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9"/>
        <w:gridCol w:w="6888"/>
        <w:gridCol w:w="907"/>
        <w:gridCol w:w="4289"/>
      </w:tblGrid>
      <w:tr w:rsidR="006E36E5" w:rsidRPr="00B853C6" w14:paraId="68BC94E2" w14:textId="1CEFEAFD" w:rsidTr="007A61E7">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9"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888"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90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289"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6E36E5" w:rsidRPr="00B853C6" w14:paraId="6D71F361" w14:textId="15A67F44" w:rsidTr="007A61E7">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9"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888"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907" w:type="dxa"/>
            <w:tcBorders>
              <w:top w:val="single" w:sz="6" w:space="0" w:color="7F7F7F"/>
              <w:bottom w:val="single" w:sz="6" w:space="0" w:color="7F7F7F"/>
            </w:tcBorders>
            <w:shd w:val="clear" w:color="auto" w:fill="EEEEEE"/>
          </w:tcPr>
          <w:p w14:paraId="428F187D" w14:textId="798EB604" w:rsidR="00D8098C" w:rsidRPr="00F0337F" w:rsidRDefault="00AD4F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p>
        </w:tc>
        <w:tc>
          <w:tcPr>
            <w:tcW w:w="4289" w:type="dxa"/>
            <w:tcBorders>
              <w:top w:val="single" w:sz="6" w:space="0" w:color="7F7F7F"/>
              <w:bottom w:val="single" w:sz="6" w:space="0" w:color="7F7F7F"/>
            </w:tcBorders>
            <w:shd w:val="clear" w:color="auto" w:fill="EEEEEE"/>
          </w:tcPr>
          <w:p w14:paraId="2F6D1FAF" w14:textId="7147023D" w:rsidR="00D8098C" w:rsidRDefault="00AD4F4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tained in the abstract:</w:t>
            </w:r>
            <w:r w:rsidRPr="00450D43">
              <w:rPr>
                <w:rFonts w:eastAsia="Times New Roman"/>
                <w:sz w:val="18"/>
                <w:szCs w:val="18"/>
                <w:lang w:val="en-GB" w:eastAsia="en-GB"/>
              </w:rPr>
              <w:t xml:space="preserve"> “</w:t>
            </w:r>
            <w:r w:rsidR="00450D43" w:rsidRPr="00450D43">
              <w:rPr>
                <w:sz w:val="18"/>
                <w:szCs w:val="18"/>
              </w:rPr>
              <w:t xml:space="preserve">Two-sample Mendelian </w:t>
            </w:r>
            <w:proofErr w:type="spellStart"/>
            <w:r w:rsidR="00450D43" w:rsidRPr="00450D43">
              <w:rPr>
                <w:sz w:val="18"/>
                <w:szCs w:val="18"/>
              </w:rPr>
              <w:t>randomisation</w:t>
            </w:r>
            <w:proofErr w:type="spellEnd"/>
            <w:r w:rsidR="00450D43" w:rsidRPr="00450D43">
              <w:rPr>
                <w:sz w:val="18"/>
                <w:szCs w:val="18"/>
              </w:rPr>
              <w:t xml:space="preserve"> (MR) was used to estimate causal effects between HSM and hip osteoarthritis using hip fracture as a positive control.”</w:t>
            </w:r>
          </w:p>
        </w:tc>
      </w:tr>
      <w:tr w:rsidR="006E36E5" w:rsidRPr="00B853C6" w14:paraId="641E6A58" w14:textId="3A4EC1CE" w:rsidTr="007A61E7">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888"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90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289"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6E36E5" w:rsidRPr="00B853C6" w14:paraId="7DB622D8" w14:textId="3921B7E8" w:rsidTr="007A61E7">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9"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888"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907" w:type="dxa"/>
            <w:shd w:val="clear" w:color="auto" w:fill="EEEEEE"/>
          </w:tcPr>
          <w:p w14:paraId="460FB29C" w14:textId="12CF8669" w:rsidR="00D8098C" w:rsidRPr="00F0337F" w:rsidRDefault="004106A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289" w:type="dxa"/>
            <w:shd w:val="clear" w:color="auto" w:fill="EEEEEE"/>
          </w:tcPr>
          <w:p w14:paraId="5D990A22" w14:textId="109D6AA8" w:rsidR="00D8098C" w:rsidRPr="004106A8" w:rsidRDefault="004106A8" w:rsidP="004106A8">
            <w:pPr>
              <w:rPr>
                <w:sz w:val="18"/>
                <w:szCs w:val="18"/>
              </w:rPr>
            </w:pPr>
            <w:r w:rsidRPr="004106A8">
              <w:rPr>
                <w:rFonts w:eastAsia="Times New Roman"/>
                <w:sz w:val="18"/>
                <w:szCs w:val="18"/>
                <w:lang w:val="en-GB" w:eastAsia="en-GB"/>
              </w:rPr>
              <w:t>“</w:t>
            </w:r>
            <w:r w:rsidRPr="004106A8">
              <w:rPr>
                <w:sz w:val="18"/>
                <w:szCs w:val="18"/>
              </w:rPr>
              <w:t xml:space="preserve">The observational studies showing an association between hip shape and hip osteoarthritis are prone to confounding </w:t>
            </w:r>
            <w:r w:rsidRPr="004106A8">
              <w:rPr>
                <w:sz w:val="18"/>
                <w:szCs w:val="18"/>
              </w:rPr>
              <w:fldChar w:fldCharType="begin"/>
            </w:r>
            <w:r w:rsidRPr="004106A8">
              <w:rPr>
                <w:sz w:val="18"/>
                <w:szCs w:val="18"/>
              </w:rPr>
              <w:instrText xml:space="preserve"> ADDIN EN.CITE &lt;EndNote&gt;&lt;Cite&gt;&lt;Author&gt;Faber&lt;/Author&gt;&lt;Year&gt;2020&lt;/Year&gt;&lt;RecNum&gt;996&lt;/RecNum&gt;&lt;DisplayText&gt;(13, 14)&lt;/DisplayText&gt;&lt;record&gt;&lt;rec-number&gt;996&lt;/rec-number&gt;&lt;foreign-keys&gt;&lt;key app="EN" db-id="xaxae2sxn5z9tqera5ypax5i9wr00pwf09da" timestamp="1622134654"&gt;996&lt;/key&gt;&lt;/foreign-keys&gt;&lt;ref-type name="Journal Article"&gt;17&lt;/ref-type&gt;&lt;contributors&gt;&lt;authors&gt;&lt;author&gt;Faber, B. G.&lt;/author&gt;&lt;author&gt;Frysz, M.&lt;/author&gt;&lt;author&gt;Tobias, J. H.&lt;/author&gt;&lt;/authors&gt;&lt;/contributors&gt;&lt;auth-address&gt;Musculoskeletal Research Unit, Bristol Medical School, University of Bristol, Bristol, UK.&lt;/auth-address&gt;&lt;titles&gt;&lt;title&gt;Unpicking observational relationships between hip shape and osteoarthritis: hype or hope?&lt;/title&gt;&lt;secondary-title&gt;Curr Opin Rheumatol&lt;/secondary-title&gt;&lt;/titles&gt;&lt;pages&gt;110-118&lt;/pages&gt;&lt;volume&gt;32&lt;/volume&gt;&lt;number&gt;1&lt;/number&gt;&lt;edition&gt;2019/10/24&lt;/edition&gt;&lt;dates&gt;&lt;year&gt;2020&lt;/year&gt;&lt;pub-dates&gt;&lt;date&gt;Jan&lt;/date&gt;&lt;/pub-dates&gt;&lt;/dates&gt;&lt;isbn&gt;1531-6963 (Electronic)&amp;#xD;1040-8711 (Linking)&lt;/isbn&gt;&lt;accession-num&gt;31644466&lt;/accession-num&gt;&lt;urls&gt;&lt;related-urls&gt;&lt;url&gt;https://www.ncbi.nlm.nih.gov/pubmed/31644466&lt;/url&gt;&lt;/related-urls&gt;&lt;/urls&gt;&lt;electronic-resource-num&gt;10.1097/BOR.0000000000000673&lt;/electronic-resource-num&gt;&lt;/record&gt;&lt;/Cite&gt;&lt;Cite&gt;&lt;Author&gt;Lee&lt;/Author&gt;&lt;RecNum&gt;1206&lt;/RecNum&gt;&lt;record&gt;&lt;rec-number&gt;1206&lt;/rec-number&gt;&lt;foreign-keys&gt;&lt;key app="EN" db-id="xaxae2sxn5z9tqera5ypax5i9wr00pwf09da" timestamp="1652779452"&gt;1206&lt;/key&gt;&lt;/foreign-keys&gt;&lt;ref-type name="Web Page"&gt;12&lt;/ref-type&gt;&lt;contributors&gt;&lt;authors&gt;&lt;author&gt;Lee, H&lt;/author&gt;&lt;author&gt;Aronson, J&lt;/author&gt;&lt;/authors&gt;&lt;/contributors&gt;&lt;titles&gt;&lt;title&gt;Association or causation? How do we ever know?&lt;/title&gt;&lt;secondary-title&gt;Catalogue of Bias&lt;/secondary-title&gt;&lt;/titles&gt;&lt;volume&gt;2022&lt;/volume&gt;&lt;number&gt;17/05/2022&lt;/number&gt;&lt;dates&gt;&lt;/dates&gt;&lt;urls&gt;&lt;related-urls&gt;&lt;url&gt;https://catalogofbias.org/2019/03/05/association-or-causation-how-do-we-ever-know/&lt;/url&gt;&lt;/related-urls&gt;&lt;/urls&gt;&lt;/record&gt;&lt;/Cite&gt;&lt;/EndNote&gt;</w:instrText>
            </w:r>
            <w:r w:rsidRPr="004106A8">
              <w:rPr>
                <w:sz w:val="18"/>
                <w:szCs w:val="18"/>
              </w:rPr>
              <w:fldChar w:fldCharType="separate"/>
            </w:r>
            <w:r w:rsidRPr="004106A8">
              <w:rPr>
                <w:noProof/>
                <w:sz w:val="18"/>
                <w:szCs w:val="18"/>
              </w:rPr>
              <w:t>(13, 14)</w:t>
            </w:r>
            <w:r w:rsidRPr="004106A8">
              <w:rPr>
                <w:sz w:val="18"/>
                <w:szCs w:val="18"/>
              </w:rPr>
              <w:fldChar w:fldCharType="end"/>
            </w:r>
            <w:r w:rsidRPr="004106A8">
              <w:rPr>
                <w:sz w:val="18"/>
                <w:szCs w:val="18"/>
              </w:rPr>
              <w:t xml:space="preserve">. For example, it has been reported that young athletes are at increased risk of cam morphology </w:t>
            </w:r>
            <w:r w:rsidRPr="004106A8">
              <w:rPr>
                <w:sz w:val="18"/>
                <w:szCs w:val="18"/>
              </w:rPr>
              <w:fldChar w:fldCharType="begin">
                <w:fldData xml:space="preserve">PEVuZE5vdGU+PENpdGU+PEF1dGhvcj52YW4gS2xpajwvQXV0aG9yPjxZZWFyPjIwMTk8L1llYXI+
PFJlY051bT4zNTc8L1JlY051bT48RGlzcGxheVRleHQ+KDQsIDE1LCAxNik8L0Rpc3BsYXlUZXh0
PjxyZWNvcmQ+PHJlYy1udW1iZXI+MzU3PC9yZWMtbnVtYmVyPjxmb3JlaWduLWtleXM+PGtleSBh
cHA9IkVOIiBkYi1pZD0ieGF4YWUyc3huNXo5dHFlcmE1eXBheDVpOXdyMDBwd2YwOWRhIiB0aW1l
c3RhbXA9IjE2MjIxMzQ2NDgiPjM1Nzwva2V5PjwvZm9yZWlnbi1rZXlzPjxyZWYtdHlwZSBuYW1l
PSJKb3VybmFsIEFydGljbGUiPjE3PC9yZWYtdHlwZT48Y29udHJpYnV0b3JzPjxhdXRob3JzPjxh
dXRob3I+dmFuIEtsaWosIFAuPC9hdXRob3I+PGF1dGhvcj5IZWlqYm9lciwgTS4gUC48L2F1dGhv
cj48YXV0aG9yPkdpbmFpLCBBLiBaLjwvYXV0aG9yPjxhdXRob3I+VmVyaGFhciwgSi4gQS4gTi48
L2F1dGhvcj48YXV0aG9yPldhYXJzaW5nLCBKLiBILjwvYXV0aG9yPjxhdXRob3I+QWdyaWNvbGEs
IFIuPC9hdXRob3I+PC9hdXRob3JzPjwvY29udHJpYnV0b3JzPjxhdXRoLWFkZHJlc3M+RGVwYXJ0
bWVudCBvZiBPcnRob3BhZWRpY3MsIEVyYXNtdXMgTWVkaWNhbCBDZW50cmUsIFJvdHRlcmRhbSwg
VGhlIE5ldGhlcmxhbmRzLiYjeEQ7RGVwYXJ0bWVudCBvZiBSYWRpb2xvZ3ksIEVyYXNtdXMgTWVk
aWNhbCBDZW50cmUsIFJvdHRlcmRhbSwgVGhlIE5ldGhlcmxhbmRzLjwvYXV0aC1hZGRyZXNzPjx0
aXRsZXM+PHRpdGxlPkNhbSBtb3JwaG9sb2d5IGluIHlvdW5nIG1hbGUgZm9vdGJhbGwgcGxheWVy
cyBtb3N0bHkgZGV2ZWxvcHMgYmVmb3JlIHByb3hpbWFsIGZlbW9yYWwgZ3Jvd3RoIHBsYXRlIGNs
b3N1cmU6IGEgcHJvc3BlY3RpdmUgc3R1ZHkgd2l0aCA1LXllYXJmb2xsb3ctdXA8L3RpdGxlPjxz
ZWNvbmRhcnktdGl0bGU+QnIgSiBTcG9ydHMgTWVkPC9zZWNvbmRhcnktdGl0bGU+PC90aXRsZXM+
PHBhZ2VzPjUzMi01Mzg8L3BhZ2VzPjx2b2x1bWU+NTM8L3ZvbHVtZT48bnVtYmVyPjk8L251bWJl
cj48ZWRpdGlvbj4yMDE4LzEwLzE3PC9lZGl0aW9uPjxrZXl3b3Jkcz48a2V5d29yZD5BZG9sZXNj
ZW50PC9rZXl3b3JkPjxrZXl3b3JkPkF0aGxldGVzPC9rZXl3b3JkPjxrZXl3b3JkPkNoaWxkPC9r
ZXl3b3JkPjxrZXl3b3JkPkZlbXVyLyphbmF0b215ICZhbXA7IGhpc3RvbG9neS9kaWFnbm9zdGlj
IGltYWdpbmc8L2tleXdvcmQ+PGtleXdvcmQ+Rm9sbG93LVVwIFN0dWRpZXM8L2tleXdvcmQ+PGtl
eXdvcmQ+R3Jvd3RoIFBsYXRlLyphbmF0b215ICZhbXA7IGhpc3RvbG9neS9kaWFnbm9zdGljIGlt
YWdpbmc8L2tleXdvcmQ+PGtleXdvcmQ+SGlwIEpvaW50LyphbmF0b215ICZhbXA7IGhpc3RvbG9n
eS9kaWFnbm9zdGljIGltYWdpbmc8L2tleXdvcmQ+PGtleXdvcmQ+SHVtYW5zPC9rZXl3b3JkPjxr
ZXl3b3JkPk1hbGU8L2tleXdvcmQ+PGtleXdvcmQ+T3N0ZW9nZW5lc2lzPC9rZXl3b3JkPjxrZXl3
b3JkPlByb3NwZWN0aXZlIFN0dWRpZXM8L2tleXdvcmQ+PGtleXdvcmQ+U29jY2VyPC9rZXl3b3Jk
PjxrZXl3b3JkPkZBSSBzeW5kcm9tZTwva2V5d29yZD48a2V5d29yZD5jYW0gbW9ycGhvbG9neTwv
a2V5d29yZD48a2V5d29yZD5mb290YmFsbDwva2V5d29yZD48a2V5d29yZD5ncm93dGggcGxhdGU8
L2tleXdvcmQ+PGtleXdvcmQ+aGlwPC9rZXl3b3JkPjwva2V5d29yZHM+PGRhdGVzPjx5ZWFyPjIw
MTk8L3llYXI+PHB1Yi1kYXRlcz48ZGF0ZT5NYXk8L2RhdGU+PC9wdWItZGF0ZXM+PC9kYXRlcz48
aXNibj4xNDczLTA0ODAgKEVsZWN0cm9uaWMpJiN4RDswMzA2LTM2NzQgKExpbmtpbmcpPC9pc2Ju
PjxhY2Nlc3Npb24tbnVtPjMwMzIzMDU5PC9hY2Nlc3Npb24tbnVtPjx1cmxzPjxyZWxhdGVkLXVy
bHM+PHVybD5odHRwczovL3d3dy5uY2JpLm5sbS5uaWguZ292L3B1Ym1lZC8zMDMyMzA1OTwvdXJs
PjwvcmVsYXRlZC11cmxzPjwvdXJscz48ZWxlY3Ryb25pYy1yZXNvdXJjZS1udW0+MTAuMTEzNi9i
anNwb3J0cy0yMDE4LTA5OTMyODwvZWxlY3Ryb25pYy1yZXNvdXJjZS1udW0+PC9yZWNvcmQ+PC9D
aXRlPjxDaXRlPjxBdXRob3I+QWdyaWNvbGE8L0F1dGhvcj48WWVhcj4yMDEzPC9ZZWFyPjxSZWNO
dW0+NTY8L1JlY051bT48cmVjb3JkPjxyZWMtbnVtYmVyPjU2PC9yZWMtbnVtYmVyPjxmb3JlaWdu
LWtleXM+PGtleSBhcHA9IkVOIiBkYi1pZD0ieGF4YWUyc3huNXo5dHFlcmE1eXBheDVpOXdyMDBw
d2YwOWRhIiB0aW1lc3RhbXA9IjE2MjIxMzQ2NDYiPjU2PC9rZXk+PC9mb3JlaWduLWtleXM+PHJl
Zi10eXBlIG5hbWU9IkpvdXJuYWwgQXJ0aWNsZSI+MTc8L3JlZi10eXBlPjxjb250cmlidXRvcnM+
PGF1dGhvcnM+PGF1dGhvcj5BZ3JpY29sYSwgUmludGplPC9hdXRob3I+PGF1dGhvcj5IZWlqYm9l
ciwgTWFyaW51cyBQPC9hdXRob3I+PGF1dGhvcj5CaWVybWEtWmVpbnN0cmEsIFNpdGEgTSBBPC9h
dXRob3I+PGF1dGhvcj5WZXJoYWFyLCBKYW4gQSBOPC9hdXRob3I+PGF1dGhvcj5XZWluYW5zLCBI
YXJyaWU8L2F1dGhvcj48YXV0aG9yPldhYXJzaW5nLCBKYW4gSDwvYXV0aG9yPjwvYXV0aG9ycz48
L2NvbnRyaWJ1dG9ycz48dGl0bGVzPjx0aXRsZT5DYW0gaW1waW5nZW1lbnQgY2F1c2VzIG9zdGVv
YXJ0aHJpdGlzIG9mIHRoZSBoaXA6IGEgbmF0aW9ud2lkZSBwcm9zcGVjdGl2ZSBjb2hvcnQgc3R1
ZHkgKENIRUNLKTwvdGl0bGU+PHNlY29uZGFyeS10aXRsZT5Bbm5hbHMgb2YgdGhlIFJoZXVtYXRp
YyBEaXNlYXNlczwvc2Vjb25kYXJ5LXRpdGxlPjwvdGl0bGVzPjxwYWdlcz45MTgtOTIzPC9wYWdl
cz48dm9sdW1lPjcyPC92b2x1bWU+PG51bWJlcj42PC9udW1iZXI+PGRhdGVzPjx5ZWFyPjIwMTM8
L3llYXI+PHB1Yi1kYXRlcz48ZGF0ZT5KdW5lIDEsIDIwMTM8L2RhdGU+PC9wdWItZGF0ZXM+PC9k
YXRlcz48dXJscz48cmVsYXRlZC11cmxzPjx1cmw+aHR0cDovL2FyZC5ibWouY29tL2NvbnRlbnQv
NzIvNi85MTguYWJzdHJhY3Q8L3VybD48L3JlbGF0ZWQtdXJscz48L3VybHM+PGVsZWN0cm9uaWMt
cmVzb3VyY2UtbnVtPjEwLjExMzYvYW5ucmhldW1kaXMtMjAxMi0yMDE2NDM8L2VsZWN0cm9uaWMt
cmVzb3VyY2UtbnVtPjwvcmVjb3JkPjwvQ2l0ZT48Q2l0ZT48QXV0aG9yPnZhbiBLbGlqPC9BdXRo
b3I+PFllYXI+MjAxODwvWWVhcj48UmVjTnVtPjE2NTwvUmVjTnVtPjxyZWNvcmQ+PHJlYy1udW1i
ZXI+MTY1PC9yZWMtbnVtYmVyPjxmb3JlaWduLWtleXM+PGtleSBhcHA9IkVOIiBkYi1pZD0ieGF4
YWUyc3huNXo5dHFlcmE1eXBheDVpOXdyMDBwd2YwOWRhIiB0aW1lc3RhbXA9IjE2MjIxMzQ2NDci
PjE2NTwva2V5PjwvZm9yZWlnbi1rZXlzPjxyZWYtdHlwZSBuYW1lPSJKb3VybmFsIEFydGljbGUi
PjE3PC9yZWYtdHlwZT48Y29udHJpYnV0b3JzPjxhdXRob3JzPjxhdXRob3I+dmFuIEtsaWosIFAu
PC9hdXRob3I+PGF1dGhvcj5IZWVyZXksIEouPC9hdXRob3I+PGF1dGhvcj5XYWFyc2luZywgSi4g
SC48L2F1dGhvcj48YXV0aG9yPkFncmljb2xhLCBSLjwvYXV0aG9yPjwvYXV0aG9ycz48L2NvbnRy
aWJ1dG9ycz48dGl0bGVzPjx0aXRsZT5UaGUgUHJldmFsZW5jZSBvZiBDYW0gYW5kIFBpbmNlciBN
b3JwaG9sb2d5IGFuZCBJdHMgQXNzb2NpYXRpb24gV2l0aCBEZXZlbG9wbWVudCBvZiBIaXAgT3N0
ZW9hcnRocml0aXM8L3RpdGxlPjxzZWNvbmRhcnktdGl0bGU+SiBPcnRob3AgU3BvcnRzIFBoeXMg
VGhlcjwvc2Vjb25kYXJ5LXRpdGxlPjwvdGl0bGVzPjxwYWdlcz4yMzAtMjM4PC9wYWdlcz48dm9s
dW1lPjQ4PC92b2x1bWU+PG51bWJlcj40PC9udW1iZXI+PGVkaXRpb24+MjAxOC8wMy8yMDwvZWRp
dGlvbj48a2V5d29yZHM+PGtleXdvcmQ+RkFJIHN5bmRyb21lPC9rZXl3b3JkPjxrZXl3b3JkPmNh
bTwva2V5d29yZD48a2V5d29yZD5ldGlvbG9neTwva2V5d29yZD48a2V5d29yZD5oaXA8L2tleXdv
cmQ+PGtleXdvcmQ+aW1waW5nZW1lbnQ8L2tleXdvcmQ+PGtleXdvcmQ+b3N0ZW9hcnRocml0aXM8
L2tleXdvcmQ+PGtleXdvcmQ+cGluY2VyPC9rZXl3b3JkPjwva2V5d29yZHM+PGRhdGVzPjx5ZWFy
PjIwMTg8L3llYXI+PHB1Yi1kYXRlcz48ZGF0ZT5BcHI8L2RhdGU+PC9wdWItZGF0ZXM+PC9kYXRl
cz48aXNibj4xOTM4LTEzNDQgKEVsZWN0cm9uaWMpJiN4RDswMTkwLTYwMTEgKExpbmtpbmcpPC9p
c2JuPjxhY2Nlc3Npb24tbnVtPjI5NTQ4MjcxPC9hY2Nlc3Npb24tbnVtPjx1cmxzPjxyZWxhdGVk
LXVybHM+PHVybD5odHRwczovL3d3dy5uY2JpLm5sbS5uaWguZ292L3B1Ym1lZC8yOTU0ODI3MTwv
dXJsPjwvcmVsYXRlZC11cmxzPjwvdXJscz48ZWxlY3Ryb25pYy1yZXNvdXJjZS1udW0+MTAuMjUx
OS9qb3NwdC4yMDE4Ljc4MTY8L2VsZWN0cm9uaWMtcmVzb3VyY2UtbnVtPjwvcmVjb3JkPjwvQ2l0
ZT48L0VuZE5vdGU+AG==
</w:fldData>
              </w:fldChar>
            </w:r>
            <w:r w:rsidRPr="004106A8">
              <w:rPr>
                <w:sz w:val="18"/>
                <w:szCs w:val="18"/>
              </w:rPr>
              <w:instrText xml:space="preserve"> ADDIN EN.CITE </w:instrText>
            </w:r>
            <w:r w:rsidRPr="004106A8">
              <w:rPr>
                <w:sz w:val="18"/>
                <w:szCs w:val="18"/>
              </w:rPr>
              <w:fldChar w:fldCharType="begin">
                <w:fldData xml:space="preserve">PEVuZE5vdGU+PENpdGU+PEF1dGhvcj52YW4gS2xpajwvQXV0aG9yPjxZZWFyPjIwMTk8L1llYXI+
PFJlY051bT4zNTc8L1JlY051bT48RGlzcGxheVRleHQ+KDQsIDE1LCAxNik8L0Rpc3BsYXlUZXh0
PjxyZWNvcmQ+PHJlYy1udW1iZXI+MzU3PC9yZWMtbnVtYmVyPjxmb3JlaWduLWtleXM+PGtleSBh
cHA9IkVOIiBkYi1pZD0ieGF4YWUyc3huNXo5dHFlcmE1eXBheDVpOXdyMDBwd2YwOWRhIiB0aW1l
c3RhbXA9IjE2MjIxMzQ2NDgiPjM1Nzwva2V5PjwvZm9yZWlnbi1rZXlzPjxyZWYtdHlwZSBuYW1l
PSJKb3VybmFsIEFydGljbGUiPjE3PC9yZWYtdHlwZT48Y29udHJpYnV0b3JzPjxhdXRob3JzPjxh
dXRob3I+dmFuIEtsaWosIFAuPC9hdXRob3I+PGF1dGhvcj5IZWlqYm9lciwgTS4gUC48L2F1dGhv
cj48YXV0aG9yPkdpbmFpLCBBLiBaLjwvYXV0aG9yPjxhdXRob3I+VmVyaGFhciwgSi4gQS4gTi48
L2F1dGhvcj48YXV0aG9yPldhYXJzaW5nLCBKLiBILjwvYXV0aG9yPjxhdXRob3I+QWdyaWNvbGEs
IFIuPC9hdXRob3I+PC9hdXRob3JzPjwvY29udHJpYnV0b3JzPjxhdXRoLWFkZHJlc3M+RGVwYXJ0
bWVudCBvZiBPcnRob3BhZWRpY3MsIEVyYXNtdXMgTWVkaWNhbCBDZW50cmUsIFJvdHRlcmRhbSwg
VGhlIE5ldGhlcmxhbmRzLiYjeEQ7RGVwYXJ0bWVudCBvZiBSYWRpb2xvZ3ksIEVyYXNtdXMgTWVk
aWNhbCBDZW50cmUsIFJvdHRlcmRhbSwgVGhlIE5ldGhlcmxhbmRzLjwvYXV0aC1hZGRyZXNzPjx0
aXRsZXM+PHRpdGxlPkNhbSBtb3JwaG9sb2d5IGluIHlvdW5nIG1hbGUgZm9vdGJhbGwgcGxheWVy
cyBtb3N0bHkgZGV2ZWxvcHMgYmVmb3JlIHByb3hpbWFsIGZlbW9yYWwgZ3Jvd3RoIHBsYXRlIGNs
b3N1cmU6IGEgcHJvc3BlY3RpdmUgc3R1ZHkgd2l0aCA1LXllYXJmb2xsb3ctdXA8L3RpdGxlPjxz
ZWNvbmRhcnktdGl0bGU+QnIgSiBTcG9ydHMgTWVkPC9zZWNvbmRhcnktdGl0bGU+PC90aXRsZXM+
PHBhZ2VzPjUzMi01Mzg8L3BhZ2VzPjx2b2x1bWU+NTM8L3ZvbHVtZT48bnVtYmVyPjk8L251bWJl
cj48ZWRpdGlvbj4yMDE4LzEwLzE3PC9lZGl0aW9uPjxrZXl3b3Jkcz48a2V5d29yZD5BZG9sZXNj
ZW50PC9rZXl3b3JkPjxrZXl3b3JkPkF0aGxldGVzPC9rZXl3b3JkPjxrZXl3b3JkPkNoaWxkPC9r
ZXl3b3JkPjxrZXl3b3JkPkZlbXVyLyphbmF0b215ICZhbXA7IGhpc3RvbG9neS9kaWFnbm9zdGlj
IGltYWdpbmc8L2tleXdvcmQ+PGtleXdvcmQ+Rm9sbG93LVVwIFN0dWRpZXM8L2tleXdvcmQ+PGtl
eXdvcmQ+R3Jvd3RoIFBsYXRlLyphbmF0b215ICZhbXA7IGhpc3RvbG9neS9kaWFnbm9zdGljIGlt
YWdpbmc8L2tleXdvcmQ+PGtleXdvcmQ+SGlwIEpvaW50LyphbmF0b215ICZhbXA7IGhpc3RvbG9n
eS9kaWFnbm9zdGljIGltYWdpbmc8L2tleXdvcmQ+PGtleXdvcmQ+SHVtYW5zPC9rZXl3b3JkPjxr
ZXl3b3JkPk1hbGU8L2tleXdvcmQ+PGtleXdvcmQ+T3N0ZW9nZW5lc2lzPC9rZXl3b3JkPjxrZXl3
b3JkPlByb3NwZWN0aXZlIFN0dWRpZXM8L2tleXdvcmQ+PGtleXdvcmQ+U29jY2VyPC9rZXl3b3Jk
PjxrZXl3b3JkPkZBSSBzeW5kcm9tZTwva2V5d29yZD48a2V5d29yZD5jYW0gbW9ycGhvbG9neTwv
a2V5d29yZD48a2V5d29yZD5mb290YmFsbDwva2V5d29yZD48a2V5d29yZD5ncm93dGggcGxhdGU8
L2tleXdvcmQ+PGtleXdvcmQ+aGlwPC9rZXl3b3JkPjwva2V5d29yZHM+PGRhdGVzPjx5ZWFyPjIw
MTk8L3llYXI+PHB1Yi1kYXRlcz48ZGF0ZT5NYXk8L2RhdGU+PC9wdWItZGF0ZXM+PC9kYXRlcz48
aXNibj4xNDczLTA0ODAgKEVsZWN0cm9uaWMpJiN4RDswMzA2LTM2NzQgKExpbmtpbmcpPC9pc2Ju
PjxhY2Nlc3Npb24tbnVtPjMwMzIzMDU5PC9hY2Nlc3Npb24tbnVtPjx1cmxzPjxyZWxhdGVkLXVy
bHM+PHVybD5odHRwczovL3d3dy5uY2JpLm5sbS5uaWguZ292L3B1Ym1lZC8zMDMyMzA1OTwvdXJs
PjwvcmVsYXRlZC11cmxzPjwvdXJscz48ZWxlY3Ryb25pYy1yZXNvdXJjZS1udW0+MTAuMTEzNi9i
anNwb3J0cy0yMDE4LTA5OTMyODwvZWxlY3Ryb25pYy1yZXNvdXJjZS1udW0+PC9yZWNvcmQ+PC9D
aXRlPjxDaXRlPjxBdXRob3I+QWdyaWNvbGE8L0F1dGhvcj48WWVhcj4yMDEzPC9ZZWFyPjxSZWNO
dW0+NTY8L1JlY051bT48cmVjb3JkPjxyZWMtbnVtYmVyPjU2PC9yZWMtbnVtYmVyPjxmb3JlaWdu
LWtleXM+PGtleSBhcHA9IkVOIiBkYi1pZD0ieGF4YWUyc3huNXo5dHFlcmE1eXBheDVpOXdyMDBw
d2YwOWRhIiB0aW1lc3RhbXA9IjE2MjIxMzQ2NDYiPjU2PC9rZXk+PC9mb3JlaWduLWtleXM+PHJl
Zi10eXBlIG5hbWU9IkpvdXJuYWwgQXJ0aWNsZSI+MTc8L3JlZi10eXBlPjxjb250cmlidXRvcnM+
PGF1dGhvcnM+PGF1dGhvcj5BZ3JpY29sYSwgUmludGplPC9hdXRob3I+PGF1dGhvcj5IZWlqYm9l
ciwgTWFyaW51cyBQPC9hdXRob3I+PGF1dGhvcj5CaWVybWEtWmVpbnN0cmEsIFNpdGEgTSBBPC9h
dXRob3I+PGF1dGhvcj5WZXJoYWFyLCBKYW4gQSBOPC9hdXRob3I+PGF1dGhvcj5XZWluYW5zLCBI
YXJyaWU8L2F1dGhvcj48YXV0aG9yPldhYXJzaW5nLCBKYW4gSDwvYXV0aG9yPjwvYXV0aG9ycz48
L2NvbnRyaWJ1dG9ycz48dGl0bGVzPjx0aXRsZT5DYW0gaW1waW5nZW1lbnQgY2F1c2VzIG9zdGVv
YXJ0aHJpdGlzIG9mIHRoZSBoaXA6IGEgbmF0aW9ud2lkZSBwcm9zcGVjdGl2ZSBjb2hvcnQgc3R1
ZHkgKENIRUNLKTwvdGl0bGU+PHNlY29uZGFyeS10aXRsZT5Bbm5hbHMgb2YgdGhlIFJoZXVtYXRp
YyBEaXNlYXNlczwvc2Vjb25kYXJ5LXRpdGxlPjwvdGl0bGVzPjxwYWdlcz45MTgtOTIzPC9wYWdl
cz48dm9sdW1lPjcyPC92b2x1bWU+PG51bWJlcj42PC9udW1iZXI+PGRhdGVzPjx5ZWFyPjIwMTM8
L3llYXI+PHB1Yi1kYXRlcz48ZGF0ZT5KdW5lIDEsIDIwMTM8L2RhdGU+PC9wdWItZGF0ZXM+PC9k
YXRlcz48dXJscz48cmVsYXRlZC11cmxzPjx1cmw+aHR0cDovL2FyZC5ibWouY29tL2NvbnRlbnQv
NzIvNi85MTguYWJzdHJhY3Q8L3VybD48L3JlbGF0ZWQtdXJscz48L3VybHM+PGVsZWN0cm9uaWMt
cmVzb3VyY2UtbnVtPjEwLjExMzYvYW5ucmhldW1kaXMtMjAxMi0yMDE2NDM8L2VsZWN0cm9uaWMt
cmVzb3VyY2UtbnVtPjwvcmVjb3JkPjwvQ2l0ZT48Q2l0ZT48QXV0aG9yPnZhbiBLbGlqPC9BdXRo
b3I+PFllYXI+MjAxODwvWWVhcj48UmVjTnVtPjE2NTwvUmVjTnVtPjxyZWNvcmQ+PHJlYy1udW1i
ZXI+MTY1PC9yZWMtbnVtYmVyPjxmb3JlaWduLWtleXM+PGtleSBhcHA9IkVOIiBkYi1pZD0ieGF4
YWUyc3huNXo5dHFlcmE1eXBheDVpOXdyMDBwd2YwOWRhIiB0aW1lc3RhbXA9IjE2MjIxMzQ2NDci
PjE2NTwva2V5PjwvZm9yZWlnbi1rZXlzPjxyZWYtdHlwZSBuYW1lPSJKb3VybmFsIEFydGljbGUi
PjE3PC9yZWYtdHlwZT48Y29udHJpYnV0b3JzPjxhdXRob3JzPjxhdXRob3I+dmFuIEtsaWosIFAu
PC9hdXRob3I+PGF1dGhvcj5IZWVyZXksIEouPC9hdXRob3I+PGF1dGhvcj5XYWFyc2luZywgSi4g
SC48L2F1dGhvcj48YXV0aG9yPkFncmljb2xhLCBSLjwvYXV0aG9yPjwvYXV0aG9ycz48L2NvbnRy
aWJ1dG9ycz48dGl0bGVzPjx0aXRsZT5UaGUgUHJldmFsZW5jZSBvZiBDYW0gYW5kIFBpbmNlciBN
b3JwaG9sb2d5IGFuZCBJdHMgQXNzb2NpYXRpb24gV2l0aCBEZXZlbG9wbWVudCBvZiBIaXAgT3N0
ZW9hcnRocml0aXM8L3RpdGxlPjxzZWNvbmRhcnktdGl0bGU+SiBPcnRob3AgU3BvcnRzIFBoeXMg
VGhlcjwvc2Vjb25kYXJ5LXRpdGxlPjwvdGl0bGVzPjxwYWdlcz4yMzAtMjM4PC9wYWdlcz48dm9s
dW1lPjQ4PC92b2x1bWU+PG51bWJlcj40PC9udW1iZXI+PGVkaXRpb24+MjAxOC8wMy8yMDwvZWRp
dGlvbj48a2V5d29yZHM+PGtleXdvcmQ+RkFJIHN5bmRyb21lPC9rZXl3b3JkPjxrZXl3b3JkPmNh
bTwva2V5d29yZD48a2V5d29yZD5ldGlvbG9neTwva2V5d29yZD48a2V5d29yZD5oaXA8L2tleXdv
cmQ+PGtleXdvcmQ+aW1waW5nZW1lbnQ8L2tleXdvcmQ+PGtleXdvcmQ+b3N0ZW9hcnRocml0aXM8
L2tleXdvcmQ+PGtleXdvcmQ+cGluY2VyPC9rZXl3b3JkPjwva2V5d29yZHM+PGRhdGVzPjx5ZWFy
PjIwMTg8L3llYXI+PHB1Yi1kYXRlcz48ZGF0ZT5BcHI8L2RhdGU+PC9wdWItZGF0ZXM+PC9kYXRl
cz48aXNibj4xOTM4LTEzNDQgKEVsZWN0cm9uaWMpJiN4RDswMTkwLTYwMTEgKExpbmtpbmcpPC9p
c2JuPjxhY2Nlc3Npb24tbnVtPjI5NTQ4MjcxPC9hY2Nlc3Npb24tbnVtPjx1cmxzPjxyZWxhdGVk
LXVybHM+PHVybD5odHRwczovL3d3dy5uY2JpLm5sbS5uaWguZ292L3B1Ym1lZC8yOTU0ODI3MTwv
dXJsPjwvcmVsYXRlZC11cmxzPjwvdXJscz48ZWxlY3Ryb25pYy1yZXNvdXJjZS1udW0+MTAuMjUx
OS9qb3NwdC4yMDE4Ljc4MTY8L2VsZWN0cm9uaWMtcmVzb3VyY2UtbnVtPjwvcmVjb3JkPjwvQ2l0
ZT48L0VuZE5vdGU+AG==
</w:fldData>
              </w:fldChar>
            </w:r>
            <w:r w:rsidRPr="004106A8">
              <w:rPr>
                <w:sz w:val="18"/>
                <w:szCs w:val="18"/>
              </w:rPr>
              <w:instrText xml:space="preserve"> ADDIN EN.CITE.DATA </w:instrText>
            </w:r>
            <w:r w:rsidRPr="004106A8">
              <w:rPr>
                <w:sz w:val="18"/>
                <w:szCs w:val="18"/>
              </w:rPr>
            </w:r>
            <w:r w:rsidRPr="004106A8">
              <w:rPr>
                <w:sz w:val="18"/>
                <w:szCs w:val="18"/>
              </w:rPr>
              <w:fldChar w:fldCharType="end"/>
            </w:r>
            <w:r w:rsidRPr="004106A8">
              <w:rPr>
                <w:sz w:val="18"/>
                <w:szCs w:val="18"/>
              </w:rPr>
            </w:r>
            <w:r w:rsidRPr="004106A8">
              <w:rPr>
                <w:sz w:val="18"/>
                <w:szCs w:val="18"/>
              </w:rPr>
              <w:fldChar w:fldCharType="separate"/>
            </w:r>
            <w:r w:rsidRPr="004106A8">
              <w:rPr>
                <w:noProof/>
                <w:sz w:val="18"/>
                <w:szCs w:val="18"/>
              </w:rPr>
              <w:t>(4, 15, 16)</w:t>
            </w:r>
            <w:r w:rsidRPr="004106A8">
              <w:rPr>
                <w:sz w:val="18"/>
                <w:szCs w:val="18"/>
              </w:rPr>
              <w:fldChar w:fldCharType="end"/>
            </w:r>
            <w:r w:rsidRPr="004106A8">
              <w:rPr>
                <w:sz w:val="18"/>
                <w:szCs w:val="18"/>
              </w:rPr>
              <w:t xml:space="preserve">. However, this observed association might result from confounding due to excess physical activity causing hip osteoarthritis, rather than cam morphology. Differentiating between a causal and confounded association is important as surgical correction of hip shape has been proposed to prevent or delay the onset of hip osteoarthritis and trials are ongoing </w:t>
            </w:r>
            <w:r w:rsidRPr="004106A8">
              <w:rPr>
                <w:sz w:val="18"/>
                <w:szCs w:val="18"/>
              </w:rPr>
              <w:fldChar w:fldCharType="begin">
                <w:fldData xml:space="preserve">PEVuZE5vdGU+PENpdGU+PEF1dGhvcj5NdXJwaHk8L0F1dGhvcj48WWVhcj4yMDE2PC9ZZWFyPjxS
ZWNOdW0+MTQ1PC9SZWNOdW0+PERpc3BsYXlUZXh0PigxNywgMTgpPC9EaXNwbGF5VGV4dD48cmVj
b3JkPjxyZWMtbnVtYmVyPjE0NTwvcmVjLW51bWJlcj48Zm9yZWlnbi1rZXlzPjxrZXkgYXBwPSJF
TiIgZGItaWQ9InhheGFlMnN4bjV6OXRxZXJhNXlwYXg1aTl3cjAwcHdmMDlkYSIgdGltZXN0YW1w
PSIxNjIyMTM0NjQ3Ij4xNDU8L2tleT48L2ZvcmVpZ24ta2V5cz48cmVmLXR5cGUgbmFtZT0iSm91
cm5hbCBBcnRpY2xlIj4xNzwvcmVmLXR5cGU+PGNvbnRyaWJ1dG9ycz48YXV0aG9ycz48YXV0aG9y
Pk11cnBoeSwgTi4gSi48L2F1dGhvcj48YXV0aG9yPkV5bGVzLCBKLiBQLjwvYXV0aG9yPjxhdXRo
b3I+SHVudGVyLCBELiBKLjwvYXV0aG9yPjwvYXV0aG9ycz48L2NvbnRyaWJ1dG9ycz48YXV0aC1h
ZGRyZXNzPkRlcGFydG1lbnQgb2YgUmhldW1hdG9sb2d5LCBSb3lhbCBOb3J0aCBTaG9yZSBIb3Nw
aXRhbCBhbmQgTm9ydGhlcm4gQ2xpbmljYWwgU2Nob29sLCBVbml2ZXJzaXR5IG9mIFN5ZG5leSwg
UmVzZXJ2ZSBSb2FkLCBTdCBMZW9uYXJkcywgU3lkbmV5LCBOU1csIDIwNjUsIEF1c3RyYWxpYS4m
I3hEO0RlcGFydG1lbnQgb2YgUmhldW1hdG9sb2d5LCBSb3lhbCBOb3J0aCBTaG9yZSBIb3NwaXRh
bCBhbmQgTm9ydGhlcm4gQ2xpbmljYWwgU2Nob29sLCBVbml2ZXJzaXR5IG9mIFN5ZG5leSwgUmVz
ZXJ2ZSBSb2FkLCBTdCBMZW9uYXJkcywgU3lkbmV5LCBOU1csIDIwNjUsIEF1c3RyYWxpYS4gRGF2
aWQuSHVudGVyQHN5ZG5leS5lZHUuYXUuPC9hdXRoLWFkZHJlc3M+PHRpdGxlcz48dGl0bGU+SGlw
IE9zdGVvYXJ0aHJpdGlzOiBFdGlvcGF0aG9nZW5lc2lzIGFuZCBJbXBsaWNhdGlvbnMgZm9yIE1h
bmFnZW1lbnQ8L3RpdGxlPjxzZWNvbmRhcnktdGl0bGU+QWR2IFRoZXI8L3NlY29uZGFyeS10aXRs
ZT48L3RpdGxlcz48cGFnZXM+MTkyMS0xOTQ2PC9wYWdlcz48dm9sdW1lPjMzPC92b2x1bWU+PG51
bWJlcj4xMTwvbnVtYmVyPjxlZGl0aW9uPjIwMTYvMTAvMjg8L2VkaXRpb24+PGtleXdvcmRzPjxr
ZXl3b3JkPkFnZWQ8L2tleXdvcmQ+PGtleXdvcmQ+RGlzZWFzZSBNYW5hZ2VtZW50PC9rZXl3b3Jk
PjxrZXl3b3JkPkZlbW9yYWNldGFidWxhciBJbXBpbmdlbWVudC8qY29tcGxpY2F0aW9uczwva2V5
d29yZD48a2V5d29yZD4qSGlwIEpvaW50L3BhdGhvbG9neS9waHlzaW9wYXRob2xvZ3k8L2tleXdv
cmQ+PGtleXdvcmQ+SHVtYW5zPC9rZXl3b3JkPjxrZXl3b3JkPipPc3Rlb2FydGhyaXRpcywgSGlw
L2RpYWdub3Npcy9ldGlvbG9neS9waHlzaW9wYXRob2xvZ3kvdGhlcmFweTwva2V5d29yZD48a2V5
d29yZD4qRXRpb2xvZ3k8L2tleXdvcmQ+PGtleXdvcmQ+KmZhaTwva2V5d29yZD48a2V5d29yZD4q
RmVtb3JvYWNldGFidWxhciBpbXBpbmdlbWVudDwva2V5d29yZD48a2V5d29yZD4qSGlwPC9rZXl3
b3JkPjxrZXl3b3JkPipNYW5hZ2VtZW50PC9rZXl3b3JkPjxrZXl3b3JkPipPc3Rlb2FydGhyaXRp
czwva2V5d29yZD48a2V5d29yZD4qUmhldW1hdG9sb2d5PC9rZXl3b3JkPjxrZXl3b3JkPipSaXNr
IGZhY3RvcnM8L2tleXdvcmQ+PGtleXdvcmQ+KlRoZXJhcHk8L2tleXdvcmQ+PC9rZXl3b3Jkcz48
ZGF0ZXM+PHllYXI+MjAxNjwveWVhcj48cHViLWRhdGVzPjxkYXRlPk5vdjwvZGF0ZT48L3B1Yi1k
YXRlcz48L2RhdGVzPjxpc2JuPjE4NjUtODY1MiAoRWxlY3Ryb25pYykmI3hEOzA3NDEtMjM4WCAo
TGlua2luZyk8L2lzYm4+PGFjY2Vzc2lvbi1udW0+Mjc2NzEzMjY8L2FjY2Vzc2lvbi1udW0+PHVy
bHM+PHJlbGF0ZWQtdXJscz48dXJsPmh0dHBzOi8vd3d3Lm5jYmkubmxtLm5paC5nb3YvcHVibWVk
LzI3NjcxMzI2PC91cmw+PC9yZWxhdGVkLXVybHM+PC91cmxzPjxjdXN0b20yPlBNQzUwODM3NzY8
L2N1c3RvbTI+PGVsZWN0cm9uaWMtcmVzb3VyY2UtbnVtPjEwLjEwMDcvczEyMzI1LTAxNi0wNDA5
LTM8L2VsZWN0cm9uaWMtcmVzb3VyY2UtbnVtPjwvcmVjb3JkPjwvQ2l0ZT48Q2l0ZT48QXV0aG9y
PlBhbG1lcjwvQXV0aG9yPjxZZWFyPjIwMTk8L1llYXI+PFJlY051bT4xMTExPC9SZWNOdW0+PHJl
Y29yZD48cmVjLW51bWJlcj4xMTExPC9yZWMtbnVtYmVyPjxmb3JlaWduLWtleXM+PGtleSBhcHA9
IkVOIiBkYi1pZD0ieGF4YWUyc3huNXo5dHFlcmE1eXBheDVpOXdyMDBwd2YwOWRhIiB0aW1lc3Rh
bXA9IjE2MzU4NjExNDQiPjExMTE8L2tleT48L2ZvcmVpZ24ta2V5cz48cmVmLXR5cGUgbmFtZT0i
Sm91cm5hbCBBcnRpY2xlIj4xNzwvcmVmLXR5cGU+PGNvbnRyaWJ1dG9ycz48YXV0aG9ycz48YXV0
aG9yPlBhbG1lciwgQS4gSi4gUi48L2F1dGhvcj48YXV0aG9yPkF5eWFyIEd1cHRhLCBWLjwvYXV0
aG9yPjxhdXRob3I+RmVybnF1ZXN0LCBTLjwvYXV0aG9yPjxhdXRob3I+Um9tYmFjaCwgSS48L2F1
dGhvcj48YXV0aG9yPkR1dHRvbiwgUy4gSi48L2F1dGhvcj48YXV0aG9yPk1hbnNvdXIsIFIuPC9h
dXRob3I+PGF1dGhvcj5Xb29kLCBTLjwvYXV0aG9yPjxhdXRob3I+S2hhbmR1amEsIFYuPC9hdXRo
b3I+PGF1dGhvcj5Qb2xsYXJkLCBULiBDLiBCLjwvYXV0aG9yPjxhdXRob3I+TWNDYXNraWUsIEEu
IFcuPC9hdXRob3I+PGF1dGhvcj5CYXJrZXIsIEsuIEwuPC9hdXRob3I+PGF1dGhvcj5BbmRyYWRl
LCBUam1kPC9hdXRob3I+PGF1dGhvcj5DYXJyLCBBLiBKLjwvYXV0aG9yPjxhdXRob3I+QmVhcmQs
IEQuIEouPC9hdXRob3I+PGF1dGhvcj5HbHluLUpvbmVzLCBTLjwvYXV0aG9yPjxhdXRob3I+RmFp
dCBTdHVkeSBHcm91cDwvYXV0aG9yPjwvYXV0aG9ycz48L2NvbnRyaWJ1dG9ycz48YXV0aC1hZGRy
ZXNzPk51ZmZpZWxkIERlcGFydG1lbnQgb2YgT3J0aG9wYWVkaWNzLCBSaGV1bWF0b2xvZ3ksIGFu
ZCBNdXNjdWxvc2tlbGV0YWwgU2NpZW5jZXMgKE5ET1JNUyksIFVuaXZlcnNpdHkgb2YgT3hmb3Jk
LCBCb3RuYXIgUmVzZWFyY2ggQ2VudHJlLCBPeGZvcmQgT1gzIDdMRCwgVUsgYW50b255LnBhbG1l
ckBuZG9ybXMub3guYWMudWsuJiN4RDtOdWZmaWVsZCBEZXBhcnRtZW50IG9mIE9ydGhvcGFlZGlj
cywgUmhldW1hdG9sb2d5LCBhbmQgTXVzY3Vsb3NrZWxldGFsIFNjaWVuY2VzIChORE9STVMpLCBV
bml2ZXJzaXR5IG9mIE94Zm9yZCwgQm90bmFyIFJlc2VhcmNoIENlbnRyZSwgT3hmb3JkIE9YMyA3
TEQsIFVLLiYjeEQ7Q2VudHJlIGZvciBTdGF0aXN0aWNzIGluIE1lZGljaW5lLCBORE9STVMsIFVu
aXZlcnNpdHkgb2YgT3hmb3JkLCBVSy4mI3hEO094Zm9yZCBVbml2ZXJzaXR5IEhvc3BpdGFscyBO
SFMgRm91bmRhdGlvbiBUcnVzdCwgT3hmb3JkLCBVSy4mI3hEO0NhbWJyaWRnZSBVbml2ZXJzaXR5
IEhvc3BpdGFscyBOSFMgRm91bmRhdGlvbiBUcnVzdCwgQ2FtYnJpZGdlLCBVSy4mI3hEO1JveWFs
IEJlcmtzaGlyZSBOSFMgRm91bmRhdGlvbiBUcnVzdCwgUmVhZGluZywgVUsuJiN4RDtEaXZpc2lv
biBvZiBUcmF1bWEgYW5kIE9ydGhvcGFlZGljIFN1cmdlcnksIFVuaXZlcnNpdHkgb2YgQ2FtYnJp
ZGdlLCBVSy4mI3hEO1JveWFsIENvbGxlZ2Ugb2YgU3VyZ2VvbnMgU3VyZ2ljYWwgSW50ZXJ2ZW50
aW9uIFRyaWFscyBVbml0LCBORE9STVMsIFVuaXZlcnNpdHkgb2YgT3hmb3JkLCBPeGZvcmQsIFVL
LjwvYXV0aC1hZGRyZXNzPjx0aXRsZXM+PHRpdGxlPkFydGhyb3Njb3BpYyBoaXAgc3VyZ2VyeSBj
b21wYXJlZCB3aXRoIHBoeXNpb3RoZXJhcHkgYW5kIGFjdGl2aXR5IG1vZGlmaWNhdGlvbiBmb3Ig
dGhlIHRyZWF0bWVudCBvZiBzeW1wdG9tYXRpYyBmZW1vcm9hY2V0YWJ1bGFyIGltcGluZ2VtZW50
OiBtdWx0aWNlbnRyZSByYW5kb21pc2VkIGNvbnRyb2xsZWQgdHJpYWw8L3RpdGxlPjxzZWNvbmRh
cnktdGl0bGU+Qk1KPC9zZWNvbmRhcnktdGl0bGU+PC90aXRsZXM+PHBhZ2VzPmwxODU8L3BhZ2Vz
Pjx2b2x1bWU+MzY0PC92b2x1bWU+PGVkaXRpb24+MjAxOS8wMi8wOTwvZWRpdGlvbj48a2V5d29y
ZHM+PGtleXdvcmQ+QWN0aXZpdGllcyBvZiBEYWlseSBMaXZpbmc8L2tleXdvcmQ+PGtleXdvcmQ+
QWRvbGVzY2VudDwva2V5d29yZD48a2V5d29yZD5BZHVsdDwva2V5d29yZD48a2V5d29yZD5BcnRo
cm9zY29weS8qbWV0aG9kczwva2V5d29yZD48a2V5d29yZD5FbmdsYW5kPC9rZXl3b3JkPjxrZXl3
b3JkPkV4ZXJjaXNlIFRoZXJhcHkvKm1ldGhvZHM8L2tleXdvcmQ+PGtleXdvcmQ+RmVtYWxlPC9r
ZXl3b3JkPjxrZXl3b3JkPkZlbW9yYWNldGFidWxhciBJbXBpbmdlbWVudC9yZWhhYmlsaXRhdGlv
bi8qc3VyZ2VyeTwva2V5d29yZD48a2V5d29yZD5IaXAgSm9pbnQvcGh5c2lvcGF0aG9sb2d5Lypz
dXJnZXJ5PC9rZXl3b3JkPjxrZXl3b3JkPkh1bWFuczwva2V5d29yZD48a2V5d29yZD5NYWxlPC9r
ZXl3b3JkPjxrZXl3b3JkPk1pZGRsZSBBZ2VkPC9rZXl3b3JkPjxrZXl3b3JkPlBhdGllbnQgUmVw
b3J0ZWQgT3V0Y29tZSBNZWFzdXJlczwva2V5d29yZD48a2V5d29yZD5UcmVhdG1lbnQgT3V0Y29t
ZTwva2V5d29yZD48a2V5d29yZD5Zb3VuZyBBZHVsdDwva2V5d29yZD48L2tleXdvcmRzPjxkYXRl
cz48eWVhcj4yMDE5PC95ZWFyPjxwdWItZGF0ZXM+PGRhdGU+RmViIDc8L2RhdGU+PC9wdWItZGF0
ZXM+PC9kYXRlcz48aXNibj4xNzU2LTE4MzMgKEVsZWN0cm9uaWMpJiN4RDswOTU5LTgxMzggKExp
bmtpbmcpPC9pc2JuPjxhY2Nlc3Npb24tbnVtPjMwNzMzMTk3PC9hY2Nlc3Npb24tbnVtPjx1cmxz
PjxyZWxhdGVkLXVybHM+PHVybD5odHRwczovL3d3dy5uY2JpLm5sbS5uaWguZ292L3B1Ym1lZC8z
MDczMzE5NzwvdXJsPjwvcmVsYXRlZC11cmxzPjwvdXJscz48Y3VzdG9tMj5QTUM2MzY1ODQxIGF0
IHd3dy5pY21qZS5vcmcvY29pX2Rpc2Nsb3N1cmUucGRmIGFuZCBkZWNsYXJlOiBzdXBwb3J0IGZy
b20gQXJ0aHJpdGlzIFJlc2VhcmNoIFVLIGFuZCBOSUhSIE94Zm9yZCBCaW9tZWRpY2FsIFJlc2Vh
cmNoIENlbnRyZSBmb3IgdGhlIHN1Ym1pdHRlZCB3b3JrLiBUaGUgcmVzZWFyY2hlcnMgYW5kIGZ1
bmRlcnMgd2VyZSBpbmRlcGVuZGVudC4gQUpSUCByZWNlaXZlZCBmdW5kaW5nIGZyb20gdGhlIFJv
eWFsIENvbGxlZ2Ugb2YgU3VyZ2VvbnMgb2YgRW5nbGFuZCBhbmQgRHVuaGlsbCBNZWRpY2FsIFRy
dXN0LiBVbnJlbGF0ZWQgdG8gdGhlIHN1Ym1pdHRlZCB3b3JrLCBWSyByZWNlaXZlZCBzdXBwb3J0
IGZyb20gU3RyeWtlciBhbmQgU21pdGggYW5kIE5lcGhldyBmb3IgZWR1Y2F0aW9uYWwgY29uc3Vs
dGFuY3ksIEFBIHJlY2VpdmVkIHN1cHBvcnQgZnJvbSBTdHJ5a2VyLCBTbWl0aCBhbmQgTmVwaGV3
LCBhbmQgWmltbWVyIEJpb21ldCBmb3IgbGVjdHVyZXMsIGFuZCBTR0ogcmVjZWl2ZWQgcmVzZWFy
Y2ggZ3JhbnRzIGFuZCBmZWVzIGZvciBsZWN0dXJlcyBmcm9tIFppbW1lciBCaW9tZXQsIENvcmlu
LCBhbmQgQ29uTWVkLCBhbmQgcmVzZWFyY2ggZ3JhbnRzIGZyb20gTmV1cm90ZWNobmljcywgSm9o
bnNvbiBhbmQgSm9obnNvbiwgYW5kIFNpZW1lbnMuPC9jdXN0b20yPjxlbGVjdHJvbmljLXJlc291
cmNlLW51bT4xMC4xMTM2L2Jtai5sMTg1PC9lbGVjdHJvbmljLXJlc291cmNlLW51bT48L3JlY29y
ZD48L0NpdGU+PC9FbmROb3RlPgB=
</w:fldData>
              </w:fldChar>
            </w:r>
            <w:r w:rsidRPr="004106A8">
              <w:rPr>
                <w:sz w:val="18"/>
                <w:szCs w:val="18"/>
              </w:rPr>
              <w:instrText xml:space="preserve"> ADDIN EN.CITE </w:instrText>
            </w:r>
            <w:r w:rsidRPr="004106A8">
              <w:rPr>
                <w:sz w:val="18"/>
                <w:szCs w:val="18"/>
              </w:rPr>
              <w:fldChar w:fldCharType="begin">
                <w:fldData xml:space="preserve">PEVuZE5vdGU+PENpdGU+PEF1dGhvcj5NdXJwaHk8L0F1dGhvcj48WWVhcj4yMDE2PC9ZZWFyPjxS
ZWNOdW0+MTQ1PC9SZWNOdW0+PERpc3BsYXlUZXh0PigxNywgMTgpPC9EaXNwbGF5VGV4dD48cmVj
b3JkPjxyZWMtbnVtYmVyPjE0NTwvcmVjLW51bWJlcj48Zm9yZWlnbi1rZXlzPjxrZXkgYXBwPSJF
TiIgZGItaWQ9InhheGFlMnN4bjV6OXRxZXJhNXlwYXg1aTl3cjAwcHdmMDlkYSIgdGltZXN0YW1w
PSIxNjIyMTM0NjQ3Ij4xNDU8L2tleT48L2ZvcmVpZ24ta2V5cz48cmVmLXR5cGUgbmFtZT0iSm91
cm5hbCBBcnRpY2xlIj4xNzwvcmVmLXR5cGU+PGNvbnRyaWJ1dG9ycz48YXV0aG9ycz48YXV0aG9y
Pk11cnBoeSwgTi4gSi48L2F1dGhvcj48YXV0aG9yPkV5bGVzLCBKLiBQLjwvYXV0aG9yPjxhdXRo
b3I+SHVudGVyLCBELiBKLjwvYXV0aG9yPjwvYXV0aG9ycz48L2NvbnRyaWJ1dG9ycz48YXV0aC1h
ZGRyZXNzPkRlcGFydG1lbnQgb2YgUmhldW1hdG9sb2d5LCBSb3lhbCBOb3J0aCBTaG9yZSBIb3Nw
aXRhbCBhbmQgTm9ydGhlcm4gQ2xpbmljYWwgU2Nob29sLCBVbml2ZXJzaXR5IG9mIFN5ZG5leSwg
UmVzZXJ2ZSBSb2FkLCBTdCBMZW9uYXJkcywgU3lkbmV5LCBOU1csIDIwNjUsIEF1c3RyYWxpYS4m
I3hEO0RlcGFydG1lbnQgb2YgUmhldW1hdG9sb2d5LCBSb3lhbCBOb3J0aCBTaG9yZSBIb3NwaXRh
bCBhbmQgTm9ydGhlcm4gQ2xpbmljYWwgU2Nob29sLCBVbml2ZXJzaXR5IG9mIFN5ZG5leSwgUmVz
ZXJ2ZSBSb2FkLCBTdCBMZW9uYXJkcywgU3lkbmV5LCBOU1csIDIwNjUsIEF1c3RyYWxpYS4gRGF2
aWQuSHVudGVyQHN5ZG5leS5lZHUuYXUuPC9hdXRoLWFkZHJlc3M+PHRpdGxlcz48dGl0bGU+SGlw
IE9zdGVvYXJ0aHJpdGlzOiBFdGlvcGF0aG9nZW5lc2lzIGFuZCBJbXBsaWNhdGlvbnMgZm9yIE1h
bmFnZW1lbnQ8L3RpdGxlPjxzZWNvbmRhcnktdGl0bGU+QWR2IFRoZXI8L3NlY29uZGFyeS10aXRs
ZT48L3RpdGxlcz48cGFnZXM+MTkyMS0xOTQ2PC9wYWdlcz48dm9sdW1lPjMzPC92b2x1bWU+PG51
bWJlcj4xMTwvbnVtYmVyPjxlZGl0aW9uPjIwMTYvMTAvMjg8L2VkaXRpb24+PGtleXdvcmRzPjxr
ZXl3b3JkPkFnZWQ8L2tleXdvcmQ+PGtleXdvcmQ+RGlzZWFzZSBNYW5hZ2VtZW50PC9rZXl3b3Jk
PjxrZXl3b3JkPkZlbW9yYWNldGFidWxhciBJbXBpbmdlbWVudC8qY29tcGxpY2F0aW9uczwva2V5
d29yZD48a2V5d29yZD4qSGlwIEpvaW50L3BhdGhvbG9neS9waHlzaW9wYXRob2xvZ3k8L2tleXdv
cmQ+PGtleXdvcmQ+SHVtYW5zPC9rZXl3b3JkPjxrZXl3b3JkPipPc3Rlb2FydGhyaXRpcywgSGlw
L2RpYWdub3Npcy9ldGlvbG9neS9waHlzaW9wYXRob2xvZ3kvdGhlcmFweTwva2V5d29yZD48a2V5
d29yZD4qRXRpb2xvZ3k8L2tleXdvcmQ+PGtleXdvcmQ+KmZhaTwva2V5d29yZD48a2V5d29yZD4q
RmVtb3JvYWNldGFidWxhciBpbXBpbmdlbWVudDwva2V5d29yZD48a2V5d29yZD4qSGlwPC9rZXl3
b3JkPjxrZXl3b3JkPipNYW5hZ2VtZW50PC9rZXl3b3JkPjxrZXl3b3JkPipPc3Rlb2FydGhyaXRp
czwva2V5d29yZD48a2V5d29yZD4qUmhldW1hdG9sb2d5PC9rZXl3b3JkPjxrZXl3b3JkPipSaXNr
IGZhY3RvcnM8L2tleXdvcmQ+PGtleXdvcmQ+KlRoZXJhcHk8L2tleXdvcmQ+PC9rZXl3b3Jkcz48
ZGF0ZXM+PHllYXI+MjAxNjwveWVhcj48cHViLWRhdGVzPjxkYXRlPk5vdjwvZGF0ZT48L3B1Yi1k
YXRlcz48L2RhdGVzPjxpc2JuPjE4NjUtODY1MiAoRWxlY3Ryb25pYykmI3hEOzA3NDEtMjM4WCAo
TGlua2luZyk8L2lzYm4+PGFjY2Vzc2lvbi1udW0+Mjc2NzEzMjY8L2FjY2Vzc2lvbi1udW0+PHVy
bHM+PHJlbGF0ZWQtdXJscz48dXJsPmh0dHBzOi8vd3d3Lm5jYmkubmxtLm5paC5nb3YvcHVibWVk
LzI3NjcxMzI2PC91cmw+PC9yZWxhdGVkLXVybHM+PC91cmxzPjxjdXN0b20yPlBNQzUwODM3NzY8
L2N1c3RvbTI+PGVsZWN0cm9uaWMtcmVzb3VyY2UtbnVtPjEwLjEwMDcvczEyMzI1LTAxNi0wNDA5
LTM8L2VsZWN0cm9uaWMtcmVzb3VyY2UtbnVtPjwvcmVjb3JkPjwvQ2l0ZT48Q2l0ZT48QXV0aG9y
PlBhbG1lcjwvQXV0aG9yPjxZZWFyPjIwMTk8L1llYXI+PFJlY051bT4xMTExPC9SZWNOdW0+PHJl
Y29yZD48cmVjLW51bWJlcj4xMTExPC9yZWMtbnVtYmVyPjxmb3JlaWduLWtleXM+PGtleSBhcHA9
IkVOIiBkYi1pZD0ieGF4YWUyc3huNXo5dHFlcmE1eXBheDVpOXdyMDBwd2YwOWRhIiB0aW1lc3Rh
bXA9IjE2MzU4NjExNDQiPjExMTE8L2tleT48L2ZvcmVpZ24ta2V5cz48cmVmLXR5cGUgbmFtZT0i
Sm91cm5hbCBBcnRpY2xlIj4xNzwvcmVmLXR5cGU+PGNvbnRyaWJ1dG9ycz48YXV0aG9ycz48YXV0
aG9yPlBhbG1lciwgQS4gSi4gUi48L2F1dGhvcj48YXV0aG9yPkF5eWFyIEd1cHRhLCBWLjwvYXV0
aG9yPjxhdXRob3I+RmVybnF1ZXN0LCBTLjwvYXV0aG9yPjxhdXRob3I+Um9tYmFjaCwgSS48L2F1
dGhvcj48YXV0aG9yPkR1dHRvbiwgUy4gSi48L2F1dGhvcj48YXV0aG9yPk1hbnNvdXIsIFIuPC9h
dXRob3I+PGF1dGhvcj5Xb29kLCBTLjwvYXV0aG9yPjxhdXRob3I+S2hhbmR1amEsIFYuPC9hdXRo
b3I+PGF1dGhvcj5Qb2xsYXJkLCBULiBDLiBCLjwvYXV0aG9yPjxhdXRob3I+TWNDYXNraWUsIEEu
IFcuPC9hdXRob3I+PGF1dGhvcj5CYXJrZXIsIEsuIEwuPC9hdXRob3I+PGF1dGhvcj5BbmRyYWRl
LCBUam1kPC9hdXRob3I+PGF1dGhvcj5DYXJyLCBBLiBKLjwvYXV0aG9yPjxhdXRob3I+QmVhcmQs
IEQuIEouPC9hdXRob3I+PGF1dGhvcj5HbHluLUpvbmVzLCBTLjwvYXV0aG9yPjxhdXRob3I+RmFp
dCBTdHVkeSBHcm91cDwvYXV0aG9yPjwvYXV0aG9ycz48L2NvbnRyaWJ1dG9ycz48YXV0aC1hZGRy
ZXNzPk51ZmZpZWxkIERlcGFydG1lbnQgb2YgT3J0aG9wYWVkaWNzLCBSaGV1bWF0b2xvZ3ksIGFu
ZCBNdXNjdWxvc2tlbGV0YWwgU2NpZW5jZXMgKE5ET1JNUyksIFVuaXZlcnNpdHkgb2YgT3hmb3Jk
LCBCb3RuYXIgUmVzZWFyY2ggQ2VudHJlLCBPeGZvcmQgT1gzIDdMRCwgVUsgYW50b255LnBhbG1l
ckBuZG9ybXMub3guYWMudWsuJiN4RDtOdWZmaWVsZCBEZXBhcnRtZW50IG9mIE9ydGhvcGFlZGlj
cywgUmhldW1hdG9sb2d5LCBhbmQgTXVzY3Vsb3NrZWxldGFsIFNjaWVuY2VzIChORE9STVMpLCBV
bml2ZXJzaXR5IG9mIE94Zm9yZCwgQm90bmFyIFJlc2VhcmNoIENlbnRyZSwgT3hmb3JkIE9YMyA3
TEQsIFVLLiYjeEQ7Q2VudHJlIGZvciBTdGF0aXN0aWNzIGluIE1lZGljaW5lLCBORE9STVMsIFVu
aXZlcnNpdHkgb2YgT3hmb3JkLCBVSy4mI3hEO094Zm9yZCBVbml2ZXJzaXR5IEhvc3BpdGFscyBO
SFMgRm91bmRhdGlvbiBUcnVzdCwgT3hmb3JkLCBVSy4mI3hEO0NhbWJyaWRnZSBVbml2ZXJzaXR5
IEhvc3BpdGFscyBOSFMgRm91bmRhdGlvbiBUcnVzdCwgQ2FtYnJpZGdlLCBVSy4mI3hEO1JveWFs
IEJlcmtzaGlyZSBOSFMgRm91bmRhdGlvbiBUcnVzdCwgUmVhZGluZywgVUsuJiN4RDtEaXZpc2lv
biBvZiBUcmF1bWEgYW5kIE9ydGhvcGFlZGljIFN1cmdlcnksIFVuaXZlcnNpdHkgb2YgQ2FtYnJp
ZGdlLCBVSy4mI3hEO1JveWFsIENvbGxlZ2Ugb2YgU3VyZ2VvbnMgU3VyZ2ljYWwgSW50ZXJ2ZW50
aW9uIFRyaWFscyBVbml0LCBORE9STVMsIFVuaXZlcnNpdHkgb2YgT3hmb3JkLCBPeGZvcmQsIFVL
LjwvYXV0aC1hZGRyZXNzPjx0aXRsZXM+PHRpdGxlPkFydGhyb3Njb3BpYyBoaXAgc3VyZ2VyeSBj
b21wYXJlZCB3aXRoIHBoeXNpb3RoZXJhcHkgYW5kIGFjdGl2aXR5IG1vZGlmaWNhdGlvbiBmb3Ig
dGhlIHRyZWF0bWVudCBvZiBzeW1wdG9tYXRpYyBmZW1vcm9hY2V0YWJ1bGFyIGltcGluZ2VtZW50
OiBtdWx0aWNlbnRyZSByYW5kb21pc2VkIGNvbnRyb2xsZWQgdHJpYWw8L3RpdGxlPjxzZWNvbmRh
cnktdGl0bGU+Qk1KPC9zZWNvbmRhcnktdGl0bGU+PC90aXRsZXM+PHBhZ2VzPmwxODU8L3BhZ2Vz
Pjx2b2x1bWU+MzY0PC92b2x1bWU+PGVkaXRpb24+MjAxOS8wMi8wOTwvZWRpdGlvbj48a2V5d29y
ZHM+PGtleXdvcmQ+QWN0aXZpdGllcyBvZiBEYWlseSBMaXZpbmc8L2tleXdvcmQ+PGtleXdvcmQ+
QWRvbGVzY2VudDwva2V5d29yZD48a2V5d29yZD5BZHVsdDwva2V5d29yZD48a2V5d29yZD5BcnRo
cm9zY29weS8qbWV0aG9kczwva2V5d29yZD48a2V5d29yZD5FbmdsYW5kPC9rZXl3b3JkPjxrZXl3
b3JkPkV4ZXJjaXNlIFRoZXJhcHkvKm1ldGhvZHM8L2tleXdvcmQ+PGtleXdvcmQ+RmVtYWxlPC9r
ZXl3b3JkPjxrZXl3b3JkPkZlbW9yYWNldGFidWxhciBJbXBpbmdlbWVudC9yZWhhYmlsaXRhdGlv
bi8qc3VyZ2VyeTwva2V5d29yZD48a2V5d29yZD5IaXAgSm9pbnQvcGh5c2lvcGF0aG9sb2d5Lypz
dXJnZXJ5PC9rZXl3b3JkPjxrZXl3b3JkPkh1bWFuczwva2V5d29yZD48a2V5d29yZD5NYWxlPC9r
ZXl3b3JkPjxrZXl3b3JkPk1pZGRsZSBBZ2VkPC9rZXl3b3JkPjxrZXl3b3JkPlBhdGllbnQgUmVw
b3J0ZWQgT3V0Y29tZSBNZWFzdXJlczwva2V5d29yZD48a2V5d29yZD5UcmVhdG1lbnQgT3V0Y29t
ZTwva2V5d29yZD48a2V5d29yZD5Zb3VuZyBBZHVsdDwva2V5d29yZD48L2tleXdvcmRzPjxkYXRl
cz48eWVhcj4yMDE5PC95ZWFyPjxwdWItZGF0ZXM+PGRhdGU+RmViIDc8L2RhdGU+PC9wdWItZGF0
ZXM+PC9kYXRlcz48aXNibj4xNzU2LTE4MzMgKEVsZWN0cm9uaWMpJiN4RDswOTU5LTgxMzggKExp
bmtpbmcpPC9pc2JuPjxhY2Nlc3Npb24tbnVtPjMwNzMzMTk3PC9hY2Nlc3Npb24tbnVtPjx1cmxz
PjxyZWxhdGVkLXVybHM+PHVybD5odHRwczovL3d3dy5uY2JpLm5sbS5uaWguZ292L3B1Ym1lZC8z
MDczMzE5NzwvdXJsPjwvcmVsYXRlZC11cmxzPjwvdXJscz48Y3VzdG9tMj5QTUM2MzY1ODQxIGF0
IHd3dy5pY21qZS5vcmcvY29pX2Rpc2Nsb3N1cmUucGRmIGFuZCBkZWNsYXJlOiBzdXBwb3J0IGZy
b20gQXJ0aHJpdGlzIFJlc2VhcmNoIFVLIGFuZCBOSUhSIE94Zm9yZCBCaW9tZWRpY2FsIFJlc2Vh
cmNoIENlbnRyZSBmb3IgdGhlIHN1Ym1pdHRlZCB3b3JrLiBUaGUgcmVzZWFyY2hlcnMgYW5kIGZ1
bmRlcnMgd2VyZSBpbmRlcGVuZGVudC4gQUpSUCByZWNlaXZlZCBmdW5kaW5nIGZyb20gdGhlIFJv
eWFsIENvbGxlZ2Ugb2YgU3VyZ2VvbnMgb2YgRW5nbGFuZCBhbmQgRHVuaGlsbCBNZWRpY2FsIFRy
dXN0LiBVbnJlbGF0ZWQgdG8gdGhlIHN1Ym1pdHRlZCB3b3JrLCBWSyByZWNlaXZlZCBzdXBwb3J0
IGZyb20gU3RyeWtlciBhbmQgU21pdGggYW5kIE5lcGhldyBmb3IgZWR1Y2F0aW9uYWwgY29uc3Vs
dGFuY3ksIEFBIHJlY2VpdmVkIHN1cHBvcnQgZnJvbSBTdHJ5a2VyLCBTbWl0aCBhbmQgTmVwaGV3
LCBhbmQgWmltbWVyIEJpb21ldCBmb3IgbGVjdHVyZXMsIGFuZCBTR0ogcmVjZWl2ZWQgcmVzZWFy
Y2ggZ3JhbnRzIGFuZCBmZWVzIGZvciBsZWN0dXJlcyBmcm9tIFppbW1lciBCaW9tZXQsIENvcmlu
LCBhbmQgQ29uTWVkLCBhbmQgcmVzZWFyY2ggZ3JhbnRzIGZyb20gTmV1cm90ZWNobmljcywgSm9o
bnNvbiBhbmQgSm9obnNvbiwgYW5kIFNpZW1lbnMuPC9jdXN0b20yPjxlbGVjdHJvbmljLXJlc291
cmNlLW51bT4xMC4xMTM2L2Jtai5sMTg1PC9lbGVjdHJvbmljLXJlc291cmNlLW51bT48L3JlY29y
ZD48L0NpdGU+PC9FbmROb3RlPgB=
</w:fldData>
              </w:fldChar>
            </w:r>
            <w:r w:rsidRPr="004106A8">
              <w:rPr>
                <w:sz w:val="18"/>
                <w:szCs w:val="18"/>
              </w:rPr>
              <w:instrText xml:space="preserve"> ADDIN EN.CITE.DATA </w:instrText>
            </w:r>
            <w:r w:rsidRPr="004106A8">
              <w:rPr>
                <w:sz w:val="18"/>
                <w:szCs w:val="18"/>
              </w:rPr>
            </w:r>
            <w:r w:rsidRPr="004106A8">
              <w:rPr>
                <w:sz w:val="18"/>
                <w:szCs w:val="18"/>
              </w:rPr>
              <w:fldChar w:fldCharType="end"/>
            </w:r>
            <w:r w:rsidRPr="004106A8">
              <w:rPr>
                <w:sz w:val="18"/>
                <w:szCs w:val="18"/>
              </w:rPr>
            </w:r>
            <w:r w:rsidRPr="004106A8">
              <w:rPr>
                <w:sz w:val="18"/>
                <w:szCs w:val="18"/>
              </w:rPr>
              <w:fldChar w:fldCharType="separate"/>
            </w:r>
            <w:r w:rsidRPr="004106A8">
              <w:rPr>
                <w:noProof/>
                <w:sz w:val="18"/>
                <w:szCs w:val="18"/>
              </w:rPr>
              <w:t>(17, 18)</w:t>
            </w:r>
            <w:r w:rsidRPr="004106A8">
              <w:rPr>
                <w:sz w:val="18"/>
                <w:szCs w:val="18"/>
              </w:rPr>
              <w:fldChar w:fldCharType="end"/>
            </w:r>
            <w:r w:rsidRPr="004106A8">
              <w:rPr>
                <w:sz w:val="18"/>
                <w:szCs w:val="18"/>
              </w:rPr>
              <w:t xml:space="preserve">; it has been difficult to test this hypothesis through </w:t>
            </w:r>
            <w:proofErr w:type="spellStart"/>
            <w:r w:rsidRPr="004106A8">
              <w:rPr>
                <w:sz w:val="18"/>
                <w:szCs w:val="18"/>
              </w:rPr>
              <w:t>randomised</w:t>
            </w:r>
            <w:proofErr w:type="spellEnd"/>
            <w:r w:rsidRPr="004106A8">
              <w:rPr>
                <w:sz w:val="18"/>
                <w:szCs w:val="18"/>
              </w:rPr>
              <w:t xml:space="preserve"> control trials due to the slow onset of hip osteoarthritis </w:t>
            </w:r>
            <w:r w:rsidRPr="004106A8">
              <w:rPr>
                <w:sz w:val="18"/>
                <w:szCs w:val="18"/>
              </w:rPr>
              <w:fldChar w:fldCharType="begin"/>
            </w:r>
            <w:r w:rsidRPr="004106A8">
              <w:rPr>
                <w:sz w:val="18"/>
                <w:szCs w:val="18"/>
              </w:rPr>
              <w:instrText xml:space="preserve"> ADDIN EN.CITE &lt;EndNote&gt;&lt;Cite&gt;&lt;Author&gt;Faber&lt;/Author&gt;&lt;Year&gt;2020&lt;/Year&gt;&lt;RecNum&gt;996&lt;/RecNum&gt;&lt;DisplayText&gt;(13)&lt;/DisplayText&gt;&lt;record&gt;&lt;rec-number&gt;996&lt;/rec-number&gt;&lt;foreign-keys&gt;&lt;key app="EN" db-id="xaxae2sxn5z9tqera5ypax5i9wr00pwf09da" timestamp="1622134654"&gt;996&lt;/key&gt;&lt;/foreign-keys&gt;&lt;ref-type name="Journal Article"&gt;17&lt;/ref-type&gt;&lt;contributors&gt;&lt;authors&gt;&lt;author&gt;Faber, B. G.&lt;/author&gt;&lt;author&gt;Frysz, M.&lt;/author&gt;&lt;author&gt;Tobias, J. H.&lt;/author&gt;&lt;/authors&gt;&lt;/contributors&gt;&lt;auth-address&gt;Musculoskeletal Research Unit, Bristol Medical School, University of Bristol, Bristol, UK.&lt;/auth-address&gt;&lt;titles&gt;&lt;title&gt;Unpicking observational relationships between hip shape and osteoarthritis: hype or hope?&lt;/title&gt;&lt;secondary-title&gt;Curr Opin Rheumatol&lt;/secondary-title&gt;&lt;/titles&gt;&lt;pages&gt;110-118&lt;/pages&gt;&lt;volume&gt;32&lt;/volume&gt;&lt;number&gt;1&lt;/number&gt;&lt;edition&gt;2019/10/24&lt;/edition&gt;&lt;dates&gt;&lt;year&gt;2020&lt;/year&gt;&lt;pub-dates&gt;&lt;date&gt;Jan&lt;/date&gt;&lt;/pub-dates&gt;&lt;/dates&gt;&lt;isbn&gt;1531-6963 (Electronic)&amp;#xD;1040-8711 (Linking)&lt;/isbn&gt;&lt;accession-num&gt;31644466&lt;/accession-num&gt;&lt;urls&gt;&lt;related-urls&gt;&lt;url&gt;https://www.ncbi.nlm.nih.gov/pubmed/31644466&lt;/url&gt;&lt;/related-urls&gt;&lt;/urls&gt;&lt;electronic-resource-num&gt;10.1097/BOR.0000000000000673&lt;/electronic-resource-num&gt;&lt;/record&gt;&lt;/Cite&gt;&lt;/EndNote&gt;</w:instrText>
            </w:r>
            <w:r w:rsidRPr="004106A8">
              <w:rPr>
                <w:sz w:val="18"/>
                <w:szCs w:val="18"/>
              </w:rPr>
              <w:fldChar w:fldCharType="separate"/>
            </w:r>
            <w:r w:rsidRPr="004106A8">
              <w:rPr>
                <w:noProof/>
                <w:sz w:val="18"/>
                <w:szCs w:val="18"/>
              </w:rPr>
              <w:t>(13)</w:t>
            </w:r>
            <w:r w:rsidRPr="004106A8">
              <w:rPr>
                <w:sz w:val="18"/>
                <w:szCs w:val="18"/>
              </w:rPr>
              <w:fldChar w:fldCharType="end"/>
            </w:r>
            <w:r w:rsidRPr="004106A8">
              <w:rPr>
                <w:sz w:val="18"/>
                <w:szCs w:val="18"/>
              </w:rPr>
              <w:t>. “</w:t>
            </w:r>
          </w:p>
        </w:tc>
      </w:tr>
      <w:tr w:rsidR="006E36E5" w:rsidRPr="00B853C6" w14:paraId="7907A3D3" w14:textId="5AB948A7" w:rsidTr="007A61E7">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9"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888"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907" w:type="dxa"/>
            <w:tcBorders>
              <w:bottom w:val="single" w:sz="6" w:space="0" w:color="7F7F7F"/>
            </w:tcBorders>
          </w:tcPr>
          <w:p w14:paraId="2294F6C5" w14:textId="71AA3A6D" w:rsidR="00D8098C" w:rsidRPr="00A1236D" w:rsidRDefault="006C5B9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289" w:type="dxa"/>
            <w:tcBorders>
              <w:bottom w:val="single" w:sz="6" w:space="0" w:color="7F7F7F"/>
            </w:tcBorders>
          </w:tcPr>
          <w:p w14:paraId="11250836" w14:textId="1FC84925" w:rsidR="00D8098C" w:rsidRPr="006C5B94" w:rsidRDefault="006C5B94" w:rsidP="006C5B94">
            <w:pPr>
              <w:rPr>
                <w:sz w:val="18"/>
                <w:szCs w:val="18"/>
              </w:rPr>
            </w:pPr>
            <w:r w:rsidRPr="006C5B94">
              <w:rPr>
                <w:rFonts w:eastAsia="Times New Roman"/>
                <w:sz w:val="18"/>
                <w:szCs w:val="18"/>
                <w:lang w:val="en-GB" w:eastAsia="en-GB"/>
              </w:rPr>
              <w:t>“</w:t>
            </w:r>
            <w:r w:rsidRPr="006C5B94">
              <w:rPr>
                <w:sz w:val="18"/>
                <w:szCs w:val="18"/>
              </w:rPr>
              <w:t xml:space="preserve">GWAS can also provide genetic instruments for traits that be used in Mendelian </w:t>
            </w:r>
            <w:proofErr w:type="spellStart"/>
            <w:r w:rsidRPr="006C5B94">
              <w:rPr>
                <w:sz w:val="18"/>
                <w:szCs w:val="18"/>
              </w:rPr>
              <w:t>randomisation</w:t>
            </w:r>
            <w:proofErr w:type="spellEnd"/>
            <w:r w:rsidRPr="006C5B94">
              <w:rPr>
                <w:sz w:val="18"/>
                <w:szCs w:val="18"/>
              </w:rPr>
              <w:t xml:space="preserve"> (MR) to estimate causal effects. This method is less susceptible to confounding and has been likened to a natural </w:t>
            </w:r>
            <w:proofErr w:type="spellStart"/>
            <w:r w:rsidRPr="006C5B94">
              <w:rPr>
                <w:sz w:val="18"/>
                <w:szCs w:val="18"/>
              </w:rPr>
              <w:t>randomised</w:t>
            </w:r>
            <w:proofErr w:type="spellEnd"/>
            <w:r w:rsidRPr="006C5B94">
              <w:rPr>
                <w:sz w:val="18"/>
                <w:szCs w:val="18"/>
              </w:rPr>
              <w:t xml:space="preserve"> control study that does not require years of follow up </w:t>
            </w:r>
            <w:r w:rsidRPr="006C5B94">
              <w:rPr>
                <w:sz w:val="18"/>
                <w:szCs w:val="18"/>
              </w:rPr>
              <w:fldChar w:fldCharType="begin">
                <w:fldData xml:space="preserve">PEVuZE5vdGU+PENpdGU+PEF1dGhvcj5EYXZpZXM8L0F1dGhvcj48WWVhcj4yMDE4PC9ZZWFyPjxS
ZWNOdW0+MTI0PC9SZWNOdW0+PERpc3BsYXlUZXh0PigxMC0xMik8L0Rpc3BsYXlUZXh0PjxyZWNv
cmQ+PHJlYy1udW1iZXI+MTI0PC9yZWMtbnVtYmVyPjxmb3JlaWduLWtleXM+PGtleSBhcHA9IkVO
IiBkYi1pZD0ieGF4YWUyc3huNXo5dHFlcmE1eXBheDVpOXdyMDBwd2YwOWRhIiB0aW1lc3RhbXA9
IjE2MjIxMzQ2NDciPjEyNDwva2V5PjwvZm9yZWlnbi1rZXlzPjxyZWYtdHlwZSBuYW1lPSJKb3Vy
bmFsIEFydGljbGUiPjE3PC9yZWYtdHlwZT48Y29udHJpYnV0b3JzPjxhdXRob3JzPjxhdXRob3I+
RGF2aWVzLCBOLiBNLjwvYXV0aG9yPjxhdXRob3I+SG9sbWVzLCBNLiBWLjwvYXV0aG9yPjxhdXRo
b3I+RGF2ZXkgU21pdGgsIEcuPC9hdXRob3I+PC9hdXRob3JzPjwvY29udHJpYnV0b3JzPjxhdXRo
LWFkZHJlc3M+TWVkaWNhbCBSZXNlYXJjaCBDb3VuY2lsIEludGVncmF0aXZlIEVwaWRlbWlvbG9n
eSBVbml0LCBVbml2ZXJzaXR5IG9mIEJyaXN0b2wsIEJTOCAyQk4sIFVLLiYjeEQ7UG9wdWxhdGlv
biBIZWFsdGggU2NpZW5jZXMsIEJyaXN0b2wgTWVkaWNhbCBTY2hvb2wsIFVuaXZlcnNpdHkgb2Yg
QnJpc3RvbCwgQmFybGV5IEhvdXNlLCBPYWtmaWVsZCBHcm92ZSwgQnJpc3RvbCwgQlM4IDJCTiwg
VUsuJiN4RDtNZWRpY2FsIFJlc2VhcmNoIENvdW5jaWwgUG9wdWxhdGlvbiBIZWFsdGggUmVzZWFy
Y2ggVW5pdCwgVW5pdmVyc2l0eSBvZiBPeGZvcmQsIFVLLiYjeEQ7Q2xpbmljYWwgVHJpYWwgU2Vy
dmljZSBVbml0IGFuZCBFcGlkZW1pb2xvZ2ljYWwgU3R1ZGllcyBVbml0IChDVFNVKSwgTnVmZmll
bGQgRGVwYXJ0bWVudCBvZiBQb3B1bGF0aW9uIEhlYWx0aCwgVW5pdmVyc2l0eSBvZiBPeGZvcmQs
IFJpY2hhcmQgRG9sbCBCdWlsZGluZywgT2xkIFJvYWQgQ2FtcHVzLCBSb29zZXZlbHQgRHJpdmUs
IE94Zm9yZCBPWDMgN0xGLCBVSy4mI3hEO05hdGlvbmFsIEluc3RpdHV0ZSBmb3IgSGVhbHRoIFJl
c2VhcmNoIE94Zm9yZCBCaW9tZWRpY2FsIFJlc2VhcmNoIENlbnRyZSwgT3hmb3JkIFVuaXZlcnNp
dHkgSG9zcGl0YWwsIE94Zm9yZCwgVUsuJiN4RDtNZWRpY2FsIFJlc2VhcmNoIENvdW5jaWwgSW50
ZWdyYXRpdmUgRXBpZGVtaW9sb2d5IFVuaXQsIFVuaXZlcnNpdHkgb2YgQnJpc3RvbCwgQlM4IDJC
TiwgVUsgcGEtaWV1ZGlyZWN0b3JAYnJpc3RvbC5hYy51ay4mI3hEO05hdGlvbmFsIEluc3RpdHV0
ZSBmb3IgSGVhbHRoIFJlc2VhcmNoIEJyaXN0b2wgQmlvbWVkaWNhbCBSZXNlYXJjaCBDZW50cmUs
IE9ha2ZpZWxkIEhvdXNlLCBPYWtmaWVsZCBHcm92ZSwgQnJpc3RvbCBCUzggMkJOLCBVSy48L2F1
dGgtYWRkcmVzcz48dGl0bGVzPjx0aXRsZT5SZWFkaW5nIE1lbmRlbGlhbiByYW5kb21pc2F0aW9u
IHN0dWRpZXM6IGEgZ3VpZGUsIGdsb3NzYXJ5LCBhbmQgY2hlY2tsaXN0IGZvciBjbGluaWNpYW5z
PC90aXRsZT48c2Vjb25kYXJ5LXRpdGxlPkJNSjwvc2Vjb25kYXJ5LXRpdGxlPjwvdGl0bGVzPjxw
YWdlcz5rNjAxPC9wYWdlcz48dm9sdW1lPjM2Mjwvdm9sdW1lPjxlZGl0aW9uPjIwMTgvMDcvMTQ8
L2VkaXRpb24+PGRhdGVzPjx5ZWFyPjIwMTg8L3llYXI+PHB1Yi1kYXRlcz48ZGF0ZT5KdWwgMTI8
L2RhdGU+PC9wdWItZGF0ZXM+PC9kYXRlcz48aXNibj4xNzU2LTE4MzMgKEVsZWN0cm9uaWMpJiN4
RDswOTU5LTgxMzggKExpbmtpbmcpPC9pc2JuPjxhY2Nlc3Npb24tbnVtPjMwMDAyMDc0PC9hY2Nl
c3Npb24tbnVtPjx1cmxzPjxyZWxhdGVkLXVybHM+PHVybD5odHRwczovL3d3dy5uY2JpLm5sbS5u
aWguZ292L3B1Ym1lZC8zMDAwMjA3NDwvdXJsPjwvcmVsYXRlZC11cmxzPjwvdXJscz48Y3VzdG9t
Mj5QTUM2MDQxNzI4IGludGVyZXN0cyBhbmQgZGVjbGFyZSB0aGF0IHdlIGhhdmUgbm8gY29tcGV0
aW5nIGludGVyZXN0cy48L2N1c3RvbTI+PGVsZWN0cm9uaWMtcmVzb3VyY2UtbnVtPjEwLjExMzYv
Ym1qLms2MDE8L2VsZWN0cm9uaWMtcmVzb3VyY2UtbnVtPjwvcmVjb3JkPjwvQ2l0ZT48Q2l0ZT48
QXV0aG9yPlBhdGVybm9zdGVyPC9BdXRob3I+PFllYXI+MjAxNzwvWWVhcj48UmVjTnVtPjEyNzc8
L1JlY051bT48cmVjb3JkPjxyZWMtbnVtYmVyPjEyNzc8L3JlYy1udW1iZXI+PGZvcmVpZ24ta2V5
cz48a2V5IGFwcD0iRU4iIGRiLWlkPSJ4YXhhZTJzeG41ejl0cWVyYTV5cGF4NWk5d3IwMHB3ZjA5
ZGEiIHRpbWVzdGFtcD0iMTY4Nzc2MjkwOCI+MTI3Nzwva2V5PjwvZm9yZWlnbi1rZXlzPjxyZWYt
dHlwZSBuYW1lPSJKb3VybmFsIEFydGljbGUiPjE3PC9yZWYtdHlwZT48Y29udHJpYnV0b3JzPjxh
dXRob3JzPjxhdXRob3I+UGF0ZXJub3N0ZXIsIEwuPC9hdXRob3I+PGF1dGhvcj5UaWxsaW5nLCBL
LjwvYXV0aG9yPjxhdXRob3I+RGF2ZXkgU21pdGgsIEcuPC9hdXRob3I+PC9hdXRob3JzPjwvY29u
dHJpYnV0b3JzPjxhdXRoLWFkZHJlc3M+TWVkaWNhbCBSZXNlYXJjaCBDb3VuY2lsIEludGVncmF0
aXZlIEVwaWRlbWlvbG9neSBVbml0LCBVbml2ZXJzaXR5IG9mIEJyaXN0b2wsIEJyaXN0b2wsIFVu
aXRlZCBLaW5nZG9tLjwvYXV0aC1hZGRyZXNzPjx0aXRsZXM+PHRpdGxlPkdlbmV0aWMgZXBpZGVt
aW9sb2d5IGFuZCBNZW5kZWxpYW4gcmFuZG9taXphdGlvbiBmb3IgaW5mb3JtaW5nIGRpc2Vhc2Ug
dGhlcmFwZXV0aWNzOiBDb25jZXB0dWFsIGFuZCBtZXRob2RvbG9naWNhbCBjaGFsbGVuZ2VzPC90
aXRsZT48c2Vjb25kYXJ5LXRpdGxlPlBMb1MgR2VuZXQ8L3NlY29uZGFyeS10aXRsZT48L3RpdGxl
cz48cGVyaW9kaWNhbD48ZnVsbC10aXRsZT5QTG9TIEdlbmV0PC9mdWxsLXRpdGxlPjwvcGVyaW9k
aWNhbD48cGFnZXM+ZTEwMDY5NDQ8L3BhZ2VzPjx2b2x1bWU+MTM8L3ZvbHVtZT48bnVtYmVyPjEw
PC9udW1iZXI+PGVkaXRpb24+MjAxNzEwMDU8L2VkaXRpb24+PGtleXdvcmRzPjxrZXl3b3JkPkNv
cm9uYXJ5IERpc2Vhc2UvZXBpZGVtaW9sb2d5LypnZW5ldGljcy90aGVyYXB5PC9rZXl3b3JkPjxr
ZXl3b3JkPkRpc2Vhc2UgUHJvZ3Jlc3Npb248L2tleXdvcmQ+PGtleXdvcmQ+R2VuZXRpYyBEaXNl
YXNlcywgSW5ib3JuL2VwaWRlbWlvbG9neS8qZ2VuZXRpY3MvcGF0aG9sb2d5L3RoZXJhcHk8L2tl
eXdvcmQ+PGtleXdvcmQ+R2VuZXRpYyBQcmVkaXNwb3NpdGlvbiB0byBEaXNlYXNlPC9rZXl3b3Jk
PjxrZXl3b3JkPipHZW5vbWUtV2lkZSBBc3NvY2lhdGlvbiBTdHVkeTwva2V5d29yZD48a2V5d29y
ZD5IdW1hbnM8L2tleXdvcmQ+PGtleXdvcmQ+Kk1lbmRlbGlhbiBSYW5kb21pemF0aW9uIEFuYWx5
c2lzPC9rZXl3b3JkPjxrZXl3b3JkPlBoZW5vdHlwZTwva2V5d29yZD48a2V5d29yZD5SaXNrIEZh
Y3RvcnM8L2tleXdvcmQ+PC9rZXl3b3Jkcz48ZGF0ZXM+PHllYXI+MjAxNzwveWVhcj48cHViLWRh
dGVzPjxkYXRlPk9jdDwvZGF0ZT48L3B1Yi1kYXRlcz48L2RhdGVzPjxpc2JuPjE1NTMtNzQwNCAo
RWxlY3Ryb25pYykmI3hEOzE1NTMtNzM5MCAoUHJpbnQpJiN4RDsxNTUzLTczOTAgKExpbmtpbmcp
PC9pc2JuPjxhY2Nlc3Npb24tbnVtPjI4OTgxNTAxPC9hY2Nlc3Npb24tbnVtPjx1cmxzPjxyZWxh
dGVkLXVybHM+PHVybD5odHRwczovL3d3dy5uY2JpLm5sbS5uaWguZ292L3B1Ym1lZC8yODk4MTUw
MTwvdXJsPjwvcmVsYXRlZC11cmxzPjwvdXJscz48Y3VzdG9tMT5UaGUgYXV0aG9ycyBoYXZlIGRl
Y2xhcmVkIHRoYXQgbm8gY29tcGV0aW5nIGludGVyZXN0cyBleGlzdC48L2N1c3RvbTE+PGN1c3Rv
bTI+UE1DNTYyODc4MjwvY3VzdG9tMj48ZWxlY3Ryb25pYy1yZXNvdXJjZS1udW0+MTAuMTM3MS9q
b3VybmFsLnBnZW4uMTAwNjk0NDwvZWxlY3Ryb25pYy1yZXNvdXJjZS1udW0+PHJlbW90ZS1kYXRh
YmFzZS1uYW1lPk1lZGxpbmU8L3JlbW90ZS1kYXRhYmFzZS1uYW1lPjxyZW1vdGUtZGF0YWJhc2Ut
cHJvdmlkZXI+TkxNPC9yZW1vdGUtZGF0YWJhc2UtcHJvdmlkZXI+PC9yZWNvcmQ+PC9DaXRlPjxD
aXRlPjxBdXRob3I+U2FuZGVyc29uPC9BdXRob3I+PFllYXI+MjAyMjwvWWVhcj48UmVjTnVtPjEy
MDE8L1JlY051bT48cmVjb3JkPjxyZWMtbnVtYmVyPjEyMDE8L3JlYy1udW1iZXI+PGZvcmVpZ24t
a2V5cz48a2V5IGFwcD0iRU4iIGRiLWlkPSJ4YXhhZTJzeG41ejl0cWVyYTV5cGF4NWk5d3IwMHB3
ZjA5ZGEiIHRpbWVzdGFtcD0iMTY0OTc1Njk2MCI+MTIwMTwva2V5PjwvZm9yZWlnbi1rZXlzPjxy
ZWYtdHlwZSBuYW1lPSJKb3VybmFsIEFydGljbGUiPjE3PC9yZWYtdHlwZT48Y29udHJpYnV0b3Jz
PjxhdXRob3JzPjxhdXRob3I+U2FuZGVyc29uLCBFbGVhbm9yPC9hdXRob3I+PGF1dGhvcj5HbHlt
b3VyLCBNLiBNYXJpYTwvYXV0aG9yPjxhdXRob3I+SG9sbWVzLCBNaWNoYWVsIFYuPC9hdXRob3I+
PGF1dGhvcj5LYW5nLCBIeXVuc2V1bmc8L2F1dGhvcj48YXV0aG9yPk1vcnJpc29uLCBKZWFuPC9h
dXRob3I+PGF1dGhvcj5NdW5hZsOyLCBNYXJjdXMgUi48L2F1dGhvcj48YXV0aG9yPlBhbG1lciwg
VG9tPC9hdXRob3I+PGF1dGhvcj5TY2hvb2xpbmcsIEMuIE1hcnk8L2F1dGhvcj48YXV0aG9yPldh
bGxhY2UsIENocmlzPC9hdXRob3I+PGF1dGhvcj5aaGFvLCBRaW5neXVhbjwvYXV0aG9yPjxhdXRo
b3I+RGF2ZXkgU21pdGgsIEdlb3JnZTwvYXV0aG9yPjwvYXV0aG9ycz48L2NvbnRyaWJ1dG9ycz48
dGl0bGVzPjx0aXRsZT5NZW5kZWxpYW4gcmFuZG9taXphdGlvbjwvdGl0bGU+PHNlY29uZGFyeS10
aXRsZT5OYXR1cmUgUmV2aWV3cyBNZXRob2RzIFByaW1lcnM8L3NlY29uZGFyeS10aXRsZT48L3Rp
dGxlcz48cGFnZXM+NjwvcGFnZXM+PHZvbHVtZT4yPC92b2x1bWU+PG51bWJlcj4xPC9udW1iZXI+
PGRhdGVzPjx5ZWFyPjIwMjI8L3llYXI+PHB1Yi1kYXRlcz48ZGF0ZT4yMDIyLzAyLzEwPC9kYXRl
PjwvcHViLWRhdGVzPjwvZGF0ZXM+PGlzYm4+MjY2Mi04NDQ5PC9pc2JuPjx1cmxzPjxyZWxhdGVk
LXVybHM+PHVybD5odHRwczovL2RvaS5vcmcvMTAuMTAzOC9zNDM1ODYtMDIxLTAwMDkyLTU8L3Vy
bD48L3JlbGF0ZWQtdXJscz48L3VybHM+PGVsZWN0cm9uaWMtcmVzb3VyY2UtbnVtPjEwLjEwMzgv
czQzNTg2LTAyMS0wMDA5Mi01PC9lbGVjdHJvbmljLXJlc291cmNlLW51bT48L3JlY29yZD48L0Np
dGU+PC9FbmROb3RlPgB=
</w:fldData>
              </w:fldChar>
            </w:r>
            <w:r w:rsidRPr="006C5B94">
              <w:rPr>
                <w:sz w:val="18"/>
                <w:szCs w:val="18"/>
              </w:rPr>
              <w:instrText xml:space="preserve"> ADDIN EN.CITE </w:instrText>
            </w:r>
            <w:r w:rsidRPr="006C5B94">
              <w:rPr>
                <w:sz w:val="18"/>
                <w:szCs w:val="18"/>
              </w:rPr>
              <w:fldChar w:fldCharType="begin">
                <w:fldData xml:space="preserve">PEVuZE5vdGU+PENpdGU+PEF1dGhvcj5EYXZpZXM8L0F1dGhvcj48WWVhcj4yMDE4PC9ZZWFyPjxS
ZWNOdW0+MTI0PC9SZWNOdW0+PERpc3BsYXlUZXh0PigxMC0xMik8L0Rpc3BsYXlUZXh0PjxyZWNv
cmQ+PHJlYy1udW1iZXI+MTI0PC9yZWMtbnVtYmVyPjxmb3JlaWduLWtleXM+PGtleSBhcHA9IkVO
IiBkYi1pZD0ieGF4YWUyc3huNXo5dHFlcmE1eXBheDVpOXdyMDBwd2YwOWRhIiB0aW1lc3RhbXA9
IjE2MjIxMzQ2NDciPjEyNDwva2V5PjwvZm9yZWlnbi1rZXlzPjxyZWYtdHlwZSBuYW1lPSJKb3Vy
bmFsIEFydGljbGUiPjE3PC9yZWYtdHlwZT48Y29udHJpYnV0b3JzPjxhdXRob3JzPjxhdXRob3I+
RGF2aWVzLCBOLiBNLjwvYXV0aG9yPjxhdXRob3I+SG9sbWVzLCBNLiBWLjwvYXV0aG9yPjxhdXRo
b3I+RGF2ZXkgU21pdGgsIEcuPC9hdXRob3I+PC9hdXRob3JzPjwvY29udHJpYnV0b3JzPjxhdXRo
LWFkZHJlc3M+TWVkaWNhbCBSZXNlYXJjaCBDb3VuY2lsIEludGVncmF0aXZlIEVwaWRlbWlvbG9n
eSBVbml0LCBVbml2ZXJzaXR5IG9mIEJyaXN0b2wsIEJTOCAyQk4sIFVLLiYjeEQ7UG9wdWxhdGlv
biBIZWFsdGggU2NpZW5jZXMsIEJyaXN0b2wgTWVkaWNhbCBTY2hvb2wsIFVuaXZlcnNpdHkgb2Yg
QnJpc3RvbCwgQmFybGV5IEhvdXNlLCBPYWtmaWVsZCBHcm92ZSwgQnJpc3RvbCwgQlM4IDJCTiwg
VUsuJiN4RDtNZWRpY2FsIFJlc2VhcmNoIENvdW5jaWwgUG9wdWxhdGlvbiBIZWFsdGggUmVzZWFy
Y2ggVW5pdCwgVW5pdmVyc2l0eSBvZiBPeGZvcmQsIFVLLiYjeEQ7Q2xpbmljYWwgVHJpYWwgU2Vy
dmljZSBVbml0IGFuZCBFcGlkZW1pb2xvZ2ljYWwgU3R1ZGllcyBVbml0IChDVFNVKSwgTnVmZmll
bGQgRGVwYXJ0bWVudCBvZiBQb3B1bGF0aW9uIEhlYWx0aCwgVW5pdmVyc2l0eSBvZiBPeGZvcmQs
IFJpY2hhcmQgRG9sbCBCdWlsZGluZywgT2xkIFJvYWQgQ2FtcHVzLCBSb29zZXZlbHQgRHJpdmUs
IE94Zm9yZCBPWDMgN0xGLCBVSy4mI3hEO05hdGlvbmFsIEluc3RpdHV0ZSBmb3IgSGVhbHRoIFJl
c2VhcmNoIE94Zm9yZCBCaW9tZWRpY2FsIFJlc2VhcmNoIENlbnRyZSwgT3hmb3JkIFVuaXZlcnNp
dHkgSG9zcGl0YWwsIE94Zm9yZCwgVUsuJiN4RDtNZWRpY2FsIFJlc2VhcmNoIENvdW5jaWwgSW50
ZWdyYXRpdmUgRXBpZGVtaW9sb2d5IFVuaXQsIFVuaXZlcnNpdHkgb2YgQnJpc3RvbCwgQlM4IDJC
TiwgVUsgcGEtaWV1ZGlyZWN0b3JAYnJpc3RvbC5hYy51ay4mI3hEO05hdGlvbmFsIEluc3RpdHV0
ZSBmb3IgSGVhbHRoIFJlc2VhcmNoIEJyaXN0b2wgQmlvbWVkaWNhbCBSZXNlYXJjaCBDZW50cmUs
IE9ha2ZpZWxkIEhvdXNlLCBPYWtmaWVsZCBHcm92ZSwgQnJpc3RvbCBCUzggMkJOLCBVSy48L2F1
dGgtYWRkcmVzcz48dGl0bGVzPjx0aXRsZT5SZWFkaW5nIE1lbmRlbGlhbiByYW5kb21pc2F0aW9u
IHN0dWRpZXM6IGEgZ3VpZGUsIGdsb3NzYXJ5LCBhbmQgY2hlY2tsaXN0IGZvciBjbGluaWNpYW5z
PC90aXRsZT48c2Vjb25kYXJ5LXRpdGxlPkJNSjwvc2Vjb25kYXJ5LXRpdGxlPjwvdGl0bGVzPjxw
YWdlcz5rNjAxPC9wYWdlcz48dm9sdW1lPjM2Mjwvdm9sdW1lPjxlZGl0aW9uPjIwMTgvMDcvMTQ8
L2VkaXRpb24+PGRhdGVzPjx5ZWFyPjIwMTg8L3llYXI+PHB1Yi1kYXRlcz48ZGF0ZT5KdWwgMTI8
L2RhdGU+PC9wdWItZGF0ZXM+PC9kYXRlcz48aXNibj4xNzU2LTE4MzMgKEVsZWN0cm9uaWMpJiN4
RDswOTU5LTgxMzggKExpbmtpbmcpPC9pc2JuPjxhY2Nlc3Npb24tbnVtPjMwMDAyMDc0PC9hY2Nl
c3Npb24tbnVtPjx1cmxzPjxyZWxhdGVkLXVybHM+PHVybD5odHRwczovL3d3dy5uY2JpLm5sbS5u
aWguZ292L3B1Ym1lZC8zMDAwMjA3NDwvdXJsPjwvcmVsYXRlZC11cmxzPjwvdXJscz48Y3VzdG9t
Mj5QTUM2MDQxNzI4IGludGVyZXN0cyBhbmQgZGVjbGFyZSB0aGF0IHdlIGhhdmUgbm8gY29tcGV0
aW5nIGludGVyZXN0cy48L2N1c3RvbTI+PGVsZWN0cm9uaWMtcmVzb3VyY2UtbnVtPjEwLjExMzYv
Ym1qLms2MDE8L2VsZWN0cm9uaWMtcmVzb3VyY2UtbnVtPjwvcmVjb3JkPjwvQ2l0ZT48Q2l0ZT48
QXV0aG9yPlBhdGVybm9zdGVyPC9BdXRob3I+PFllYXI+MjAxNzwvWWVhcj48UmVjTnVtPjEyNzc8
L1JlY051bT48cmVjb3JkPjxyZWMtbnVtYmVyPjEyNzc8L3JlYy1udW1iZXI+PGZvcmVpZ24ta2V5
cz48a2V5IGFwcD0iRU4iIGRiLWlkPSJ4YXhhZTJzeG41ejl0cWVyYTV5cGF4NWk5d3IwMHB3ZjA5
ZGEiIHRpbWVzdGFtcD0iMTY4Nzc2MjkwOCI+MTI3Nzwva2V5PjwvZm9yZWlnbi1rZXlzPjxyZWYt
dHlwZSBuYW1lPSJKb3VybmFsIEFydGljbGUiPjE3PC9yZWYtdHlwZT48Y29udHJpYnV0b3JzPjxh
dXRob3JzPjxhdXRob3I+UGF0ZXJub3N0ZXIsIEwuPC9hdXRob3I+PGF1dGhvcj5UaWxsaW5nLCBL
LjwvYXV0aG9yPjxhdXRob3I+RGF2ZXkgU21pdGgsIEcuPC9hdXRob3I+PC9hdXRob3JzPjwvY29u
dHJpYnV0b3JzPjxhdXRoLWFkZHJlc3M+TWVkaWNhbCBSZXNlYXJjaCBDb3VuY2lsIEludGVncmF0
aXZlIEVwaWRlbWlvbG9neSBVbml0LCBVbml2ZXJzaXR5IG9mIEJyaXN0b2wsIEJyaXN0b2wsIFVu
aXRlZCBLaW5nZG9tLjwvYXV0aC1hZGRyZXNzPjx0aXRsZXM+PHRpdGxlPkdlbmV0aWMgZXBpZGVt
aW9sb2d5IGFuZCBNZW5kZWxpYW4gcmFuZG9taXphdGlvbiBmb3IgaW5mb3JtaW5nIGRpc2Vhc2Ug
dGhlcmFwZXV0aWNzOiBDb25jZXB0dWFsIGFuZCBtZXRob2RvbG9naWNhbCBjaGFsbGVuZ2VzPC90
aXRsZT48c2Vjb25kYXJ5LXRpdGxlPlBMb1MgR2VuZXQ8L3NlY29uZGFyeS10aXRsZT48L3RpdGxl
cz48cGVyaW9kaWNhbD48ZnVsbC10aXRsZT5QTG9TIEdlbmV0PC9mdWxsLXRpdGxlPjwvcGVyaW9k
aWNhbD48cGFnZXM+ZTEwMDY5NDQ8L3BhZ2VzPjx2b2x1bWU+MTM8L3ZvbHVtZT48bnVtYmVyPjEw
PC9udW1iZXI+PGVkaXRpb24+MjAxNzEwMDU8L2VkaXRpb24+PGtleXdvcmRzPjxrZXl3b3JkPkNv
cm9uYXJ5IERpc2Vhc2UvZXBpZGVtaW9sb2d5LypnZW5ldGljcy90aGVyYXB5PC9rZXl3b3JkPjxr
ZXl3b3JkPkRpc2Vhc2UgUHJvZ3Jlc3Npb248L2tleXdvcmQ+PGtleXdvcmQ+R2VuZXRpYyBEaXNl
YXNlcywgSW5ib3JuL2VwaWRlbWlvbG9neS8qZ2VuZXRpY3MvcGF0aG9sb2d5L3RoZXJhcHk8L2tl
eXdvcmQ+PGtleXdvcmQ+R2VuZXRpYyBQcmVkaXNwb3NpdGlvbiB0byBEaXNlYXNlPC9rZXl3b3Jk
PjxrZXl3b3JkPipHZW5vbWUtV2lkZSBBc3NvY2lhdGlvbiBTdHVkeTwva2V5d29yZD48a2V5d29y
ZD5IdW1hbnM8L2tleXdvcmQ+PGtleXdvcmQ+Kk1lbmRlbGlhbiBSYW5kb21pemF0aW9uIEFuYWx5
c2lzPC9rZXl3b3JkPjxrZXl3b3JkPlBoZW5vdHlwZTwva2V5d29yZD48a2V5d29yZD5SaXNrIEZh
Y3RvcnM8L2tleXdvcmQ+PC9rZXl3b3Jkcz48ZGF0ZXM+PHllYXI+MjAxNzwveWVhcj48cHViLWRh
dGVzPjxkYXRlPk9jdDwvZGF0ZT48L3B1Yi1kYXRlcz48L2RhdGVzPjxpc2JuPjE1NTMtNzQwNCAo
RWxlY3Ryb25pYykmI3hEOzE1NTMtNzM5MCAoUHJpbnQpJiN4RDsxNTUzLTczOTAgKExpbmtpbmcp
PC9pc2JuPjxhY2Nlc3Npb24tbnVtPjI4OTgxNTAxPC9hY2Nlc3Npb24tbnVtPjx1cmxzPjxyZWxh
dGVkLXVybHM+PHVybD5odHRwczovL3d3dy5uY2JpLm5sbS5uaWguZ292L3B1Ym1lZC8yODk4MTUw
MTwvdXJsPjwvcmVsYXRlZC11cmxzPjwvdXJscz48Y3VzdG9tMT5UaGUgYXV0aG9ycyBoYXZlIGRl
Y2xhcmVkIHRoYXQgbm8gY29tcGV0aW5nIGludGVyZXN0cyBleGlzdC48L2N1c3RvbTE+PGN1c3Rv
bTI+UE1DNTYyODc4MjwvY3VzdG9tMj48ZWxlY3Ryb25pYy1yZXNvdXJjZS1udW0+MTAuMTM3MS9q
b3VybmFsLnBnZW4uMTAwNjk0NDwvZWxlY3Ryb25pYy1yZXNvdXJjZS1udW0+PHJlbW90ZS1kYXRh
YmFzZS1uYW1lPk1lZGxpbmU8L3JlbW90ZS1kYXRhYmFzZS1uYW1lPjxyZW1vdGUtZGF0YWJhc2Ut
cHJvdmlkZXI+TkxNPC9yZW1vdGUtZGF0YWJhc2UtcHJvdmlkZXI+PC9yZWNvcmQ+PC9DaXRlPjxD
aXRlPjxBdXRob3I+U2FuZGVyc29uPC9BdXRob3I+PFllYXI+MjAyMjwvWWVhcj48UmVjTnVtPjEy
MDE8L1JlY051bT48cmVjb3JkPjxyZWMtbnVtYmVyPjEyMDE8L3JlYy1udW1iZXI+PGZvcmVpZ24t
a2V5cz48a2V5IGFwcD0iRU4iIGRiLWlkPSJ4YXhhZTJzeG41ejl0cWVyYTV5cGF4NWk5d3IwMHB3
ZjA5ZGEiIHRpbWVzdGFtcD0iMTY0OTc1Njk2MCI+MTIwMTwva2V5PjwvZm9yZWlnbi1rZXlzPjxy
ZWYtdHlwZSBuYW1lPSJKb3VybmFsIEFydGljbGUiPjE3PC9yZWYtdHlwZT48Y29udHJpYnV0b3Jz
PjxhdXRob3JzPjxhdXRob3I+U2FuZGVyc29uLCBFbGVhbm9yPC9hdXRob3I+PGF1dGhvcj5HbHlt
b3VyLCBNLiBNYXJpYTwvYXV0aG9yPjxhdXRob3I+SG9sbWVzLCBNaWNoYWVsIFYuPC9hdXRob3I+
PGF1dGhvcj5LYW5nLCBIeXVuc2V1bmc8L2F1dGhvcj48YXV0aG9yPk1vcnJpc29uLCBKZWFuPC9h
dXRob3I+PGF1dGhvcj5NdW5hZsOyLCBNYXJjdXMgUi48L2F1dGhvcj48YXV0aG9yPlBhbG1lciwg
VG9tPC9hdXRob3I+PGF1dGhvcj5TY2hvb2xpbmcsIEMuIE1hcnk8L2F1dGhvcj48YXV0aG9yPldh
bGxhY2UsIENocmlzPC9hdXRob3I+PGF1dGhvcj5aaGFvLCBRaW5neXVhbjwvYXV0aG9yPjxhdXRo
b3I+RGF2ZXkgU21pdGgsIEdlb3JnZTwvYXV0aG9yPjwvYXV0aG9ycz48L2NvbnRyaWJ1dG9ycz48
dGl0bGVzPjx0aXRsZT5NZW5kZWxpYW4gcmFuZG9taXphdGlvbjwvdGl0bGU+PHNlY29uZGFyeS10
aXRsZT5OYXR1cmUgUmV2aWV3cyBNZXRob2RzIFByaW1lcnM8L3NlY29uZGFyeS10aXRsZT48L3Rp
dGxlcz48cGFnZXM+NjwvcGFnZXM+PHZvbHVtZT4yPC92b2x1bWU+PG51bWJlcj4xPC9udW1iZXI+
PGRhdGVzPjx5ZWFyPjIwMjI8L3llYXI+PHB1Yi1kYXRlcz48ZGF0ZT4yMDIyLzAyLzEwPC9kYXRl
PjwvcHViLWRhdGVzPjwvZGF0ZXM+PGlzYm4+MjY2Mi04NDQ5PC9pc2JuPjx1cmxzPjxyZWxhdGVk
LXVybHM+PHVybD5odHRwczovL2RvaS5vcmcvMTAuMTAzOC9zNDM1ODYtMDIxLTAwMDkyLTU8L3Vy
bD48L3JlbGF0ZWQtdXJscz48L3VybHM+PGVsZWN0cm9uaWMtcmVzb3VyY2UtbnVtPjEwLjEwMzgv
czQzNTg2LTAyMS0wMDA5Mi01PC9lbGVjdHJvbmljLXJlc291cmNlLW51bT48L3JlY29yZD48L0Np
dGU+PC9FbmROb3RlPgB=
</w:fldData>
              </w:fldChar>
            </w:r>
            <w:r w:rsidRPr="006C5B94">
              <w:rPr>
                <w:sz w:val="18"/>
                <w:szCs w:val="18"/>
              </w:rPr>
              <w:instrText xml:space="preserve"> ADDIN EN.CITE.DATA </w:instrText>
            </w:r>
            <w:r w:rsidRPr="006C5B94">
              <w:rPr>
                <w:sz w:val="18"/>
                <w:szCs w:val="18"/>
              </w:rPr>
            </w:r>
            <w:r w:rsidRPr="006C5B94">
              <w:rPr>
                <w:sz w:val="18"/>
                <w:szCs w:val="18"/>
              </w:rPr>
              <w:fldChar w:fldCharType="end"/>
            </w:r>
            <w:r w:rsidRPr="006C5B94">
              <w:rPr>
                <w:sz w:val="18"/>
                <w:szCs w:val="18"/>
              </w:rPr>
            </w:r>
            <w:r w:rsidRPr="006C5B94">
              <w:rPr>
                <w:sz w:val="18"/>
                <w:szCs w:val="18"/>
              </w:rPr>
              <w:fldChar w:fldCharType="separate"/>
            </w:r>
            <w:r w:rsidRPr="006C5B94">
              <w:rPr>
                <w:noProof/>
                <w:sz w:val="18"/>
                <w:szCs w:val="18"/>
              </w:rPr>
              <w:t>(10-12)</w:t>
            </w:r>
            <w:r w:rsidRPr="006C5B94">
              <w:rPr>
                <w:sz w:val="18"/>
                <w:szCs w:val="18"/>
              </w:rPr>
              <w:fldChar w:fldCharType="end"/>
            </w:r>
            <w:r w:rsidRPr="006C5B94">
              <w:rPr>
                <w:sz w:val="18"/>
                <w:szCs w:val="18"/>
              </w:rPr>
              <w:t>.”</w:t>
            </w:r>
          </w:p>
        </w:tc>
      </w:tr>
      <w:tr w:rsidR="006E36E5" w:rsidRPr="00B853C6" w14:paraId="59599383" w14:textId="2880B554" w:rsidTr="007A61E7">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888"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289"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6E36E5" w:rsidRPr="00B853C6" w14:paraId="6440155E" w14:textId="16610A1F" w:rsidTr="007A61E7">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9"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888"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907"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289"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E36E5" w:rsidRPr="00B853C6" w14:paraId="47D5AE21" w14:textId="3CA8D4AF" w:rsidTr="007A61E7">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88"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907" w:type="dxa"/>
            <w:shd w:val="clear" w:color="auto" w:fill="EEEEEE"/>
          </w:tcPr>
          <w:p w14:paraId="048ED5CF" w14:textId="275B75D7" w:rsidR="00D8098C" w:rsidRPr="00A1236D" w:rsidRDefault="006C5B94"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upp methods</w:t>
            </w:r>
          </w:p>
        </w:tc>
        <w:tc>
          <w:tcPr>
            <w:tcW w:w="4289" w:type="dxa"/>
            <w:shd w:val="clear" w:color="auto" w:fill="EEEEEE"/>
          </w:tcPr>
          <w:p w14:paraId="04C825D7" w14:textId="77777777" w:rsidR="00954296" w:rsidRPr="00954296" w:rsidRDefault="00954296" w:rsidP="00954296">
            <w:pPr>
              <w:pStyle w:val="Heading4"/>
              <w:rPr>
                <w:rFonts w:ascii="Arial" w:hAnsi="Arial" w:cs="Arial"/>
                <w:sz w:val="18"/>
                <w:szCs w:val="18"/>
              </w:rPr>
            </w:pPr>
            <w:r w:rsidRPr="00954296">
              <w:rPr>
                <w:rFonts w:ascii="Arial" w:eastAsia="Times New Roman" w:hAnsi="Arial" w:cs="Arial"/>
                <w:sz w:val="18"/>
                <w:szCs w:val="18"/>
                <w:shd w:val="clear" w:color="auto" w:fill="FFFFFF"/>
                <w:lang w:eastAsia="en-GB"/>
              </w:rPr>
              <w:t>“</w:t>
            </w:r>
            <w:r w:rsidRPr="00954296">
              <w:rPr>
                <w:rFonts w:ascii="Arial" w:hAnsi="Arial" w:cs="Arial"/>
                <w:sz w:val="18"/>
                <w:szCs w:val="18"/>
              </w:rPr>
              <w:t>UK Biobank</w:t>
            </w:r>
          </w:p>
          <w:p w14:paraId="0D606C9F" w14:textId="77777777" w:rsidR="00954296" w:rsidRPr="00954296" w:rsidRDefault="00954296" w:rsidP="00954296">
            <w:pPr>
              <w:rPr>
                <w:color w:val="222222"/>
                <w:sz w:val="18"/>
                <w:szCs w:val="18"/>
                <w:shd w:val="clear" w:color="auto" w:fill="FFFFFF"/>
              </w:rPr>
            </w:pPr>
            <w:r w:rsidRPr="00954296">
              <w:rPr>
                <w:bCs/>
                <w:sz w:val="18"/>
                <w:szCs w:val="18"/>
                <w:lang w:val="en-IE"/>
              </w:rPr>
              <w:t xml:space="preserve">UKB is a prospective cohort study which </w:t>
            </w:r>
            <w:r w:rsidRPr="00954296">
              <w:rPr>
                <w:sz w:val="18"/>
                <w:szCs w:val="18"/>
              </w:rPr>
              <w:t>recruited 500,000 adults from the United Kingdom, a</w:t>
            </w:r>
            <w:r w:rsidRPr="00954296">
              <w:rPr>
                <w:color w:val="222222"/>
                <w:sz w:val="18"/>
                <w:szCs w:val="18"/>
                <w:shd w:val="clear" w:color="auto" w:fill="FFFFFF"/>
              </w:rPr>
              <w:t xml:space="preserve">ged </w:t>
            </w:r>
            <w:r w:rsidRPr="00954296">
              <w:rPr>
                <w:color w:val="222222"/>
                <w:sz w:val="18"/>
                <w:szCs w:val="18"/>
                <w:shd w:val="clear" w:color="auto" w:fill="FFFFFF"/>
              </w:rPr>
              <w:lastRenderedPageBreak/>
              <w:t>between 40 and 69 years at a baseline visit which took place</w:t>
            </w:r>
            <w:r w:rsidRPr="00954296">
              <w:rPr>
                <w:sz w:val="18"/>
                <w:szCs w:val="18"/>
              </w:rPr>
              <w:t xml:space="preserve"> between 2006-2010 </w:t>
            </w:r>
            <w:r w:rsidRPr="00954296">
              <w:rPr>
                <w:sz w:val="18"/>
                <w:szCs w:val="18"/>
              </w:rPr>
              <w:fldChar w:fldCharType="begin"/>
            </w:r>
            <w:r w:rsidRPr="00954296">
              <w:rPr>
                <w:sz w:val="18"/>
                <w:szCs w:val="18"/>
              </w:rPr>
              <w:instrText xml:space="preserve"> ADDIN EN.CITE &lt;EndNote&gt;&lt;Cite&gt;&lt;Author&gt;Bycroft&lt;/Author&gt;&lt;Year&gt;2018&lt;/Year&gt;&lt;RecNum&gt;1451&lt;/RecNum&gt;&lt;DisplayText&gt;(1)&lt;/DisplayText&gt;&lt;record&gt;&lt;rec-number&gt;1451&lt;/rec-number&gt;&lt;foreign-keys&gt;&lt;key app="EN" db-id="t50rsaraxr0w9re5wezvv9fxxavfpw5a9pv9" timestamp="1621932482"&gt;1451&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 &lt;/author&gt;&lt;/authors&gt;&lt;/contributors&gt;&lt;titles&gt;&lt;title&gt;The UK Biobank resource with deep phenotyping and genomic data&lt;/title&gt;&lt;secondary-title&gt; Nature&lt;/secondary-title&gt;&lt;/titles&gt;&lt;pages&gt;203-209&lt;/pages&gt;&lt;volume&gt;562&lt;/volume&gt;&lt;number&gt;7726&lt;/number&gt;&lt;dates&gt;&lt;year&gt;2018&lt;/year&gt;&lt;/dates&gt;&lt;isbn&gt;1476-4687&lt;/isbn&gt;&lt;urls&gt;&lt;/urls&gt;&lt;/record&gt;&lt;/Cite&gt;&lt;/EndNote&gt;</w:instrText>
            </w:r>
            <w:r w:rsidRPr="00954296">
              <w:rPr>
                <w:sz w:val="18"/>
                <w:szCs w:val="18"/>
              </w:rPr>
              <w:fldChar w:fldCharType="separate"/>
            </w:r>
            <w:r w:rsidRPr="00954296">
              <w:rPr>
                <w:noProof/>
                <w:sz w:val="18"/>
                <w:szCs w:val="18"/>
              </w:rPr>
              <w:t>(1)</w:t>
            </w:r>
            <w:r w:rsidRPr="00954296">
              <w:rPr>
                <w:sz w:val="18"/>
                <w:szCs w:val="18"/>
              </w:rPr>
              <w:fldChar w:fldCharType="end"/>
            </w:r>
            <w:r w:rsidRPr="00954296">
              <w:rPr>
                <w:sz w:val="18"/>
                <w:szCs w:val="18"/>
              </w:rPr>
              <w:t xml:space="preserve">. The participants have undergone comprehensive genetic and physical phenotyping (http://biobank.ctsu.ox.ac.uk/crystal/). The study is overseen by the Ethics Advisory Committee and received approval from the National Information Governance Board for Health and Social Care and Northwest Multi-Centre Research Ethics Committee (11/NW/0382), all participants provided informed consent for this study. As part of the UKB extended imaging study, which commenced in 2014, a number of imaging modalities, including </w:t>
            </w:r>
            <w:r w:rsidRPr="00954296">
              <w:rPr>
                <w:color w:val="222222"/>
                <w:sz w:val="18"/>
                <w:szCs w:val="18"/>
                <w:shd w:val="clear" w:color="auto" w:fill="FFFFFF"/>
              </w:rPr>
              <w:t>dual-energy X-ray absorptiometry (DXA) scans (</w:t>
            </w:r>
            <w:proofErr w:type="spellStart"/>
            <w:r w:rsidRPr="00954296">
              <w:rPr>
                <w:color w:val="222222"/>
                <w:sz w:val="18"/>
                <w:szCs w:val="18"/>
                <w:shd w:val="clear" w:color="auto" w:fill="FFFFFF"/>
              </w:rPr>
              <w:t>iDXA</w:t>
            </w:r>
            <w:proofErr w:type="spellEnd"/>
            <w:r w:rsidRPr="00954296">
              <w:rPr>
                <w:color w:val="222222"/>
                <w:sz w:val="18"/>
                <w:szCs w:val="18"/>
                <w:shd w:val="clear" w:color="auto" w:fill="FFFFFF"/>
              </w:rPr>
              <w:t xml:space="preserve">, GE-Lunar) of the hip are being collected </w:t>
            </w:r>
            <w:r w:rsidRPr="00954296">
              <w:rPr>
                <w:color w:val="222222"/>
                <w:sz w:val="18"/>
                <w:szCs w:val="18"/>
                <w:shd w:val="clear" w:color="auto" w:fill="FFFFFF"/>
              </w:rPr>
              <w:fldChar w:fldCharType="begin"/>
            </w:r>
            <w:r w:rsidRPr="00954296">
              <w:rPr>
                <w:color w:val="222222"/>
                <w:sz w:val="18"/>
                <w:szCs w:val="18"/>
                <w:shd w:val="clear" w:color="auto" w:fill="FFFFFF"/>
              </w:rPr>
              <w:instrText xml:space="preserve"> ADDIN EN.CITE &lt;EndNote&gt;&lt;Cite&gt;&lt;Author&gt;Littlejohns&lt;/Author&gt;&lt;Year&gt;2020&lt;/Year&gt;&lt;RecNum&gt;1509&lt;/RecNum&gt;&lt;DisplayText&gt;(2)&lt;/DisplayText&gt;&lt;record&gt;&lt;rec-number&gt;1509&lt;/rec-number&gt;&lt;foreign-keys&gt;&lt;key app="EN" db-id="t50rsaraxr0w9re5wezvv9fxxavfpw5a9pv9" timestamp="1678719870"&gt;1509&lt;/key&gt;&lt;/foreign-keys&gt;&lt;ref-type name="Journal Article"&gt;17&lt;/ref-type&gt;&lt;contributors&gt;&lt;authors&gt;&lt;author&gt;Littlejohns, Thomas J&lt;/author&gt;&lt;author&gt;Holliday, Jo&lt;/author&gt;&lt;author&gt;Gibson, Lorna M&lt;/author&gt;&lt;author&gt;Garratt, Steve&lt;/author&gt;&lt;author&gt;Oesingmann, Niels&lt;/author&gt;&lt;author&gt;Alfaro-Almagro, Fidel&lt;/author&gt;&lt;author&gt;Bell, Jimmy D&lt;/author&gt;&lt;author&gt;Boultwood, Chris&lt;/author&gt;&lt;author&gt;Collins, Rory&lt;/author&gt;&lt;author&gt;Conroy, Megan C &lt;/author&gt;&lt;/authors&gt;&lt;/contributors&gt;&lt;titles&gt;&lt;title&gt;The UK Biobank imaging enhancement of 100,000 participants: rationale, data collection, management and future directions&lt;/title&gt;&lt;secondary-title&gt;Nature communications&lt;/secondary-title&gt;&lt;/titles&gt;&lt;periodical&gt;&lt;full-title&gt;Nature communications&lt;/full-title&gt;&lt;/periodical&gt;&lt;pages&gt;2624&lt;/pages&gt;&lt;volume&gt;11&lt;/volume&gt;&lt;number&gt;1&lt;/number&gt;&lt;dates&gt;&lt;year&gt;2020&lt;/year&gt;&lt;/dates&gt;&lt;isbn&gt;2041-1723&lt;/isbn&gt;&lt;urls&gt;&lt;/urls&gt;&lt;/record&gt;&lt;/Cite&gt;&lt;/EndNote&gt;</w:instrText>
            </w:r>
            <w:r w:rsidRPr="00954296">
              <w:rPr>
                <w:color w:val="222222"/>
                <w:sz w:val="18"/>
                <w:szCs w:val="18"/>
                <w:shd w:val="clear" w:color="auto" w:fill="FFFFFF"/>
              </w:rPr>
              <w:fldChar w:fldCharType="separate"/>
            </w:r>
            <w:r w:rsidRPr="00954296">
              <w:rPr>
                <w:noProof/>
                <w:color w:val="222222"/>
                <w:sz w:val="18"/>
                <w:szCs w:val="18"/>
                <w:shd w:val="clear" w:color="auto" w:fill="FFFFFF"/>
              </w:rPr>
              <w:t>(2)</w:t>
            </w:r>
            <w:r w:rsidRPr="00954296">
              <w:rPr>
                <w:color w:val="222222"/>
                <w:sz w:val="18"/>
                <w:szCs w:val="18"/>
                <w:shd w:val="clear" w:color="auto" w:fill="FFFFFF"/>
              </w:rPr>
              <w:fldChar w:fldCharType="end"/>
            </w:r>
            <w:r w:rsidRPr="00954296">
              <w:rPr>
                <w:color w:val="222222"/>
                <w:sz w:val="18"/>
                <w:szCs w:val="18"/>
                <w:shd w:val="clear" w:color="auto" w:fill="FFFFFF"/>
              </w:rPr>
              <w:t xml:space="preserve">. </w:t>
            </w:r>
          </w:p>
          <w:p w14:paraId="4733B620" w14:textId="77777777" w:rsidR="00954296" w:rsidRPr="00954296" w:rsidRDefault="00954296" w:rsidP="00954296">
            <w:pPr>
              <w:rPr>
                <w:color w:val="222222"/>
                <w:sz w:val="18"/>
                <w:szCs w:val="18"/>
                <w:shd w:val="clear" w:color="auto" w:fill="FFFFFF"/>
              </w:rPr>
            </w:pPr>
          </w:p>
          <w:p w14:paraId="25DEC377" w14:textId="77777777" w:rsidR="00954296" w:rsidRPr="00954296" w:rsidRDefault="00954296" w:rsidP="00954296">
            <w:pPr>
              <w:pStyle w:val="Heading4"/>
              <w:rPr>
                <w:rFonts w:ascii="Arial" w:hAnsi="Arial" w:cs="Arial"/>
                <w:sz w:val="18"/>
                <w:szCs w:val="18"/>
              </w:rPr>
            </w:pPr>
            <w:r w:rsidRPr="00954296">
              <w:rPr>
                <w:rFonts w:ascii="Arial" w:hAnsi="Arial" w:cs="Arial"/>
                <w:sz w:val="18"/>
                <w:szCs w:val="18"/>
              </w:rPr>
              <w:t>Shanghai Changfeng</w:t>
            </w:r>
          </w:p>
          <w:p w14:paraId="33F4171D" w14:textId="56D1F6DF" w:rsidR="00D8098C" w:rsidRPr="00954296" w:rsidRDefault="00954296" w:rsidP="00954296">
            <w:pPr>
              <w:rPr>
                <w:sz w:val="18"/>
                <w:szCs w:val="18"/>
                <w:lang w:val="en-US"/>
              </w:rPr>
            </w:pPr>
            <w:r w:rsidRPr="00954296">
              <w:rPr>
                <w:sz w:val="18"/>
                <w:szCs w:val="18"/>
                <w:lang w:val="en-US"/>
              </w:rPr>
              <w:t xml:space="preserve">Between 2009 to 2012, a total of 6,595 Chinese participants (over 45 years old) from SC Community were recruited by the SC study </w:t>
            </w:r>
            <w:r w:rsidRPr="00954296">
              <w:rPr>
                <w:sz w:val="18"/>
                <w:szCs w:val="18"/>
                <w:lang w:val="en-US"/>
              </w:rPr>
              <w:fldChar w:fldCharType="begin">
                <w:fldData xml:space="preserve">PEVuZE5vdGU+PENpdGU+PEF1dGhvcj5HYW88L0F1dGhvcj48WWVhcj4yMDEwPC9ZZWFyPjxSZWNO
dW0+MTMwODwvUmVjTnVtPjxEaXNwbGF5VGV4dD4oMyk8L0Rpc3BsYXlUZXh0PjxyZWNvcmQ+PHJl
Yy1udW1iZXI+MTMwODwvcmVjLW51bWJlcj48Zm9yZWlnbi1rZXlzPjxrZXkgYXBwPSJFTiIgZGIt
aWQ9InhheGFlMnN4bjV6OXRxZXJhNXlwYXg1aTl3cjAwcHdmMDlkYSIgdGltZXN0YW1wPSIxNjky
OTY2MTIwIj4xMzA4PC9rZXk+PC9mb3JlaWduLWtleXM+PHJlZi10eXBlIG5hbWU9IkpvdXJuYWwg
QXJ0aWNsZSI+MTc8L3JlZi10eXBlPjxjb250cmlidXRvcnM+PGF1dGhvcnM+PGF1dGhvcj5HYW8s
IFguPC9hdXRob3I+PGF1dGhvcj5Ib2ZtYW4sIEEuPC9hdXRob3I+PGF1dGhvcj5IdSwgWS48L2F1
dGhvcj48YXV0aG9yPkxpbiwgSC48L2F1dGhvcj48YXV0aG9yPlpodSwgQy48L2F1dGhvcj48YXV0
aG9yPkplZWtlbCwgSi48L2F1dGhvcj48YXV0aG9yPkppbiwgWC48L2F1dGhvcj48YXV0aG9yPldh
bmcsIEouPC9hdXRob3I+PGF1dGhvcj5HYW8sIEouPC9hdXRob3I+PGF1dGhvcj5ZaW4sIFkuPC9h
dXRob3I+PGF1dGhvcj5aaGFvLCBOLjwvYXV0aG9yPjwvYXV0aG9ycz48L2NvbnRyaWJ1dG9ycz48
YXV0aC1hZGRyZXNzPkRlcGFydG1lbnQgb2YgRW5kb2NyaW5vbG9neSBhbmQgTWV0YWJvbGlzbSwg
WmhvbmcgU2hhbiBIb3NwaXRhbCwgRnVkYW4gVW5pdmVyc2l0eSwgMjAwMDMyIFNoYW5naGFpLCBD
aGluYS4gZ2FvLnhpbkB6cy1ob3NwaXRhbC5zaC5jbjwvYXV0aC1hZGRyZXNzPjx0aXRsZXM+PHRp
dGxlPlRoZSBTaGFuZ2hhaSBDaGFuZ2ZlbmcgU3R1ZHk6IGEgY29tbXVuaXR5LWJhc2VkIHByb3Nw
ZWN0aXZlIGNvaG9ydCBzdHVkeSBvZiBjaHJvbmljIGRpc2Vhc2VzIGFtb25nIG1pZGRsZS1hZ2Vk
IGFuZCBlbGRlcmx5OiBvYmplY3RpdmVzIGFuZCBkZXNpZ248L3RpdGxlPjxzZWNvbmRhcnktdGl0
bGU+RXVyIEogRXBpZGVtaW9sPC9zZWNvbmRhcnktdGl0bGU+PC90aXRsZXM+PHBhZ2VzPjg4NS05
MzwvcGFnZXM+PHZvbHVtZT4yNTwvdm9sdW1lPjxudW1iZXI+MTI8L251bWJlcj48ZWRpdGlvbj4y
MDEwMTIwMTwvZWRpdGlvbj48a2V5d29yZHM+PGtleXdvcmQ+QWR1bHQ8L2tleXdvcmQ+PGtleXdv
cmQ+QWdlZDwva2V5d29yZD48a2V5d29yZD5BZ2VkLCA4MCBhbmQgb3Zlcjwva2V5d29yZD48a2V5
d29yZD5DYXJkaW92YXNjdWxhciBEaXNlYXNlcy9lcGlkZW1pb2xvZ3k8L2tleXdvcmQ+PGtleXdv
cmQ+Q2hpbmEvZXBpZGVtaW9sb2d5PC9rZXl3b3JkPjxrZXl3b3JkPkNocm9uaWMgRGlzZWFzZS8q
ZXBpZGVtaW9sb2d5PC9rZXl3b3JkPjxrZXl3b3JkPkRpYWJldGVzIE1lbGxpdHVzL2VwaWRlbWlv
bG9neTwva2V5d29yZD48a2V5d29yZD5FcGlkZW1pb2xvZ2ljIFJlc2VhcmNoIERlc2lnbjwva2V5
d29yZD48a2V5d29yZD5GZW1hbGU8L2tleXdvcmQ+PGtleXdvcmQ+SHVtYW5zPC9rZXl3b3JkPjxr
ZXl3b3JkPkxpdmVyIERpc2Vhc2VzL2VwaWRlbWlvbG9neTwva2V5d29yZD48a2V5d29yZD5NYWxl
PC9rZXl3b3JkPjxrZXl3b3JkPk1ldGFib2xpYyBTeW5kcm9tZS9lcGlkZW1pb2xvZ3k8L2tleXdv
cmQ+PGtleXdvcmQ+TWlkZGxlIEFnZWQ8L2tleXdvcmQ+PGtleXdvcmQ+T2Jlc2l0eS9lcGlkZW1p
b2xvZ3k8L2tleXdvcmQ+PGtleXdvcmQ+UHJvZ25vc2lzPC9rZXl3b3JkPjxrZXl3b3JkPlByb3Nw
ZWN0aXZlIFN0dWRpZXM8L2tleXdvcmQ+PC9rZXl3b3Jkcz48ZGF0ZXM+PHllYXI+MjAxMDwveWVh
cj48cHViLWRhdGVzPjxkYXRlPkRlYzwvZGF0ZT48L3B1Yi1kYXRlcz48L2RhdGVzPjxpc2JuPjE1
NzMtNzI4NCAoRWxlY3Ryb25pYykmI3hEOzAzOTMtMjk5MCAoTGlua2luZyk8L2lzYm4+PGFjY2Vz
c2lvbi1udW0+MjExMjA1ODg8L2FjY2Vzc2lvbi1udW0+PHVybHM+PHJlbGF0ZWQtdXJscz48dXJs
Pmh0dHBzOi8vd3d3Lm5jYmkubmxtLm5paC5nb3YvcHVibWVkLzIxMTIwNTg4PC91cmw+PC9yZWxh
dGVkLXVybHM+PC91cmxzPjxlbGVjdHJvbmljLXJlc291cmNlLW51bT4xMC4xMDA3L3MxMDY1NC0w
MTAtOTUyNS02PC9lbGVjdHJvbmljLXJlc291cmNlLW51bT48cmVtb3RlLWRhdGFiYXNlLW5hbWU+
TWVkbGluZTwvcmVtb3RlLWRhdGFiYXNlLW5hbWU+PHJlbW90ZS1kYXRhYmFzZS1wcm92aWRlcj5O
TE08L3JlbW90ZS1kYXRhYmFzZS1wcm92aWRlcj48L3JlY29yZD48L0NpdGU+PC9FbmROb3RlPgB=
</w:fldData>
              </w:fldChar>
            </w:r>
            <w:r w:rsidRPr="00954296">
              <w:rPr>
                <w:sz w:val="18"/>
                <w:szCs w:val="18"/>
                <w:lang w:val="en-US"/>
              </w:rPr>
              <w:instrText xml:space="preserve"> ADDIN EN.CITE </w:instrText>
            </w:r>
            <w:r w:rsidRPr="00954296">
              <w:rPr>
                <w:sz w:val="18"/>
                <w:szCs w:val="18"/>
                <w:lang w:val="en-US"/>
              </w:rPr>
              <w:fldChar w:fldCharType="begin">
                <w:fldData xml:space="preserve">PEVuZE5vdGU+PENpdGU+PEF1dGhvcj5HYW88L0F1dGhvcj48WWVhcj4yMDEwPC9ZZWFyPjxSZWNO
dW0+MTMwODwvUmVjTnVtPjxEaXNwbGF5VGV4dD4oMyk8L0Rpc3BsYXlUZXh0PjxyZWNvcmQ+PHJl
Yy1udW1iZXI+MTMwODwvcmVjLW51bWJlcj48Zm9yZWlnbi1rZXlzPjxrZXkgYXBwPSJFTiIgZGIt
aWQ9InhheGFlMnN4bjV6OXRxZXJhNXlwYXg1aTl3cjAwcHdmMDlkYSIgdGltZXN0YW1wPSIxNjky
OTY2MTIwIj4xMzA4PC9rZXk+PC9mb3JlaWduLWtleXM+PHJlZi10eXBlIG5hbWU9IkpvdXJuYWwg
QXJ0aWNsZSI+MTc8L3JlZi10eXBlPjxjb250cmlidXRvcnM+PGF1dGhvcnM+PGF1dGhvcj5HYW8s
IFguPC9hdXRob3I+PGF1dGhvcj5Ib2ZtYW4sIEEuPC9hdXRob3I+PGF1dGhvcj5IdSwgWS48L2F1
dGhvcj48YXV0aG9yPkxpbiwgSC48L2F1dGhvcj48YXV0aG9yPlpodSwgQy48L2F1dGhvcj48YXV0
aG9yPkplZWtlbCwgSi48L2F1dGhvcj48YXV0aG9yPkppbiwgWC48L2F1dGhvcj48YXV0aG9yPldh
bmcsIEouPC9hdXRob3I+PGF1dGhvcj5HYW8sIEouPC9hdXRob3I+PGF1dGhvcj5ZaW4sIFkuPC9h
dXRob3I+PGF1dGhvcj5aaGFvLCBOLjwvYXV0aG9yPjwvYXV0aG9ycz48L2NvbnRyaWJ1dG9ycz48
YXV0aC1hZGRyZXNzPkRlcGFydG1lbnQgb2YgRW5kb2NyaW5vbG9neSBhbmQgTWV0YWJvbGlzbSwg
WmhvbmcgU2hhbiBIb3NwaXRhbCwgRnVkYW4gVW5pdmVyc2l0eSwgMjAwMDMyIFNoYW5naGFpLCBD
aGluYS4gZ2FvLnhpbkB6cy1ob3NwaXRhbC5zaC5jbjwvYXV0aC1hZGRyZXNzPjx0aXRsZXM+PHRp
dGxlPlRoZSBTaGFuZ2hhaSBDaGFuZ2ZlbmcgU3R1ZHk6IGEgY29tbXVuaXR5LWJhc2VkIHByb3Nw
ZWN0aXZlIGNvaG9ydCBzdHVkeSBvZiBjaHJvbmljIGRpc2Vhc2VzIGFtb25nIG1pZGRsZS1hZ2Vk
IGFuZCBlbGRlcmx5OiBvYmplY3RpdmVzIGFuZCBkZXNpZ248L3RpdGxlPjxzZWNvbmRhcnktdGl0
bGU+RXVyIEogRXBpZGVtaW9sPC9zZWNvbmRhcnktdGl0bGU+PC90aXRsZXM+PHBhZ2VzPjg4NS05
MzwvcGFnZXM+PHZvbHVtZT4yNTwvdm9sdW1lPjxudW1iZXI+MTI8L251bWJlcj48ZWRpdGlvbj4y
MDEwMTIwMTwvZWRpdGlvbj48a2V5d29yZHM+PGtleXdvcmQ+QWR1bHQ8L2tleXdvcmQ+PGtleXdv
cmQ+QWdlZDwva2V5d29yZD48a2V5d29yZD5BZ2VkLCA4MCBhbmQgb3Zlcjwva2V5d29yZD48a2V5
d29yZD5DYXJkaW92YXNjdWxhciBEaXNlYXNlcy9lcGlkZW1pb2xvZ3k8L2tleXdvcmQ+PGtleXdv
cmQ+Q2hpbmEvZXBpZGVtaW9sb2d5PC9rZXl3b3JkPjxrZXl3b3JkPkNocm9uaWMgRGlzZWFzZS8q
ZXBpZGVtaW9sb2d5PC9rZXl3b3JkPjxrZXl3b3JkPkRpYWJldGVzIE1lbGxpdHVzL2VwaWRlbWlv
bG9neTwva2V5d29yZD48a2V5d29yZD5FcGlkZW1pb2xvZ2ljIFJlc2VhcmNoIERlc2lnbjwva2V5
d29yZD48a2V5d29yZD5GZW1hbGU8L2tleXdvcmQ+PGtleXdvcmQ+SHVtYW5zPC9rZXl3b3JkPjxr
ZXl3b3JkPkxpdmVyIERpc2Vhc2VzL2VwaWRlbWlvbG9neTwva2V5d29yZD48a2V5d29yZD5NYWxl
PC9rZXl3b3JkPjxrZXl3b3JkPk1ldGFib2xpYyBTeW5kcm9tZS9lcGlkZW1pb2xvZ3k8L2tleXdv
cmQ+PGtleXdvcmQ+TWlkZGxlIEFnZWQ8L2tleXdvcmQ+PGtleXdvcmQ+T2Jlc2l0eS9lcGlkZW1p
b2xvZ3k8L2tleXdvcmQ+PGtleXdvcmQ+UHJvZ25vc2lzPC9rZXl3b3JkPjxrZXl3b3JkPlByb3Nw
ZWN0aXZlIFN0dWRpZXM8L2tleXdvcmQ+PC9rZXl3b3Jkcz48ZGF0ZXM+PHllYXI+MjAxMDwveWVh
cj48cHViLWRhdGVzPjxkYXRlPkRlYzwvZGF0ZT48L3B1Yi1kYXRlcz48L2RhdGVzPjxpc2JuPjE1
NzMtNzI4NCAoRWxlY3Ryb25pYykmI3hEOzAzOTMtMjk5MCAoTGlua2luZyk8L2lzYm4+PGFjY2Vz
c2lvbi1udW0+MjExMjA1ODg8L2FjY2Vzc2lvbi1udW0+PHVybHM+PHJlbGF0ZWQtdXJscz48dXJs
Pmh0dHBzOi8vd3d3Lm5jYmkubmxtLm5paC5nb3YvcHVibWVkLzIxMTIwNTg4PC91cmw+PC9yZWxh
dGVkLXVybHM+PC91cmxzPjxlbGVjdHJvbmljLXJlc291cmNlLW51bT4xMC4xMDA3L3MxMDY1NC0w
MTAtOTUyNS02PC9lbGVjdHJvbmljLXJlc291cmNlLW51bT48cmVtb3RlLWRhdGFiYXNlLW5hbWU+
TWVkbGluZTwvcmVtb3RlLWRhdGFiYXNlLW5hbWU+PHJlbW90ZS1kYXRhYmFzZS1wcm92aWRlcj5O
TE08L3JlbW90ZS1kYXRhYmFzZS1wcm92aWRlcj48L3JlY29yZD48L0NpdGU+PC9FbmROb3RlPgB=
</w:fldData>
              </w:fldChar>
            </w:r>
            <w:r w:rsidRPr="00954296">
              <w:rPr>
                <w:sz w:val="18"/>
                <w:szCs w:val="18"/>
                <w:lang w:val="en-US"/>
              </w:rPr>
              <w:instrText xml:space="preserve"> ADDIN EN.CITE.DATA </w:instrText>
            </w:r>
            <w:r w:rsidRPr="00954296">
              <w:rPr>
                <w:sz w:val="18"/>
                <w:szCs w:val="18"/>
                <w:lang w:val="en-US"/>
              </w:rPr>
            </w:r>
            <w:r w:rsidRPr="00954296">
              <w:rPr>
                <w:sz w:val="18"/>
                <w:szCs w:val="18"/>
                <w:lang w:val="en-US"/>
              </w:rPr>
              <w:fldChar w:fldCharType="end"/>
            </w:r>
            <w:r w:rsidRPr="00954296">
              <w:rPr>
                <w:sz w:val="18"/>
                <w:szCs w:val="18"/>
                <w:lang w:val="en-US"/>
              </w:rPr>
            </w:r>
            <w:r w:rsidRPr="00954296">
              <w:rPr>
                <w:sz w:val="18"/>
                <w:szCs w:val="18"/>
                <w:lang w:val="en-US"/>
              </w:rPr>
              <w:fldChar w:fldCharType="separate"/>
            </w:r>
            <w:r w:rsidRPr="00954296">
              <w:rPr>
                <w:noProof/>
                <w:sz w:val="18"/>
                <w:szCs w:val="18"/>
                <w:lang w:val="en-US"/>
              </w:rPr>
              <w:t>(3)</w:t>
            </w:r>
            <w:r w:rsidRPr="00954296">
              <w:rPr>
                <w:sz w:val="18"/>
                <w:szCs w:val="18"/>
                <w:lang w:val="en-US"/>
              </w:rPr>
              <w:fldChar w:fldCharType="end"/>
            </w:r>
            <w:r w:rsidRPr="00954296">
              <w:rPr>
                <w:sz w:val="18"/>
                <w:szCs w:val="18"/>
                <w:lang w:val="en-US"/>
              </w:rPr>
              <w:t>. Left hip DXAs (</w:t>
            </w:r>
            <w:proofErr w:type="spellStart"/>
            <w:r w:rsidRPr="00954296">
              <w:rPr>
                <w:sz w:val="18"/>
                <w:szCs w:val="18"/>
                <w:lang w:val="en-US"/>
              </w:rPr>
              <w:t>iDXA</w:t>
            </w:r>
            <w:proofErr w:type="spellEnd"/>
            <w:r w:rsidRPr="00954296">
              <w:rPr>
                <w:sz w:val="18"/>
                <w:szCs w:val="18"/>
                <w:lang w:val="en-US"/>
              </w:rPr>
              <w:t>, GE-Lunar) and genetic information were collected in 5,310 participants which met imaging and genotyping quality control. Ethics approval was granted by the ethics committee of Zhongshan Hospital affiliated to Fudan University and written informed consent was provided by all participants.”</w:t>
            </w:r>
          </w:p>
        </w:tc>
      </w:tr>
      <w:tr w:rsidR="006E36E5" w:rsidRPr="00B853C6" w14:paraId="376A6F82" w14:textId="43693FDC" w:rsidTr="007A61E7">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88"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907" w:type="dxa"/>
          </w:tcPr>
          <w:p w14:paraId="29ACC32C" w14:textId="3D0874F1" w:rsidR="00D8098C" w:rsidRPr="00A1236D" w:rsidRDefault="00813D8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289" w:type="dxa"/>
          </w:tcPr>
          <w:p w14:paraId="37C3B4C3" w14:textId="10AF9BC6" w:rsidR="00D8098C" w:rsidRDefault="00D04708"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As above</w:t>
            </w:r>
            <w:r w:rsidR="003D0CB1">
              <w:rPr>
                <w:rFonts w:eastAsia="Times New Roman"/>
                <w:sz w:val="18"/>
                <w:szCs w:val="18"/>
                <w:shd w:val="clear" w:color="auto" w:fill="FFFFFF"/>
                <w:lang w:val="en-GB" w:eastAsia="en-GB"/>
              </w:rPr>
              <w:t xml:space="preserve"> and </w:t>
            </w:r>
            <w:r w:rsidR="003D0CB1" w:rsidRPr="003D0CB1">
              <w:rPr>
                <w:rFonts w:eastAsia="Times New Roman"/>
                <w:sz w:val="18"/>
                <w:szCs w:val="18"/>
                <w:shd w:val="clear" w:color="auto" w:fill="FFFFFF"/>
                <w:lang w:val="en-GB" w:eastAsia="en-GB"/>
              </w:rPr>
              <w:t>“</w:t>
            </w:r>
            <w:r w:rsidR="003D0CB1" w:rsidRPr="003D0CB1">
              <w:rPr>
                <w:sz w:val="18"/>
                <w:szCs w:val="18"/>
              </w:rPr>
              <w:t>For each HSM (1-10) (Figure 1) a GWAS meta-analysis was conducted in 43,485 participants (20,580 (47%)/22,905 (53%) male/female) across two studies (UKB n=38,175 &amp; SC n=5,310) (see Supplementary Figures 3-13 for Manhattan plots)”</w:t>
            </w:r>
          </w:p>
        </w:tc>
      </w:tr>
      <w:tr w:rsidR="006E36E5" w:rsidRPr="00B853C6" w14:paraId="04B065C7" w14:textId="72F11B68" w:rsidTr="007A61E7">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88"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907" w:type="dxa"/>
            <w:shd w:val="clear" w:color="auto" w:fill="EEEEEE"/>
          </w:tcPr>
          <w:p w14:paraId="2CDB28F5" w14:textId="7367FF9F" w:rsidR="00D8098C" w:rsidRPr="00A1236D" w:rsidRDefault="00813D8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289" w:type="dxa"/>
            <w:shd w:val="clear" w:color="auto" w:fill="EEEEEE"/>
          </w:tcPr>
          <w:p w14:paraId="26B556E6" w14:textId="72E17C26" w:rsidR="00D8098C" w:rsidRPr="0029128A" w:rsidRDefault="0029128A" w:rsidP="00426603">
            <w:pPr>
              <w:spacing w:beforeLines="40" w:before="96" w:afterLines="40" w:after="96" w:line="24" w:lineRule="atLeast"/>
              <w:rPr>
                <w:rFonts w:eastAsia="Times New Roman"/>
                <w:sz w:val="18"/>
                <w:szCs w:val="18"/>
                <w:lang w:val="en-GB" w:eastAsia="en-GB"/>
              </w:rPr>
            </w:pPr>
            <w:r w:rsidRPr="0029128A">
              <w:rPr>
                <w:rFonts w:eastAsia="Times New Roman"/>
                <w:sz w:val="18"/>
                <w:szCs w:val="18"/>
                <w:lang w:val="en-GB" w:eastAsia="en-GB"/>
              </w:rPr>
              <w:t>“</w:t>
            </w:r>
            <w:r w:rsidRPr="0029128A">
              <w:rPr>
                <w:sz w:val="18"/>
                <w:szCs w:val="18"/>
              </w:rPr>
              <w:t xml:space="preserve">Two-sample MR, which uses genetic proxies as instrumental variables, was conducted to estimate the causal effect of each HSM on hip osteoarthritis and hip fracture using the </w:t>
            </w:r>
            <w:proofErr w:type="spellStart"/>
            <w:r w:rsidRPr="0029128A">
              <w:rPr>
                <w:sz w:val="18"/>
                <w:szCs w:val="18"/>
              </w:rPr>
              <w:t>TwoSampleMR</w:t>
            </w:r>
            <w:proofErr w:type="spellEnd"/>
            <w:r w:rsidRPr="0029128A">
              <w:rPr>
                <w:sz w:val="18"/>
                <w:szCs w:val="18"/>
              </w:rPr>
              <w:t xml:space="preserve"> R package </w:t>
            </w:r>
            <w:r w:rsidRPr="0029128A">
              <w:rPr>
                <w:sz w:val="18"/>
                <w:szCs w:val="18"/>
              </w:rPr>
              <w:fldChar w:fldCharType="begin"/>
            </w:r>
            <w:r w:rsidRPr="0029128A">
              <w:rPr>
                <w:sz w:val="18"/>
                <w:szCs w:val="18"/>
              </w:rPr>
              <w:instrText xml:space="preserve"> ADDIN EN.CITE &lt;EndNote&gt;&lt;Cite&gt;&lt;Author&gt;Hemani&lt;/Author&gt;&lt;Year&gt;2017&lt;/Year&gt;&lt;RecNum&gt;1121&lt;/RecNum&gt;&lt;DisplayText&gt;(27)&lt;/DisplayText&gt;&lt;record&gt;&lt;rec-number&gt;1121&lt;/rec-number&gt;&lt;foreign-keys&gt;&lt;key app="EN" db-id="xaxae2sxn5z9tqera5ypax5i9wr00pwf09da" timestamp="1636026161"&gt;1121&lt;/key&gt;&lt;/foreign-keys&gt;&lt;ref-type name="Journal Article"&gt;17&lt;/ref-type&gt;&lt;contributors&gt;&lt;authors&gt;&lt;author&gt;Hemani, G.&lt;/author&gt;&lt;author&gt;Tilling, K.&lt;/author&gt;&lt;author&gt;Davey Smith, G.&lt;/author&gt;&lt;/authors&gt;&lt;/contributors&gt;&lt;auth-address&gt;MRC Integrative Epidemiology Unit (IEU) at the University of Bristol, School of Social and Community Medicine, Bristol, United Kingdom.&lt;/auth-address&gt;&lt;titles&gt;&lt;title&gt;Orienting the causal relationship between imprecisely measured traits using GWAS summary data&lt;/title&gt;&lt;secondary-title&gt;PLoS Genet&lt;/secondary-title&gt;&lt;/titles&gt;&lt;periodical&gt;&lt;full-title&gt;PLoS Genet&lt;/full-title&gt;&lt;/periodical&gt;&lt;pages&gt;e1007081&lt;/pages&gt;&lt;volume&gt;13&lt;/volume&gt;&lt;number&gt;11&lt;/number&gt;&lt;edition&gt;2017/11/18&lt;/edition&gt;&lt;keywords&gt;&lt;keyword&gt;Bias&lt;/keyword&gt;&lt;keyword&gt;DNA Methylation&lt;/keyword&gt;&lt;keyword&gt;Gene Expression Regulation&lt;/keyword&gt;&lt;keyword&gt;Genetic Association Studies/methods&lt;/keyword&gt;&lt;keyword&gt;Genome-Wide Association Study/*methods&lt;/keyword&gt;&lt;keyword&gt;Mendelian Randomization Analysis/*methods&lt;/keyword&gt;&lt;keyword&gt;Phenotype&lt;/keyword&gt;&lt;keyword&gt;Sample Size&lt;/keyword&gt;&lt;/keywords&gt;&lt;dates&gt;&lt;year&gt;2017&lt;/year&gt;&lt;pub-dates&gt;&lt;date&gt;Nov&lt;/date&gt;&lt;/pub-dates&gt;&lt;/dates&gt;&lt;isbn&gt;1553-7404 (Electronic)&amp;#xD;1553-7390 (Linking)&lt;/isbn&gt;&lt;accession-num&gt;29149188&lt;/accession-num&gt;&lt;urls&gt;&lt;related-urls&gt;&lt;url&gt;https://www.ncbi.nlm.nih.gov/pubmed/29149188&lt;/url&gt;&lt;/related-urls&gt;&lt;/urls&gt;&lt;custom2&gt;PMC5711033&lt;/custom2&gt;&lt;electronic-resource-num&gt;10.1371/journal.pgen.1007081&lt;/electronic-resource-num&gt;&lt;/record&gt;&lt;/Cite&gt;&lt;/EndNote&gt;</w:instrText>
            </w:r>
            <w:r w:rsidRPr="0029128A">
              <w:rPr>
                <w:sz w:val="18"/>
                <w:szCs w:val="18"/>
              </w:rPr>
              <w:fldChar w:fldCharType="separate"/>
            </w:r>
            <w:r w:rsidRPr="0029128A">
              <w:rPr>
                <w:noProof/>
                <w:sz w:val="18"/>
                <w:szCs w:val="18"/>
              </w:rPr>
              <w:t>(27)</w:t>
            </w:r>
            <w:r w:rsidRPr="0029128A">
              <w:rPr>
                <w:sz w:val="18"/>
                <w:szCs w:val="18"/>
              </w:rPr>
              <w:fldChar w:fldCharType="end"/>
            </w:r>
            <w:r w:rsidRPr="0029128A">
              <w:rPr>
                <w:sz w:val="18"/>
                <w:szCs w:val="18"/>
              </w:rPr>
              <w:t>. Conditionally independent variants from this study (p&lt;5x10</w:t>
            </w:r>
            <w:r w:rsidRPr="0029128A">
              <w:rPr>
                <w:sz w:val="18"/>
                <w:szCs w:val="18"/>
                <w:vertAlign w:val="superscript"/>
              </w:rPr>
              <w:t>-8</w:t>
            </w:r>
            <w:r w:rsidRPr="0029128A">
              <w:rPr>
                <w:sz w:val="18"/>
                <w:szCs w:val="18"/>
              </w:rPr>
              <w:t>) provided genetic instruments for HSMs.”</w:t>
            </w:r>
          </w:p>
        </w:tc>
      </w:tr>
      <w:tr w:rsidR="006E36E5" w:rsidRPr="00B853C6" w14:paraId="215DDE8E" w14:textId="5C8C984B" w:rsidTr="007A61E7">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88"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907" w:type="dxa"/>
          </w:tcPr>
          <w:p w14:paraId="37FB656C" w14:textId="1ED9C894" w:rsidR="00D8098C" w:rsidRPr="00A1236D" w:rsidRDefault="0092476F"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w:t>
            </w:r>
            <w:r w:rsidR="0056424B">
              <w:rPr>
                <w:rFonts w:eastAsia="Times New Roman"/>
                <w:sz w:val="18"/>
                <w:szCs w:val="18"/>
                <w:shd w:val="clear" w:color="auto" w:fill="FFFFFF"/>
                <w:lang w:val="en-GB" w:eastAsia="en-GB"/>
              </w:rPr>
              <w:t>6</w:t>
            </w:r>
          </w:p>
        </w:tc>
        <w:tc>
          <w:tcPr>
            <w:tcW w:w="4289" w:type="dxa"/>
          </w:tcPr>
          <w:p w14:paraId="18BB4B57" w14:textId="4CB42D74" w:rsidR="00D8098C" w:rsidRDefault="0056424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29128A">
              <w:rPr>
                <w:sz w:val="18"/>
                <w:szCs w:val="18"/>
              </w:rPr>
              <w:t xml:space="preserve">For outcomes, hip osteoarthritis data comprised a UKB GWAS of hospital diagnosed hip osteoarthritis, excluding participants included in the present HSM GWAS </w:t>
            </w:r>
            <w:r w:rsidRPr="0029128A">
              <w:rPr>
                <w:sz w:val="18"/>
                <w:szCs w:val="18"/>
              </w:rPr>
              <w:fldChar w:fldCharType="begin">
                <w:fldData xml:space="preserve">PEVuZE5vdGU+PENpdGU+PEF1dGhvcj5GYWJlcjwvQXV0aG9yPjxZZWFyPjIwMjM8L1llYXI+PFJl
Y051bT4xMjc5PC9SZWNOdW0+PERpc3BsYXlUZXh0PigxOSk8L0Rpc3BsYXlUZXh0PjxyZWNvcmQ+
PHJlYy1udW1iZXI+MTI3OTwvcmVjLW51bWJlcj48Zm9yZWlnbi1rZXlzPjxrZXkgYXBwPSJFTiIg
ZGItaWQ9InhheGFlMnN4bjV6OXRxZXJhNXlwYXg1aTl3cjAwcHdmMDlkYSIgdGltZXN0YW1wPSIx
Njg4MTE3OTk3Ij4xMjc5PC9rZXk+PC9mb3JlaWduLWtleXM+PHJlZi10eXBlIG5hbWU9IkpvdXJu
YWwgQXJ0aWNsZSI+MTc8L3JlZi10eXBlPjxjb250cmlidXRvcnM+PGF1dGhvcnM+PGF1dGhvcj5G
YWJlciwgQi4gRy48L2F1dGhvcj48YXV0aG9yPkZyeXN6LCBNLjwvYXV0aG9yPjxhdXRob3I+SGFy
dGxleSwgQS4gRS48L2F1dGhvcj48YXV0aG9yPkVic2ltLCBSLjwvYXV0aG9yPjxhdXRob3I+Qm9l
ciwgQy4gRy48L2F1dGhvcj48YXV0aG9yPlNhdW5kZXJzLCBGLiBSLjwvYXV0aG9yPjxhdXRob3I+
R3JlZ29yeSwgSi4gUy48L2F1dGhvcj48YXV0aG9yPkFzcGRlbiwgUi4gTS48L2F1dGhvcj48YXV0
aG9yPkhhcnZleSwgTi4gQy48L2F1dGhvcj48YXV0aG9yPlNvdXRoYW0sIEwuPC9hdXRob3I+PGF1
dGhvcj5HaWxlcywgVy48L2F1dGhvcj48YXV0aG9yPkxlIE1haXRyZSwgQy4gTC48L2F1dGhvcj48
YXV0aG9yPldpbGtpbnNvbiwgSi4gTS48L2F1dGhvcj48YXV0aG9yPnZhbiBNZXVycywgSi4gQi4g
Si48L2F1dGhvcj48YXV0aG9yPlplZ2dpbmksIEUuPC9hdXRob3I+PGF1dGhvcj5Db290ZXMsIFQu
PC9hdXRob3I+PGF1dGhvcj5MaW5kbmVyLCBDLjwvYXV0aG9yPjxhdXRob3I+S2VtcCwgSi4gUC48
L2F1dGhvcj48YXV0aG9yPkRhdmV5IFNtaXRoLCBHLjwvYXV0aG9yPjxhdXRob3I+VG9iaWFzLCBK
LiBILjwvYXV0aG9yPjwvYXV0aG9ycz48L2NvbnRyaWJ1dG9ycz48YXV0aC1hZGRyZXNzPk11c2N1
bG9za2VsZXRhbCBSZXNlYXJjaCBVbml0LCBUcmFuc2xhdGlvbmFsIEhlYWx0aCBTY2llbmNlcywg
YW5kIE1lZGljYWwgUmVzZWFyY2ggQ291bmNpbCBJbnRlZ3JhdGl2ZSBFcGlkZW1pb2xvZ3kgVW5p
dCwgUG9wdWxhdGlvbiBIZWFsdGggU2NpZW5jZXMsIEJyaXN0b2wgTWVkaWNhbCBTY2hvb2wsIFVu
aXZlcnNpdHkgb2YgQnJpc3RvbCwgVUsuJiN4RDtNZWRpY2FsIFJlc2VhcmNoIENvdW5jaWwgSW50
ZWdyYXRpdmUgRXBpZGVtaW9sb2d5IFVuaXQsIFBvcHVsYXRpb24gSGVhbHRoIFNjaWVuY2VzLCBC
cmlzdG9sIE1lZGljYWwgU2Nob29sLCBVbml2ZXJzaXR5IG9mIEJyaXN0b2wsIFVLLiYjeEQ7RGl2
aXNpb24gb2YgSW5mb3JtYXRpY3MsIEltYWdpbmcgYW5kIERhdGEgU2NpZW5jZSwgVGhlIFVuaXZl
cnNpdHkgb2YgTWFuY2hlc3RlciwgVUsuJiN4RDtEZXBhcnRtZW50IG9mIEludGVybmFsIE1lZGlj
aW5lLCBFcmFzbXVzIE1DLCBVbml2ZXJzaXR5IE1lZGljYWwgQ2VudGVyLCBSb3R0ZXJkYW0sIFRo
ZSBOZXRoZXJsYW5kcy4mI3hEO0NlbnRyZSBmb3IgQXJ0aHJpdGlzIGFuZCBNdXNjdWxvc2tlbGV0
YWwgSGVhbHRoLCBVbml2ZXJzaXR5IG9mIEFiZXJkZWVuLCBVSy4mI3hEO01lZGljYWwgUmVzZWFy
Y2ggQ291bmNpbCBMaWZlY291cnNlIEVwaWRlbWlvbG9neSBDZW50cmUsIFVuaXZlcnNpdHkgb2Yg
U291dGhhbXB0b24sIFVLLCBhbmQgTklIUiBTb3V0aGFtcHRvbiBCaW9tZWRpY2FsIFJlc2VhcmNo
IENlbnRyZSwgVW5pdmVyc2l0eSBvZiBTb3V0aGFtcHRvbiBhbmQgVW5pdmVyc2l0eSBIb3NwaXRh
bCBTb3V0aGFtcHRvbiBOSFMgRm91bmRhdGlvbiBUcnVzdCwgVUsuJiN4RDtJbnN0aXR1dGUgb2Yg
VHJhbnNsYXRpb25hbCBHZW5vbWljcywgSGVsbWhvbHR6IFplbnRydW0gTXVuY2hlbi1HZXJtYW4g
UmVzZWFyY2ggQ2VudGVyIGZvciBFbnZpcm9ubWVudGFsIEhlYWx0aCwgTmV1aGVyYmVyZywgR2Vy
bWFueS4mI3hEO0RlcGFydG1lbnQgb2YgT25jb2xvZ3kgYW5kIE1ldGFib2xpc20sIFRoZSBVbml2
ZXJzaXR5IG9mIFNoZWZmaWVsZCwgVUsuJiN4RDtCaW9tb2xlY3VsYXIgU2NpZW5jZXMgUmVzZWFy
Y2ggQ2VudHJlLCBTaGVmZmllbGQgSGFsbGFtIFVuaXZlcnNpdHksIFVLLiYjeEQ7RGVwYXJ0bWVu
dCBvZiBJbnRlcm5hbCBNZWRpY2luZSBhbmQgRGVwYXJ0bWVudCBvZiBPcnRob3BhZWRpY3MgJmFt
cDsgU3BvcnRzIE1lZGljaW5lLCBFcmFzbXVzIE1DLCBSb3R0ZXJkYW0sIFRoZSBOZXRoZXJsYW5k
cy4mI3hEO0luc3RpdHV0ZSBvZiBUcmFuc2xhdGlvbmFsIEdlbm9taWNzLCBIZWxtaG9sdHogWmVu
dHJ1bSBNdW5jaGVuLUdlcm1hbiBSZXNlYXJjaCBDZW50ZXIgZm9yIEVudmlyb25tZW50YWwgSGVh
bHRoLCBOZXVoZXJiZXJnLCBHZXJtYW55LCBhbmQgVFVNIFNjaG9vbCBvZiBNZWRpY2luZSwgVGVj
aG5pY2FsIFVuaXZlcnNpdHkgb2YgTXVuaWNoIGFuZCBLbGluaWt1bSBSZWNodHMgZGVyIElzYXIs
IEdlcm1hbnkuJiN4RDtNZWRpY2FsIFJlc2VhcmNoIENvdW5jaWwgSW50ZWdyYXRpdmUgRXBpZGVt
aW9sb2d5IFVuaXQsIFBvcHVsYXRpb24gSGVhbHRoIFNjaWVuY2VzLCBCcmlzdG9sIE1lZGljYWwg
U2Nob29sLCBVbml2ZXJzaXR5IG9mIEJyaXN0b2wsIFVLLCBhbmQgVGhlIFVuaXZlcnNpdHkgb2Yg
UXVlZW5zbGFuZCBEaWFtYW50aW5hIEluc3RpdHV0ZSBhbmQgSW5zdGl0dXRlIGZvciBNb2xlY3Vs
YXIgQmlvc2NpZW5jZSwgVGhlIFVuaXZlcnNpdHkgb2YgUXVlZW5zbGFuZCwgUXVlZW5zbGFuZCwg
QXVzdHJhbGlhLjwvYXV0aC1hZGRyZXNzPjx0aXRsZXM+PHRpdGxlPkEgR2Vub21lLVdpZGUgQXNz
b2NpYXRpb24gU3R1ZHkgTWV0YS1BbmFseXNpcyBvZiBBbHBoYSBBbmdsZSBTdWdnZXN0cyBDYW0t
VHlwZSBNb3JwaG9sb2d5IE1heSBCZSBhIFNwZWNpZmljIEZlYXR1cmUgb2YgSGlwIE9zdGVvYXJ0
aHJpdGlzIGluIE9sZGVyIEFkdWx0czwvdGl0bGU+PHNlY29uZGFyeS10aXRsZT5BcnRocml0aXMg
UmhldW1hdG9sPC9zZWNvbmRhcnktdGl0bGU+PC90aXRsZXM+PHBlcmlvZGljYWw+PGZ1bGwtdGl0
bGU+QXJ0aHJpdGlzIFJoZXVtYXRvbDwvZnVsbC10aXRsZT48L3BlcmlvZGljYWw+PHBhZ2VzPjkw
MC05MDk8L3BhZ2VzPjx2b2x1bWU+NzU8L3ZvbHVtZT48bnVtYmVyPjY8L251bWJlcj48ZWRpdGlv
bj4yMDIzMDQwOTwvZWRpdGlvbj48a2V5d29yZHM+PGtleXdvcmQ+SHVtYW5zPC9rZXl3b3JkPjxr
ZXl3b3JkPkFnZWQ8L2tleXdvcmQ+PGtleXdvcmQ+Kk9zdGVvYXJ0aHJpdGlzLCBIaXAvZGlhZ25v
c3RpYyBpbWFnaW5nL2dlbmV0aWNzL3N1cmdlcnk8L2tleXdvcmQ+PGtleXdvcmQ+R2Vub21lLVdp
ZGUgQXNzb2NpYXRpb24gU3R1ZHk8L2tleXdvcmQ+PGtleXdvcmQ+R2VuZXRpYyBQcmVkaXNwb3Np
dGlvbiB0byBEaXNlYXNlPC9rZXl3b3JkPjxrZXl3b3JkPipBcnRocm9wbGFzdHksIFJlcGxhY2Vt
ZW50LCBIaXA8L2tleXdvcmQ+PGtleXdvcmQ+Q2F1c2FsaXR5PC9rZXl3b3JkPjxrZXl3b3JkPlBv
bHltb3JwaGlzbSwgU2luZ2xlIE51Y2xlb3RpZGU8L2tleXdvcmQ+PGtleXdvcmQ+T2JzZXJ2YXRp
b25hbCBTdHVkaWVzIGFzIFRvcGljPC9rZXl3b3JkPjwva2V5d29yZHM+PGRhdGVzPjx5ZWFyPjIw
MjM8L3llYXI+PHB1Yi1kYXRlcz48ZGF0ZT5KdW48L2RhdGU+PC9wdWItZGF0ZXM+PC9kYXRlcz48
aXNibj4yMzI2LTUyMDUgKEVsZWN0cm9uaWMpJiN4RDsyMzI2LTUxOTEgKExpbmtpbmcpPC9pc2Ju
PjxhY2Nlc3Npb24tbnVtPjM2NjYyNDE4PC9hY2Nlc3Npb24tbnVtPjx1cmxzPjxyZWxhdGVkLXVy
bHM+PHVybD5odHRwczovL3d3dy5uY2JpLm5sbS5uaWguZ292L3B1Ym1lZC8zNjY2MjQxODwvdXJs
PjwvcmVsYXRlZC11cmxzPjwvdXJscz48ZWxlY3Ryb25pYy1yZXNvdXJjZS1udW0+MTAuMTAwMi9h
cnQuNDI0NTE8L2VsZWN0cm9uaWMtcmVzb3VyY2UtbnVtPjxyZW1vdGUtZGF0YWJhc2UtbmFtZT5N
ZWRsaW5lPC9yZW1vdGUtZGF0YWJhc2UtbmFtZT48cmVtb3RlLWRhdGFiYXNlLXByb3ZpZGVyPk5M
TTwvcmVtb3RlLWRhdGFiYXNlLXByb3ZpZGVyPjwvcmVjb3JkPjwvQ2l0ZT48L0VuZE5vdGU+
</w:fldData>
              </w:fldChar>
            </w:r>
            <w:r w:rsidRPr="0029128A">
              <w:rPr>
                <w:sz w:val="18"/>
                <w:szCs w:val="18"/>
              </w:rPr>
              <w:instrText xml:space="preserve"> ADDIN EN.CITE </w:instrText>
            </w:r>
            <w:r w:rsidRPr="0029128A">
              <w:rPr>
                <w:sz w:val="18"/>
                <w:szCs w:val="18"/>
              </w:rPr>
              <w:fldChar w:fldCharType="begin">
                <w:fldData xml:space="preserve">PEVuZE5vdGU+PENpdGU+PEF1dGhvcj5GYWJlcjwvQXV0aG9yPjxZZWFyPjIwMjM8L1llYXI+PFJl
Y051bT4xMjc5PC9SZWNOdW0+PERpc3BsYXlUZXh0PigxOSk8L0Rpc3BsYXlUZXh0PjxyZWNvcmQ+
PHJlYy1udW1iZXI+MTI3OTwvcmVjLW51bWJlcj48Zm9yZWlnbi1rZXlzPjxrZXkgYXBwPSJFTiIg
ZGItaWQ9InhheGFlMnN4bjV6OXRxZXJhNXlwYXg1aTl3cjAwcHdmMDlkYSIgdGltZXN0YW1wPSIx
Njg4MTE3OTk3Ij4xMjc5PC9rZXk+PC9mb3JlaWduLWtleXM+PHJlZi10eXBlIG5hbWU9IkpvdXJu
YWwgQXJ0aWNsZSI+MTc8L3JlZi10eXBlPjxjb250cmlidXRvcnM+PGF1dGhvcnM+PGF1dGhvcj5G
YWJlciwgQi4gRy48L2F1dGhvcj48YXV0aG9yPkZyeXN6LCBNLjwvYXV0aG9yPjxhdXRob3I+SGFy
dGxleSwgQS4gRS48L2F1dGhvcj48YXV0aG9yPkVic2ltLCBSLjwvYXV0aG9yPjxhdXRob3I+Qm9l
ciwgQy4gRy48L2F1dGhvcj48YXV0aG9yPlNhdW5kZXJzLCBGLiBSLjwvYXV0aG9yPjxhdXRob3I+
R3JlZ29yeSwgSi4gUy48L2F1dGhvcj48YXV0aG9yPkFzcGRlbiwgUi4gTS48L2F1dGhvcj48YXV0
aG9yPkhhcnZleSwgTi4gQy48L2F1dGhvcj48YXV0aG9yPlNvdXRoYW0sIEwuPC9hdXRob3I+PGF1
dGhvcj5HaWxlcywgVy48L2F1dGhvcj48YXV0aG9yPkxlIE1haXRyZSwgQy4gTC48L2F1dGhvcj48
YXV0aG9yPldpbGtpbnNvbiwgSi4gTS48L2F1dGhvcj48YXV0aG9yPnZhbiBNZXVycywgSi4gQi4g
Si48L2F1dGhvcj48YXV0aG9yPlplZ2dpbmksIEUuPC9hdXRob3I+PGF1dGhvcj5Db290ZXMsIFQu
PC9hdXRob3I+PGF1dGhvcj5MaW5kbmVyLCBDLjwvYXV0aG9yPjxhdXRob3I+S2VtcCwgSi4gUC48
L2F1dGhvcj48YXV0aG9yPkRhdmV5IFNtaXRoLCBHLjwvYXV0aG9yPjxhdXRob3I+VG9iaWFzLCBK
LiBILjwvYXV0aG9yPjwvYXV0aG9ycz48L2NvbnRyaWJ1dG9ycz48YXV0aC1hZGRyZXNzPk11c2N1
bG9za2VsZXRhbCBSZXNlYXJjaCBVbml0LCBUcmFuc2xhdGlvbmFsIEhlYWx0aCBTY2llbmNlcywg
YW5kIE1lZGljYWwgUmVzZWFyY2ggQ291bmNpbCBJbnRlZ3JhdGl2ZSBFcGlkZW1pb2xvZ3kgVW5p
dCwgUG9wdWxhdGlvbiBIZWFsdGggU2NpZW5jZXMsIEJyaXN0b2wgTWVkaWNhbCBTY2hvb2wsIFVu
aXZlcnNpdHkgb2YgQnJpc3RvbCwgVUsuJiN4RDtNZWRpY2FsIFJlc2VhcmNoIENvdW5jaWwgSW50
ZWdyYXRpdmUgRXBpZGVtaW9sb2d5IFVuaXQsIFBvcHVsYXRpb24gSGVhbHRoIFNjaWVuY2VzLCBC
cmlzdG9sIE1lZGljYWwgU2Nob29sLCBVbml2ZXJzaXR5IG9mIEJyaXN0b2wsIFVLLiYjeEQ7RGl2
aXNpb24gb2YgSW5mb3JtYXRpY3MsIEltYWdpbmcgYW5kIERhdGEgU2NpZW5jZSwgVGhlIFVuaXZl
cnNpdHkgb2YgTWFuY2hlc3RlciwgVUsuJiN4RDtEZXBhcnRtZW50IG9mIEludGVybmFsIE1lZGlj
aW5lLCBFcmFzbXVzIE1DLCBVbml2ZXJzaXR5IE1lZGljYWwgQ2VudGVyLCBSb3R0ZXJkYW0sIFRo
ZSBOZXRoZXJsYW5kcy4mI3hEO0NlbnRyZSBmb3IgQXJ0aHJpdGlzIGFuZCBNdXNjdWxvc2tlbGV0
YWwgSGVhbHRoLCBVbml2ZXJzaXR5IG9mIEFiZXJkZWVuLCBVSy4mI3hEO01lZGljYWwgUmVzZWFy
Y2ggQ291bmNpbCBMaWZlY291cnNlIEVwaWRlbWlvbG9neSBDZW50cmUsIFVuaXZlcnNpdHkgb2Yg
U291dGhhbXB0b24sIFVLLCBhbmQgTklIUiBTb3V0aGFtcHRvbiBCaW9tZWRpY2FsIFJlc2VhcmNo
IENlbnRyZSwgVW5pdmVyc2l0eSBvZiBTb3V0aGFtcHRvbiBhbmQgVW5pdmVyc2l0eSBIb3NwaXRh
bCBTb3V0aGFtcHRvbiBOSFMgRm91bmRhdGlvbiBUcnVzdCwgVUsuJiN4RDtJbnN0aXR1dGUgb2Yg
VHJhbnNsYXRpb25hbCBHZW5vbWljcywgSGVsbWhvbHR6IFplbnRydW0gTXVuY2hlbi1HZXJtYW4g
UmVzZWFyY2ggQ2VudGVyIGZvciBFbnZpcm9ubWVudGFsIEhlYWx0aCwgTmV1aGVyYmVyZywgR2Vy
bWFueS4mI3hEO0RlcGFydG1lbnQgb2YgT25jb2xvZ3kgYW5kIE1ldGFib2xpc20sIFRoZSBVbml2
ZXJzaXR5IG9mIFNoZWZmaWVsZCwgVUsuJiN4RDtCaW9tb2xlY3VsYXIgU2NpZW5jZXMgUmVzZWFy
Y2ggQ2VudHJlLCBTaGVmZmllbGQgSGFsbGFtIFVuaXZlcnNpdHksIFVLLiYjeEQ7RGVwYXJ0bWVu
dCBvZiBJbnRlcm5hbCBNZWRpY2luZSBhbmQgRGVwYXJ0bWVudCBvZiBPcnRob3BhZWRpY3MgJmFt
cDsgU3BvcnRzIE1lZGljaW5lLCBFcmFzbXVzIE1DLCBSb3R0ZXJkYW0sIFRoZSBOZXRoZXJsYW5k
cy4mI3hEO0luc3RpdHV0ZSBvZiBUcmFuc2xhdGlvbmFsIEdlbm9taWNzLCBIZWxtaG9sdHogWmVu
dHJ1bSBNdW5jaGVuLUdlcm1hbiBSZXNlYXJjaCBDZW50ZXIgZm9yIEVudmlyb25tZW50YWwgSGVh
bHRoLCBOZXVoZXJiZXJnLCBHZXJtYW55LCBhbmQgVFVNIFNjaG9vbCBvZiBNZWRpY2luZSwgVGVj
aG5pY2FsIFVuaXZlcnNpdHkgb2YgTXVuaWNoIGFuZCBLbGluaWt1bSBSZWNodHMgZGVyIElzYXIs
IEdlcm1hbnkuJiN4RDtNZWRpY2FsIFJlc2VhcmNoIENvdW5jaWwgSW50ZWdyYXRpdmUgRXBpZGVt
aW9sb2d5IFVuaXQsIFBvcHVsYXRpb24gSGVhbHRoIFNjaWVuY2VzLCBCcmlzdG9sIE1lZGljYWwg
U2Nob29sLCBVbml2ZXJzaXR5IG9mIEJyaXN0b2wsIFVLLCBhbmQgVGhlIFVuaXZlcnNpdHkgb2Yg
UXVlZW5zbGFuZCBEaWFtYW50aW5hIEluc3RpdHV0ZSBhbmQgSW5zdGl0dXRlIGZvciBNb2xlY3Vs
YXIgQmlvc2NpZW5jZSwgVGhlIFVuaXZlcnNpdHkgb2YgUXVlZW5zbGFuZCwgUXVlZW5zbGFuZCwg
QXVzdHJhbGlhLjwvYXV0aC1hZGRyZXNzPjx0aXRsZXM+PHRpdGxlPkEgR2Vub21lLVdpZGUgQXNz
b2NpYXRpb24gU3R1ZHkgTWV0YS1BbmFseXNpcyBvZiBBbHBoYSBBbmdsZSBTdWdnZXN0cyBDYW0t
VHlwZSBNb3JwaG9sb2d5IE1heSBCZSBhIFNwZWNpZmljIEZlYXR1cmUgb2YgSGlwIE9zdGVvYXJ0
aHJpdGlzIGluIE9sZGVyIEFkdWx0czwvdGl0bGU+PHNlY29uZGFyeS10aXRsZT5BcnRocml0aXMg
UmhldW1hdG9sPC9zZWNvbmRhcnktdGl0bGU+PC90aXRsZXM+PHBlcmlvZGljYWw+PGZ1bGwtdGl0
bGU+QXJ0aHJpdGlzIFJoZXVtYXRvbDwvZnVsbC10aXRsZT48L3BlcmlvZGljYWw+PHBhZ2VzPjkw
MC05MDk8L3BhZ2VzPjx2b2x1bWU+NzU8L3ZvbHVtZT48bnVtYmVyPjY8L251bWJlcj48ZWRpdGlv
bj4yMDIzMDQwOTwvZWRpdGlvbj48a2V5d29yZHM+PGtleXdvcmQ+SHVtYW5zPC9rZXl3b3JkPjxr
ZXl3b3JkPkFnZWQ8L2tleXdvcmQ+PGtleXdvcmQ+Kk9zdGVvYXJ0aHJpdGlzLCBIaXAvZGlhZ25v
c3RpYyBpbWFnaW5nL2dlbmV0aWNzL3N1cmdlcnk8L2tleXdvcmQ+PGtleXdvcmQ+R2Vub21lLVdp
ZGUgQXNzb2NpYXRpb24gU3R1ZHk8L2tleXdvcmQ+PGtleXdvcmQ+R2VuZXRpYyBQcmVkaXNwb3Np
dGlvbiB0byBEaXNlYXNlPC9rZXl3b3JkPjxrZXl3b3JkPipBcnRocm9wbGFzdHksIFJlcGxhY2Vt
ZW50LCBIaXA8L2tleXdvcmQ+PGtleXdvcmQ+Q2F1c2FsaXR5PC9rZXl3b3JkPjxrZXl3b3JkPlBv
bHltb3JwaGlzbSwgU2luZ2xlIE51Y2xlb3RpZGU8L2tleXdvcmQ+PGtleXdvcmQ+T2JzZXJ2YXRp
b25hbCBTdHVkaWVzIGFzIFRvcGljPC9rZXl3b3JkPjwva2V5d29yZHM+PGRhdGVzPjx5ZWFyPjIw
MjM8L3llYXI+PHB1Yi1kYXRlcz48ZGF0ZT5KdW48L2RhdGU+PC9wdWItZGF0ZXM+PC9kYXRlcz48
aXNibj4yMzI2LTUyMDUgKEVsZWN0cm9uaWMpJiN4RDsyMzI2LTUxOTEgKExpbmtpbmcpPC9pc2Ju
PjxhY2Nlc3Npb24tbnVtPjM2NjYyNDE4PC9hY2Nlc3Npb24tbnVtPjx1cmxzPjxyZWxhdGVkLXVy
bHM+PHVybD5odHRwczovL3d3dy5uY2JpLm5sbS5uaWguZ292L3B1Ym1lZC8zNjY2MjQxODwvdXJs
PjwvcmVsYXRlZC11cmxzPjwvdXJscz48ZWxlY3Ryb25pYy1yZXNvdXJjZS1udW0+MTAuMTAwMi9h
cnQuNDI0NTE8L2VsZWN0cm9uaWMtcmVzb3VyY2UtbnVtPjxyZW1vdGUtZGF0YWJhc2UtbmFtZT5N
ZWRsaW5lPC9yZW1vdGUtZGF0YWJhc2UtbmFtZT48cmVtb3RlLWRhdGFiYXNlLXByb3ZpZGVyPk5M
TTwvcmVtb3RlLWRhdGFiYXNlLXByb3ZpZGVyPjwvcmVjb3JkPjwvQ2l0ZT48L0VuZE5vdGU+
</w:fldData>
              </w:fldChar>
            </w:r>
            <w:r w:rsidRPr="0029128A">
              <w:rPr>
                <w:sz w:val="18"/>
                <w:szCs w:val="18"/>
              </w:rPr>
              <w:instrText xml:space="preserve"> ADDIN EN.CITE.DATA </w:instrText>
            </w:r>
            <w:r w:rsidRPr="0029128A">
              <w:rPr>
                <w:sz w:val="18"/>
                <w:szCs w:val="18"/>
              </w:rPr>
            </w:r>
            <w:r w:rsidRPr="0029128A">
              <w:rPr>
                <w:sz w:val="18"/>
                <w:szCs w:val="18"/>
              </w:rPr>
              <w:fldChar w:fldCharType="end"/>
            </w:r>
            <w:r w:rsidRPr="0029128A">
              <w:rPr>
                <w:sz w:val="18"/>
                <w:szCs w:val="18"/>
              </w:rPr>
            </w:r>
            <w:r w:rsidRPr="0029128A">
              <w:rPr>
                <w:sz w:val="18"/>
                <w:szCs w:val="18"/>
              </w:rPr>
              <w:fldChar w:fldCharType="separate"/>
            </w:r>
            <w:r w:rsidRPr="0029128A">
              <w:rPr>
                <w:noProof/>
                <w:sz w:val="18"/>
                <w:szCs w:val="18"/>
              </w:rPr>
              <w:t>(19)</w:t>
            </w:r>
            <w:r w:rsidRPr="0029128A">
              <w:rPr>
                <w:sz w:val="18"/>
                <w:szCs w:val="18"/>
              </w:rPr>
              <w:fldChar w:fldCharType="end"/>
            </w:r>
            <w:r w:rsidRPr="0029128A">
              <w:rPr>
                <w:sz w:val="18"/>
                <w:szCs w:val="18"/>
              </w:rPr>
              <w:t xml:space="preserve">. Hip fracture data comprised a previous GWAS meta-analysis </w:t>
            </w:r>
            <w:r w:rsidRPr="0029128A">
              <w:rPr>
                <w:sz w:val="18"/>
                <w:szCs w:val="18"/>
              </w:rPr>
              <w:fldChar w:fldCharType="begin">
                <w:fldData xml:space="preserve">PEVuZE5vdGU+PENpdGU+PEF1dGhvcj5OZXRoYW5kZXI8L0F1dGhvcj48WWVhcj4yMDIyPC9ZZWFy
PjxSZWNOdW0+MTMwMzwvUmVjTnVtPjxEaXNwbGF5VGV4dD4oMjgpPC9EaXNwbGF5VGV4dD48cmVj
b3JkPjxyZWMtbnVtYmVyPjEzMDM8L3JlYy1udW1iZXI+PGZvcmVpZ24ta2V5cz48a2V5IGFwcD0i
RU4iIGRiLWlkPSJ4YXhhZTJzeG41ejl0cWVyYTV5cGF4NWk5d3IwMHB3ZjA5ZGEiIHRpbWVzdGFt
cD0iMTY5MjI3MjY4MSI+MTMwMzwva2V5PjwvZm9yZWlnbi1rZXlzPjxyZWYtdHlwZSBuYW1lPSJK
b3VybmFsIEFydGljbGUiPjE3PC9yZWYtdHlwZT48Y29udHJpYnV0b3JzPjxhdXRob3JzPjxhdXRo
b3I+TmV0aGFuZGVyLCBNLjwvYXV0aG9yPjxhdXRob3I+Q293YXJkLCBFLjwvYXV0aG9yPjxhdXRo
b3I+UmVpbWFubiwgRS48L2F1dGhvcj48YXV0aG9yPkdyYWhuZW1vLCBMLjwvYXV0aG9yPjxhdXRo
b3I+R2FicmllbHNlbiwgTS4gRS48L2F1dGhvcj48YXV0aG9yPldpYm9tLCBDLjwvYXV0aG9yPjxh
dXRob3I+RXN0b25pYW4gQmlvYmFuayBSZXNlYXJjaCwgVGVhbTwvYXV0aG9yPjxhdXRob3I+TWFn
aSwgUi48L2F1dGhvcj48YXV0aG9yPkZ1bmNrLUJyZW50YW5vLCBULjwvYXV0aG9yPjxhdXRob3I+
SG9mZiwgTS48L2F1dGhvcj48YXV0aG9yPkxhbmdoYW1tZXIsIEEuPC9hdXRob3I+PGF1dGhvcj5Q
ZXR0ZXJzc29uLUt5bW1lciwgVS48L2F1dGhvcj48YXV0aG9yPkh2ZWVtLCBLLjwvYXV0aG9yPjxh
dXRob3I+T2hsc3NvbiwgQy48L2F1dGhvcj48L2F1dGhvcnM+PC9jb250cmlidXRvcnM+PGF1dGgt
YWRkcmVzcz5EZXBhcnRtZW50IG9mIEludGVybmFsIE1lZGljaW5lIGFuZCBDbGluaWNhbCBOdXRy
aXRpb24sIEluc3RpdHV0ZSBvZiBNZWRpY2luZSwgU2FobGdyZW5za2EgT3N0ZW9wb3Jvc2lzIENl
bnRyZSwgQ2VudHJlIGZvciBCb25lIGFuZCBBcnRocml0aXMgUmVzZWFyY2ggYXQgdGhlIFNhaGxn
cmVuc2thIEFjYWRlbXksIFVuaXZlcnNpdHkgb2YgR290aGVuYnVyZywgVml0YSBTdHJha2V0IDEx
LCA0MTM0NSBHb3RoZW5idXJnLCBTd2VkZW47IEJpb2luZm9ybWF0aWNzIENvcmUgRmFjaWxpdHks
IFNhaGxncmVuc2thIEFjYWRlbXksIFVuaXZlcnNpdHkgb2YgR290aGVuYnVyZywgR290aGVuYnVy
ZywgU3dlZGVuLiYjeEQ7Sy5HLiBKZWJzZW4gQ2VudGVyIGZvciBHZW5ldGljIEVwaWRlbWlvbG9n
eSwgRGVwYXJ0bWVudCBvZiBQdWJsaWMgSGVhbHRoIGFuZCBOdXJzaW5nLCBOVE5VLCBOb3J3ZWdp
YW4gVW5pdmVyc2l0eSBvZiBTY2llbmNlIGFuZCBUZWNobm9sb2d5LCA3NDkxIFRyb25kaGVpbSwg
Tm9yd2F5LiYjeEQ7RXN0b25pYW4gR2Vub21lIENlbnRlciwgSW5zdGl0dXRlIG9mIEdlbm9taWNz
LCBVbml2ZXJzaXR5IG9mIFRhcnR1LCBSaWlhIDIzYiwgNTEwMTAgVGFydHUsIEVzdG9uaWEuJiN4
RDtEZXBhcnRtZW50IG9mIEludGVybmFsIE1lZGljaW5lIGFuZCBDbGluaWNhbCBOdXRyaXRpb24s
IEluc3RpdHV0ZSBvZiBNZWRpY2luZSwgU2FobGdyZW5za2EgT3N0ZW9wb3Jvc2lzIENlbnRyZSwg
Q2VudHJlIGZvciBCb25lIGFuZCBBcnRocml0aXMgUmVzZWFyY2ggYXQgdGhlIFNhaGxncmVuc2th
IEFjYWRlbXksIFVuaXZlcnNpdHkgb2YgR290aGVuYnVyZywgVml0YSBTdHJha2V0IDExLCA0MTM0
NSBHb3RoZW5idXJnLCBTd2VkZW4uJiN4RDtEZXBhcnRtZW50IG9mIFJhZGlhdGlvbiBTY2llbmNl
cywgT25jb2xvZ3ksIFVtZWEgVW5pdmVyc2l0eSwgVW1lYSwgU3dlZGVuLiYjeEQ7RGVwYXJ0bWVu
dCBvZiBJbnRlcm5hbCBNZWRpY2luZSBhbmQgQ2xpbmljYWwgTnV0cml0aW9uLCBJbnN0aXR1dGUg
b2YgTWVkaWNpbmUsIFNhaGxncmVuc2thIE9zdGVvcG9yb3NpcyBDZW50cmUsIENlbnRyZSBmb3Ig
Qm9uZSBhbmQgQXJ0aHJpdGlzIFJlc2VhcmNoIGF0IHRoZSBTYWhsZ3JlbnNrYSBBY2FkZW15LCBV
bml2ZXJzaXR5IG9mIEdvdGhlbmJ1cmcsIFZpdGEgU3RyYWtldCAxMSwgNDEzNDUgR290aGVuYnVy
ZywgU3dlZGVuOyBEZXBhcnRtZW50IG9mIFJoZXVtYXRvbG9neSwgTGFyaWJvaXNpZXJlIEhvc3Bp
dGFsLCBJTlNFUk0gVTExMzIsIFVuaXZlcnNpdGUgZGUgUGFyaXMsIFBhcmlzLCBGcmFuY2UuJiN4
RDtEZXBhcnRtZW50IG9mIE5ldXJvbWVkaWNpbmUgYW5kIE1vdmVtZW50IFNjaWVuY2UsIE5vcndl
Z2lhbiBVbml2ZXJzaXR5IG9mIFNjaWVuY2UgYW5kIFRlY2hub2xvZ3ksIFRyb25kaGVpbSwgTm9y
d2F5OyBEZXBhcnRtZW50IG9mIFJoZXVtYXRvbG9neSwgU3QgT2xhdnMgSG9zcGl0YWwsIFRyb25k
aGVpbSwgTm9yd2F5LiYjeEQ7SFVOVCBSZXNlYXJjaCBDZW50cmUsIEZvcnNrbmluZ3N2ZWllbiAy
LCA3NjAwIExldmFuZ2VyLCBOb3J3YXkmcXVvdDs7IExldmFuZ2VyIEhvc3BpdGFsLCBOb3JkLVRy
b25kZWxhZyBIb3NwaXRhbCBUcnVzdCwgTGV2YW5nZXIsIE5vcndheS4mI3hEO0RlcGFydG1lbnQg
b2YgSW50ZWdyYXRpdmUgTWVkaWNhbCBCaW9sb2d5LCBDbGluaWNhbCBQaGFybWFjb2xvZ3ksIFVt
ZWEgVW5pdmVyc2l0eSwgVW1lYSwgU3dlZGVuLiYjeEQ7Sy5HLiBKZWJzZW4gQ2VudGVyIGZvciBH
ZW5ldGljIEVwaWRlbWlvbG9neSwgRGVwYXJ0bWVudCBvZiBQdWJsaWMgSGVhbHRoIGFuZCBOdXJz
aW5nLCBOVE5VLCBOb3J3ZWdpYW4gVW5pdmVyc2l0eSBvZiBTY2llbmNlIGFuZCBUZWNobm9sb2d5
LCA3NDkxIFRyb25kaGVpbSwgTm9yd2F5OyBIVU5UIFJlc2VhcmNoIENlbnRyZSwgRm9yc2tuaW5n
c3ZlaWVuIDIsIDc2MDAgTGV2YW5nZXIsIE5vcndheSZxdW90OzsgTGV2YW5nZXIgSG9zcGl0YWws
IE5vcmQtVHJvbmRlbGFnIEhvc3BpdGFsIFRydXN0LCBMZXZhbmdlciwgTm9yd2F5LiYjeEQ7RGVw
YXJ0bWVudCBvZiBJbnRlcm5hbCBNZWRpY2luZSBhbmQgQ2xpbmljYWwgTnV0cml0aW9uLCBJbnN0
aXR1dGUgb2YgTWVkaWNpbmUsIFNhaGxncmVuc2thIE9zdGVvcG9yb3NpcyBDZW50cmUsIENlbnRy
ZSBmb3IgQm9uZSBhbmQgQXJ0aHJpdGlzIFJlc2VhcmNoIGF0IHRoZSBTYWhsZ3JlbnNrYSBBY2Fk
ZW15LCBVbml2ZXJzaXR5IG9mIEdvdGhlbmJ1cmcsIFZpdGEgU3RyYWtldCAxMSwgNDEzNDUgR290
aGVuYnVyZywgU3dlZGVuOyBSZWdpb24gVmFzdHJhIEdvdGFsYW5kLCBEZXBhcnRtZW50IG9mIERy
dWcgVHJlYXRtZW50LCBTYWhsZ3JlbnNrYSBVbml2ZXJzaXR5IEhvc3BpdGFsLCBHb3RoZW5idXJn
LCBTd2VkZW4uIEVsZWN0cm9uaWMgYWRkcmVzczogY2xhZXMub2hsc3NvbkBtZWRpYy5ndS5zZS48
L2F1dGgtYWRkcmVzcz48dGl0bGVzPjx0aXRsZT5Bc3Nlc3NtZW50IG9mIHRoZSBnZW5ldGljIGFu
ZCBjbGluaWNhbCBkZXRlcm1pbmFudHMgb2YgaGlwIGZyYWN0dXJlIHJpc2s6IEdlbm9tZS13aWRl
IGFzc29jaWF0aW9uIGFuZCBNZW5kZWxpYW4gcmFuZG9taXphdGlvbiBzdHVkeTwvdGl0bGU+PHNl
Y29uZGFyeS10aXRsZT5DZWxsIFJlcCBNZWQ8L3NlY29uZGFyeS10aXRsZT48L3RpdGxlcz48cGFn
ZXM+MTAwNzc2PC9wYWdlcz48dm9sdW1lPjM8L3ZvbHVtZT48bnVtYmVyPjEwPC9udW1iZXI+PGtl
eXdvcmRzPjxrZXl3b3JkPk1hbGU8L2tleXdvcmQ+PGtleXdvcmQ+RmVtYWxlPC9rZXl3b3JkPjxr
ZXl3b3JkPkh1bWFuczwva2V5d29yZD48a2V5d29yZD4qR2Vub21lLVdpZGUgQXNzb2NpYXRpb24g
U3R1ZHk8L2tleXdvcmQ+PGtleXdvcmQ+TWVuZGVsaWFuIFJhbmRvbWl6YXRpb24gQW5hbHlzaXM8
L2tleXdvcmQ+PGtleXdvcmQ+Qm9uZSBEZW5zaXR5L2dlbmV0aWNzPC9rZXl3b3JkPjxrZXl3b3Jk
PipIaXAgRnJhY3R1cmVzL2VwaWRlbWlvbG9neTwva2V5d29yZD48a2V5d29yZD5GZW11ciBOZWNr
PC9rZXl3b3JkPjxrZXl3b3JkPmJvbmUgbWluZXJhbCBkZW5zaXR5PC9rZXl3b3JkPjxrZXl3b3Jk
Pmdlbm9tZS13aWRlIGFzc29jaWF0aW9uIHN0dWR5PC9rZXl3b3JkPjxrZXl3b3JkPmhpcCBmcmFj
dHVyZTwva2V5d29yZD48a2V5d29yZD5tZW5kZWxpYW4gcmFuZG9taXphdGlvbjwva2V5d29yZD48
L2tleXdvcmRzPjxkYXRlcz48eWVhcj4yMDIyPC95ZWFyPjxwdWItZGF0ZXM+PGRhdGU+T2N0IDE4
PC9kYXRlPjwvcHViLWRhdGVzPjwvZGF0ZXM+PGlzYm4+MjY2Ni0zNzkxIChFbGVjdHJvbmljKSYj
eEQ7MjY2Ni0zNzkxIChMaW5raW5nKTwvaXNibj48YWNjZXNzaW9uLW51bT4zNjI2MDk4NTwvYWNj
ZXNzaW9uLW51bT48dXJscz48cmVsYXRlZC11cmxzPjx1cmw+aHR0cHM6Ly93d3cubmNiaS5ubG0u
bmloLmdvdi9wdWJtZWQvMzYyNjA5ODU8L3VybD48L3JlbGF0ZWQtdXJscz48L3VybHM+PGN1c3Rv
bTE+RGVjbGFyYXRpb24gb2YgaW50ZXJlc3RzIFRoZSBhdXRob3JzIGRlY2xhcmUgbm8gY29tcGV0
aW5nIGludGVyZXN0cy48L2N1c3RvbTE+PGN1c3RvbTI+UE1DOTU4OTAyMTwvY3VzdG9tMj48ZWxl
Y3Ryb25pYy1yZXNvdXJjZS1udW0+MTAuMTAxNi9qLnhjcm0uMjAyMi4xMDA3NzY8L2VsZWN0cm9u
aWMtcmVzb3VyY2UtbnVtPjxyZW1vdGUtZGF0YWJhc2UtbmFtZT5NZWRsaW5lPC9yZW1vdGUtZGF0
YWJhc2UtbmFtZT48cmVtb3RlLWRhdGFiYXNlLXByb3ZpZGVyPk5MTTwvcmVtb3RlLWRhdGFiYXNl
LXByb3ZpZGVyPjwvcmVjb3JkPjwvQ2l0ZT48L0VuZE5vdGU+
</w:fldData>
              </w:fldChar>
            </w:r>
            <w:r w:rsidRPr="0029128A">
              <w:rPr>
                <w:sz w:val="18"/>
                <w:szCs w:val="18"/>
              </w:rPr>
              <w:instrText xml:space="preserve"> ADDIN EN.CITE </w:instrText>
            </w:r>
            <w:r w:rsidRPr="0029128A">
              <w:rPr>
                <w:sz w:val="18"/>
                <w:szCs w:val="18"/>
              </w:rPr>
              <w:fldChar w:fldCharType="begin">
                <w:fldData xml:space="preserve">PEVuZE5vdGU+PENpdGU+PEF1dGhvcj5OZXRoYW5kZXI8L0F1dGhvcj48WWVhcj4yMDIyPC9ZZWFy
PjxSZWNOdW0+MTMwMzwvUmVjTnVtPjxEaXNwbGF5VGV4dD4oMjgpPC9EaXNwbGF5VGV4dD48cmVj
b3JkPjxyZWMtbnVtYmVyPjEzMDM8L3JlYy1udW1iZXI+PGZvcmVpZ24ta2V5cz48a2V5IGFwcD0i
RU4iIGRiLWlkPSJ4YXhhZTJzeG41ejl0cWVyYTV5cGF4NWk5d3IwMHB3ZjA5ZGEiIHRpbWVzdGFt
cD0iMTY5MjI3MjY4MSI+MTMwMzwva2V5PjwvZm9yZWlnbi1rZXlzPjxyZWYtdHlwZSBuYW1lPSJK
b3VybmFsIEFydGljbGUiPjE3PC9yZWYtdHlwZT48Y29udHJpYnV0b3JzPjxhdXRob3JzPjxhdXRo
b3I+TmV0aGFuZGVyLCBNLjwvYXV0aG9yPjxhdXRob3I+Q293YXJkLCBFLjwvYXV0aG9yPjxhdXRo
b3I+UmVpbWFubiwgRS48L2F1dGhvcj48YXV0aG9yPkdyYWhuZW1vLCBMLjwvYXV0aG9yPjxhdXRo
b3I+R2FicmllbHNlbiwgTS4gRS48L2F1dGhvcj48YXV0aG9yPldpYm9tLCBDLjwvYXV0aG9yPjxh
dXRob3I+RXN0b25pYW4gQmlvYmFuayBSZXNlYXJjaCwgVGVhbTwvYXV0aG9yPjxhdXRob3I+TWFn
aSwgUi48L2F1dGhvcj48YXV0aG9yPkZ1bmNrLUJyZW50YW5vLCBULjwvYXV0aG9yPjxhdXRob3I+
SG9mZiwgTS48L2F1dGhvcj48YXV0aG9yPkxhbmdoYW1tZXIsIEEuPC9hdXRob3I+PGF1dGhvcj5Q
ZXR0ZXJzc29uLUt5bW1lciwgVS48L2F1dGhvcj48YXV0aG9yPkh2ZWVtLCBLLjwvYXV0aG9yPjxh
dXRob3I+T2hsc3NvbiwgQy48L2F1dGhvcj48L2F1dGhvcnM+PC9jb250cmlidXRvcnM+PGF1dGgt
YWRkcmVzcz5EZXBhcnRtZW50IG9mIEludGVybmFsIE1lZGljaW5lIGFuZCBDbGluaWNhbCBOdXRy
aXRpb24sIEluc3RpdHV0ZSBvZiBNZWRpY2luZSwgU2FobGdyZW5za2EgT3N0ZW9wb3Jvc2lzIENl
bnRyZSwgQ2VudHJlIGZvciBCb25lIGFuZCBBcnRocml0aXMgUmVzZWFyY2ggYXQgdGhlIFNhaGxn
cmVuc2thIEFjYWRlbXksIFVuaXZlcnNpdHkgb2YgR290aGVuYnVyZywgVml0YSBTdHJha2V0IDEx
LCA0MTM0NSBHb3RoZW5idXJnLCBTd2VkZW47IEJpb2luZm9ybWF0aWNzIENvcmUgRmFjaWxpdHks
IFNhaGxncmVuc2thIEFjYWRlbXksIFVuaXZlcnNpdHkgb2YgR290aGVuYnVyZywgR290aGVuYnVy
ZywgU3dlZGVuLiYjeEQ7Sy5HLiBKZWJzZW4gQ2VudGVyIGZvciBHZW5ldGljIEVwaWRlbWlvbG9n
eSwgRGVwYXJ0bWVudCBvZiBQdWJsaWMgSGVhbHRoIGFuZCBOdXJzaW5nLCBOVE5VLCBOb3J3ZWdp
YW4gVW5pdmVyc2l0eSBvZiBTY2llbmNlIGFuZCBUZWNobm9sb2d5LCA3NDkxIFRyb25kaGVpbSwg
Tm9yd2F5LiYjeEQ7RXN0b25pYW4gR2Vub21lIENlbnRlciwgSW5zdGl0dXRlIG9mIEdlbm9taWNz
LCBVbml2ZXJzaXR5IG9mIFRhcnR1LCBSaWlhIDIzYiwgNTEwMTAgVGFydHUsIEVzdG9uaWEuJiN4
RDtEZXBhcnRtZW50IG9mIEludGVybmFsIE1lZGljaW5lIGFuZCBDbGluaWNhbCBOdXRyaXRpb24s
IEluc3RpdHV0ZSBvZiBNZWRpY2luZSwgU2FobGdyZW5za2EgT3N0ZW9wb3Jvc2lzIENlbnRyZSwg
Q2VudHJlIGZvciBCb25lIGFuZCBBcnRocml0aXMgUmVzZWFyY2ggYXQgdGhlIFNhaGxncmVuc2th
IEFjYWRlbXksIFVuaXZlcnNpdHkgb2YgR290aGVuYnVyZywgVml0YSBTdHJha2V0IDExLCA0MTM0
NSBHb3RoZW5idXJnLCBTd2VkZW4uJiN4RDtEZXBhcnRtZW50IG9mIFJhZGlhdGlvbiBTY2llbmNl
cywgT25jb2xvZ3ksIFVtZWEgVW5pdmVyc2l0eSwgVW1lYSwgU3dlZGVuLiYjeEQ7RGVwYXJ0bWVu
dCBvZiBJbnRlcm5hbCBNZWRpY2luZSBhbmQgQ2xpbmljYWwgTnV0cml0aW9uLCBJbnN0aXR1dGUg
b2YgTWVkaWNpbmUsIFNhaGxncmVuc2thIE9zdGVvcG9yb3NpcyBDZW50cmUsIENlbnRyZSBmb3Ig
Qm9uZSBhbmQgQXJ0aHJpdGlzIFJlc2VhcmNoIGF0IHRoZSBTYWhsZ3JlbnNrYSBBY2FkZW15LCBV
bml2ZXJzaXR5IG9mIEdvdGhlbmJ1cmcsIFZpdGEgU3RyYWtldCAxMSwgNDEzNDUgR290aGVuYnVy
ZywgU3dlZGVuOyBEZXBhcnRtZW50IG9mIFJoZXVtYXRvbG9neSwgTGFyaWJvaXNpZXJlIEhvc3Bp
dGFsLCBJTlNFUk0gVTExMzIsIFVuaXZlcnNpdGUgZGUgUGFyaXMsIFBhcmlzLCBGcmFuY2UuJiN4
RDtEZXBhcnRtZW50IG9mIE5ldXJvbWVkaWNpbmUgYW5kIE1vdmVtZW50IFNjaWVuY2UsIE5vcndl
Z2lhbiBVbml2ZXJzaXR5IG9mIFNjaWVuY2UgYW5kIFRlY2hub2xvZ3ksIFRyb25kaGVpbSwgTm9y
d2F5OyBEZXBhcnRtZW50IG9mIFJoZXVtYXRvbG9neSwgU3QgT2xhdnMgSG9zcGl0YWwsIFRyb25k
aGVpbSwgTm9yd2F5LiYjeEQ7SFVOVCBSZXNlYXJjaCBDZW50cmUsIEZvcnNrbmluZ3N2ZWllbiAy
LCA3NjAwIExldmFuZ2VyLCBOb3J3YXkmcXVvdDs7IExldmFuZ2VyIEhvc3BpdGFsLCBOb3JkLVRy
b25kZWxhZyBIb3NwaXRhbCBUcnVzdCwgTGV2YW5nZXIsIE5vcndheS4mI3hEO0RlcGFydG1lbnQg
b2YgSW50ZWdyYXRpdmUgTWVkaWNhbCBCaW9sb2d5LCBDbGluaWNhbCBQaGFybWFjb2xvZ3ksIFVt
ZWEgVW5pdmVyc2l0eSwgVW1lYSwgU3dlZGVuLiYjeEQ7Sy5HLiBKZWJzZW4gQ2VudGVyIGZvciBH
ZW5ldGljIEVwaWRlbWlvbG9neSwgRGVwYXJ0bWVudCBvZiBQdWJsaWMgSGVhbHRoIGFuZCBOdXJz
aW5nLCBOVE5VLCBOb3J3ZWdpYW4gVW5pdmVyc2l0eSBvZiBTY2llbmNlIGFuZCBUZWNobm9sb2d5
LCA3NDkxIFRyb25kaGVpbSwgTm9yd2F5OyBIVU5UIFJlc2VhcmNoIENlbnRyZSwgRm9yc2tuaW5n
c3ZlaWVuIDIsIDc2MDAgTGV2YW5nZXIsIE5vcndheSZxdW90OzsgTGV2YW5nZXIgSG9zcGl0YWws
IE5vcmQtVHJvbmRlbGFnIEhvc3BpdGFsIFRydXN0LCBMZXZhbmdlciwgTm9yd2F5LiYjeEQ7RGVw
YXJ0bWVudCBvZiBJbnRlcm5hbCBNZWRpY2luZSBhbmQgQ2xpbmljYWwgTnV0cml0aW9uLCBJbnN0
aXR1dGUgb2YgTWVkaWNpbmUsIFNhaGxncmVuc2thIE9zdGVvcG9yb3NpcyBDZW50cmUsIENlbnRy
ZSBmb3IgQm9uZSBhbmQgQXJ0aHJpdGlzIFJlc2VhcmNoIGF0IHRoZSBTYWhsZ3JlbnNrYSBBY2Fk
ZW15LCBVbml2ZXJzaXR5IG9mIEdvdGhlbmJ1cmcsIFZpdGEgU3RyYWtldCAxMSwgNDEzNDUgR290
aGVuYnVyZywgU3dlZGVuOyBSZWdpb24gVmFzdHJhIEdvdGFsYW5kLCBEZXBhcnRtZW50IG9mIERy
dWcgVHJlYXRtZW50LCBTYWhsZ3JlbnNrYSBVbml2ZXJzaXR5IEhvc3BpdGFsLCBHb3RoZW5idXJn
LCBTd2VkZW4uIEVsZWN0cm9uaWMgYWRkcmVzczogY2xhZXMub2hsc3NvbkBtZWRpYy5ndS5zZS48
L2F1dGgtYWRkcmVzcz48dGl0bGVzPjx0aXRsZT5Bc3Nlc3NtZW50IG9mIHRoZSBnZW5ldGljIGFu
ZCBjbGluaWNhbCBkZXRlcm1pbmFudHMgb2YgaGlwIGZyYWN0dXJlIHJpc2s6IEdlbm9tZS13aWRl
IGFzc29jaWF0aW9uIGFuZCBNZW5kZWxpYW4gcmFuZG9taXphdGlvbiBzdHVkeTwvdGl0bGU+PHNl
Y29uZGFyeS10aXRsZT5DZWxsIFJlcCBNZWQ8L3NlY29uZGFyeS10aXRsZT48L3RpdGxlcz48cGFn
ZXM+MTAwNzc2PC9wYWdlcz48dm9sdW1lPjM8L3ZvbHVtZT48bnVtYmVyPjEwPC9udW1iZXI+PGtl
eXdvcmRzPjxrZXl3b3JkPk1hbGU8L2tleXdvcmQ+PGtleXdvcmQ+RmVtYWxlPC9rZXl3b3JkPjxr
ZXl3b3JkPkh1bWFuczwva2V5d29yZD48a2V5d29yZD4qR2Vub21lLVdpZGUgQXNzb2NpYXRpb24g
U3R1ZHk8L2tleXdvcmQ+PGtleXdvcmQ+TWVuZGVsaWFuIFJhbmRvbWl6YXRpb24gQW5hbHlzaXM8
L2tleXdvcmQ+PGtleXdvcmQ+Qm9uZSBEZW5zaXR5L2dlbmV0aWNzPC9rZXl3b3JkPjxrZXl3b3Jk
PipIaXAgRnJhY3R1cmVzL2VwaWRlbWlvbG9neTwva2V5d29yZD48a2V5d29yZD5GZW11ciBOZWNr
PC9rZXl3b3JkPjxrZXl3b3JkPmJvbmUgbWluZXJhbCBkZW5zaXR5PC9rZXl3b3JkPjxrZXl3b3Jk
Pmdlbm9tZS13aWRlIGFzc29jaWF0aW9uIHN0dWR5PC9rZXl3b3JkPjxrZXl3b3JkPmhpcCBmcmFj
dHVyZTwva2V5d29yZD48a2V5d29yZD5tZW5kZWxpYW4gcmFuZG9taXphdGlvbjwva2V5d29yZD48
L2tleXdvcmRzPjxkYXRlcz48eWVhcj4yMDIyPC95ZWFyPjxwdWItZGF0ZXM+PGRhdGU+T2N0IDE4
PC9kYXRlPjwvcHViLWRhdGVzPjwvZGF0ZXM+PGlzYm4+MjY2Ni0zNzkxIChFbGVjdHJvbmljKSYj
eEQ7MjY2Ni0zNzkxIChMaW5raW5nKTwvaXNibj48YWNjZXNzaW9uLW51bT4zNjI2MDk4NTwvYWNj
ZXNzaW9uLW51bT48dXJscz48cmVsYXRlZC11cmxzPjx1cmw+aHR0cHM6Ly93d3cubmNiaS5ubG0u
bmloLmdvdi9wdWJtZWQvMzYyNjA5ODU8L3VybD48L3JlbGF0ZWQtdXJscz48L3VybHM+PGN1c3Rv
bTE+RGVjbGFyYXRpb24gb2YgaW50ZXJlc3RzIFRoZSBhdXRob3JzIGRlY2xhcmUgbm8gY29tcGV0
aW5nIGludGVyZXN0cy48L2N1c3RvbTE+PGN1c3RvbTI+UE1DOTU4OTAyMTwvY3VzdG9tMj48ZWxl
Y3Ryb25pYy1yZXNvdXJjZS1udW0+MTAuMTAxNi9qLnhjcm0uMjAyMi4xMDA3NzY8L2VsZWN0cm9u
aWMtcmVzb3VyY2UtbnVtPjxyZW1vdGUtZGF0YWJhc2UtbmFtZT5NZWRsaW5lPC9yZW1vdGUtZGF0
YWJhc2UtbmFtZT48cmVtb3RlLWRhdGFiYXNlLXByb3ZpZGVyPk5MTTwvcmVtb3RlLWRhdGFiYXNl
LXByb3ZpZGVyPjwvcmVjb3JkPjwvQ2l0ZT48L0VuZE5vdGU+
</w:fldData>
              </w:fldChar>
            </w:r>
            <w:r w:rsidRPr="0029128A">
              <w:rPr>
                <w:sz w:val="18"/>
                <w:szCs w:val="18"/>
              </w:rPr>
              <w:instrText xml:space="preserve"> ADDIN EN.CITE.DATA </w:instrText>
            </w:r>
            <w:r w:rsidRPr="0029128A">
              <w:rPr>
                <w:sz w:val="18"/>
                <w:szCs w:val="18"/>
              </w:rPr>
            </w:r>
            <w:r w:rsidRPr="0029128A">
              <w:rPr>
                <w:sz w:val="18"/>
                <w:szCs w:val="18"/>
              </w:rPr>
              <w:fldChar w:fldCharType="end"/>
            </w:r>
            <w:r w:rsidRPr="0029128A">
              <w:rPr>
                <w:sz w:val="18"/>
                <w:szCs w:val="18"/>
              </w:rPr>
            </w:r>
            <w:r w:rsidRPr="0029128A">
              <w:rPr>
                <w:sz w:val="18"/>
                <w:szCs w:val="18"/>
              </w:rPr>
              <w:fldChar w:fldCharType="separate"/>
            </w:r>
            <w:r w:rsidRPr="0029128A">
              <w:rPr>
                <w:noProof/>
                <w:sz w:val="18"/>
                <w:szCs w:val="18"/>
              </w:rPr>
              <w:t>(28)</w:t>
            </w:r>
            <w:r w:rsidRPr="0029128A">
              <w:rPr>
                <w:sz w:val="18"/>
                <w:szCs w:val="18"/>
              </w:rPr>
              <w:fldChar w:fldCharType="end"/>
            </w:r>
            <w:r w:rsidRPr="0029128A">
              <w:rPr>
                <w:sz w:val="18"/>
                <w:szCs w:val="18"/>
              </w:rPr>
              <w:t xml:space="preserve"> which includes UKB (the 5% sample overlap with the hip shape GWAS is unlikely to bias the MR results </w:t>
            </w:r>
            <w:r w:rsidRPr="0029128A">
              <w:rPr>
                <w:sz w:val="18"/>
                <w:szCs w:val="18"/>
              </w:rPr>
              <w:fldChar w:fldCharType="begin">
                <w:fldData xml:space="preserve">PEVuZE5vdGU+PENpdGU+PEF1dGhvcj5CdXJnZXNzPC9BdXRob3I+PFllYXI+MjAxNjwvWWVhcj48
UmVjTnVtPjEzNTk8L1JlY051bT48RGlzcGxheVRleHQ+KDI5KTwvRGlzcGxheVRleHQ+PHJlY29y
ZD48cmVjLW51bWJlcj4xMzU5PC9yZWMtbnVtYmVyPjxmb3JlaWduLWtleXM+PGtleSBhcHA9IkVO
IiBkYi1pZD0ieGF4YWUyc3huNXo5dHFlcmE1eXBheDVpOXdyMDBwd2YwOWRhIiB0aW1lc3RhbXA9
IjE2OTk0NjI4NjkiPjEzNTk8L2tleT48L2ZvcmVpZ24ta2V5cz48cmVmLXR5cGUgbmFtZT0iSm91
cm5hbCBBcnRpY2xlIj4xNzwvcmVmLXR5cGU+PGNvbnRyaWJ1dG9ycz48YXV0aG9ycz48YXV0aG9y
PkJ1cmdlc3MsIFMuPC9hdXRob3I+PGF1dGhvcj5EYXZpZXMsIE4uIE0uPC9hdXRob3I+PGF1dGhv
cj5UaG9tcHNvbiwgUy4gRy48L2F1dGhvcj48L2F1dGhvcnM+PC9jb250cmlidXRvcnM+PGF1dGgt
YWRkcmVzcz5EZXBhcnRtZW50IG9mIFB1YmxpYyBIZWFsdGggYW5kIFByaW1hcnkgQ2FyZSwgVW5p
dmVyc2l0eSBvZiBDYW1icmlkZ2UsIENhbWJyaWRnZSwgVUsuIHNiNDUyQG1lZHNjaGwuY2FtLmFj
LnVrLiYjeEQ7TVJDIEludGVncmF0aXZlIEVwaWRlbWlvbG9neSBVbml0LCBVbml2ZXJzaXR5IG9m
IEJyaXN0b2wsIEJyaXN0b2wsIFVLLiYjeEQ7U2Nob29sIG9mIFNvY2lhbCBhbmQgQ29tbXVuaXR5
IE1lZGljaW5lLCBVbml2ZXJzaXR5IG9mIEJyaXN0b2wsIEJyaXN0b2wsIFVLLiYjeEQ7RGVwYXJ0
bWVudCBvZiBQdWJsaWMgSGVhbHRoIGFuZCBQcmltYXJ5IENhcmUsIFVuaXZlcnNpdHkgb2YgQ2Ft
YnJpZGdlLCBDYW1icmlkZ2UsIFVLLjwvYXV0aC1hZGRyZXNzPjx0aXRsZXM+PHRpdGxlPkJpYXMg
ZHVlIHRvIHBhcnRpY2lwYW50IG92ZXJsYXAgaW4gdHdvLXNhbXBsZSBNZW5kZWxpYW4gcmFuZG9t
aXphdGlvbjwvdGl0bGU+PHNlY29uZGFyeS10aXRsZT5HZW5ldCBFcGlkZW1pb2w8L3NlY29uZGFy
eS10aXRsZT48L3RpdGxlcz48cGFnZXM+NTk3LTYwODwvcGFnZXM+PHZvbHVtZT40MDwvdm9sdW1l
PjxudW1iZXI+NzwvbnVtYmVyPjxlZGl0aW9uPjIwMTYwOTE0PC9lZGl0aW9uPjxrZXl3b3Jkcz48
a2V5d29yZD5CaWFzPC9rZXl3b3JkPjxrZXl3b3JkPkNhc2UtQ29udHJvbCBTdHVkaWVzPC9rZXl3
b3JkPjxrZXl3b3JkPkdlbmV0aWMgVmFyaWF0aW9uPC9rZXl3b3JkPjxrZXl3b3JkPkh1bWFuczwv
a2V5d29yZD48a2V5d29yZD5NYWxlPC9rZXl3b3JkPjxrZXl3b3JkPk1lbmRlbGlhbiBSYW5kb21p
emF0aW9uIEFuYWx5c2lzPC9rZXl3b3JkPjxrZXl3b3JkPipNb2RlbHMsIEdlbmV0aWM8L2tleXdv
cmQ+PGtleXdvcmQ+UmlzayBGYWN0b3JzPC9rZXl3b3JkPjxrZXl3b3JkPk1lbmRlbGlhbiByYW5k
b21pemF0aW9uPC9rZXl3b3JkPjxrZXl3b3JkPmFnZ3JlZ2F0ZWQgZGF0YTwva2V5d29yZD48a2V5
d29yZD5pbnN0cnVtZW50YWwgdmFyaWFibGVzPC9rZXl3b3JkPjxrZXl3b3JkPnN1bW1hcml6ZWQg
ZGF0YTwva2V5d29yZD48a2V5d29yZD53ZWFrIGluc3RydW1lbnQgYmlhczwva2V5d29yZD48L2tl
eXdvcmRzPjxkYXRlcz48eWVhcj4yMDE2PC95ZWFyPjxwdWItZGF0ZXM+PGRhdGU+Tm92PC9kYXRl
PjwvcHViLWRhdGVzPjwvZGF0ZXM+PGlzYm4+MTA5OC0yMjcyIChFbGVjdHJvbmljKSYjeEQ7MDc0
MS0wMzk1IChQcmludCkmI3hEOzA3NDEtMDM5NSAoTGlua2luZyk8L2lzYm4+PGFjY2Vzc2lvbi1u
dW0+Mjc2MjUxODU8L2FjY2Vzc2lvbi1udW0+PHVybHM+PHJlbGF0ZWQtdXJscz48dXJsPmh0dHBz
Oi8vd3d3Lm5jYmkubmxtLm5paC5nb3YvcHVibWVkLzI3NjI1MTg1PC91cmw+PC9yZWxhdGVkLXVy
bHM+PC91cmxzPjxjdXN0b20yPlBNQzUwODI1NjA8L2N1c3RvbTI+PGVsZWN0cm9uaWMtcmVzb3Vy
Y2UtbnVtPjEwLjEwMDIvZ2VwaS4yMTk5ODwvZWxlY3Ryb25pYy1yZXNvdXJjZS1udW0+PHJlbW90
ZS1kYXRhYmFzZS1uYW1lPk1lZGxpbmU8L3JlbW90ZS1kYXRhYmFzZS1uYW1lPjxyZW1vdGUtZGF0
YWJhc2UtcHJvdmlkZXI+TkxNPC9yZW1vdGUtZGF0YWJhc2UtcHJvdmlkZXI+PC9yZWNvcmQ+PC9D
aXRlPjwvRW5kTm90ZT5=
</w:fldData>
              </w:fldChar>
            </w:r>
            <w:r w:rsidRPr="0029128A">
              <w:rPr>
                <w:sz w:val="18"/>
                <w:szCs w:val="18"/>
              </w:rPr>
              <w:instrText xml:space="preserve"> ADDIN EN.CITE </w:instrText>
            </w:r>
            <w:r w:rsidRPr="0029128A">
              <w:rPr>
                <w:sz w:val="18"/>
                <w:szCs w:val="18"/>
              </w:rPr>
              <w:fldChar w:fldCharType="begin">
                <w:fldData xml:space="preserve">PEVuZE5vdGU+PENpdGU+PEF1dGhvcj5CdXJnZXNzPC9BdXRob3I+PFllYXI+MjAxNjwvWWVhcj48
UmVjTnVtPjEzNTk8L1JlY051bT48RGlzcGxheVRleHQ+KDI5KTwvRGlzcGxheVRleHQ+PHJlY29y
ZD48cmVjLW51bWJlcj4xMzU5PC9yZWMtbnVtYmVyPjxmb3JlaWduLWtleXM+PGtleSBhcHA9IkVO
IiBkYi1pZD0ieGF4YWUyc3huNXo5dHFlcmE1eXBheDVpOXdyMDBwd2YwOWRhIiB0aW1lc3RhbXA9
IjE2OTk0NjI4NjkiPjEzNTk8L2tleT48L2ZvcmVpZ24ta2V5cz48cmVmLXR5cGUgbmFtZT0iSm91
cm5hbCBBcnRpY2xlIj4xNzwvcmVmLXR5cGU+PGNvbnRyaWJ1dG9ycz48YXV0aG9ycz48YXV0aG9y
PkJ1cmdlc3MsIFMuPC9hdXRob3I+PGF1dGhvcj5EYXZpZXMsIE4uIE0uPC9hdXRob3I+PGF1dGhv
cj5UaG9tcHNvbiwgUy4gRy48L2F1dGhvcj48L2F1dGhvcnM+PC9jb250cmlidXRvcnM+PGF1dGgt
YWRkcmVzcz5EZXBhcnRtZW50IG9mIFB1YmxpYyBIZWFsdGggYW5kIFByaW1hcnkgQ2FyZSwgVW5p
dmVyc2l0eSBvZiBDYW1icmlkZ2UsIENhbWJyaWRnZSwgVUsuIHNiNDUyQG1lZHNjaGwuY2FtLmFj
LnVrLiYjeEQ7TVJDIEludGVncmF0aXZlIEVwaWRlbWlvbG9neSBVbml0LCBVbml2ZXJzaXR5IG9m
IEJyaXN0b2wsIEJyaXN0b2wsIFVLLiYjeEQ7U2Nob29sIG9mIFNvY2lhbCBhbmQgQ29tbXVuaXR5
IE1lZGljaW5lLCBVbml2ZXJzaXR5IG9mIEJyaXN0b2wsIEJyaXN0b2wsIFVLLiYjeEQ7RGVwYXJ0
bWVudCBvZiBQdWJsaWMgSGVhbHRoIGFuZCBQcmltYXJ5IENhcmUsIFVuaXZlcnNpdHkgb2YgQ2Ft
YnJpZGdlLCBDYW1icmlkZ2UsIFVLLjwvYXV0aC1hZGRyZXNzPjx0aXRsZXM+PHRpdGxlPkJpYXMg
ZHVlIHRvIHBhcnRpY2lwYW50IG92ZXJsYXAgaW4gdHdvLXNhbXBsZSBNZW5kZWxpYW4gcmFuZG9t
aXphdGlvbjwvdGl0bGU+PHNlY29uZGFyeS10aXRsZT5HZW5ldCBFcGlkZW1pb2w8L3NlY29uZGFy
eS10aXRsZT48L3RpdGxlcz48cGFnZXM+NTk3LTYwODwvcGFnZXM+PHZvbHVtZT40MDwvdm9sdW1l
PjxudW1iZXI+NzwvbnVtYmVyPjxlZGl0aW9uPjIwMTYwOTE0PC9lZGl0aW9uPjxrZXl3b3Jkcz48
a2V5d29yZD5CaWFzPC9rZXl3b3JkPjxrZXl3b3JkPkNhc2UtQ29udHJvbCBTdHVkaWVzPC9rZXl3
b3JkPjxrZXl3b3JkPkdlbmV0aWMgVmFyaWF0aW9uPC9rZXl3b3JkPjxrZXl3b3JkPkh1bWFuczwv
a2V5d29yZD48a2V5d29yZD5NYWxlPC9rZXl3b3JkPjxrZXl3b3JkPk1lbmRlbGlhbiBSYW5kb21p
emF0aW9uIEFuYWx5c2lzPC9rZXl3b3JkPjxrZXl3b3JkPipNb2RlbHMsIEdlbmV0aWM8L2tleXdv
cmQ+PGtleXdvcmQ+UmlzayBGYWN0b3JzPC9rZXl3b3JkPjxrZXl3b3JkPk1lbmRlbGlhbiByYW5k
b21pemF0aW9uPC9rZXl3b3JkPjxrZXl3b3JkPmFnZ3JlZ2F0ZWQgZGF0YTwva2V5d29yZD48a2V5
d29yZD5pbnN0cnVtZW50YWwgdmFyaWFibGVzPC9rZXl3b3JkPjxrZXl3b3JkPnN1bW1hcml6ZWQg
ZGF0YTwva2V5d29yZD48a2V5d29yZD53ZWFrIGluc3RydW1lbnQgYmlhczwva2V5d29yZD48L2tl
eXdvcmRzPjxkYXRlcz48eWVhcj4yMDE2PC95ZWFyPjxwdWItZGF0ZXM+PGRhdGU+Tm92PC9kYXRl
PjwvcHViLWRhdGVzPjwvZGF0ZXM+PGlzYm4+MTA5OC0yMjcyIChFbGVjdHJvbmljKSYjeEQ7MDc0
MS0wMzk1IChQcmludCkmI3hEOzA3NDEtMDM5NSAoTGlua2luZyk8L2lzYm4+PGFjY2Vzc2lvbi1u
dW0+Mjc2MjUxODU8L2FjY2Vzc2lvbi1udW0+PHVybHM+PHJlbGF0ZWQtdXJscz48dXJsPmh0dHBz
Oi8vd3d3Lm5jYmkubmxtLm5paC5nb3YvcHVibWVkLzI3NjI1MTg1PC91cmw+PC9yZWxhdGVkLXVy
bHM+PC91cmxzPjxjdXN0b20yPlBNQzUwODI1NjA8L2N1c3RvbTI+PGVsZWN0cm9uaWMtcmVzb3Vy
Y2UtbnVtPjEwLjEwMDIvZ2VwaS4yMTk5ODwvZWxlY3Ryb25pYy1yZXNvdXJjZS1udW0+PHJlbW90
ZS1kYXRhYmFzZS1uYW1lPk1lZGxpbmU8L3JlbW90ZS1kYXRhYmFzZS1uYW1lPjxyZW1vdGUtZGF0
YWJhc2UtcHJvdmlkZXI+TkxNPC9yZW1vdGUtZGF0YWJhc2UtcHJvdmlkZXI+PC9yZWNvcmQ+PC9D
aXRlPjwvRW5kTm90ZT5=
</w:fldData>
              </w:fldChar>
            </w:r>
            <w:r w:rsidRPr="0029128A">
              <w:rPr>
                <w:sz w:val="18"/>
                <w:szCs w:val="18"/>
              </w:rPr>
              <w:instrText xml:space="preserve"> ADDIN EN.CITE.DATA </w:instrText>
            </w:r>
            <w:r w:rsidRPr="0029128A">
              <w:rPr>
                <w:sz w:val="18"/>
                <w:szCs w:val="18"/>
              </w:rPr>
            </w:r>
            <w:r w:rsidRPr="0029128A">
              <w:rPr>
                <w:sz w:val="18"/>
                <w:szCs w:val="18"/>
              </w:rPr>
              <w:fldChar w:fldCharType="end"/>
            </w:r>
            <w:r w:rsidRPr="0029128A">
              <w:rPr>
                <w:sz w:val="18"/>
                <w:szCs w:val="18"/>
              </w:rPr>
            </w:r>
            <w:r w:rsidRPr="0029128A">
              <w:rPr>
                <w:sz w:val="18"/>
                <w:szCs w:val="18"/>
              </w:rPr>
              <w:fldChar w:fldCharType="separate"/>
            </w:r>
            <w:r w:rsidRPr="0029128A">
              <w:rPr>
                <w:noProof/>
                <w:sz w:val="18"/>
                <w:szCs w:val="18"/>
              </w:rPr>
              <w:t>(29)</w:t>
            </w:r>
            <w:r w:rsidRPr="0029128A">
              <w:rPr>
                <w:sz w:val="18"/>
                <w:szCs w:val="18"/>
              </w:rPr>
              <w:fldChar w:fldCharType="end"/>
            </w:r>
            <w:r w:rsidRPr="0029128A">
              <w:rPr>
                <w:sz w:val="18"/>
                <w:szCs w:val="18"/>
              </w:rPr>
              <w:t>).</w:t>
            </w:r>
            <w:r>
              <w:rPr>
                <w:sz w:val="18"/>
                <w:szCs w:val="18"/>
              </w:rPr>
              <w:t>”</w:t>
            </w:r>
          </w:p>
        </w:tc>
      </w:tr>
      <w:tr w:rsidR="006E36E5" w:rsidRPr="00B853C6" w14:paraId="69A6C8B1" w14:textId="39D94CE4" w:rsidTr="007A61E7">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88"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907" w:type="dxa"/>
            <w:shd w:val="clear" w:color="auto" w:fill="EEEEEE"/>
          </w:tcPr>
          <w:p w14:paraId="2754FA07" w14:textId="719290A2" w:rsidR="00D8098C" w:rsidRPr="00A1236D" w:rsidRDefault="002C365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Supp methods</w:t>
            </w:r>
          </w:p>
        </w:tc>
        <w:tc>
          <w:tcPr>
            <w:tcW w:w="4289" w:type="dxa"/>
            <w:shd w:val="clear" w:color="auto" w:fill="EEEEEE"/>
          </w:tcPr>
          <w:p w14:paraId="25535F7E" w14:textId="77777777" w:rsidR="00D8098C" w:rsidRDefault="002C365D" w:rsidP="00426603">
            <w:pPr>
              <w:spacing w:beforeLines="40" w:before="96" w:afterLines="40" w:after="96" w:line="24" w:lineRule="atLeast"/>
              <w:textAlignment w:val="baseline"/>
              <w:rPr>
                <w:sz w:val="18"/>
                <w:szCs w:val="18"/>
              </w:rPr>
            </w:pPr>
            <w:r>
              <w:rPr>
                <w:rFonts w:eastAsia="Times New Roman"/>
                <w:sz w:val="18"/>
                <w:szCs w:val="18"/>
                <w:shd w:val="clear" w:color="auto" w:fill="FFFFFF"/>
                <w:lang w:val="en-GB" w:eastAsia="en-GB"/>
              </w:rPr>
              <w:t>“</w:t>
            </w:r>
            <w:r w:rsidRPr="00954296">
              <w:rPr>
                <w:sz w:val="18"/>
                <w:szCs w:val="18"/>
              </w:rPr>
              <w:t>The study is overseen by the Ethics Advisory Committee and received approval from the National Information Governance Board for Health and Social Care and Northwest Multi-Centre Research Ethics Committee (11/NW/0382), all participants provided informed consent for this study.</w:t>
            </w:r>
            <w:r>
              <w:rPr>
                <w:sz w:val="18"/>
                <w:szCs w:val="18"/>
              </w:rPr>
              <w:t>”</w:t>
            </w:r>
          </w:p>
          <w:p w14:paraId="65459E64" w14:textId="77777777" w:rsidR="002C365D" w:rsidRDefault="002C365D" w:rsidP="00426603">
            <w:pPr>
              <w:spacing w:beforeLines="40" w:before="96" w:afterLines="40" w:after="96" w:line="24" w:lineRule="atLeast"/>
              <w:textAlignment w:val="baseline"/>
              <w:rPr>
                <w:sz w:val="18"/>
                <w:szCs w:val="18"/>
                <w:shd w:val="clear" w:color="auto" w:fill="FFFFFF"/>
              </w:rPr>
            </w:pPr>
          </w:p>
          <w:p w14:paraId="6067A95B" w14:textId="3E16B0B2" w:rsidR="002C365D" w:rsidRDefault="002C365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sz w:val="18"/>
                <w:szCs w:val="18"/>
                <w:shd w:val="clear" w:color="auto" w:fill="FFFFFF"/>
              </w:rPr>
              <w:t>“</w:t>
            </w:r>
            <w:r w:rsidRPr="00954296">
              <w:rPr>
                <w:sz w:val="18"/>
                <w:szCs w:val="18"/>
                <w:lang w:val="en-US"/>
              </w:rPr>
              <w:t>Ethics approval was granted by the ethics committee of Zhongshan Hospital affiliated to Fudan University and written informed consent was provided by all participants.</w:t>
            </w:r>
            <w:r>
              <w:rPr>
                <w:sz w:val="18"/>
                <w:szCs w:val="18"/>
                <w:lang w:val="en-US"/>
              </w:rPr>
              <w:t>”</w:t>
            </w:r>
          </w:p>
        </w:tc>
      </w:tr>
      <w:tr w:rsidR="006E36E5" w:rsidRPr="00B853C6" w14:paraId="23EA53EC" w14:textId="1D3E4E77" w:rsidTr="007A61E7">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9"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888"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907" w:type="dxa"/>
          </w:tcPr>
          <w:p w14:paraId="6A2AE76D" w14:textId="7BF7CCEF" w:rsidR="00D8098C" w:rsidRPr="00A1236D" w:rsidRDefault="002E358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 methods</w:t>
            </w:r>
          </w:p>
        </w:tc>
        <w:tc>
          <w:tcPr>
            <w:tcW w:w="4289" w:type="dxa"/>
          </w:tcPr>
          <w:p w14:paraId="7A54DE1B" w14:textId="21C8254A" w:rsidR="00D8098C" w:rsidRPr="002E358D" w:rsidRDefault="002E358D" w:rsidP="002E358D">
            <w:pPr>
              <w:rPr>
                <w:rFonts w:cstheme="minorHAnsi"/>
              </w:rPr>
            </w:pPr>
            <w:r>
              <w:rPr>
                <w:rFonts w:eastAsia="Times New Roman"/>
                <w:sz w:val="18"/>
                <w:szCs w:val="18"/>
                <w:lang w:val="en-GB" w:eastAsia="en-GB"/>
              </w:rPr>
              <w:t>“</w:t>
            </w:r>
            <w:r w:rsidRPr="002E358D">
              <w:rPr>
                <w:rFonts w:cstheme="minorHAnsi"/>
                <w:color w:val="000000" w:themeColor="text1"/>
                <w:sz w:val="18"/>
                <w:szCs w:val="18"/>
                <w:shd w:val="clear" w:color="auto" w:fill="FFFFFF"/>
              </w:rPr>
              <w:t xml:space="preserve">Sensitivity analyses were used to test the conclusion of our Mendelian </w:t>
            </w:r>
            <w:proofErr w:type="spellStart"/>
            <w:r w:rsidRPr="002E358D">
              <w:rPr>
                <w:rFonts w:cstheme="minorHAnsi"/>
                <w:color w:val="000000" w:themeColor="text1"/>
                <w:sz w:val="18"/>
                <w:szCs w:val="18"/>
                <w:shd w:val="clear" w:color="auto" w:fill="FFFFFF"/>
              </w:rPr>
              <w:t>randomisation</w:t>
            </w:r>
            <w:proofErr w:type="spellEnd"/>
            <w:r w:rsidRPr="002E358D">
              <w:rPr>
                <w:rFonts w:cstheme="minorHAnsi"/>
                <w:color w:val="000000" w:themeColor="text1"/>
                <w:sz w:val="18"/>
                <w:szCs w:val="18"/>
                <w:shd w:val="clear" w:color="auto" w:fill="FFFFFF"/>
              </w:rPr>
              <w:t xml:space="preserve"> analyses. These analyses relax the assumption of no horizontal pleiotropy, assuming uncorrelated pleiotropy (MR-Egger), or relax the assumption about the number of invalid instruments (weighted median, simple mode and weighted mode</w:t>
            </w:r>
            <w:proofErr w:type="gramStart"/>
            <w:r w:rsidRPr="002E358D">
              <w:rPr>
                <w:rFonts w:cstheme="minorHAnsi"/>
                <w:color w:val="000000" w:themeColor="text1"/>
                <w:sz w:val="18"/>
                <w:szCs w:val="18"/>
                <w:shd w:val="clear" w:color="auto" w:fill="FFFFFF"/>
              </w:rPr>
              <w:t>).</w:t>
            </w:r>
            <w:r w:rsidRPr="002E358D">
              <w:rPr>
                <w:rFonts w:eastAsia="Times New Roman"/>
                <w:sz w:val="18"/>
                <w:szCs w:val="18"/>
                <w:lang w:val="en-GB" w:eastAsia="en-GB"/>
              </w:rPr>
              <w:t>“</w:t>
            </w:r>
            <w:proofErr w:type="gramEnd"/>
          </w:p>
        </w:tc>
      </w:tr>
      <w:tr w:rsidR="006E36E5" w:rsidRPr="00B853C6" w14:paraId="6209F8C8" w14:textId="78A53B40" w:rsidTr="007A61E7">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9"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888"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907"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289"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6E36E5" w:rsidRPr="00B853C6" w14:paraId="4346E621" w14:textId="11B8B572" w:rsidTr="007A61E7">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88"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907" w:type="dxa"/>
          </w:tcPr>
          <w:p w14:paraId="22720A53" w14:textId="23F09C0D" w:rsidR="00D8098C" w:rsidRPr="00A1236D" w:rsidRDefault="0092476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DE3E09">
              <w:rPr>
                <w:rFonts w:eastAsia="Times New Roman"/>
                <w:sz w:val="18"/>
                <w:szCs w:val="18"/>
                <w:lang w:val="en-GB" w:eastAsia="en-GB"/>
              </w:rPr>
              <w:t>5</w:t>
            </w:r>
          </w:p>
        </w:tc>
        <w:tc>
          <w:tcPr>
            <w:tcW w:w="4289" w:type="dxa"/>
          </w:tcPr>
          <w:p w14:paraId="76159846" w14:textId="112E917F" w:rsidR="00D8098C" w:rsidRPr="00DE3E09" w:rsidRDefault="00DE3E09" w:rsidP="00426603">
            <w:pPr>
              <w:spacing w:beforeLines="40" w:before="96" w:afterLines="40" w:after="96" w:line="24" w:lineRule="atLeast"/>
              <w:rPr>
                <w:rFonts w:eastAsia="Times New Roman"/>
                <w:sz w:val="18"/>
                <w:szCs w:val="18"/>
                <w:lang w:val="en-GB" w:eastAsia="en-GB"/>
              </w:rPr>
            </w:pPr>
            <w:r w:rsidRPr="00DE3E09">
              <w:rPr>
                <w:rFonts w:eastAsia="Times New Roman"/>
                <w:sz w:val="18"/>
                <w:szCs w:val="18"/>
                <w:lang w:val="en-GB" w:eastAsia="en-GB"/>
              </w:rPr>
              <w:t>“</w:t>
            </w:r>
            <w:r w:rsidRPr="00DE3E09">
              <w:rPr>
                <w:sz w:val="18"/>
                <w:szCs w:val="18"/>
              </w:rPr>
              <w:t xml:space="preserve">The first 10 HSMs (standardized to mean=0, standard deviation (SD)=1) were used as outcomes in GWAS adjusted for age, sex, genotyping chip and the first 20 ancestry principal components in UKB, and </w:t>
            </w:r>
            <w:r w:rsidRPr="00DE3E09">
              <w:rPr>
                <w:rFonts w:hint="eastAsia"/>
                <w:sz w:val="18"/>
                <w:szCs w:val="18"/>
              </w:rPr>
              <w:t>age</w:t>
            </w:r>
            <w:r w:rsidRPr="00DE3E09">
              <w:rPr>
                <w:sz w:val="18"/>
                <w:szCs w:val="18"/>
              </w:rPr>
              <w:t>, sex and the first 10 ancestry principal components in SC”</w:t>
            </w:r>
          </w:p>
        </w:tc>
      </w:tr>
      <w:tr w:rsidR="006E36E5" w:rsidRPr="00B853C6" w14:paraId="642A4D4B" w14:textId="4880F3BA" w:rsidTr="007A61E7">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88"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907" w:type="dxa"/>
            <w:shd w:val="clear" w:color="auto" w:fill="EEEEEE"/>
          </w:tcPr>
          <w:p w14:paraId="0DAE64B0" w14:textId="609F60BC" w:rsidR="00D8098C" w:rsidRPr="00A1236D" w:rsidRDefault="0092476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E90C44">
              <w:rPr>
                <w:rFonts w:eastAsia="Times New Roman"/>
                <w:sz w:val="18"/>
                <w:szCs w:val="18"/>
                <w:lang w:val="en-GB" w:eastAsia="en-GB"/>
              </w:rPr>
              <w:t>6</w:t>
            </w:r>
          </w:p>
        </w:tc>
        <w:tc>
          <w:tcPr>
            <w:tcW w:w="4289" w:type="dxa"/>
            <w:shd w:val="clear" w:color="auto" w:fill="EEEEEE"/>
          </w:tcPr>
          <w:p w14:paraId="60BF4194" w14:textId="77777777" w:rsidR="00D8098C" w:rsidRDefault="00E90C44" w:rsidP="00426603">
            <w:pPr>
              <w:spacing w:beforeLines="40" w:before="96" w:afterLines="40" w:after="96" w:line="24" w:lineRule="atLeast"/>
              <w:rPr>
                <w:sz w:val="18"/>
                <w:szCs w:val="18"/>
              </w:rPr>
            </w:pPr>
            <w:r>
              <w:rPr>
                <w:rFonts w:eastAsia="Times New Roman"/>
                <w:sz w:val="18"/>
                <w:szCs w:val="18"/>
                <w:lang w:val="en-GB" w:eastAsia="en-GB"/>
              </w:rPr>
              <w:t>“</w:t>
            </w:r>
            <w:r w:rsidRPr="0029128A">
              <w:rPr>
                <w:sz w:val="18"/>
                <w:szCs w:val="18"/>
              </w:rPr>
              <w:t>Conditionally independent variants from this study (p&lt;5x10</w:t>
            </w:r>
            <w:r w:rsidRPr="0029128A">
              <w:rPr>
                <w:sz w:val="18"/>
                <w:szCs w:val="18"/>
                <w:vertAlign w:val="superscript"/>
              </w:rPr>
              <w:t>-8</w:t>
            </w:r>
            <w:r w:rsidRPr="0029128A">
              <w:rPr>
                <w:sz w:val="18"/>
                <w:szCs w:val="18"/>
              </w:rPr>
              <w:t>) provided genetic instruments for HSMs</w:t>
            </w:r>
            <w:r>
              <w:rPr>
                <w:sz w:val="18"/>
                <w:szCs w:val="18"/>
              </w:rPr>
              <w:t>”</w:t>
            </w:r>
          </w:p>
          <w:p w14:paraId="54F43E9D" w14:textId="77777777" w:rsidR="009B3AD4" w:rsidRDefault="009B3AD4" w:rsidP="00426603">
            <w:pPr>
              <w:spacing w:beforeLines="40" w:before="96" w:afterLines="40" w:after="96" w:line="24" w:lineRule="atLeast"/>
              <w:rPr>
                <w:sz w:val="18"/>
                <w:szCs w:val="18"/>
              </w:rPr>
            </w:pPr>
          </w:p>
          <w:p w14:paraId="1612F89F" w14:textId="03248CEB" w:rsidR="009B3AD4" w:rsidRPr="009B3AD4" w:rsidRDefault="009B3AD4" w:rsidP="009B3AD4">
            <w:pPr>
              <w:rPr>
                <w:sz w:val="18"/>
                <w:szCs w:val="18"/>
              </w:rPr>
            </w:pPr>
            <w:r w:rsidRPr="009B3AD4">
              <w:rPr>
                <w:sz w:val="18"/>
                <w:szCs w:val="18"/>
              </w:rPr>
              <w:lastRenderedPageBreak/>
              <w:t>“Effect estimates represent a one SD increase for continuous exposures (i.e. HSM) and a doubling of odds for binary exposures (i.e. hip osteoarthritis and fracture</w:t>
            </w:r>
            <w:proofErr w:type="gramStart"/>
            <w:r w:rsidRPr="009B3AD4">
              <w:rPr>
                <w:sz w:val="18"/>
                <w:szCs w:val="18"/>
              </w:rPr>
              <w:t>).</w:t>
            </w:r>
            <w:r w:rsidRPr="009B3AD4">
              <w:rPr>
                <w:rFonts w:eastAsia="Times New Roman"/>
                <w:sz w:val="18"/>
                <w:szCs w:val="18"/>
                <w:lang w:val="en-GB" w:eastAsia="en-GB"/>
              </w:rPr>
              <w:t>“</w:t>
            </w:r>
            <w:proofErr w:type="gramEnd"/>
          </w:p>
        </w:tc>
      </w:tr>
      <w:tr w:rsidR="006E36E5" w:rsidRPr="00B853C6" w14:paraId="70378831" w14:textId="0868B0A4" w:rsidTr="007A61E7">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88"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907" w:type="dxa"/>
          </w:tcPr>
          <w:p w14:paraId="7B7E7C35" w14:textId="5D4EE71C" w:rsidR="00D8098C" w:rsidRPr="00A1236D" w:rsidRDefault="0092476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793F22">
              <w:rPr>
                <w:rFonts w:eastAsia="Times New Roman"/>
                <w:sz w:val="18"/>
                <w:szCs w:val="18"/>
                <w:lang w:val="en-GB" w:eastAsia="en-GB"/>
              </w:rPr>
              <w:t>6</w:t>
            </w:r>
          </w:p>
        </w:tc>
        <w:tc>
          <w:tcPr>
            <w:tcW w:w="4289" w:type="dxa"/>
          </w:tcPr>
          <w:p w14:paraId="334D44EB" w14:textId="3D609B83" w:rsidR="00D8098C" w:rsidRPr="00793F22" w:rsidRDefault="00793F22" w:rsidP="00426603">
            <w:pPr>
              <w:spacing w:beforeLines="40" w:before="96" w:afterLines="40" w:after="96" w:line="24" w:lineRule="atLeast"/>
              <w:rPr>
                <w:rFonts w:eastAsia="Times New Roman"/>
                <w:sz w:val="18"/>
                <w:szCs w:val="18"/>
                <w:lang w:val="en-GB" w:eastAsia="en-GB"/>
              </w:rPr>
            </w:pPr>
            <w:r w:rsidRPr="00793F22">
              <w:rPr>
                <w:rFonts w:eastAsia="Times New Roman"/>
                <w:sz w:val="18"/>
                <w:szCs w:val="18"/>
                <w:lang w:val="en-GB" w:eastAsia="en-GB"/>
              </w:rPr>
              <w:t>“</w:t>
            </w:r>
            <w:r w:rsidRPr="00793F22">
              <w:rPr>
                <w:sz w:val="18"/>
                <w:szCs w:val="18"/>
              </w:rPr>
              <w:t xml:space="preserve">The inverse-variance weighted (IVW) method was used as the primary analysis, where the causal estimate is obtained by combining the SNP-specific Wald ratios using a random-effects inverse-variance weighted meta-analysis. Strong evidence of a causal association was considered based on a Bonferroni adjusted P&lt;0.005 (as 10 HSMs tested). Sensitivity analyses to test the robustness of our estimates, included weighted median and mode, simple mode and Egger regression </w:t>
            </w:r>
            <w:r w:rsidRPr="00793F22">
              <w:rPr>
                <w:sz w:val="18"/>
                <w:szCs w:val="18"/>
              </w:rPr>
              <w:fldChar w:fldCharType="begin"/>
            </w:r>
            <w:r w:rsidRPr="00793F22">
              <w:rPr>
                <w:sz w:val="18"/>
                <w:szCs w:val="18"/>
              </w:rPr>
              <w:instrText xml:space="preserve"> ADDIN EN.CITE &lt;EndNote&gt;&lt;Cite&gt;&lt;Author&gt;Sanderson&lt;/Author&gt;&lt;Year&gt;2022&lt;/Year&gt;&lt;RecNum&gt;1201&lt;/RecNum&gt;&lt;DisplayText&gt;(12)&lt;/DisplayText&gt;&lt;record&gt;&lt;rec-number&gt;1201&lt;/rec-number&gt;&lt;foreign-keys&gt;&lt;key app="EN" db-id="xaxae2sxn5z9tqera5ypax5i9wr00pwf09da" timestamp="1649756960"&gt;1201&lt;/key&gt;&lt;/foreign-keys&gt;&lt;ref-type name="Journal Article"&gt;17&lt;/ref-type&gt;&lt;contributors&gt;&lt;authors&gt;&lt;author&gt;Sanderson, Eleanor&lt;/author&gt;&lt;author&gt;Glymour, M. Maria&lt;/author&gt;&lt;author&gt;Holmes, Michael V.&lt;/author&gt;&lt;author&gt;Kang, Hyunseung&lt;/author&gt;&lt;author&gt;Morrison, Jean&lt;/author&gt;&lt;author&gt;Munafò, Marcus R.&lt;/author&gt;&lt;author&gt;Palmer, Tom&lt;/author&gt;&lt;author&gt;Schooling, C. Mary&lt;/author&gt;&lt;author&gt;Wallace, Chris&lt;/author&gt;&lt;author&gt;Zhao, Qingyuan&lt;/author&gt;&lt;author&gt;Davey Smith, George&lt;/author&gt;&lt;/authors&gt;&lt;/contributors&gt;&lt;titles&gt;&lt;title&gt;Mendelian randomization&lt;/title&gt;&lt;secondary-title&gt;Nature Reviews Methods Primers&lt;/secondary-title&gt;&lt;/titles&gt;&lt;pages&gt;6&lt;/pages&gt;&lt;volume&gt;2&lt;/volume&gt;&lt;number&gt;1&lt;/number&gt;&lt;dates&gt;&lt;year&gt;2022&lt;/year&gt;&lt;pub-dates&gt;&lt;date&gt;2022/02/10&lt;/date&gt;&lt;/pub-dates&gt;&lt;/dates&gt;&lt;isbn&gt;2662-8449&lt;/isbn&gt;&lt;urls&gt;&lt;related-urls&gt;&lt;url&gt;https://doi.org/10.1038/s43586-021-00092-5&lt;/url&gt;&lt;/related-urls&gt;&lt;/urls&gt;&lt;electronic-resource-num&gt;10.1038/s43586-021-00092-5&lt;/electronic-resource-num&gt;&lt;/record&gt;&lt;/Cite&gt;&lt;/EndNote&gt;</w:instrText>
            </w:r>
            <w:r w:rsidRPr="00793F22">
              <w:rPr>
                <w:sz w:val="18"/>
                <w:szCs w:val="18"/>
              </w:rPr>
              <w:fldChar w:fldCharType="separate"/>
            </w:r>
            <w:r w:rsidRPr="00793F22">
              <w:rPr>
                <w:noProof/>
                <w:sz w:val="18"/>
                <w:szCs w:val="18"/>
              </w:rPr>
              <w:t>(12)</w:t>
            </w:r>
            <w:r w:rsidRPr="00793F22">
              <w:rPr>
                <w:sz w:val="18"/>
                <w:szCs w:val="18"/>
              </w:rPr>
              <w:fldChar w:fldCharType="end"/>
            </w:r>
            <w:r w:rsidRPr="00793F22">
              <w:rPr>
                <w:sz w:val="18"/>
                <w:szCs w:val="18"/>
              </w:rPr>
              <w:t xml:space="preserve"> (Supplementary Methods). Reverse MR was applied to understand the causal effect of a genetic predisposition of hip osteoarthritis and hip fracture on HSMs”</w:t>
            </w:r>
          </w:p>
        </w:tc>
      </w:tr>
      <w:tr w:rsidR="006E36E5" w:rsidRPr="00B853C6" w14:paraId="0D8F3A7E" w14:textId="14623463" w:rsidTr="007A61E7">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88"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907"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289" w:type="dxa"/>
            <w:shd w:val="clear" w:color="auto" w:fill="EEEEEE"/>
          </w:tcPr>
          <w:p w14:paraId="16808665" w14:textId="4419DC22" w:rsidR="00D8098C" w:rsidRDefault="009B3AD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6E36E5" w:rsidRPr="00B853C6" w14:paraId="77F037B8" w14:textId="6696FA54" w:rsidTr="007A61E7">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88"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907" w:type="dxa"/>
          </w:tcPr>
          <w:p w14:paraId="6B5C4982" w14:textId="3704FCB5" w:rsidR="00D8098C" w:rsidRPr="00A1236D" w:rsidRDefault="0092476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A3722B">
              <w:rPr>
                <w:rFonts w:eastAsia="Times New Roman"/>
                <w:sz w:val="18"/>
                <w:szCs w:val="18"/>
                <w:lang w:val="en-GB" w:eastAsia="en-GB"/>
              </w:rPr>
              <w:t>6</w:t>
            </w:r>
          </w:p>
        </w:tc>
        <w:tc>
          <w:tcPr>
            <w:tcW w:w="4289" w:type="dxa"/>
          </w:tcPr>
          <w:p w14:paraId="490E44D4" w14:textId="24BC13DD" w:rsidR="00D8098C" w:rsidRPr="00A3722B" w:rsidRDefault="00A3722B" w:rsidP="00426603">
            <w:pPr>
              <w:spacing w:beforeLines="40" w:before="96" w:afterLines="40" w:after="96" w:line="24" w:lineRule="atLeast"/>
              <w:rPr>
                <w:rFonts w:eastAsia="Times New Roman"/>
                <w:sz w:val="18"/>
                <w:szCs w:val="18"/>
                <w:lang w:val="en-GB" w:eastAsia="en-GB"/>
              </w:rPr>
            </w:pPr>
            <w:r w:rsidRPr="00A3722B">
              <w:rPr>
                <w:rFonts w:eastAsia="Times New Roman"/>
                <w:sz w:val="18"/>
                <w:szCs w:val="18"/>
                <w:lang w:val="en-GB" w:eastAsia="en-GB"/>
              </w:rPr>
              <w:t>“</w:t>
            </w:r>
            <w:r w:rsidRPr="00A3722B">
              <w:rPr>
                <w:sz w:val="18"/>
                <w:szCs w:val="18"/>
              </w:rPr>
              <w:t>Strong evidence of a causal association was considered based on a Bonferroni adjusted P&lt;0.005 (as 10 HSMs tested).”</w:t>
            </w:r>
          </w:p>
        </w:tc>
      </w:tr>
      <w:tr w:rsidR="006E36E5" w:rsidRPr="00B853C6" w14:paraId="585043CE" w14:textId="4922F612" w:rsidTr="007A61E7">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9"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888"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907" w:type="dxa"/>
            <w:shd w:val="clear" w:color="auto" w:fill="EEEEEE"/>
          </w:tcPr>
          <w:p w14:paraId="61C50F74" w14:textId="50102536" w:rsidR="00D8098C" w:rsidRPr="00A1236D" w:rsidRDefault="009502ED"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289" w:type="dxa"/>
            <w:shd w:val="clear" w:color="auto" w:fill="EEEEEE"/>
          </w:tcPr>
          <w:p w14:paraId="5D46DB2B" w14:textId="1F7F7F80" w:rsidR="00D8098C" w:rsidRPr="00AE1811" w:rsidRDefault="00AE1811" w:rsidP="009502ED">
            <w:r>
              <w:rPr>
                <w:rFonts w:eastAsia="Times New Roman"/>
                <w:sz w:val="18"/>
                <w:szCs w:val="18"/>
                <w:lang w:val="en-GB" w:eastAsia="en-GB"/>
              </w:rPr>
              <w:t>“</w:t>
            </w:r>
            <w:r w:rsidRPr="00AE1811">
              <w:rPr>
                <w:sz w:val="18"/>
                <w:szCs w:val="18"/>
              </w:rPr>
              <w:t xml:space="preserve">Null findings in MR studies, such as our previous study of cam morphology, may reflect the lack of suitably powered genetic instruments. One way to assess the precision and power of genetic instruments for an exposure such as hip shape is to examine their relationships with another disease for which a causal effect is thought to exist. If a causal effect is found between the genetic instruments and one condition but not another, this makes it less likely the null findings result from inaccurate or under-powered genetic instruments. Hip fracture provides a good positive control for hip osteoarthritis given that measures of hip geometry, such as femoral neck width, are well established causal risk factors for hip fracture in both observational </w:t>
            </w:r>
            <w:r w:rsidRPr="00AE1811">
              <w:rPr>
                <w:sz w:val="18"/>
                <w:szCs w:val="18"/>
              </w:rPr>
              <w:fldChar w:fldCharType="begin"/>
            </w:r>
            <w:r w:rsidRPr="00AE1811">
              <w:rPr>
                <w:sz w:val="18"/>
                <w:szCs w:val="18"/>
              </w:rPr>
              <w:instrText xml:space="preserve"> ADDIN EN.CITE &lt;EndNote&gt;&lt;Cite&gt;&lt;Author&gt;Fajar&lt;/Author&gt;&lt;Year&gt;2018&lt;/Year&gt;&lt;RecNum&gt;1314&lt;/RecNum&gt;&lt;DisplayText&gt;(7)&lt;/DisplayText&gt;&lt;record&gt;&lt;rec-number&gt;1314&lt;/rec-number&gt;&lt;foreign-keys&gt;&lt;key app="EN" db-id="xaxae2sxn5z9tqera5ypax5i9wr00pwf09da" timestamp="1695285734"&gt;1314&lt;/key&gt;&lt;/foreign-keys&gt;&lt;ref-type name="Journal Article"&gt;17&lt;/ref-type&gt;&lt;contributors&gt;&lt;authors&gt;&lt;author&gt;Fajar, J. K.&lt;/author&gt;&lt;author&gt;Taufan, T.&lt;/author&gt;&lt;author&gt;Syarif, M.&lt;/author&gt;&lt;author&gt;Azharuddin, A.&lt;/author&gt;&lt;/authors&gt;&lt;/contributors&gt;&lt;auth-address&gt;Medical Research Unit, School of Medicine, Syiah Kuala University, Banda Aceh, Indonesia.&amp;#xD;Department of Emergency, Aisyiyah Hospital, Malang, Indonesia.&amp;#xD;Consultant of Spine Surgery, Department of Orthopedic and Traumatology, School of Medicine, Syiah Kuala University, Banda Aceh, Indonesia.&lt;/auth-address&gt;&lt;titles&gt;&lt;title&gt;Hip geometry and femoral neck fractures: A meta-analysis&lt;/title&gt;&lt;secondary-title&gt;J Orthop Translat&lt;/secondary-title&gt;&lt;/titles&gt;&lt;pages&gt;1-6&lt;/pages&gt;&lt;volume&gt;13&lt;/volume&gt;&lt;edition&gt;20180105&lt;/edition&gt;&lt;keywords&gt;&lt;keyword&gt;Femoral neck fracture&lt;/keyword&gt;&lt;keyword&gt;Hip geometry&lt;/keyword&gt;&lt;/keywords&gt;&lt;dates&gt;&lt;year&gt;2018&lt;/year&gt;&lt;pub-dates&gt;&lt;date&gt;Apr&lt;/date&gt;&lt;/pub-dates&gt;&lt;/dates&gt;&lt;isbn&gt;2214-031X (Print)&amp;#xD;2214-0328 (Electronic)&amp;#xD;2214-031X (Linking)&lt;/isbn&gt;&lt;accession-num&gt;29662785&lt;/accession-num&gt;&lt;urls&gt;&lt;related-urls&gt;&lt;url&gt;https://www.ncbi.nlm.nih.gov/pubmed/29662785&lt;/url&gt;&lt;/related-urls&gt;&lt;/urls&gt;&lt;custom2&gt;PMC5892388&lt;/custom2&gt;&lt;electronic-resource-num&gt;10.1016/j.jot.2017.12.002&lt;/electronic-resource-num&gt;&lt;remote-database-name&gt;PubMed-not-MEDLINE&lt;/remote-database-name&gt;&lt;remote-database-provider&gt;NLM&lt;/remote-database-provider&gt;&lt;/record&gt;&lt;/Cite&gt;&lt;/EndNote&gt;</w:instrText>
            </w:r>
            <w:r w:rsidRPr="00AE1811">
              <w:rPr>
                <w:sz w:val="18"/>
                <w:szCs w:val="18"/>
              </w:rPr>
              <w:fldChar w:fldCharType="separate"/>
            </w:r>
            <w:r w:rsidRPr="00AE1811">
              <w:rPr>
                <w:noProof/>
                <w:sz w:val="18"/>
                <w:szCs w:val="18"/>
              </w:rPr>
              <w:t>(7)</w:t>
            </w:r>
            <w:r w:rsidRPr="00AE1811">
              <w:rPr>
                <w:sz w:val="18"/>
                <w:szCs w:val="18"/>
              </w:rPr>
              <w:fldChar w:fldCharType="end"/>
            </w:r>
            <w:r w:rsidRPr="00AE1811">
              <w:rPr>
                <w:sz w:val="18"/>
                <w:szCs w:val="18"/>
              </w:rPr>
              <w:t xml:space="preserve"> and MR studies </w:t>
            </w:r>
            <w:r w:rsidRPr="00AE1811">
              <w:rPr>
                <w:sz w:val="18"/>
                <w:szCs w:val="18"/>
              </w:rPr>
              <w:fldChar w:fldCharType="begin"/>
            </w:r>
            <w:r w:rsidRPr="00AE1811">
              <w:rPr>
                <w:sz w:val="18"/>
                <w:szCs w:val="18"/>
              </w:rPr>
              <w:instrText xml:space="preserve"> ADDIN EN.CITE &lt;EndNote&gt;&lt;Cite&gt;&lt;Author&gt;Tobias&lt;/Author&gt;&lt;Year&gt;2024&lt;/Year&gt;&lt;RecNum&gt;1400&lt;/RecNum&gt;&lt;DisplayText&gt;(22)&lt;/DisplayText&gt;&lt;record&gt;&lt;rec-number&gt;1400&lt;/rec-number&gt;&lt;foreign-keys&gt;&lt;key app="EN" db-id="xaxae2sxn5z9tqera5ypax5i9wr00pwf09da" timestamp="1706274234"&gt;1400&lt;/key&gt;&lt;/foreign-keys&gt;&lt;ref-type name="Journal Article"&gt;17&lt;/ref-type&gt;&lt;contributors&gt;&lt;authors&gt;&lt;author&gt;Tobias, J. H.&lt;/author&gt;&lt;author&gt;Nethander, M.&lt;/author&gt;&lt;author&gt;Faber, B. G.&lt;/author&gt;&lt;author&gt;Heppenstall, S. V.&lt;/author&gt;&lt;author&gt;Ebsim, R.&lt;/author&gt;&lt;author&gt;Cootes, T.&lt;/author&gt;&lt;author&gt;Lindner, C.&lt;/author&gt;&lt;author&gt;Saunders, F. R.&lt;/author&gt;&lt;author&gt;Gregory, J. S.&lt;/author&gt;&lt;author&gt;Aspden, R. M.&lt;/author&gt;&lt;author&gt;Harvey, N.&lt;/author&gt;&lt;author&gt;Kemp, J. P.&lt;/author&gt;&lt;author&gt;Frysz, M.&lt;/author&gt;&lt;author&gt;Ohlsson, C.&lt;/author&gt;&lt;/authors&gt;&lt;/contributors&gt;&lt;titles&gt;&lt;title&gt;FEMORAL NECK WIDTH GENETIC RISK SCORE IS A NOVEL INDEPENDENT RISK FACTOR FOR HIP FRACTURES&lt;/title&gt;&lt;secondary-title&gt;Journal of Bone and Mineral Research&lt;/secondary-title&gt;&lt;/titles&gt;&lt;volume&gt;In-Press&lt;/volume&gt;&lt;dates&gt;&lt;year&gt;2024&lt;/year&gt;&lt;/dates&gt;&lt;urls&gt;&lt;/urls&gt;&lt;/record&gt;&lt;/Cite&gt;&lt;/EndNote&gt;</w:instrText>
            </w:r>
            <w:r w:rsidRPr="00AE1811">
              <w:rPr>
                <w:sz w:val="18"/>
                <w:szCs w:val="18"/>
              </w:rPr>
              <w:fldChar w:fldCharType="separate"/>
            </w:r>
            <w:r w:rsidRPr="00AE1811">
              <w:rPr>
                <w:noProof/>
                <w:sz w:val="18"/>
                <w:szCs w:val="18"/>
              </w:rPr>
              <w:t>(22)</w:t>
            </w:r>
            <w:r w:rsidRPr="00AE1811">
              <w:rPr>
                <w:sz w:val="18"/>
                <w:szCs w:val="18"/>
              </w:rPr>
              <w:fldChar w:fldCharType="end"/>
            </w:r>
            <w:r w:rsidRPr="00AE1811">
              <w:rPr>
                <w:sz w:val="18"/>
                <w:szCs w:val="18"/>
              </w:rPr>
              <w:t>.”</w:t>
            </w:r>
          </w:p>
        </w:tc>
      </w:tr>
      <w:tr w:rsidR="006E36E5" w:rsidRPr="00B853C6" w14:paraId="383932D9" w14:textId="2C1AFE56" w:rsidTr="007A61E7">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9"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 xml:space="preserve">Sensitivity analyses and </w:t>
            </w:r>
            <w:r w:rsidRPr="00F0337F">
              <w:rPr>
                <w:rFonts w:eastAsia="Times New Roman"/>
                <w:b/>
                <w:bCs/>
                <w:sz w:val="18"/>
                <w:szCs w:val="18"/>
                <w:lang w:val="en-GB" w:eastAsia="en-GB"/>
              </w:rPr>
              <w:lastRenderedPageBreak/>
              <w:t>additional analyses</w:t>
            </w:r>
          </w:p>
        </w:tc>
        <w:tc>
          <w:tcPr>
            <w:tcW w:w="6888"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Describe any sensitivity analyses or additional analyses performed (e.g. comparison of effect estimates from different approaches, independent replication, bias analytic techniques, validation of instruments, simulations)</w:t>
            </w:r>
          </w:p>
        </w:tc>
        <w:tc>
          <w:tcPr>
            <w:tcW w:w="907" w:type="dxa"/>
          </w:tcPr>
          <w:p w14:paraId="4B9B6FF5" w14:textId="555F75EF" w:rsidR="00D8098C" w:rsidRPr="00A1236D" w:rsidRDefault="0092476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EC4979">
              <w:rPr>
                <w:rFonts w:eastAsia="Times New Roman"/>
                <w:sz w:val="18"/>
                <w:szCs w:val="18"/>
                <w:lang w:val="en-GB" w:eastAsia="en-GB"/>
              </w:rPr>
              <w:t>6 &amp; Supp methods</w:t>
            </w:r>
          </w:p>
        </w:tc>
        <w:tc>
          <w:tcPr>
            <w:tcW w:w="4289" w:type="dxa"/>
          </w:tcPr>
          <w:p w14:paraId="4CF0B1DE" w14:textId="77777777" w:rsidR="00D8098C" w:rsidRPr="00EC4979" w:rsidRDefault="009A740A" w:rsidP="00426603">
            <w:pPr>
              <w:spacing w:beforeLines="40" w:before="96" w:afterLines="40" w:after="96" w:line="24" w:lineRule="atLeast"/>
              <w:rPr>
                <w:sz w:val="18"/>
                <w:szCs w:val="18"/>
              </w:rPr>
            </w:pPr>
            <w:r w:rsidRPr="00EC4979">
              <w:rPr>
                <w:rFonts w:eastAsia="Times New Roman"/>
                <w:sz w:val="18"/>
                <w:szCs w:val="18"/>
                <w:lang w:val="en-GB" w:eastAsia="en-GB"/>
              </w:rPr>
              <w:t>“</w:t>
            </w:r>
            <w:r w:rsidRPr="00EC4979">
              <w:rPr>
                <w:sz w:val="18"/>
                <w:szCs w:val="18"/>
              </w:rPr>
              <w:t xml:space="preserve">Sensitivity analyses to test the robustness of our estimates, included weighted median and mode, simple mode and Egger regression </w:t>
            </w:r>
            <w:r w:rsidRPr="00EC4979">
              <w:rPr>
                <w:sz w:val="18"/>
                <w:szCs w:val="18"/>
              </w:rPr>
              <w:fldChar w:fldCharType="begin"/>
            </w:r>
            <w:r w:rsidRPr="00EC4979">
              <w:rPr>
                <w:sz w:val="18"/>
                <w:szCs w:val="18"/>
              </w:rPr>
              <w:instrText xml:space="preserve"> ADDIN EN.CITE &lt;EndNote&gt;&lt;Cite&gt;&lt;Author&gt;Sanderson&lt;/Author&gt;&lt;Year&gt;2022&lt;/Year&gt;&lt;RecNum&gt;1201&lt;/RecNum&gt;&lt;DisplayText&gt;(12)&lt;/DisplayText&gt;&lt;record&gt;&lt;rec-number&gt;1201&lt;/rec-number&gt;&lt;foreign-keys&gt;&lt;key app="EN" db-id="xaxae2sxn5z9tqera5ypax5i9wr00pwf09da" timestamp="1649756960"&gt;1201&lt;/key&gt;&lt;/foreign-keys&gt;&lt;ref-type name="Journal Article"&gt;17&lt;/ref-type&gt;&lt;contributors&gt;&lt;authors&gt;&lt;author&gt;Sanderson, Eleanor&lt;/author&gt;&lt;author&gt;Glymour, M. Maria&lt;/author&gt;&lt;author&gt;Holmes, Michael V.&lt;/author&gt;&lt;author&gt;Kang, Hyunseung&lt;/author&gt;&lt;author&gt;Morrison, Jean&lt;/author&gt;&lt;author&gt;Munafò, Marcus R.&lt;/author&gt;&lt;author&gt;Palmer, Tom&lt;/author&gt;&lt;author&gt;Schooling, C. Mary&lt;/author&gt;&lt;author&gt;Wallace, Chris&lt;/author&gt;&lt;author&gt;Zhao, Qingyuan&lt;/author&gt;&lt;author&gt;Davey Smith, George&lt;/author&gt;&lt;/authors&gt;&lt;/contributors&gt;&lt;titles&gt;&lt;title&gt;Mendelian randomization&lt;/title&gt;&lt;secondary-title&gt;Nature Reviews Methods Primers&lt;/secondary-title&gt;&lt;/titles&gt;&lt;pages&gt;6&lt;/pages&gt;&lt;volume&gt;2&lt;/volume&gt;&lt;number&gt;1&lt;/number&gt;&lt;dates&gt;&lt;year&gt;2022&lt;/year&gt;&lt;pub-dates&gt;&lt;date&gt;2022/02/10&lt;/date&gt;&lt;/pub-dates&gt;&lt;/dates&gt;&lt;isbn&gt;2662-8449&lt;/isbn&gt;&lt;urls&gt;&lt;related-urls&gt;&lt;url&gt;https://doi.org/10.1038/s43586-021-00092-5&lt;/url&gt;&lt;/related-urls&gt;&lt;/urls&gt;&lt;electronic-resource-num&gt;10.1038/s43586-021-00092-5&lt;/electronic-resource-num&gt;&lt;/record&gt;&lt;/Cite&gt;&lt;/EndNote&gt;</w:instrText>
            </w:r>
            <w:r w:rsidRPr="00EC4979">
              <w:rPr>
                <w:sz w:val="18"/>
                <w:szCs w:val="18"/>
              </w:rPr>
              <w:fldChar w:fldCharType="separate"/>
            </w:r>
            <w:r w:rsidRPr="00EC4979">
              <w:rPr>
                <w:noProof/>
                <w:sz w:val="18"/>
                <w:szCs w:val="18"/>
              </w:rPr>
              <w:t>(12)</w:t>
            </w:r>
            <w:r w:rsidRPr="00EC4979">
              <w:rPr>
                <w:sz w:val="18"/>
                <w:szCs w:val="18"/>
              </w:rPr>
              <w:fldChar w:fldCharType="end"/>
            </w:r>
            <w:r w:rsidRPr="00EC4979">
              <w:rPr>
                <w:sz w:val="18"/>
                <w:szCs w:val="18"/>
              </w:rPr>
              <w:t>”</w:t>
            </w:r>
          </w:p>
          <w:p w14:paraId="229BFDFD" w14:textId="7A4BCDEF" w:rsidR="00EC4979" w:rsidRPr="00EC4979" w:rsidRDefault="00EC4979" w:rsidP="00EC4979">
            <w:pPr>
              <w:rPr>
                <w:rFonts w:cstheme="minorHAnsi"/>
              </w:rPr>
            </w:pPr>
            <w:r w:rsidRPr="00EC4979">
              <w:rPr>
                <w:sz w:val="18"/>
                <w:szCs w:val="18"/>
              </w:rPr>
              <w:lastRenderedPageBreak/>
              <w:t>“</w:t>
            </w:r>
            <w:r w:rsidRPr="00EC4979">
              <w:rPr>
                <w:rFonts w:cstheme="minorHAnsi"/>
                <w:color w:val="000000" w:themeColor="text1"/>
                <w:sz w:val="18"/>
                <w:szCs w:val="18"/>
                <w:shd w:val="clear" w:color="auto" w:fill="FFFFFF"/>
              </w:rPr>
              <w:t xml:space="preserve">Sensitivity analyses were used to test the conclusion of our Mendelian </w:t>
            </w:r>
            <w:proofErr w:type="spellStart"/>
            <w:r w:rsidRPr="00EC4979">
              <w:rPr>
                <w:rFonts w:cstheme="minorHAnsi"/>
                <w:color w:val="000000" w:themeColor="text1"/>
                <w:sz w:val="18"/>
                <w:szCs w:val="18"/>
                <w:shd w:val="clear" w:color="auto" w:fill="FFFFFF"/>
              </w:rPr>
              <w:t>randomisation</w:t>
            </w:r>
            <w:proofErr w:type="spellEnd"/>
            <w:r w:rsidRPr="00EC4979">
              <w:rPr>
                <w:rFonts w:cstheme="minorHAnsi"/>
                <w:color w:val="000000" w:themeColor="text1"/>
                <w:sz w:val="18"/>
                <w:szCs w:val="18"/>
                <w:shd w:val="clear" w:color="auto" w:fill="FFFFFF"/>
              </w:rPr>
              <w:t xml:space="preserve"> analyses. These analyses relax the assumption of no horizontal pleiotropy, assuming uncorrelated pleiotropy (MR-Egger), or relax the assumption about the number of invalid instruments (weighted median, simple mode and weighted mode</w:t>
            </w:r>
            <w:proofErr w:type="gramStart"/>
            <w:r w:rsidRPr="00EC4979">
              <w:rPr>
                <w:rFonts w:cstheme="minorHAnsi"/>
                <w:color w:val="000000" w:themeColor="text1"/>
                <w:sz w:val="18"/>
                <w:szCs w:val="18"/>
                <w:shd w:val="clear" w:color="auto" w:fill="FFFFFF"/>
              </w:rPr>
              <w:t>).</w:t>
            </w:r>
            <w:r w:rsidRPr="00EC4979">
              <w:rPr>
                <w:rFonts w:eastAsia="Times New Roman"/>
                <w:sz w:val="18"/>
                <w:szCs w:val="18"/>
                <w:lang w:val="en-GB" w:eastAsia="en-GB"/>
              </w:rPr>
              <w:t>“</w:t>
            </w:r>
            <w:proofErr w:type="gramEnd"/>
          </w:p>
        </w:tc>
      </w:tr>
      <w:tr w:rsidR="006E36E5" w:rsidRPr="00B853C6" w14:paraId="55C7A410" w14:textId="0BAB653A" w:rsidTr="007A61E7">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19"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888"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7"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289"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6E36E5" w:rsidRPr="00B853C6" w14:paraId="5EA9EBD1" w14:textId="4D05FA5B" w:rsidTr="007A61E7">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88"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907" w:type="dxa"/>
          </w:tcPr>
          <w:p w14:paraId="305BB821" w14:textId="4A3C24EB" w:rsidR="00D8098C" w:rsidRPr="00A1236D" w:rsidRDefault="0092476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31F83">
              <w:rPr>
                <w:rFonts w:eastAsia="Times New Roman"/>
                <w:sz w:val="18"/>
                <w:szCs w:val="18"/>
                <w:lang w:val="en-GB" w:eastAsia="en-GB"/>
              </w:rPr>
              <w:t>6</w:t>
            </w:r>
          </w:p>
        </w:tc>
        <w:tc>
          <w:tcPr>
            <w:tcW w:w="4289" w:type="dxa"/>
          </w:tcPr>
          <w:p w14:paraId="79626260" w14:textId="421E6B14" w:rsidR="00D8098C" w:rsidRPr="00F31F83" w:rsidRDefault="00F31F83" w:rsidP="00426603">
            <w:pPr>
              <w:spacing w:beforeLines="40" w:before="96" w:afterLines="40" w:after="96" w:line="24" w:lineRule="atLeast"/>
              <w:rPr>
                <w:rFonts w:eastAsia="Times New Roman"/>
                <w:sz w:val="18"/>
                <w:szCs w:val="18"/>
                <w:lang w:val="en-GB" w:eastAsia="en-GB"/>
              </w:rPr>
            </w:pPr>
            <w:r w:rsidRPr="00F31F83">
              <w:rPr>
                <w:rFonts w:eastAsia="Times New Roman"/>
                <w:sz w:val="18"/>
                <w:szCs w:val="18"/>
                <w:lang w:val="en-GB" w:eastAsia="en-GB"/>
              </w:rPr>
              <w:t>“</w:t>
            </w:r>
            <w:proofErr w:type="spellStart"/>
            <w:r w:rsidRPr="00F31F83">
              <w:rPr>
                <w:sz w:val="18"/>
                <w:szCs w:val="18"/>
              </w:rPr>
              <w:t>TwoSampleMR</w:t>
            </w:r>
            <w:proofErr w:type="spellEnd"/>
            <w:r w:rsidRPr="00F31F83">
              <w:rPr>
                <w:sz w:val="18"/>
                <w:szCs w:val="18"/>
              </w:rPr>
              <w:t xml:space="preserve"> R package”</w:t>
            </w:r>
          </w:p>
        </w:tc>
      </w:tr>
      <w:tr w:rsidR="006E36E5" w:rsidRPr="00B853C6" w14:paraId="6A631D93" w14:textId="2BD5AA8E" w:rsidTr="007A61E7">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88"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907"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289" w:type="dxa"/>
            <w:tcBorders>
              <w:bottom w:val="single" w:sz="6" w:space="0" w:color="7F7F7F"/>
            </w:tcBorders>
            <w:shd w:val="clear" w:color="auto" w:fill="EEEEEE"/>
          </w:tcPr>
          <w:p w14:paraId="3EFCD231" w14:textId="0C4F14B8" w:rsidR="00D8098C" w:rsidRDefault="00F31F8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6E36E5" w:rsidRPr="00B853C6" w14:paraId="040F15E5" w14:textId="3B11C618" w:rsidTr="007A61E7">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888"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7"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289"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6E36E5" w:rsidRPr="00B853C6" w14:paraId="67F47EED" w14:textId="4A481C08" w:rsidTr="007A61E7">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9"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888"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7"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289"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6E36E5" w:rsidRPr="00B853C6" w14:paraId="6CA228D1" w14:textId="316B6A36" w:rsidTr="007A61E7">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88"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907" w:type="dxa"/>
          </w:tcPr>
          <w:p w14:paraId="7AF8CC23" w14:textId="104F7E6E" w:rsidR="00D8098C" w:rsidRPr="00A1236D" w:rsidRDefault="006B0C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289" w:type="dxa"/>
          </w:tcPr>
          <w:p w14:paraId="00D65497" w14:textId="3066A51E" w:rsidR="00D8098C" w:rsidRPr="009E17B3" w:rsidRDefault="009E17B3" w:rsidP="00426603">
            <w:pPr>
              <w:spacing w:beforeLines="40" w:before="96" w:afterLines="40" w:after="96" w:line="24" w:lineRule="atLeast"/>
              <w:rPr>
                <w:rFonts w:eastAsia="Times New Roman"/>
                <w:sz w:val="18"/>
                <w:szCs w:val="18"/>
                <w:lang w:val="en-GB" w:eastAsia="en-GB"/>
              </w:rPr>
            </w:pPr>
            <w:r w:rsidRPr="009E17B3">
              <w:rPr>
                <w:rFonts w:eastAsia="Times New Roman"/>
                <w:sz w:val="18"/>
                <w:szCs w:val="18"/>
                <w:lang w:val="en-GB" w:eastAsia="en-GB"/>
              </w:rPr>
              <w:t>“</w:t>
            </w:r>
            <w:r w:rsidRPr="009E17B3">
              <w:rPr>
                <w:sz w:val="18"/>
                <w:szCs w:val="18"/>
              </w:rPr>
              <w:t>For each HSM (1-10) (Figure 1) a GWAS meta-analysis was conducted in 43,485 participants (20,580 (47%)/22,905 (53%) male/female) across two studies (UKB n=38,175 &amp; SC n=5,310)”</w:t>
            </w:r>
          </w:p>
        </w:tc>
      </w:tr>
      <w:tr w:rsidR="006E36E5" w:rsidRPr="00B853C6" w14:paraId="0765C344" w14:textId="3B2EDCCF" w:rsidTr="007A61E7">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88"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907" w:type="dxa"/>
            <w:shd w:val="clear" w:color="auto" w:fill="EEEEEE"/>
          </w:tcPr>
          <w:p w14:paraId="03BBA613" w14:textId="29496770" w:rsidR="00D8098C" w:rsidRPr="00A1236D" w:rsidRDefault="007E6D6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6D78BC">
              <w:rPr>
                <w:rFonts w:eastAsia="Times New Roman"/>
                <w:sz w:val="18"/>
                <w:szCs w:val="18"/>
                <w:lang w:val="en-GB" w:eastAsia="en-GB"/>
              </w:rPr>
              <w:t>4</w:t>
            </w:r>
          </w:p>
        </w:tc>
        <w:tc>
          <w:tcPr>
            <w:tcW w:w="4289" w:type="dxa"/>
            <w:shd w:val="clear" w:color="auto" w:fill="EEEEEE"/>
          </w:tcPr>
          <w:p w14:paraId="0FD9D468" w14:textId="0A090798" w:rsidR="00D8098C" w:rsidRDefault="007E6D6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w:t>
            </w:r>
          </w:p>
        </w:tc>
      </w:tr>
      <w:tr w:rsidR="006E36E5" w:rsidRPr="00B853C6" w14:paraId="48F10342" w14:textId="398F2C24" w:rsidTr="007A61E7">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88"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907" w:type="dxa"/>
          </w:tcPr>
          <w:p w14:paraId="10F6EF39" w14:textId="6583BFCA" w:rsidR="00D8098C" w:rsidRPr="00A1236D" w:rsidRDefault="003C18D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 results</w:t>
            </w:r>
          </w:p>
        </w:tc>
        <w:tc>
          <w:tcPr>
            <w:tcW w:w="4289" w:type="dxa"/>
          </w:tcPr>
          <w:p w14:paraId="449D40FD" w14:textId="0FB93519" w:rsidR="00D8098C" w:rsidRDefault="003C18D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s 1-</w:t>
            </w:r>
            <w:r w:rsidR="00D17A59">
              <w:rPr>
                <w:rFonts w:eastAsia="Times New Roman"/>
                <w:sz w:val="18"/>
                <w:szCs w:val="18"/>
                <w:lang w:val="en-GB" w:eastAsia="en-GB"/>
              </w:rPr>
              <w:t>10 include heterogeneity statistics for the GWAS</w:t>
            </w:r>
          </w:p>
        </w:tc>
      </w:tr>
      <w:tr w:rsidR="006E36E5" w:rsidRPr="00B853C6" w14:paraId="51930A8C" w14:textId="221D5A9E" w:rsidTr="007A61E7">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88"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907" w:type="dxa"/>
            <w:shd w:val="clear" w:color="auto" w:fill="EEEEEE"/>
          </w:tcPr>
          <w:p w14:paraId="4948EE3D" w14:textId="54B1EFBE" w:rsidR="00D8098C" w:rsidRPr="00A1236D" w:rsidRDefault="006B0C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402D5A">
              <w:rPr>
                <w:rFonts w:eastAsia="Times New Roman"/>
                <w:sz w:val="18"/>
                <w:szCs w:val="18"/>
                <w:lang w:val="en-GB" w:eastAsia="en-GB"/>
              </w:rPr>
              <w:t>6</w:t>
            </w:r>
          </w:p>
        </w:tc>
        <w:tc>
          <w:tcPr>
            <w:tcW w:w="4289" w:type="dxa"/>
            <w:shd w:val="clear" w:color="auto" w:fill="EEEEEE"/>
          </w:tcPr>
          <w:p w14:paraId="5B2A1A71" w14:textId="0F805FC2" w:rsidR="00D8098C" w:rsidRDefault="00402D5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402D5A">
              <w:rPr>
                <w:sz w:val="18"/>
                <w:szCs w:val="18"/>
              </w:rPr>
              <w:t xml:space="preserve">For outcomes, hip osteoarthritis data comprised a UKB GWAS of hospital diagnosed hip osteoarthritis, excluding participants included in the present HSM GWAS </w:t>
            </w:r>
            <w:r w:rsidRPr="00402D5A">
              <w:rPr>
                <w:sz w:val="18"/>
                <w:szCs w:val="18"/>
              </w:rPr>
              <w:fldChar w:fldCharType="begin">
                <w:fldData xml:space="preserve">PEVuZE5vdGU+PENpdGU+PEF1dGhvcj5GYWJlcjwvQXV0aG9yPjxZZWFyPjIwMjM8L1llYXI+PFJl
Y051bT4xMjc5PC9SZWNOdW0+PERpc3BsYXlUZXh0PigxOSk8L0Rpc3BsYXlUZXh0PjxyZWNvcmQ+
PHJlYy1udW1iZXI+MTI3OTwvcmVjLW51bWJlcj48Zm9yZWlnbi1rZXlzPjxrZXkgYXBwPSJFTiIg
ZGItaWQ9InhheGFlMnN4bjV6OXRxZXJhNXlwYXg1aTl3cjAwcHdmMDlkYSIgdGltZXN0YW1wPSIx
Njg4MTE3OTk3Ij4xMjc5PC9rZXk+PC9mb3JlaWduLWtleXM+PHJlZi10eXBlIG5hbWU9IkpvdXJu
YWwgQXJ0aWNsZSI+MTc8L3JlZi10eXBlPjxjb250cmlidXRvcnM+PGF1dGhvcnM+PGF1dGhvcj5G
YWJlciwgQi4gRy48L2F1dGhvcj48YXV0aG9yPkZyeXN6LCBNLjwvYXV0aG9yPjxhdXRob3I+SGFy
dGxleSwgQS4gRS48L2F1dGhvcj48YXV0aG9yPkVic2ltLCBSLjwvYXV0aG9yPjxhdXRob3I+Qm9l
ciwgQy4gRy48L2F1dGhvcj48YXV0aG9yPlNhdW5kZXJzLCBGLiBSLjwvYXV0aG9yPjxhdXRob3I+
R3JlZ29yeSwgSi4gUy48L2F1dGhvcj48YXV0aG9yPkFzcGRlbiwgUi4gTS48L2F1dGhvcj48YXV0
aG9yPkhhcnZleSwgTi4gQy48L2F1dGhvcj48YXV0aG9yPlNvdXRoYW0sIEwuPC9hdXRob3I+PGF1
dGhvcj5HaWxlcywgVy48L2F1dGhvcj48YXV0aG9yPkxlIE1haXRyZSwgQy4gTC48L2F1dGhvcj48
YXV0aG9yPldpbGtpbnNvbiwgSi4gTS48L2F1dGhvcj48YXV0aG9yPnZhbiBNZXVycywgSi4gQi4g
Si48L2F1dGhvcj48YXV0aG9yPlplZ2dpbmksIEUuPC9hdXRob3I+PGF1dGhvcj5Db290ZXMsIFQu
PC9hdXRob3I+PGF1dGhvcj5MaW5kbmVyLCBDLjwvYXV0aG9yPjxhdXRob3I+S2VtcCwgSi4gUC48
L2F1dGhvcj48YXV0aG9yPkRhdmV5IFNtaXRoLCBHLjwvYXV0aG9yPjxhdXRob3I+VG9iaWFzLCBK
LiBILjwvYXV0aG9yPjwvYXV0aG9ycz48L2NvbnRyaWJ1dG9ycz48YXV0aC1hZGRyZXNzPk11c2N1
bG9za2VsZXRhbCBSZXNlYXJjaCBVbml0LCBUcmFuc2xhdGlvbmFsIEhlYWx0aCBTY2llbmNlcywg
YW5kIE1lZGljYWwgUmVzZWFyY2ggQ291bmNpbCBJbnRlZ3JhdGl2ZSBFcGlkZW1pb2xvZ3kgVW5p
dCwgUG9wdWxhdGlvbiBIZWFsdGggU2NpZW5jZXMsIEJyaXN0b2wgTWVkaWNhbCBTY2hvb2wsIFVu
aXZlcnNpdHkgb2YgQnJpc3RvbCwgVUsuJiN4RDtNZWRpY2FsIFJlc2VhcmNoIENvdW5jaWwgSW50
ZWdyYXRpdmUgRXBpZGVtaW9sb2d5IFVuaXQsIFBvcHVsYXRpb24gSGVhbHRoIFNjaWVuY2VzLCBC
cmlzdG9sIE1lZGljYWwgU2Nob29sLCBVbml2ZXJzaXR5IG9mIEJyaXN0b2wsIFVLLiYjeEQ7RGl2
aXNpb24gb2YgSW5mb3JtYXRpY3MsIEltYWdpbmcgYW5kIERhdGEgU2NpZW5jZSwgVGhlIFVuaXZl
cnNpdHkgb2YgTWFuY2hlc3RlciwgVUsuJiN4RDtEZXBhcnRtZW50IG9mIEludGVybmFsIE1lZGlj
aW5lLCBFcmFzbXVzIE1DLCBVbml2ZXJzaXR5IE1lZGljYWwgQ2VudGVyLCBSb3R0ZXJkYW0sIFRo
ZSBOZXRoZXJsYW5kcy4mI3hEO0NlbnRyZSBmb3IgQXJ0aHJpdGlzIGFuZCBNdXNjdWxvc2tlbGV0
YWwgSGVhbHRoLCBVbml2ZXJzaXR5IG9mIEFiZXJkZWVuLCBVSy4mI3hEO01lZGljYWwgUmVzZWFy
Y2ggQ291bmNpbCBMaWZlY291cnNlIEVwaWRlbWlvbG9neSBDZW50cmUsIFVuaXZlcnNpdHkgb2Yg
U291dGhhbXB0b24sIFVLLCBhbmQgTklIUiBTb3V0aGFtcHRvbiBCaW9tZWRpY2FsIFJlc2VhcmNo
IENlbnRyZSwgVW5pdmVyc2l0eSBvZiBTb3V0aGFtcHRvbiBhbmQgVW5pdmVyc2l0eSBIb3NwaXRh
bCBTb3V0aGFtcHRvbiBOSFMgRm91bmRhdGlvbiBUcnVzdCwgVUsuJiN4RDtJbnN0aXR1dGUgb2Yg
VHJhbnNsYXRpb25hbCBHZW5vbWljcywgSGVsbWhvbHR6IFplbnRydW0gTXVuY2hlbi1HZXJtYW4g
UmVzZWFyY2ggQ2VudGVyIGZvciBFbnZpcm9ubWVudGFsIEhlYWx0aCwgTmV1aGVyYmVyZywgR2Vy
bWFueS4mI3hEO0RlcGFydG1lbnQgb2YgT25jb2xvZ3kgYW5kIE1ldGFib2xpc20sIFRoZSBVbml2
ZXJzaXR5IG9mIFNoZWZmaWVsZCwgVUsuJiN4RDtCaW9tb2xlY3VsYXIgU2NpZW5jZXMgUmVzZWFy
Y2ggQ2VudHJlLCBTaGVmZmllbGQgSGFsbGFtIFVuaXZlcnNpdHksIFVLLiYjeEQ7RGVwYXJ0bWVu
dCBvZiBJbnRlcm5hbCBNZWRpY2luZSBhbmQgRGVwYXJ0bWVudCBvZiBPcnRob3BhZWRpY3MgJmFt
cDsgU3BvcnRzIE1lZGljaW5lLCBFcmFzbXVzIE1DLCBSb3R0ZXJkYW0sIFRoZSBOZXRoZXJsYW5k
cy4mI3hEO0luc3RpdHV0ZSBvZiBUcmFuc2xhdGlvbmFsIEdlbm9taWNzLCBIZWxtaG9sdHogWmVu
dHJ1bSBNdW5jaGVuLUdlcm1hbiBSZXNlYXJjaCBDZW50ZXIgZm9yIEVudmlyb25tZW50YWwgSGVh
bHRoLCBOZXVoZXJiZXJnLCBHZXJtYW55LCBhbmQgVFVNIFNjaG9vbCBvZiBNZWRpY2luZSwgVGVj
aG5pY2FsIFVuaXZlcnNpdHkgb2YgTXVuaWNoIGFuZCBLbGluaWt1bSBSZWNodHMgZGVyIElzYXIs
IEdlcm1hbnkuJiN4RDtNZWRpY2FsIFJlc2VhcmNoIENvdW5jaWwgSW50ZWdyYXRpdmUgRXBpZGVt
aW9sb2d5IFVuaXQsIFBvcHVsYXRpb24gSGVhbHRoIFNjaWVuY2VzLCBCcmlzdG9sIE1lZGljYWwg
U2Nob29sLCBVbml2ZXJzaXR5IG9mIEJyaXN0b2wsIFVLLCBhbmQgVGhlIFVuaXZlcnNpdHkgb2Yg
UXVlZW5zbGFuZCBEaWFtYW50aW5hIEluc3RpdHV0ZSBhbmQgSW5zdGl0dXRlIGZvciBNb2xlY3Vs
YXIgQmlvc2NpZW5jZSwgVGhlIFVuaXZlcnNpdHkgb2YgUXVlZW5zbGFuZCwgUXVlZW5zbGFuZCwg
QXVzdHJhbGlhLjwvYXV0aC1hZGRyZXNzPjx0aXRsZXM+PHRpdGxlPkEgR2Vub21lLVdpZGUgQXNz
b2NpYXRpb24gU3R1ZHkgTWV0YS1BbmFseXNpcyBvZiBBbHBoYSBBbmdsZSBTdWdnZXN0cyBDYW0t
VHlwZSBNb3JwaG9sb2d5IE1heSBCZSBhIFNwZWNpZmljIEZlYXR1cmUgb2YgSGlwIE9zdGVvYXJ0
aHJpdGlzIGluIE9sZGVyIEFkdWx0czwvdGl0bGU+PHNlY29uZGFyeS10aXRsZT5BcnRocml0aXMg
UmhldW1hdG9sPC9zZWNvbmRhcnktdGl0bGU+PC90aXRsZXM+PHBlcmlvZGljYWw+PGZ1bGwtdGl0
bGU+QXJ0aHJpdGlzIFJoZXVtYXRvbDwvZnVsbC10aXRsZT48L3BlcmlvZGljYWw+PHBhZ2VzPjkw
MC05MDk8L3BhZ2VzPjx2b2x1bWU+NzU8L3ZvbHVtZT48bnVtYmVyPjY8L251bWJlcj48ZWRpdGlv
bj4yMDIzMDQwOTwvZWRpdGlvbj48a2V5d29yZHM+PGtleXdvcmQ+SHVtYW5zPC9rZXl3b3JkPjxr
ZXl3b3JkPkFnZWQ8L2tleXdvcmQ+PGtleXdvcmQ+Kk9zdGVvYXJ0aHJpdGlzLCBIaXAvZGlhZ25v
c3RpYyBpbWFnaW5nL2dlbmV0aWNzL3N1cmdlcnk8L2tleXdvcmQ+PGtleXdvcmQ+R2Vub21lLVdp
ZGUgQXNzb2NpYXRpb24gU3R1ZHk8L2tleXdvcmQ+PGtleXdvcmQ+R2VuZXRpYyBQcmVkaXNwb3Np
dGlvbiB0byBEaXNlYXNlPC9rZXl3b3JkPjxrZXl3b3JkPipBcnRocm9wbGFzdHksIFJlcGxhY2Vt
ZW50LCBIaXA8L2tleXdvcmQ+PGtleXdvcmQ+Q2F1c2FsaXR5PC9rZXl3b3JkPjxrZXl3b3JkPlBv
bHltb3JwaGlzbSwgU2luZ2xlIE51Y2xlb3RpZGU8L2tleXdvcmQ+PGtleXdvcmQ+T2JzZXJ2YXRp
b25hbCBTdHVkaWVzIGFzIFRvcGljPC9rZXl3b3JkPjwva2V5d29yZHM+PGRhdGVzPjx5ZWFyPjIw
MjM8L3llYXI+PHB1Yi1kYXRlcz48ZGF0ZT5KdW48L2RhdGU+PC9wdWItZGF0ZXM+PC9kYXRlcz48
aXNibj4yMzI2LTUyMDUgKEVsZWN0cm9uaWMpJiN4RDsyMzI2LTUxOTEgKExpbmtpbmcpPC9pc2Ju
PjxhY2Nlc3Npb24tbnVtPjM2NjYyNDE4PC9hY2Nlc3Npb24tbnVtPjx1cmxzPjxyZWxhdGVkLXVy
bHM+PHVybD5odHRwczovL3d3dy5uY2JpLm5sbS5uaWguZ292L3B1Ym1lZC8zNjY2MjQxODwvdXJs
PjwvcmVsYXRlZC11cmxzPjwvdXJscz48ZWxlY3Ryb25pYy1yZXNvdXJjZS1udW0+MTAuMTAwMi9h
cnQuNDI0NTE8L2VsZWN0cm9uaWMtcmVzb3VyY2UtbnVtPjxyZW1vdGUtZGF0YWJhc2UtbmFtZT5N
ZWRsaW5lPC9yZW1vdGUtZGF0YWJhc2UtbmFtZT48cmVtb3RlLWRhdGFiYXNlLXByb3ZpZGVyPk5M
TTwvcmVtb3RlLWRhdGFiYXNlLXByb3ZpZGVyPjwvcmVjb3JkPjwvQ2l0ZT48L0VuZE5vdGU+
</w:fldData>
              </w:fldChar>
            </w:r>
            <w:r w:rsidRPr="00402D5A">
              <w:rPr>
                <w:sz w:val="18"/>
                <w:szCs w:val="18"/>
              </w:rPr>
              <w:instrText xml:space="preserve"> ADDIN EN.CITE </w:instrText>
            </w:r>
            <w:r w:rsidRPr="00402D5A">
              <w:rPr>
                <w:sz w:val="18"/>
                <w:szCs w:val="18"/>
              </w:rPr>
              <w:fldChar w:fldCharType="begin">
                <w:fldData xml:space="preserve">PEVuZE5vdGU+PENpdGU+PEF1dGhvcj5GYWJlcjwvQXV0aG9yPjxZZWFyPjIwMjM8L1llYXI+PFJl
Y051bT4xMjc5PC9SZWNOdW0+PERpc3BsYXlUZXh0PigxOSk8L0Rpc3BsYXlUZXh0PjxyZWNvcmQ+
PHJlYy1udW1iZXI+MTI3OTwvcmVjLW51bWJlcj48Zm9yZWlnbi1rZXlzPjxrZXkgYXBwPSJFTiIg
ZGItaWQ9InhheGFlMnN4bjV6OXRxZXJhNXlwYXg1aTl3cjAwcHdmMDlkYSIgdGltZXN0YW1wPSIx
Njg4MTE3OTk3Ij4xMjc5PC9rZXk+PC9mb3JlaWduLWtleXM+PHJlZi10eXBlIG5hbWU9IkpvdXJu
YWwgQXJ0aWNsZSI+MTc8L3JlZi10eXBlPjxjb250cmlidXRvcnM+PGF1dGhvcnM+PGF1dGhvcj5G
YWJlciwgQi4gRy48L2F1dGhvcj48YXV0aG9yPkZyeXN6LCBNLjwvYXV0aG9yPjxhdXRob3I+SGFy
dGxleSwgQS4gRS48L2F1dGhvcj48YXV0aG9yPkVic2ltLCBSLjwvYXV0aG9yPjxhdXRob3I+Qm9l
ciwgQy4gRy48L2F1dGhvcj48YXV0aG9yPlNhdW5kZXJzLCBGLiBSLjwvYXV0aG9yPjxhdXRob3I+
R3JlZ29yeSwgSi4gUy48L2F1dGhvcj48YXV0aG9yPkFzcGRlbiwgUi4gTS48L2F1dGhvcj48YXV0
aG9yPkhhcnZleSwgTi4gQy48L2F1dGhvcj48YXV0aG9yPlNvdXRoYW0sIEwuPC9hdXRob3I+PGF1
dGhvcj5HaWxlcywgVy48L2F1dGhvcj48YXV0aG9yPkxlIE1haXRyZSwgQy4gTC48L2F1dGhvcj48
YXV0aG9yPldpbGtpbnNvbiwgSi4gTS48L2F1dGhvcj48YXV0aG9yPnZhbiBNZXVycywgSi4gQi4g
Si48L2F1dGhvcj48YXV0aG9yPlplZ2dpbmksIEUuPC9hdXRob3I+PGF1dGhvcj5Db290ZXMsIFQu
PC9hdXRob3I+PGF1dGhvcj5MaW5kbmVyLCBDLjwvYXV0aG9yPjxhdXRob3I+S2VtcCwgSi4gUC48
L2F1dGhvcj48YXV0aG9yPkRhdmV5IFNtaXRoLCBHLjwvYXV0aG9yPjxhdXRob3I+VG9iaWFzLCBK
LiBILjwvYXV0aG9yPjwvYXV0aG9ycz48L2NvbnRyaWJ1dG9ycz48YXV0aC1hZGRyZXNzPk11c2N1
bG9za2VsZXRhbCBSZXNlYXJjaCBVbml0LCBUcmFuc2xhdGlvbmFsIEhlYWx0aCBTY2llbmNlcywg
YW5kIE1lZGljYWwgUmVzZWFyY2ggQ291bmNpbCBJbnRlZ3JhdGl2ZSBFcGlkZW1pb2xvZ3kgVW5p
dCwgUG9wdWxhdGlvbiBIZWFsdGggU2NpZW5jZXMsIEJyaXN0b2wgTWVkaWNhbCBTY2hvb2wsIFVu
aXZlcnNpdHkgb2YgQnJpc3RvbCwgVUsuJiN4RDtNZWRpY2FsIFJlc2VhcmNoIENvdW5jaWwgSW50
ZWdyYXRpdmUgRXBpZGVtaW9sb2d5IFVuaXQsIFBvcHVsYXRpb24gSGVhbHRoIFNjaWVuY2VzLCBC
cmlzdG9sIE1lZGljYWwgU2Nob29sLCBVbml2ZXJzaXR5IG9mIEJyaXN0b2wsIFVLLiYjeEQ7RGl2
aXNpb24gb2YgSW5mb3JtYXRpY3MsIEltYWdpbmcgYW5kIERhdGEgU2NpZW5jZSwgVGhlIFVuaXZl
cnNpdHkgb2YgTWFuY2hlc3RlciwgVUsuJiN4RDtEZXBhcnRtZW50IG9mIEludGVybmFsIE1lZGlj
aW5lLCBFcmFzbXVzIE1DLCBVbml2ZXJzaXR5IE1lZGljYWwgQ2VudGVyLCBSb3R0ZXJkYW0sIFRo
ZSBOZXRoZXJsYW5kcy4mI3hEO0NlbnRyZSBmb3IgQXJ0aHJpdGlzIGFuZCBNdXNjdWxvc2tlbGV0
YWwgSGVhbHRoLCBVbml2ZXJzaXR5IG9mIEFiZXJkZWVuLCBVSy4mI3hEO01lZGljYWwgUmVzZWFy
Y2ggQ291bmNpbCBMaWZlY291cnNlIEVwaWRlbWlvbG9neSBDZW50cmUsIFVuaXZlcnNpdHkgb2Yg
U291dGhhbXB0b24sIFVLLCBhbmQgTklIUiBTb3V0aGFtcHRvbiBCaW9tZWRpY2FsIFJlc2VhcmNo
IENlbnRyZSwgVW5pdmVyc2l0eSBvZiBTb3V0aGFtcHRvbiBhbmQgVW5pdmVyc2l0eSBIb3NwaXRh
bCBTb3V0aGFtcHRvbiBOSFMgRm91bmRhdGlvbiBUcnVzdCwgVUsuJiN4RDtJbnN0aXR1dGUgb2Yg
VHJhbnNsYXRpb25hbCBHZW5vbWljcywgSGVsbWhvbHR6IFplbnRydW0gTXVuY2hlbi1HZXJtYW4g
UmVzZWFyY2ggQ2VudGVyIGZvciBFbnZpcm9ubWVudGFsIEhlYWx0aCwgTmV1aGVyYmVyZywgR2Vy
bWFueS4mI3hEO0RlcGFydG1lbnQgb2YgT25jb2xvZ3kgYW5kIE1ldGFib2xpc20sIFRoZSBVbml2
ZXJzaXR5IG9mIFNoZWZmaWVsZCwgVUsuJiN4RDtCaW9tb2xlY3VsYXIgU2NpZW5jZXMgUmVzZWFy
Y2ggQ2VudHJlLCBTaGVmZmllbGQgSGFsbGFtIFVuaXZlcnNpdHksIFVLLiYjeEQ7RGVwYXJ0bWVu
dCBvZiBJbnRlcm5hbCBNZWRpY2luZSBhbmQgRGVwYXJ0bWVudCBvZiBPcnRob3BhZWRpY3MgJmFt
cDsgU3BvcnRzIE1lZGljaW5lLCBFcmFzbXVzIE1DLCBSb3R0ZXJkYW0sIFRoZSBOZXRoZXJsYW5k
cy4mI3hEO0luc3RpdHV0ZSBvZiBUcmFuc2xhdGlvbmFsIEdlbm9taWNzLCBIZWxtaG9sdHogWmVu
dHJ1bSBNdW5jaGVuLUdlcm1hbiBSZXNlYXJjaCBDZW50ZXIgZm9yIEVudmlyb25tZW50YWwgSGVh
bHRoLCBOZXVoZXJiZXJnLCBHZXJtYW55LCBhbmQgVFVNIFNjaG9vbCBvZiBNZWRpY2luZSwgVGVj
aG5pY2FsIFVuaXZlcnNpdHkgb2YgTXVuaWNoIGFuZCBLbGluaWt1bSBSZWNodHMgZGVyIElzYXIs
IEdlcm1hbnkuJiN4RDtNZWRpY2FsIFJlc2VhcmNoIENvdW5jaWwgSW50ZWdyYXRpdmUgRXBpZGVt
aW9sb2d5IFVuaXQsIFBvcHVsYXRpb24gSGVhbHRoIFNjaWVuY2VzLCBCcmlzdG9sIE1lZGljYWwg
U2Nob29sLCBVbml2ZXJzaXR5IG9mIEJyaXN0b2wsIFVLLCBhbmQgVGhlIFVuaXZlcnNpdHkgb2Yg
UXVlZW5zbGFuZCBEaWFtYW50aW5hIEluc3RpdHV0ZSBhbmQgSW5zdGl0dXRlIGZvciBNb2xlY3Vs
YXIgQmlvc2NpZW5jZSwgVGhlIFVuaXZlcnNpdHkgb2YgUXVlZW5zbGFuZCwgUXVlZW5zbGFuZCwg
QXVzdHJhbGlhLjwvYXV0aC1hZGRyZXNzPjx0aXRsZXM+PHRpdGxlPkEgR2Vub21lLVdpZGUgQXNz
b2NpYXRpb24gU3R1ZHkgTWV0YS1BbmFseXNpcyBvZiBBbHBoYSBBbmdsZSBTdWdnZXN0cyBDYW0t
VHlwZSBNb3JwaG9sb2d5IE1heSBCZSBhIFNwZWNpZmljIEZlYXR1cmUgb2YgSGlwIE9zdGVvYXJ0
aHJpdGlzIGluIE9sZGVyIEFkdWx0czwvdGl0bGU+PHNlY29uZGFyeS10aXRsZT5BcnRocml0aXMg
UmhldW1hdG9sPC9zZWNvbmRhcnktdGl0bGU+PC90aXRsZXM+PHBlcmlvZGljYWw+PGZ1bGwtdGl0
bGU+QXJ0aHJpdGlzIFJoZXVtYXRvbDwvZnVsbC10aXRsZT48L3BlcmlvZGljYWw+PHBhZ2VzPjkw
MC05MDk8L3BhZ2VzPjx2b2x1bWU+NzU8L3ZvbHVtZT48bnVtYmVyPjY8L251bWJlcj48ZWRpdGlv
bj4yMDIzMDQwOTwvZWRpdGlvbj48a2V5d29yZHM+PGtleXdvcmQ+SHVtYW5zPC9rZXl3b3JkPjxr
ZXl3b3JkPkFnZWQ8L2tleXdvcmQ+PGtleXdvcmQ+Kk9zdGVvYXJ0aHJpdGlzLCBIaXAvZGlhZ25v
c3RpYyBpbWFnaW5nL2dlbmV0aWNzL3N1cmdlcnk8L2tleXdvcmQ+PGtleXdvcmQ+R2Vub21lLVdp
ZGUgQXNzb2NpYXRpb24gU3R1ZHk8L2tleXdvcmQ+PGtleXdvcmQ+R2VuZXRpYyBQcmVkaXNwb3Np
dGlvbiB0byBEaXNlYXNlPC9rZXl3b3JkPjxrZXl3b3JkPipBcnRocm9wbGFzdHksIFJlcGxhY2Vt
ZW50LCBIaXA8L2tleXdvcmQ+PGtleXdvcmQ+Q2F1c2FsaXR5PC9rZXl3b3JkPjxrZXl3b3JkPlBv
bHltb3JwaGlzbSwgU2luZ2xlIE51Y2xlb3RpZGU8L2tleXdvcmQ+PGtleXdvcmQ+T2JzZXJ2YXRp
b25hbCBTdHVkaWVzIGFzIFRvcGljPC9rZXl3b3JkPjwva2V5d29yZHM+PGRhdGVzPjx5ZWFyPjIw
MjM8L3llYXI+PHB1Yi1kYXRlcz48ZGF0ZT5KdW48L2RhdGU+PC9wdWItZGF0ZXM+PC9kYXRlcz48
aXNibj4yMzI2LTUyMDUgKEVsZWN0cm9uaWMpJiN4RDsyMzI2LTUxOTEgKExpbmtpbmcpPC9pc2Ju
PjxhY2Nlc3Npb24tbnVtPjM2NjYyNDE4PC9hY2Nlc3Npb24tbnVtPjx1cmxzPjxyZWxhdGVkLXVy
bHM+PHVybD5odHRwczovL3d3dy5uY2JpLm5sbS5uaWguZ292L3B1Ym1lZC8zNjY2MjQxODwvdXJs
PjwvcmVsYXRlZC11cmxzPjwvdXJscz48ZWxlY3Ryb25pYy1yZXNvdXJjZS1udW0+MTAuMTAwMi9h
cnQuNDI0NTE8L2VsZWN0cm9uaWMtcmVzb3VyY2UtbnVtPjxyZW1vdGUtZGF0YWJhc2UtbmFtZT5N
ZWRsaW5lPC9yZW1vdGUtZGF0YWJhc2UtbmFtZT48cmVtb3RlLWRhdGFiYXNlLXByb3ZpZGVyPk5M
TTwvcmVtb3RlLWRhdGFiYXNlLXByb3ZpZGVyPjwvcmVjb3JkPjwvQ2l0ZT48L0VuZE5vdGU+
</w:fldData>
              </w:fldChar>
            </w:r>
            <w:r w:rsidRPr="00402D5A">
              <w:rPr>
                <w:sz w:val="18"/>
                <w:szCs w:val="18"/>
              </w:rPr>
              <w:instrText xml:space="preserve"> ADDIN EN.CITE.DATA </w:instrText>
            </w:r>
            <w:r w:rsidRPr="00402D5A">
              <w:rPr>
                <w:sz w:val="18"/>
                <w:szCs w:val="18"/>
              </w:rPr>
            </w:r>
            <w:r w:rsidRPr="00402D5A">
              <w:rPr>
                <w:sz w:val="18"/>
                <w:szCs w:val="18"/>
              </w:rPr>
              <w:fldChar w:fldCharType="end"/>
            </w:r>
            <w:r w:rsidRPr="00402D5A">
              <w:rPr>
                <w:sz w:val="18"/>
                <w:szCs w:val="18"/>
              </w:rPr>
            </w:r>
            <w:r w:rsidRPr="00402D5A">
              <w:rPr>
                <w:sz w:val="18"/>
                <w:szCs w:val="18"/>
              </w:rPr>
              <w:fldChar w:fldCharType="separate"/>
            </w:r>
            <w:r w:rsidRPr="00402D5A">
              <w:rPr>
                <w:noProof/>
                <w:sz w:val="18"/>
                <w:szCs w:val="18"/>
              </w:rPr>
              <w:t>(19)</w:t>
            </w:r>
            <w:r w:rsidRPr="00402D5A">
              <w:rPr>
                <w:sz w:val="18"/>
                <w:szCs w:val="18"/>
              </w:rPr>
              <w:fldChar w:fldCharType="end"/>
            </w:r>
            <w:r w:rsidRPr="00402D5A">
              <w:rPr>
                <w:sz w:val="18"/>
                <w:szCs w:val="18"/>
              </w:rPr>
              <w:t xml:space="preserve">. Hip fracture data comprised a previous GWAS meta-analysis </w:t>
            </w:r>
            <w:r w:rsidRPr="00402D5A">
              <w:rPr>
                <w:sz w:val="18"/>
                <w:szCs w:val="18"/>
              </w:rPr>
              <w:fldChar w:fldCharType="begin">
                <w:fldData xml:space="preserve">PEVuZE5vdGU+PENpdGU+PEF1dGhvcj5OZXRoYW5kZXI8L0F1dGhvcj48WWVhcj4yMDIyPC9ZZWFy
PjxSZWNOdW0+MTMwMzwvUmVjTnVtPjxEaXNwbGF5VGV4dD4oMjgpPC9EaXNwbGF5VGV4dD48cmVj
b3JkPjxyZWMtbnVtYmVyPjEzMDM8L3JlYy1udW1iZXI+PGZvcmVpZ24ta2V5cz48a2V5IGFwcD0i
RU4iIGRiLWlkPSJ4YXhhZTJzeG41ejl0cWVyYTV5cGF4NWk5d3IwMHB3ZjA5ZGEiIHRpbWVzdGFt
cD0iMTY5MjI3MjY4MSI+MTMwMzwva2V5PjwvZm9yZWlnbi1rZXlzPjxyZWYtdHlwZSBuYW1lPSJK
b3VybmFsIEFydGljbGUiPjE3PC9yZWYtdHlwZT48Y29udHJpYnV0b3JzPjxhdXRob3JzPjxhdXRo
b3I+TmV0aGFuZGVyLCBNLjwvYXV0aG9yPjxhdXRob3I+Q293YXJkLCBFLjwvYXV0aG9yPjxhdXRo
b3I+UmVpbWFubiwgRS48L2F1dGhvcj48YXV0aG9yPkdyYWhuZW1vLCBMLjwvYXV0aG9yPjxhdXRo
b3I+R2FicmllbHNlbiwgTS4gRS48L2F1dGhvcj48YXV0aG9yPldpYm9tLCBDLjwvYXV0aG9yPjxh
dXRob3I+RXN0b25pYW4gQmlvYmFuayBSZXNlYXJjaCwgVGVhbTwvYXV0aG9yPjxhdXRob3I+TWFn
aSwgUi48L2F1dGhvcj48YXV0aG9yPkZ1bmNrLUJyZW50YW5vLCBULjwvYXV0aG9yPjxhdXRob3I+
SG9mZiwgTS48L2F1dGhvcj48YXV0aG9yPkxhbmdoYW1tZXIsIEEuPC9hdXRob3I+PGF1dGhvcj5Q
ZXR0ZXJzc29uLUt5bW1lciwgVS48L2F1dGhvcj48YXV0aG9yPkh2ZWVtLCBLLjwvYXV0aG9yPjxh
dXRob3I+T2hsc3NvbiwgQy48L2F1dGhvcj48L2F1dGhvcnM+PC9jb250cmlidXRvcnM+PGF1dGgt
YWRkcmVzcz5EZXBhcnRtZW50IG9mIEludGVybmFsIE1lZGljaW5lIGFuZCBDbGluaWNhbCBOdXRy
aXRpb24sIEluc3RpdHV0ZSBvZiBNZWRpY2luZSwgU2FobGdyZW5za2EgT3N0ZW9wb3Jvc2lzIENl
bnRyZSwgQ2VudHJlIGZvciBCb25lIGFuZCBBcnRocml0aXMgUmVzZWFyY2ggYXQgdGhlIFNhaGxn
cmVuc2thIEFjYWRlbXksIFVuaXZlcnNpdHkgb2YgR290aGVuYnVyZywgVml0YSBTdHJha2V0IDEx
LCA0MTM0NSBHb3RoZW5idXJnLCBTd2VkZW47IEJpb2luZm9ybWF0aWNzIENvcmUgRmFjaWxpdHks
IFNhaGxncmVuc2thIEFjYWRlbXksIFVuaXZlcnNpdHkgb2YgR290aGVuYnVyZywgR290aGVuYnVy
ZywgU3dlZGVuLiYjeEQ7Sy5HLiBKZWJzZW4gQ2VudGVyIGZvciBHZW5ldGljIEVwaWRlbWlvbG9n
eSwgRGVwYXJ0bWVudCBvZiBQdWJsaWMgSGVhbHRoIGFuZCBOdXJzaW5nLCBOVE5VLCBOb3J3ZWdp
YW4gVW5pdmVyc2l0eSBvZiBTY2llbmNlIGFuZCBUZWNobm9sb2d5LCA3NDkxIFRyb25kaGVpbSwg
Tm9yd2F5LiYjeEQ7RXN0b25pYW4gR2Vub21lIENlbnRlciwgSW5zdGl0dXRlIG9mIEdlbm9taWNz
LCBVbml2ZXJzaXR5IG9mIFRhcnR1LCBSaWlhIDIzYiwgNTEwMTAgVGFydHUsIEVzdG9uaWEuJiN4
RDtEZXBhcnRtZW50IG9mIEludGVybmFsIE1lZGljaW5lIGFuZCBDbGluaWNhbCBOdXRyaXRpb24s
IEluc3RpdHV0ZSBvZiBNZWRpY2luZSwgU2FobGdyZW5za2EgT3N0ZW9wb3Jvc2lzIENlbnRyZSwg
Q2VudHJlIGZvciBCb25lIGFuZCBBcnRocml0aXMgUmVzZWFyY2ggYXQgdGhlIFNhaGxncmVuc2th
IEFjYWRlbXksIFVuaXZlcnNpdHkgb2YgR290aGVuYnVyZywgVml0YSBTdHJha2V0IDExLCA0MTM0
NSBHb3RoZW5idXJnLCBTd2VkZW4uJiN4RDtEZXBhcnRtZW50IG9mIFJhZGlhdGlvbiBTY2llbmNl
cywgT25jb2xvZ3ksIFVtZWEgVW5pdmVyc2l0eSwgVW1lYSwgU3dlZGVuLiYjeEQ7RGVwYXJ0bWVu
dCBvZiBJbnRlcm5hbCBNZWRpY2luZSBhbmQgQ2xpbmljYWwgTnV0cml0aW9uLCBJbnN0aXR1dGUg
b2YgTWVkaWNpbmUsIFNhaGxncmVuc2thIE9zdGVvcG9yb3NpcyBDZW50cmUsIENlbnRyZSBmb3Ig
Qm9uZSBhbmQgQXJ0aHJpdGlzIFJlc2VhcmNoIGF0IHRoZSBTYWhsZ3JlbnNrYSBBY2FkZW15LCBV
bml2ZXJzaXR5IG9mIEdvdGhlbmJ1cmcsIFZpdGEgU3RyYWtldCAxMSwgNDEzNDUgR290aGVuYnVy
ZywgU3dlZGVuOyBEZXBhcnRtZW50IG9mIFJoZXVtYXRvbG9neSwgTGFyaWJvaXNpZXJlIEhvc3Bp
dGFsLCBJTlNFUk0gVTExMzIsIFVuaXZlcnNpdGUgZGUgUGFyaXMsIFBhcmlzLCBGcmFuY2UuJiN4
RDtEZXBhcnRtZW50IG9mIE5ldXJvbWVkaWNpbmUgYW5kIE1vdmVtZW50IFNjaWVuY2UsIE5vcndl
Z2lhbiBVbml2ZXJzaXR5IG9mIFNjaWVuY2UgYW5kIFRlY2hub2xvZ3ksIFRyb25kaGVpbSwgTm9y
d2F5OyBEZXBhcnRtZW50IG9mIFJoZXVtYXRvbG9neSwgU3QgT2xhdnMgSG9zcGl0YWwsIFRyb25k
aGVpbSwgTm9yd2F5LiYjeEQ7SFVOVCBSZXNlYXJjaCBDZW50cmUsIEZvcnNrbmluZ3N2ZWllbiAy
LCA3NjAwIExldmFuZ2VyLCBOb3J3YXkmcXVvdDs7IExldmFuZ2VyIEhvc3BpdGFsLCBOb3JkLVRy
b25kZWxhZyBIb3NwaXRhbCBUcnVzdCwgTGV2YW5nZXIsIE5vcndheS4mI3hEO0RlcGFydG1lbnQg
b2YgSW50ZWdyYXRpdmUgTWVkaWNhbCBCaW9sb2d5LCBDbGluaWNhbCBQaGFybWFjb2xvZ3ksIFVt
ZWEgVW5pdmVyc2l0eSwgVW1lYSwgU3dlZGVuLiYjeEQ7Sy5HLiBKZWJzZW4gQ2VudGVyIGZvciBH
ZW5ldGljIEVwaWRlbWlvbG9neSwgRGVwYXJ0bWVudCBvZiBQdWJsaWMgSGVhbHRoIGFuZCBOdXJz
aW5nLCBOVE5VLCBOb3J3ZWdpYW4gVW5pdmVyc2l0eSBvZiBTY2llbmNlIGFuZCBUZWNobm9sb2d5
LCA3NDkxIFRyb25kaGVpbSwgTm9yd2F5OyBIVU5UIFJlc2VhcmNoIENlbnRyZSwgRm9yc2tuaW5n
c3ZlaWVuIDIsIDc2MDAgTGV2YW5nZXIsIE5vcndheSZxdW90OzsgTGV2YW5nZXIgSG9zcGl0YWws
IE5vcmQtVHJvbmRlbGFnIEhvc3BpdGFsIFRydXN0LCBMZXZhbmdlciwgTm9yd2F5LiYjeEQ7RGVw
YXJ0bWVudCBvZiBJbnRlcm5hbCBNZWRpY2luZSBhbmQgQ2xpbmljYWwgTnV0cml0aW9uLCBJbnN0
aXR1dGUgb2YgTWVkaWNpbmUsIFNhaGxncmVuc2thIE9zdGVvcG9yb3NpcyBDZW50cmUsIENlbnRy
ZSBmb3IgQm9uZSBhbmQgQXJ0aHJpdGlzIFJlc2VhcmNoIGF0IHRoZSBTYWhsZ3JlbnNrYSBBY2Fk
ZW15LCBVbml2ZXJzaXR5IG9mIEdvdGhlbmJ1cmcsIFZpdGEgU3RyYWtldCAxMSwgNDEzNDUgR290
aGVuYnVyZywgU3dlZGVuOyBSZWdpb24gVmFzdHJhIEdvdGFsYW5kLCBEZXBhcnRtZW50IG9mIERy
dWcgVHJlYXRtZW50LCBTYWhsZ3JlbnNrYSBVbml2ZXJzaXR5IEhvc3BpdGFsLCBHb3RoZW5idXJn
LCBTd2VkZW4uIEVsZWN0cm9uaWMgYWRkcmVzczogY2xhZXMub2hsc3NvbkBtZWRpYy5ndS5zZS48
L2F1dGgtYWRkcmVzcz48dGl0bGVzPjx0aXRsZT5Bc3Nlc3NtZW50IG9mIHRoZSBnZW5ldGljIGFu
ZCBjbGluaWNhbCBkZXRlcm1pbmFudHMgb2YgaGlwIGZyYWN0dXJlIHJpc2s6IEdlbm9tZS13aWRl
IGFzc29jaWF0aW9uIGFuZCBNZW5kZWxpYW4gcmFuZG9taXphdGlvbiBzdHVkeTwvdGl0bGU+PHNl
Y29uZGFyeS10aXRsZT5DZWxsIFJlcCBNZWQ8L3NlY29uZGFyeS10aXRsZT48L3RpdGxlcz48cGFn
ZXM+MTAwNzc2PC9wYWdlcz48dm9sdW1lPjM8L3ZvbHVtZT48bnVtYmVyPjEwPC9udW1iZXI+PGtl
eXdvcmRzPjxrZXl3b3JkPk1hbGU8L2tleXdvcmQ+PGtleXdvcmQ+RmVtYWxlPC9rZXl3b3JkPjxr
ZXl3b3JkPkh1bWFuczwva2V5d29yZD48a2V5d29yZD4qR2Vub21lLVdpZGUgQXNzb2NpYXRpb24g
U3R1ZHk8L2tleXdvcmQ+PGtleXdvcmQ+TWVuZGVsaWFuIFJhbmRvbWl6YXRpb24gQW5hbHlzaXM8
L2tleXdvcmQ+PGtleXdvcmQ+Qm9uZSBEZW5zaXR5L2dlbmV0aWNzPC9rZXl3b3JkPjxrZXl3b3Jk
PipIaXAgRnJhY3R1cmVzL2VwaWRlbWlvbG9neTwva2V5d29yZD48a2V5d29yZD5GZW11ciBOZWNr
PC9rZXl3b3JkPjxrZXl3b3JkPmJvbmUgbWluZXJhbCBkZW5zaXR5PC9rZXl3b3JkPjxrZXl3b3Jk
Pmdlbm9tZS13aWRlIGFzc29jaWF0aW9uIHN0dWR5PC9rZXl3b3JkPjxrZXl3b3JkPmhpcCBmcmFj
dHVyZTwva2V5d29yZD48a2V5d29yZD5tZW5kZWxpYW4gcmFuZG9taXphdGlvbjwva2V5d29yZD48
L2tleXdvcmRzPjxkYXRlcz48eWVhcj4yMDIyPC95ZWFyPjxwdWItZGF0ZXM+PGRhdGU+T2N0IDE4
PC9kYXRlPjwvcHViLWRhdGVzPjwvZGF0ZXM+PGlzYm4+MjY2Ni0zNzkxIChFbGVjdHJvbmljKSYj
eEQ7MjY2Ni0zNzkxIChMaW5raW5nKTwvaXNibj48YWNjZXNzaW9uLW51bT4zNjI2MDk4NTwvYWNj
ZXNzaW9uLW51bT48dXJscz48cmVsYXRlZC11cmxzPjx1cmw+aHR0cHM6Ly93d3cubmNiaS5ubG0u
bmloLmdvdi9wdWJtZWQvMzYyNjA5ODU8L3VybD48L3JlbGF0ZWQtdXJscz48L3VybHM+PGN1c3Rv
bTE+RGVjbGFyYXRpb24gb2YgaW50ZXJlc3RzIFRoZSBhdXRob3JzIGRlY2xhcmUgbm8gY29tcGV0
aW5nIGludGVyZXN0cy48L2N1c3RvbTE+PGN1c3RvbTI+UE1DOTU4OTAyMTwvY3VzdG9tMj48ZWxl
Y3Ryb25pYy1yZXNvdXJjZS1udW0+MTAuMTAxNi9qLnhjcm0uMjAyMi4xMDA3NzY8L2VsZWN0cm9u
aWMtcmVzb3VyY2UtbnVtPjxyZW1vdGUtZGF0YWJhc2UtbmFtZT5NZWRsaW5lPC9yZW1vdGUtZGF0
YWJhc2UtbmFtZT48cmVtb3RlLWRhdGFiYXNlLXByb3ZpZGVyPk5MTTwvcmVtb3RlLWRhdGFiYXNl
LXByb3ZpZGVyPjwvcmVjb3JkPjwvQ2l0ZT48L0VuZE5vdGU+
</w:fldData>
              </w:fldChar>
            </w:r>
            <w:r w:rsidRPr="00402D5A">
              <w:rPr>
                <w:sz w:val="18"/>
                <w:szCs w:val="18"/>
              </w:rPr>
              <w:instrText xml:space="preserve"> ADDIN EN.CITE </w:instrText>
            </w:r>
            <w:r w:rsidRPr="00402D5A">
              <w:rPr>
                <w:sz w:val="18"/>
                <w:szCs w:val="18"/>
              </w:rPr>
              <w:fldChar w:fldCharType="begin">
                <w:fldData xml:space="preserve">PEVuZE5vdGU+PENpdGU+PEF1dGhvcj5OZXRoYW5kZXI8L0F1dGhvcj48WWVhcj4yMDIyPC9ZZWFy
PjxSZWNOdW0+MTMwMzwvUmVjTnVtPjxEaXNwbGF5VGV4dD4oMjgpPC9EaXNwbGF5VGV4dD48cmVj
b3JkPjxyZWMtbnVtYmVyPjEzMDM8L3JlYy1udW1iZXI+PGZvcmVpZ24ta2V5cz48a2V5IGFwcD0i
RU4iIGRiLWlkPSJ4YXhhZTJzeG41ejl0cWVyYTV5cGF4NWk5d3IwMHB3ZjA5ZGEiIHRpbWVzdGFt
cD0iMTY5MjI3MjY4MSI+MTMwMzwva2V5PjwvZm9yZWlnbi1rZXlzPjxyZWYtdHlwZSBuYW1lPSJK
b3VybmFsIEFydGljbGUiPjE3PC9yZWYtdHlwZT48Y29udHJpYnV0b3JzPjxhdXRob3JzPjxhdXRo
b3I+TmV0aGFuZGVyLCBNLjwvYXV0aG9yPjxhdXRob3I+Q293YXJkLCBFLjwvYXV0aG9yPjxhdXRo
b3I+UmVpbWFubiwgRS48L2F1dGhvcj48YXV0aG9yPkdyYWhuZW1vLCBMLjwvYXV0aG9yPjxhdXRo
b3I+R2FicmllbHNlbiwgTS4gRS48L2F1dGhvcj48YXV0aG9yPldpYm9tLCBDLjwvYXV0aG9yPjxh
dXRob3I+RXN0b25pYW4gQmlvYmFuayBSZXNlYXJjaCwgVGVhbTwvYXV0aG9yPjxhdXRob3I+TWFn
aSwgUi48L2F1dGhvcj48YXV0aG9yPkZ1bmNrLUJyZW50YW5vLCBULjwvYXV0aG9yPjxhdXRob3I+
SG9mZiwgTS48L2F1dGhvcj48YXV0aG9yPkxhbmdoYW1tZXIsIEEuPC9hdXRob3I+PGF1dGhvcj5Q
ZXR0ZXJzc29uLUt5bW1lciwgVS48L2F1dGhvcj48YXV0aG9yPkh2ZWVtLCBLLjwvYXV0aG9yPjxh
dXRob3I+T2hsc3NvbiwgQy48L2F1dGhvcj48L2F1dGhvcnM+PC9jb250cmlidXRvcnM+PGF1dGgt
YWRkcmVzcz5EZXBhcnRtZW50IG9mIEludGVybmFsIE1lZGljaW5lIGFuZCBDbGluaWNhbCBOdXRy
aXRpb24sIEluc3RpdHV0ZSBvZiBNZWRpY2luZSwgU2FobGdyZW5za2EgT3N0ZW9wb3Jvc2lzIENl
bnRyZSwgQ2VudHJlIGZvciBCb25lIGFuZCBBcnRocml0aXMgUmVzZWFyY2ggYXQgdGhlIFNhaGxn
cmVuc2thIEFjYWRlbXksIFVuaXZlcnNpdHkgb2YgR290aGVuYnVyZywgVml0YSBTdHJha2V0IDEx
LCA0MTM0NSBHb3RoZW5idXJnLCBTd2VkZW47IEJpb2luZm9ybWF0aWNzIENvcmUgRmFjaWxpdHks
IFNhaGxncmVuc2thIEFjYWRlbXksIFVuaXZlcnNpdHkgb2YgR290aGVuYnVyZywgR290aGVuYnVy
ZywgU3dlZGVuLiYjeEQ7Sy5HLiBKZWJzZW4gQ2VudGVyIGZvciBHZW5ldGljIEVwaWRlbWlvbG9n
eSwgRGVwYXJ0bWVudCBvZiBQdWJsaWMgSGVhbHRoIGFuZCBOdXJzaW5nLCBOVE5VLCBOb3J3ZWdp
YW4gVW5pdmVyc2l0eSBvZiBTY2llbmNlIGFuZCBUZWNobm9sb2d5LCA3NDkxIFRyb25kaGVpbSwg
Tm9yd2F5LiYjeEQ7RXN0b25pYW4gR2Vub21lIENlbnRlciwgSW5zdGl0dXRlIG9mIEdlbm9taWNz
LCBVbml2ZXJzaXR5IG9mIFRhcnR1LCBSaWlhIDIzYiwgNTEwMTAgVGFydHUsIEVzdG9uaWEuJiN4
RDtEZXBhcnRtZW50IG9mIEludGVybmFsIE1lZGljaW5lIGFuZCBDbGluaWNhbCBOdXRyaXRpb24s
IEluc3RpdHV0ZSBvZiBNZWRpY2luZSwgU2FobGdyZW5za2EgT3N0ZW9wb3Jvc2lzIENlbnRyZSwg
Q2VudHJlIGZvciBCb25lIGFuZCBBcnRocml0aXMgUmVzZWFyY2ggYXQgdGhlIFNhaGxncmVuc2th
IEFjYWRlbXksIFVuaXZlcnNpdHkgb2YgR290aGVuYnVyZywgVml0YSBTdHJha2V0IDExLCA0MTM0
NSBHb3RoZW5idXJnLCBTd2VkZW4uJiN4RDtEZXBhcnRtZW50IG9mIFJhZGlhdGlvbiBTY2llbmNl
cywgT25jb2xvZ3ksIFVtZWEgVW5pdmVyc2l0eSwgVW1lYSwgU3dlZGVuLiYjeEQ7RGVwYXJ0bWVu
dCBvZiBJbnRlcm5hbCBNZWRpY2luZSBhbmQgQ2xpbmljYWwgTnV0cml0aW9uLCBJbnN0aXR1dGUg
b2YgTWVkaWNpbmUsIFNhaGxncmVuc2thIE9zdGVvcG9yb3NpcyBDZW50cmUsIENlbnRyZSBmb3Ig
Qm9uZSBhbmQgQXJ0aHJpdGlzIFJlc2VhcmNoIGF0IHRoZSBTYWhsZ3JlbnNrYSBBY2FkZW15LCBV
bml2ZXJzaXR5IG9mIEdvdGhlbmJ1cmcsIFZpdGEgU3RyYWtldCAxMSwgNDEzNDUgR290aGVuYnVy
ZywgU3dlZGVuOyBEZXBhcnRtZW50IG9mIFJoZXVtYXRvbG9neSwgTGFyaWJvaXNpZXJlIEhvc3Bp
dGFsLCBJTlNFUk0gVTExMzIsIFVuaXZlcnNpdGUgZGUgUGFyaXMsIFBhcmlzLCBGcmFuY2UuJiN4
RDtEZXBhcnRtZW50IG9mIE5ldXJvbWVkaWNpbmUgYW5kIE1vdmVtZW50IFNjaWVuY2UsIE5vcndl
Z2lhbiBVbml2ZXJzaXR5IG9mIFNjaWVuY2UgYW5kIFRlY2hub2xvZ3ksIFRyb25kaGVpbSwgTm9y
d2F5OyBEZXBhcnRtZW50IG9mIFJoZXVtYXRvbG9neSwgU3QgT2xhdnMgSG9zcGl0YWwsIFRyb25k
aGVpbSwgTm9yd2F5LiYjeEQ7SFVOVCBSZXNlYXJjaCBDZW50cmUsIEZvcnNrbmluZ3N2ZWllbiAy
LCA3NjAwIExldmFuZ2VyLCBOb3J3YXkmcXVvdDs7IExldmFuZ2VyIEhvc3BpdGFsLCBOb3JkLVRy
b25kZWxhZyBIb3NwaXRhbCBUcnVzdCwgTGV2YW5nZXIsIE5vcndheS4mI3hEO0RlcGFydG1lbnQg
b2YgSW50ZWdyYXRpdmUgTWVkaWNhbCBCaW9sb2d5LCBDbGluaWNhbCBQaGFybWFjb2xvZ3ksIFVt
ZWEgVW5pdmVyc2l0eSwgVW1lYSwgU3dlZGVuLiYjeEQ7Sy5HLiBKZWJzZW4gQ2VudGVyIGZvciBH
ZW5ldGljIEVwaWRlbWlvbG9neSwgRGVwYXJ0bWVudCBvZiBQdWJsaWMgSGVhbHRoIGFuZCBOdXJz
aW5nLCBOVE5VLCBOb3J3ZWdpYW4gVW5pdmVyc2l0eSBvZiBTY2llbmNlIGFuZCBUZWNobm9sb2d5
LCA3NDkxIFRyb25kaGVpbSwgTm9yd2F5OyBIVU5UIFJlc2VhcmNoIENlbnRyZSwgRm9yc2tuaW5n
c3ZlaWVuIDIsIDc2MDAgTGV2YW5nZXIsIE5vcndheSZxdW90OzsgTGV2YW5nZXIgSG9zcGl0YWws
IE5vcmQtVHJvbmRlbGFnIEhvc3BpdGFsIFRydXN0LCBMZXZhbmdlciwgTm9yd2F5LiYjeEQ7RGVw
YXJ0bWVudCBvZiBJbnRlcm5hbCBNZWRpY2luZSBhbmQgQ2xpbmljYWwgTnV0cml0aW9uLCBJbnN0
aXR1dGUgb2YgTWVkaWNpbmUsIFNhaGxncmVuc2thIE9zdGVvcG9yb3NpcyBDZW50cmUsIENlbnRy
ZSBmb3IgQm9uZSBhbmQgQXJ0aHJpdGlzIFJlc2VhcmNoIGF0IHRoZSBTYWhsZ3JlbnNrYSBBY2Fk
ZW15LCBVbml2ZXJzaXR5IG9mIEdvdGhlbmJ1cmcsIFZpdGEgU3RyYWtldCAxMSwgNDEzNDUgR290
aGVuYnVyZywgU3dlZGVuOyBSZWdpb24gVmFzdHJhIEdvdGFsYW5kLCBEZXBhcnRtZW50IG9mIERy
dWcgVHJlYXRtZW50LCBTYWhsZ3JlbnNrYSBVbml2ZXJzaXR5IEhvc3BpdGFsLCBHb3RoZW5idXJn
LCBTd2VkZW4uIEVsZWN0cm9uaWMgYWRkcmVzczogY2xhZXMub2hsc3NvbkBtZWRpYy5ndS5zZS48
L2F1dGgtYWRkcmVzcz48dGl0bGVzPjx0aXRsZT5Bc3Nlc3NtZW50IG9mIHRoZSBnZW5ldGljIGFu
ZCBjbGluaWNhbCBkZXRlcm1pbmFudHMgb2YgaGlwIGZyYWN0dXJlIHJpc2s6IEdlbm9tZS13aWRl
IGFzc29jaWF0aW9uIGFuZCBNZW5kZWxpYW4gcmFuZG9taXphdGlvbiBzdHVkeTwvdGl0bGU+PHNl
Y29uZGFyeS10aXRsZT5DZWxsIFJlcCBNZWQ8L3NlY29uZGFyeS10aXRsZT48L3RpdGxlcz48cGFn
ZXM+MTAwNzc2PC9wYWdlcz48dm9sdW1lPjM8L3ZvbHVtZT48bnVtYmVyPjEwPC9udW1iZXI+PGtl
eXdvcmRzPjxrZXl3b3JkPk1hbGU8L2tleXdvcmQ+PGtleXdvcmQ+RmVtYWxlPC9rZXl3b3JkPjxr
ZXl3b3JkPkh1bWFuczwva2V5d29yZD48a2V5d29yZD4qR2Vub21lLVdpZGUgQXNzb2NpYXRpb24g
U3R1ZHk8L2tleXdvcmQ+PGtleXdvcmQ+TWVuZGVsaWFuIFJhbmRvbWl6YXRpb24gQW5hbHlzaXM8
L2tleXdvcmQ+PGtleXdvcmQ+Qm9uZSBEZW5zaXR5L2dlbmV0aWNzPC9rZXl3b3JkPjxrZXl3b3Jk
PipIaXAgRnJhY3R1cmVzL2VwaWRlbWlvbG9neTwva2V5d29yZD48a2V5d29yZD5GZW11ciBOZWNr
PC9rZXl3b3JkPjxrZXl3b3JkPmJvbmUgbWluZXJhbCBkZW5zaXR5PC9rZXl3b3JkPjxrZXl3b3Jk
Pmdlbm9tZS13aWRlIGFzc29jaWF0aW9uIHN0dWR5PC9rZXl3b3JkPjxrZXl3b3JkPmhpcCBmcmFj
dHVyZTwva2V5d29yZD48a2V5d29yZD5tZW5kZWxpYW4gcmFuZG9taXphdGlvbjwva2V5d29yZD48
L2tleXdvcmRzPjxkYXRlcz48eWVhcj4yMDIyPC95ZWFyPjxwdWItZGF0ZXM+PGRhdGU+T2N0IDE4
PC9kYXRlPjwvcHViLWRhdGVzPjwvZGF0ZXM+PGlzYm4+MjY2Ni0zNzkxIChFbGVjdHJvbmljKSYj
eEQ7MjY2Ni0zNzkxIChMaW5raW5nKTwvaXNibj48YWNjZXNzaW9uLW51bT4zNjI2MDk4NTwvYWNj
ZXNzaW9uLW51bT48dXJscz48cmVsYXRlZC11cmxzPjx1cmw+aHR0cHM6Ly93d3cubmNiaS5ubG0u
bmloLmdvdi9wdWJtZWQvMzYyNjA5ODU8L3VybD48L3JlbGF0ZWQtdXJscz48L3VybHM+PGN1c3Rv
bTE+RGVjbGFyYXRpb24gb2YgaW50ZXJlc3RzIFRoZSBhdXRob3JzIGRlY2xhcmUgbm8gY29tcGV0
aW5nIGludGVyZXN0cy48L2N1c3RvbTE+PGN1c3RvbTI+UE1DOTU4OTAyMTwvY3VzdG9tMj48ZWxl
Y3Ryb25pYy1yZXNvdXJjZS1udW0+MTAuMTAxNi9qLnhjcm0uMjAyMi4xMDA3NzY8L2VsZWN0cm9u
aWMtcmVzb3VyY2UtbnVtPjxyZW1vdGUtZGF0YWJhc2UtbmFtZT5NZWRsaW5lPC9yZW1vdGUtZGF0
YWJhc2UtbmFtZT48cmVtb3RlLWRhdGFiYXNlLXByb3ZpZGVyPk5MTTwvcmVtb3RlLWRhdGFiYXNl
LXByb3ZpZGVyPjwvcmVjb3JkPjwvQ2l0ZT48L0VuZE5vdGU+
</w:fldData>
              </w:fldChar>
            </w:r>
            <w:r w:rsidRPr="00402D5A">
              <w:rPr>
                <w:sz w:val="18"/>
                <w:szCs w:val="18"/>
              </w:rPr>
              <w:instrText xml:space="preserve"> ADDIN EN.CITE.DATA </w:instrText>
            </w:r>
            <w:r w:rsidRPr="00402D5A">
              <w:rPr>
                <w:sz w:val="18"/>
                <w:szCs w:val="18"/>
              </w:rPr>
            </w:r>
            <w:r w:rsidRPr="00402D5A">
              <w:rPr>
                <w:sz w:val="18"/>
                <w:szCs w:val="18"/>
              </w:rPr>
              <w:fldChar w:fldCharType="end"/>
            </w:r>
            <w:r w:rsidRPr="00402D5A">
              <w:rPr>
                <w:sz w:val="18"/>
                <w:szCs w:val="18"/>
              </w:rPr>
            </w:r>
            <w:r w:rsidRPr="00402D5A">
              <w:rPr>
                <w:sz w:val="18"/>
                <w:szCs w:val="18"/>
              </w:rPr>
              <w:fldChar w:fldCharType="separate"/>
            </w:r>
            <w:r w:rsidRPr="00402D5A">
              <w:rPr>
                <w:noProof/>
                <w:sz w:val="18"/>
                <w:szCs w:val="18"/>
              </w:rPr>
              <w:t>(28)</w:t>
            </w:r>
            <w:r w:rsidRPr="00402D5A">
              <w:rPr>
                <w:sz w:val="18"/>
                <w:szCs w:val="18"/>
              </w:rPr>
              <w:fldChar w:fldCharType="end"/>
            </w:r>
            <w:r w:rsidRPr="00402D5A">
              <w:rPr>
                <w:sz w:val="18"/>
                <w:szCs w:val="18"/>
              </w:rPr>
              <w:t xml:space="preserve"> which includes UKB (the 5% sample overlap with the hip shape GWAS is unlikely to bias the MR results </w:t>
            </w:r>
            <w:r w:rsidRPr="00402D5A">
              <w:rPr>
                <w:sz w:val="18"/>
                <w:szCs w:val="18"/>
              </w:rPr>
              <w:fldChar w:fldCharType="begin">
                <w:fldData xml:space="preserve">PEVuZE5vdGU+PENpdGU+PEF1dGhvcj5CdXJnZXNzPC9BdXRob3I+PFllYXI+MjAxNjwvWWVhcj48
UmVjTnVtPjEzNTk8L1JlY051bT48RGlzcGxheVRleHQ+KDI5KTwvRGlzcGxheVRleHQ+PHJlY29y
ZD48cmVjLW51bWJlcj4xMzU5PC9yZWMtbnVtYmVyPjxmb3JlaWduLWtleXM+PGtleSBhcHA9IkVO
IiBkYi1pZD0ieGF4YWUyc3huNXo5dHFlcmE1eXBheDVpOXdyMDBwd2YwOWRhIiB0aW1lc3RhbXA9
IjE2OTk0NjI4NjkiPjEzNTk8L2tleT48L2ZvcmVpZ24ta2V5cz48cmVmLXR5cGUgbmFtZT0iSm91
cm5hbCBBcnRpY2xlIj4xNzwvcmVmLXR5cGU+PGNvbnRyaWJ1dG9ycz48YXV0aG9ycz48YXV0aG9y
PkJ1cmdlc3MsIFMuPC9hdXRob3I+PGF1dGhvcj5EYXZpZXMsIE4uIE0uPC9hdXRob3I+PGF1dGhv
cj5UaG9tcHNvbiwgUy4gRy48L2F1dGhvcj48L2F1dGhvcnM+PC9jb250cmlidXRvcnM+PGF1dGgt
YWRkcmVzcz5EZXBhcnRtZW50IG9mIFB1YmxpYyBIZWFsdGggYW5kIFByaW1hcnkgQ2FyZSwgVW5p
dmVyc2l0eSBvZiBDYW1icmlkZ2UsIENhbWJyaWRnZSwgVUsuIHNiNDUyQG1lZHNjaGwuY2FtLmFj
LnVrLiYjeEQ7TVJDIEludGVncmF0aXZlIEVwaWRlbWlvbG9neSBVbml0LCBVbml2ZXJzaXR5IG9m
IEJyaXN0b2wsIEJyaXN0b2wsIFVLLiYjeEQ7U2Nob29sIG9mIFNvY2lhbCBhbmQgQ29tbXVuaXR5
IE1lZGljaW5lLCBVbml2ZXJzaXR5IG9mIEJyaXN0b2wsIEJyaXN0b2wsIFVLLiYjeEQ7RGVwYXJ0
bWVudCBvZiBQdWJsaWMgSGVhbHRoIGFuZCBQcmltYXJ5IENhcmUsIFVuaXZlcnNpdHkgb2YgQ2Ft
YnJpZGdlLCBDYW1icmlkZ2UsIFVLLjwvYXV0aC1hZGRyZXNzPjx0aXRsZXM+PHRpdGxlPkJpYXMg
ZHVlIHRvIHBhcnRpY2lwYW50IG92ZXJsYXAgaW4gdHdvLXNhbXBsZSBNZW5kZWxpYW4gcmFuZG9t
aXphdGlvbjwvdGl0bGU+PHNlY29uZGFyeS10aXRsZT5HZW5ldCBFcGlkZW1pb2w8L3NlY29uZGFy
eS10aXRsZT48L3RpdGxlcz48cGFnZXM+NTk3LTYwODwvcGFnZXM+PHZvbHVtZT40MDwvdm9sdW1l
PjxudW1iZXI+NzwvbnVtYmVyPjxlZGl0aW9uPjIwMTYwOTE0PC9lZGl0aW9uPjxrZXl3b3Jkcz48
a2V5d29yZD5CaWFzPC9rZXl3b3JkPjxrZXl3b3JkPkNhc2UtQ29udHJvbCBTdHVkaWVzPC9rZXl3
b3JkPjxrZXl3b3JkPkdlbmV0aWMgVmFyaWF0aW9uPC9rZXl3b3JkPjxrZXl3b3JkPkh1bWFuczwv
a2V5d29yZD48a2V5d29yZD5NYWxlPC9rZXl3b3JkPjxrZXl3b3JkPk1lbmRlbGlhbiBSYW5kb21p
emF0aW9uIEFuYWx5c2lzPC9rZXl3b3JkPjxrZXl3b3JkPipNb2RlbHMsIEdlbmV0aWM8L2tleXdv
cmQ+PGtleXdvcmQ+UmlzayBGYWN0b3JzPC9rZXl3b3JkPjxrZXl3b3JkPk1lbmRlbGlhbiByYW5k
b21pemF0aW9uPC9rZXl3b3JkPjxrZXl3b3JkPmFnZ3JlZ2F0ZWQgZGF0YTwva2V5d29yZD48a2V5
d29yZD5pbnN0cnVtZW50YWwgdmFyaWFibGVzPC9rZXl3b3JkPjxrZXl3b3JkPnN1bW1hcml6ZWQg
ZGF0YTwva2V5d29yZD48a2V5d29yZD53ZWFrIGluc3RydW1lbnQgYmlhczwva2V5d29yZD48L2tl
eXdvcmRzPjxkYXRlcz48eWVhcj4yMDE2PC95ZWFyPjxwdWItZGF0ZXM+PGRhdGU+Tm92PC9kYXRl
PjwvcHViLWRhdGVzPjwvZGF0ZXM+PGlzYm4+MTA5OC0yMjcyIChFbGVjdHJvbmljKSYjeEQ7MDc0
MS0wMzk1IChQcmludCkmI3hEOzA3NDEtMDM5NSAoTGlua2luZyk8L2lzYm4+PGFjY2Vzc2lvbi1u
dW0+Mjc2MjUxODU8L2FjY2Vzc2lvbi1udW0+PHVybHM+PHJlbGF0ZWQtdXJscz48dXJsPmh0dHBz
Oi8vd3d3Lm5jYmkubmxtLm5paC5nb3YvcHVibWVkLzI3NjI1MTg1PC91cmw+PC9yZWxhdGVkLXVy
bHM+PC91cmxzPjxjdXN0b20yPlBNQzUwODI1NjA8L2N1c3RvbTI+PGVsZWN0cm9uaWMtcmVzb3Vy
Y2UtbnVtPjEwLjEwMDIvZ2VwaS4yMTk5ODwvZWxlY3Ryb25pYy1yZXNvdXJjZS1udW0+PHJlbW90
ZS1kYXRhYmFzZS1uYW1lPk1lZGxpbmU8L3JlbW90ZS1kYXRhYmFzZS1uYW1lPjxyZW1vdGUtZGF0
YWJhc2UtcHJvdmlkZXI+TkxNPC9yZW1vdGUtZGF0YWJhc2UtcHJvdmlkZXI+PC9yZWNvcmQ+PC9D
aXRlPjwvRW5kTm90ZT5=
</w:fldData>
              </w:fldChar>
            </w:r>
            <w:r w:rsidRPr="00402D5A">
              <w:rPr>
                <w:sz w:val="18"/>
                <w:szCs w:val="18"/>
              </w:rPr>
              <w:instrText xml:space="preserve"> ADDIN EN.CITE </w:instrText>
            </w:r>
            <w:r w:rsidRPr="00402D5A">
              <w:rPr>
                <w:sz w:val="18"/>
                <w:szCs w:val="18"/>
              </w:rPr>
              <w:fldChar w:fldCharType="begin">
                <w:fldData xml:space="preserve">PEVuZE5vdGU+PENpdGU+PEF1dGhvcj5CdXJnZXNzPC9BdXRob3I+PFllYXI+MjAxNjwvWWVhcj48
UmVjTnVtPjEzNTk8L1JlY051bT48RGlzcGxheVRleHQ+KDI5KTwvRGlzcGxheVRleHQ+PHJlY29y
ZD48cmVjLW51bWJlcj4xMzU5PC9yZWMtbnVtYmVyPjxmb3JlaWduLWtleXM+PGtleSBhcHA9IkVO
IiBkYi1pZD0ieGF4YWUyc3huNXo5dHFlcmE1eXBheDVpOXdyMDBwd2YwOWRhIiB0aW1lc3RhbXA9
IjE2OTk0NjI4NjkiPjEzNTk8L2tleT48L2ZvcmVpZ24ta2V5cz48cmVmLXR5cGUgbmFtZT0iSm91
cm5hbCBBcnRpY2xlIj4xNzwvcmVmLXR5cGU+PGNvbnRyaWJ1dG9ycz48YXV0aG9ycz48YXV0aG9y
PkJ1cmdlc3MsIFMuPC9hdXRob3I+PGF1dGhvcj5EYXZpZXMsIE4uIE0uPC9hdXRob3I+PGF1dGhv
cj5UaG9tcHNvbiwgUy4gRy48L2F1dGhvcj48L2F1dGhvcnM+PC9jb250cmlidXRvcnM+PGF1dGgt
YWRkcmVzcz5EZXBhcnRtZW50IG9mIFB1YmxpYyBIZWFsdGggYW5kIFByaW1hcnkgQ2FyZSwgVW5p
dmVyc2l0eSBvZiBDYW1icmlkZ2UsIENhbWJyaWRnZSwgVUsuIHNiNDUyQG1lZHNjaGwuY2FtLmFj
LnVrLiYjeEQ7TVJDIEludGVncmF0aXZlIEVwaWRlbWlvbG9neSBVbml0LCBVbml2ZXJzaXR5IG9m
IEJyaXN0b2wsIEJyaXN0b2wsIFVLLiYjeEQ7U2Nob29sIG9mIFNvY2lhbCBhbmQgQ29tbXVuaXR5
IE1lZGljaW5lLCBVbml2ZXJzaXR5IG9mIEJyaXN0b2wsIEJyaXN0b2wsIFVLLiYjeEQ7RGVwYXJ0
bWVudCBvZiBQdWJsaWMgSGVhbHRoIGFuZCBQcmltYXJ5IENhcmUsIFVuaXZlcnNpdHkgb2YgQ2Ft
YnJpZGdlLCBDYW1icmlkZ2UsIFVLLjwvYXV0aC1hZGRyZXNzPjx0aXRsZXM+PHRpdGxlPkJpYXMg
ZHVlIHRvIHBhcnRpY2lwYW50IG92ZXJsYXAgaW4gdHdvLXNhbXBsZSBNZW5kZWxpYW4gcmFuZG9t
aXphdGlvbjwvdGl0bGU+PHNlY29uZGFyeS10aXRsZT5HZW5ldCBFcGlkZW1pb2w8L3NlY29uZGFy
eS10aXRsZT48L3RpdGxlcz48cGFnZXM+NTk3LTYwODwvcGFnZXM+PHZvbHVtZT40MDwvdm9sdW1l
PjxudW1iZXI+NzwvbnVtYmVyPjxlZGl0aW9uPjIwMTYwOTE0PC9lZGl0aW9uPjxrZXl3b3Jkcz48
a2V5d29yZD5CaWFzPC9rZXl3b3JkPjxrZXl3b3JkPkNhc2UtQ29udHJvbCBTdHVkaWVzPC9rZXl3
b3JkPjxrZXl3b3JkPkdlbmV0aWMgVmFyaWF0aW9uPC9rZXl3b3JkPjxrZXl3b3JkPkh1bWFuczwv
a2V5d29yZD48a2V5d29yZD5NYWxlPC9rZXl3b3JkPjxrZXl3b3JkPk1lbmRlbGlhbiBSYW5kb21p
emF0aW9uIEFuYWx5c2lzPC9rZXl3b3JkPjxrZXl3b3JkPipNb2RlbHMsIEdlbmV0aWM8L2tleXdv
cmQ+PGtleXdvcmQ+UmlzayBGYWN0b3JzPC9rZXl3b3JkPjxrZXl3b3JkPk1lbmRlbGlhbiByYW5k
b21pemF0aW9uPC9rZXl3b3JkPjxrZXl3b3JkPmFnZ3JlZ2F0ZWQgZGF0YTwva2V5d29yZD48a2V5
d29yZD5pbnN0cnVtZW50YWwgdmFyaWFibGVzPC9rZXl3b3JkPjxrZXl3b3JkPnN1bW1hcml6ZWQg
ZGF0YTwva2V5d29yZD48a2V5d29yZD53ZWFrIGluc3RydW1lbnQgYmlhczwva2V5d29yZD48L2tl
eXdvcmRzPjxkYXRlcz48eWVhcj4yMDE2PC95ZWFyPjxwdWItZGF0ZXM+PGRhdGU+Tm92PC9kYXRl
PjwvcHViLWRhdGVzPjwvZGF0ZXM+PGlzYm4+MTA5OC0yMjcyIChFbGVjdHJvbmljKSYjeEQ7MDc0
MS0wMzk1IChQcmludCkmI3hEOzA3NDEtMDM5NSAoTGlua2luZyk8L2lzYm4+PGFjY2Vzc2lvbi1u
dW0+Mjc2MjUxODU8L2FjY2Vzc2lvbi1udW0+PHVybHM+PHJlbGF0ZWQtdXJscz48dXJsPmh0dHBz
Oi8vd3d3Lm5jYmkubmxtLm5paC5nb3YvcHVibWVkLzI3NjI1MTg1PC91cmw+PC9yZWxhdGVkLXVy
bHM+PC91cmxzPjxjdXN0b20yPlBNQzUwODI1NjA8L2N1c3RvbTI+PGVsZWN0cm9uaWMtcmVzb3Vy
Y2UtbnVtPjEwLjEwMDIvZ2VwaS4yMTk5ODwvZWxlY3Ryb25pYy1yZXNvdXJjZS1udW0+PHJlbW90
ZS1kYXRhYmFzZS1uYW1lPk1lZGxpbmU8L3JlbW90ZS1kYXRhYmFzZS1uYW1lPjxyZW1vdGUtZGF0
YWJhc2UtcHJvdmlkZXI+TkxNPC9yZW1vdGUtZGF0YWJhc2UtcHJvdmlkZXI+PC9yZWNvcmQ+PC9D
aXRlPjwvRW5kTm90ZT5=
</w:fldData>
              </w:fldChar>
            </w:r>
            <w:r w:rsidRPr="00402D5A">
              <w:rPr>
                <w:sz w:val="18"/>
                <w:szCs w:val="18"/>
              </w:rPr>
              <w:instrText xml:space="preserve"> ADDIN EN.CITE.DATA </w:instrText>
            </w:r>
            <w:r w:rsidRPr="00402D5A">
              <w:rPr>
                <w:sz w:val="18"/>
                <w:szCs w:val="18"/>
              </w:rPr>
            </w:r>
            <w:r w:rsidRPr="00402D5A">
              <w:rPr>
                <w:sz w:val="18"/>
                <w:szCs w:val="18"/>
              </w:rPr>
              <w:fldChar w:fldCharType="end"/>
            </w:r>
            <w:r w:rsidRPr="00402D5A">
              <w:rPr>
                <w:sz w:val="18"/>
                <w:szCs w:val="18"/>
              </w:rPr>
            </w:r>
            <w:r w:rsidRPr="00402D5A">
              <w:rPr>
                <w:sz w:val="18"/>
                <w:szCs w:val="18"/>
              </w:rPr>
              <w:fldChar w:fldCharType="separate"/>
            </w:r>
            <w:r w:rsidRPr="00402D5A">
              <w:rPr>
                <w:noProof/>
                <w:sz w:val="18"/>
                <w:szCs w:val="18"/>
              </w:rPr>
              <w:t>(29)</w:t>
            </w:r>
            <w:r w:rsidRPr="00402D5A">
              <w:rPr>
                <w:sz w:val="18"/>
                <w:szCs w:val="18"/>
              </w:rPr>
              <w:fldChar w:fldCharType="end"/>
            </w:r>
            <w:r w:rsidRPr="00402D5A">
              <w:rPr>
                <w:sz w:val="18"/>
                <w:szCs w:val="18"/>
              </w:rPr>
              <w:t>).”</w:t>
            </w:r>
          </w:p>
        </w:tc>
      </w:tr>
      <w:tr w:rsidR="006E36E5" w:rsidRPr="00B853C6" w14:paraId="52CFCA59" w14:textId="5AC9CE3E" w:rsidTr="007A61E7">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9"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888"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7"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289"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6E36E5" w:rsidRPr="00B853C6" w14:paraId="56845A2A" w14:textId="1DC0780C" w:rsidTr="007A61E7">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88"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907" w:type="dxa"/>
            <w:shd w:val="clear" w:color="auto" w:fill="EEEEEE"/>
          </w:tcPr>
          <w:p w14:paraId="7F1B8B69" w14:textId="6FD13452" w:rsidR="00D8098C" w:rsidRPr="00A1236D" w:rsidRDefault="006B1E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 results</w:t>
            </w:r>
          </w:p>
        </w:tc>
        <w:tc>
          <w:tcPr>
            <w:tcW w:w="4289" w:type="dxa"/>
            <w:shd w:val="clear" w:color="auto" w:fill="EEEEEE"/>
          </w:tcPr>
          <w:p w14:paraId="7BCA1C07" w14:textId="4AC3A16A" w:rsidR="00D8098C" w:rsidRDefault="006B1E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ll GWAS results for all associated variants are included in Supplementary Tables 1-10.</w:t>
            </w:r>
          </w:p>
        </w:tc>
      </w:tr>
      <w:tr w:rsidR="006E36E5" w:rsidRPr="00B853C6" w14:paraId="2FAEFE68" w14:textId="09D82DE1" w:rsidTr="007A61E7">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88"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907" w:type="dxa"/>
          </w:tcPr>
          <w:p w14:paraId="1E1B567F" w14:textId="496A821F" w:rsidR="00D8098C" w:rsidRPr="00A1236D" w:rsidRDefault="006B0C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289" w:type="dxa"/>
          </w:tcPr>
          <w:p w14:paraId="547268FE" w14:textId="0C2CD593" w:rsidR="00FA5980" w:rsidRPr="00FA5980" w:rsidRDefault="00FA5980" w:rsidP="00FA5980">
            <w:pPr>
              <w:rPr>
                <w:rFonts w:eastAsia="Times New Roman" w:cs="Times New Roman"/>
                <w:sz w:val="18"/>
                <w:szCs w:val="18"/>
                <w:shd w:val="clear" w:color="auto" w:fill="FFFFFF"/>
                <w:lang w:eastAsia="en-GB"/>
              </w:rPr>
            </w:pPr>
            <w:r w:rsidRPr="00FA5980">
              <w:rPr>
                <w:rFonts w:eastAsia="Times New Roman"/>
                <w:sz w:val="18"/>
                <w:szCs w:val="18"/>
                <w:lang w:val="en-GB" w:eastAsia="en-GB"/>
              </w:rPr>
              <w:t>“</w:t>
            </w:r>
            <w:r w:rsidRPr="00FA5980">
              <w:rPr>
                <w:rFonts w:eastAsia="Times New Roman" w:cs="Times New Roman"/>
                <w:sz w:val="18"/>
                <w:szCs w:val="18"/>
                <w:shd w:val="clear" w:color="auto" w:fill="FFFFFF"/>
                <w:lang w:eastAsia="en-GB"/>
              </w:rPr>
              <w:t>MR analyses suggested there was no causal effect of any HSM on hip osteoarthritis (Figure 3, Supplementary Table 18).</w:t>
            </w:r>
            <w:r w:rsidR="007B018A">
              <w:rPr>
                <w:rFonts w:eastAsia="Times New Roman" w:cs="Times New Roman"/>
                <w:sz w:val="18"/>
                <w:szCs w:val="18"/>
                <w:shd w:val="clear" w:color="auto" w:fill="FFFFFF"/>
                <w:lang w:eastAsia="en-GB"/>
              </w:rPr>
              <w:t>….</w:t>
            </w:r>
            <w:r w:rsidRPr="00FA5980">
              <w:rPr>
                <w:sz w:val="18"/>
                <w:szCs w:val="18"/>
              </w:rPr>
              <w:t xml:space="preserve"> </w:t>
            </w:r>
            <w:r w:rsidRPr="00FA5980">
              <w:rPr>
                <w:rFonts w:eastAsia="Times New Roman" w:cs="Times New Roman"/>
                <w:sz w:val="18"/>
                <w:szCs w:val="18"/>
                <w:shd w:val="clear" w:color="auto" w:fill="FFFFFF"/>
                <w:lang w:eastAsia="en-GB"/>
              </w:rPr>
              <w:t xml:space="preserve">Genetic </w:t>
            </w:r>
            <w:r w:rsidRPr="00FA5980">
              <w:rPr>
                <w:rFonts w:eastAsia="Times New Roman" w:cs="Times New Roman"/>
                <w:sz w:val="18"/>
                <w:szCs w:val="18"/>
                <w:shd w:val="clear" w:color="auto" w:fill="FFFFFF"/>
                <w:lang w:eastAsia="en-GB"/>
              </w:rPr>
              <w:lastRenderedPageBreak/>
              <w:t xml:space="preserve">predisposition to hip osteoarthritis was suggested to causally effect HSM3 (cam-type femoral head with bulging of the lateral aspect) (IVW </w:t>
            </w:r>
            <w:r w:rsidRPr="00FA5980">
              <w:rPr>
                <w:sz w:val="18"/>
                <w:szCs w:val="18"/>
              </w:rPr>
              <w:t>β 1.37 [95% CI 0.54-2.20], P 1.21</w:t>
            </w:r>
            <w:r w:rsidRPr="00FA5980">
              <w:rPr>
                <w:rFonts w:cstheme="minorHAnsi"/>
                <w:sz w:val="18"/>
                <w:szCs w:val="18"/>
              </w:rPr>
              <w:t>×</w:t>
            </w:r>
            <w:r w:rsidRPr="00FA5980">
              <w:rPr>
                <w:sz w:val="18"/>
                <w:szCs w:val="18"/>
              </w:rPr>
              <w:t>10</w:t>
            </w:r>
            <w:r w:rsidRPr="00FA5980">
              <w:rPr>
                <w:sz w:val="18"/>
                <w:szCs w:val="18"/>
                <w:vertAlign w:val="superscript"/>
              </w:rPr>
              <w:t>-3</w:t>
            </w:r>
            <w:r w:rsidRPr="00FA5980">
              <w:rPr>
                <w:sz w:val="18"/>
                <w:szCs w:val="18"/>
              </w:rPr>
              <w:t xml:space="preserve">) (Figure 3, Supplementary Table 19). Sensitivity analyses showed the same direction of effect but with weaker statistical evidence (Supplementary Table 19). </w:t>
            </w:r>
          </w:p>
          <w:p w14:paraId="4564CEDB" w14:textId="24C8BB8C" w:rsidR="00D8098C" w:rsidRPr="00FA5980" w:rsidRDefault="00FA5980" w:rsidP="00FA5980">
            <w:pPr>
              <w:spacing w:beforeLines="40" w:before="96" w:afterLines="40" w:after="96" w:line="24" w:lineRule="atLeast"/>
              <w:rPr>
                <w:rFonts w:eastAsia="Times New Roman"/>
                <w:sz w:val="18"/>
                <w:szCs w:val="18"/>
                <w:lang w:val="en-GB" w:eastAsia="en-GB"/>
              </w:rPr>
            </w:pPr>
            <w:r w:rsidRPr="00FA5980">
              <w:rPr>
                <w:sz w:val="18"/>
                <w:szCs w:val="18"/>
              </w:rPr>
              <w:t>Counter to the results seen for hip osteoarthritis, MR analyses showed strong evidence for HSM2 (more obtuse neck-shaft angle and less acetabular coverage, as represented by the +2 SD line (Figure 1)) and HSM4 (less acetabular coverage and wider femoral neck, as represented by the -2 standard deviation (SD) line (Figure 1)) having a causal effect on hip fracture (IVW OR 1.27 [95% CI 1.12-1.44], P 1.79</w:t>
            </w:r>
            <w:r w:rsidRPr="00FA5980">
              <w:rPr>
                <w:rFonts w:cstheme="minorHAnsi"/>
                <w:sz w:val="18"/>
                <w:szCs w:val="18"/>
              </w:rPr>
              <w:t>×</w:t>
            </w:r>
            <w:r w:rsidRPr="00FA5980">
              <w:rPr>
                <w:sz w:val="18"/>
                <w:szCs w:val="18"/>
              </w:rPr>
              <w:t>10</w:t>
            </w:r>
            <w:r w:rsidRPr="00FA5980">
              <w:rPr>
                <w:sz w:val="18"/>
                <w:szCs w:val="18"/>
                <w:vertAlign w:val="superscript"/>
              </w:rPr>
              <w:t>-4</w:t>
            </w:r>
            <w:r w:rsidRPr="00FA5980">
              <w:rPr>
                <w:sz w:val="18"/>
                <w:szCs w:val="18"/>
              </w:rPr>
              <w:t xml:space="preserve"> and OR 0.74 [0.65-0.84], P 7.60</w:t>
            </w:r>
            <w:r w:rsidRPr="00FA5980">
              <w:rPr>
                <w:rFonts w:cstheme="minorHAnsi"/>
                <w:sz w:val="18"/>
                <w:szCs w:val="18"/>
              </w:rPr>
              <w:t>×</w:t>
            </w:r>
            <w:r w:rsidRPr="00FA5980">
              <w:rPr>
                <w:sz w:val="18"/>
                <w:szCs w:val="18"/>
              </w:rPr>
              <w:t>10</w:t>
            </w:r>
            <w:r w:rsidRPr="00FA5980">
              <w:rPr>
                <w:sz w:val="18"/>
                <w:szCs w:val="18"/>
                <w:vertAlign w:val="superscript"/>
              </w:rPr>
              <w:t xml:space="preserve">-6 </w:t>
            </w:r>
            <w:r w:rsidRPr="00FA5980">
              <w:rPr>
                <w:sz w:val="18"/>
                <w:szCs w:val="18"/>
              </w:rPr>
              <w:t>respectively) (Figure 3, Supplementary Table 20). These effects were broadly supported by the sensitivity analyses (Supplementary Table 20). There was weaker evidence that HSM3 (a cam-type femoral head and shorter femoral neck) may also have a causal effect on hip fracture (IVW OR 1.16 [95% CI 1.02-1.32], P 0.02] but the sensitivity analyses showed little evidence to support this. There was little evidence that a genetic predisposition to hip fracture affects any of the HSM modes (Figure 3 Supplementary Table 20)”</w:t>
            </w:r>
          </w:p>
        </w:tc>
      </w:tr>
      <w:tr w:rsidR="006E36E5" w:rsidRPr="00B853C6" w14:paraId="1FAC379E" w14:textId="0C198578" w:rsidTr="007A61E7">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88"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907"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289" w:type="dxa"/>
            <w:shd w:val="clear" w:color="auto" w:fill="EEEEEE"/>
          </w:tcPr>
          <w:p w14:paraId="4A2216FF" w14:textId="0AFF2840" w:rsidR="00D8098C" w:rsidRDefault="006B1EB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6E36E5" w:rsidRPr="00B853C6" w14:paraId="00F87C74" w14:textId="30F32A00" w:rsidTr="007A61E7">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88"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907" w:type="dxa"/>
          </w:tcPr>
          <w:p w14:paraId="777DAC23" w14:textId="0011F208"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289" w:type="dxa"/>
          </w:tcPr>
          <w:p w14:paraId="7B9F0A4D" w14:textId="12687BEC" w:rsidR="00D8098C" w:rsidRDefault="007374A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igure 3, Supplementary figure </w:t>
            </w:r>
            <w:r w:rsidR="00FD642D">
              <w:rPr>
                <w:rFonts w:eastAsia="Times New Roman"/>
                <w:sz w:val="18"/>
                <w:szCs w:val="18"/>
                <w:lang w:val="en-GB" w:eastAsia="en-GB"/>
              </w:rPr>
              <w:t>14</w:t>
            </w:r>
          </w:p>
        </w:tc>
      </w:tr>
      <w:tr w:rsidR="006E36E5" w:rsidRPr="00B853C6" w14:paraId="62E6DFEA" w14:textId="107C6F5B" w:rsidTr="007A61E7">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9"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888"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7"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289"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6E36E5" w:rsidRPr="00B853C6" w14:paraId="48EE0AFA" w14:textId="55C0BF1C" w:rsidTr="007A61E7">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88"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907" w:type="dxa"/>
          </w:tcPr>
          <w:p w14:paraId="6E2D56F0" w14:textId="4F6AAB62" w:rsidR="00D8098C" w:rsidRPr="00A1236D" w:rsidRDefault="00FC675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289" w:type="dxa"/>
          </w:tcPr>
          <w:p w14:paraId="5E7081D1" w14:textId="16FB40D0" w:rsidR="00D8098C" w:rsidRPr="008D23BE" w:rsidRDefault="008D23BE" w:rsidP="00426603">
            <w:pPr>
              <w:spacing w:beforeLines="40" w:before="96" w:afterLines="40" w:after="96" w:line="24" w:lineRule="atLeast"/>
              <w:rPr>
                <w:rFonts w:eastAsia="Times New Roman"/>
                <w:sz w:val="18"/>
                <w:szCs w:val="18"/>
                <w:lang w:val="en-GB" w:eastAsia="en-GB"/>
              </w:rPr>
            </w:pPr>
            <w:r w:rsidRPr="008D23BE">
              <w:rPr>
                <w:rFonts w:eastAsia="Times New Roman"/>
                <w:sz w:val="18"/>
                <w:szCs w:val="18"/>
                <w:lang w:val="en-GB" w:eastAsia="en-GB"/>
              </w:rPr>
              <w:t>“</w:t>
            </w:r>
            <w:r w:rsidRPr="008D23BE">
              <w:rPr>
                <w:rFonts w:eastAsia="Times New Roman" w:cs="Times New Roman"/>
                <w:sz w:val="18"/>
                <w:szCs w:val="18"/>
                <w:shd w:val="clear" w:color="auto" w:fill="FFFFFF"/>
                <w:lang w:eastAsia="en-GB"/>
              </w:rPr>
              <w:t xml:space="preserve">The mean F-statistics for the genetic instruments of the HSMs ranged from 37 to 56 (Supplementary Tables 1-10) indicating acceptable instrument strength </w:t>
            </w:r>
            <w:r w:rsidRPr="008D23BE">
              <w:rPr>
                <w:rFonts w:eastAsia="Times New Roman" w:cs="Times New Roman"/>
                <w:sz w:val="18"/>
                <w:szCs w:val="18"/>
                <w:shd w:val="clear" w:color="auto" w:fill="FFFFFF"/>
                <w:lang w:eastAsia="en-GB"/>
              </w:rPr>
              <w:fldChar w:fldCharType="begin"/>
            </w:r>
            <w:r w:rsidRPr="008D23BE">
              <w:rPr>
                <w:rFonts w:eastAsia="Times New Roman" w:cs="Times New Roman"/>
                <w:sz w:val="18"/>
                <w:szCs w:val="18"/>
                <w:shd w:val="clear" w:color="auto" w:fill="FFFFFF"/>
                <w:lang w:eastAsia="en-GB"/>
              </w:rPr>
              <w:instrText xml:space="preserve"> ADDIN EN.CITE &lt;EndNote&gt;&lt;Cite&gt;&lt;Author&gt;Sanderson&lt;/Author&gt;&lt;Year&gt;2022&lt;/Year&gt;&lt;RecNum&gt;1201&lt;/RecNum&gt;&lt;DisplayText&gt;(12)&lt;/DisplayText&gt;&lt;record&gt;&lt;rec-number&gt;1201&lt;/rec-number&gt;&lt;foreign-keys&gt;&lt;key app="EN" db-id="xaxae2sxn5z9tqera5ypax5i9wr00pwf09da" timestamp="1649756960"&gt;1201&lt;/key&gt;&lt;/foreign-keys&gt;&lt;ref-type name="Journal Article"&gt;17&lt;/ref-type&gt;&lt;contributors&gt;&lt;authors&gt;&lt;author&gt;Sanderson, Eleanor&lt;/author&gt;&lt;author&gt;Glymour, M. Maria&lt;/author&gt;&lt;author&gt;Holmes, Michael V.&lt;/author&gt;&lt;author&gt;Kang, Hyunseung&lt;/author&gt;&lt;author&gt;Morrison, Jean&lt;/author&gt;&lt;author&gt;Munafò, Marcus R.&lt;/author&gt;&lt;author&gt;Palmer, Tom&lt;/author&gt;&lt;author&gt;Schooling, C. Mary&lt;/author&gt;&lt;author&gt;Wallace, Chris&lt;/author&gt;&lt;author&gt;Zhao, Qingyuan&lt;/author&gt;&lt;author&gt;Davey Smith, George&lt;/author&gt;&lt;/authors&gt;&lt;/contributors&gt;&lt;titles&gt;&lt;title&gt;Mendelian randomization&lt;/title&gt;&lt;secondary-title&gt;Nature Reviews Methods Primers&lt;/secondary-title&gt;&lt;/titles&gt;&lt;pages&gt;6&lt;/pages&gt;&lt;volume&gt;2&lt;/volume&gt;&lt;number&gt;1&lt;/number&gt;&lt;dates&gt;&lt;year&gt;2022&lt;/year&gt;&lt;pub-dates&gt;&lt;date&gt;2022/02/10&lt;/date&gt;&lt;/pub-dates&gt;&lt;/dates&gt;&lt;isbn&gt;2662-8449&lt;/isbn&gt;&lt;urls&gt;&lt;related-urls&gt;&lt;url&gt;https://doi.org/10.1038/s43586-021-00092-5&lt;/url&gt;&lt;/related-urls&gt;&lt;/urls&gt;&lt;electronic-resource-num&gt;10.1038/s43586-021-00092-5&lt;/electronic-resource-num&gt;&lt;/record&gt;&lt;/Cite&gt;&lt;/EndNote&gt;</w:instrText>
            </w:r>
            <w:r w:rsidRPr="008D23BE">
              <w:rPr>
                <w:rFonts w:eastAsia="Times New Roman" w:cs="Times New Roman"/>
                <w:sz w:val="18"/>
                <w:szCs w:val="18"/>
                <w:shd w:val="clear" w:color="auto" w:fill="FFFFFF"/>
                <w:lang w:eastAsia="en-GB"/>
              </w:rPr>
              <w:fldChar w:fldCharType="separate"/>
            </w:r>
            <w:r w:rsidRPr="008D23BE">
              <w:rPr>
                <w:rFonts w:eastAsia="Times New Roman" w:cs="Times New Roman"/>
                <w:noProof/>
                <w:sz w:val="18"/>
                <w:szCs w:val="18"/>
                <w:shd w:val="clear" w:color="auto" w:fill="FFFFFF"/>
                <w:lang w:eastAsia="en-GB"/>
              </w:rPr>
              <w:t>(12)</w:t>
            </w:r>
            <w:r w:rsidRPr="008D23BE">
              <w:rPr>
                <w:rFonts w:eastAsia="Times New Roman" w:cs="Times New Roman"/>
                <w:sz w:val="18"/>
                <w:szCs w:val="18"/>
                <w:shd w:val="clear" w:color="auto" w:fill="FFFFFF"/>
                <w:lang w:eastAsia="en-GB"/>
              </w:rPr>
              <w:fldChar w:fldCharType="end"/>
            </w:r>
            <w:r w:rsidRPr="008D23BE">
              <w:rPr>
                <w:rFonts w:eastAsia="Times New Roman" w:cs="Times New Roman"/>
                <w:sz w:val="18"/>
                <w:szCs w:val="18"/>
                <w:shd w:val="clear" w:color="auto" w:fill="FFFFFF"/>
                <w:lang w:eastAsia="en-GB"/>
              </w:rPr>
              <w:t xml:space="preserve">. Reverse MR used </w:t>
            </w:r>
            <w:r w:rsidRPr="008D23BE">
              <w:rPr>
                <w:sz w:val="18"/>
                <w:szCs w:val="18"/>
              </w:rPr>
              <w:t xml:space="preserve">27 genetic instruments for hip osteoarthritis, which had a </w:t>
            </w:r>
            <w:r w:rsidRPr="008D23BE">
              <w:rPr>
                <w:sz w:val="18"/>
                <w:szCs w:val="18"/>
              </w:rPr>
              <w:lastRenderedPageBreak/>
              <w:t>mean F-statistic of 45 (range 30-100), indicating acceptable instrument strength.”</w:t>
            </w:r>
          </w:p>
        </w:tc>
      </w:tr>
      <w:tr w:rsidR="006E36E5" w:rsidRPr="00B853C6" w14:paraId="7BDA55CD" w14:textId="6465618D" w:rsidTr="007A61E7">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88"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907" w:type="dxa"/>
            <w:shd w:val="clear" w:color="auto" w:fill="EEEEEE"/>
          </w:tcPr>
          <w:p w14:paraId="2D6E39C6" w14:textId="509FF885" w:rsidR="00D8098C" w:rsidRPr="00A1236D" w:rsidRDefault="0085208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w:t>
            </w:r>
            <w:r w:rsidR="006E36E5">
              <w:rPr>
                <w:rFonts w:eastAsia="Times New Roman"/>
                <w:sz w:val="18"/>
                <w:szCs w:val="18"/>
                <w:lang w:val="en-GB" w:eastAsia="en-GB"/>
              </w:rPr>
              <w:t xml:space="preserve"> </w:t>
            </w:r>
            <w:r>
              <w:rPr>
                <w:rFonts w:eastAsia="Times New Roman"/>
                <w:sz w:val="18"/>
                <w:szCs w:val="18"/>
                <w:lang w:val="en-GB" w:eastAsia="en-GB"/>
              </w:rPr>
              <w:t>results</w:t>
            </w:r>
          </w:p>
        </w:tc>
        <w:tc>
          <w:tcPr>
            <w:tcW w:w="4289" w:type="dxa"/>
            <w:shd w:val="clear" w:color="auto" w:fill="EEEEEE"/>
          </w:tcPr>
          <w:p w14:paraId="205C4ED8" w14:textId="78AD33DF" w:rsidR="00D8098C" w:rsidRDefault="006A011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Tables 1-10 include </w:t>
            </w:r>
            <w:r w:rsidR="0085208C" w:rsidRPr="005A0D0D">
              <w:rPr>
                <w:rFonts w:eastAsia="Times New Roman"/>
                <w:i/>
                <w:sz w:val="18"/>
                <w:szCs w:val="18"/>
                <w:lang w:val="en-GB" w:eastAsia="en-GB"/>
              </w:rPr>
              <w:t>I</w:t>
            </w:r>
            <w:r w:rsidR="0085208C" w:rsidRPr="005A0D0D">
              <w:rPr>
                <w:rFonts w:eastAsia="Times New Roman"/>
                <w:i/>
                <w:sz w:val="18"/>
                <w:szCs w:val="18"/>
                <w:vertAlign w:val="superscript"/>
                <w:lang w:val="en-GB" w:eastAsia="en-GB"/>
              </w:rPr>
              <w:t>2</w:t>
            </w:r>
          </w:p>
        </w:tc>
      </w:tr>
      <w:tr w:rsidR="006E36E5" w:rsidRPr="00B853C6" w14:paraId="23F1C43D" w14:textId="6396118D" w:rsidTr="007A61E7">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9"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888"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7"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289"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6E36E5" w:rsidRPr="00B853C6" w14:paraId="1ABE2F1D" w14:textId="316B0F58" w:rsidTr="007A61E7">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88"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907" w:type="dxa"/>
            <w:shd w:val="clear" w:color="auto" w:fill="EEEEEE"/>
          </w:tcPr>
          <w:p w14:paraId="39DB2F0E" w14:textId="3A1225E5" w:rsidR="00D8098C" w:rsidRPr="00A1236D" w:rsidRDefault="006E36E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 results</w:t>
            </w:r>
          </w:p>
        </w:tc>
        <w:tc>
          <w:tcPr>
            <w:tcW w:w="4289" w:type="dxa"/>
            <w:shd w:val="clear" w:color="auto" w:fill="EEEEEE"/>
          </w:tcPr>
          <w:p w14:paraId="73386906" w14:textId="779D2586" w:rsidR="00D8098C" w:rsidRDefault="006E36E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s 19-20</w:t>
            </w:r>
          </w:p>
        </w:tc>
      </w:tr>
      <w:tr w:rsidR="007A61E7" w:rsidRPr="00B853C6" w14:paraId="3696A9F1" w14:textId="63B96DDA" w:rsidTr="007A61E7">
        <w:tc>
          <w:tcPr>
            <w:tcW w:w="587" w:type="dxa"/>
            <w:shd w:val="clear" w:color="auto" w:fill="auto"/>
          </w:tcPr>
          <w:p w14:paraId="0D2234E5" w14:textId="77777777" w:rsidR="007A61E7" w:rsidRPr="00F0337F" w:rsidRDefault="007A61E7" w:rsidP="007A61E7">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7453E1FF" w14:textId="77777777" w:rsidR="007A61E7" w:rsidRPr="00F0337F" w:rsidRDefault="007A61E7" w:rsidP="007A61E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88" w:type="dxa"/>
            <w:shd w:val="clear" w:color="auto" w:fill="auto"/>
          </w:tcPr>
          <w:p w14:paraId="5111E54D" w14:textId="77777777" w:rsidR="007A61E7" w:rsidRPr="00A1236D" w:rsidRDefault="007A61E7" w:rsidP="007A61E7">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907" w:type="dxa"/>
          </w:tcPr>
          <w:p w14:paraId="447F5BF5" w14:textId="74359B96" w:rsidR="007A61E7" w:rsidRPr="00A1236D" w:rsidRDefault="007A61E7" w:rsidP="007A61E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 results</w:t>
            </w:r>
          </w:p>
        </w:tc>
        <w:tc>
          <w:tcPr>
            <w:tcW w:w="4289" w:type="dxa"/>
          </w:tcPr>
          <w:p w14:paraId="5BB83735" w14:textId="479EC580" w:rsidR="007A61E7" w:rsidRDefault="007A61E7" w:rsidP="007A61E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s 19-20</w:t>
            </w:r>
          </w:p>
        </w:tc>
      </w:tr>
      <w:tr w:rsidR="006E36E5" w:rsidRPr="00B853C6" w14:paraId="1650BAB8" w14:textId="79D11DE7" w:rsidTr="007A61E7">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88"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907" w:type="dxa"/>
            <w:shd w:val="clear" w:color="auto" w:fill="EEEEEE"/>
          </w:tcPr>
          <w:p w14:paraId="03D1A085" w14:textId="4AF50B55" w:rsidR="00D8098C" w:rsidRPr="00A1236D" w:rsidRDefault="002C7A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 results</w:t>
            </w:r>
          </w:p>
        </w:tc>
        <w:tc>
          <w:tcPr>
            <w:tcW w:w="4289" w:type="dxa"/>
            <w:shd w:val="clear" w:color="auto" w:fill="EEEEEE"/>
          </w:tcPr>
          <w:p w14:paraId="66751F07" w14:textId="35FBB254" w:rsidR="00D8098C" w:rsidRDefault="002C7A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s 19-20</w:t>
            </w:r>
          </w:p>
        </w:tc>
      </w:tr>
      <w:tr w:rsidR="006E36E5" w:rsidRPr="00B853C6" w14:paraId="2034ACF7" w14:textId="19A8CB33" w:rsidTr="007A61E7">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88"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907" w:type="dxa"/>
          </w:tcPr>
          <w:p w14:paraId="528F9F4C"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289" w:type="dxa"/>
          </w:tcPr>
          <w:p w14:paraId="7B882C5B" w14:textId="28F2CB04" w:rsidR="00D8098C" w:rsidRDefault="002C7A5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applicable</w:t>
            </w:r>
          </w:p>
        </w:tc>
      </w:tr>
      <w:tr w:rsidR="006E36E5" w:rsidRPr="00B853C6" w14:paraId="3E7CFBFC" w14:textId="3F99A047" w:rsidTr="007A61E7">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88"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907" w:type="dxa"/>
            <w:tcBorders>
              <w:bottom w:val="single" w:sz="6" w:space="0" w:color="7F7F7F"/>
            </w:tcBorders>
            <w:shd w:val="clear" w:color="auto" w:fill="EEEEEE"/>
          </w:tcPr>
          <w:p w14:paraId="33892A62" w14:textId="4B7ED52D"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289" w:type="dxa"/>
            <w:tcBorders>
              <w:bottom w:val="single" w:sz="6" w:space="0" w:color="7F7F7F"/>
            </w:tcBorders>
            <w:shd w:val="clear" w:color="auto" w:fill="EEEEEE"/>
          </w:tcPr>
          <w:p w14:paraId="03A6AB93" w14:textId="3567325D" w:rsidR="00D8098C" w:rsidRDefault="007A61E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3</w:t>
            </w:r>
          </w:p>
        </w:tc>
      </w:tr>
      <w:tr w:rsidR="006E36E5" w:rsidRPr="00B853C6" w14:paraId="5B7D2773" w14:textId="7D8D257A" w:rsidTr="007A61E7">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888"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7"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289"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6E36E5" w:rsidRPr="00B853C6" w14:paraId="1800AF05" w14:textId="4BEA2748" w:rsidTr="007A61E7">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9"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888"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907" w:type="dxa"/>
            <w:shd w:val="clear" w:color="auto" w:fill="EEEEEE"/>
          </w:tcPr>
          <w:p w14:paraId="2C7117BF" w14:textId="4B254133" w:rsidR="00D8098C" w:rsidRPr="00A1236D" w:rsidRDefault="00D6368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289" w:type="dxa"/>
            <w:shd w:val="clear" w:color="auto" w:fill="EEEEEE"/>
          </w:tcPr>
          <w:p w14:paraId="70F1DDE7" w14:textId="25B2266F" w:rsidR="00D8098C" w:rsidRDefault="00D6368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D63689">
              <w:rPr>
                <w:sz w:val="18"/>
                <w:szCs w:val="18"/>
              </w:rPr>
              <w:t>MR analyses failed to show evidence of a causal effect of hip shape on hip osteoarthritis but did show a causal effect of hip shape, in the form of a more obtuse neck shaft angle and reduced acetabular coverage, on hip fracture. In addition, there was evidence that a genetic predisposition to osteoarthritis caused a cam-type femoral head to develop.”</w:t>
            </w:r>
          </w:p>
        </w:tc>
      </w:tr>
      <w:tr w:rsidR="006E36E5" w:rsidRPr="00B853C6" w14:paraId="06BFAFA4" w14:textId="151FB6CE" w:rsidTr="007A61E7">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9"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888"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907" w:type="dxa"/>
          </w:tcPr>
          <w:p w14:paraId="201D4281" w14:textId="2DA28935" w:rsidR="00D8098C" w:rsidRPr="00A1236D" w:rsidRDefault="00965AF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4</w:t>
            </w:r>
          </w:p>
        </w:tc>
        <w:tc>
          <w:tcPr>
            <w:tcW w:w="4289" w:type="dxa"/>
          </w:tcPr>
          <w:p w14:paraId="7CB4BA33" w14:textId="5894028A" w:rsidR="00D8098C" w:rsidRPr="00965AFB" w:rsidRDefault="00965AFB" w:rsidP="00965AFB">
            <w:pPr>
              <w:rPr>
                <w:sz w:val="18"/>
                <w:szCs w:val="18"/>
              </w:rPr>
            </w:pPr>
            <w:r w:rsidRPr="00965AFB">
              <w:rPr>
                <w:rFonts w:eastAsia="Times New Roman"/>
                <w:sz w:val="18"/>
                <w:szCs w:val="18"/>
                <w:lang w:val="en-GB" w:eastAsia="en-GB"/>
              </w:rPr>
              <w:t>“</w:t>
            </w:r>
            <w:r w:rsidRPr="00965AFB">
              <w:rPr>
                <w:sz w:val="18"/>
                <w:szCs w:val="18"/>
              </w:rPr>
              <w:t xml:space="preserve">A limitation of this study is that UKB provides </w:t>
            </w:r>
            <w:proofErr w:type="gramStart"/>
            <w:r w:rsidRPr="00965AFB">
              <w:rPr>
                <w:sz w:val="18"/>
                <w:szCs w:val="18"/>
              </w:rPr>
              <w:t>the majority of</w:t>
            </w:r>
            <w:proofErr w:type="gramEnd"/>
            <w:r w:rsidRPr="00965AFB">
              <w:rPr>
                <w:sz w:val="18"/>
                <w:szCs w:val="18"/>
              </w:rPr>
              <w:t xml:space="preserve"> the participants (88%) and therefore the results are biased towards this population. Further work is justified to replicate these findings within a broader array of studies. A further limitation is the average age of the participants was ~60 years old, potentially leading to the coexistence of osteoarthritis in some individuals. However, the majority of participants did not exhibit any signs of radiological osteoarthritis (~90%), and all outline points, which were placed around the contour of the bones, were manually checked to make sure </w:t>
            </w:r>
            <w:r w:rsidRPr="00965AFB">
              <w:rPr>
                <w:sz w:val="18"/>
                <w:szCs w:val="18"/>
              </w:rPr>
              <w:lastRenderedPageBreak/>
              <w:t xml:space="preserve">they did not encompass osteophytes </w:t>
            </w:r>
            <w:r w:rsidRPr="00965AFB">
              <w:rPr>
                <w:sz w:val="18"/>
                <w:szCs w:val="18"/>
              </w:rPr>
              <w:fldChar w:fldCharType="begin"/>
            </w:r>
            <w:r w:rsidRPr="00965AFB">
              <w:rPr>
                <w:sz w:val="18"/>
                <w:szCs w:val="18"/>
              </w:rPr>
              <w:instrText xml:space="preserve"> ADDIN EN.CITE &lt;EndNote&gt;&lt;Cite&gt;&lt;Author&gt;Faber&lt;/Author&gt;&lt;Year&gt;2021&lt;/Year&gt;&lt;RecNum&gt;1144&lt;/RecNum&gt;&lt;DisplayText&gt;(47)&lt;/DisplayText&gt;&lt;record&gt;&lt;rec-number&gt;1144&lt;/rec-number&gt;&lt;foreign-keys&gt;&lt;key app="EN" db-id="xaxae2sxn5z9tqera5ypax5i9wr00pwf09da" timestamp="1640253549"&gt;1144&lt;/key&gt;&lt;/foreign-keys&gt;&lt;ref-type name="Journal Article"&gt;17&lt;/ref-type&gt;&lt;contributors&gt;&lt;authors&gt;&lt;author&gt;Faber, B. G.&lt;/author&gt;&lt;author&gt;Ebsim, R.&lt;/author&gt;&lt;author&gt;Saunders, F. R.&lt;/author&gt;&lt;author&gt;Frysz, M.&lt;/author&gt;&lt;author&gt;Lindner, C.&lt;/author&gt;&lt;author&gt;Gregory, J. S.&lt;/author&gt;&lt;author&gt;Aspden, R. M.&lt;/author&gt;&lt;author&gt;Harvey, N. C.&lt;/author&gt;&lt;author&gt;Davey Smith, G.&lt;/author&gt;&lt;author&gt;Cootes, T.&lt;/author&gt;&lt;author&gt;Tobias, J. H.&lt;/author&gt;&lt;/authors&gt;&lt;/contributors&gt;&lt;auth-address&gt;Musculoskeletal Research Unit, University of Bristol, UK.&amp;#xD;Medical Research Council Integrative Epidemiology Unit, University of Bristol, UK.&amp;#xD;Division of Informatics, Imaging and Data Science, The University of Manchester, UK.&amp;#xD;Centre for Arthritis and Musculoskeletal Health, University of Aberdeen, UK.&amp;#xD;Medical Research Council Lifecourse Epidemiology Unit, University of Southampton, UK.&lt;/auth-address&gt;&lt;titles&gt;&lt;title&gt;A novel semi-automated classifier of hip osteoarthritis on DXA images shows expected relationships with clinical outcomes in UK Biobank&lt;/title&gt;&lt;secondary-title&gt;Rheumatology (Oxford)&lt;/secondary-title&gt;&lt;/titles&gt;&lt;volume&gt;Aug 30;61(9):3586-3595&lt;/volume&gt;&lt;keywords&gt;&lt;keyword&gt;Dual-energy X-ray absorptiometry&lt;/keyword&gt;&lt;keyword&gt;Hip pain&lt;/keyword&gt;&lt;keyword&gt;Osteoarthritis&lt;/keyword&gt;&lt;keyword&gt;Total joint replacement&lt;/keyword&gt;&lt;/keywords&gt;&lt;dates&gt;&lt;year&gt;2021&lt;/year&gt;&lt;/dates&gt;&lt;isbn&gt;1462-0332 (Electronic)&amp;#xD;1462-0324 (Linking)&lt;/isbn&gt;&lt;accession-num&gt;34919677&lt;/accession-num&gt;&lt;urls&gt;&lt;related-urls&gt;&lt;url&gt;https://www.ncbi.nlm.nih.gov/pubmed/34919677&lt;/url&gt;&lt;/related-urls&gt;&lt;/urls&gt;&lt;electronic-resource-num&gt;10.1093/rheumatology/keab927&lt;/electronic-resource-num&gt;&lt;/record&gt;&lt;/Cite&gt;&lt;/EndNote&gt;</w:instrText>
            </w:r>
            <w:r w:rsidRPr="00965AFB">
              <w:rPr>
                <w:sz w:val="18"/>
                <w:szCs w:val="18"/>
              </w:rPr>
              <w:fldChar w:fldCharType="separate"/>
            </w:r>
            <w:r w:rsidRPr="00965AFB">
              <w:rPr>
                <w:noProof/>
                <w:sz w:val="18"/>
                <w:szCs w:val="18"/>
              </w:rPr>
              <w:t>(47)</w:t>
            </w:r>
            <w:r w:rsidRPr="00965AFB">
              <w:rPr>
                <w:sz w:val="18"/>
                <w:szCs w:val="18"/>
              </w:rPr>
              <w:fldChar w:fldCharType="end"/>
            </w:r>
            <w:r w:rsidRPr="00965AFB">
              <w:rPr>
                <w:sz w:val="18"/>
                <w:szCs w:val="18"/>
              </w:rPr>
              <w:t xml:space="preserve">. Even if osteophytes were inadvertently included in our measures of hip shape, one would expect this to lead to false positive results from MR rather than the null associations found. Another limitation is the use of European reference panels for COJO and genetic correlation analyses that contained East Asian participants, which might result in biased estimates. That said, other ancestrally diverse GWAS meta-analyses have used European reference panel when conducting COJO with promising results </w:t>
            </w:r>
            <w:r w:rsidRPr="00965AFB">
              <w:rPr>
                <w:sz w:val="18"/>
                <w:szCs w:val="18"/>
              </w:rPr>
              <w:fldChar w:fldCharType="begin">
                <w:fldData xml:space="preserve">dHV0ZSBmb3IgUHJlY2lzaW9uIEhlYWx0aCwgRGF2aWQgR2VmZmVuIFNjaG9vbCBvZiBNZWRpY2lu
ZSBhdCBVQ0xBLCBMb3MgQW5nZWxlcywgQ0EsIFVTQS4mI3hEO1BhdCBNYWNQaGVyc29uIENlbnRy
ZSBmb3IgUGhhcm1hY29nZW5ldGljcyBhbmQgUGhhcm1hY29nZW5vbWljcywgRGl2aXNpb24gb2Yg
UG9wdWxhdGlvbiBIZWFsdGggYW5kIEdlbm9taWNzLCBTY2hvb2wgb2YgTWVkaWNpbmUsIFVuaXZl
cnNpdHkgb2YgRHVuZGVlLCBOaW5ld2VsbHMgSG9zcGl0YWwgYW5kIE1lZGljYWwgU2Nob29sLCBE
dW5kZWUsIFVLLiYjeEQ7Q2VudHJlIE51dHJpdGlvbiwgU2FudGUgZXQgU29jaWV0ZSAoTlVUUklT
UyksIEluc3RpdHV0ZSBvZiBOdXRyaXRpb24gYW5kIEZ1bmN0aW9uYWwgRm9vZHMsIFVuaXZlcnNp
dGUgTGF2YWwsIFF1ZWJlYyBDaXR5LCBRdWViZWMsIENhbmFkYS4mI3hEO0lCRS1DaGFpciBvZiBF
cGlkZW1pb2xvZ3ksIExNVSBNdW5pY2gsIE5ldWhlcmJlcmcsIEdlcm1hbnkuJiN4RDtQb3B1bGF0
aW9uLCBQb2xpY3kgYW5kIFByYWN0aWNlLCBVQ0wgR3JlYXQgT3Jtb25kIFN0cmVldCBIb3NwaXRh
bCBJbnN0aXR1dGUgb2YgQ2hpbGQgSGVhbHRoLCBMb25kb24sIFVLLiYjeEQ7RGVwYXJ0bWVudCBv
ZiBNZWRpY2luZSwgVW5pdmVyc2l0eSBvZiBQZW5uc3lsdmFuaWEsIFBoaWxhZGVscGhpYSwgUEEs
IFVTQS4mI3hEO0RlcGFydG1lbnQgb2YgQ2xpbmljYWwgUGh5c2lvbG9neSBhbmQgTnVjbGVhciBN
ZWRpY2luZSwgVHVya3UgVW5pdmVyc2l0eSBIb3NwaXRhbCwgVHVya3UsIEZpbmxhbmQuJiN4RDtI
ZXJvIERNQyBIZWFydCBJbnN0aXR1dGUsIER5YW5hbmQgTWVkaWNhbCBDb2xsZWdlLCBMdWRoaWFu
YSwgSW5kaWEuJiN4RDtTZWNvbmQgRGVwYXJ0bWVudCBvZiBDYXJkaW9sb2d5LCBNZWRpY2FsIFNj
aG9vbCwgTmF0aW9uYWwgYW5kIEthcG9kaXN0cmlhbiBVbml2ZXJzaXR5IG9mIEF0aGVucywgVW5p
dmVyc2l0eSBHZW5lcmFsIEhvc3BpdGFsIEF0dGlrb24sIEF0aGVucywgR3JlZWNlLiYjeEQ7RGl2
aXNpb24gb2YgQmlvc3RhdGlzdGljcywgV2FzaGluZ3RvbiBVbml2ZXJzaXR5IFNjaG9vbCBvZiBN
ZWRpY2luZSwgU3QgTG91aXMsIE1PLCBVU0EuJiN4RDtHZW5ldGljcywgTWVyY2sgU2hhcnAgJmFt
cDsgRG9obWUsIEtlbmlsd29ydGgsIE5KLCBVU0EuJiN4RDtEZXBhcnRtZW50IG9mIEVwaWRlbWlv
bG9neSwgVW5pdmVyc2l0eSBvZiBXYXNoaW5ndG9uLCBTZWF0dGxlLCBXQSwgVVNBLiYjeEQ7RGVw
YXJ0bWVudCBvZiBFbmRvY3Jpbm9sb2d5IGFuZCBNZXRhYm9saXNtLCBLeXVuZyBIZWUgVW5pdmVy
c2l0eSBTY2hvb2wgb2YgTWVkaWNpbmUsIFNlb3VsLCBLb3JlYS4mI3hEO0RlcGFydG1lbnQgb2Yg
UHVibGljIEhlYWx0aCwgQ2xpbmljdW0sIEZhY3VsdHkgb2YgTWVkaWNpbmUsIFVuaXZlcnNpdHkg
b2YgSGVsc2lua2ksIEhlbHNpbmtpLCBGaW5sYW5kLiYjeEQ7RGVwYXJ0bWVudHMgb2YgTWVkaWNp
bmUsIFBoYXJtYWNvbG9neSwgYW5kIEJpb21lZGljYWwgSW5mb3JtYXRpY3MsIFZhbmRlcmJpbHQg
VW5pdmVyc2l0eSBNZWRpY2FsIENlbnRlciwgTmFzaHZpbGxlLCBUTiwgVVNBLiYjeEQ7RGVwYXJ0
bWVudCBvZiBFcGlkZW1pb2xvZ3kgYW5kIERhdGEgU2NpZW5jZSwgQW1zdGVyZGFtIFB1YmxpYyBI
ZWFsdGggSW5zdGl0dXRlLCBBbXN0ZXJkYW0gQ2FyZGlvdmFzY3VsYXIgU2NpZW5jZXMgSW5zdGl0
dXRlLCBBbXN0ZXJkYW0gVU1DLCBsb2NhdGlvbiBWVW1jLCBBbXN0ZXJkYW0sIFRoZSBOZXRoZXJs
YW5kcy4mI3hEO0RlcGFydG1lbnQgb2YgQ2FyZGlvbG9neSBhbmQgRGVwYXJ0bWVudCBvZiBNZWRp
Y2luZSwgQ29sdW1iaWEgVW5pdmVyc2l0eSwgTmV3IFlvcmssIE5ZLCBVU0EuJiN4RDtEZXBhcnRt
ZW50IG9mIFBlZGlhdHJpY3MsIFNlY3Rpb24gb2YgR2VuZXRpY3MsIENvbGxlZ2Ugb2YgTWVkaWNp
bmUsIFVuaXZlcnNpdHkgb2YgT2tsYWhvbWEgSGVhbHRoIFNjaWVuY2VzIENlbnRlciwgT2tsYWhv
bWEgQ2l0eSwgT0ssIFVTQS4mI3hEO0RlcGFydG1lbnQgb2YgUGhhcm1hY2V1dGljYWwgU2NpZW5j
ZXMsIFVuaXZlcnNpdHkgb2YgT2tsYWhvbWEgSGVhbHRoIFNjaWVuY2VzIENlbnRlciwgT2tsYWhv
bWEgQ2l0eSwgT0ssIFVTQS4mI3hEO0RlcGFydG1lbnQgb2YgUGh5c2lvbG9neSwgVW5pdmVyc2l0
eSBvZiBPa2xhaG9tYSBIZWFsdGggU2NpZW5jZXMgQ2VudGVyLCBPa2xhaG9tYSBDaXR5LCBPSywg
VVNBLiYjeEQ7T2tsYWhvbWEgQ2VudGVyIGZvciBOZXVyb3NjaWVuY2UsIFVuaXZlcnNpdHkgb2Yg
T2tsYWhvbWEgSGVhbHRoIFNjaWVuY2VzIENlbnRlciwgT2tsYWhvbWEgQ2l0eSwgT0ssIFVTQS4m
I3hEO0luc3RpdHV0ZSBvZiBDYXJkaW92YXNjdWxhciBhbmQgTWVkaWNhbCBTY2llbmNlcywgVW5p
dmVyc2l0eSBvZiBHbGFzZ293LCBHbGFzZ293LCBVSy4mI3hEO0dvdHRmcmllZCBTY2hhdHogUmVz
ZWFyY2ggQ2VudGVyIChmb3IgQ2VsbCBTaWduYWxpbmcsIE1ldGFib2xpc20gYW5kIEFnaW5nKSwg
TWVkaWNhbCBVbml2ZXJzaXR5IG9mIEdyYXosIEdyYXosIEF1c3RyaWEuJiN4RDtJbnN0aXR1dGUg
b2YgTnV0cml0aW9uYWwgU2NpZW5jZSwgVW5pdmVyc2l0eSBvZiBQb3RzZGFtLCBOdXRoZXRhbCwg
R2VybWFueS4mI3hEO0RldXRzY2hlcyBIZXJ6emVudHJ1bSBNdW5jaGVuLCBDYXJkaW9sb2d5LCBE
ZXV0c2NoZXMgWmVudHJ1bSBmdXIgSGVyei0gdW5kIEtyZWlzbGF1ZmZvcnNjaHVuZyAoRFpISykg
LSBNdW5pY2ggSGVhcnQgQWxsaWFuY2UsIGFuZCBUZWNobmlzY2hlIFVuaXZlcnNpdGF0IE11bmNo
ZW4sIE11bmNoZW4sIEdlcm1hbnkuJiN4RDtTY2hvb2wgb2YgQmlvbWVkaWNhbCBTY2llbmNlIGFu
ZCBQaGFybWFjeSwgVW5pdmVyc2l0eSBvZiBOZXdjYXN0bGUsIE5ldyBMYW1idG9uIEhlaWdodHMs
IE5ldyBTb3V0aCBXYWxlcywgQXVzdHJhbGlhLiYjeEQ7RGVwYXJ0bWVudCBvZiBNZWRpY2luZSwg
VmFuZGVyYmlsdCBVbml2ZXJzaXR5IE1lZGljYWwgQ2VudGVyLCBOYXNodmlsbGUsIFROLCBVU0Eu
JiN4RDtDZW50cmFsIFVuaXZlcnNpdHkgb2YgUHVuamFiLCBCYXRoaW5kYSwgSW5kaWEuJiN4RDtE
ZXBhcnRtZW50IG9mIE1lZGljaW5lIEksIFVuaXZlcnNpdHkgSG9zcGl0YWwsIExNVSBNdW5pY2gs
IE11bmljaCwgR2VybWFueS4mI3hEO0RlcGFydG1lbnQgb2YgQ2FyZGlvbG9neSwgQ2xpbmljYWwg
U2NpZW5jZXMsIEx1bmQgVW5pdmVyc2l0eSBhbmQgU2thbmUgVW5pdmVyc2l0eSBIb3NwaXRhbCwg
THVuZCwgU3dlZGVuLiYjeEQ7VGhlIFdhbGxlbmJlcmcgTGFib3JhdG9yeSwgRGVwYXJ0bWVudCBv
ZiBNb2xlY3VsYXIgYW5kIENsaW5pY2FsIE1lZGljaW5lLCBJbnN0aXR1dGUgb2YgTWVkaWNpbmUs
IEdvdGhlbmJ1cmcgVW5pdmVyc2l0eSBhbmQgdGhlIERlcGFydG1lbnQgb2YgQ2FyZGlvbG9neSwg
U2FobGdyZW5za2EgVW5pdmVyc2l0eSBIb3NwaXRhbCwgR290aGVuYnVyZywgU3dlZGVuLiYjeEQ7
V2FsbGVuYmVyZyBDZW50ZXIgZm9yIE1vbGVjdWxhciBNZWRpY2luZSBhbmQgTHVuZCBVbml2ZXJz
aXR5IERpYWJldGVzIENlbnRlciwgTHVuZCBVbml2ZXJzaXR5LCBMdW5kLCBTd2VkZW4uJiN4RDtQ
b3B1bGF0aW9uIEhlYWx0aCBSZXNlYXJjaCBJbnN0aXR1dGUsIFN0IEdlb3JnZSZhcG9zO3MsIFVu
aXZlcnNpdHkgb2YgTG9uZG9uLCBMb25kb24sIFVLLiYjeEQ7TW9sZWN1bGFyIEVwaWRlbWlvbG9n
eSBTZWN0aW9uLCBEZXBhcnRtZW50IG9mIEJpb21lZGljYWwgRGF0YSBTY2llbmNlcywgTGVpZGVu
IFVuaXZlcnNpdHkgTWVkaWNhbCBDZW50ZXIsIExlaWRlbiwgVGhlIE5ldGhlcmxhbmRzLiYjeEQ7
RGVwYXJ0bWVudCBvZiBHZW5ldGljcywgU3RhbmZvcmQgVW5pdmVyc2l0eSBTY2hvb2wgb2YgTWVk
aWNpbmUsIFN0YW5mb3JkLCBDQSwgVVNBLiYjeEQ7RGVwYXJ0bWVudCBvZiBNZWRpY2luZSwgRmFj
dWx0eSBvZiBNZWRpY2luZSwgVW5pdmVyc2l0ZSBkZSBNb250cmVhbCwgTW9udHJlYWwsIFF1ZWJl
YywgQ2FuYWRhLiYjeEQ7SGVsc2lua2kgVW5pdmVyc2l0eSBDZW50cmFsIEhvc3BpdGFsLCBSZXNl
YXJjaCBQcm9ncmFtIGZvciBDbGluaWNhbCBhbmQgTW9sZWN1bGFyIE1ldGFib2xpc20sIFVuaXZl
cnNpdHkgb2YgSGVsc2lua2ksIEhlbHNpbmtpLCBGaW5sYW5kLiYjeEQ7Rm9sa2hhbHNhbiBSZXNl
YXJjaCBDZW50ZXIsIEhlbHNpbmtpLCBGaW5sYW5kLiYjeEQ7RGVwYXJ0bWVudCBvZiBQdWJsaWMg
SGVhbHRoLCBVbml2ZXJzaXR5IG9mIEhlbHNpbmtpLCBIZWxzaW5raSwgRmlubGFuZC4mI3hEO0Rp
YWJldGVzIFJlc2VhcmNoIEdyb3VwLCBLaW5nIEFiZHVsYXppeiBVbml2ZXJzaXR5LCBKZWRkYWgs
IFNhdWRpIEFyYWJpYS4mI3hEO1VuaWRhZCBkZSBCaW9sb2dpYSBNb2xlY3VsYXIgeSBNZWRpY2lu
YSBHZW5vbWljYSwgSW5zdGl0dXRvIGRlIEludmVzdGlnYWNpb25lcyBCaW9tZWRpY2FzLCBVTkFN
LCBNZXhpY28gQ2l0eSwgTWV4aWNvLiYjeEQ7SW5zdGl0dXRvIE5hY2lvbmFsIGRlIENpZW5jaWFz
IE1lZGljYXMgeSBOdXRyaWNpb24gU2FsdmFkb3IgWnViaXJhbiwgTWV4aWNvIENpdHksIE1leGlj
by4mI3hEO1lvbmcgTG9vIExpbiBTY2hvb2wgb2YgTWVkaWNpbmUsIE5hdGlvbmFsIFVuaXZlcnNp
dHkgb2YgU2luZ2Fwb3JlIGFuZCBOYXRpb25hbCBVbml2ZXJzaXR5IEhlYWx0aCBTeXN0ZW0sIFNp
bmdhcG9yZSwgU2luZ2Fwb3JlLiYjeEQ7TWlsa2VuIEluc3RpdHV0ZSBTY2hvb2wgb2YgUHVibGlj
IEhlYWx0aCwgVGhlIEdlb3JnZSBXYXNoaW5ndG9uIFVuaXZlcnNpdHksIFdhc2hpbmd0b24sIERD
LCBVU0EuJiN4RDtEZXBhcnRtZW50IEdlcmlhdHJpYyBNZWRpY2luZSwgQW1zdGVyZGFtIFB1Ymxp
YyBIZWFsdGgsIEFtc3RlcmRhbSBVTUMgbG9jYXRpb24gVW5pdmVyc2l0eSBvZiBBbXN0ZXJkYW0s
IEFtc3RlcmRhbSwgVGhlIE5ldGhlcmxhbmRzLiYjeEQ7RGVwYXJ0bWVudCBvZiBFcGlkZW1pb2xv
Z3kgYW5kIERhdGEgU2NpZW5jZSwgQW1zdGVyZGFtIFVNQywgQW1zdGVyZGFtLCBUaGUgTmV0aGVy
bGFuZHMuJiN4RDtJbnRlcmZhY3VsdHkgSW5zdGl0dXRlIGZvciBHZW5ldGljcyBhbmQgRnVuY3Rp
b25hbCBHZW5vbWljcywgVW5pdmVyc2l0eSBNZWRpY2luZSBHcmVpZnN3YWxkLCBHcmVpZnN3YWxk
LCBHZXJtYW55LiYjeEQ7VW5pZGFkIGRlIEludmVzdGlnYWNpb24gTWVkaWNhIGVuIEVwaWRlbWlv
bG9naWEgQ2xpbmljYSwgSG9zcGl0YWwgZGUgRXNwZWNpYWxpZGFkZXMsIENlbnRybyBNZWRpY28g
TmFjaW9uYWwgU2lnbG8gWFhJLCBJbnN0aXR1dG8gTWV4aWNhbm8gZGVsIFNlZ3VybyBTb2NpYWws
IE1leGljbyBDaXR5LCBNZXhpY28uJiN4RDtJbnN0aXR1dGUgb2YgQ2VsbHVsYXIgTWVkaWNpbmUs
IE5ld2Nhc3RsZSBVbml2ZXJzaXR5LCBOZXdjYXN0bGUgdXBvbiBUeW5lLCBVSy4mI3hEO0RlcGFy
dG1lbnQgb2YgUG9wdWxhdGlvbiBhbmQgUHVibGljIEhlYWx0aCBTY2llbmNlcywgS2VjayBTY2hv
b2wgb2YgTWVkaWNpbmUgb2YgVVNDLCBMb3MgQW5nZWxlcywgQ0EsIFVTQS4mI3hEO0RlcGFydG1l
bnQgb2YgUGh5c2lvbG9neSBhbmQgTmV1cm9zY2llbmNlLCBLZWNrIFNjaG9vbCBvZiBNZWRpY2lu
ZSBvZiBVU0MsIExvcyBBbmdlbGVzLCBDQSwgVVNBLiYjeEQ7VVNDIERpYWJldGVzIGFuZCBPYmVz
aXR5IFJlc2VhcmNoIEluc3RpdHV0ZSwgS2VjayBTY2hvb2wgb2YgTWVkaWNpbmUgb2YgVVNDLCBM
b3MgQW5nZWxlcywgQ0EsIFVTQS4mI3hEO0x1bmRiZWNrIEZvdW5kYXRpb24gQ2VudGVyIGZvciBH
ZW9HZW5ldGljcywgR0xPQkUgSW5zdGl0dXRlLCBVbml2ZXJzaXR5IG9mIENvcGVuaGFnZW4sIENv
cGVuaGFnZW4sIERlbm1hcmsuJiN4RDtTY2hvb2wgb2YgQ2hpbmVzZSBNZWRpY2luZSwgQ2hpbmEg
TWVkaWNhbCBVbml2ZXJzaXR5LCBUYWljaHVuZywgVGFpd2FuLiYjeEQ7RGlhYmV0ZXMgVW5pdCwg
S0VNIEhvc3BpdGFsIGFuZCBSZXNlYXJjaCBDZW50cmUsIFB1bmUsIEluZGlhLiYjeEQ7S3VydW1l
IFVuaXZlcnNpdHkgU2Nob29sIG9mIE1lZGljaW5lLCBLdXJ1bWUsIEphcGFuLiYjeEQ7RGl2aXNp
b24gb2YgQ2FuY2VyIENvbnRyb2wgYW5kIFBvcHVsYXRpb24gU2NpZW5jZXMsIFVQTUMgSGlsbG1h
biBDYW5jZXIgQ2VudGVyLCBVbml2ZXJzaXR5IG9mIFBpdHRzYnVyZ2gsIFBpdHRzYnVyZ2gsIFBB
LCBVU0EuJiN4RDtEZXBhcnRtZW50IG9mIEVwaWRlbWlvbG9neSwgR3JhZHVhdGUgU2Nob29sIG9m
IFB1YmxpYyBIZWFsdGgsIFVuaXZlcnNpdHkgb2YgUGl0dHNidXJnaCwgUGl0dHNidXJnaCwgUEEs
IFVTQS4mI3hEO1RVTSBTY2hvb2wgb2YgTWVkaWNpbmUsIFRlY2huaWNhbCBVbml2ZXJzaXR5IG9m
IE11bmljaCBhbmQgS2xpbmlrdW0gUmVjaHRzIGRlciBJc2FyLCBNdW5pY2gsIEdlcm1hbnkuJiN4
RDtJbnN0aXR1dGUgb2YgQ2xpbmljYWwgTWVkaWNpbmUsIEZhY3VsdHkgb2YgTWVkaWNpbmUsIFVu
aXZlcnNpdHkgb2YgT3NsbywgT3NsbywgTm9yd2F5LiYjeEQ7R2VuZW50ZWNoLCBTb3V0aCBTYW4g
RnJhbmNpc2NvLCBDQSwgVVNBLiYjeEQ7VmFuZGVyYmlsdCBHZW5ldGljcyBJbnN0aXR1dGUsIERp
dmlzaW9uIG9mIEdlbmV0aWMgTWVkaWNpbmUsIFZhbmRlcmJpbHQgVW5pdmVyc2l0eSBNZWRpY2Fs
IENlbnRlciwgTmFzaHZpbGxlLCBUTiwgVVNBLiYjeEQ7RGVwYXJ0bWVudCBvZiBNZWRpY2luZSwg
VmV0ZXJhbnMgQWZmYWlycyBCb3N0b24gSGVhbHRoY2FyZSBTeXN0ZW0sIEJvc3RvbiwgTUEsIFVT
QS4mI3hEO0RlcGFydG1lbnQgb2YgRXBpZGVtaW9sb2d5LCBFbW9yeSBVbml2ZXJzaXR5IFJvbGxp
bnMgU2Nob29sIG9mIFB1YmxpYyBIZWFsdGgsIEF0bGFudGEsIEdBLCBVU0EuJiN4RDtBdGxhbnRh
IFZBIEhlYWx0aCBDYXJlIFN5c3RlbSwgRGVjYXR1ciwgR0EsIFVTQS4mI3hEO1ByaW5jZXNzIEFs
LUphd2hhcmEgQWwtQnJhaGltIENlbnRyZSBvZiBFeGNlbGxlbmNlIGluIFJlc2VhcmNoIG9mIEhl
cmVkaXRhcnkgRGlzb3JkZXJzIChQQUNFUi1IRCksIEtpbmcgQWJkdWxheml6IFVuaXZlcnNpdHks
IEplZGRhaCwgU2F1ZGkgQXJhYmlhLiYjeEQ7RGVwYXJ0bWVudCBvZiBQb3B1bGF0aW9uIEhlYWx0
aCBTY2llbmNlcywgR2Vpc2luZ2VyLCBEYW52aWxsZSwgUEEsIFVTQS4mI3hEO1RoZSBNaW5kaWNo
IENoaWxkIEhlYWx0aCBhbmQgRGV2ZWxvcG1lbnQgSW5zdGl0dXRlLCBJY2FobiBTY2hvb2wgb2Yg
TWVkaWNpbmUgYXQgTW91bnQgU2luYWksIE5ldyBZb3JrLCBOWSwgVVNBLiYjeEQ7U2Nob29sIG9m
IExpZmUgU2NpZW5jZXMsIFdlc3RsYWtlIFVuaXZlcnNpdHksIEhhbmd6aG91LCBDaGluYS4mI3hE
O1dlc3RsYWtlIExhYm9yYXRvcnkgb2YgTGlmZSBTY2llbmNlcyBhbmQgQmlvbWVkaWNpbmUsIEhh
bmd6aG91LCBDaGluYS4mI3hEO0RlcGFydG1lbnQgb2YgSHVtYW4gR2VuZXRpY3MsIFVuaXZlcnNp
dHkgb2YgTWljaGlnYW4sIEFubiBBcmJvciwgTUksIFVTQS4mI3hEO01jRG9ubmVsbCBHZW5vbWUg
SW5zdGl0dXRlIGFuZCBEZXBhcnRtZW50IG9mIE1lZGljaW5lLCBXYXNoaW5ndG9uIFVuaXZlcnNp
dHkgU2Nob29sIG9mIE1lZGljaW5lLCBTdCBMb3VpcywgTU8sIFVTQS4mI3hEO0xhYm9yYXRvcnkg
Zm9yIFN0YXRpc3RpY2FsIEFuYWx5c2lzLCBSSUtFTiBDZW50ZXIgZm9yIEludGVncmF0aXZlIE1l
ZGljYWwgU2NpZW5jZXMsIFlva29oYW1hLCBKYXBhbi4geW9rYWRhQHNnLm1lZC5vc2FrYS11LmFj
LmpwLiYjeEQ7RGVwYXJ0bWVudCBvZiBTdGF0aXN0aWNhbCBHZW5ldGljcywgT3Nha2EgVW5pdmVy
c2l0eSBHcmFkdWF0ZSBTY2hvb2wgb2YgTWVkaWNpbmUsIE9zYWthLCBKYXBhbi4geW9rYWRhQHNn
Lm1lZC5vc2FrYS11LmFjLmpwLiYjeEQ7TGFib3JhdG9yeSBvZiBTdGF0aXN0aWNhbCBJbW11bm9s
b2d5LCBJbW11bm9sb2d5IEZyb250aWVyIFJlc2VhcmNoIENlbnRlciAoV1BJLUlGUmVDKSwgT3Nh
a2EsIEphcGFuLiB5b2thZGFAc2cubWVkLm9zYWthLXUuYWMuanAuJiN4RDtJbnRlZ3JhdGVkIEZy
b250aWVyIFJlc2VhcmNoIGZvciBNZWRpY2FsIFNjaWVuY2UgRGl2aXNpb24sIEluc3RpdHV0ZSBm
b3IgT3BlbiBhbmQgVHJhbnNkaXNjaXBsaW5hcnkgUmVzZWFyY2ggSW5pdGlhdGl2ZXMsIE9zYWth
IFVuaXZlcnNpdHksIE9zYWthLCBKYXBhbi4geW9rYWRhQHNnLm1lZC5vc2FrYS11LmFjLmpwLiYj
eEQ7TGFib3JhdG9yeSBmb3IgU3lzdGVtcyBHZW5ldGljcywgUklLRU4gQ2VudGVyIGZvciBJbnRl
Z3JhdGl2ZSBNZWRpY2FsIFNjaWVuY2VzLCBLYW5hZ2F3YSwgSmFwYW4uIHlva2FkYUBzZy5tZWQu
b3Nha2EtdS5hYy5qcC4mI3hEO0RlcGFydG1lbnQgb2YgR2Vub21lIEluZm9ybWF0aWNzLCBHcmFk
dWF0ZSBTY2hvb2wgb2YgTWVkaWNpbmUsIFRoZSBVbml2ZXJzaXR5IG9mIFRva3lvLCBUb2t5bywg
SmFwYW4uIHlva2FkYUBzZy5tZWQub3Nha2EtdS5hYy5qcC4mI3hEO0dlbmV0aWNzIG9mIENvbXBs
ZXggVHJhaXRzLCBDb2xsZWdlIG9mIE1lZGljaW5lIGFuZCBIZWFsdGgsIFVuaXZlcnNpdHkgb2Yg
RXhldGVyLCBFeGV0ZXIsIFVLLiBBLlIuV29vZEBleGV0ZXIuYWMudWsuJiN4RDtJbnN0aXR1dGUg
Zm9yIE1vbGVjdWxhciBCaW9zY2llbmNlLCBUaGUgVW5pdmVyc2l0eSBvZiBRdWVlbnNsYW5kLCBC
cmlzYmFuZSwgUXVlZW5zbGFuZCwgQXVzdHJhbGlhLiBwZXRlci52aXNzY2hlckB1cS5lZHUuYXUu
JiN4RDtEaXZpc2lvbiBvZiBFbmRvY3Jpbm9sb2d5LCBCb3N0b24gQ2hpbGRyZW4mYXBvcztzIEhv
c3BpdGFsLCBCb3N0b24sIE1BLCBVU0EuIEpvZWwuSGlyc2NoaG9ybkBjaGlsZHJlbnMuaGFydmFy
ZC5lZHUuJiN4RDtQcm9ncmFtcyBpbiBNZXRhYm9saXNtIGFuZCBNZWRpY2FsIGFuZCBQb3B1bGF0
aW9uIEdlbmV0aWNzLCBCcm9hZCBJbnN0aXR1dGUgb2YgTUlUIGFuZCBIYXJ2YXJkLCBDYW1icmlk
Z2UsIE1BLCBVU0EuIEpvZWwuSGlyc2NoaG9ybkBjaGlsZHJlbnMuaGFydmFyZC5lZHUuJiN4RDtE
ZXBhcnRtZW50cyBvZiBQZWRpYXRyaWNzIGFuZCBHZW5ldGljcywgSGFydmFyZCBNZWRpY2FsIFNj
aG9vbCwgQm9zdG9uLCBNQSwgVVNBLiBKb2VsLkhpcnNjaGhvcm5AY2hpbGRyZW5zLmhhcnZhcmQu
ZWR1LjwvYXV0aC1hZGRyZXNzPjx0aXRsZXM+PHRpdGxlPkEgc2F0dXJhdGVkIG1hcCBvZiBjb21t
b24gZ2VuZXRpYyB2YXJpYW50cyBhc3NvY2lhdGVkIHdpdGggaHVtYW4gaGVpZ2h0PC90aXRsZT48
c2Vjb25kYXJ5LXRpdGxlPk5hdHVyZTwvc2Vjb25kYXJ5LXRpdGxlPjwvdGl0bGVzPjxwYWdlcz43
MDQtNzEyPC9wYWdlcz48dm9sdW1lPjYxMDwvdm9sdW1lPjxudW1iZXI+NzkzMzwvbnVtYmVyPjxl
ZGl0aW9uPjIwMjIxMDEyPC9lZGl0aW9uPjxrZXl3b3Jkcz48a2V5d29yZD5IdW1hbnM8L2tleXdv
cmQ+PGtleXdvcmQ+KkJvZHkgSGVpZ2h0L2dlbmV0aWNzPC9rZXl3b3JkPjxrZXl3b3JkPkdlbmUg
RnJlcXVlbmN5L2dlbmV0aWNzPC9rZXl3b3JkPjxrZXl3b3JkPkdlbm9tZSwgSHVtYW4vZ2VuZXRp
Y3M8L2tleXdvcmQ+PGtleXdvcmQ+R2Vub21lLVdpZGUgQXNzb2NpYXRpb24gU3R1ZHk8L2tleXdv
cmQ+PGtleXdvcmQ+SGFwbG90eXBlcy9nZW5ldGljczwva2V5d29yZD48a2V5d29yZD5MaW5rYWdl
IERpc2VxdWlsaWJyaXVtL2dlbmV0aWNzPC9rZXl3b3JkPjxrZXl3b3JkPipQb2x5bW9ycGhpc20s
IFNpbmdsZSBOdWNsZW90aWRlL2dlbmV0aWNzPC9rZXl3b3JkPjxrZXl3b3JkPkV1cm9wZS9ldGhu
b2xvZ3k8L2tleXdvcmQ+PGtleXdvcmQ+U2FtcGxlIFNpemU8L2tleXdvcmQ+PGtleXdvcmQ+UGhl
bm90eXBlPC9rZXl3b3JkPjxrZXl3b3JkPipDaHJvbW9zb21lIE1hcHBpbmc8L2tleXdvcmQ+PC9r
ZXl3b3Jkcz48ZGF0ZXM+PHllYXI+MjAyMjwveWVhcj48cHViLWRhdGVzPjxkYXRlPk9jdDwvZGF0
ZT48L3B1Yi1kYXRlcz48L2RhdGVzPjxpc2JuPjE0NzYtNDY4NyAoRWxlY3Ryb25pYykmI3hEOzAw
MjgtMDgzNiAoUHJpbnQpJiN4RDswMDI4LTA4MzYgKExpbmtpbmcpPC9pc2JuPjxhY2Nlc3Npb24t
bnVtPjM2MjI0Mzk2PC9hY2Nlc3Npb24tbnVtPjx1cmxzPjxyZWxhdGVkLXVybHM+PHVybD5odHRw
czovL3d3dy5uY2JpLm5sbS5uaWguZ292L3B1Ym1lZC8zNjIyNDM5NjwvdXJsPjwvcmVsYXRlZC11
cmxzPjwvdXJscz48Y3VzdG9tMT5ZLiBKaWFuZyBpcyBlbXBsb3llZCBieSBhbmQgaG9sZHMgc3Rv
Y2sgb3Igc3RvY2sgb3B0aW9ucyBpbiAyM2FuZE1lLiBULlMuQS4gaXMgYSBzaGFyZWhvbGRlciBp
biBaZWFsYW5kIFBoYXJtYSBBL1MgYW5kIE5vdm8gTm9yZGlzayBBL1MuIEcuQy4tUC4gaXMgYW4g
ZW1wbG95ZWUgb2YgMjNhbmRNZS4gTS5FLksuIGlzIGVtcGxveWVkIGJ5IFNZTkxBQiBIb2xkaW5n
IERldXRzY2hsYW5kIEdtYkguIEguTC5MLiByZWNlaXZlcyBzdXBwb3J0IGZyb20gYSBjb25zdWx0
aW5nIGNvbnRyYWN0IGJldHdlZW4gRGF0YSBUZWNuaWNhIEludGVybmF0aW9uYWwgYW5kIHRoZSBO
YXRpb25hbCBJbnN0aXR1dGUgb24gQWdpbmcgKE5JQSksIE5hdGlvbmFsIEluc3RpdHV0ZXMgb2Yg
SGVhbHRoIChOSUgpLiBBcyBvZiBKYW51YXJ5IDIwMjAsIEEuIE1haGFqYW4gaXMgYW4gZW1wbG95
ZWUgb2YgR2VuZW50ZWNoLCBhbmQgYSBob2xkZXIgb2YgUm9jaGUgc3RvY2suIEkuTi4gaXMgYW4g
ZW1wbG95ZWUgYW5kIHN0b2NrIG93bmVyIG9mIEdpbGVhZCBTY2llbmNlczsgdGhpcyB3b3JrIHdh
cyBjb25kdWN0ZWQgYmVmb3JlIGVtcGxveW1lbnQgYnkgR2lsZWFkIFNjaWVuY2VzLiBKLiBTaGkg
aXMgZW1wbG95ZWQgYnkgYW5kIGhvbGRzIHN0b2NrIG9yIHN0b2NrIG9wdGlvbnMgaW4gMjNhbmRN
ZS4gQy4gU2lkb3JlIGlzIGFuIGVtcGxveWVlIG9mIFJlZ2VuZXJvbi4gVi4gU3RlaW50aG9yc2Rv
dHRpciBpcyBlbXBsb3llZCBieSBkZUNPREUgR2VuZXRpY3MvQW1nZW4uIFNpbmNlIGNvbXBsZXRp
bmcgdGhlIHdvcmsgY29udHJpYnV0ZWQgdG8gdGhpcyBwYXBlciwgRC5KLlQuIGhhcyBsZWZ0IHRo
ZSBVbml2ZXJzaXR5IG9mIENhbWJyaWRnZSBhbmQgaXMgbm93IGVtcGxveWVkIGJ5IEdlbm9taWNz
IFBMQy4gRy5ULiBpcyBlbXBsb3llZCBieSBkZUNPREUgR2VuZXRpY3MvQW1nZW4uIFMuVy52LmQu
TC4gaGFzIHJlY2VpdmVkIFJvY2hlIGZ1bmRpbmcgZm9yIHVucmVsYXRlZCB3b3JrLiBILkIuIGhh
cyBjb25zdWx0YW50IGFycmFuZ2VtZW50cyB3aXRoIENoaWVzaSBQaGFybWFjZXV0aWNhbHMgYW5k
IEJvZWhyaW5nZXIgSW5nZWxoZWltLiBNLiBKLiBDYXVsZmllbGQgaXMgQ2hpZWYgU2NpZW50aXN0
IGZvciBHZW5vbWljcyBFbmdsYW5kLCBhIFVLIEdvdmVybm1lbnQgY29tcGFueS4gTS4gSi4gQ3V0
bGVyIGhhcyBzZXJ2ZWQgb24gdGhlIGFkdmlzb3J5IGJvYXJkIG9yIGNvbnN1bHRlZCBmb3IgQmlv
c2Vuc2UgV2Vic3RlciwgSmFuc3NlbiBTY2llbnRpZmljIEFmZmFpcnMgYW5kIEpvaG5zb24gJmFt
cDsgSm9obnNvbi4gUy5NLkQuIHJlY2VpdmVzIHJlc2VhcmNoIHN1cHBvcnQgZnJvbSBSZW5hbHl0
aXhBSSBhbmQgcGVyc29uYWwgY29uc3VsdGluZyBmZWVzIGZyb20gQ2FsaWNvIExhYnMsIG91dHNp
ZGUgdGhlIHNjb3BlIG9mIHRoZSBjdXJyZW50IHJlc2VhcmNoLiBQLlQuRS4gcmVjZWl2ZXMgc3Bv
bnNvcmVkIHJlc2VhcmNoIHN1cHBvcnQgZnJvbSBCYXllciBBRyBhbmQgSUJNIEhlYWx0aCwgYW5k
IGhlIGhhcyBzZXJ2ZWQgb24gYWR2aXNvcnkgYm9hcmRzIG9yIGNvbnN1bHRlZCBmb3IgQmF5ZXIg
QUcsIFF1ZXN0IERpYWdub3N0aWNzLCBNeW9LYXJkaWEgYW5kIE5vdmFydGlzLiBQLiBLaXJjaGhv
ZiBoYXMgcmVjZWl2ZWQgc3VwcG9ydCBmcm9tIHNldmVyYWwgZHJ1ZyBhbmQgZGV2aWNlIGNvbXBh
bmllcyBhY3RpdmUgaW4gYXRyaWFsIGZpYnJpbGxhdGlvbiwgYW5kIGhhcyByZWNlaXZlZCBob25v
cmFyaWEgZnJvbSBzZXZlcmFsIHN1Y2ggY29tcGFuaWVzIGluIHRoZSBwYXN0LCBidXQgbm90IGlu
IHRoZSBsYXN0IHRocmVlIHllYXJzLiBQLiBLaXJjaGhvZiBpcyBsaXN0ZWQgYXMgaW52ZW50b3Ig
b24gdHdvIHBhdGVudHMgaGVsZCBieSBVbml2ZXJzaXR5IG9mIEJpcm1pbmdoYW0gKEF0cmlhbCBG
aWJyaWxsYXRpb24gVGhlcmFweSBXTyAyMDE1MTQwNTcxLCBNYXJrZXJzIGZvciBBdHJpYWwgRmli
cmlsbGF0aW9uIFdPIDIwMTYwMTI3ODMpLiBHLkQuSy4gaGFzIGdpdmVuIHRhbGtzLCBhdHRlbmRl
ZCBjb25mZXJlbmNlcyBhbmQgcGFydGljaXBhdGVkIGluIHRyaWFscyBzcG9uc29yZWQgYnkgQW1n
ZW4sIE1TRCwgTGlsbHksIFZpYW5leCBhbmQgU2Fub2ZpLCBhbmQgaGFzIGFsc28gYWNjZXB0ZWQg
dHJhdmVsIHN1cHBvcnQgdG8gY29uZmVyZW5jZXMgZnJvbSBBbWdlbiwgU2Fub2ZpLCBNU0QgYW5k
IEVscGVuLiBTLiBBLiBMdWJpdHogcHJldmlvdXNseSByZWNlaXZlZCBzcG9uc29yZWQgcmVzZWFy
Y2ggc3VwcG9ydCBmcm9tIEJyaXN0b2wgTXllcnMgU3F1aWJiLCBQZml6ZXIsIEJheWVyIEFHLCBC
b2VocmluZ2VyIEluZ2VsaGVpbSwgRml0Yml0IGFuZCBJQk0sIGFuZCBoYXMgY29uc3VsdGVkIGZv
ciBCcmlzdG9sIE15ZXJzIFNxdWliYiwgUGZpemVyLCBCYXllciBBRyBhbmQgQmxhY2tzdG9uZSBM
aWZlIFNjaWVuY2VzLiBTLiBBLiBMdWJpdHogaXMgYSBjdXJyZW50IGVtcGxveWVlIG9mIE5vdmFy
dGlzIEluc3RpdHV0ZSBvZiBCaW9tZWRpY2FsIFJlc2VhcmNoLiBXLk0uIHJlcG9ydHMgZ3JhbnRz
IGFuZCBwZXJzb25hbCBmZWVzIGZyb20gQU1HRU4sIEJBU0YsIFNhbm9maSwgU2llbWVucyBEaWFn
bm9zdGljcywgQWVnZXJpb24gUGhhcm1hY2V1dGljYWxzLCBBc3RyYXplbmVjYSwgRGFub25lIFJl
c2VhcmNoLCBOdW1hcmVzLCBQZml6ZXIgYW5kIEhvZmZtYW5uIExhUm9jaGU7IHBlcnNvbmFsIGZl
ZXMgZnJvbSBNU0QgYW5kIEFsZXhpb247IGFuZCBncmFudHMgZnJvbSBBYmJvdHQgRGlhZ25vc3Rp
Y3MsIGFsbCBvdXRzaWRlIHRoZSBzdWJtaXR0ZWQgd29yay4gVy5NLiBpcyBlbXBsb3llZCB3aXRo
IFN5bmxhYiBIb2xkaW5nIERldXRzY2hsYW5kLiBNLkEuTi4gcmVjZWl2ZXMgc3VwcG9ydCBmcm9t
IGEgY29uc3VsdGluZyBjb250cmFjdCBiZXR3ZWVuIERhdGEgVGVjbmljYSBJbnRlcm5hdGlvbmFs
IGFuZCB0aGUgTmF0aW9uYWwgSW5zdGl0dXRlIG9uIEFnaW5nIChOSUEpLCBOYXRpb25hbCBJbnN0
aXR1dGVzIG9mIEhlYWx0aCAoTklIKS4gUy5OLiBpcyBhIHNjaWVudGlmaWMgYWR2aXNvciB0byBD
aXJjbGUgc29mdHdhcmUsIEFEQVMgc29mdHdhcmUsIENhcmRpb1NvbHYgYW5kIEltcmlDb3IgYW5k
IHJlY2VpdmVzIGdyYW50IHN1cHBvcnQgZnJvbSBCaW9zZW5zZSBXZWJzdGVyLCBBREFTIHNvZnR3
YXJlIGFuZCBJbXJpQ29yLiBILiBTY2h1bmtlcnQgaGFzIHJlY2VpdmVkIGhvbm9yYXJpYSBmb3Ig
Y29uc3VsdGluZyBmcm9tIEFzdHJhWmVuZWNhLCBNU0QsIE1lcmNrLCBEYWlpY2hpLCBTZXJ2aWVy
LCBBbWdlbiBhbmQgVGFrZWRhIFBoYXJtYS4gSGUgaGFzIGZ1cnRoZXIgcmVjZWl2ZWQgaG9ub3Jh
cmlhIGZvciBsZWN0dXJlcyBhbmQvb3IgY2hhaXJzIGZyb20gQXN0cmFaZW5lY2EsIEJheWVyVml0
YWwsIEJSQUhNUywgRGFpaWNoaSwgTWVkdHJvbmljLCBOb3ZhcnRpcywgU2Fub2ZpIGFuZCBTZXJ2
aWVyLiBQLlMuIGhhcyByZWNlaXZlZCByZXNlYXJjaCBhd2FyZHMgZnJvbSBQZml6ZXIuIFRoZSBt
ZW1iZXJzIG9mIHRoZSAyM2FuZE1lIFJlc2VhcmNoIFRlYW0gYXJlIGVtcGxveWVkIGJ5IGFuZCBo
b2xkIHN0b2NrIG9yIHN0b2NrIG9wdGlvbnMgaW4gMjNhbmRNZS4gVGhlIHZpZXdzIGV4cHJlc3Nl
ZCBpbiB0aGlzIGFydGljbGUgYXJlIHRob3NlIG9mIHRoZSBhdXRob3IocykgYW5kIG5vdCBuZWNl
c3NhcmlseSB0aG9zZSBvZiB0aGUgTkhTLCB0aGUgTklIUiBvciB0aGUgRGVwYXJ0bWVudCBvZiBI
ZWFsdGguIE0uIEkuIE1jQ2FydGh5IGhhcyBzZXJ2ZWQgb24gYWR2aXNvcnkgcGFuZWxzIGZvciBQ
Zml6ZXIsIE5vdm8gTm9yZGlzayBhbmQgWm9lIEdsb2JhbCwgYW5kIGhhcyByZWNlaXZlZCBob25v
cmFyaWEgZnJvbSBNZXJjaywgUGZpemVyLCBOb3ZvIE5vcmRpc2sgYW5kIEVsaSBMaWxseSBhbmQg
cmVzZWFyY2ggZnVuZGluZyBmcm9tIEFiYnZpZSwgQXN0cmFaZW5lY2EsIEJvZWhyaW5nZXIgSW5n
ZWxoZWltLCBFbGkgTGlsbHksIEphbnNzZW4sIE1lcmNrLCBOb3ZvIE5vcmRpc2ssIFBmaXplciwg
Um9jaGUsIFNhbm9maSBBdmVudGlzLCBTZXJ2aWVyIGFuZCBUYWtlZGEuIEFzIG9mIEp1bmUgMjAx
OSwgTS4gSS4gTWNDYXJ0aHkgaXMgYW4gZW1wbG95ZWUgb2YgR2VuZW50ZWNoLCBhbmQgYSBob2xk
ZXIgb2YgUm9jaGUgc3RvY2suIEMuSi5PLiBpcyBhIGN1cnJlbnQgZW1wbG95ZWUgb2YgTm92YXJ0
aXMgSW5zdGl0dXRlIG9mIEJpb21lZGljYWwgUmVzZWFyY2guIFUuVC4gaXMgZW1wbG95ZWQgYnkg
ZGVDT0RFIEdlbmV0aWNzIChBbWdlbikuIEsuUy4gaXMgZW1wbG95ZWQgYnkgZGVDT0RFIEdlbmV0
aWNzIChBbWdlbikuIEEuIEF1dG9uIGlzIGVtcGxveWVkIGJ5IGFuZCBob2xkcyBzdG9jayBvciBz
dG9jayBvcHRpb25zIGluIDIzYW5kTWUuIEcuUi5BLiBpcyBhbiBlbXBsb3llZSBvZiBSZWdlbmVy
b24gUGhhcm1hY2V1dGljYWxzIGFuZCBvd25zIHN0b2NrIGFuZCBzdG9jayBvcHRpb25zIGZvciBS
ZWdlbmVyb24gUGhhcm1hY2V1dGljYWxzLiBDLkouVy4mYXBvcztzIHNwb3VzZSBpcyBlbXBsb3ll
ZCBieSBSZWdlbmVyb24uIEEuRS5MLiBpcyBjdXJyZW50bHkgZW1wbG95ZWQgYnkgYW5kIGhvbGRz
IHN0b2NrIGluIFJlZ2VuZXJvbiBQaGFybWFjZXV0aWNhbHMuIEouTi5ILiBob2xkcyBlcXVpdHkg
aW4gQ2FtcDQgVGhlcmFwZXV0aWNzLiBUaGUgcmVtYWluaW5nIGF1dGhvcnMgZGVjbGFyZSBubyBj
b21wZXRpbmcgaW50ZXJlc3RzLjwvY3VzdG9tMT48Y3VzdG9tMj5QTUM5NjA1ODY3PC9jdXN0b20y
PjxlbGVjdHJvbmljLXJlc291cmNlLW51bT4xMC4xMDM4L3M0MTU4Ni0wMjItMDUyNzUteTwvZWxl
Y3Ryb25pYy1yZXNvdXJjZS1udW0+PHJlbW90ZS1kYXRhYmFzZS1uYW1lPk1lZGxpbmU8L3JlbW90
ZS1kYXRhYmFzZS1uYW1lPjxyZW1vdGUtZGF0YWJhc2UtcHJvdmlkZXI+TkxNPC9yZW1vdGUtZGF0
YWJhc2UtcHJvdmlkZXI+PC9yZWNvcmQ+PC9DaXRlPjwvRW5kTm90ZT4A
</w:fldData>
              </w:fldChar>
            </w:r>
            <w:r w:rsidRPr="00965AFB">
              <w:rPr>
                <w:sz w:val="18"/>
                <w:szCs w:val="18"/>
              </w:rPr>
              <w:instrText xml:space="preserve"> ADDIN EN.CITE </w:instrText>
            </w:r>
            <w:r w:rsidRPr="00965AFB">
              <w:rPr>
                <w:sz w:val="18"/>
                <w:szCs w:val="18"/>
              </w:rPr>
              <w:fldChar w:fldCharType="begin">
                <w:fldData xml:space="preserve">PEVuZE5vdGU+PENpdGU+PEF1dGhvcj5ZZW5nbzwvQXV0aG9yPjxZZWFyPjIwMjI8L1llYXI+PFJl
Y051bT4xMzE4PC9SZWNOdW0+PERpc3BsYXlUZXh0Pig0OCk8L0Rpc3BsYXlUZXh0PjxyZWNvcmQ+
PHJlYy1udW1iZXI+MTMxODwvcmVjLW51bWJlcj48Zm9yZWlnbi1rZXlzPjxrZXkgYXBwPSJFTiIg
ZGItaWQ9InhheGFlMnN4bjV6OXRxZXJhNXlwYXg1aTl3cjAwcHdmMDlkYSIgdGltZXN0YW1wPSIx
Njk1MjkxMTIyIj4xMzE4PC9rZXk+PC9mb3JlaWduLWtleXM+PHJlZi10eXBlIG5hbWU9IkpvdXJu
YWwgQXJ0aWNsZSI+MTc8L3JlZi10eXBlPjxjb250cmlidXRvcnM+PGF1dGhvcnM+PGF1dGhvcj5Z
ZW5nbywgTC48L2F1dGhvcj48YXV0aG9yPlZlZGFudGFtLCBTLjwvYXV0aG9yPjxhdXRob3I+TWFy
b3VsaSwgRS48L2F1dGhvcj48YXV0aG9yPlNpZG9yZW5rbywgSi48L2F1dGhvcj48YXV0aG9yPkJh
cnRlbGwsIEUuPC9hdXRob3I+PGF1dGhvcj5TYWthdWUsIFMuPC9hdXRob3I+PGF1dGhvcj5HcmFm
ZiwgTS48L2F1dGhvcj48YXV0aG9yPkVsaWFzZW4sIEEuIFUuPC9hdXRob3I+PGF1dGhvcj5KaWFu
ZywgWS48L2F1dGhvcj48YXV0aG9yPlJhZ2hhdmFuLCBTLjwvYXV0aG9yPjxhdXRob3I+TWlhbywg
Si48L2F1dGhvcj48YXV0aG9yPkFyaWFzLCBKLiBELjwvYXV0aG9yPjxhdXRob3I+R3JhaGFtLCBT
LiBFLjwvYXV0aG9yPjxhdXRob3I+TXVrYW1lbCwgUi4gRS48L2F1dGhvcj48YXV0aG9yPlNwcmFj
a2xlbiwgQy4gTi48L2F1dGhvcj48YXV0aG9yPllpbiwgWC48L2F1dGhvcj48YXV0aG9yPkNoZW4s
IFMuIEguPC9hdXRob3I+PGF1dGhvcj5GZXJyZWlyYSwgVC48L2F1dGhvcj48YXV0aG9yPkhpZ2hs
YW5kLCBILiBILjwvYXV0aG9yPjxhdXRob3I+SmksIFkuPC9hdXRob3I+PGF1dGhvcj5LYXJhZGVy
aSwgVC48L2F1dGhvcj48YXV0aG9yPkxpbiwgSy48L2F1dGhvcj48YXV0aG9yPkx1bGwsIEsuPC9h
dXRob3I+PGF1dGhvcj5NYWxkZW4sIEQuIEUuPC9hdXRob3I+PGF1dGhvcj5NZWRpbmEtR29tZXos
IEMuPC9hdXRob3I+PGF1dGhvcj5NYWNoYWRvLCBNLjwvYXV0aG9yPjxhdXRob3I+TW9vcmUsIEEu
PC9hdXRob3I+PGF1dGhvcj5SdWVnZXIsIFMuPC9hdXRob3I+PGF1dGhvcj5TaW0sIFguPC9hdXRo
b3I+PGF1dGhvcj5WcmllemUsIFMuPC9hdXRob3I+PGF1dGhvcj5BaGx1d2FsaWEsIFQuIFMuPC9h
dXRob3I+PGF1dGhvcj5Ba2l5YW1hLCBNLjwvYXV0aG9yPjxhdXRob3I+QWxsaXNvbiwgTS4gQS48
L2F1dGhvcj48YXV0aG9yPkFsdmFyZXosIE0uPC9hdXRob3I+PGF1dGhvcj5BbmRlcnNlbiwgTS4g
Sy48L2F1dGhvcj48YXV0aG9yPkFuaSwgQS48L2F1dGhvcj48YXV0aG9yPkFwcGFkdXJhaSwgVi48
L2F1dGhvcj48YXV0aG9yPkFyYmVldmEsIEwuPC9hdXRob3I+PGF1dGhvcj5CaGFza2FyLCBTLjwv
YXV0aG9yPjxhdXRob3I+QmllbGFrLCBMLiBGLjwvYXV0aG9yPjxhdXRob3I+Qm9sbGVwYWxsaSwg
Uy48L2F1dGhvcj48YXV0aG9yPkJvbm55Y2FzdGxlLCBMLiBMLjwvYXV0aG9yPjxhdXRob3I+Qm9y
ay1KZW5zZW4sIEouPC9hdXRob3I+PGF1dGhvcj5CcmFkZmllbGQsIEouIFAuPC9hdXRob3I+PGF1
dGhvcj5CcmFkZm9yZCwgWS48L2F1dGhvcj48YXV0aG9yPkJyYXVuZCwgUC4gUy48L2F1dGhvcj48
YXV0aG9yPkJyb2R5LCBKLiBBLjwvYXV0aG9yPjxhdXRob3I+QnVyZ2RvcmYsIEsuIFMuPC9hdXRo
b3I+PGF1dGhvcj5DYWRlLCBCLiBFLjwvYXV0aG9yPjxhdXRob3I+Q2FpLCBILjwvYXV0aG9yPjxh
dXRob3I+Q2FpLCBRLjwvYXV0aG9yPjxhdXRob3I+Q2FtcGJlbGwsIEEuPC9hdXRob3I+PGF1dGhv
cj5DYW5hZGFzLUdhcnJlLCBNLjwvYXV0aG9yPjxhdXRob3I+Q2F0YW1vLCBFLjwvYXV0aG9yPjxh
dXRob3I+Q2hhaSwgSi4gRi48L2F1dGhvcj48YXV0aG9yPkNoYWksIFguPC9hdXRob3I+PGF1dGhv
cj5DaGFuZywgTC4gQy48L2F1dGhvcj48YXV0aG9yPkNoYW5nLCBZLiBDLjwvYXV0aG9yPjxhdXRo
b3I+Q2hlbiwgQy4gSC48L2F1dGhvcj48YXV0aG9yPkNoZXNpLCBBLjwvYXV0aG9yPjxhdXRob3I+
Q2hvaSwgUy4gSC48L2F1dGhvcj48YXV0aG9yPkNodW5nLCBSLiBILjwvYXV0aG9yPjxhdXRob3I+
Q29jY2EsIE0uPC9hdXRob3I+PGF1dGhvcj5Db25jYXMsIE0uIFAuPC9hdXRob3I+PGF1dGhvcj5D
b3V0dXJlLCBDLjwvYXV0aG9yPjxhdXRob3I+Q3VlbGxhci1QYXJ0aWRhLCBHLjwvYXV0aG9yPjxh
dXRob3I+RGFubmluZywgUi48L2F1dGhvcj48YXV0aG9yPkRhdywgRS4gVy48L2F1dGhvcj48YXV0
aG9yPkRlZ2VuaGFyZCwgRi48L2F1dGhvcj48YXV0aG9yPkRlbGdhZG8sIEcuIEUuPC9hdXRob3I+
PGF1dGhvcj5EZWxpdGFsYSwgQS48L2F1dGhvcj48YXV0aG9yPkRlbWlya2FuLCBBLjwvYXV0aG9y
PjxhdXRob3I+RGVuZywgWC48L2F1dGhvcj48YXV0aG9yPkRldmluZW5pLCBQLjwvYXV0aG9yPjxh
dXRob3I+RGlldGwsIEEuPC9hdXRob3I+PGF1dGhvcj5EaW1pdHJpb3UsIE0uPC9hdXRob3I+PGF1
dGhvcj5EaW1pdHJvdiwgTC48L2F1dGhvcj48YXV0aG9yPkRvcmFqb28sIFIuPC9hdXRob3I+PGF1
dGhvcj5Fa2ljaSwgQS4gQi48L2F1dGhvcj48YXV0aG9yPkVuZ21hbm4sIEouIEUuPC9hdXRob3I+
PGF1dGhvcj5GYWlyaHVyc3QtSHVudGVyLCBaLjwvYXV0aG9yPjxhdXRob3I+RmFybWFraSwgQS4g
RS48L2F1dGhvcj48YXV0aG9yPkZhdWwsIEouIEQuPC9hdXRob3I+PGF1dGhvcj5GZXJuYW5kZXot
TG9wZXosIEouIEMuPC9hdXRob3I+PGF1dGhvcj5Gb3JlciwgTC48L2F1dGhvcj48YXV0aG9yPkZy
YW5jZXNjYXR0bywgTS48L2F1dGhvcj48YXV0aG9yPkZyZWl0YWctV29sZiwgUy48L2F1dGhvcj48
YXV0aG9yPkZ1Y2hzYmVyZ2VyLCBDLjwvYXV0aG9yPjxhdXRob3I+R2FsZXNsb290LCBULiBFLjwv
YXV0aG9yPjxhdXRob3I+R2FvLCBZLjwvYXV0aG9yPjxhdXRob3I+R2FvLCBaLjwvYXV0aG9yPjxh
dXRob3I+R2VsbGVyLCBGLjwvYXV0aG9yPjxhdXRob3I+R2lhbm5ha29wb3Vsb3UsIE8uPC9hdXRo
b3I+PGF1dGhvcj5HaXVsaWFuaW5pLCBGLjwvYXV0aG9yPjxhdXRob3I+R2plc2luZywgQS4gUC48
L2F1dGhvcj48YXV0aG9yPkdvZWwsIEEuPC9hdXRob3I+PGF1dGhvcj5Hb3Jkb24sIFMuIEQuPC9h
dXRob3I+PGF1dGhvcj5Hb3Jza2ksIE0uPC9hdXRob3I+PGF1dGhvcj5Hcm92ZSwgSi48L2F1dGhv
cj48YXV0aG9yPkd1bywgWC48L2F1dGhvcj48YXV0aG9yPkd1c3RhZnNzb24sIFMuPC9hdXRob3I+
PGF1dGhvcj5IYWVzc2xlciwgSi48L2F1dGhvcj48YXV0aG9yPkhhbnNlbiwgVC4gRi48L2F1dGhv
cj48YXV0aG9yPkhhdnVsaW5uYSwgQS4gUy48L2F1dGhvcj48YXV0aG9yPkhhd29ydGgsIFMuIEou
PC9hdXRob3I+PGF1dGhvcj5IZSwgSi48L2F1dGhvcj48YXV0aG9yPkhlYXJkLUNvc3RhLCBOLjwv
YXV0aG9yPjxhdXRob3I+SGViYmFyLCBQLjwvYXV0aG9yPjxhdXRob3I+SGluZHksIEcuPC9hdXRo
b3I+PGF1dGhvcj5IbywgWS4gQS48L2F1dGhvcj48YXV0aG9yPkhvZmVyLCBFLjwvYXV0aG9yPjxh
dXRob3I+SG9sbGlkYXksIEUuPC9hdXRob3I+PGF1dGhvcj5Ib3JuLCBLLjwvYXV0aG9yPjxhdXRo
b3I+SG9ybnNieSwgVy4gRS48L2F1dGhvcj48YXV0aG9yPkhvdHRlbmdhLCBKLiBKLjwvYXV0aG9y
PjxhdXRob3I+SHVhbmcsIEguPC9hdXRob3I+PGF1dGhvcj5IdWFuZywgSi48L2F1dGhvcj48YXV0
aG9yPkh1ZXJ0YS1DaGFnb3lhLCBBLjwvYXV0aG9yPjxhdXRob3I+SHVmZm1hbiwgSi4gRS48L2F1
dGhvcj48YXV0aG9yPkh1bmcsIFkuIEouPC9hdXRob3I+PGF1dGhvcj5IdW8sIFMuPC9hdXRob3I+
PGF1dGhvcj5Id2FuZywgTS4gWS48L2F1dGhvcj48YXV0aG9yPkloYSwgSC48L2F1dGhvcj48YXV0
aG9yPklrZWRhLCBELiBELjwvYXV0aG9yPjxhdXRob3I+SXNvbm8sIE0uPC9hdXRob3I+PGF1dGhv
cj5KYWNrc29uLCBBLiBVLjwvYXV0aG9yPjxhdXRob3I+SmFnZXIsIFMuPC9hdXRob3I+PGF1dGhv
cj5KYW5zZW4sIEkuIEUuPC9hdXRob3I+PGF1dGhvcj5Kb2hhbnNzb24sIEkuPC9hdXRob3I+PGF1
dGhvcj5Kb25hcywgSi4gQi48L2F1dGhvcj48YXV0aG9yPkpvbnNzb24sIEEuPC9hdXRob3I+PGF1
dGhvcj5Kb3JnZW5zZW4sIFQuPC9hdXRob3I+PGF1dGhvcj5LYWxhZmF0aSwgSS4gUC48L2F1dGhv
cj48YXV0aG9yPkthbmFpLCBNLjwvYXV0aG9yPjxhdXRob3I+S2Fub25pLCBTLjwvYXV0aG9yPjxh
dXRob3I+S2FyaHVzLCBMLiBMLjwvYXV0aG9yPjxhdXRob3I+S2FzdHVyaXJhdG5lLCBBLjwvYXV0
aG9yPjxhdXRob3I+S2F0c3V5YSwgVC48L2F1dGhvcj48YXV0aG9yPkthd2FndWNoaSwgVC48L2F1
dGhvcj48YXV0aG9yPktlbWJlciwgUi4gTC48L2F1dGhvcj48YXV0aG9yPktlbnRpc3RvdSwgSy4g
QS48L2F1dGhvcj48YXV0aG9yPktpbSwgSC4gTi48L2F1dGhvcj48YXV0aG9yPktpbSwgWS4gSi48
L2F1dGhvcj48YXV0aG9yPktsZWJlciwgTS4gRS48L2F1dGhvcj48YXV0aG9yPktub2wsIE0uIEou
PC9hdXRob3I+PGF1dGhvcj5LdXJiYXNpYywgQS48L2F1dGhvcj48YXV0aG9yPkxhdXpvbiwgTS48
L2F1dGhvcj48YXV0aG9yPkxlLCBQLjwvYXV0aG9yPjxhdXRob3I+TGVhLCBSLjwvYXV0aG9yPjxh
dXRob3I+TGVlLCBKLiBZLjwvYXV0aG9yPjxhdXRob3I+TGVvbmFyZCwgSC4gTC48L2F1dGhvcj48
YXV0aG9yPkxpLCBTLiBBLjwvYXV0aG9yPjxhdXRob3I+TGksIFguPC9hdXRob3I+PGF1dGhvcj5M
aSwgWC48L2F1dGhvcj48YXV0aG9yPkxpYW5nLCBKLjwvYXV0aG9yPjxhdXRob3I+TGluLCBILjwv
YXV0aG9yPjxhdXRob3I+TGluLCBTLiBZLjwvYXV0aG9yPjxhdXRob3I+TGl1LCBKLjwvYXV0aG9y
PjxhdXRob3I+TGl1LCBYLjwvYXV0aG9yPjxhdXRob3I+TG8sIEsuIFMuPC9hdXRob3I+PGF1dGhv
cj5Mb25nLCBKLjwvYXV0aG9yPjxhdXRob3I+TG9yZXMtTW90dGEsIEwuPC9hdXRob3I+PGF1dGhv
cj5MdWFuLCBKLjwvYXV0aG9yPjxhdXRob3I+THlzc2Vua28sIFYuPC9hdXRob3I+PGF1dGhvcj5M
eXl0aWthaW5lbiwgTC4gUC48L2F1dGhvcj48YXV0aG9yPk1haGFqYW4sIEEuPC9hdXRob3I+PGF1
dGhvcj5NYW1ha291LCBWLjwvYXV0aG9yPjxhdXRob3I+TWFuZ2lubywgTS48L2F1dGhvcj48YXV0
aG9yPk1hbmljaGFpa3VsLCBBLjwvYXV0aG9yPjxhdXRob3I+TWFydGVuLCBKLjwvYXV0aG9yPjxh
dXRob3I+TWF0dGhlaXNlbiwgTS48L2F1dGhvcj48YXV0aG9yPk1hdmFyYW5pLCBMLjwvYXV0aG9y
PjxhdXRob3I+TWNEYWlkLCBBLiBGLjwvYXV0aG9yPjxhdXRob3I+TWVpZHRuZXIsIEsuPC9hdXRo
b3I+PGF1dGhvcj5NZWxlbmRleiwgVC4gTC48L2F1dGhvcj48YXV0aG9yPk1lcmNhZGVyLCBKLiBN
LjwvYXV0aG9yPjxhdXRob3I+TWlsYW5lc2NoaSwgWS48L2F1dGhvcj48YXV0aG9yPk1pbGxlciwg
Si4gRS48L2F1dGhvcj48YXV0aG9yPk1pbGx3b29kLCBJLiBZLjwvYXV0aG9yPjxhdXRob3I+TWlz
aHJhLCBQLiBQLjwvYXV0aG9yPjxhdXRob3I+TWl0Y2hlbGwsIFIuIEUuPC9hdXRob3I+PGF1dGhv
cj5Nb2xsZWhhdmUsIEwuIFQuPC9hdXRob3I+PGF1dGhvcj5Nb3JnYW4sIEEuPC9hdXRob3I+PGF1
dGhvcj5NdWNoYSwgUy48L2F1dGhvcj48YXV0aG9yPk11bnosIE0uPC9hdXRob3I+PGF1dGhvcj5O
YWthdG9jaGksIE0uPC9hdXRob3I+PGF1dGhvcj5OZWxzb24sIEMuIFAuPC9hdXRob3I+PGF1dGhv
cj5OZXRoYW5kZXIsIE0uPC9hdXRob3I+PGF1dGhvcj5OaG8sIEMuIFcuPC9hdXRob3I+PGF1dGhv
cj5OaWVsc2VuLCBBLiBBLjwvYXV0aG9yPjxhdXRob3I+Tm9sdGUsIEkuIE0uPC9hdXRob3I+PGF1
dGhvcj5Ob25nbWFpdGhlbSwgUy4gUy48L2F1dGhvcj48YXV0aG9yPk5vb3JkYW0sIFIuPC9hdXRo
b3I+PGF1dGhvcj5OdGFsbGEsIEkuPC9hdXRob3I+PGF1dGhvcj5OdXRpbGUsIFQuPC9hdXRob3I+
PGF1dGhvcj5QYW5kaXQsIEEuPC9hdXRob3I+PGF1dGhvcj5DaHJpc3RvZmlkb3UsIFAuPC9hdXRo
b3I+PGF1dGhvcj5QYXJuYSwgSy48L2F1dGhvcj48YXV0aG9yPlBhdXBlciwgTS48L2F1dGhvcj48
YXV0aG9yPlBldGVyc2VuLCBFLiBSLiBCLjwvYXV0aG9yPjxhdXRob3I+UGV0ZXJzZW4sIEwuIFYu
PC9hdXRob3I+PGF1dGhvcj5QaXRrYW5lbiwgTi48L2F1dGhvcj48YXV0aG9yPlBvbGFzZWssIE8u
PC9hdXRob3I+PGF1dGhvcj5Qb3ZlZGEsIEEuPC9hdXRob3I+PGF1dGhvcj5QcmV1c3MsIE0uIEgu
PC9hdXRob3I+PGF1dGhvcj5QeWFyYWphbiwgUy48L2F1dGhvcj48YXV0aG9yPlJhZmZpZWxkLCBM
LiBNLjwvYXV0aG9yPjxhdXRob3I+UmFrdWdpLCBILjwvYXV0aG9yPjxhdXRob3I+UmFtaXJleiwg
Si48L2F1dGhvcj48YXV0aG9yPlJhc2hlZWQsIEEuPC9hdXRob3I+PGF1dGhvcj5SYXZlbiwgRC48
L2F1dGhvcj48YXV0aG9yPlJheW5lciwgTi4gVy48L2F1dGhvcj48YXV0aG9yPlJpdmVyb3MsIEMu
PC9hdXRob3I+PGF1dGhvcj5Sb2hkZSwgUi48L2F1dGhvcj48YXV0aG9yPlJ1Z2dpZXJvLCBELjwv
YXV0aG9yPjxhdXRob3I+UnVvdHNhbGFpbmVuLCBTLiBFLjwvYXV0aG9yPjxhdXRob3I+Unlhbiwg
Sy4gQS48L2F1dGhvcj48YXV0aG9yPlNhYmF0ZXItTGxlYWwsIE0uPC9hdXRob3I+PGF1dGhvcj5T
YXhlbmEsIFIuPC9hdXRob3I+PGF1dGhvcj5TY2hvbHosIE0uPC9hdXRob3I+PGF1dGhvcj5TZW5k
YW1hcmFpLCBBLjwvYXV0aG9yPjxhdXRob3I+U2hlbiwgQi48L2F1dGhvcj48YXV0aG9yPlNoaSwg
Si48L2F1dGhvcj48YXV0aG9yPlNoaW4sIEouIEguPC9hdXRob3I+PGF1dGhvcj5TaWRvcmUsIEMu
PC9hdXRob3I+PGF1dGhvcj5TaXRsYW5pLCBDLiBNLjwvYXV0aG9yPjxhdXRob3I+U2xpZWtlciwg
Ui4gQy48L2F1dGhvcj48YXV0aG9yPlNtaXQsIFIuIEEuIEouPC9hdXRob3I+PGF1dGhvcj5TbWl0
aCwgQS4gVi48L2F1dGhvcj48YXV0aG9yPlNtaXRoLCBKLiBBLjwvYXV0aG9yPjxhdXRob3I+U215
dGgsIEwuIEouPC9hdXRob3I+PGF1dGhvcj5Tb3V0aGFtLCBMLjwvYXV0aG9yPjxhdXRob3I+U3Rl
aW50aG9yc2RvdHRpciwgVi48L2F1dGhvcj48YXV0aG9yPlN1biwgTC48L2F1dGhvcj48YXV0aG9y
PlRha2V1Y2hpLCBGLjwvYXV0aG9yPjxhdXRob3I+VGFsbGFwcmFnYWRhLCBELiBTLiBQLjwvYXV0
aG9yPjxhdXRob3I+VGF5bG9yLCBLLiBELjwvYXV0aG9yPjxhdXRob3I+VGF5bywgQi4gTy48L2F1
dGhvcj48YXV0aG9yPlRjaGVhbmRqaWV1LCBDLjwvYXV0aG9yPjxhdXRob3I+VGVyemlraGFuLCBO
LjwvYXV0aG9yPjxhdXRob3I+VGVzb2xpbiwgUC48L2F1dGhvcj48YXV0aG9yPlRldW1lciwgQS48
L2F1dGhvcj48YXV0aG9yPlRoZXVzY2gsIEUuPC9hdXRob3I+PGF1dGhvcj5UaG9tcHNvbiwgRC4g
Si48L2F1dGhvcj48YXV0aG9yPlRob3JsZWlmc3NvbiwgRy48L2F1dGhvcj48YXV0aG9yPlRpbW1l
cnMsIFByaGo8L2F1dGhvcj48YXV0aG9yPlRyb21wZXQsIFMuPC9hdXRob3I+PGF1dGhvcj5UdXJt
YW4sIEMuPC9hdXRob3I+PGF1dGhvcj5WYWNjYXJnaXUsIFMuPC9hdXRob3I+PGF1dGhvcj52YW4g
ZGVyIExhYW4sIFMuIFcuPC9hdXRob3I+PGF1dGhvcj52YW4gZGVyIE1vc3QsIFAuIEouPC9hdXRo
b3I+PGF1dGhvcj52YW4gS2xpbmtlbiwgSi4gQi48L2F1dGhvcj48YXV0aG9yPnZhbiBTZXR0ZW4s
IEouPC9hdXRob3I+PGF1dGhvcj5WZXJtYSwgUy4gUy48L2F1dGhvcj48YXV0aG9yPlZlcndlaWos
IE4uPC9hdXRob3I+PGF1dGhvcj5WZXR1cmksIFkuPC9hdXRob3I+PGF1dGhvcj5XYW5nLCBDLiBB
LjwvYXV0aG9yPjxhdXRob3I+V2FuZywgQy48L2F1dGhvcj48YXV0aG9yPldhbmcsIEwuPC9hdXRo
b3I+PGF1dGhvcj5XYW5nLCBaLjwvYXV0aG9yPjxhdXRob3I+V2FycmVuLCBILiBSLjwvYXV0aG9y
PjxhdXRob3I+QmluIFdlaSwgVy48L2F1dGhvcj48YXV0aG9yPldpY2tyZW1hc2luZ2hlLCBBLiBS
LjwvYXV0aG9yPjxhdXRob3I+V2llbHNjaGVyLCBNLjwvYXV0aG9yPjxhdXRob3I+V2lnZ2lucywg
Sy4gTC48L2F1dGhvcj48YXV0aG9yPldpbnN2b2xkLCBCLiBTLjwvYXV0aG9yPjxhdXRob3I+V29u
ZywgQS48L2F1dGhvcj48YXV0aG9yPld1LCBZLjwvYXV0aG9yPjxhdXRob3I+V3V0dGtlLCBNLjwv
YXV0aG9yPjxhdXRob3I+WGlhLCBSLjwvYXV0aG9yPjxhdXRob3I+WGllLCBULjwvYXV0aG9yPjxh
dXRob3I+WWFtYW1vdG8sIEsuPC9hdXRob3I+PGF1dGhvcj5ZYW5nLCBKLjwvYXV0aG9yPjxhdXRo
b3I+WWFvLCBKLjwvYXV0aG9yPjxhdXRob3I+WW91bmcsIEguPC9hdXRob3I+PGF1dGhvcj5Zb3Vz
cmksIE4uIEEuPC9hdXRob3I+PGF1dGhvcj5ZdSwgTC48L2F1dGhvcj48YXV0aG9yPlplbmcsIEwu
PC9hdXRob3I+PGF1dGhvcj5aaGFuZywgVy48L2F1dGhvcj48YXV0aG9yPlpoYW5nLCBYLjwvYXV0
aG9yPjxhdXRob3I+WmhhbywgSi4gSC48L2F1dGhvcj48YXV0aG9yPlpoYW8sIFcuPC9hdXRob3I+
PGF1dGhvcj5aaG91LCBXLjwvYXV0aG9yPjxhdXRob3I+WmltbWVybWFubiwgTS4gRS48L2F1dGhv
cj48YXV0aG9yPlpvbGVkemlld3NrYSwgTS48L2F1dGhvcj48YXV0aG9yPkFkYWlyLCBMLiBTLjwv
YXV0aG9yPjxhdXRob3I+QWRhbXMsIEguIEguIEguPC9hdXRob3I+PGF1dGhvcj5BZ3VpbGFyLVNh
bGluYXMsIEMuIEEuPC9hdXRob3I+PGF1dGhvcj5BbC1NdWxsYSwgRi48L2F1dGhvcj48YXV0aG9y
PkFybmV0dCwgRC4gSy48L2F1dGhvcj48YXV0aG9yPkFzc2VsYmVyZ3MsIEYuIFcuPC9hdXRob3I+
PGF1dGhvcj5Bc3ZvbGQsIEIuIE8uPC9hdXRob3I+PGF1dGhvcj5BdHRpYSwgSi48L2F1dGhvcj48
YXV0aG9yPkJhbmFzLCBCLjwvYXV0aG9yPjxhdXRob3I+QmFuZGluZWxsaSwgUy48L2F1dGhvcj48
YXV0aG9yPkJlbm5ldHQsIEQuIEEuPC9hdXRob3I+PGF1dGhvcj5CZXJnbGVyLCBULjwvYXV0aG9y
PjxhdXRob3I+QmhhcmFkd2FqLCBELjwvYXV0aG9yPjxhdXRob3I+Qmlpbm8sIEcuPC9hdXRob3I+
PGF1dGhvcj5CaXNnYWFyZCwgSC48L2F1dGhvcj48YXV0aG9yPkJvZXJ3aW5rbGUsIEUuPC9hdXRo
b3I+PGF1dGhvcj5Cb2dlciwgQy4gQS48L2F1dGhvcj48YXV0aG9yPkJvbm5lbHlra2UsIEsuPC9h
dXRob3I+PGF1dGhvcj5Cb29tc21hLCBELiBJLjwvYXV0aG9yPjxhdXRob3I+Qm9yZ2x1bSwgQS4g
RC48L2F1dGhvcj48YXV0aG9yPkJvcmphLCBKLiBCLjwvYXV0aG9yPjxhdXRob3I+Qm91Y2hhcmQs
IEMuPC9hdXRob3I+PGF1dGhvcj5Cb3dkZW4sIEQuIFcuPC9hdXRob3I+PGF1dGhvcj5CcmFuZHNs
dW5kLCBJLjwvYXV0aG9yPjxhdXRob3I+QnJ1bXB0b24sIEIuPC9hdXRob3I+PGF1dGhvcj5CdXJp
bmcsIEouIEUuPC9hdXRob3I+PGF1dGhvcj5DYXVsZmllbGQsIE0uIEouPC9hdXRob3I+PGF1dGhv
cj5DaGFtYmVycywgSi4gQy48L2F1dGhvcj48YXV0aG9yPkNoYW5kYWssIEcuIFIuPC9hdXRob3I+
PGF1dGhvcj5DaGFub2NrLCBTLiBKLjwvYXV0aG9yPjxhdXRob3I+Q2hhdHVydmVkaSwgTi48L2F1
dGhvcj48YXV0aG9yPkNoZW4sIFkuIEkuPC9hdXRob3I+PGF1dGhvcj5DaGVuLCBaLjwvYXV0aG9y
PjxhdXRob3I+Q2hlbmcsIEMuIFkuPC9hdXRob3I+PGF1dGhvcj5DaHJpc3RvcGhlcnNlbiwgSS4g
RS48L2F1dGhvcj48YXV0aG9yPkNpdWxsbywgTS48L2F1dGhvcj48YXV0aG9yPkNvbGUsIEouIFcu
PC9hdXRob3I+PGF1dGhvcj5Db2xsaW5zLCBGLiBTLjwvYXV0aG9yPjxhdXRob3I+Q29vcGVyLCBS
LiBTLjwvYXV0aG9yPjxhdXRob3I+Q3J1eiwgTS48L2F1dGhvcj48YXV0aG9yPkN1Y2NhLCBGLjwv
YXV0aG9yPjxhdXRob3I+Q3VwcGxlcywgTC4gQS48L2F1dGhvcj48YXV0aG9yPkN1dGxlciwgTS4g
Si48L2F1dGhvcj48YXV0aG9yPkRhbXJhdWVyLCBTLiBNLjwvYXV0aG9yPjxhdXRob3I+RGFudG9m
dCwgVC4gTS48L2F1dGhvcj48YXV0aG9yPmRlIEJvcnN0LCBHLiBKLjwvYXV0aG9yPjxhdXRob3I+
ZGUgR3Jvb3QsIExjcGdtPC9hdXRob3I+PGF1dGhvcj5EZSBKYWdlciwgUC4gTC48L2F1dGhvcj48
YXV0aG9yPmRlIEtsZWlqbiwgRC4gUC4gVi48L2F1dGhvcj48YXV0aG9yPkphbmFrYSBkZSBTaWx2
YSwgSC48L2F1dGhvcj48YXV0aG9yPkRlZG91c3NpcywgRy4gVi48L2F1dGhvcj48YXV0aG9yPmRl
biBIb2xsYW5kZXIsIEEuIEkuPC9hdXRob3I+PGF1dGhvcj5EdSwgUy48L2F1dGhvcj48YXV0aG9y
PkVhc3RvbiwgRC4gRi48L2F1dGhvcj48YXV0aG9yPkVsZGVycywgUC4gSi4gTS48L2F1dGhvcj48
YXV0aG9yPkVsaWFzc2VuLCBBLiBILjwvYXV0aG9yPjxhdXRob3I+RWxsaW5vciwgUC4gVC48L2F1
dGhvcj48YXV0aG9yPkVsbXN0YWhsLCBTLjwvYXV0aG9yPjxhdXRob3I+RXJkbWFubiwgSi48L2F1
dGhvcj48YXV0aG9yPkV2YW5zLCBNLiBLLjwvYXV0aG9yPjxhdXRob3I+RmF0a2luLCBELjwvYXV0
aG9yPjxhdXRob3I+RmVlbnN0cmEsIEIuPC9hdXRob3I+PGF1dGhvcj5GZWl0b3NhLCBNLiBGLjwv
YXV0aG9yPjxhdXRob3I+RmVycnVjY2ksIEwuPC9hdXRob3I+PGF1dGhvcj5Gb3JkLCBJLjwvYXV0
aG9yPjxhdXRob3I+Rm9ybmFnZSwgTS48L2F1dGhvcj48YXV0aG9yPkZyYW5rZSwgQS48L2F1dGhv
cj48YXV0aG9yPkZyYW5rcywgUC4gVy48L2F1dGhvcj48YXV0aG9yPkZyZWVkbWFuLCBCLiBJLjwv
YXV0aG9yPjxhdXRob3I+R2FzcGFyaW5pLCBQLjwvYXV0aG9yPjxhdXRob3I+R2llZ2VyLCBDLjwv
YXV0aG9yPjxhdXRob3I+R2lyb3R0bywgRy48L2F1dGhvcj48YXV0aG9yPkdvZGRhcmQsIE0uIEUu
PC9hdXRob3I+PGF1dGhvcj5Hb2xpZ2h0bHksIFkuIE0uPC9hdXRob3I+PGF1dGhvcj5Hb256YWxl
ei1WaWxsYWxwYW5kbywgQy48L2F1dGhvcj48YXV0aG9yPkdvcmRvbi1MYXJzZW4sIFAuPC9hdXRo
b3I+PGF1dGhvcj5HcmFsbGVydCwgSC48L2F1dGhvcj48YXV0aG9yPkdyYW50LCBTLiBGLiBBLjwv
YXV0aG9yPjxhdXRob3I+R3JhcnVwLCBOLjwvYXV0aG9yPjxhdXRob3I+R3JpZmZpdGhzLCBMLjwv
YXV0aG9yPjxhdXRob3I+R3VkbmFzb24sIFYuPC9hdXRob3I+PGF1dGhvcj5IYWltYW4sIEMuPC9h
dXRob3I+PGF1dGhvcj5IYWtvbmFyc29uLCBILjwvYXV0aG9yPjxhdXRob3I+SGFuc2VuLCBULjwv
YXV0aG9yPjxhdXRob3I+SGFydG1hbiwgQy4gQS48L2F1dGhvcj48YXV0aG9yPkhhdHRlcnNsZXks
IEEuIFQuPC9hdXRob3I+PGF1dGhvcj5IYXl3YXJkLCBDLjwvYXV0aG9yPjxhdXRob3I+SGVja2Jl
cnQsIFMuIFIuPC9hdXRob3I+PGF1dGhvcj5IZW5nLCBDLiBLLjwvYXV0aG9yPjxhdXRob3I+SGVu
Z3N0ZW5iZXJnLCBDLjwvYXV0aG9yPjxhdXRob3I+SGV3aXR0LCBBLiBXLjwvYXV0aG9yPjxhdXRo
b3I+SGlzaGlnYWtpLCBILjwvYXV0aG9yPjxhdXRob3I+SG95bmcsIEMuIEIuPC9hdXRob3I+PGF1
dGhvcj5IdWFuZywgUC4gTC48L2F1dGhvcj48YXV0aG9yPkh1YW5nLCBXLjwvYXV0aG9yPjxhdXRo
b3I+SHVudCwgUy4gQy48L2F1dGhvcj48YXV0aG9yPkh2ZWVtLCBLLjwvYXV0aG9yPjxhdXRob3I+
SHlwcG9uZW4sIEUuPC9hdXRob3I+PGF1dGhvcj5JYWNvbm8sIFcuIEcuPC9hdXRob3I+PGF1dGhv
cj5JY2hpaGFyYSwgUy48L2F1dGhvcj48YXV0aG9yPklrcmFtLCBNLiBBLjwvYXV0aG9yPjxhdXRo
b3I+SXNhc2ksIEMuIFIuPC9hdXRob3I+PGF1dGhvcj5KYWNrc29uLCBSLiBELjwvYXV0aG9yPjxh
dXRob3I+SmFydmVsaW4sIE0uIFIuPC9hdXRob3I+PGF1dGhvcj5KaW4sIFouIEIuPC9hdXRob3I+
PGF1dGhvcj5Kb2NrZWwsIEsuIEguPC9hdXRob3I+PGF1dGhvcj5Kb3NoaSwgUC4gSy48L2F1dGhv
cj48YXV0aG9yPkpvdXNpbGFodGksIFAuPC9hdXRob3I+PGF1dGhvcj5KdWtlbWEsIEouIFcuPC9h
dXRob3I+PGF1dGhvcj5LYWhvbmVuLCBNLjwvYXV0aG9yPjxhdXRob3I+S2FtYXRhbmksIFkuPC9h
dXRob3I+PGF1dGhvcj5LYW5nLCBLLiBELjwvYXV0aG9yPjxhdXRob3I+S2FwcmlvLCBKLjwvYXV0
aG9yPjxhdXRob3I+S2FyZGlhLCBTLiBMLiBSLjwvYXV0aG9yPjxhdXRob3I+S2FycGUsIEYuPC9h
dXRob3I+PGF1dGhvcj5LYXRvLCBOLjwvYXV0aG9yPjxhdXRob3I+S2VlLCBGLjwvYXV0aG9yPjxh
dXRob3I+S2Vzc2xlciwgVC48L2F1dGhvcj48YXV0aG9yPktoZXJhLCBBLiBWLjwvYXV0aG9yPjxh
dXRob3I+S2hvciwgQy4gQy48L2F1dGhvcj48YXV0aG9yPktpZW1lbmV5LCBMYWxtPC9hdXRob3I+
PGF1dGhvcj5LaW0sIEIuIEouPC9hdXRob3I+PGF1dGhvcj5LaW0sIEUuIEsuPC9hdXRob3I+PGF1
dGhvcj5LaW0sIEguIEwuPC9hdXRob3I+PGF1dGhvcj5LaXJjaGhvZiwgUC48L2F1dGhvcj48YXV0
aG9yPktpdmltYWtpLCBNLjwvYXV0aG9yPjxhdXRob3I+S29oLCBXLiBQLjwvYXV0aG9yPjxhdXRo
b3I+S29pc3RpbmVuLCBILiBBLjwvYXV0aG9yPjxhdXRob3I+S29sb3ZvdSwgRy4gRC48L2F1dGhv
cj48YXV0aG9yPktvb25lciwgSi4gUy48L2F1dGhvcj48YXV0aG9yPktvb3BlcmJlcmcsIEMuPC9h
dXRob3I+PGF1dGhvcj5Lb3R0Z2VuLCBBLjwvYXV0aG9yPjxhdXRob3I+S292YWNzLCBQLjwvYXV0
aG9yPjxhdXRob3I+S3JhYWlqZXZlbGQsIEEuPC9hdXRob3I+PGF1dGhvcj5LcmFmdCwgUC48L2F1
dGhvcj48YXV0aG9yPktyYXVzcywgUi4gTS48L2F1dGhvcj48YXV0aG9yPkt1bWFyaSwgTS48L2F1
dGhvcj48YXV0aG9yPkt1dGFsaWssIFouPC9hdXRob3I+PGF1dGhvcj5MYWFrc28sIE0uPC9hdXRo
b3I+PGF1dGhvcj5MYW5nZSwgTC4gQS48L2F1dGhvcj48YXV0aG9yPkxhbmdlbmJlcmcsIEMuPC9h
dXRob3I+PGF1dGhvcj5MYXVuZXIsIEwuIEouPC9hdXRob3I+PGF1dGhvcj5MZSBNYXJjaGFuZCwg
TC48L2F1dGhvcj48YXV0aG9yPkxlZSwgSC48L2F1dGhvcj48YXV0aG9yPkxlZSwgTi4gUi48L2F1
dGhvcj48YXV0aG9yPkxlaHRpbWFraSwgVC48L2F1dGhvcj48YXV0aG9yPkxpLCBILjwvYXV0aG9y
PjxhdXRob3I+TGksIEwuPC9hdXRob3I+PGF1dGhvcj5MaWViLCBXLjwvYXV0aG9yPjxhdXRob3I+
TGluLCBYLjwvYXV0aG9yPjxhdXRob3I+TGluZCwgTC48L2F1dGhvcj48YXV0aG9yPkxpbm5lYmVy
ZywgQS48L2F1dGhvcj48YXV0aG9yPkxpdSwgQy4gVC48L2F1dGhvcj48YXV0aG9yPkxpdSwgSi48
L2F1dGhvcj48YXV0aG9yPkxvZWZmbGVyLCBNLjwvYXV0aG9yPjxhdXRob3I+TG9uZG9uLCBCLjwv
YXV0aG9yPjxhdXRob3I+THViaXR6LCBTLiBBLjwvYXV0aG9yPjxhdXRob3I+THllLCBTLiBKLjwv
YXV0aG9yPjxhdXRob3I+TWFja2V5LCBELiBBLjwvYXV0aG9yPjxhdXRob3I+TWFnaSwgUi48L2F1
dGhvcj48YXV0aG9yPk1hZ251c3NvbiwgUC4gSy4gRS48L2F1dGhvcj48YXV0aG9yPk1hcmN1cywg
Ry4gTS48L2F1dGhvcj48YXV0aG9yPlZpZGFsLCBQLiBNLjwvYXV0aG9yPjxhdXRob3I+TWFydGlu
LCBOLiBHLjwvYXV0aG9yPjxhdXRob3I+TWFyeiwgVy48L2F1dGhvcj48YXV0aG9yPk1hdHN1ZGEs
IEYuPC9hdXRob3I+PGF1dGhvcj5NY0dhcnJhaCwgUi4gVy48L2F1dGhvcj48YXV0aG9yPk1jR3Vl
LCBNLjwvYXV0aG9yPjxhdXRob3I+TWNLbmlnaHQsIEEuIEouPC9hdXRob3I+PGF1dGhvcj5NZWRs
YW5kLCBTLiBFLjwvYXV0aG9yPjxhdXRob3I+TWVsbHN0cm9tLCBELjwvYXV0aG9yPjxhdXRob3I+
TWV0c3BhbHUsIEEuPC9hdXRob3I+PGF1dGhvcj5NaXRjaGVsbCwgQi4gRC48L2F1dGhvcj48YXV0
aG9yPk1pdGNoZWxsLCBQLjwvYXV0aG9yPjxhdXRob3I+TW9vay1LYW5hbW9yaSwgRC4gTy48L2F1
dGhvcj48YXV0aG9yPk1vcnJpcywgQS4gRC48L2F1dGhvcj48YXV0aG9yPk11Y2NpLCBMLiBBLjwv
YXV0aG9yPjxhdXRob3I+TXVucm9lLCBQLiBCLjwvYXV0aG9yPjxhdXRob3I+TmFsbHMsIE0uIEEu
PC9hdXRob3I+PGF1dGhvcj5OYXphcmlhbiwgUy48L2F1dGhvcj48YXV0aG9yPk5lbHNvbiwgQS4g
RS48L2F1dGhvcj48YXV0aG9yPk5ldmlsbGUsIE0uIEouPC9hdXRob3I+PGF1dGhvcj5OZXd0b24t
Q2hlaCwgQy48L2F1dGhvcj48YXV0aG9yPk5pZWxzZW4sIEMuIFMuPC9hdXRob3I+PGF1dGhvcj5O
b3RoZW4sIE0uIE0uPC9hdXRob3I+PGF1dGhvcj5PaGxzc29uLCBDLjwvYXV0aG9yPjxhdXRob3I+
T2xkZWhpbmtlbCwgQS4gSi48L2F1dGhvcj48YXV0aG9yPk9yb3pjbywgTC48L2F1dGhvcj48YXV0
aG9yPlBhaGthbGEsIEsuPC9hdXRob3I+PGF1dGhvcj5QYWp1a2FudGEsIFAuPC9hdXRob3I+PGF1
dGhvcj5QYWxtZXIsIEMuIE4uIEEuPC9hdXRob3I+PGF1dGhvcj5QYXJyYSwgRS4gSi48L2F1dGhv
cj48YXV0aG9yPlBhdHRhcm8sIEMuPC9hdXRob3I+PGF1dGhvcj5QZWRlcnNlbiwgTy48L2F1dGhv
cj48YXV0aG9yPlBlbm5lbGwsIEMuIEUuPC9hdXRob3I+PGF1dGhvcj5QZW5uaW54LCBCd2poPC9h
dXRob3I+PGF1dGhvcj5QZXJ1c3NlLCBMLjwvYXV0aG9yPjxhdXRob3I+UGV0ZXJzLCBBLjwvYXV0
aG9yPjxhdXRob3I+UGV5c2VyLCBQLiBBLjwvYXV0aG9yPjxhdXRob3I+UG9ydGVvdXMsIEQuIEou
PC9hdXRob3I+PGF1dGhvcj5Qb3N0aHVtYSwgRC48L2F1dGhvcj48YXV0aG9yPlBvd2VyLCBDLjwv
YXV0aG9yPjxhdXRob3I+UHJhbXN0YWxsZXIsIFAuIFAuPC9hdXRob3I+PGF1dGhvcj5Qcm92aW5j
ZSwgTS4gQS48L2F1dGhvcj48YXV0aG9yPlFpLCBRLjwvYXV0aG9yPjxhdXRob3I+UXUsIEouPC9h
dXRob3I+PGF1dGhvcj5SYWRlciwgRC4gSi48L2F1dGhvcj48YXV0aG9yPlJhaXRha2FyaSwgTy4g
VC48L2F1dGhvcj48YXV0aG9yPlJhbGhhbiwgUy48L2F1dGhvcj48YXV0aG9yPlJhbGxpZGlzLCBM
LiBTLjwvYXV0aG9yPjxhdXRob3I+UmFvLCBELiBDLjwvYXV0aG9yPjxhdXRob3I+UmVkbGluZSwg
Uy48L2F1dGhvcj48YXV0aG9yPlJlaWxseSwgRC4gRi48L2F1dGhvcj48YXV0aG9yPlJlaW5lciwg
QS4gUC48L2F1dGhvcj48YXV0aG9yPlJoZWUsIFMuIFkuPC9hdXRob3I+PGF1dGhvcj5SaWRrZXIs
IFAuIE0uPC9hdXRob3I+PGF1dGhvcj5SaWVuc3RyYSwgTS48L2F1dGhvcj48YXV0aG9yPlJpcGF0
dGksIFMuPC9hdXRob3I+PGF1dGhvcj5SaXRjaGllLCBNLiBELjwvYXV0aG9yPjxhdXRob3I+Um9k
ZW4sIEQuIE0uPC9hdXRob3I+PGF1dGhvcj5Sb3NlbmRhYWwsIEYuIFIuPC9hdXRob3I+PGF1dGhv
cj5Sb3R0ZXIsIEouIEkuPC9hdXRob3I+PGF1dGhvcj5SdWRhbiwgSS48L2F1dGhvcj48YXV0aG9y
PlJ1dHRlcnMsIEYuPC9hdXRob3I+PGF1dGhvcj5TYWJhbmF5YWdhbSwgQy48L2F1dGhvcj48YXV0
aG9yPlNhbGVoZWVuLCBELjwvYXV0aG9yPjxhdXRob3I+U2Fsb21hYSwgVi48L2F1dGhvcj48YXV0
aG9yPlNhbWFuaSwgTi4gSi48L2F1dGhvcj48YXV0aG9yPlNhbmdoZXJhLCBELiBLLjwvYXV0aG9y
PjxhdXRob3I+U2F0dGFyLCBOLjwvYXV0aG9yPjxhdXRob3I+U2NobWlkdCwgQi48L2F1dGhvcj48
YXV0aG9yPlNjaG1pZHQsIEguPC9hdXRob3I+PGF1dGhvcj5TY2htaWR0LCBSLjwvYXV0aG9yPjxh
dXRob3I+U2NodWx6ZSwgTS4gQi48L2F1dGhvcj48YXV0aG9yPlNjaHVua2VydCwgSC48L2F1dGhv
cj48YXV0aG9yPlNjb3R0LCBMLiBKLjwvYXV0aG9yPjxhdXRob3I+U2NvdHQsIFIuIEouPC9hdXRo
b3I+PGF1dGhvcj5TZXZlciwgUC48L2F1dGhvcj48YXV0aG9yPlNoaXJvbWEsIEUuIEouPC9hdXRo
b3I+PGF1dGhvcj5TaG9lbWFrZXIsIE0uIEIuPC9hdXRob3I+PGF1dGhvcj5TaHUsIFguIE8uPC9h
dXRob3I+PGF1dGhvcj5TaW1vbnNpY2ssIEUuIE0uPC9hdXRob3I+PGF1dGhvcj5TaW1zLCBNLjwv
YXV0aG9yPjxhdXRob3I+U2luZ2gsIEouIFIuPC9hdXRob3I+PGF1dGhvcj5TaW5nbGV0b24sIEEu
IEIuPC9hdXRob3I+PGF1dGhvcj5TaW5uZXIsIE0uIEYuPC9hdXRob3I+PGF1dGhvcj5TbWl0aCwg
Si4gRy48L2F1dGhvcj48YXV0aG9yPlNuaWVkZXIsIEguPC9hdXRob3I+PGF1dGhvcj5TcGVjdG9y
LCBULiBELjwvYXV0aG9yPjxhdXRob3I+U3RhbXBmZXIsIE0uIEouPC9hdXRob3I+PGF1dGhvcj5T
dGFyaywgSy4gSi48L2F1dGhvcj48YXV0aG9yPlN0cmFjaGFuLCBELiBQLjwvYXV0aG9yPjxhdXRo
b3I+dCBIYXJ0LCBMLiBNLjwvYXV0aG9yPjxhdXRob3I+VGFiYXJhLCBZLjwvYXV0aG9yPjxhdXRo
b3I+VGFuZywgSC48L2F1dGhvcj48YXV0aG9yPlRhcmRpZiwgSi4gQy48L2F1dGhvcj48YXV0aG9y
PlRoYW5hcmFqLCBULiBBLjwvYXV0aG9yPjxhdXRob3I+VGltcHNvbiwgTi4gSi48L2F1dGhvcj48
YXV0aG9yPlRvbmplcywgQS48L2F1dGhvcj48YXV0aG9yPlRyZW1ibGF5LCBBLjwvYXV0aG9yPjxh
dXRob3I+VHVvbWksIFQuPC9hdXRob3I+PGF1dGhvcj5UdW9taWxlaHRvLCBKLjwvYXV0aG9yPjxh
dXRob3I+VHVzaWUtTHVuYSwgTS4gVC48L2F1dGhvcj48YXV0aG9yPlVpdHRlcmxpbmRlbiwgQS4g
Ry48L2F1dGhvcj48YXV0aG9yPnZhbiBEYW0sIFIuIE0uPC9hdXRob3I+PGF1dGhvcj52YW4gZGVy
IEhhcnN0LCBQLjwvYXV0aG9yPjxhdXRob3I+VmFuIGRlciBWZWxkZSwgTi48L2F1dGhvcj48YXV0
aG9yPnZhbiBEdWlqbiwgQy4gTS48L2F1dGhvcj48YXV0aG9yPnZhbiBTY2hvb3IsIE4uIE0uPC9h
dXRob3I+PGF1dGhvcj5WaXRhcnQsIFYuPC9hdXRob3I+PGF1dGhvcj5Wb2xrZXIsIFUuPC9hdXRo
b3I+PGF1dGhvcj5Wb2xsZW53ZWlkZXIsIFAuPC9hdXRob3I+PGF1dGhvcj5Wb2x6a2UsIEguPC9h
dXRob3I+PGF1dGhvcj5XYWNoZXItUm9kYXJ0ZSwgTi4gSC48L2F1dGhvcj48YXV0aG9yPldhbGtl
ciwgTS48L2F1dGhvcj48YXV0aG9yPldhbmcsIFkuIFguPC9hdXRob3I+PGF1dGhvcj5XYXJlaGFt
LCBOLiBKLjwvYXV0aG9yPjxhdXRob3I+V2F0YW5hYmUsIFIuIE0uPC9hdXRob3I+PGF1dGhvcj5X
YXRraW5zLCBILjwvYXV0aG9yPjxhdXRob3I+V2VpciwgRC4gUi48L2F1dGhvcj48YXV0aG9yPldl
cmdlLCBULiBNLjwvYXV0aG9yPjxhdXRob3I+V2lkZW4sIEUuPC9hdXRob3I+PGF1dGhvcj5XaWxr
ZW5zLCBMLiBSLjwvYXV0aG9yPjxhdXRob3I+V2lsbGVtc2VuLCBHLjwvYXV0aG9yPjxhdXRob3I+
V2lsbGV0dCwgVy4gQy48L2F1dGhvcj48YXV0aG9yPldpbHNvbiwgSi4gRi48L2F1dGhvcj48YXV0
aG9yPldvbmcsIFQuIFkuPC9hdXRob3I+PGF1dGhvcj5Xb28sIEouIFQuPC9hdXRob3I+PGF1dGhv
cj5XcmlnaHQsIEEuIEYuPC9hdXRob3I+PGF1dGhvcj5XdSwgSi4gWS48L2F1dGhvcj48YXV0aG9y
Plh1LCBILjwvYXV0aG9yPjxhdXRob3I+WWFqbmlrLCBDLiBTLjwvYXV0aG9yPjxhdXRob3I+WW9r
b3RhLCBNLjwvYXV0aG9yPjxhdXRob3I+WXVhbiwgSi4gTS48L2F1dGhvcj48YXV0aG9yPlplZ2dp
bmksIEUuPC9hdXRob3I+PGF1dGhvcj5aZW1lbCwgQi4gUy48L2F1dGhvcj48YXV0aG9yPlpoZW5n
LCBXLjwvYXV0aG9yPjxhdXRob3I+Wmh1LCBYLjwvYXV0aG9yPjxhdXRob3I+Wm11ZGEsIEouIE0u
PC9hdXRob3I+PGF1dGhvcj5ab25kZXJtYW4sIEEuIEIuPC9hdXRob3I+PGF1dGhvcj5ad2FydCwg
Si4gQS48L2F1dGhvcj48YXV0aG9yPmFuZE1lIFJlc2VhcmNoLCBUZWFtPC9hdXRob3I+PGF1dGhv
cj5WLiBBLiBNaWxsaW9uIFZldGVyYW4gUHJvZ3JhbTwvYXV0aG9yPjxhdXRob3I+RGlzY292RWhy
LDwvYXV0aG9yPjxhdXRob3I+ZU1lcmdlLDwvYXV0aG9yPjxhdXRob3I+TGlmZWxpbmVzIENvaG9y
dCwgU3R1ZHk8L2F1dGhvcj48YXV0aG9yPlByYWN0aWNhbCBDb25zb3J0aXVtPC9hdXRob3I+PGF1
dGhvcj5VbmRlcnN0YW5kaW5nIFNvY2lldHkgU2NpZW50aWZpYywgR3JvdXA8L2F1dGhvcj48YXV0
aG9yPkNoYXNtYW4sIEQuIEkuPC9hdXRob3I+PGF1dGhvcj5DaG8sIFkuIFMuPC9hdXRob3I+PGF1
dGhvcj5IZWlkLCBJLiBNLjwvYXV0aG9yPjxhdXRob3I+TWNDYXJ0aHksIE0uIEkuPC9hdXRob3I+
PGF1dGhvcj5OZywgTS4gQy4gWS48L2F1dGhvcj48YXV0aG9yPk8mYXBvcztEb25uZWxsLCBDLiBK
LjwvYXV0aG9yPjxhdXRob3I+Uml2YWRlbmVpcmEsIEYuPC9hdXRob3I+PGF1dGhvcj5UaG9yc3Rl
aW5zZG90dGlyLCBVLjwvYXV0aG9yPjxhdXRob3I+U3VuLCBZLiBWLjwvYXV0aG9yPjxhdXRob3I+
VGFpLCBFLiBTLjwvYXV0aG9yPjxhdXRob3I+Qm9laG5rZSwgTS48L2F1dGhvcj48YXV0aG9yPkRl
bG91a2FzLCBQLjwvYXV0aG9yPjxhdXRob3I+SnVzdGljZSwgQS4gRS48L2F1dGhvcj48YXV0aG9y
PkxpbmRncmVuLCBDLiBNLjwvYXV0aG9yPjxhdXRob3I+TG9vcywgUi4gSi4gRi48L2F1dGhvcj48
YXV0aG9yPk1vaGxrZSwgSy4gTC48L2F1dGhvcj48YXV0aG9yPk5vcnRoLCBLLiBFLjwvYXV0aG9y
PjxhdXRob3I+U3RlZmFuc3NvbiwgSy48L2F1dGhvcj48YXV0aG9yPldhbHRlcnMsIFIuIEcuPC9h
dXRob3I+PGF1dGhvcj5XaW5rbGVyLCBULiBXLjwvYXV0aG9yPjxhdXRob3I+WW91bmcsIEsuIEwu
PC9hdXRob3I+PGF1dGhvcj5Mb2gsIFAuIFIuPC9hdXRob3I+PGF1dGhvcj5ZYW5nLCBKLjwvYXV0
aG9yPjxhdXRob3I+RXNrbywgVC48L2F1dGhvcj48YXV0aG9yPkFzc2ltZXMsIFQuIEwuPC9hdXRo
b3I+PGF1dGhvcj5BdXRvbiwgQS48L2F1dGhvcj48YXV0aG9yPkFiZWNhc2lzLCBHLiBSLjwvYXV0
aG9yPjxhdXRob3I+V2lsbGVyLCBDLiBKLjwvYXV0aG9yPjxhdXRob3I+TG9ja2UsIEEuIEUuPC9h
dXRob3I+PGF1dGhvcj5CZXJuZHQsIFMuIEkuPC9hdXRob3I+PGF1dGhvcj5MZXR0cmUsIEcuPC9h
dXRob3I+PGF1dGhvcj5GcmF5bGluZywgVC4gTS48L2F1dGhvcj48YXV0aG9yPk9rYWRhLCBZLjwv
YXV0aG9yPjxhdXRob3I+V29vZCwgQS4gUi48L2F1dGhvcj48YXV0aG9yPlZpc3NjaGVyLCBQLiBN
LjwvYXV0aG9yPjxhdXRob3I+SGlyc2NoaG9ybiwgSi4gTi48L2F1dGhvcj48L2F1dGhvcnM+PC9j
b250cmlidXRvcnM+PGF1dGgtYWRkcmVzcz5JbnN0aXR1dGUgZm9yIE1vbGVjdWxhciBCaW9zY2ll
bmNlLCBUaGUgVW5pdmVyc2l0eSBvZiBRdWVlbnNsYW5kLCBCcmlzYmFuZSwgUXVlZW5zbGFuZCwg
QXVzdHJhbGlhLiBsLnllbmdvQGltYi51cS5lZHUuYXUuJiN4RDtEaXZpc2lvbiBvZiBFbmRvY3Jp
bm9sb2d5LCBCb3N0b24gQ2hpbGRyZW4mYXBvcztzIEhvc3BpdGFsLCBCb3N0b24sIE1BLCBVU0Eu
JiN4RDtQcm9ncmFtIGluIE1lZGljYWwgYW5kIFBvcHVsYXRpb24gR2VuZXRpY3MsIEJyb2FkIElu
c3RpdHV0ZSBvZiBNSVQgYW5kIEhhcnZhcmQsIENhbWJyaWRnZSwgTUEsIFVTQS4mI3hEO1dpbGxp
YW0gSGFydmV5IFJlc2VhcmNoIEluc3RpdHV0ZSwgQmFydHMgYW5kIHRoZSBMb25kb24gU2Nob29s
IG9mIE1lZGljaW5lIGFuZCBEZW50aXN0cnksIFF1ZWVuIE1hcnkgVW5pdmVyc2l0eSBvZiBMb25k
b24sIExvbmRvbiwgVUsuJiN4RDtJbnN0aXR1dGUgZm9yIE1vbGVjdWxhciBCaW9zY2llbmNlLCBU
aGUgVW5pdmVyc2l0eSBvZiBRdWVlbnNsYW5kLCBCcmlzYmFuZSwgUXVlZW5zbGFuZCwgQXVzdHJh
bGlhLiYjeEQ7SGFydmFyZCBNZWRpY2FsIFNjaG9vbCwgQm9zdG9uLCBNQSwgVVNBLiYjeEQ7TGFi
b3JhdG9yeSBmb3IgU3RhdGlzdGljYWwgQW5hbHlzaXMsIFJJS0VOIENlbnRlciBmb3IgSW50ZWdy
YXRpdmUgTWVkaWNhbCBTY2llbmNlcywgWW9rb2hhbWEsIEphcGFuLiYjeEQ7RGVwYXJ0bWVudCBv
ZiBTdGF0aXN0aWNhbCBHZW5ldGljcywgT3Nha2EgVW5pdmVyc2l0eSBHcmFkdWF0ZSBTY2hvb2wg
b2YgTWVkaWNpbmUsIE9zYWthLCBKYXBhbi4mI3hEO0RpdmlzaW9ucyBvZiBHZW5ldGljcyBhbmQg
UmhldW1hdG9sb2d5LCBCcmlnaGFtIGFuZCBXb21lbiZhcG9zO3MgSG9zcGl0YWwgYW5kIERlcGFy
dG1lbnQgb2YgTWVkaWNpbmUsIEhhcnZhcmQgTWVkaWNhbCBTY2hvb2wsIEJvc3RvbiwgTUEsIFVT
QS4mI3hEO0RlcGFydG1lbnQgb2YgRXBpZGVtaW9sb2d5LCBHaWxsaW5ncyBTY2hvb2wgb2YgR2xv
YmFsIFB1YmxpYyBIZWFsdGgsIFVuaXZlcnNpdHkgb2YgTm9ydGggQ2Fyb2xpbmEgYXQgQ2hhcGVs
IEhpbGwsIENoYXBlbCBIaWxsLCBOQywgVVNBLiYjeEQ7Q09QU0FDLCBDb3BlbmhhZ2VuIFByb3Nw
ZWN0aXZlIFN0dWRpZXMgb24gQXN0aG1hIGluIENoaWxkaG9vZCwgSGVybGV2IGFuZCBHZW50b2Z0
ZSBIb3NwaXRhbCwgVW5pdmVyc2l0eSBvZiBDb3BlbmhhZ2VuLCBDb3BlbmhhZ2VuLCBEZW5tYXJr
LiYjeEQ7U2VjdGlvbiBmb3IgQmlvaW5mb3JtYXRpY3MsIERlcGFydG1lbnQgb2YgSGVhbHRoIFRl
Y2hub2xvZ3ksIFRlY2huaWNhbCBVbml2ZXJzaXR5IG9mIERlbm1hcmssIENvcGVuaGFnZW4sIERl
bm1hcmsuJiN4RDsyM2FuZE1lLCBTdW5ueXZhbGUsIENBLCBVU0EuJiN4RDtEZXBhcnRtZW50IG9m
IFZldGVyYW5zIEFmZmFpcnMsIEVhc3Rlcm4gQ29sb3JhZG8gSGVhbHRoY2FyZSBTeXN0ZW0sIEF1
cm9yYSwgQ08sIFVTQS4mI3hEO0RpdmlzaW9uIG9mIEJpb21lZGljYWwgSW5mb3JtYXRpY3MgYW5k
IFBlcnNvbmFsaXplZCBNZWRpY2luZSwgVW5pdmVyc2l0eSBvZiBDb2xvcmFkbyBBbnNjaHV0eiBN
ZWRpY2FsIENhbXB1cywgQXVyb3JhLCBDTywgVVNBLiYjeEQ7RGl2aXNpb24gb2YgQ2FuY2VyIEVw
aWRlbWlvbG9neSBhbmQgR2VuZXRpY3MsIE5hdGlvbmFsIENhbmNlciBJbnN0aXR1dGUsIFJvY2t2
aWxsZSwgTUQsIFVTQS4mI3hEO0RlcGFydG1lbnQgb2YgSW50ZXJuYWwgTWVkaWNpbmUsIERpdmlz
aW9uIG9mIENhcmRpb2xvZ3ksIFVuaXZlcnNpdHkgb2YgTWljaGlnYW4sIEFubiBBcmJvciwgTUks
IFVTQS4mI3hEO0RpdmlzaW9uIG9mIEdlbmV0aWNzLCBEZXBhcnRtZW50IG9mIE1lZGljaW5lLCBC
cmlnaGFtIGFuZCBXb21lbiZhcG9zO3MgSG9zcGl0YWwsIEJvc3RvbiwgTUEsIFVTQS4mI3hEO0Rl
cGFydG1lbnQgb2YgTWVkaWNpbmUsIEhhcnZhcmQgTWVkaWNhbCBTY2hvb2wsIEJvc3RvbiwgTUEs
IFVTQS4mI3hEO0RlcGFydG1lbnQgb2YgR2VuZXRpY3MsIFVuaXZlcnNpdHkgb2YgTm9ydGggQ2Fy
b2xpbmEgYXQgQ2hhcGVsIEhpbGwsIENoYXBlbCBIaWxsLCBOQywgVVNBLiYjeEQ7RGVwYXJ0bWVu
dCBvZiBCaW9zdGF0aXN0aWNzIGFuZCBFcGlkZW1pb2xvZ3ksIFNjaG9vbCBvZiBQdWJsaWMgSGVh
bHRoIGFuZCBIZWFsdGggU2NpZW5jZXMsIFVuaXZlcnNpdHkgb2YgTWFzc2FjaHVzZXR0cywgQW1o
ZXJzdCwgTUEsIFVTQS4mI3hEO0RlcGFydG1lbnQgb2YgQmlvc3RhdGlzdGljcyBhbmQgQ2VudGVy
IGZvciBTdGF0aXN0aWNhbCBHZW5ldGljcywgVW5pdmVyc2l0eSBvZiBNaWNoaWdhbiBTY2hvb2wg
b2YgUHVibGljIEhlYWx0aCwgQW5uIEFyYm9yLCBNSSwgVVNBLiYjeEQ7RGVwYXJ0bWVudCBvZiBC
aW9zdGF0aXN0aWNzIGFuZCBEYXRhIFNjaWVuY2UsIFdha2UgRm9yZXN0IFNjaG9vbCBvZiBNZWRp
Y2luZSwgV2luc3Rvbi1TYWxlbSwgTkMsIFVTQS4mI3hEO0JpZyBEYXRhIEluc3RpdHV0ZSwgTGkg
S2EgU2hpbmcgQ2VudHJlIGZvciBIZWFsdGggSW5mb3JtYXRpb24gYW5kIERpc2NvdmVyeSwgVW5p
dmVyc2l0eSBvZiBPeGZvcmQsIE94Zm9yZCwgVUsuJiN4RDtHZW5ldGljcyBvZiBDb21wbGV4IFRy
YWl0cywgQ29sbGVnZSBvZiBNZWRpY2luZSBhbmQgSGVhbHRoLCBVbml2ZXJzaXR5IG9mIEV4ZXRl
ciwgRXhldGVyLCBVSy4mI3hEO0NlbnRlciBmb3IgSGVhbHRoIERhdGEgU2NpZW5jZSwgRmFjdWx0
eSBvZiBIZWFsdGggYW5kIE1lZGljYWwgU2NpZW5jZXMsIFVuaXZlcnNpdHkgb2YgQ29wZW5oYWdl
biwgQ29wZW5oYWdlbiwgRGVubWFyay4mI3hEO1dlbGxjb21lIENlbnRyZSBmb3IgSHVtYW4gR2Vu
ZXRpY3MsIE51ZmZpZWxkIERlcGFydG1lbnQgb2YgTWVkaWNpbmUsIFVuaXZlcnNpdHkgb2YgT3hm
b3JkLCBPeGZvcmQsIFVLLiYjeEQ7TnVmZmllbGQgRGVwYXJ0bWVudCBvZiBQb3B1bGF0aW9uIEhl
YWx0aCwgVW5pdmVyc2l0eSBvZiBPeGZvcmQsIE94Zm9yZCwgVUsuJiN4RDtJbnN0aXR1dGUgb2Yg
R2Vub21pY3MsIEVzdG9uaWFuIEdlbm9tZSBDZW50cmUsIFVuaXZlcnNpdHkgb2YgVGFydHUsIFRh
cnR1LCBFc3RvbmlhLiYjeEQ7RGVwYXJ0bWVudCBvZiBJbnRlcm5hbCBNZWRpY2luZSwgRXJhc211
cyBNQywgVW5pdmVyc2l0eSBNZWRpY2FsIENlbnRlciBSb3R0ZXJkYW0sIFJvdHRlcmRhbSwgVGhl
IE5ldGhlcmxhbmRzLiYjeEQ7RGl2aXNpb24gb2YgQmlvc3RhdGlzdGljcyBhbmQgRXBpZGVtaW9s
b2d5LCBSVEkgSW50ZXJuYXRpb25hbCwgRHVyaGFtLCBOQywgVVNBLiYjeEQ7Q2VudGVyIGZvciBQ
cmltYXJ5IENhcmUgYW5kIFB1YmxpYyBIZWFsdGgsIFVuaXZlcnNpdHkgb2YgTGF1c2FubmUsIExh
dXNhbm5lLCBTd2l0emVybGFuZC4mI3hEO1N3aXNzIEluc3RpdHV0ZSBvZiBCaW9pbmZvcm1hdGlj
cywgTGF1c2FubmUsIFN3aXR6ZXJsYW5kLiYjeEQ7U2F3IFN3ZWUgSG9jayBTY2hvb2wgb2YgUHVi
bGljIEhlYWx0aCwgTmF0aW9uYWwgVW5pdmVyc2l0eSBvZiBTaW5nYXBvcmUgYW5kIE5hdGlvbmFs
IFVuaXZlcnNpdHkgSGVhbHRoIFN5c3RlbSwgU2luZ2Fwb3JlLCBTaW5nYXBvcmUuJiN4RDtEZXBh
cnRtZW50IG9mIFBzeWNob2xvZ3ksIFVuaXZlcnNpdHkgb2YgTWlubmVzb3RhLCBNaW5uZWFwb2xp
cywgTU4sIFVTQS4mI3hEO1N0ZW5vIERpYWJldGVzIENlbnRlciBDb3BlbmhhZ2VuLCBIZXJsZXYs
IERlbm1hcmsuJiN4RDtEZXBhcnRtZW50IG9mIEJpb2xvZ3ksIFRoZSBCaW9pbmZvcm1hdGljcyBD
ZW50ZXIsIFVuaXZlcnNpdHkgb2YgQ29wZW5oYWdlbiwgQ29wZW5oYWdlbiwgRGVubWFyay4mI3hE
O0RlcGFydG1lbnQgb2YgT3BodGhhbG1vbG9neSwgR3JhZHVhdGUgU2Nob29sIG9mIE1lZGljYWwg
U2NpZW5jZXMsIEt5dXNodSBVbml2ZXJzaXR5LCBGdWt1b2thLCBKYXBhbi4mI3hEO0RlcGFydG1l
bnQgb2YgRmFtaWx5IE1lZGljaW5lLCBVbml2ZXJzaXR5IG9mIENhbGlmb3JuaWEsIFNhbiBEaWVn
bywgTGEgSm9sbGEsIENBLCBVU0EuJiN4RDtEZXBhcnRtZW50IG9mIEh1bWFuIEdlbmV0aWNzLCBE
YXZpZCBHZWZmZW4gU2Nob29sIG9mIE1lZGljaW5lIGF0IFVDTEEsIExvcyBBbmdlbGVzLCBDQSwg
VVNBLiYjeEQ7Tm92byBOb3JkaXNrIEZvdW5kYXRpb24gQ2VudGVyIGZvciBCYXNpYyBNZXRhYm9s
aWMgUmVzZWFyY2gsIEZhY3VsdHkgb2YgSGVhbHRoIGFuZCBNZWRpY2FsIFNjaWVuY2VzLCBVbml2
ZXJzaXR5IG9mIENvcGVuaGFnZW4sIENvcGVuaGFnZW4sIERlbm1hcmsuJiN4RDtEZXBhcnRtZW50
IG9mIEVwaWRlbWlvbG9neSwgVW5pdmVyc2l0eSBvZiBHcm9uaW5nZW4sIFVuaXZlcnNpdHkgTWVk
aWNhbCBDZW50ZXIgR3JvbmluZ2VuLCBHcm9uaW5nZW4sIFRoZSBOZXRoZXJsYW5kcy4mI3hEO0Rl
cGFydG1lbnQgb2YgQmlvaW5mb3JtYXRpY3MsIElzZmFoYW4gVW5pdmVyc2l0eSBvZiBNZWRpY2Fs
IFNjaWVuY2VzLCBJc2ZhaGFuLCBJcmFuLiYjeEQ7SW5zdGl0dXRlIG9mIEJpb2xvZ2ljYWwgUHN5
Y2hpYXRyeSwgTWVudGFsIEhlYWx0aCBTZXJ2aWNlcywgQ29wZW5oYWdlbiBVbml2ZXJzaXR5IEhv
c3BpdGFsLCBDb3BlbmhhZ2VuLCBEZW5tYXJrLiYjeEQ7VGh1cnN0b24gQXJ0aHJpdGlzIFJlc2Vh
cmNoIENlbnRlciwgVW5pdmVyc2l0eSBvZiBOb3J0aCBDYXJvbGluYSBhdCBDaGFwZWwgSGlsbCwg
Q2hhcGVsIEhpbGwsIE5DLCBVU0EuJiN4RDtHZW5vbWljIFJlc2VhcmNoIG9uIENvbXBsZXggZGlz
ZWFzZXMgKEdSQy1Hcm91cCksIENTSVItQ2VudHJlIGZvciBDZWxsdWxhciBhbmQgTW9sZWN1bGFy
IEJpb2xvZ3ksIEh5ZGVyYWJhZCwgSW5kaWEuJiN4RDtEZXBhcnRtZW50IG9mIEVwaWRlbWlvbG9n
eSwgVW5pdmVyc2l0eSBvZiBNaWNoaWdhbiBTY2hvb2wgb2YgUHVibGljIEhlYWx0aCwgQW5uIEFy
Ym9yLCBNSSwgVVNBLiYjeEQ7SW5zdGl0dXRlIGZvciBNb2xlY3VsYXIgTWVkaWNpbmUgRmlubGFu
ZCAoRklNTSksIEhpTElGRSwgVW5pdmVyc2l0eSBvZiBIZWxzaW5raSwgSGVsc2lua2ksIEZpbmxh
bmQuJiN4RDtNb2xlY3VsYXIgR2VuZXRpY3MgU2VjdGlvbiwgQ2VudGVyIGZvciBQcmVjaXNpb24g
SGVhbHRoIFJlc2VhcmNoLCBOYXRpb25hbCBIdW1hbiBHZW5vbWUgUmVzZWFyY2ggSW5zdGl0dXRl
LCBOYXRpb25hbCBJbnN0aXR1dGVzIG9mIEhlYWx0aCwgQmV0aGVzZGEsIE1ELCBVU0EuJiN4RDtD
ZW50ZXIgZm9yIEFwcGxpZWQgR2Vub21pY3MsIENoaWxkcmVuJmFwb3M7cyBIb3NwaXRhbCBvZiBQ
aGlsYWRlbHBoaWEsIFBoaWxhZGVscGhpYSwgUEEsIFVTQS4mI3hEO1F1YW50aW51dW0gUmVzZWFy
Y2gsIFdheW5lLCBQQSwgVVNBLiYjeEQ7RGVwYXJ0bWVudCBvZiBHZW5ldGljcywgVW5pdmVyc2l0
eSBvZiBQZW5uc3lsdmFuaWEsIFBoaWxhZGVscGhpYSwgUEEsIFVTQS4mI3hEO0RlcGFydG1lbnQg
b2YgQ2FyZGlvdmFzY3VsYXIgU2NpZW5jZXMsIFVuaXZlcnNpdHkgb2YgTGVpY2VzdGVyLCBMZWlj
ZXN0ZXIsIFVLLiYjeEQ7TklIUiBMZWljZXN0ZXIgQmlvbWVkaWNhbCBSZXNlYXJjaCBDZW50cmUs
IEdsZW5maWVsZCBIb3NwaXRhbCwgTGVpY2VzdGVyLCBVSy4mI3hEO0NhcmRpb3Zhc2N1bGFyIEhl
YWx0aCBSZXNlYXJjaCBVbml0LCBEZXBhcnRtZW50IG9mIE1lZGljaW5lLCBVbml2ZXJzaXR5IG9m
IFdhc2hpbmd0b24sIFNlYXR0bGUsIFdBLCBVU0EuJiN4RDtEZXBhcnRtZW50IG9mIENsaW5pY2Fs
IEltbXVub2xvZ3ksIENvcGVuaGFnZW4gVW5pdmVyc2l0eSBIb3NwaXRhbCwgUmlnc2hvc3BpdGFs
ZXQsIENvcGVuaGFnZW4sIERlbm1hcmsuJiN4RDtOb3ZvTm9yZGljIENlbnRlciBmb3IgUHJvdGVp
biBSZXNlYXJjaCwgQ29wZW5oYWdlbiBVbml2ZXJzaXR5LCBDb3BlbmhhZ2VuLCBEZW5tYXJrLiYj
eEQ7RGVwYXJ0bWVudCBvZiBNZWRpY2luZSwgQnJpZ2hhbSBhbmQgV29tZW4mYXBvcztzIEhvc3Bp
dGFsLCBCb3N0b24sIE1BLCBVU0EuJiN4RDtEaXZpc2lvbiBvZiBFcGlkZW1pb2xvZ3ksIERlcGFy
dG1lbnQgb2YgTWVkaWNpbmUsIFZhbmRlcmJpbHQgVW5pdmVyc2l0eSBNZWRpY2FsIENlbnRlciwg
TmFzaHZpbGxlLCBUTiwgVVNBLiYjeEQ7Q2VudHJlIGZvciBHZW5vbWljIGFuZCBFeHBlcmltZW50
YWwgTWVkaWNpbmUsIEluc3RpdHV0ZSBvZiBHZW5ldGljcyBhbmQgQ2FuY2VyLCBVbml2ZXJzaXR5
IG9mIEVkaW5idXJnaCwgRWRpbmJ1cmdoLCBVSy4mI3hEO0NlbnRyZSBmb3IgUHVibGljIEhlYWx0
aCwgUXVlZW4mYXBvcztzIFVuaXZlcnNpdHkgb2YgQmVsZmFzdCwgQmVsZmFzdCwgVUsuJiN4RDtJ
bnN0aXR1dGUgZm9yIE1hdGVybmFsIGFuZCBDaGlsZCBIZWFsdGggLSBJUkNDUywgQnVybG8gR2Fy
b2ZvbG8sIFRyaWVzdGUsIEl0YWx5LiYjeEQ7T2N1bGFyIEVwaWRlbWlvbG9neSwgU2luZ2Fwb3Jl
IEV5ZSBSZXNlYXJjaCBJbnN0aXR1dGUsIFNpbmdhcG9yZSBOYXRpb25hbCBFeWUgQ2VudHJlLCBT
aW5nYXBvcmUsIFNpbmdhcG9yZS4mI3hEO0RlcGFydG1lbnQgb2YgT3BodGhhbG1vbG9neSwgTmF0
aW9uYWwgVW5pdmVyc2l0eSBvZiBTaW5nYXBvcmUgYW5kIE5hdGlvbmFsIFVuaXZlcnNpdHkgSGVh
bHRoIFN5c3RlbSwgU2luZ2Fwb3JlLCBTaW5nYXBvcmUuJiN4RDtJbnN0aXR1dGUgb2YgQmlvbWVk
aWNhbCBTY2llbmNlcywgQWNhZGVtaWEgU2luaWNhLCBUYWlwZWksIFRhaXdhbi4mI3hEO0dyYWR1
YXRlIEluc3RpdHV0ZSBvZiBNZWRpY2FsIEdlbm9taWNzIGFuZCBQcm90ZW9taWNzLCBNZWRpY2Fs
IENvbGxlZ2UsIE5hdGlvbmFsIFRhaXdhbiBVbml2ZXJzaXR5LCBUYWlwZWksIFRhaXdhbi4mI3hE
O0RlcGFydG1lbnQgb2YgSW50ZXJuYWwgTWVkaWNpbmUsIE5hdGlvbmFsIFRhaXdhbiBVbml2ZXJz
aXR5IEhvc3BpdGFsLCBUYWlwZWksIFRhaXdhbi4mI3hEO0RlcGFydG1lbnQgb2YgUGF0aG9sb2d5
IGFuZCBMYWJvcmF0b3J5IE1lZGljaW5lLCBVbml2ZXJzaXR5IG9mIFBlbm5zeWx2YW5pYSwgUGhp
bGFkZWxwaGlhLCBQQSwgVVNBLiYjeEQ7Q2VudGVyIGZvciBTcGF0aWFsIGFuZCBGdW5jdGlvbmFs
IEdlbm9taWNzLCBEaXZpc2lvbiBvZiBIdW1hbiBHZW5ldGljcywgQ2hpbGRyZW4mYXBvcztzIEhv
c3BpdGFsIG9mIFBoaWxhZGVscGhpYSwgUGhpbGFkZWxwaGlhLCBQQSwgVVNBLiYjeEQ7Q2FyZGlv
dmFzY3VsYXIgRGlzZWFzZSBJbml0aWF0aXZlLCBCcm9hZCBJbnN0aXR1dGUgb2YgTUlUIGFuZCBI
YXJ2YXJkLCBDYW1icmlkZ2UsIE1BLCBVU0EuJiN4RDtJbnN0aXR1dGUgb2YgUG9wdWxhdGlvbiBI
ZWFsdGggU2NpZW5jZXMsIE5hdGlvbmFsIEhlYWx0aCBSZXNlYXJjaCBJbnN0aXR1dGVzLCBaaHVu
YW4sIFRhaXdhbi4mI3hEO0RlcGFydG1lbnQgb2YgS2luZXNpb2xvZ3ksIEZhY3VsdHkgb2YgTWVk
aWNpbmUsIFVuaXZlcnNpdGUgTGF2YWwsIFF1ZWJlYyBDaXR5LCBRdWViZWMsIENhbmFkYS4mI3hE
O0RpYW1hbnRpbmEgSW5zdGl0dXRlLCBUaGUgVW5pdmVyc2l0eSBvZiBRdWVlbnNsYW5kLCBCcmlz
YmFuZSwgUXVlZW5zbGFuZCwgQXVzdHJhbGlhLiYjeEQ7RGl2aXNpb24gb2YgUHJldmVudGl2ZSBN
ZWRpY2luZSwgQnJpZ2hhbSBhbmQgV29tZW4mYXBvcztzIEhvc3BpdGFsLCBCb3N0b24sIE1BLCBV
U0EuJiN4RDtEaXZpc2lvbiBvZiBTdGF0aXN0aWNhbCBHZW5vbWljcywgRGVwYXJ0bWVudCBvZiBH
ZW5ldGljcywgV2FzaGluZ3RvbiBVbml2ZXJzaXR5IFNjaG9vbCBvZiBNZWRpY2luZSwgU3QgTG91
aXMsIE1PLCBVU0EuJiN4RDtJbnN0aXR1dGUgb2YgQ2xpbmljYWwgTW9sZWN1bGFyIEJpb2xvZ3ks
IENocmlzdGlhbi1BbGJyZWNodHMgVW5pdmVyc2l0eSBvZiBLaWVsLCBLaWVsLCBHZXJtYW55LiYj
eEQ7VnRoIERlcGFydG1lbnQgb2YgTWVkaWNpbmUsIE1lZGljYWwgRmFjdWx0eSBNYW5uaGVpbSwg
SGVpZGVsYmVyZyBVbml2ZXJzaXR5LCBNYW5uaGVpbSwgR2VybWFueS4mI3hEO0RpcGFydGltZW50
byBkaSBTY2llbnplIE1lZGljaGUgQ2hpcnVyZ2ljaGUgZSBTcGVyaW1lbnRhbGksIFVuaXZlcnNp
dGEgZGVnbGkgU3R1ZGkgZGkgU2Fzc2FyaSwgU2Fzc2FyaSwgSXRhbHkuJiN4RDtEZXBhcnRtZW50
IG9mIEVwaWRlbWlvbG9neSwgRXJhc211cyBNQywgVW5pdmVyc2l0eSBNZWRpY2FsIENlbnRlciBS
b3R0ZXJkYW0sIFJvdHRlcmRhbSwgVGhlIE5ldGhlcmxhbmRzLiYjeEQ7U2VjdGlvbiBvZiBTdGF0
aXN0aWNhbCBNdWx0aS1vbWljcywgRGVwYXJ0bWVudCBvZiBDbGluaWNhbCBhbmQgRXhwZXJpbWVu
dGFsIE1lZGljaW5lLCBVbml2ZXJzaXR5IG9mIFN1cnJleSwgR3VpbGRmb3JkLCBVSy4mI3hEO0Rl
cGFydG1lbnQgb2YgQmlvc3RhdGlzdGljcywgQm9zdG9uIFVuaXZlcnNpdHkgU2Nob29sIG9mIFB1
YmxpYyBIZWFsdGgsIEJvc3RvbiwgTUEsIFVTQS4mI3hEO0NlbnRlciBmb3IgRGF0YSBhbmQgQ29t
cHV0YXRpb25hbCBTY2llbmNlcywgVkEgQm9zdG9uIEhlYWx0aGNhcmUgU3lzdGVtLCBCb3N0b24s
IE1BLCBVU0EuJiN4RDtEZXBhcnRtZW50IG9mIEdlbmV0aWMgRXBpZGVtaW9sb2d5LCBVbml2ZXJz
aXR5IG9mIFJlZ2Vuc2J1cmcsIFJlZ2Vuc2J1cmcsIEdlcm1hbnkuJiN4RDtEZXBhcnRtZW50IG9m
IEludGVybmFsIE1lZGljaW5lIElJLCBVbml2ZXJzaXR5IEhvc3BpdGFsIFJlZ2Vuc2J1cmcsIFJl
Z2Vuc2J1cmcsIEdlcm1hbnkuJiN4RDtEZXBhcnRtZW50IG9mIE51dHJpdGlvbiBhbmQgRGlldGV0
aWNzLCBTY2hvb2wgb2YgSGVhbHRoIGFuZCBFZHVjYXRpb24sIEhhcm9rb3BpbyBVbml2ZXJzaXR5
IG9mIEF0aGVucywgQXRoZW5zLCBHcmVlY2UuJiN4RDtDZW50ZXIgZm9yIFByZWNpc2lvbiBNZWRp
Y2luZSwgV2FrZSBGb3Jlc3QgU2Nob29sIG9mIE1lZGljaW5lLCBNZWRpY2FsIENlbnRlciBCb3Vs
ZXZhcmQsIFdpbnN0b24tU2FsZW0sIE5DLCBVU0EuJiN4RDtHZW5vbWUgSW5zdGl0dXRlIG9mIFNp
bmdhcG9yZSwgQWdlbmN5IGZvciBTY2llbmNlLCBUZWNobm9sb2d5IGFuZCBSZXNlYXJjaCwgU2lu
Z2Fwb3JlLCBTaW5nYXBvcmUuJiN4RDtIZWFsdGggU2VydmljZXMgYW5kIFN5c3RlbXMgUmVzZWFy
Y2gsIER1a2UtTlVTIE1lZGljYWwgU2Nob29sLCBTaW5nYXBvcmUsIFNpbmdhcG9yZS4mI3hEO0lu
c3RpdHV0ZSBvZiBIdW1hbiBHZW5ldGljcywgVW5pdmVyc2l0YXRza2xpbmlrdW0gRXJsYW5nZW4s
IEZyaWVkcmljaC1BbGV4YW5kZXItVW5pdmVyc2l0YXQgRXJsYW5nZW4tTnVybmJlcmcsIEVybGFu
Z2VuLCBHZXJtYW55LiYjeEQ7SW5zdGl0dXRlIG9mIENhcmRpb3Zhc2N1bGFyIFNjaWVuY2UsIEZh
Y3VsdHkgb2YgUG9wdWxhdGlvbiBIZWFsdGgsIFVuaXZlcnNpdHkgQ29sbGVnZSBMb25kb24sIExv
bmRvbiwgVUsuJiN4RDtTdXJ2ZXkgUmVzZWFyY2ggQ2VudGVyLCBJbnN0aXR1dGUgZm9yIFNvY2lh
bCBSZXNlYXJjaCwgVW5pdmVyc2l0eSBvZiBNaWNoaWdhbiwgQW5uIEFyYm9yLCBNSSwgVVNBLiYj
eEQ7Q29tcHV0YXRpb25hbCBHZW5vbWljcyBEZXBhcnRtZW50LCBOYXRpb25hbCBJbnN0aXR1dGUg
b2YgR2Vub21pYyBNZWRpY2luZSwgTWV4aWNvIENpdHksIE1leGljby4mI3hEO0luc3RpdHV0ZSBv
ZiBHZW5ldGljIEVwaWRlbWlvbG9neSwgTWVkaWNhbCBVbml2ZXJzaXR5IG9mIElubnNicnVjaywg
SW5uc2JydWNrLCBBdXN0cmlhLiYjeEQ7RGVwYXJ0bWVudCBvZiBNZWRpY2luZSwgU3VyZ2VyeSBh
bmQgSGVhbHRoIFNjaWVuY2VzLCBVbml2ZXJzaXR5IG9mIFRyaWVzdGUsIFRyaWVzdGUsIEl0YWx5
LiYjeEQ7SW5zdGl0dXRlIG9mIE1lZGljYWwgSW5mb3JtYXRpY3MgYW5kIFN0YXRpc3RpY3MsIEtp
ZWwgVW5pdmVyc2l0eSwgS2llbCwgR2VybWFueS4mI3hEO0V1cmFjIFJlc2VhcmNoLCBJbnN0aXR1
dGUgZm9yIEJpb21lZGljaW5lLCBBZmZpbGlhdGVkIEluc3RpdHV0ZSBvZiB0aGUgVW5pdmVyc2l0
eSBvZiBMdWJlY2ssIEJvbHphbm8sIEl0YWx5LiYjeEQ7UmFkYm91ZCBVbml2ZXJzaXR5IE1lZGlj
YWwgQ2VudGVyLCBSYWRib3VkIEluc3RpdHV0ZSBmb3IgSGVhbHRoIFNjaWVuY2VzLCBEZXBhcnRt
ZW50IGZvciBIZWFsdGggRXZpZGVuY2UsIE5pam1lZ2VuLCBUaGUgTmV0aGVybGFuZHMuJiN4RDtK
YWNrc29uIEhlYXJ0IFN0dWR5LCBEZXBhcnRtZW50IG9mIE1lZGljaW5lLCBVbml2ZXJzaXR5IG9m
IE1pc3Npc3NpcHBpLCBKYWNrc29uLCBNUywgVVNBLiYjeEQ7TmFuamluZyBVbml2ZXJzaXR5IG9m
IENoaW5lc2UgTWVkaWNpbmUsIE5hbmppbmcsIENoaW5hLiYjeEQ7UmVzZWFyY2ggVW5pdCBvZiBN
b2xlY3VsYXIgRXBpZGVtaW9sb2d5LCBJbnN0aXR1dGUgb2YgRXBpZGVtaW9sb2d5LCBIZWxtaG9s
dHogWmVudHJ1bSBNdW5jaGVuIFJlc2VhcmNoIENlbnRlciBmb3IgRW52aXJvbm1lbnRhbCBIZWFs
dGgsIE5ldWhlcmJlcmcsIEdlcm1hbnkuJiN4RDtJbnN0aXR1dGUgb2YgRXBpZGVtaW9sb2d5LCBI
ZWxtaG9sdHogWmVudHJ1bSBNdW5jaGVuIFJlc2VhcmNoIENlbnRlciBmb3IgRW52aXJvbm1lbnRh
bCBIZWFsdGgsIE5ldWhlcmJlcmcsIEdlcm1hbnkuJiN4RDtEZXBhcnRtZW50IG9mIEVwaWRlbWlv
bG9neSBSZXNlYXJjaCwgU3RhdGVucyBTZXJ1bSBJbnN0aXR1dCwgQ29wZW5oYWdlbiwgRGVubWFy
ay4mI3hEO0NhcmRpb3Zhc2N1bGFyIE1lZGljaW5lLCBSYWRjbGlmZmUgRGVwYXJ0bWVudCBvZiBN
ZWRpY2luZSwgVW5pdmVyc2l0eSBvZiBPeGZvcmQsIEpvaG4gUmFkY2xpZmZlIEhvc3BpdGFsLCBP
eGZvcmQsIFVLLiYjeEQ7R2VuZXRpYyBFcGlkZW1pb2xvZ3ksIFFJTVIgQmVyZ2hvZmVyIE1lZGlj
YWwgUmVzZWFyY2ggSW5zdGl0dXRlLCBCcmlzYmFuZSwgUXVlZW5zbGFuZCwgQXVzdHJhbGlhLiYj
eEQ7RGVwYXJ0bWVudCBvZiBCaW9tZWRpY2luZSAoSHVtYW4gR2VuZXRpY3MpIGFuZCBpU0VRIENl
bnRlciwgQWFyaHVzIFVuaXZlcnNpdHksIEFhcmh1cywgRGVubWFyay4mI3hEO1RoZSBMdW5kYmVj
ayBGb3VuZGF0aW9uIEluaXRpYXRpdmUgZm9yIEludGVncmF0aXZlIFBzeWNoaWF0cmljIFJlc2Vh
cmNoLCBpUFNZQ0gsIEFhcmh1cywgRGVubWFyay4mI3hEO0JpUkMtQmlvaW5mb3JtYXRpY3MgUmVz
ZWFyY2ggQ2VudHJlLCBBYXJodXMgVW5pdmVyc2l0eSwgQWFyaHVzLCBEZW5tYXJrLiYjeEQ7VGhl
IEluc3RpdHV0ZSBmb3IgVHJhbnNsYXRpb25hbCBHZW5vbWljcyBhbmQgUG9wdWxhdGlvbiBTY2ll
bmNlcywgRGVwYXJ0bWVudCBvZiBQZWRpYXRyaWNzLCBUaGUgTHVuZHF1aXN0IEluc3RpdHV0ZSBm
b3IgQmlvbWVkaWNhbCBJbm5vdmF0aW9uIGF0IEhhcmJvci1VQ0xBIE1lZGljYWwgQ2VudGVyLCBU
b3JyYW5jZSwgQ0EsIFVTQS4mI3hEO0RlcGFydG1lbnQgb2YgTWVkaWNhbCBTY2llbmNlcywgVXBw
c2FsYSBVbml2ZXJzaXR5LCBVcHBzYWxhLCBTd2VkZW4uJiN4RDtEaXZpc2lvbiBvZiBQdWJsaWMg
SGVhbHRoIFNjaWVuY2VzLCBGcmVkIEh1dGNoaW5zb24gQ2FuY2VyIFJlc2VhcmNoIENlbnRlciwg
U2VhdHRsZSwgV0EsIFVTQS4mI3hEO0RhbmlzaCBIZWFkYWNoZSBDZW50ZXIsIERlcGFydG1lbnQg
b2YgTmV1cm9sb2d5LCBDb3BlbmhhZ2VuIFVuaXZlcnNpdHkgSG9zcGl0YWwsIFJpZ3Nob3NwaXRh
bGV0LCBSaWdzaG9zcGl0YWxldCwgQ29wZW5oYWdlbiwgRGVubWFyay4mI3hEO0RlcGFydG1lbnQg
b2YgUHVibGljIEhlYWx0aCBhbmQgV2VsZmFyZSwgRmlubmlzaCBJbnN0aXR1dGUgZm9yIEhlYWx0
aCBhbmQgV2VsZmFyZSwgSGVsc2lua2ksIEZpbmxhbmQuJiN4RDtNUkMgSW50ZWdyYXRpdmUgRXBp
ZGVtaW9sb2d5IFVuaXQsIFVuaXZlcnNpdHkgb2YgQnJpc3RvbCwgQnJpc3RvbCwgVUsuJiN4RDtC
cmlzdG9sIERlbnRhbCBTY2hvb2wsIFVuaXZlcnNpdHkgb2YgQnJpc3RvbCwgQnJpc3RvbCwgVUsu
JiN4RDtEZXBhcnRtZW50IG9mIE5ldXJvbG9neSwgQm9zdG9uIFVuaXZlcnNpdHkgU2Nob29sIG9m
IE1lZGljaW5lLCBCb3N0b24sIE1BLCBVU0EuJiN4RDtGcmFtaW5naGFtIEhlYXJ0IFN0dWR5LCBG
cmFtaW5naGFtLCBNQSwgVVNBLiYjeEQ7RGVwYXJ0bWVudCBvZiBHZW5ldGljcyBhbmQgQmlvaW5m
b3JtYXRpY3MsIERhc21hbiBEaWFiZXRlcyBJbnN0aXR1dGUsIEt1d2FpdCBDaXR5LCBLdXdhaXQu
JiN4RDtEZXBhcnRtZW50IG9mIENsaW5pY2FsIFNjaWVuY2VzIGluIE1hbG1vLCBMdW5kIFVuaXZl
cnNpdHksIE1hbG1vLCBTd2VkZW4uJiN4RDtWZXRlcmFucyBBZmZhaXJzIEJvc3RvbiBIZWFsdGhj
YXJlIFN5c3RlbSwgQm9zdG9uLCBNQSwgVVNBLiYjeEQ7Q2xpbmljYWwgRGl2aXNpb24gb2YgTmV1
cm9nZXJpYXRyaWNzLCBEZXBhcnRtZW50IG9mIE5ldXJvbG9neSwgTWVkaWNhbCBVbml2ZXJzaXR5
IG9mIEdyYXosIEdyYXosIEF1c3RyaWEuJiN4RDtJbnN0aXR1dGUgZm9yIE1lZGljYWwgSW5mb3Jt
YXRpY3MsIFN0YXRpc3RpY3MgYW5kIERvY3VtZW50YXRpb24sIE1lZGljYWwgVW5pdmVyc2l0eSBv
ZiBHcmF6LCBHcmF6LCBBdXN0cmlhLiYjeEQ7U2Nob29sIG9mIE1lZGljaW5lIGFuZCBQdWJsaWMg
SGVhbHRoLCBVbml2ZXJzaXR5IG9mIE5ld2Nhc3RsZSwgQ2FsbGFnaGFuLCBOZXcgU291dGggV2Fs
ZXMsIEF1c3RyYWxpYS4mI3hEO0luc3RpdHV0ZSBmb3IgTWVkaWNhbCBJbmZvcm1hdGljcywgU3Rh
dGlzdGljcyBhbmQgRXBpZGVtaW9sb2d5LCBVbml2ZXJzaXR5IG9mIExlaXB6aWcsIE1lZGljYWwg
RmFjdWx0eSwgTGVpcHppZywgR2VybWFueS4mI3hEO0xJRkUgUmVzZWFyY2ggQ2VudGVyIGZvciBD
aXZpbGl6YXRpb24gRGlzZWFzZXMsIFVuaXZlcnNpdHkgb2YgTGVpcHppZywgTWVkaWNhbCBGYWN1
bHR5LCBMZWlwemlnLCBHZXJtYW55LiYjeEQ7RGVwYXJ0bWVudCBvZiBCaW9sb2dpY2FsIFBzeWNo
b2xvZ3ksIEJlaGF2aW91ciBhbmQgTW92ZW1lbnQgU2NpZW5jZXMsIFZyaWplIFVuaXZlcnNpdGVp
dCBBbXN0ZXJkYW0sIEFtc3RlcmRhbSwgVGhlIE5ldGhlcmxhbmRzLiYjeEQ7RGVwYXJ0bWVudCBv
ZiBFcGlkZW1pb2xvZ3ksIEhhcnZhcmQgVC5ILiBDaGFuIFNjaG9vbCBvZiBQdWJsaWMgSGVhbHRo
LCBCb3N0b24sIE1BLCBVU0EuJiN4RDtTY2hvb2wgb2YgUHVibGljIEhlYWx0aCBhbmQgRW==
</w:fldData>
              </w:fldChar>
            </w:r>
            <w:r w:rsidRPr="00965AFB">
              <w:rPr>
                <w:sz w:val="18"/>
                <w:szCs w:val="18"/>
              </w:rPr>
              <w:instrText xml:space="preserve"> ADDIN EN.CITE.DATA </w:instrText>
            </w:r>
            <w:r w:rsidRPr="00965AFB">
              <w:rPr>
                <w:sz w:val="18"/>
                <w:szCs w:val="18"/>
              </w:rPr>
            </w:r>
            <w:r w:rsidRPr="00965AFB">
              <w:rPr>
                <w:sz w:val="18"/>
                <w:szCs w:val="18"/>
              </w:rPr>
              <w:fldChar w:fldCharType="end"/>
            </w:r>
            <w:r w:rsidRPr="00965AFB">
              <w:rPr>
                <w:sz w:val="18"/>
                <w:szCs w:val="18"/>
              </w:rPr>
              <w:fldChar w:fldCharType="begin">
                <w:fldData xml:space="preserve">bWVyZ2VuY3kgTWFuYWdlbWVudCwgU291dGhlcm4gVW5pdmVyc2l0eSBvZiBTY2llbmNlIGFuZCBU
ZWNobm9sb2d5LCBTaGVuemhlbiwgQ2hpbmEuJiN4RDtJbnN0aXR1dGUgZm9yIEdsb2JhbCBIZWFs
dGggYW5kIERldmVsb3BtZW50LCBQZWtpbmcgVW5pdmVyc2l0eSwgQmVpamluZywgQ2hpbmEuJiN4
RDtQcm9ncmFtcyBpbiBNZXRhYm9saXNtIGFuZCBNZWRpY2FsIGFuZCBQb3B1bGF0aW9uIEdlbmV0
aWNzLCBCcm9hZCBJbnN0aXR1dGUgb2YgSGFydmFyZCBhbmQgTUlULCBDYW1icmlkZ2UsIE1BLCBV
U0EuJiN4RDtEZXBhcnRhbWVudG8gZGUgTWVkaWNpbmEgR2Vub21pY2EgeSBUb3hpY29sb2dpYSBB
bWJpZW50YWwsIEluc3RpdHV0byBkZSBJbnZlc3RpZ2FjaW9uZXMgQmlvbWVkaWNhcywgVW5pdmVy
c2lkYWQgTmFjaW9uYWwgQXV0b25vbWEgZGUgTWV4aWNvIENpdWRhZCBVbml2ZXJzaXRhcmlhLCBN
ZXhpY28gQ2l0eSwgTWV4aWNvLiYjeEQ7VW5pZGFkIGRlIEJpb2xvZ2lhIE1vbGVjdWxhciB5IE1l
ZGljaW5hIEdlbm9taWNhLCBJbnN0aXR1dG8gTmFjaW9uYWwgZGUgQ2llbmNpYXMgTWVkaWNhcyB5
IE51dHJpY2lvbiwgTWV4aWNvIENpdHksIE1leGljby4mI3hEO0RpdmlzaW9uIG9mIEVuZG9jcmlu
ZSBhbmQgTWV0YWJvbGlzbSwgVHJpLVNlcnZpY2UgR2VuZXJhbCBIb3NwaXRhbCBTb25nc2hhbiBC
cmFuY2gsIFRhaXBlaSwgVGFpd2FuLiYjeEQ7U2hhbmdoYWkgSW5zdGl0dXRlIG9mIE51dHJpdGlv
biBhbmQgSGVhbHRoLCBVbml2ZXJzaXR5IG9mIENoaW5lc2UgQWNhZGVteSBvZiBTY2llbmNlcywg
Q2hpbmVzZSBBY2FkZW15IG9mIFNjaWVuY2VzLCBTaGFuZ2hhaSwgQ2hpbmEuJiN4RDtEaXZpc2lv
biBvZiBHZW5vbWUgU2NpZW5jZSwgRGVwYXJ0bWVudCBvZiBQcmVjaXNpb24gTWVkaWNpbmUsIE5h
dGlvbmFsIEluc3RpdHV0ZSBvZiBIZWFsdGgsIENoZW9uZ2p1LCBSZXB1YmxpYyBvZiBLb3JlYS4m
I3hEO0Jpb21lZGljYWwgVGVjaG5vbG9neSBSZXNlYXJjaCBDZW50ZXIsIFRva3VzaGltYSBSZXNl
YXJjaCBJbnN0aXR1dGUsIE90c3VrYSBQaGFybWFjZXV0aWNhbCBDby4sIFRva3VzaGltYSwgSmFw
YW4uJiN4RDtSZXNlYXJjaCBJbnN0aXR1dGUsIE5hdGlvbmFsIENlbnRlciBmb3IgR2xvYmFsIEhl
YWx0aCBhbmQgTWVkaWNpbmUsIFRva3lvLCBKYXBhbi4mI3hEO0RlcGFydG1lbnQgb2YgTW9sZWN1
bGFyIEVwaWRlbWlvbG9neSwgR2VybWFuIEluc3RpdHV0ZSBvZiBIdW1hbiBOdXRyaXRpb24gUG90
c2RhbS1SZWhicnVlY2tlLCBOdXRoZXRhbCwgR2VybWFueS4mI3hEO0dlcm1hbiBDZW50ZXIgZm9y
IERpYWJldGVzIFJlc2VhcmNoIChEWkQpLCBOZXVoZXJiZXJnLCBHZXJtYW55LiYjeEQ7RGVwYXJ0
bWVudCBvZiBDb21wbGV4IFRyYWl0IEdlbmV0aWNzLCBDZW50ZXIgZm9yIE5ldXJvZ2Vub21pY3Mg
YW5kIENvZ25pdGl2ZSBSZXNlYXJjaCwgQW1zdGVyZGFtIE5ldXJvc2NpZW5jZSwgVnJpamUgVW5p
dmVyc2l0ZWl0IEFtc3RlcmRhbSwgQW1zdGVyZGFtLCBUaGUgTmV0aGVybGFuZHMuJiN4RDtEZXBh
cnRtZW50IG9mIENoaWxkIGFuZCBBZG9sZXNjZW50IFBzeWNoaWF0cnkgYW5kIFBlZGlhdHJpYyBQ
c3ljaG9sb2d5LCBTZWN0aW9uIENvbXBsZXggVHJhaXQgR2VuZXRpY3MsIEFtc3RlcmRhbSBOZXVy
b3NjaWVuY2UsIFZyaWplIFVuaXZlcnNpdGVpdCBNZWRpY2FsIENlbnRlciwgQW1zdGVyZGFtLCBU
aGUgTmV0aGVybGFuZHMuJiN4RDtEZXBhcnRtZW50IG9mIEJpb2JhbmsgUmVzZWFyY2gsIFVtZWEg
VW5pdmVyc2l0eSwgVW1lYSwgU3dlZGVuLiYjeEQ7RGVwYXJ0bWVudCBvZiBPZG9udG9sb2d5LCBV
bWVhIFVuaXZlcnNpdHksIFVtZWEsIFN3ZWRlbi4mI3hEO0luc3RpdHV0ZSBvZiBNb2xlY3VsYXIg
YW5kIENsaW5pY2FsIE9waHRoYWxtb2xvZ3kgQmFzZWwsIEJhc2VsLCBTd2l0emVybGFuZC4mI3hE
O1ByaXZhdHByYXhpcyBQcm9mIEpvbmFzIHVuZCBEciBQYW5kYS1Kb25hcywgSGVpZGVsYmVyZywg
R2VybWFueS4mI3hEO0RlcGFydG1lbnQgb2YgT3BodGhhbG1vbG9neSwgTWVkaWNhbCBGYWN1bHR5
IE1hbm5oZWltLCBIZWlkZWxiZXJnIFVuaXZlcnNpdHksIE1hbm5oZWltLCBHZXJtYW55LiYjeEQ7
QmVpamluZyBJbnN0aXR1dGUgb2YgT3BodGhhbG1vbG9neSwgQmVpamluZyBUb25ncmVuIEV5ZSBD
ZW50ZXIsIEJlaWppbmcgVG9uZ3JlbiBIb3NwaXRhbCwgQ2FwaXRhbCBNZWRpY2FsIFVuaXZlcnNp
dHksIEJlaWppbmcgT3BodGhhbG1vbG9neSBhbmQgVmlzdWFsIFNjaWVuY2VzIEtleSBMYWJvcmF0
b3J5LCBCZWlqaW5nLCBDaGluYS4mI3hEO0NlbnRlciBmb3IgQ2xpbmljYWwgUmVzZWFyY2ggYW5k
IFByZXZlbnRpb24sIENvcGVuaGFnZW4gVW5pdmVyc2l0eSBIb3NwaXRhbCAtIEJpc3BlYmplcmcg
YW5kIEZyZWRlcmlrc2JlcmcsIENvcGVuaGFnZW4sIERlbm1hcmsuJiN4RDtEZXBhcnRtZW50IG9m
IFB1YmxpYyBIZWFsdGgsIEZhY3VsdHkgb2YgSGVhbHRoIGFuZCBNZWRpY2FsIFNjaWVuY2VzLCBV
bml2ZXJzaXR5IG9mIENvcGVuaGFnZW4sIENvcGVuaGFnZW4sIERlbm1hcmsuJiN4RDtGYWN1bHR5
IG9mIE1lZGljaW5lLCBVbml2ZXJzaXR5IG9mIEtlbGFuaXlhLCBSYWdhbWEsIFNyaSBMYW5rYS4m
I3hEO0RlcGFydG1lbnQgb2YgR2VyaWF0cmljIGFuZCBHZW5lcmFsIE1lZGljaW5lLCBPc2FrYSBV
bml2ZXJzaXR5IEdyYWR1YXRlIFNjaG9vbCBvZiBNZWRpY2luZSwgU3VpdGEsIEphcGFuLiYjeEQ7
Q2VudGVyIGZvciBHZW5vbWljIE1lZGljaW5lLCBLeW90byBVbml2ZXJzaXR5IEdyYWR1YXRlIFNj
aG9vbCBvZiBNZWRpY2luZSwgS3lvdG8sIEphcGFuLiYjeEQ7RGVwYXJ0bWVudCBvZiBQc3ljaGlh
dHJ5LCBVbml2ZXJzaXR5IG9mIFBlbm5zeWx2YW5pYSwgUGhpbGFkZWxwaGlhLCBQQSwgVVNBLiYj
eEQ7Q2VudHJlIGZvciBHbG9iYWwgSGVhbHRoLCBVc2hlciBJbnN0aXR1dGUsIFVuaXZlcnNpdHkg
b2YgRWRpbmJ1cmdoLCBFZGluYnVyZ2gsIFVLLiYjeEQ7Q2VudHJlIGZvciBDYXJkaW92YXNjdWxh
ciBTY2llbmNlcywgUXVlZW5zIE1lZGljYWwgUmVzZWFyY2ggSW5zdGl0dXRlLCBVbml2ZXJzaXR5
IG9mIEVkaW5idXJnaCwgRWRpbmJ1cmdoLCBVSy4mI3hEO01lZGljYWwgUmVzZWFyY2ggSW5zdGl0
dXRlLCBLYW5nYnVrIFNhbXN1bmcgSG9zcGl0YWwsIFN1bmdreXVua3dhbiBVbml2ZXJzaXR5IFNj
aG9vbCBvZiBNZWRpY2luZSwgU2VvdWwsIFJlcHVibGljIG9mIEtvcmVhLiYjeEQ7RGVwYXJ0bWVu
dCBvZiBDbGluaWNhbCBSZXNlYXJjaCBEZXNpZ24gYW5kIEV2YWx1YXRpb24gKFNBSUhTVCksIFN1
bmdreXVua3dhbiBVbml2ZXJzaXR5LCBTZW91bCwgUmVwdWJsaWMgb2YgS29yZWEuJiN4RDtTWU5M
QUIgTVZaIEh1bWFuZ2VuZXRpayBNYW5uaGVpbSwgTWFubmhlaW0sIEdlcm1hbnkuJiN4RDtEZXBh
cnRtZW50IG9mIENsaW5pY2FsIFNjaWVuY2VzLCBHZW5ldGljIGFuZCBNb2xlY3VsYXIgRXBpZGVt
aW9sb2d5IFVuaXQsIEx1bmQgVW5pdmVyc2l0eSwgTWFsbW8sIFN3ZWRlbi4mI3hEO0RlcGFydG1l
bnQgb2YgQ29tcHV0ZXIgU2NpZW5jZSwgVW5pdmVyc2l0eSBvZiBUb3JvbnRvLCBUb3JvbnRvLCBP
bnRhcmlvLCBDYW5hZGEuJiN4RDtEZXBhcnRtZW50IG9mIEFudGhyb3BvbG9neSwgVW5pdmVyc2l0
eSBvZiBUb3JvbnRvIGF0IE1pc3Npc3NhdWdhLCBNaXNzaXNzYXVnYSwgT250YXJpbywgQ2FuYWRh
LiYjeEQ7R2Vub21pY3MgUmVzZWFyY2ggQ2VudHJlLCBDZW50cmUgZm9yIEdlbm9taWNzIGFuZCBQ
ZXJzb25hbGlzZWQgSGVhbHRoLCBTY2hvb2wgb2YgQmlvbWVkaWNhbCBTY2llbmNlcywgUXVlZW5z
bGFuZCBVbml2ZXJzaXR5IG9mIFRlY2hub2xvZ3ksIEtlbHZpbiBHcm92ZSwgUXVlZW5zbGFuZCwg
QXVzdHJhbGlhLiYjeEQ7T25lb21pY3MsIFNvb25jaHVuaHlhbmcgTWlyYWkgTWVkaWNhbCBDZW50
ZXIsIEJ1Y2hlb24tc2ksIFJlcHVibGljIG9mIEtvcmVhLiYjeEQ7TGFib3JhdG9yeSBvZiBOZXVy
b2dlbmV0aWNzLCBOYXRpb25hbCBJbnN0aXR1dGUgb24gQWdpbmcsIE5hdGlvbmFsIEluc3RpdHV0
ZXMgb2YgSGVhbHRoLCBCZXRoZXNkYSwgTUQsIFVTQS4mI3hEO0NlbnRlciBmb3IgQWx6aGVpbWVy
JmFwb3M7cyBhbmQgUmVsYXRlZCBEZW1lbnRpYXMsIE5hdGlvbmFsIEluc3RpdHV0ZXMgb2YgSGVh
bHRoLCBCZXRoZXNkYSwgTUQsIFVTQS4mI3hEO0RhdGEgVGVjbmljYSBJbnRlcm5hdGlvbmFsLCBH
bGVuIEVjaG8sIE1ELCBVU0EuJiN4RDtDYW5jZXIgR2Vub21pY3MgUmVzZWFyY2ggTGFib3JhdG9y
eSwgTGVpZG9zIEJpb21lZGljYWwgUmVzZWFyY2gsIFJvY2t2aWxsZSwgTUQsIFVTQS4mI3hEO0Rl
cGFydG1lbnQgb2YgUG9wdWxhdGlvbiBhbmQgUXVhbnRpdGF0aXZlIEhlYWx0aCBTY2llbmNlcywg
Q2FzZSBXZXN0ZXJuIFJlc2VydmUgVW5pdmVyc2l0eSwgQ2xldmVsYW5kLCBPSCwgVVNBLiYjeEQ7
RGVwYXJ0bWVudCBvZiBNYXRoZW1hdGljcyBhbmQgU3RhdGlzdGljcywgU3QgQ2xvdWQgU3RhdGUg
VW5pdmVyc2l0eSwgU3QgQ2xvdWQsIE1OLCBVU0EuJiN4RDtEZXBhcnRtZW50IG9mIE1lZGljaW5l
LCBVbml2ZXJzaXR5IG9mIE1hc3NhY2h1c2V0dHMgQ2hhbiBNZWRpY2FsIFNjaG9vbCwgV29yY2Vz
dGVyLCBNQSwgVVNBLiYjeEQ7Q2VudGVyIGZvciBHZXJpYXRyaWNzIGFuZCBHZXJvbnRvbG9neSwg
VGFpY2h1bmcgVmV0ZXJhbnMgR2VuZXJhbCBIb3NwaXRhbCwgVGFpY2h1bmcsIFRhaXdhbi4mI3hE
O01vbnRyZWFsIEhlYXJ0IEluc3RpdHV0ZSwgTW9udHJlYWwsIFF1ZWJlYywgQ2FuYWRhLiYjeEQ7
RGVwYXJ0bWVudHMgb2YgT3BodGhhbG1vbG9neSBhbmQgSHVtYW4gR2VuZXRpY3MsIFJhZGJvdWQg
VW5pdmVyc2l0eSBOaWptZWdlbiBNZWRpY2FsIENlbnRlciwgTmlqbWVnZW4sIFRoZSBOZXRoZXJs
YW5kcy4mI3hEO01SQyBFcGlkZW1pb2xvZ3kgVW5pdCwgVW5pdmVyc2l0eSBvZiBDYW1icmlkZ2Ug
U2Nob29sIG9mIENsaW5pY2FsIE1lZGljaW5lLCBDYW1icmlkZ2UsIFVLLiYjeEQ7RGVwYXJ0bWVu
dCBvZiBDbGluaWNhbCBTY2llbmNlLCBDZW50ZXIgZm9yIERpYWJldGVzIFJlc2VhcmNoLCBVbml2
ZXJzaXR5IG9mIEJlcmdlbiwgQmVyZ2VuLCBOb3J3YXkuJiN4RDtEZXBhcnRtZW50IG9mIENsaW5p
Y2FsIFNjaWVuY2VzLCBMdW5kIFVuaXZlcnNpdHkgRGlhYmV0ZXMgQ2VudHJlLCBNYWxtbywgU3dl
ZGVuLiYjeEQ7RGVwYXJ0bWVudCBvZiBDbGluaWNhbCBDaGVtaXN0cnksIEZpbWxhYiBMYWJvcmF0
b3JpZXMsIFRhbXBlcmUsIEZpbmxhbmQuJiN4RDtEZXBhcnRtZW50IG9mIENsaW5pY2FsIENoZW1p
c3RyeSwgRmlubmlzaCBDYXJkaW92YXNjdWxhciBSZXNlYXJjaCBDZW50ZXIgLSBUYW1wZXJlLCBG
YWN1bHR5IG9mIE1lZGljaW5lIGFuZCBIZWFsdGggVGVjaG5vbG9neSwgVGFtcGVyZSBVbml2ZXJz
aXR5LCBUYW1wZXJlLCBGaW5sYW5kLiYjeEQ7RGVwYXJ0bWVudCBvZiBDYXJkaW9sb2d5LCBIZWFy
dCBDZW50ZXIsIFRhbXBlcmUgVW5pdmVyc2l0eSBIb3NwaXRhbCwgVGFtcGVyZSwgRmlubGFuZC4m
I3hEO0xhYm9yYXRvcnkgZm9yIFN5c3RlbXMgR2VuZXRpY3MsIFJJS0VOIENlbnRlciBmb3IgSW50
ZWdyYXRpdmUgTWVkaWNhbCBTY2llbmNlcywgS2FuYWdhd2EsIEphcGFuLiYjeEQ7TmF0aW9uYWwg
YW5kIEthcG9kaXN0cmlhbiBVbml2ZXJzaXR5IG9mIEF0aGVucywgRHJvbW9rYWl0ZWlvIFBzeWNo
aWF0cmljIEhvc3BpdGFsLCBBdGhlbnMsIEdyZWVjZS4mI3hEO0RlcGFydG1lbnQgb2YgVHdpbiBS
ZXNlYXJjaCBhbmQgR2VuZXRpYyBFcGlkZW1pb2xvZ3ksIEtpbmcmYXBvcztzIENvbGxlZ2UgTG9u
ZG9uLCBMb25kb24sIFVLLiYjeEQ7TklIUiBCaW9tZWRpY2FsIFJlc2VhcmNoIENlbnRyZSBhdCBH
dXkmYXBvcztzIGFuZCBTdCBUaG9tYXMmYXBvczsgRm91bmRhdGlvbiBUcnVzdCwgTG9uZG9uLCBV
Sy4mI3hEO0NlbnRlciBmb3IgUHVibGljIEhlYWx0aCBHZW5vbWljcywgVW5pdmVyc2l0eSBvZiBW
aXJnaW5pYSBTY2hvb2wgb2YgTWVkaWNpbmUsIENoYXJsb3R0ZXN2aWxsZSwgVkEsIFVTQS4mI3hE
O01SQyBIdW1hbiBHZW5ldGljcyBVbml0LCBJbnN0aXR1dGUgb2YgR2VuZXRpY3MgYW5kIENhbmNl
ciwgVW5pdmVyc2l0eSBvZiBFZGluYnVyZ2gsIFdlc3Rlcm4gR2VuZXJhbCBIb3NwaXRhbCwgRWRp
bmJ1cmdoLCBVSy4mI3hEO0RlcGFydG1lbnQgb2YgUHN5Y2hpYXRyeSBhbmQgRGVwYXJ0bWVudCBv
ZiBDb21tdW5pdHkgSGVhbHRoIGFuZCBFcGlkZW1pb2xvZ3ksIERhbGhvdXNpZSBVbml2ZXJzaXR5
LCBIYWxpZmF4LCBOb3ZhIFNjb3RpYSwgQ2FuYWRhLiYjeEQ7SW5zdGl0dXRlIG9mIFBzeWNoaWF0
cmljIFBoZW5vbWljcyBhbmQgR2Vub21pY3MgKElQUEcpLCBVbml2ZXJzaXR5IEhvc3BpdGFsLCBM
TVUgTXVuaWNoLCBNdW5pY2gsIEdlcm1hbnkuJiN4RDtJbnN0aXR1dGUgZm9yIE1lZGljYWwgSW5m
b3JtYXRpY3MsIEJpb21ldHJ5IGFuZCBFcGlkZW1pb2xvZ3ksIFVuaXZlcnNpdHkgSG9zcGl0YWwg
RXNzZW4sIEVzc2VuLCBHZXJtYW55LiYjeEQ7RGlhYmV0ZXMgVW5pdCwgTWFzc2FjaHVzZXR0cyBH
ZW5lcmFsIEhvc3BpdGFsLCBCb3N0b24sIE1BLCBVU0EuJiN4RDtDZW50ZXIgZm9yIEdlbm9taWMg
TWVkaWNpbmUsIE1hc3NhY2h1c2V0dHMgR2VuZXJhbCBIb3NwaXRhbCwgQm9zdG9uLCBNQSwgVVNB
LiYjeEQ7RGVwYXJ0bWVudCBvZiBQc3ljaGlhdHJ5LCBBbXN0ZXJkYW0gUHVibGljIEhlYWx0aCBh
bmQgQW1zdGVyZGFtIE5ldXJvc2NpZW5jZSwgQW1zdGVyZGFtIFVNQyBhbmQgVnJpamUgVW5pdmVy
c2l0ZWl0LCBBbXN0ZXJkYW0sIFRoZSBOZXRoZXJsYW5kcy4mI3hEO0Jpb21lZGljYWwgYW5kIFRy
YW5zbGF0aW9uYWwgSW5mb3JtYXRpY3MgSW5zdGl0dXRlLCBHZWlzaW5nZXIsIERhbnZpbGxlLCBQ
QSwgVVNBLiYjeEQ7RGVwYXJ0bWVudCBvZiBHZW5ldGljcywgSW5zdGl0dXRlIGZvciBCaW9tZWRp
Y2FsIEluZm9ybWF0aWNzLCBQZXJlbG1hbiBTY2hvb2wgb2YgTWVkaWNpbmUsIFVuaXZlcnNpdHkg
b2YgUGVubnN5bHZhbmlhLCBQaGlsYWRlbHBoaWEsIFBBLCBVU0EuJiN4RDtNUkMgUG9wdWxhdGlv
biBIZWFsdGggUmVzZWFyY2ggVW5pdCwgTnVmZmllbGQgRGVwYXJ0bWVudCBvZiBQb3B1bGF0aW9u
IEhlYWx0aCwgVW5pdmVyc2l0eSBvZiBPeGZvcmQsIE94Zm9yZCwgVUsuJiN4RDtQb3B1bGF0aW9u
IEhlYWx0aCBTY2llbmNlcywgQnJpc3RvbCBNZWRpY2FsIFNjaG9vbCwgVW5pdmVyc2l0eSBvZiBC
cmlzdG9sLCBCcmlzdG9sLCBVSy4mI3hEO0luc3RpdHV0ZSBmb3IgQ2FyZGlvZ2VuZXRpY3MsIFVu
aXZlcnNpdHkgb2YgTHViZWNrLCBEWkhLIChHZXJtYW4gUmVzZWFyY2ggQ2VudHJlIGZvciBDYXJk
aW92YXNjdWxhciBSZXNlYXJjaCkgcGFydG5lciBzaXRlIEhhbWJ1cmcvTHViZWNrL0tpZWwgYW5k
IFVuaXZlcnNpdHkgSGVhcnQgQ2VudGVyIEx1YmVjaywgTHViZWNrLCBHZXJtYW55LiYjeEQ7UHVi
bGljIEhlYWx0aCBJbmZvcm1hdGljcyBVbml0LCBEZXBhcnRtZW50IG9mIEludGVncmF0ZWQgSGVh
bHRoIFNjaWVuY2VzLCBOYWdveWEgVW5pdmVyc2l0eSBHcmFkdWF0ZSBTY2hvb2wgb2YgTWVkaWNp
bmUsIE5hZ295YSwgSmFwYW4uJiN4RDtDZW50cmUgZm9yIEJvbmUgYW5kIEFydGhyaXRpcyBSZXNl
YXJjaCwgRGVwYXJ0bWVudCBvZiBJbnRlcm5hbCBNZWRpY2luZSBhbmQgQ2xpbmljYWwgTnV0cml0
aW9uLCBJbnN0aXR1dGUgb2YgTWVkaWNpbmUsIFNhaGxncmVuc2thIEFjYWRlbXksIFVuaXZlcnNp
dHkgb2YgR290aGVuYnVyZywgR290aGVuYnVyZywgU3dlZGVuLiYjeEQ7QmlvaW5mb3JtYXRpY3Mg
Q29yZSBGYWNpbGl0eSwgU2FobGdyZW5za2EgQWNhZGVteSwgVW5pdmVyc2l0eSBvZiBHb3RoZW5i
dXJnLCBHb3RoZW5idXJnLCBTd2VkZW4uJiN4RDtLb3JlYSBJbnN0aXR1dGUgb2YgU2NpZW5jZSBh
bmQgVGVjaG5vbG9neSwgR2FuZ25ldW5nIEluc3RpdHV0ZSBvZiBOYXR1cmFsIFByb2R1Y3RzLCBH
YW5nbmV1bmcsIFJlcHVibGljIG9mIEtvcmVhLiYjeEQ7RGVwYXJ0bWVudCBvZiBDbGluaWNhbCBC
aW9jaGVtaXN0cnksIExpbGxlYmFlbHQgSG9zcGl0YWwsIEtvbGRpbmcsIERlbm1hcmsuJiN4RDtE
ZXBhcnRtZW50IG9mIEh1bWFuIEdlbmV0aWNzLCBXZWxsY29tZSBTYW5nZXIgSW5zdGl0dXRlLCBI
aW54dG9uLCBVSy4mI3hEO0RlcGFydG1lbnQgb2YgSW50ZXJuYWwgTWVkaWNpbmUsIFNlY3Rpb24g
b2YgR2Vyb250b2xvZ3kgYW5kIEdlcmlhdHJpY3MsIExlaWRlbiBVbml2ZXJzaXR5IE1lZGljYWwg
Q2VudGVyLCBMZWlkZW4sIFRoZSBOZXRoZXJsYW5kcy4mI3hEO0luc3RpdHV0ZSBvZiBHZW5ldGlj
cyBhbmQgQmlvcGh5c2ljcyBBLiBCdXp6YXRpLVRyYXZlcnNvLCBDTlIsIE5hcGxlcywgSXRhbHku
JiN4RDtEZXBhcnRtZW50IG9mIENsaW5pY2FsIEJpb2NoZW1pc3RyeSBhbmQgSW1tdW5vbG9neSwg
SG9zcGl0YWwgb2YgU291dGhlcm4gSnV0bGFuZCwgQWFiZW5yYWEsIERlbm1hcmsuJiN4RDtUaGUg
TmF0aW9uYWwgQ2VudHJlIGZvciBSZWdpc3Rlci1iYXNlZCBSZXNlYXJjaCwgVW5pdmVyc2l0eSBv
ZiBBYXJodXMsIEFhcmh1cywgRGVubWFyay4mI3hEO0NlbnRyZSBmb3IgUG9wdWxhdGlvbiBIZWFs
dGggUmVzZWFyY2gsIFVuaXZlcnNpdHkgb2YgVHVya3UgYW5kIFR1cmt1IFVuaXZlcnNpdHkgSG9z
cGl0YWwsIFR1cmt1LCBGaW5sYW5kLiYjeEQ7UmVzZWFyY2ggQ2VudHJlIG9mIEFwcGxpZWQgYW5k
IFByZXZlbnRpdmUgQ2FyZGlvdmFzY3VsYXIgTWVkaWNpbmUsIFVuaXZlcnNpdHkgb2YgVHVya3Us
IFR1cmt1LCBGaW5sYW5kLiYjeEQ7TWVkaWNhbCBTY2hvb2wsIFVuaXZlcnNpdHkgb2YgU3BsaXQs
IFNwbGl0LCBDcm9hdGlhLiYjeEQ7QWxnZWJyYSBVbml2ZXJzaXR5IENvbGxlZ2UsIFphZ3JlYiwg
Q3JvYXRpYS4mI3hEO1RoZSBDaGFybGVzIEJyb25mbWFuIEluc3RpdHV0ZSBmb3IgUGVyc29uYWxp
emVkIE1lZGljaW5lLCBJY2FobiBTY2hvb2wgb2YgTWVkaWNpbmUgYXQgTW91bnQgU2luYWksIE5l
dyBZb3JrLCBOWSwgVVNBLiYjeEQ7RGVwYXJ0bWVudCBvZiBFbnZpcm9ubWVudGFsIE1lZGljaW5l
IGFuZCBQdWJsaWMgSGVhbHRoLCBJY2FobiBTY2hvb2wgb2YgTWVkaWNpbmUgYXQgTW91bnQgU2lu
YWksIE5ldyBZb3JrLCBOWSwgVVNBLiYjeEQ7QXJhZ29uIEluc3RpdHV0ZSBvZiBFbmdpbmVlcmlu
ZyBSZXNlYXJjaCwgVW5pdmVyc2l0eSBvZiBaYXJhZ296YSwgWmFyYWdvemEsIFNwYWluLiYjeEQ7
Q2VudHJvIGRlIEludmVzdGlnYWNpb24gQmlvbWVkaWNhIGVuIFJlZCBlbiBCaW9pbmdlbmllcmlh
LCBCaW9tYXRlcmlhbGVzIHkgTmFub21lZGljaW5hIChDSUJFUi1CQk4pLCBNYWRyaWQsIFNwYWlu
LiYjeEQ7Q2VudGVyIGZvciBOb24tQ29tbXVuaWNhYmxlIERpc2Vhc2VzLCBLYXJhY2hpLCBQYWtp
c3Rhbi4mI3hEO0RlcGFydG1lbnQgb2YgUHN5Y2hpYXRyeSwgSW50ZXJkaXNjaXBsaW5hcnkgQ2Vu
dGVyIFBzeWNob3BhdGhvbG9neSBhbmQgRW1vdGlvbiBSZWd1bGF0aW9uLCBVbml2ZXJzaXR5IG9m
IEdyb25pbmdlbiwgVW5pdmVyc2l0eSBNZWRpY2FsIENlbnRlciBHcm9uaW5nZW4sIEdyb25pbmdl
biwgVGhlIE5ldGhlcmxhbmRzLiYjeEQ7SW5zdGl0dXRlIG9mIFRyYW5zbGF0aW9uYWwgR2Vub21p
Y3MsIEhlbG1ob2x0eiBaZW50cnVtIE11bmNoZW4sIEdlcm1hbiBSZXNlYXJjaCBDZW50ZXIgZm9y
IEVudmlyb25tZW50YWwgSGVhbHRoLCBOZXVoZXJiZXJnLCBHZXJtYW55LiYjeEQ7T3hmb3JkIENl
bnRyZSBmb3IgRGlhYmV0ZXMsIEVuZG9jcmlub2xvZ3kgYW5kIE1ldGFib2xpc20sIFJhZGNsaWZm
ZSBEZXBhcnRtZW50IG9mIE1lZGljaW5lLCBVbml2ZXJzaXR5IG9mIE94Zm9yZCwgQ2h1cmNoaWxs
IEhvc3BpdGFsLCBPeGZvcmQsIFVLLiYjeEQ7SHVudGVyIE1lZGljYWwgUmVzZWFyY2ggSW5zdGl0
dXRlLCBOZXcgTGFtYnRvbiBIZWlnaHRzLCBOZXcgU291dGggV2FsZXMsIEF1c3RyYWxpYS4mI3hE
O1NjaG9vbCBvZiBNZWRpY2luZSBhbmQgUHVibGljIEhlYWx0aCwgQ29sbGVnZSBvZiBIZWFsdGgs
IE1lZGljaW5lIGFuZCBXZWxsYmVpbmcsIFRoZSBVbml2ZXJzaXR5IG9mIE5ld2Nhc3RsZSwgTmV3
IExhbWJ0b24gSGVpZ2h0cywgTmV3IFNvdXRoIFdhbGVzLCBBdXN0cmFsaWEuJiN4RDtJUkNDUyBO
ZXVyb21lZCwgUG96emlsbGksIEl0YWx5LiYjeEQ7RGVwYXJ0bWVudCBvZiBNZWRpY2luZSwgRGl2
aXNpb24gb2YgRW5kb2NyaW5vbG9neSwgRGlhYmV0ZXMgYW5kIE51dHJpdGlvbiwgVW5pdmVyc2l0
eSBvZiBNYXJ5bGFuZCBTY2hvb2wgb2YgTWVkaWNpbmUsIEJhbHRpbW9yZSwgTUQsIFVTQS4mI3hE
O1Byb2dyYW0gZm9yIFBlcnNvbmFsaXplZCBhbmQgR2Vub21pYyBNZWRpY2luZSwgVW5pdmVyc2l0
eSBvZiBNYXJ5bGFuZCBTY2hvb2wgb2YgTWVkaWNpbmUsIEJhbHRpbW9yZSwgTUQsIFVTQS4mI3hE
O1VuaXQgb2YgR2Vub21pY3Mgb2YgQ29tcGxleCBEaXNlYXNlcywgU2FudCBQYXUgQmlvbWVkaWNh
bCBSZXNlYXJjaCBJbnN0aXR1dGUgKElJQiBTYW50IFBhdSksIEJhcmNlbG9uYSwgU3BhaW4uJiN4
RDtDYXJkaW92YXNjdWxhciBNZWRpY2luZSBVbml0LCBEZXBhcnRtZW50IG9mIE1lZGljaW5lLCBL
YXJvbGluc2thIEluc3RpdHV0ZXQsIENlbnRlciBmb3IgTW9sZWN1bGFyIE1lZGljaW5lLCBTdG9j
a2hvbG0sIFN3ZWRlbi4mI3hEO0xhYm9yYXRvcnkgb2YgRXBpZGVtaW9sb2d5IGFuZCBQb3B1bGF0
aW9uIFNjaWVuY2VzLCBOYXRpb25hbCBJbnN0aXR1dGUgb24gQWdpbmcsIE5hdGlvbmFsIEluc3Rp
dHV0ZXMgb2YgSGVhbHRoLCBCYWx0aW1vcmUsIE1ELCBVU0EuJiN4RDtEZXBhcnRtZW50IG9mIEJp
b21lZGljYWwgU2NpZW5jZSwgSGFsbHltIFVuaXZlcnNpdHksIENodW5jaGVvbiwgUmVwdWJsaWMg
b2YgS29yZWEuJiN4RDtJc3RpdHV0byBkaSBSaWNlcmNhIEdlbmV0aWNhIGUgQmlvbWVkaWNhLCBD
b25zaWdsaW8gTmF6aW9uYWxlIGRlbGxlIFJpY2VyY2hlIChDTlIpLCBDYWdsaWFyaSwgSXRhbHku
JiN4RDtEZXBhcnRtZW50IG9mIENlbGwgYW5kIENoZW1pY2FsIEJpb2xvZ3ksIExlaWRlbiBVbml2
ZXJzaXR5IE1lZGljYWwgQ2VudGVyLCBMZWlkZW4sIFRoZSBOZXRoZXJsYW5kcy4mI3hEO0VwaWRl
bWlvbG9neSBhbmQgRGF0YSBTY2llbmNlLCBBbXN0ZXJkYW0gVU1DLCBsb2NhdGlvbiBWcmlqZSBV
bml2ZXJzaXRlaXQgQW1zdGVyZGFtLCBBbXN0ZXJkYW0sIFRoZSBOZXRoZXJsYW5kcy4mI3hEO0Ft
c3RlcmRhbSBDYXJkaW92YXNjdWxhciBTY2llbmNlcywgQW1zdGVyZGFtLCBUaGUgTmV0aGVybGFu
ZHMuJiN4RDtEZXBhcnRtZW50IG9mIENsaW5pY2FsIEVwaWRlbWlvbG9neSwgTGVpZGVuIFVuaXZl
cnNpdHkgTWVkaWNhbCBDZW50ZXIsIExlaWRlbiwgVGhlIE5ldGhlcmxhbmRzLiYjeEQ7SWNlbGFu
ZGljIEhlYXJ0IEFzc29jaWF0aW9uLCBLb3Bhdm9ndXIsIEljZWxhbmQuJiN4RDtXZWxsY29tZSBT
YW5nZXIgSW5zdGl0dXRlLCBIaW54dG9uLCBVSy4mI3hEO2RlQ09ERSBHZW5ldGljcy9BbWdlbiwg
UmV5a2phdmlrLCBJY2VsYW5kLiYjeEQ7TW9obiBOdXRyaXRpb24gUmVzZWFyY2ggTGFib3JhdG9y
eSwgRGVwYXJ0bWVudCBvZiBDbGluaWNhbCBTY2llbmNlLCBVbml2ZXJzaXR5IG9mIEJlcmdlbiwg
QmVyZ2VuLCBOb3J3YXkuJiN4RDtEZXBhcnRtZW50IG9mIFB1YmxpYyBIZWFsdGggU2NpZW5jZXMs
IFBhcmtpbnNvbiBTY2hvb2wgb2YgSGVhbHRoIFNjaWVuY2VzIGFuZCBQdWJsaWMgSGVhbHRoLCBM
b3lvbGEgVW5pdmVyc2l0eSBDaGljYWdvLCBNYXl3b29kLCBJTCwgVVNBLiYjeEQ7VkEgUGFsbyBB
bHRvIEhlYWx0aCBDYXJlIFN5c3RlbSwgUGFsbyBBbHRvLCBDQSwgVVNBLiYjeEQ7RGVwYXJ0bWVu
dCBvZiBNZWRpY2luZSwgU3RhbmZvcmQgVW5pdmVyc2l0eSBTY2hvb2wgb2YgTWVkaWNpbmUsIFN0
YW5mb3JkLCBDQSwgVVNBLiYjeEQ7SW5zdGl0dXRlIGZvciBDb21tdW5pdHkgTWVkaWNpbmUsIFVu
aXZlcnNpdHkgTWVkaWNpbmUgR3JlaWZzd2FsZCwgR3JlaWZzd2FsZCwgR2VybWFueS4mI3hEO0Ra
SEsgKEdlcm1hbiBDZW50cmUgZm9yIENhcmRpb3Zhc2N1bGFyIFJlc2VhcmNoKSwgcGFydG5lciBz
aXRlIEdyZWlmc3dhbGQsIEdyZWlmc3dhbGQsIEdlcm1hbnkuJiN4RDtDYXJkaW9sb2d5IERpdmlz
aW9uLCBEZXBhcnRtZW50IG9mIFBlZGlhdHJpY3MsIFVuaXZlcnNpdHkgb2YgQ2FsaWZvcm5pYSwg
U2FuIEZyYW5jaXNjbywgT2FrbGFuZCwgQ0EsIFVTQS4mI3hEO0NlbnRyZSBmb3IgQ2FuY2VyIEdl
bmV0aWMgRXBpZGVtaW9sb2d5LCBVbml2ZXJzaXR5IG9mIENhbWJyaWRnZSwgQ2FtYnJpZGdlLCBV
Sy4mI3hEO0RlcGFydG1lbnQgb2YgUHVibGljIEhlYWx0aCBhbmQgUHJpbWFyeSBDYXJlLCBVbml2
ZXJzaXR5IG9mIENhbWJyaWRnZSwgQ2FtYnJpZGdlLCBVSy4mI3hEO0RlcGFydG1lbnQgb2YgQ2Fy
ZGlvbG9neSwgTGVpZGVuIFVuaXZlcnNpdHkgTWVkaWNhbCBDZW50ZXIsIExlaWRlbiwgVGhlIE5l
dGhlcmxhbmRzLiYjeEQ7Q2VudHJhbCBEaWFnbm9zdGljcyBMYWJvcmF0b3J5LCBEaXZpc2lvbiBM
YWJvcmF0b3JpZXMsIFBoYXJtYWN5IGFuZCBCaW9tZWRpY2FsIEdlbmV0aWNzLCBVbml2ZXJzaXR5
IE1lZGljYWwgQ2VudGVyIFV0cmVjaHQsIFV0cmVjaHQgVW5pdmVyc2l0eSwgVXRyZWNodCwgVGhl
IE5ldGhlcmxhbmRzLiYjeEQ7RGVwYXJ0bWVudCBvZiBIdW1hbiBHZW5ldGljcywgTGVpZGVuIFVu
aXZlcnNpdHkgTWVkaWNhbCBDZW50ZXIsIExlaWRlbiwgVGhlIE5ldGhlcmxhbmRzLiYjeEQ7TGFi
b3JhdG9yeSBHZW5ldGljIE1ldGFib2xpYyBEaXNlYXNlcywgRGVwYXJ0bWVudCBvZiBDbGluaWNh
bCBDaGVtaXN0cnksIEFtc3RlcmRhbSBVTUMsIFVuaXZlcnNpdHkgb2YgQW1zdGVyZGFtLCBBbXN0
ZXJkYW0sIFRoZSBOZXRoZXJsYW5kcy4mI3hEO0NvcmUgRmFjaWxpdHkgTWV0YWJvbG9taWNzLCBB
bXN0ZXJkYW0gVU1DLCBVbml2ZXJzaXR5IG9mIEFtc3RlcmRhbSwgQW1zdGVyZGFtLCBUaGUgTmV0
aGVybGFuZHMuJiN4RDtEZXBhcnRtZW50IG9mIENhcmRpb2xvZ3ksIERpdmlzaW9uIEhlYXJ0IGFu
ZCBMdW5ncywgVW5pdmVyc2l0eSBNZWRpY2FsIENlbnRlciBVdHJlY2h0LCBVdHJlY2h0IFVuaXZl
cnNpdHksIFV0cmVjaHQsIFRoZSBOZXRoZXJsYW5kcy4mI3hEO0RlcGFydG1lbnQgb2YgQ2FyZGlv
bG9neSwgVW5pdmVyc2l0eSBvZiBHcm9uaW5nZW4sIFVuaXZlcnNpdHkgTWVkaWNhbCBDZW50ZXIg
R3JvbmluZ2VuLCBHcm9uaW5nZW4sIFRoZSBOZXRoZXJsYW5kcy4mI3hEO0RlcGFydG1lbnQgb2Yg
RXBpZGVtaW9sb2d5IGFuZCBCaW9zdGF0aXN0aWNzLCBTY2hvb2wgb2YgUHVibGljIEhlYWx0aCwg
VG9uZ2ppIE1lZGljYWwgQ29sbGVnZSwgSHVhemhvbmcgVW5pdmVyc2l0eSBvZiBTY2llbmNlIGFu
ZCBUZWNobm9sb2d5LCBXdWhhbiwgQ2hpbmEuJiN4RDtOSUhSIEJhcnRzIENhcmRpb3Zhc2N1bGFy
IEJpb21lZGljYWwgUmVzZWFyY2ggQ2VudHJlLCBCYXJ0cyBhbmQgVGhlIExvbmRvbiBTY2hvb2wg
b2YgTWVkaWNpbmUgYW5kIERlbnRpc3RyeSwgUXVlZW4gTWFyeSBVbml2ZXJzaXR5IG9mIExvbmRv
biwgTG9uZG9uLCBVSy4mI3hEO0RlcGFydG1lbnQgb2YgT3BodGhhbG1vbG9neSwgQmVpamluZyBU
b25ncmVuIEhvc3BpdGFsLCBDYXBpdGFsIE1lZGljYWwgVW5pdmVyc2l0eSwgQmVpamluZywgQ2hp
bmEuJiN4RDtEZXBhcnRtZW50IG9mIEVwaWRlbWlvbG9neSBhbmQgQmlvc3RhdGlzdGljcywgTVJD
LVBIRSBDZW50cmUgZm9yIEVudmlyb25tZW50IGFuZCBIZWFsdGgsIFNjaG9vbCBvZiBQdWJsaWMg
SGVhbHRoLCBJbXBlcmlhbCBDb2xsZWdlIExvbmRvbiwgTG9uZG9uLCBVSy4mI3hEO0RlcGFydG1l
bnQgb2YgRGVybWF0b2xvZ3ksIE1lZGljYWwgVW5pdmVyc2l0eSBvZiBWaWVubmEsIFZpZW5uYSwg
QXVzdHJpYS4mI3hEO0RlcGFydG1lbnQgb2YgUmVzZWFyY2ggYW5kIElubm92YXRpb24sIERpdmlz
aW9uIG9mIENsaW5pY2FsIE5ldXJvc2NpZW5jZSwgT3NsbyBVbml2ZXJzaXR5IEhvc3BpdGFsLCBP
c2xvLCBOb3J3YXkuJiN4RDtEZXBhcnRtZW50IG9mIE5ldXJvbG9neSwgT3NsbyBVbml2ZXJzaXR5
IEhvc3BpdGFsLCBPc2xvLCBOb3J3YXkuJiN4RDtNUkMgVW5pdCBmb3IgTGlmZWxvbmcgSGVhbHRo
IGFuZCBBZ2VpbmcgYXQgVUNMLCBJbnN0aXR1dGUgb2YgQ2FyZGlvdmFzY3VsYXIgU2NpZW5jZSwg
VW5pdmVyc2l0eSBDb2xsZWdlIExvbmRvbiwgTG9uZG9uLCBVSy4mI3hEO0luc3RpdHV0ZSBvZiBH
ZW5ldGljIEVwaWRlbWlvbG9neSwgRmFjdWx0eSBvZiBNZWRpY2luZSBhbmQgTWVkaWNhbCBDZW50
ZXIsIFVuaXZlcnNpdHkgb2YgRnJlaWJ1cmcsIEZyZWlidXJnLCBHZXJtYW55LiYjeEQ7RGVwYXJ0
bWVudCBvZiBNZWRpY2luZSBJViAtIE5lcGhyb2xvZ3kgYW5kIFByaW1hcnkgQ2FyZSwgRmFjdWx0
eSBvZiBNZWRpY2luZSBhbmQgTWVkaWNhbCBDZW50ZXIsIFVuaXZlcnNpdHkgb2YgRnJlaWJ1cmcs
IEZyZWlidXJnLCBHZXJtYW55LiYjeEQ7SW5zdGl0dXRlIG9mIE1vbGVjdWxhciBNZWRpY2luZSwg
TWNHb3Zlcm4gTWVkaWNhbCBTY2hvb2wsIFVuaXZlcnNpdHkgb2YgVGV4YXMgSGVhbHRoIFNjaWVu
Y2UgQ2VudGVyIGF0IEhvdXN0b24sIEhvdXN0b24sIFRYLCBVU0EuJiN4RDtEZXBhcnRtZW50IG9m
IE1lZGljYWwgQmlvY2hlbWlzdHJ5LCBLdXJ1bWUgVW5pdmVyc2l0eSBTY2hvb2wgb2YgTWVkaWNp
bmUsIEt1cnVtZSwgSmFwYW4uJiN4RDtSdXNoIEFsemhlaW1lciZhcG9zO3MgRGlzZWFzZSBDZW50
ZXIsIFJ1c2ggVW5pdmVyc2l0eSBNZWRpY2FsIENlbnRlciwgQ2hpY2FnbywgSUwsIFVTQS4mI3hE
O0RlcGFydG1lbnQgb2YgTmV1cm9sb2dpY2FsIFNjaWVuY2VzLCBSdXNoIFVuaXZlcnNpdHkgTWVk
aWNhbCBDZW50ZXIsIENoaWNhZ28sIElMLCBVU0EuJiN4RDtEZXBhcnRtZW50IG9mIEdlbmV0aWMg
TWVkaWNpbmUsIFdlaWxsIENvcm5lbGwgTWVkaWNpbmUtUWF0YXIsIERvaGEsIFFhdGFyLiYjeEQ7
RGVwYXJ0bWVudCBvZiBDb21wdXRlciBhbmQgU3lzdGVtcyBFbmdpbmVlcmluZywgQWxleGFuZHJp
YSBVbml2ZXJzaXR5LCBBbGV4YW5kcmlhLCBFZ3lwdC4mI3hEO0RlcGFydG1lbnQgb2YgQ2FyZGlv
bG9neSwgR2VybWFuIEhlYXJ0IENlbnRyZSBNdW5pY2gsIFRlY2huaWNhbCBVbml2ZXJzaXR5IE11
bmljaCwgTXVuaWNoLCBHZXJtYW55LiYjeEQ7RGVwYXJ0bWVudCBvZiBDYXJkaW9sb2d5LCBFYWxp
bmcgSG9zcGl0YWwsIExvbmRvbiBOb3J0aCBXZXN0IFVuaXZlcnNpdHkgSGVhbHRoY2FyZSBOSFMg
VHJ1c3QsIExvbmRvbiwgVUsuJiN4RDtEZXBhcnRtZW50IG9mIEVwaWRlbWlvbG9neSBhbmQgQmlv
c3RhdGlzdGljcywgSW1wZXJpYWwgQ29sbGVnZSBMb25kb24sIExvbmRvbiwgVUsuJiN4RDtDYXJk
aW92YXNjdWxhciBFcGlkZW1pb2xvZ3kgVW5pdCwgRGVwYXJ0bWVudCBvZiBQdWJsaWMgSGVhbHRo
IGFuZCBQcmltYXJ5IENhcmUsIFVuaXZlcnNpdHkgb2YgQ2FtYnJpZGdlLCBTdHJhbmdld2F5cyBS
ZXNlYXJjaCBMYWJvcmF0b3J5LCBDYW1icmlkZ2UsIFVLLiYjeEQ7RGVwYXJ0bWVudCBvZiBDb21w
dXRhdGlvbmFsIE1lZGljaW5lIGFuZCBCaW9pbmZvcm1hdGljcywgVW5pdmVyc2l0eSBvZiBNaWNo
aWdhbiwgQW5uIEFyYm9yLCBNSSwgVVNBLiYjeEQ7QW5hbHl0aWMgYW5kIFRyYW5zbGF0aW9uYWwg
R2VuZXRpY3MgVW5pdCwgTWFzc2FjaHVzZXR0cyBHZW5lcmFsIEhvc3BpdGFsLCBCb3N0b24sIE1B
LCBVU0EuJiN4RDtTdGFubGV5IENlbnRlciBmb3IgUHN5Y2hpYXRyaWMgUmVzZWFyY2gsIEJyb2Fk
IEluc3RpdHV0ZSBvZiBNSVQgYW5kIEhhcnZhcmQsIENhbWJyaWRnZSwgTUEsIFVTQS4mI3hEO0Rl
cGFydG1lbnQgb2YgTnV0cml0aW9uLCBHaWxsaW5ncyBTY2hvb2wgb2YgR2xvYmFsIFB1YmxpYyBI
ZWFsdGgsIFVuaXZlcnNpdHkgb2YgTm9ydGggQ2Fyb2xpbmEgYXQgQ2hhcGVsIEhpbGwsIENoYXBl
bCBIaWxsLCBOQywgVVNBLiYjeEQ7Q2Fyb2xpbmEgUG9wdWxhdGlvbiBDZW50ZXIsIFVuaXZlcnNp
dHkgb2YgTm9ydGggQ2Fyb2xpbmEgYXQgQ2hhcGVsIEhpbGwsIENoYXBlbCBIaWxsLCBOQywgVVNB
LiYjeEQ7RGVwYXJ0bWVudCBvZiBDbGluaWNhbCBHZW5ldGljcywgRXJhc211cyBNQywgUm90dGVy
ZGFtLCBUaGUgTmV0aGVybGFuZHMuJiN4RDtEZXBhcnRtZW50IG9mIFJhZGlvbG9neSBhbmQgTnVj
bGVhciBNZWRpY2luZSwgRXJhc211cyBNQywgUm90dGVyZGFtLCBUaGUgTmV0aGVybGFuZHMuJiN4
RDtMYXRpbiBBbWVyaWNhbiBCcmFpbiBIZWFsdGggKEJyYWluTGF0KSwgVW5pdmVyc2lkYWQgQWRv
bGZvIEliYW5leiwgU2FudGlhZ28sIENoaWxlLiYjeEQ7VW5pZGFkIGRlIEludmVzdGlnYWNpb24g
ZGUgRW5mZXJtZWRhZGVzIE1ldGFib2xpY2FzIGFuZCBEaXJlY3Rpb24gb2YgTnV0cml0aW9uLCBJ
bnN0aXR1dG8gTmFjaW9uYWwgZGUgQ2llbmNpYXMgTWVkaWNhcyB5IE51dHJpY2lvbiwgTWV4aWNv
IENpdHksIE1leGljby4mI3hEO0VzY3VlbGEgZGUgTWVkaWNpbmEgeSBDaWVuY2lhcyBkZSBsYSBT
YWx1ZCwgVGVjbm9sb2dpY28gZGUgTW9udGVycmV5LCBNb250ZXJyZXksIE1leGljby4mI3hEO0Rl
cGFydG1lbnQgb2YgRXBpZGVtaW9sb2d5IGFuZCBEZWFuJmFwb3M7cyBPZmZpY2UsIENvbGxlZ2Ug
b2YgUHVibGljIEhlYWx0aCwgVW5pdmVyc2l0eSBvZiBLZW50dWNreSwgTGV4aW5ndG9uLCBLWSwg
VVNBLiYjeEQ7SW5zdGl0dXRlIG9mIENhcmRpb3Zhc2N1bGFyIFNjaWVuY2UsIEZhY3VsdHkgb2Yg
UG9wdWxhdGlvbiBIZWFsdGggU2NpZW5jZXMsIFVuaXZlcnNpdHkgQ29sbGVnZSBMb25kb24sIExv
bmRvbiwgVUsuJiN4RDtIZWFsdGggRGF0YSBSZXNlYXJjaCBVSyBhbmQgSW5zdGl0dXRlIG9mIEhl
YWx0aCBJbmZvcm1hdGljcywgVW5pdmVyc2l0eSBDb2xsZWdlIExvbmRvbiwgTG9uZG9uLCBVSy4m
I3hEO0tHIEplYnNlbiBDZW50ZXIgZm9yIEdlbmV0aWMgRXBpZGVtaW9sb2d5LCBEZXBhcnRtZW50
IG9mIFB1YmxpYyBIZWFsdGggYW5kIE51cnNpbmcsIEZhY3VsdHkgb2YgTWVkaWNpbmUgYW5kIEhl
YWx0aCBTY2llbmNlcywgTm9yd2VnaWFuIFVuaXZlcnNpdHkgb2YgU2NpZW5jZSBhbmQgVGVjaG5v
bG9neSwgTlROVSwgVHJvbmRoZWltLCBOb3J3YXkuJiN4RDtIVU5UIFJlc2VhcmNoIENlbnRyZSwg
RGVwYXJ0bWVudCBvZiBQdWJsaWMgSGVhbHRoIGFuZCBOdXJzaW5nLCBOb3J3ZWdpYW4gVW5pdmVy
c2l0eSBvZiBTY2llbmNlIGFuZCBUZWNobm9sb2d5LCBMZXZhbmdlciwgTm9yd2F5LiYjeEQ7RGVw
YXJ0bWVudCBvZiBFbmRvY3Jpbm9sb2d5LCBDbGluaWMgb2YgTWVkaWNpbmUsIFN0LiBPbGF2cyBI
b3NwaXRhbCwgVHJvbmRoZWltIFVuaXZlcnNpdHkgSG9zcGl0YWwsIFRyb25kaGVpbSwgTm9yd2F5
LiYjeEQ7RGVwYXJ0bWVudCBvZiBOZXBocm9sb2d5LCBVbml2ZXJzaXR5IEhvc3BpdGFsIFJlZ2Vu
c2J1cmcsIFJlZ2Vuc2J1cmcsIEdlcm1hbnkuJiN4RDtHZXJpYXRyaWMgVW5pdCwgQXppZW5kYSBU
b3NjYW5hIENlbnRybywgRmxvcmVuY2UsIEl0YWx5LiYjeEQ7U3lzdGVtcyBHZW5vbWljcyBMYWJv
cmF0b3J5LCBTY2hvb2wgb2YgQmlvdGVjaG5vbG9neSwgSmF3YWhhcmxhbCBOZWhydSBVbml2ZXJz
aXR5IChKTlUpLCBOZXcgRGVsaGksIEluZGlhLiYjeEQ7SW5zdGl0dXRlIG9mIE1vbGVjdWxhciBH
ZW5ldGljcywgTmF0aW9uYWwgUmVzZWFyY2ggQ291bmNpbCBvZiBJdGFseSwgUGF2aWEsIEl0YWx5
LiYjeEQ7SHVtYW4gR2VuZXRpY3MgQ2VudGVyIGFuZCBEZXBhcnRtZW50IG9mIEVwaWRlbWlvbG9n
eSwgVW5pdmVyc2l0eSBvZiBUZXhhcyBIZWFsdGggU2NpZW5jZSBDZW50ZXIgYXQgSG91c3Rvbiwg
SG91c3RvbiwgVFgsIFVTQS4mI3hEO0RlcGFydG1lbnQgb2YgTmVwaHJvbG9neSBhbmQgUmhldW1h
dG9sb2d5LCBLbGluaWtlbiBTdWRvc3RiYXllcm4sIFJlZ2Vuc2J1cmcsIEdlcm1hbnkuJiN4RDtL
ZkggS2lkbmV5IENlbnRlciBUcmF1bnN0ZWluLCBUcmF1bnN0ZWluLCBHZXJtYW55LiYjeEQ7Q2Vu
dGVyIGZvciBHZW5vbWljcyBhbmQgUGVyc29uYWxpemVkIE1lZGljaW5lIChDR1BNKSwgQWFyaHVz
IFVuaXZlcnNpdHksIEFhcmh1cywgRGVubWFyay4mI3hEO0Jpb2luZm9ybWF0aWNzIFJlc2VhcmNo
IENlbnRyZSwgQWFyaHVzIFVuaXZlcnNpdHksIEFhcmh1cywgRGVubWFyay4mI3hEO1VTQy1PZmZp
Y2Ugb2YgUG9wdWxhdGlvbiBTdHVkaWVzIEZvdW5kYXRpb24sIFVuaXZlcnNpdHkgb2YgU2FuIENh
cmxvcywgQ2VidSBDaXR5LCBQaGlsaXBwaW5lcy4mI3hEO0RlcGFydG1lbnQgb2YgTnV0cml0aW9u
IGFuZCBEaWV0ZXRpY3MsIFVuaXZlcnNpdHkgb2YgU2FuIENhcmxvcywgQ2VidSBDaXR5LCBQaGls
aXBwaW5lcy4mI3hEO0h1bWFuIEdlbm9taWNzIExhYm9yYXRvcnksIFBlbm5pbmd0b24gQmlvbWVk
aWNhbCBSZXNlYXJjaCBDZW50ZXIsIEJhdG9uIFJvdWdlLCBMQSwgVVNBLiYjeEQ7RGVwYXJ0bWVu
dCBvZiBCaW9jaGVtaXN0cnksIFdha2UgRm9yZXN0IFNjaG9vbCBvZiBNZWRpY2luZSwgTWVkaWNh
bCBDZW50ZXIgQm91bGV2YXJkLCBXaW5zdG9uLVNhbGVtLCBOQywgVVNBLiYjeEQ7RGVwYXJ0bWVu
dCBvZiBDbGluaWNhbCBCaW9jaGVtaXN0cnksIExpbGxlYmFlbHQgSG9zcGl0YWwsIFZlamxlLCBE
ZW5tYXJrLiYjeEQ7SW5zdGl0dXRlIG9mIFJlZ2lvbmFsIEhlYWx0aCBSZXNlYXJjaCwgVW5pdmVy
c2l0eSBvZiBTb3V0aGVybiBEZW5tYXJrLCBPZGVuc2UsIERlbm1hcmsuJiN4RDtDbGluaWMgb2Yg
TWVkaWNpbmUsIFN0LiBPbGF2cyBIb3NwaXRhbCwgVHJvbmRoZWltIFVuaXZlcnNpdHkgSG9zcGl0
YWwsIFRyb25kaGVpbSwgTm9yd2F5LiYjeEQ7TGVlIEtvbmcgQ2hpYW4gU2Nob29sIG9mIE1lZGlj
aW5lLCBOYW55YW5nIFRlY2hub2xvZ2ljYWwgVW5pdmVyc2l0eSwgU2luZ2Fwb3JlLCBTaW5nYXBv
cmUuJiN4RDtJbXBlcmlhbCBDb2xsZWdlIEhlYWx0aGNhcmUgTkhTIFRydXN0LCBJbXBlcmlhbCBD
b2xsZWdlIExvbmRvbiwgTG9uZG9uLCBVSy4mI3hEO0FkanVuY3QgRmFjdWx0eSwgSlNTIFVuaXZl
cnNpdHkgQWNhZGVteSBvZiBIaWdoZXIgRWR1Y2F0aW9uIGFuZCBSZXNlYXJjaCAoSlNTQUhFUiks
IEpTUyAoRGVlbWVkIHRvIGJlKSBVbml2ZXJzaXR5LCBNeXN1cnUsIEluZGlhLiYjeEQ7T3BodGhh
bG1vbG9neSBhbmQgVmlzdWFsIFNjaWVuY2VzIEFjYWRlbWljIENsaW5pY2FsIFByb2dyYW0gKEV5
ZSBBQ1ApLCBEdWtlLU5VUyBNZWRpY2FsIFNjaG9vbCwgU2luZ2Fwb3JlLCBTaW5nYXBvcmUuJiN4
RDtEZXBhcnRtZW50IG9mIE1lZGljYWwgR2VuZXRpY3MsIE9zbG8gVW5pdmVyc2l0eSBIb3NwaXRh
bCwgT3NsbywgTm9yd2F5LiYjeEQ7RGVwYXJ0bWVudCBvZiBNZWRpY2FsIFJlc2VhcmNoLCBCYWVy
dW0gSG9zcGl0YWwsIFZlc3RyZSBWaWtlbiBIb3NwaXRhbCBUcnVzdCwgR2pldHR1bSwgTm9yd2F5
LiYjeEQ7RGVwYXJ0bWVudCBvZiBOZXVyb2xvZ3ksIERpdmlzaW9uIG9mIFZhc2N1bGFyIE5ldXJv
bG9neSwgVW5pdmVyc2l0eSBvZiBNYXJ5bGFuZCBTY2hvb2wgb2YgTWVkaWNpbmUsIEJhbHRpbW9y
ZSwgTUQsIFVTQS4mI3hEO0JhbHRpbW9yZSBWZXRlcmFucyBBZmZhaXJzIE1lZGljYWwgQ2VudGVy
LCBEZXBhcnRtZW50IG9mIE5ldXJvbG9neSwgQmFsdGltb3JlLCBNRCwgVVNBLiYjeEQ7VW5pZGFk
IGRlIEludmVzdGlnYWNpb24gTWVkaWNhIGVuIEJpb3F1aW1pY2EsIEhvc3BpdGFsIGRlIEVzcGVj
aWFsaWRhZGVzLCBDZW50cm8gTWVkaWNvIE5hY2lvbmFsIFNpZ2xvIFhYSSwgSW5zdGl0dXRvIE1l
eGljYW5vIGRlbCBTZWd1cm8gU29jaWFsLCBNZXhpY28gQ2l0eSwgTWV4aWNvLiYjeEQ7RGlwYXJ0
aW1lbnRvIGRpIFNjaWVuemUgQmlvbWVkaWNoZSwgVW5pdmVyc2l0YSBkZWdsaSBTdHVkaSBkaSBT
YXNzYXJpLCBTYXNzYXJpLCBJdGFseS4mI3hEO0ludGVybW91bnRhaW4gSGVhcnQgSW5zdGl0dXRl
LCBJbnRlcm1vdW50YWluIE1lZGljYWwgQ2VudGVyLCBNdXJyYXksIFVULCBVU0EuJiN4RDtEZXBh
cnRtZW50IG9mIFN1cmdlcnksIFVuaXZlcnNpdHkgb2YgUGVubnN5bHZhbmlhLCBQaGlsYWRlbHBo
aWEsIFBBLCBVU0EuJiN4RDtDb3Jwb3JhbCBNaWNoYWVsIEouIENyZXNjZW56IFZBIE1lZGljYWwg
Q2VudGVyLCBQaGlsYWRlbHBoaWEsIFBBLCBVU0EuJiN4RDtEZXBhcnRtZW50IG9mIFZhc2N1bGFy
IFN1cmdlcnksIFVuaXZlcnNpdHkgTWVkaWNhbCBDZW50ZXIgVXRyZWNodCwgVW5pdmVyc2l0eSBv
ZiBVdHJlY2h0LCBVdHJlY2h0LCBUaGUgTmV0aGVybGFuZHMuJiN4RDtEZXBhcnRtZW50IG9mIEh1
bWFuIE51dHJpdGlvbiwgV2FnZW5pbmdlbiBVbml2ZXJzaXR5LCBXYWdlbmluZ2VuLCBUaGUgTmV0
aGVybGFuZHMuJiN4RDtDZW50ZXIgZm9yIFRyYW5zbGF0aW9uYWwgYW5kIENvbXB1dGF0aW9uYWwg
TmV1cm9pbW11bm9sb2d5LCBEZXBhcnRtZW50IG9mIE5ldXJvbG9neSwgQ29sdW1iaWEgVW5pdmVy
c2l0eSBNZWRpY2FsIENlbnRlciwgTmV3IFlvcmssIE5ZLCBVU0EuJiN4RDtEZXBhcnRtZW50IG9m
IE9uY29sb2d5LCBVbml2ZXJzaXR5IG9mIENhbWJyaWRnZSwgQ2FtYnJpZGdlLCBVSy4mI3hEO0Rl
cGFydG1lbnQgb2YgR2VuZXJhbCBQcmFjdGljZSwgQW1zdGVyZGFtIFB1YmxpYyBIZWFsdGggSW5z
dGl0dXRlLCBBbXN0ZXJkYW0gVU1DLCBsb2NhdGlvbiBWVW1jLCBBbXN0ZXJkYW0sIFRoZSBOZXRo
ZXJsYW5kcy4mI3hEO0RlcGFydG1lbnQgb2YgTnV0cml0aW9uLCBIYXJ2YXJkIFQuSC4gQ2hhbiBT
Y2hvb2wgb2YgUHVibGljIEhlYWx0aCwgQm9zdG9uLCBNQSwgVVNBLiYjeEQ7Q2FyZGlhYyBBcnJo
eXRobWlhIFNlcnZpY2UsIE1hc3NhY2h1c2V0dHMgR2VuZXJhbCBIb3NwaXRhbCwgQm9zdG9uLCBN
QSwgVVNBLiYjeEQ7Q2FyZGlvdmFzY3VsYXIgUmVzZWFyY2ggQ2VudGVyLCBNYXNzYWNodXNldHRz
IEdlbmVyYWwgSG9zcGl0YWwsIEJvc3RvbiwgTUEsIFVTQS4mI3hEO0RlcGFydG1lbnQgb2YgQ2xp
bmljYWwgU2NpZW5jZXMgaW4gTWFsbW8sIERpdmlzaW9uIG9mIEdlcmlhdHJpYyBNZWRpY2luZSwg
THVuZCBVbml2ZXJzaXR5LCBNYWxtbywgU3dlZGVuLiYjeEQ7TW9sZWN1bGFyIENhcmRpb2xvZ3kg
RGl2aXNpb24sIFZpY3RvciBDaGFuZyBDYXJkaWFjIFJlc2VhcmNoIEluc3RpdHV0ZSwgRGFybGlu
Z2h1cnN0LCBOZXcgU291dGggV2FsZXMsIEF1c3RyYWxpYS4mI3hEO0NhcmRpb2xvZ3kgRGVwYXJ0
bWVudCwgU3QgVmluY2VudCZhcG9zO3MgSG9zcGl0YWwsIERhcmxpbmdodXJzdCwgTmV3IFNvdXRo
IFdhbGVzLCBBdXN0cmFsaWEuJiN4RDtGYWN1bHR5IG9mIE1lZGljaW5lLCBVTlNXIFN5ZG5leSwg
S2Vuc2luZ3RvbiwgTmV3IFNvdXRoIFdhbGVzLCBBdXN0cmFsaWEuJiN4RDtUcmFuc2xhdGlvbmFs
IEdlcm9udG9sb2d5IEJyYW5jaCwgTmF0aW9uYWwgSW5zdGl0dXRlIG9uIEFnaW5nLCBOYXRpb25h
bCBJbnN0aXR1dGVzIG9mIEhlYWx0aCwgQmFsdGltb3JlLCBNRCwgVVNBLiYjeEQ7Um9iZXJ0c29u
IENlbnRlciBmb3IgQmlvc3RhdGlzdGljcywgVW5pdmVyc2l0eSBvZiBHbGFzZ293LCBHbGFzZ293
LCBVSy4mI3hEO0h1bWFuIEdlbmV0aWNzIENlbnRlciwgU2Nob29sIG9mIFB1YmxpYyBIZWFsdGgs
IFVuaXZlcnNpdHkgb2YgVGV4YXMgSGVhbHRoIFNjaWVuY2UgQ2VudGVyIGF0IEhvdXN0b24sIEhv
dXN0b24sIFRYLCBVU0EuJiN4RDtEZXBhcnRtZW50IG9mIFB1YmxpYyBIZWFsdGggYW5kIENsaW5p
Y2FsIE1lZGljaW5lLCBVbWVhIFVuaXZlcnNpdHksIFVtZWEsIFN3ZWRlbi4mI3hEO0RlcGFydG1l
bnQgb2YgSW50ZXJuYWwgTWVkaWNpbmUsIFdha2UgRm9yZXN0IFNjaG9vbCBvZiBNZWRpY2luZSwg
TWVkaWNhbCBDZW50ZXIgQm91bGV2YXJkLCBXaW5zdG9uLVNhbGVtLCBOQywgVVNBLiYjeEQ7RmFj
dWx0eSBvZiBWZXRlcmluYXJ5IGFuZCBBZ3JpY3VsdHVyYWwgU2NpZW5jZSwgVW5pdmVyc2l0eSBv
ZiBNZWxib3VybmUsIFBhcmt2aWxsZSwgVmljdG9yaWEsIEF1c3RyYWxpYS4mI3hEO0FncmljdWx0
dXJlIFZpY3RvcmlhIFJlc2VhcmNoLCBEZXBhcnRtZW50IG9mIEpvYnMsIFByZWNpbmN0cyBhbmQg
UmVnaW9ucywgQnVuZG9vcmEsIFZpY3RvcmlhLCBBdXN0cmFsaWEuJiN4RDtJbmp1cnkgUHJldmVu
dGlvbiBSZXNlYXJjaCBDZW50ZXIsIFVuaXZlcnNpdHkgb2YgTm9ydGggQ2Fyb2xpbmEgYXQgQ2hh
cGVsIEhpbGwsIENoYXBlbCBIaWxsLCBOQywgVVNBLiYjeEQ7RGl2aXNpb24gb2YgUGh5c2ljYWwg
VGhlcmFweSwgVW5pdmVyc2l0eSBvZiBOb3J0aCBDYXJvbGluYSBhdCBDaGFwZWwgSGlsbCwgQ2hh
cGVsIEhpbGwsIE5DLCBVU0EuJiN4RDtDZW50cm8gZGUgSW52ZXN0aWdhY2lvbiBlbiBTYWx1ZCBQ
b2JsYWNpb25hbCBJbnN0aXR1dG8gTmFjaW9uYWwgZGUgU2FsdWQgUHVibGljYSBhbmQgQ2VudHJv
IGRlIEVzdHVkaW9zIGVuIERpYWJldGVzLCBDdWVybmF2YWNhLCBNZXhpY28uJiN4RDtEaXZpc2lv
biBvZiBIdW1hbiBHZW5ldGljcywgQ2hpbGRyZW4mYXBvcztzIEhvc3BpdGFsIG9mIFBoaWxhZGVs
cGhpYSwgUGhpbGFkZWxwaGlhLCBQQSwgVVNBLiYjeEQ7RGVwYXJ0bWVudHMgb2YgUGVkaWF0cmlj
cyBhbmQgR2VuZXRpY3MsIFBlcmVsbWFuIFNjaG9vbCBvZiBNZWRpY2luZSwgVW5pdmVyc2l0eSBv
ZiBQZW5uc3lsdmFuaWEsIFBoaWxhZGVscGhpYSwgUEEsIFVTQS4mI3hEO0RpdmlzaW9uIG9mIEVu
ZG9jcmlub2xvZ3kgYW5kIERpYWJldGVzLCBDaGlsZHJlbiZhcG9zO3MgSG9zcGl0YWwgb2YgUGhp
bGFkZWxwaGlhLCBQaGlsYWRlbHBoaWEsIFBBLCBVU0EuJiN4RDtGYWN1bHR5IG9mIE1lZGljaW5l
LCBVbml2ZXJzaXR5IG9mIEljZWxhbmQsIFJleWtqYXZpaywgSWNlbGFuZC4mI3hEO0RlcGFydG1l
bnQgb2YgUHJldmVudGl2ZSBNZWRpY2luZSwgS2VjayBTY2hvb2wgb2YgTWVkaWNpbmUgb2YgVVND
LCBMb3MgQW5nZWxlcywgQ0EsIFVTQS4mI3hEO0RlcGFydG1lbnQgb2YgUGVkaWF0cmljcywgUGVy
ZWxtYW4gU2Nob29sIG9mIE1lZGljaW5lLCBVbml2ZXJzaXR5IG9mIFBlbm5zeWx2YW5pYSwgUGhp
bGFkZWxwaGlhLCBQQSwgVVNBLiYjeEQ7RGl2aXNpb24gb2YgUHVsbW9uYXJ5IE1lZGljaW5lLCBD
aGlsZHJlbiZhcG9zO3MgSG9zcGl0YWwgb2YgUGhpbGFkZWxwaGlhLCBQaGlsYWRlbHBoaWEsIFBB
LCBVU0EuJiN4RDtJbnN0aXR1dGUgb2YgQmlvbWVkaWNhbCBhbmQgQ2xpbmljYWwgU2NpZW5jZSwg
VW5pdmVyc2l0eSBvZiBFeGV0ZXIgTWVkaWNhbCBTY2hvb2wsIEV4ZXRlciwgVUsuJiN4RDtDYXJk
aW92YXNjdWxhciBIZWFsdGggUmVzZWFyY2ggVW5pdCwgRGVwYXJ0bWVudCBvZiBFcGlkZW1pb2xv
Z3ksIFVuaXZlcnNpdHkgb2YgV2FzaGluZ3RvbiwgU2VhdHRsZSwgV0EsIFVTQS4mI3hEO0RlcGFy
dG1lbnQgb2YgUGFlZGlhdHJpY3MsIFlvbmcgTG9vIExpbiBTY2hvb2wgb2YgTWVkaWNpbmUsIE5h
dGlvbmFsIFVuaXZlcnNpdHkgb2YgU2luZ2Fwb3JlLCBTaW5nYXBvcmUsIFNpbmdhcG9yZS4mI3hE
O0tob28gVGVjayBQdWF0IC0gTmF0aW9uYWwgVW5pdmVyc2l0eSBDaGlsZHJlbiZhcG9zO3MgTWVk
aWNhbCBJbnN0aXR1dGUsIE5hdGlvbmFsIFVuaXZlcnNpdHkgSGVhbHRoIFN5c3RlbSwgU2luZ2Fw
b3JlLCBTaW5nYXBvcmUuJiN4RDtEZXBhcnRtZW50IG9mIEludGVybmFsIE1lZGljaW5lIElJLCBE
aXZpc2lvbiBvZiBDYXJkaW9sb2d5LCBNZWRpY2FsIFVuaXZlcnNpdHkgb2YgVmllbm5hLCBWaWVu
bmEsIEF1c3RyaWEuJiN4RDtNZW56aWVzIFJlc2VhcmNoIEluc3RpdHV0ZSBUYXNtYW5pYSwgVW5p
dmVyc2l0eSBvZiBUYXNtYW5pYSwgSG9iYXJ0LCBUYXNtYW5pYSwgQXVzdHJhbGlhLiYjeEQ7Q2Vu
dHJlIGZvciBFeWUgUmVzZWFyY2ggQXVzdHJhbGlhLCBSb3lhbCBWaWN0b3JpYW4gRXllIGFuZCBF
YXIgSG9zcGl0YWwsIFVuaXZlcnNpdHkgb2YgTWVsYm91cm5lLCBNZWxib3VybmUsIFZpY3Rvcmlh
LCBBdXN0cmFsaWEuJiN4RDtMaW9ucyBFeWUgSW5zdGl0dXRlLCBDZW50cmUgZm9yIE9waHRoYWxt
b2xvZ3kgYW5kIFZpc2lvbiBTY2llbmNlLCBVbml2ZXJzaXR5IG9mIFdlc3Rlcm4gQXVzdHJhbGlh
LCBQZXJ0aCwgV2VzdGVybiBBdXN0cmFsaWEsIEF1c3RyYWxpYS4mI3hEO0NhcmRpb2xvZ3kgRGl2
aXNpb24sIE1hc3NhY2h1c2V0dHMgR2VuZXJhbCBIb3NwaXRhbCwgQm9zdG9uLCBNQSwgVVNBLiYj
eEQ7RGVwYXJ0bWVudCBvZiBHZW5ldGljcywgU2hhbmdoYWktTU9TVCBLZXkgTGFib3JhdG9yeSBv
ZiBIZWF0aCBhbmQgRGlzZWFzZSBHZW5vbWljcywgQ2hpbmVzZSBOYXRpb25hbCBIdW1hbiBHZW5v
bWUgQ2VudGVyIGFuZCBTaGFuZ2hhaSBJbmR1c3RyaWFsIFRlY2hub2xvZ3kgSW5zdGl0dXRlLCBT
aGFuZ2hhaSwgQ2hpbmEuJiN4RDtEZXBhcnRtZW50IG9mIEludGVybmFsIE1lZGljaW5lLCBVbml2
ZXJzaXR5IG9mIFV0YWgsIFNhbHQgTGFrZSBDaXR5LCBVVCwgVVNBLiYjeEQ7QXVzdHJhbGlhbiBD
ZW50cmUgZm9yIFByZWNpc2lvbiBIZWFsdGgsIENsaW5pY2FsIGFuZCBIZWFsdGggU2NpZW5jZXMs
IFVuaXZlcnNpdHkgb2YgU291dGggQXVzdHJhbGlhLCBBZGVsYWlkZSwgU291dGggQXVzdHJhbGlh
LCBBdXN0cmFsaWEuJiN4RDtTb3V0aCBBdXN0cmFsaWFuIEhlYWx0aCBhbmQgTWVkaWNhbCBSZXNl
YXJjaCBJbnN0aXR1dGUsIEFkZWxhaWRlLCBTb3V0aCBBdXN0cmFsaWEsIEF1c3RyYWxpYS4mI3hE
O0RlcGFydG1lbnQgb2YgRW52aXJvbm1lbnRhbCBhbmQgUHJldmVudGl2ZSBNZWRpY2luZSwgSmlj
aGkgTWVkaWNhbCBVbml2ZXJzaXR5IFNjaG9vbCBvZiBNZWRpY2luZSwgU2hpbW90c3VrZSwgSmFw
YW4uJiN4RDtEZXBhcnRtZW50IG9mIEVwaWRlbWlvbG9neSBhbmQgUG9wdWxhdGlvbiBIZWFsdGgs
IEFsYmVydCBFaW5zdGVpbiBDb2xsZWdlIG9mIE1lZGljaW5lLCBCcm9ueCwgTlksIFVTQS4mI3hE
O0RpdmlzaW9uIG9mIEVuZG9jcmlub2xvZ3ksIERpYWJldGVzIGFuZCBNZXRhYm9saXNtLCBTY2hv
b2wgb2YgTWVkaWNpbmUsIE9oaW8gU3RhdGUgVW5pdmVyc2l0eSwgQ29sdW1idXMsIE9ILCBVU0Eu
JiN4RDtDZW50ZXIgZm9yIExpZmUgQ291cnNlIEhlYWx0aCBSZXNlYXJjaCwgRmFjdWx0eSBvZiBN
ZWRpY2luZSwgVW5pdmVyc2l0eSBvZiBPdWx1LCBPdWx1LCBGaW5sYW5kLiYjeEQ7VW5pdCBvZiBQ
cmltYXJ5IEhlYWx0aCBDYXJlLCBPdWx1IFVuaXZlcnNpdHkgSG9zcGl0YWwsIE9ZUywgT3VsdSwg
RmlubGFuZC4mI3hEO0RlcGFydG1lbnQgb2YgTGlmZSBTY2llbmNlcywgQ29sbGVnZSBvZiBIZWFs
dGggYW5kIExpZmUgU2NpZW5jZXMsIEJydW5lbCBVbml2ZXJzaXR5IExvbmRvbiwgVXhicmlkZ2Us
IFVLLiYjeEQ7VGhlIEV5ZSBIb3NwaXRhbCwgU2Nob29sIG9mIE9waHRoYWxtb2xvZ3kgYW5kIE9w
dG9tZXRyeSwgV2VuemhvdSBNZWRpY2FsIFVuaXZlcnNpdHksIFdlbnpob3UsIENoaW5hLiYjeEQ7
RWludGhvdmVuIExhYm9yYXRvcnkgZm9yIEV4cGVyaW1lbnRhbCBWYXNjdWxhciBNZWRpY2luZSwg
TFVNQywgTGVpZGVuLCBUaGUgTmV0aGVybGFuZHMuJiN4RDtOZXRoZXJsYW5kcyBIZWFydCBJbnN0
aXR1dGUsIFV0cmVjaHQsIFRoZSBOZXRoZXJsYW5kcy4mI3hEO0RlcGFydG1lbnQgb2YgQ2xpbmlj
YWwgUGh5c2lvbG9neSwgVGFtcGVyZSBVbml2ZXJzaXR5IEhvc3BpdGFsLCBUYW1wZXJlLCBGaW5s
YW5kLiYjeEQ7RGVwYXJ0bWVudCBvZiBDbGluaWNhbCBQaHlzaW9sb2d5LCBGaW5uaXNoIENhcmRp
b3Zhc2N1bGFyIFJlc2VhcmNoIENlbnRlciAtIFRhbXBlcmUsIEZhY3VsdHkgb2YgTWVkaWNpbmUg
YW5kIEhlYWx0aCBUZWNobm9sb2d5LCBUYW1wZXJlIFVuaXZlcnNpdHksIFRhbXBlcmUsIEZpbmxh
bmQuJiN4RDtMYWJvcmF0b3J5IG9mIENvbXBsZXggVHJhaXQgR2Vub21pY3MsIERlcGFydG1lbnQg
b2YgQ29tcHV0YXRpb25hbCBCaW9sb2d5IGFuZCBNZWRpY2FsIFNjaWVuY2VzLCBHcmFkdWF0ZSBT
Y2hvb2wgb2YgRnJvbnRpZXIgU2NpZW5jZXMsIFRoZSBVbml2ZXJzaXR5IG9mIFRva3lvLCBUb2t5
bywgSmFwYW4uJiN4RDtEZXBhcnRtZW50IG9mIE9waHRoYWxtb2xvZ3ksIFRoZSBDYXRob2xpYyBV
bml2ZXJzaXR5IG9mIEtvcmVhIEluY2hlb24gU3QuIE1hcnkmYXBvcztzIEhvc3BpdGFsLCBJbmNo
ZW9uLCBSZXB1YmxpYyBvZiBLb3JlYS4mI3hEO05JSFIgT3hmb3JkIEJpb21lZGljYWwgUmVzZWFy
Y2ggQ2VudHJlLCBDaHVyY2hpbGwgSG9zcGl0YWwsIE94Zm9yZCwgVUsuJiN4RDtHZXJtYW4gQ2Vu
dHJlIGZvciBDYXJkaW92YXNjdWxhciBSZXNlYXJjaCAoRFpISyksIHBhcnRuZXIgc2l0ZSBNdW5p
Y2ggSGVhcnQgQWxsaWFuY2UsIE11bmljaCwgR2VybWFueS4mI3hEO1JhZGJvdWQgVW5pdmVyc2l0
eSBNZWRpY2FsIENlbnRlciwgUmFkYm91ZCBJbnN0aXR1dGUgZm9yIEhlYWx0aCBTY2llbmNlcywg
RGVwYXJ0bWVudCBvZiBVcm9sb2d5LCBOaWptZWdlbiwgVGhlIE5ldGhlcmxhbmRzLiYjeEQ7Q29y
bmVhbCBEeXN0cm9waHkgUmVzZWFyY2ggSW5zdGl0dXRlLCBZb25zZWkgVW5pdmVyc2l0eSBDb2xs
ZWdlIG9mIE1lZGljaW5lLCBTZW91bCwgUmVwdWJsaWMgb2YgS29yZWEuJiN4RDtTYWV2aXQgRXll
IEhvc3BpdGFsLCBHb3lhbmcsIFJlcHVibGljIG9mIEtvcmVhLiYjeEQ7RGVwYXJ0bWVudCBvZiBC
aW9jaGVtaXN0cnksIENvbGxlZ2Ugb2YgTWVkaWNpbmUsIEV3aGEgV29tYW5zIFVuaXZlcnNpdHks
IFNlb3VsLCBSZXB1YmxpYyBvZiBLb3JlYS4mI3hEO0RlcGFydG1lbnQgb2YgQ2FyZGlvbG9neSwg
VW5pdmVyc2l0eSBIZWFydCBhbmQgVmFzY3VsYXIgQ2VudGVyIFVLRSBIYW1idXJnLCBIYW1idXJn
LCBHZXJtYW55LiYjeEQ7SW5zdGl0dXRlIG9mIENhcmRpb3Zhc2N1bGFyIFNjaWVuY2VzLCBDb2xs
ZWdlIG9mIE1lZGljYWwgYW5kIERlbnRhbCBTY2llbmNlcywgVW5pdmVyc2l0eSBvZiBCaXJtaW5n
aGFtLCBCaXJtaW5naGFtLCBVSy4mI3hEO0dlcm1hbiBDZW50ZXIgZm9yIENhcmRpb3Zhc2N1bGFy
IFJlc2VhcmNoLCBwYXJ0bmVyIHNpdGUgSGFtYnVyZy9LaWVsL0x1YmVjaywgSGFtYnVyZywgR2Vy
bWFueS4mI3hEO0F0cmlhbCBGaWJyaWxsYXRpb24gTkVUd29yaywgTXVuc3RlciwgR2VybWFueS4m
I3hEO0RlcGFydG1lbnQgb2YgRXBpZGVtaW9sb2d5IGFuZCBQdWJsaWMgSGVhbHRoLCBVQ0wgSW5z
dGl0dXRlIG9mIEVwaWRlbWlvbG9neSBhbmQgSGVhbHRoIENhcmUsIFVuaXZlcnNpdHkgQ29sbGVn
ZSBMb25kb24sIExvbmRvbiwgVUsuJiN4RDtIZWFsdGh5IExvbmdldml0eSBUcmFuc2xhdGlvbmFs
IFJlc2VhcmNoIFByb2dyYW1tZSwgWW9uZyBMb28gTGluIFNjaG9vbCBvZiBNZWRpY2luZSwgTmF0
aW9uYWwgVW5pdmVyc2l0eSBvZiBTaW5nYXBvcmUsIFNpbmdhcG9yZSwgU2luZ2Fwb3JlLiYjeEQ7
VW5pdmVyc2l0eSBvZiBIZWxzaW5raSBhbmQgRGVwYXJ0bWVudCBvZiBNZWRpY2luZSwgSGVsc2lu
a2kgVW5pdmVyc2l0eSBIb3NwaXRhbCwgSGVsc2lua2ksIEZpbmxhbmQuJiN4RDtNaW5lcnZhIEZv
dW5kYXRpb24gSW5zdGl0dXRlIGZvciBNZWRpY2FsIFJlc2VhcmNoLCBIZWxzaW5raSwgRmlubGFu
ZC4mI3hEO0RlcGFydG1lbnQgb2YgUHJldmVudGl2ZSBDYXJkaW9sb2d5LCBMaXBvcHJvdGVpbiBB
cGhlcmVzaXMgVW5pdCBhbmQgTGlwaWQgRGlzb3JkZXJzIENsaW5pYywgTWV0cm9wb2xpdGFuIEhv
c3BpdGFsLCBBdGhlbnMsIEdyZWVjZS4mI3hEO01SQy1QSEUgQ2VudHJlIGZvciBFbnZpcm9ubWVu
dCBhbmQgSGVhbHRoLCBJbXBlcmlhbCBDb2xsZWdlIExvbmRvbiwgTG9uZG9uLCBVSy4mI3hEO05h
dGlvbmFsIEhlYXJ0IGFuZCBMdW5nIEluc3RpdHV0ZSwgSW1wZXJpYWwgQ29sbGVnZSBMb25kb24s
IExvbmRvbiwgVUsuJiN4RDtNZWRpY2FsIERlcGFydG1lbnQgSUlJIC0gRW5kb2NyaW5vbG9neSwg
TmVwaHJvbG9neSwgUmhldW1hdG9sb2d5LCBVbml2ZXJzaXR5IG9mIExlaXB6aWcgTWVkaWNhbCBD
ZW50ZXIsIExlaXB6aWcsIEdlcm1hbnkuJiN4RDtJbnN0aXR1dGUgZm9yIFNvY2lhbCBhbmQgRWNv
bm9taWMgUmVzZWFyY2gsIFVuaXZlcnNpdHkgb2YgRXNzZXgsIENvbGNoZXN0ZXIsIFVLLiYjeEQ7
SW5zdGl0dXRlIG9mIENsaW5pY2FsIE1lZGljaW5lLCBJbnRlcm5hbCBNZWRpY2luZSwgVW5pdmVy
c2l0eSBvZiBFYXN0ZXJuIEZpbmxhbmQgYW5kIEt1b3BpbyBVbml2ZXJzaXR5IEhvc3BpdGFsLCBL
dW9waW8sIEZpbmxhbmQuJiN4RDtEZXBhcnRtZW50IG9mIE1lZGljaW5lLCBVbml2ZXJzaXR5IG9m
IENvbG9yYWRvIGF0IERlbnZlciwgQXVyb3JhLCBDTywgVVNBLiYjeEQ7QmVybGluIEluc3RpdHV0
ZSBvZiBIZWFsdGggYXQgQ2hhcml0ZSAtIFVuaXZlcnNpdGF0c21lZGl6aW4gQmVybGluLCBCZXJs
aW4sIEdlcm1hbnkuJiN4RDtFcGlkZW1pb2xvZ3kgUHJvZ3JhbSwgVW5pdmVyc2l0eSBvZiBIYXdh
aWkgQ2FuY2VyIENlbnRlciwgSG9ub2x1bHUsIEhJLCBVU0EuJiN4RDtEZXBhcnRtZW50IG9mIElu
dGVybmFsIE1lZGljaW5lLCBFd2hhIFdvbWFucyBVbml2ZXJzaXR5IFNjaG9vbCBvZiBNZWRpY2lu
ZSwgU2VvdWwsIFJlcHVibGljIG9mIEtvcmVhLiYjeEQ7RGVwYXJ0bWVudCBvZiBFcGlkZW1pb2xv
Z3kgYW5kIEJpb3N0YXRpc3RpY3MsIFBla2luZyBVbml2ZXJzaXR5IEhlYWx0aCBTY2llbmNlIENl
bnRlciwgQmVpamluZywgQ2hpbmEuJiN4RDtQZWtpbmcgVW5pdmVyc2l0eSBDZW50ZXIgZm9yIFB1
YmxpYyBIZWFsdGggYW5kIEVwaWRlbWljIFByZXBhcmVkbmVzcyBhbmQgUmVzcG9uc2UsIEJlaWpp
bmcsIENoaW5hLiYjeEQ7SW5zdGl0dXRlIG9mIEVwaWRlbWlvbG9neSBhbmQgQmlvYmFuayBQb3Bn
ZW4sIEtpZWwgVW5pdmVyc2l0eSwgS2llbCwgR2VybWFueS4mI3hEO0tleSBMYWJvcmF0b3J5IG9m
IFN5c3RlbXMgSGVhbHRoIFNjaWVuY2Ugb2YgWmhlamlhbmcgUHJvdmluY2UsIEhhbmd6aG91IElu
c3RpdHV0ZSBmb3IgQWR2YW5jZWQgU3R1ZHksIFVuaXZlcnNpdHkgb2YgQ2hpbmVzZSBBY2FkZW15
IG9mIFNjaWVuY2VzLCBDaGluZXNlIEFjYWRlbXkgb2YgU2NpZW5jZXMsIEhhbmd6aG91LCBDaGlu
YS4mI3hEO0RlcGFydG1lbnQgb2YgQ2xpbmljYWwgTWVkaWNpbmUsIEZhY3VsdHkgb2YgSGVhbHRo
IGFuZCBNZWRpY2FsIFNjaWVuY2VzLCBVbml2ZXJzaXR5IG9mIENvcGVuaGFnZW4sIENvcGVuaGFn
ZW4sIERlbm1hcmsuJiN4RDtEaXZpc2lvbiBvZiBDYXJkaW92YXNjdWxhciBNZWRpY2luZSBhbmQg
QWJib3VkIENhcmRpb3Zhc2N1bGFyIFJlc2VhcmNoIENlbnRlciwgVW5pdmVyc2l0eSBvZiBJb3dh
IEhvc3BpdGFscyBhbmQgQ2xpbmljcywgSW93YSBDaXR5LCBJQSwgVVNBLiYjeEQ7QWxsaWFuY2Ug
Zm9yIEh1bWFuIERldmVsb3BtZW50LCBMdW5lbmZlbGQtVGFuZW5iYXVtIFJlc2VhcmNoIEluc3Rp
dHV0ZSwgU2luYWkgSGVhbHRoIFN5c3RlbSwgVG9yb250bywgT250YXJpbywgQ2FuYWRhLiYjeEQ7
RGVwYXJ0bWVudCBvZiBNZWRpY2FsIEVwaWRlbWlvbG9neSBhbmQgQmlvc3RhdGlzdGljcywgS2Fy
b2xpbnNrYSBJbnN0aXR1dGV0LCBTdG9ja2hvbG0sIFN3ZWRlbi4mI3hEO0RpdmlzaW9uIG9mIENh
cmRpb2xvZ3ksIFVuaXZlcnNpdHkgb2YgQ2FsaWZvcm5pYSwgU2FuIEZyYW5jaXNjbywgU2FuIEZy
YW5jaXNjbywgQ0EsIFVTQS4mI3hEO0RlcGFydG1lbnQgb2YgTWVkaWNpbmUsIEludGVybmFsIE1l
ZGljaW5lLCBMYXVzYW5uZSBVbml2ZXJzaXR5IEhvc3BpdGFsLCBMYXVzYW5uZSwgU3dpdHplcmxh
bmQuJiN4RDtVbml2ZXJzaXR5IG9mIExhdXNhbm5lLCBMYXVzYW5uZSwgU3dpdHplcmxhbmQuJiN4
RDtTWU5MQUIgQWNhZGVteSwgU1lOTEFCIEhvbGRpbmcgRGV1dHNjaGxhbmQsIE1hbm5oZWltLCBH
ZXJtYW55LiYjeEQ7Q2xpbmljYWwgSW5zdGl0dXRlIG9mIE1lZGljYWwgYW5kIENoZW1pY2FsIExh
Ym9yYXRvcnkgRGlhZ25vc3RpY3MsIE1lZGljYWwgVW5pdmVyc2l0eSBvZiBHcmF6LCBHcmF6LCBB
dXN0cmlhLiYjeEQ7RGVwYXJ0bWVudCBvZiBNZWRpY2luZSwgRGl2aXNpb24gb2YgQ2FyZGlvbG9n
eSwgRHVrZSBVbml2ZXJzaXR5IFNjaG9vbCBvZiBNZWRpY2luZSwgRHVyaGFtLCBOQywgVVNBLiYj
eEQ7RHVrZSBNb2xlY3VsYXIgUGh5c2lvbG9neSBJbnN0aXR1dGUsIER1a2UgVW5pdmVyc2l0eSBT
Y2hvb2wgb2YgTWVkaWNpbmUsIER1cmhhbSwgTkMsIFVTQS4mI3hEO1BzeWNoaWF0cmljIEdlbmV0
aWNzLCBRSU1SIEJlcmdob2ZlciBNZWRpY2FsIFJlc2VhcmNoIEluc3RpdHV0ZSwgQnJpc2JhbmUs
IFF1ZWVuc2xhbmQsIEF1c3RyYWxpYS4mI3hEO0dlcmlhdHJpYyBNZWRpY2luZSwgSW5zdGl0dXRl
IG9mIE1lZGljaW5lLCBTYWhsZ3JlbnNrYSBBY2FkZW15LCBVbml2ZXJzaXR5IG9mIEdvdGhlbmJ1
cmcsIEdvdGhlbmJ1cmcsIFN3ZWRlbi4mI3hEO0dlcmlhdHJpY3MgUmVzZWFyY2ggYW5kIEVkdWNh
dGlvbiBDbGluaWNhbCBDZW50ZXIsIEJhbHRpbW9yZSBWZXRlcmFucyBBZG1pbmlzdHJhdGlvbiBN
ZWRpY2FsIENlbnRlciwgQmFsdGltb3JlLCBNRCwgVVNBLiYjeEQ7Q2VudHJlIGZvciBWaXNpb24g
UmVzZWFyY2ggYW5kIERlcGFydG1lbnQgb2YgT3BodGhhbG1vbG9neSwgV2VzdG1lYWQgTWlsbGVu
bml1bSBJbnN0aXR1dGUgb2YgTWVkaWNhbCBSZXNlYXJjaCwgVW5pdmVyc2l0eSBvZiBTeWRuZXks
IFN5ZG5leSwgTmV3IFNvdXRoIFdhbGVzLCBBdXN0cmFsaWEuJiN4RDtEZXBhcnRtZW50IG9mIFB1
YmxpYyBIZWFsdGggYW5kIFByaW1hcnkgQ2FyZSwgTGVpZGVuIFVuaXZlcnNpdHkgTWVkaWNhbCBD
ZW50ZXIsIExlaWRlbiwgVGhlIE5ldGhlcmxhbmRzLiYjeEQ7VXNoZXIgSW5zdGl0dXRlIG9mIFBv
cHVsYXRpb24gSGVhbHRoIFNjaWVuY2VzIGFuZCBJbmZvcm1hdGljcywgVW5pdmVyc2l0eSBvZiBF
ZGluYnVyZ2gsIEVkaW5idXJnaCwgVUsuJiN4RDtFbGVjdHJvcGh5c2lvbG9neSBTZWN0aW9uLCBE
aXZpc2lvbiBvZiBDYXJkaW92YXNjdWxhciBNZWRpY2luZSwgUGVyZWxtYW4gU2Nob29sIG9mIE1l
ZGljaW5lLCBVbml2ZXJzaXR5IG9mIFBlbm5zeWx2YW5pYSwgUGhpbGFkZWxwaGlhLCBQQSwgVVNB
LiYjeEQ7RGVwYXJ0bWVudCBvZiBNZWRpY2luZSwgVW5pdmVyc2l0eSBvZiBOb3J0aCBDYXJvbGlu
YSBhdCBDaGFwZWwgSGlsbCwgQ2hhcGVsIEhpbGwsIE5DLCBVU0EuJiN4RDtEZXBhcnRtZW50IG9m
IENocm9uaWMgRGlzZWFzZXMsIE5vcndlZ2lhbiBJbnN0aXR1dGUgb2YgUHVibGljIEhlYWx0aCwg
T3NsbywgTm9yd2F5LiYjeEQ7RGVwYXJ0bWVudCBvZiBQYWluIE1hbmFnZW1lbnQgYW5kIFJlc2Vh
cmNoLCBPc2xvIFVuaXZlcnNpdHkgSG9zcGl0YWwsIE9zbG8sIE5vcndheS4mI3hEO0luc3RpdHV0
ZSBvZiBIdW1hbiBHZW5ldGljcywgU2Nob29sIG9mIE1lZGljaW5lIGFuZCBVbml2ZXJzaXR5IEhv
c3BpdGFsIEJvbm4sIEJvbm4sIEdlcm1hbnkuJiN4RDtTYWhsZ3JlbnNrYSBVbml2ZXJzaXR5IEhv
c3BpdGFsLCBEZXBhcnRtZW50IG9mIERydWcgVHJlYXRtZW50LCBHb3RoZW5idXJnLCBTd2VkZW4u
JiN4RDtMYWJvcmF0b3JpbyBkZSBJbm11bm9nZW5vbWljYSB5IEVuZmVybWVkYWRlcyBNZXRhYm9s
aWNhcywgSW5zdGl0dXRvIE5hY2lvbmFsIGRlIE1lZGljaW5hIEdlbm9taWNhLCBDRE1YLCBNZXhp
Y28gQ2l0eSwgTWV4aWNvLiYjeEQ7UGFhdm8gTnVybWkgQ2VudHJlLCBTcG9ydHMgYW5kIEV4ZXJj
aXNlIE1lZGljaW5lIFVuaXQsIERlcGFydG1lbnQgb2YgUGh5c2ljYWwgQWN0aXZpdHkgYW5kIEhl
YWx0aCwgVW5pdmVyc2l0eSBvZiBUdXJrdSwgVHVya3UsIEZpbmxhbmQuJiN4RDtJbnN0aX==
</w:fldData>
              </w:fldChar>
            </w:r>
            <w:r w:rsidRPr="00965AFB">
              <w:rPr>
                <w:sz w:val="18"/>
                <w:szCs w:val="18"/>
              </w:rPr>
              <w:instrText xml:space="preserve"> ADDIN EN.CITE.DATA </w:instrText>
            </w:r>
            <w:r w:rsidRPr="00965AFB">
              <w:rPr>
                <w:sz w:val="18"/>
                <w:szCs w:val="18"/>
              </w:rPr>
            </w:r>
            <w:r w:rsidRPr="00965AFB">
              <w:rPr>
                <w:sz w:val="18"/>
                <w:szCs w:val="18"/>
              </w:rPr>
              <w:fldChar w:fldCharType="end"/>
            </w:r>
            <w:r w:rsidRPr="00965AFB">
              <w:rPr>
                <w:sz w:val="18"/>
                <w:szCs w:val="18"/>
              </w:rPr>
              <w:fldChar w:fldCharType="begin">
                <w:fldData xml:space="preserve">dHV0ZSBmb3IgUHJlY2lzaW9uIEhlYWx0aCwgRGF2aWQgR2VmZmVuIFNjaG9vbCBvZiBNZWRpY2lu
ZSBhdCBVQ0xBLCBMb3MgQW5nZWxlcywgQ0EsIFVTQS4mI3hEO1BhdCBNYWNQaGVyc29uIENlbnRy
ZSBmb3IgUGhhcm1hY29nZW5ldGljcyBhbmQgUGhhcm1hY29nZW5vbWljcywgRGl2aXNpb24gb2Yg
UG9wdWxhdGlvbiBIZWFsdGggYW5kIEdlbm9taWNzLCBTY2hvb2wgb2YgTWVkaWNpbmUsIFVuaXZl
cnNpdHkgb2YgRHVuZGVlLCBOaW5ld2VsbHMgSG9zcGl0YWwgYW5kIE1lZGljYWwgU2Nob29sLCBE
dW5kZWUsIFVLLiYjeEQ7Q2VudHJlIE51dHJpdGlvbiwgU2FudGUgZXQgU29jaWV0ZSAoTlVUUklT
UyksIEluc3RpdHV0ZSBvZiBOdXRyaXRpb24gYW5kIEZ1bmN0aW9uYWwgRm9vZHMsIFVuaXZlcnNp
dGUgTGF2YWwsIFF1ZWJlYyBDaXR5LCBRdWViZWMsIENhbmFkYS4mI3hEO0lCRS1DaGFpciBvZiBF
cGlkZW1pb2xvZ3ksIExNVSBNdW5pY2gsIE5ldWhlcmJlcmcsIEdlcm1hbnkuJiN4RDtQb3B1bGF0
aW9uLCBQb2xpY3kgYW5kIFByYWN0aWNlLCBVQ0wgR3JlYXQgT3Jtb25kIFN0cmVldCBIb3NwaXRh
bCBJbnN0aXR1dGUgb2YgQ2hpbGQgSGVhbHRoLCBMb25kb24sIFVLLiYjeEQ7RGVwYXJ0bWVudCBv
ZiBNZWRpY2luZSwgVW5pdmVyc2l0eSBvZiBQZW5uc3lsdmFuaWEsIFBoaWxhZGVscGhpYSwgUEEs
IFVTQS4mI3hEO0RlcGFydG1lbnQgb2YgQ2xpbmljYWwgUGh5c2lvbG9neSBhbmQgTnVjbGVhciBN
ZWRpY2luZSwgVHVya3UgVW5pdmVyc2l0eSBIb3NwaXRhbCwgVHVya3UsIEZpbmxhbmQuJiN4RDtI
ZXJvIERNQyBIZWFydCBJbnN0aXR1dGUsIER5YW5hbmQgTWVkaWNhbCBDb2xsZWdlLCBMdWRoaWFu
YSwgSW5kaWEuJiN4RDtTZWNvbmQgRGVwYXJ0bWVudCBvZiBDYXJkaW9sb2d5LCBNZWRpY2FsIFNj
aG9vbCwgTmF0aW9uYWwgYW5kIEthcG9kaXN0cmlhbiBVbml2ZXJzaXR5IG9mIEF0aGVucywgVW5p
dmVyc2l0eSBHZW5lcmFsIEhvc3BpdGFsIEF0dGlrb24sIEF0aGVucywgR3JlZWNlLiYjeEQ7RGl2
aXNpb24gb2YgQmlvc3RhdGlzdGljcywgV2FzaGluZ3RvbiBVbml2ZXJzaXR5IFNjaG9vbCBvZiBN
ZWRpY2luZSwgU3QgTG91aXMsIE1PLCBVU0EuJiN4RDtHZW5ldGljcywgTWVyY2sgU2hhcnAgJmFt
cDsgRG9obWUsIEtlbmlsd29ydGgsIE5KLCBVU0EuJiN4RDtEZXBhcnRtZW50IG9mIEVwaWRlbWlv
bG9neSwgVW5pdmVyc2l0eSBvZiBXYXNoaW5ndG9uLCBTZWF0dGxlLCBXQSwgVVNBLiYjeEQ7RGVw
YXJ0bWVudCBvZiBFbmRvY3Jpbm9sb2d5IGFuZCBNZXRhYm9saXNtLCBLeXVuZyBIZWUgVW5pdmVy
c2l0eSBTY2hvb2wgb2YgTWVkaWNpbmUsIFNlb3VsLCBLb3JlYS4mI3hEO0RlcGFydG1lbnQgb2Yg
UHVibGljIEhlYWx0aCwgQ2xpbmljdW0sIEZhY3VsdHkgb2YgTWVkaWNpbmUsIFVuaXZlcnNpdHkg
b2YgSGVsc2lua2ksIEhlbHNpbmtpLCBGaW5sYW5kLiYjeEQ7RGVwYXJ0bWVudHMgb2YgTWVkaWNp
bmUsIFBoYXJtYWNvbG9neSwgYW5kIEJpb21lZGljYWwgSW5mb3JtYXRpY3MsIFZhbmRlcmJpbHQg
VW5pdmVyc2l0eSBNZWRpY2FsIENlbnRlciwgTmFzaHZpbGxlLCBUTiwgVVNBLiYjeEQ7RGVwYXJ0
bWVudCBvZiBFcGlkZW1pb2xvZ3kgYW5kIERhdGEgU2NpZW5jZSwgQW1zdGVyZGFtIFB1YmxpYyBI
ZWFsdGggSW5zdGl0dXRlLCBBbXN0ZXJkYW0gQ2FyZGlvdmFzY3VsYXIgU2NpZW5jZXMgSW5zdGl0
dXRlLCBBbXN0ZXJkYW0gVU1DLCBsb2NhdGlvbiBWVW1jLCBBbXN0ZXJkYW0sIFRoZSBOZXRoZXJs
YW5kcy4mI3hEO0RlcGFydG1lbnQgb2YgQ2FyZGlvbG9neSBhbmQgRGVwYXJ0bWVudCBvZiBNZWRp
Y2luZSwgQ29sdW1iaWEgVW5pdmVyc2l0eSwgTmV3IFlvcmssIE5ZLCBVU0EuJiN4RDtEZXBhcnRt
ZW50IG9mIFBlZGlhdHJpY3MsIFNlY3Rpb24gb2YgR2VuZXRpY3MsIENvbGxlZ2Ugb2YgTWVkaWNp
bmUsIFVuaXZlcnNpdHkgb2YgT2tsYWhvbWEgSGVhbHRoIFNjaWVuY2VzIENlbnRlciwgT2tsYWhv
bWEgQ2l0eSwgT0ssIFVTQS4mI3hEO0RlcGFydG1lbnQgb2YgUGhhcm1hY2V1dGljYWwgU2NpZW5j
ZXMsIFVuaXZlcnNpdHkgb2YgT2tsYWhvbWEgSGVhbHRoIFNjaWVuY2VzIENlbnRlciwgT2tsYWhv
bWEgQ2l0eSwgT0ssIFVTQS4mI3hEO0RlcGFydG1lbnQgb2YgUGh5c2lvbG9neSwgVW5pdmVyc2l0
eSBvZiBPa2xhaG9tYSBIZWFsdGggU2NpZW5jZXMgQ2VudGVyLCBPa2xhaG9tYSBDaXR5LCBPSywg
VVNBLiYjeEQ7T2tsYWhvbWEgQ2VudGVyIGZvciBOZXVyb3NjaWVuY2UsIFVuaXZlcnNpdHkgb2Yg
T2tsYWhvbWEgSGVhbHRoIFNjaWVuY2VzIENlbnRlciwgT2tsYWhvbWEgQ2l0eSwgT0ssIFVTQS4m
I3hEO0luc3RpdHV0ZSBvZiBDYXJkaW92YXNjdWxhciBhbmQgTWVkaWNhbCBTY2llbmNlcywgVW5p
dmVyc2l0eSBvZiBHbGFzZ293LCBHbGFzZ293LCBVSy4mI3hEO0dvdHRmcmllZCBTY2hhdHogUmVz
ZWFyY2ggQ2VudGVyIChmb3IgQ2VsbCBTaWduYWxpbmcsIE1ldGFib2xpc20gYW5kIEFnaW5nKSwg
TWVkaWNhbCBVbml2ZXJzaXR5IG9mIEdyYXosIEdyYXosIEF1c3RyaWEuJiN4RDtJbnN0aXR1dGUg
b2YgTnV0cml0aW9uYWwgU2NpZW5jZSwgVW5pdmVyc2l0eSBvZiBQb3RzZGFtLCBOdXRoZXRhbCwg
R2VybWFueS4mI3hEO0RldXRzY2hlcyBIZXJ6emVudHJ1bSBNdW5jaGVuLCBDYXJkaW9sb2d5LCBE
ZXV0c2NoZXMgWmVudHJ1bSBmdXIgSGVyei0gdW5kIEtyZWlzbGF1ZmZvcnNjaHVuZyAoRFpISykg
LSBNdW5pY2ggSGVhcnQgQWxsaWFuY2UsIGFuZCBUZWNobmlzY2hlIFVuaXZlcnNpdGF0IE11bmNo
ZW4sIE11bmNoZW4sIEdlcm1hbnkuJiN4RDtTY2hvb2wgb2YgQmlvbWVkaWNhbCBTY2llbmNlIGFu
ZCBQaGFybWFjeSwgVW5pdmVyc2l0eSBvZiBOZXdjYXN0bGUsIE5ldyBMYW1idG9uIEhlaWdodHMs
IE5ldyBTb3V0aCBXYWxlcywgQXVzdHJhbGlhLiYjeEQ7RGVwYXJ0bWVudCBvZiBNZWRpY2luZSwg
VmFuZGVyYmlsdCBVbml2ZXJzaXR5IE1lZGljYWwgQ2VudGVyLCBOYXNodmlsbGUsIFROLCBVU0Eu
JiN4RDtDZW50cmFsIFVuaXZlcnNpdHkgb2YgUHVuamFiLCBCYXRoaW5kYSwgSW5kaWEuJiN4RDtE
ZXBhcnRtZW50IG9mIE1lZGljaW5lIEksIFVuaXZlcnNpdHkgSG9zcGl0YWwsIExNVSBNdW5pY2gs
IE11bmljaCwgR2VybWFueS4mI3hEO0RlcGFydG1lbnQgb2YgQ2FyZGlvbG9neSwgQ2xpbmljYWwg
U2NpZW5jZXMsIEx1bmQgVW5pdmVyc2l0eSBhbmQgU2thbmUgVW5pdmVyc2l0eSBIb3NwaXRhbCwg
THVuZCwgU3dlZGVuLiYjeEQ7VGhlIFdhbGxlbmJlcmcgTGFib3JhdG9yeSwgRGVwYXJ0bWVudCBv
ZiBNb2xlY3VsYXIgYW5kIENsaW5pY2FsIE1lZGljaW5lLCBJbnN0aXR1dGUgb2YgTWVkaWNpbmUs
IEdvdGhlbmJ1cmcgVW5pdmVyc2l0eSBhbmQgdGhlIERlcGFydG1lbnQgb2YgQ2FyZGlvbG9neSwg
U2FobGdyZW5za2EgVW5pdmVyc2l0eSBIb3NwaXRhbCwgR290aGVuYnVyZywgU3dlZGVuLiYjeEQ7
V2FsbGVuYmVyZyBDZW50ZXIgZm9yIE1vbGVjdWxhciBNZWRpY2luZSBhbmQgTHVuZCBVbml2ZXJz
aXR5IERpYWJldGVzIENlbnRlciwgTHVuZCBVbml2ZXJzaXR5LCBMdW5kLCBTd2VkZW4uJiN4RDtQ
b3B1bGF0aW9uIEhlYWx0aCBSZXNlYXJjaCBJbnN0aXR1dGUsIFN0IEdlb3JnZSZhcG9zO3MsIFVu
aXZlcnNpdHkgb2YgTG9uZG9uLCBMb25kb24sIFVLLiYjeEQ7TW9sZWN1bGFyIEVwaWRlbWlvbG9n
eSBTZWN0aW9uLCBEZXBhcnRtZW50IG9mIEJpb21lZGljYWwgRGF0YSBTY2llbmNlcywgTGVpZGVu
IFVuaXZlcnNpdHkgTWVkaWNhbCBDZW50ZXIsIExlaWRlbiwgVGhlIE5ldGhlcmxhbmRzLiYjeEQ7
RGVwYXJ0bWVudCBvZiBHZW5ldGljcywgU3RhbmZvcmQgVW5pdmVyc2l0eSBTY2hvb2wgb2YgTWVk
aWNpbmUsIFN0YW5mb3JkLCBDQSwgVVNBLiYjeEQ7RGVwYXJ0bWVudCBvZiBNZWRpY2luZSwgRmFj
dWx0eSBvZiBNZWRpY2luZSwgVW5pdmVyc2l0ZSBkZSBNb250cmVhbCwgTW9udHJlYWwsIFF1ZWJl
YywgQ2FuYWRhLiYjeEQ7SGVsc2lua2kgVW5pdmVyc2l0eSBDZW50cmFsIEhvc3BpdGFsLCBSZXNl
YXJjaCBQcm9ncmFtIGZvciBDbGluaWNhbCBhbmQgTW9sZWN1bGFyIE1ldGFib2xpc20sIFVuaXZl
cnNpdHkgb2YgSGVsc2lua2ksIEhlbHNpbmtpLCBGaW5sYW5kLiYjeEQ7Rm9sa2hhbHNhbiBSZXNl
YXJjaCBDZW50ZXIsIEhlbHNpbmtpLCBGaW5sYW5kLiYjeEQ7RGVwYXJ0bWVudCBvZiBQdWJsaWMg
SGVhbHRoLCBVbml2ZXJzaXR5IG9mIEhlbHNpbmtpLCBIZWxzaW5raSwgRmlubGFuZC4mI3hEO0Rp
YWJldGVzIFJlc2VhcmNoIEdyb3VwLCBLaW5nIEFiZHVsYXppeiBVbml2ZXJzaXR5LCBKZWRkYWgs
IFNhdWRpIEFyYWJpYS4mI3hEO1VuaWRhZCBkZSBCaW9sb2dpYSBNb2xlY3VsYXIgeSBNZWRpY2lu
YSBHZW5vbWljYSwgSW5zdGl0dXRvIGRlIEludmVzdGlnYWNpb25lcyBCaW9tZWRpY2FzLCBVTkFN
LCBNZXhpY28gQ2l0eSwgTWV4aWNvLiYjeEQ7SW5zdGl0dXRvIE5hY2lvbmFsIGRlIENpZW5jaWFz
IE1lZGljYXMgeSBOdXRyaWNpb24gU2FsdmFkb3IgWnViaXJhbiwgTWV4aWNvIENpdHksIE1leGlj
by4mI3hEO1lvbmcgTG9vIExpbiBTY2hvb2wgb2YgTWVkaWNpbmUsIE5hdGlvbmFsIFVuaXZlcnNp
dHkgb2YgU2luZ2Fwb3JlIGFuZCBOYXRpb25hbCBVbml2ZXJzaXR5IEhlYWx0aCBTeXN0ZW0sIFNp
bmdhcG9yZSwgU2luZ2Fwb3JlLiYjeEQ7TWlsa2VuIEluc3RpdHV0ZSBTY2hvb2wgb2YgUHVibGlj
IEhlYWx0aCwgVGhlIEdlb3JnZSBXYXNoaW5ndG9uIFVuaXZlcnNpdHksIFdhc2hpbmd0b24sIERD
LCBVU0EuJiN4RDtEZXBhcnRtZW50IEdlcmlhdHJpYyBNZWRpY2luZSwgQW1zdGVyZGFtIFB1Ymxp
YyBIZWFsdGgsIEFtc3RlcmRhbSBVTUMgbG9jYXRpb24gVW5pdmVyc2l0eSBvZiBBbXN0ZXJkYW0s
IEFtc3RlcmRhbSwgVGhlIE5ldGhlcmxhbmRzLiYjeEQ7RGVwYXJ0bWVudCBvZiBFcGlkZW1pb2xv
Z3kgYW5kIERhdGEgU2NpZW5jZSwgQW1zdGVyZGFtIFVNQywgQW1zdGVyZGFtLCBUaGUgTmV0aGVy
bGFuZHMuJiN4RDtJbnRlcmZhY3VsdHkgSW5zdGl0dXRlIGZvciBHZW5ldGljcyBhbmQgRnVuY3Rp
b25hbCBHZW5vbWljcywgVW5pdmVyc2l0eSBNZWRpY2luZSBHcmVpZnN3YWxkLCBHcmVpZnN3YWxk
LCBHZXJtYW55LiYjeEQ7VW5pZGFkIGRlIEludmVzdGlnYWNpb24gTWVkaWNhIGVuIEVwaWRlbWlv
bG9naWEgQ2xpbmljYSwgSG9zcGl0YWwgZGUgRXNwZWNpYWxpZGFkZXMsIENlbnRybyBNZWRpY28g
TmFjaW9uYWwgU2lnbG8gWFhJLCBJbnN0aXR1dG8gTWV4aWNhbm8gZGVsIFNlZ3VybyBTb2NpYWws
IE1leGljbyBDaXR5LCBNZXhpY28uJiN4RDtJbnN0aXR1dGUgb2YgQ2VsbHVsYXIgTWVkaWNpbmUs
IE5ld2Nhc3RsZSBVbml2ZXJzaXR5LCBOZXdjYXN0bGUgdXBvbiBUeW5lLCBVSy4mI3hEO0RlcGFy
dG1lbnQgb2YgUG9wdWxhdGlvbiBhbmQgUHVibGljIEhlYWx0aCBTY2llbmNlcywgS2VjayBTY2hv
b2wgb2YgTWVkaWNpbmUgb2YgVVNDLCBMb3MgQW5nZWxlcywgQ0EsIFVTQS4mI3hEO0RlcGFydG1l
bnQgb2YgUGh5c2lvbG9neSBhbmQgTmV1cm9zY2llbmNlLCBLZWNrIFNjaG9vbCBvZiBNZWRpY2lu
ZSBvZiBVU0MsIExvcyBBbmdlbGVzLCBDQSwgVVNBLiYjeEQ7VVNDIERpYWJldGVzIGFuZCBPYmVz
aXR5IFJlc2VhcmNoIEluc3RpdHV0ZSwgS2VjayBTY2hvb2wgb2YgTWVkaWNpbmUgb2YgVVNDLCBM
b3MgQW5nZWxlcywgQ0EsIFVTQS4mI3hEO0x1bmRiZWNrIEZvdW5kYXRpb24gQ2VudGVyIGZvciBH
ZW9HZW5ldGljcywgR0xPQkUgSW5zdGl0dXRlLCBVbml2ZXJzaXR5IG9mIENvcGVuaGFnZW4sIENv
cGVuaGFnZW4sIERlbm1hcmsuJiN4RDtTY2hvb2wgb2YgQ2hpbmVzZSBNZWRpY2luZSwgQ2hpbmEg
TWVkaWNhbCBVbml2ZXJzaXR5LCBUYWljaHVuZywgVGFpd2FuLiYjeEQ7RGlhYmV0ZXMgVW5pdCwg
S0VNIEhvc3BpdGFsIGFuZCBSZXNlYXJjaCBDZW50cmUsIFB1bmUsIEluZGlhLiYjeEQ7S3VydW1l
IFVuaXZlcnNpdHkgU2Nob29sIG9mIE1lZGljaW5lLCBLdXJ1bWUsIEphcGFuLiYjeEQ7RGl2aXNp
b24gb2YgQ2FuY2VyIENvbnRyb2wgYW5kIFBvcHVsYXRpb24gU2NpZW5jZXMsIFVQTUMgSGlsbG1h
biBDYW5jZXIgQ2VudGVyLCBVbml2ZXJzaXR5IG9mIFBpdHRzYnVyZ2gsIFBpdHRzYnVyZ2gsIFBB
LCBVU0EuJiN4RDtEZXBhcnRtZW50IG9mIEVwaWRlbWlvbG9neSwgR3JhZHVhdGUgU2Nob29sIG9m
IFB1YmxpYyBIZWFsdGgsIFVuaXZlcnNpdHkgb2YgUGl0dHNidXJnaCwgUGl0dHNidXJnaCwgUEEs
IFVTQS4mI3hEO1RVTSBTY2hvb2wgb2YgTWVkaWNpbmUsIFRlY2huaWNhbCBVbml2ZXJzaXR5IG9m
IE11bmljaCBhbmQgS2xpbmlrdW0gUmVjaHRzIGRlciBJc2FyLCBNdW5pY2gsIEdlcm1hbnkuJiN4
RDtJbnN0aXR1dGUgb2YgQ2xpbmljYWwgTWVkaWNpbmUsIEZhY3VsdHkgb2YgTWVkaWNpbmUsIFVu
aXZlcnNpdHkgb2YgT3NsbywgT3NsbywgTm9yd2F5LiYjeEQ7R2VuZW50ZWNoLCBTb3V0aCBTYW4g
RnJhbmNpc2NvLCBDQSwgVVNBLiYjeEQ7VmFuZGVyYmlsdCBHZW5ldGljcyBJbnN0aXR1dGUsIERp
dmlzaW9uIG9mIEdlbmV0aWMgTWVkaWNpbmUsIFZhbmRlcmJpbHQgVW5pdmVyc2l0eSBNZWRpY2Fs
IENlbnRlciwgTmFzaHZpbGxlLCBUTiwgVVNBLiYjeEQ7RGVwYXJ0bWVudCBvZiBNZWRpY2luZSwg
VmV0ZXJhbnMgQWZmYWlycyBCb3N0b24gSGVhbHRoY2FyZSBTeXN0ZW0sIEJvc3RvbiwgTUEsIFVT
QS4mI3hEO0RlcGFydG1lbnQgb2YgRXBpZGVtaW9sb2d5LCBFbW9yeSBVbml2ZXJzaXR5IFJvbGxp
bnMgU2Nob29sIG9mIFB1YmxpYyBIZWFsdGgsIEF0bGFudGEsIEdBLCBVU0EuJiN4RDtBdGxhbnRh
IFZBIEhlYWx0aCBDYXJlIFN5c3RlbSwgRGVjYXR1ciwgR0EsIFVTQS4mI3hEO1ByaW5jZXNzIEFs
LUphd2hhcmEgQWwtQnJhaGltIENlbnRyZSBvZiBFeGNlbGxlbmNlIGluIFJlc2VhcmNoIG9mIEhl
cmVkaXRhcnkgRGlzb3JkZXJzIChQQUNFUi1IRCksIEtpbmcgQWJkdWxheml6IFVuaXZlcnNpdHks
IEplZGRhaCwgU2F1ZGkgQXJhYmlhLiYjeEQ7RGVwYXJ0bWVudCBvZiBQb3B1bGF0aW9uIEhlYWx0
aCBTY2llbmNlcywgR2Vpc2luZ2VyLCBEYW52aWxsZSwgUEEsIFVTQS4mI3hEO1RoZSBNaW5kaWNo
IENoaWxkIEhlYWx0aCBhbmQgRGV2ZWxvcG1lbnQgSW5zdGl0dXRlLCBJY2FobiBTY2hvb2wgb2Yg
TWVkaWNpbmUgYXQgTW91bnQgU2luYWksIE5ldyBZb3JrLCBOWSwgVVNBLiYjeEQ7U2Nob29sIG9m
IExpZmUgU2NpZW5jZXMsIFdlc3RsYWtlIFVuaXZlcnNpdHksIEhhbmd6aG91LCBDaGluYS4mI3hE
O1dlc3RsYWtlIExhYm9yYXRvcnkgb2YgTGlmZSBTY2llbmNlcyBhbmQgQmlvbWVkaWNpbmUsIEhh
bmd6aG91LCBDaGluYS4mI3hEO0RlcGFydG1lbnQgb2YgSHVtYW4gR2VuZXRpY3MsIFVuaXZlcnNp
dHkgb2YgTWljaGlnYW4sIEFubiBBcmJvciwgTUksIFVTQS4mI3hEO01jRG9ubmVsbCBHZW5vbWUg
SW5zdGl0dXRlIGFuZCBEZXBhcnRtZW50IG9mIE1lZGljaW5lLCBXYXNoaW5ndG9uIFVuaXZlcnNp
dHkgU2Nob29sIG9mIE1lZGljaW5lLCBTdCBMb3VpcywgTU8sIFVTQS4mI3hEO0xhYm9yYXRvcnkg
Zm9yIFN0YXRpc3RpY2FsIEFuYWx5c2lzLCBSSUtFTiBDZW50ZXIgZm9yIEludGVncmF0aXZlIE1l
ZGljYWwgU2NpZW5jZXMsIFlva29oYW1hLCBKYXBhbi4geW9rYWRhQHNnLm1lZC5vc2FrYS11LmFj
LmpwLiYjeEQ7RGVwYXJ0bWVudCBvZiBTdGF0aXN0aWNhbCBHZW5ldGljcywgT3Nha2EgVW5pdmVy
c2l0eSBHcmFkdWF0ZSBTY2hvb2wgb2YgTWVkaWNpbmUsIE9zYWthLCBKYXBhbi4geW9rYWRhQHNn
Lm1lZC5vc2FrYS11LmFjLmpwLiYjeEQ7TGFib3JhdG9yeSBvZiBTdGF0aXN0aWNhbCBJbW11bm9s
b2d5LCBJbW11bm9sb2d5IEZyb250aWVyIFJlc2VhcmNoIENlbnRlciAoV1BJLUlGUmVDKSwgT3Nh
a2EsIEphcGFuLiB5b2thZGFAc2cubWVkLm9zYWthLXUuYWMuanAuJiN4RDtJbnRlZ3JhdGVkIEZy
b250aWVyIFJlc2VhcmNoIGZvciBNZWRpY2FsIFNjaWVuY2UgRGl2aXNpb24sIEluc3RpdHV0ZSBm
b3IgT3BlbiBhbmQgVHJhbnNkaXNjaXBsaW5hcnkgUmVzZWFyY2ggSW5pdGlhdGl2ZXMsIE9zYWth
IFVuaXZlcnNpdHksIE9zYWthLCBKYXBhbi4geW9rYWRhQHNnLm1lZC5vc2FrYS11LmFjLmpwLiYj
eEQ7TGFib3JhdG9yeSBmb3IgU3lzdGVtcyBHZW5ldGljcywgUklLRU4gQ2VudGVyIGZvciBJbnRl
Z3JhdGl2ZSBNZWRpY2FsIFNjaWVuY2VzLCBLYW5hZ2F3YSwgSmFwYW4uIHlva2FkYUBzZy5tZWQu
b3Nha2EtdS5hYy5qcC4mI3hEO0RlcGFydG1lbnQgb2YgR2Vub21lIEluZm9ybWF0aWNzLCBHcmFk
dWF0ZSBTY2hvb2wgb2YgTWVkaWNpbmUsIFRoZSBVbml2ZXJzaXR5IG9mIFRva3lvLCBUb2t5bywg
SmFwYW4uIHlva2FkYUBzZy5tZWQub3Nha2EtdS5hYy5qcC4mI3hEO0dlbmV0aWNzIG9mIENvbXBs
ZXggVHJhaXRzLCBDb2xsZWdlIG9mIE1lZGljaW5lIGFuZCBIZWFsdGgsIFVuaXZlcnNpdHkgb2Yg
RXhldGVyLCBFeGV0ZXIsIFVLLiBBLlIuV29vZEBleGV0ZXIuYWMudWsuJiN4RDtJbnN0aXR1dGUg
Zm9yIE1vbGVjdWxhciBCaW9zY2llbmNlLCBUaGUgVW5pdmVyc2l0eSBvZiBRdWVlbnNsYW5kLCBC
cmlzYmFuZSwgUXVlZW5zbGFuZCwgQXVzdHJhbGlhLiBwZXRlci52aXNzY2hlckB1cS5lZHUuYXUu
JiN4RDtEaXZpc2lvbiBvZiBFbmRvY3Jpbm9sb2d5LCBCb3N0b24gQ2hpbGRyZW4mYXBvcztzIEhv
c3BpdGFsLCBCb3N0b24sIE1BLCBVU0EuIEpvZWwuSGlyc2NoaG9ybkBjaGlsZHJlbnMuaGFydmFy
ZC5lZHUuJiN4RDtQcm9ncmFtcyBpbiBNZXRhYm9saXNtIGFuZCBNZWRpY2FsIGFuZCBQb3B1bGF0
aW9uIEdlbmV0aWNzLCBCcm9hZCBJbnN0aXR1dGUgb2YgTUlUIGFuZCBIYXJ2YXJkLCBDYW1icmlk
Z2UsIE1BLCBVU0EuIEpvZWwuSGlyc2NoaG9ybkBjaGlsZHJlbnMuaGFydmFyZC5lZHUuJiN4RDtE
ZXBhcnRtZW50cyBvZiBQZWRpYXRyaWNzIGFuZCBHZW5ldGljcywgSGFydmFyZCBNZWRpY2FsIFNj
aG9vbCwgQm9zdG9uLCBNQSwgVVNBLiBKb2VsLkhpcnNjaGhvcm5AY2hpbGRyZW5zLmhhcnZhcmQu
ZWR1LjwvYXV0aC1hZGRyZXNzPjx0aXRsZXM+PHRpdGxlPkEgc2F0dXJhdGVkIG1hcCBvZiBjb21t
b24gZ2VuZXRpYyB2YXJpYW50cyBhc3NvY2lhdGVkIHdpdGggaHVtYW4gaGVpZ2h0PC90aXRsZT48
c2Vjb25kYXJ5LXRpdGxlPk5hdHVyZTwvc2Vjb25kYXJ5LXRpdGxlPjwvdGl0bGVzPjxwYWdlcz43
MDQtNzEyPC9wYWdlcz48dm9sdW1lPjYxMDwvdm9sdW1lPjxudW1iZXI+NzkzMzwvbnVtYmVyPjxl
ZGl0aW9uPjIwMjIxMDEyPC9lZGl0aW9uPjxrZXl3b3Jkcz48a2V5d29yZD5IdW1hbnM8L2tleXdv
cmQ+PGtleXdvcmQ+KkJvZHkgSGVpZ2h0L2dlbmV0aWNzPC9rZXl3b3JkPjxrZXl3b3JkPkdlbmUg
RnJlcXVlbmN5L2dlbmV0aWNzPC9rZXl3b3JkPjxrZXl3b3JkPkdlbm9tZSwgSHVtYW4vZ2VuZXRp
Y3M8L2tleXdvcmQ+PGtleXdvcmQ+R2Vub21lLVdpZGUgQXNzb2NpYXRpb24gU3R1ZHk8L2tleXdv
cmQ+PGtleXdvcmQ+SGFwbG90eXBlcy9nZW5ldGljczwva2V5d29yZD48a2V5d29yZD5MaW5rYWdl
IERpc2VxdWlsaWJyaXVtL2dlbmV0aWNzPC9rZXl3b3JkPjxrZXl3b3JkPipQb2x5bW9ycGhpc20s
IFNpbmdsZSBOdWNsZW90aWRlL2dlbmV0aWNzPC9rZXl3b3JkPjxrZXl3b3JkPkV1cm9wZS9ldGhu
b2xvZ3k8L2tleXdvcmQ+PGtleXdvcmQ+U2FtcGxlIFNpemU8L2tleXdvcmQ+PGtleXdvcmQ+UGhl
bm90eXBlPC9rZXl3b3JkPjxrZXl3b3JkPipDaHJvbW9zb21lIE1hcHBpbmc8L2tleXdvcmQ+PC9r
ZXl3b3Jkcz48ZGF0ZXM+PHllYXI+MjAyMjwveWVhcj48cHViLWRhdGVzPjxkYXRlPk9jdDwvZGF0
ZT48L3B1Yi1kYXRlcz48L2RhdGVzPjxpc2JuPjE0NzYtNDY4NyAoRWxlY3Ryb25pYykmI3hEOzAw
MjgtMDgzNiAoUHJpbnQpJiN4RDswMDI4LTA4MzYgKExpbmtpbmcpPC9pc2JuPjxhY2Nlc3Npb24t
bnVtPjM2MjI0Mzk2PC9hY2Nlc3Npb24tbnVtPjx1cmxzPjxyZWxhdGVkLXVybHM+PHVybD5odHRw
czovL3d3dy5uY2JpLm5sbS5uaWguZ292L3B1Ym1lZC8zNjIyNDM5NjwvdXJsPjwvcmVsYXRlZC11
cmxzPjwvdXJscz48Y3VzdG9tMT5ZLiBKaWFuZyBpcyBlbXBsb3llZCBieSBhbmQgaG9sZHMgc3Rv
Y2sgb3Igc3RvY2sgb3B0aW9ucyBpbiAyM2FuZE1lLiBULlMuQS4gaXMgYSBzaGFyZWhvbGRlciBp
biBaZWFsYW5kIFBoYXJtYSBBL1MgYW5kIE5vdm8gTm9yZGlzayBBL1MuIEcuQy4tUC4gaXMgYW4g
ZW1wbG95ZWUgb2YgMjNhbmRNZS4gTS5FLksuIGlzIGVtcGxveWVkIGJ5IFNZTkxBQiBIb2xkaW5n
IERldXRzY2hsYW5kIEdtYkguIEguTC5MLiByZWNlaXZlcyBzdXBwb3J0IGZyb20gYSBjb25zdWx0
aW5nIGNvbnRyYWN0IGJldHdlZW4gRGF0YSBUZWNuaWNhIEludGVybmF0aW9uYWwgYW5kIHRoZSBO
YXRpb25hbCBJbnN0aXR1dGUgb24gQWdpbmcgKE5JQSksIE5hdGlvbmFsIEluc3RpdHV0ZXMgb2Yg
SGVhbHRoIChOSUgpLiBBcyBvZiBKYW51YXJ5IDIwMjAsIEEuIE1haGFqYW4gaXMgYW4gZW1wbG95
ZWUgb2YgR2VuZW50ZWNoLCBhbmQgYSBob2xkZXIgb2YgUm9jaGUgc3RvY2suIEkuTi4gaXMgYW4g
ZW1wbG95ZWUgYW5kIHN0b2NrIG93bmVyIG9mIEdpbGVhZCBTY2llbmNlczsgdGhpcyB3b3JrIHdh
cyBjb25kdWN0ZWQgYmVmb3JlIGVtcGxveW1lbnQgYnkgR2lsZWFkIFNjaWVuY2VzLiBKLiBTaGkg
aXMgZW1wbG95ZWQgYnkgYW5kIGhvbGRzIHN0b2NrIG9yIHN0b2NrIG9wdGlvbnMgaW4gMjNhbmRN
ZS4gQy4gU2lkb3JlIGlzIGFuIGVtcGxveWVlIG9mIFJlZ2VuZXJvbi4gVi4gU3RlaW50aG9yc2Rv
dHRpciBpcyBlbXBsb3llZCBieSBkZUNPREUgR2VuZXRpY3MvQW1nZW4uIFNpbmNlIGNvbXBsZXRp
bmcgdGhlIHdvcmsgY29udHJpYnV0ZWQgdG8gdGhpcyBwYXBlciwgRC5KLlQuIGhhcyBsZWZ0IHRo
ZSBVbml2ZXJzaXR5IG9mIENhbWJyaWRnZSBhbmQgaXMgbm93IGVtcGxveWVkIGJ5IEdlbm9taWNz
IFBMQy4gRy5ULiBpcyBlbXBsb3llZCBieSBkZUNPREUgR2VuZXRpY3MvQW1nZW4uIFMuVy52LmQu
TC4gaGFzIHJlY2VpdmVkIFJvY2hlIGZ1bmRpbmcgZm9yIHVucmVsYXRlZCB3b3JrLiBILkIuIGhh
cyBjb25zdWx0YW50IGFycmFuZ2VtZW50cyB3aXRoIENoaWVzaSBQaGFybWFjZXV0aWNhbHMgYW5k
IEJvZWhyaW5nZXIgSW5nZWxoZWltLiBNLiBKLiBDYXVsZmllbGQgaXMgQ2hpZWYgU2NpZW50aXN0
IGZvciBHZW5vbWljcyBFbmdsYW5kLCBhIFVLIEdvdmVybm1lbnQgY29tcGFueS4gTS4gSi4gQ3V0
bGVyIGhhcyBzZXJ2ZWQgb24gdGhlIGFkdmlzb3J5IGJvYXJkIG9yIGNvbnN1bHRlZCBmb3IgQmlv
c2Vuc2UgV2Vic3RlciwgSmFuc3NlbiBTY2llbnRpZmljIEFmZmFpcnMgYW5kIEpvaG5zb24gJmFt
cDsgSm9obnNvbi4gUy5NLkQuIHJlY2VpdmVzIHJlc2VhcmNoIHN1cHBvcnQgZnJvbSBSZW5hbHl0
aXhBSSBhbmQgcGVyc29uYWwgY29uc3VsdGluZyBmZWVzIGZyb20gQ2FsaWNvIExhYnMsIG91dHNp
ZGUgdGhlIHNjb3BlIG9mIHRoZSBjdXJyZW50IHJlc2VhcmNoLiBQLlQuRS4gcmVjZWl2ZXMgc3Bv
bnNvcmVkIHJlc2VhcmNoIHN1cHBvcnQgZnJvbSBCYXllciBBRyBhbmQgSUJNIEhlYWx0aCwgYW5k
IGhlIGhhcyBzZXJ2ZWQgb24gYWR2aXNvcnkgYm9hcmRzIG9yIGNvbnN1bHRlZCBmb3IgQmF5ZXIg
QUcsIFF1ZXN0IERpYWdub3N0aWNzLCBNeW9LYXJkaWEgYW5kIE5vdmFydGlzLiBQLiBLaXJjaGhv
ZiBoYXMgcmVjZWl2ZWQgc3VwcG9ydCBmcm9tIHNldmVyYWwgZHJ1ZyBhbmQgZGV2aWNlIGNvbXBh
bmllcyBhY3RpdmUgaW4gYXRyaWFsIGZpYnJpbGxhdGlvbiwgYW5kIGhhcyByZWNlaXZlZCBob25v
cmFyaWEgZnJvbSBzZXZlcmFsIHN1Y2ggY29tcGFuaWVzIGluIHRoZSBwYXN0LCBidXQgbm90IGlu
IHRoZSBsYXN0IHRocmVlIHllYXJzLiBQLiBLaXJjaGhvZiBpcyBsaXN0ZWQgYXMgaW52ZW50b3Ig
b24gdHdvIHBhdGVudHMgaGVsZCBieSBVbml2ZXJzaXR5IG9mIEJpcm1pbmdoYW0gKEF0cmlhbCBG
aWJyaWxsYXRpb24gVGhlcmFweSBXTyAyMDE1MTQwNTcxLCBNYXJrZXJzIGZvciBBdHJpYWwgRmli
cmlsbGF0aW9uIFdPIDIwMTYwMTI3ODMpLiBHLkQuSy4gaGFzIGdpdmVuIHRhbGtzLCBhdHRlbmRl
ZCBjb25mZXJlbmNlcyBhbmQgcGFydGljaXBhdGVkIGluIHRyaWFscyBzcG9uc29yZWQgYnkgQW1n
ZW4sIE1TRCwgTGlsbHksIFZpYW5leCBhbmQgU2Fub2ZpLCBhbmQgaGFzIGFsc28gYWNjZXB0ZWQg
dHJhdmVsIHN1cHBvcnQgdG8gY29uZmVyZW5jZXMgZnJvbSBBbWdlbiwgU2Fub2ZpLCBNU0QgYW5k
IEVscGVuLiBTLiBBLiBMdWJpdHogcHJldmlvdXNseSByZWNlaXZlZCBzcG9uc29yZWQgcmVzZWFy
Y2ggc3VwcG9ydCBmcm9tIEJyaXN0b2wgTXllcnMgU3F1aWJiLCBQZml6ZXIsIEJheWVyIEFHLCBC
b2VocmluZ2VyIEluZ2VsaGVpbSwgRml0Yml0IGFuZCBJQk0sIGFuZCBoYXMgY29uc3VsdGVkIGZv
ciBCcmlzdG9sIE15ZXJzIFNxdWliYiwgUGZpemVyLCBCYXllciBBRyBhbmQgQmxhY2tzdG9uZSBM
aWZlIFNjaWVuY2VzLiBTLiBBLiBMdWJpdHogaXMgYSBjdXJyZW50IGVtcGxveWVlIG9mIE5vdmFy
dGlzIEluc3RpdHV0ZSBvZiBCaW9tZWRpY2FsIFJlc2VhcmNoLiBXLk0uIHJlcG9ydHMgZ3JhbnRz
IGFuZCBwZXJzb25hbCBmZWVzIGZyb20gQU1HRU4sIEJBU0YsIFNhbm9maSwgU2llbWVucyBEaWFn
bm9zdGljcywgQWVnZXJpb24gUGhhcm1hY2V1dGljYWxzLCBBc3RyYXplbmVjYSwgRGFub25lIFJl
c2VhcmNoLCBOdW1hcmVzLCBQZml6ZXIgYW5kIEhvZmZtYW5uIExhUm9jaGU7IHBlcnNvbmFsIGZl
ZXMgZnJvbSBNU0QgYW5kIEFsZXhpb247IGFuZCBncmFudHMgZnJvbSBBYmJvdHQgRGlhZ25vc3Rp
Y3MsIGFsbCBvdXRzaWRlIHRoZSBzdWJtaXR0ZWQgd29yay4gVy5NLiBpcyBlbXBsb3llZCB3aXRo
IFN5bmxhYiBIb2xkaW5nIERldXRzY2hsYW5kLiBNLkEuTi4gcmVjZWl2ZXMgc3VwcG9ydCBmcm9t
IGEgY29uc3VsdGluZyBjb250cmFjdCBiZXR3ZWVuIERhdGEgVGVjbmljYSBJbnRlcm5hdGlvbmFs
IGFuZCB0aGUgTmF0aW9uYWwgSW5zdGl0dXRlIG9uIEFnaW5nIChOSUEpLCBOYXRpb25hbCBJbnN0
aXR1dGVzIG9mIEhlYWx0aCAoTklIKS4gUy5OLiBpcyBhIHNjaWVudGlmaWMgYWR2aXNvciB0byBD
aXJjbGUgc29mdHdhcmUsIEFEQVMgc29mdHdhcmUsIENhcmRpb1NvbHYgYW5kIEltcmlDb3IgYW5k
IHJlY2VpdmVzIGdyYW50IHN1cHBvcnQgZnJvbSBCaW9zZW5zZSBXZWJzdGVyLCBBREFTIHNvZnR3
YXJlIGFuZCBJbXJpQ29yLiBILiBTY2h1bmtlcnQgaGFzIHJlY2VpdmVkIGhvbm9yYXJpYSBmb3Ig
Y29uc3VsdGluZyBmcm9tIEFzdHJhWmVuZWNhLCBNU0QsIE1lcmNrLCBEYWlpY2hpLCBTZXJ2aWVy
LCBBbWdlbiBhbmQgVGFrZWRhIFBoYXJtYS4gSGUgaGFzIGZ1cnRoZXIgcmVjZWl2ZWQgaG9ub3Jh
cmlhIGZvciBsZWN0dXJlcyBhbmQvb3IgY2hhaXJzIGZyb20gQXN0cmFaZW5lY2EsIEJheWVyVml0
YWwsIEJSQUhNUywgRGFpaWNoaSwgTWVkdHJvbmljLCBOb3ZhcnRpcywgU2Fub2ZpIGFuZCBTZXJ2
aWVyLiBQLlMuIGhhcyByZWNlaXZlZCByZXNlYXJjaCBhd2FyZHMgZnJvbSBQZml6ZXIuIFRoZSBt
ZW1iZXJzIG9mIHRoZSAyM2FuZE1lIFJlc2VhcmNoIFRlYW0gYXJlIGVtcGxveWVkIGJ5IGFuZCBo
b2xkIHN0b2NrIG9yIHN0b2NrIG9wdGlvbnMgaW4gMjNhbmRNZS4gVGhlIHZpZXdzIGV4cHJlc3Nl
ZCBpbiB0aGlzIGFydGljbGUgYXJlIHRob3NlIG9mIHRoZSBhdXRob3IocykgYW5kIG5vdCBuZWNl
c3NhcmlseSB0aG9zZSBvZiB0aGUgTkhTLCB0aGUgTklIUiBvciB0aGUgRGVwYXJ0bWVudCBvZiBI
ZWFsdGguIE0uIEkuIE1jQ2FydGh5IGhhcyBzZXJ2ZWQgb24gYWR2aXNvcnkgcGFuZWxzIGZvciBQ
Zml6ZXIsIE5vdm8gTm9yZGlzayBhbmQgWm9lIEdsb2JhbCwgYW5kIGhhcyByZWNlaXZlZCBob25v
cmFyaWEgZnJvbSBNZXJjaywgUGZpemVyLCBOb3ZvIE5vcmRpc2sgYW5kIEVsaSBMaWxseSBhbmQg
cmVzZWFyY2ggZnVuZGluZyBmcm9tIEFiYnZpZSwgQXN0cmFaZW5lY2EsIEJvZWhyaW5nZXIgSW5n
ZWxoZWltLCBFbGkgTGlsbHksIEphbnNzZW4sIE1lcmNrLCBOb3ZvIE5vcmRpc2ssIFBmaXplciwg
Um9jaGUsIFNhbm9maSBBdmVudGlzLCBTZXJ2aWVyIGFuZCBUYWtlZGEuIEFzIG9mIEp1bmUgMjAx
OSwgTS4gSS4gTWNDYXJ0aHkgaXMgYW4gZW1wbG95ZWUgb2YgR2VuZW50ZWNoLCBhbmQgYSBob2xk
ZXIgb2YgUm9jaGUgc3RvY2suIEMuSi5PLiBpcyBhIGN1cnJlbnQgZW1wbG95ZWUgb2YgTm92YXJ0
aXMgSW5zdGl0dXRlIG9mIEJpb21lZGljYWwgUmVzZWFyY2guIFUuVC4gaXMgZW1wbG95ZWQgYnkg
ZGVDT0RFIEdlbmV0aWNzIChBbWdlbikuIEsuUy4gaXMgZW1wbG95ZWQgYnkgZGVDT0RFIEdlbmV0
aWNzIChBbWdlbikuIEEuIEF1dG9uIGlzIGVtcGxveWVkIGJ5IGFuZCBob2xkcyBzdG9jayBvciBz
dG9jayBvcHRpb25zIGluIDIzYW5kTWUuIEcuUi5BLiBpcyBhbiBlbXBsb3llZSBvZiBSZWdlbmVy
b24gUGhhcm1hY2V1dGljYWxzIGFuZCBvd25zIHN0b2NrIGFuZCBzdG9jayBvcHRpb25zIGZvciBS
ZWdlbmVyb24gUGhhcm1hY2V1dGljYWxzLiBDLkouVy4mYXBvcztzIHNwb3VzZSBpcyBlbXBsb3ll
ZCBieSBSZWdlbmVyb24uIEEuRS5MLiBpcyBjdXJyZW50bHkgZW1wbG95ZWQgYnkgYW5kIGhvbGRz
IHN0b2NrIGluIFJlZ2VuZXJvbiBQaGFybWFjZXV0aWNhbHMuIEouTi5ILiBob2xkcyBlcXVpdHkg
aW4gQ2FtcDQgVGhlcmFwZXV0aWNzLiBUaGUgcmVtYWluaW5nIGF1dGhvcnMgZGVjbGFyZSBubyBj
b21wZXRpbmcgaW50ZXJlc3RzLjwvY3VzdG9tMT48Y3VzdG9tMj5QTUM5NjA1ODY3PC9jdXN0b20y
PjxlbGVjdHJvbmljLXJlc291cmNlLW51bT4xMC4xMDM4L3M0MTU4Ni0wMjItMDUyNzUteTwvZWxl
Y3Ryb25pYy1yZXNvdXJjZS1udW0+PHJlbW90ZS1kYXRhYmFzZS1uYW1lPk1lZGxpbmU8L3JlbW90
ZS1kYXRhYmFzZS1uYW1lPjxyZW1vdGUtZGF0YWJhc2UtcHJvdmlkZXI+TkxNPC9yZW1vdGUtZGF0
YWJhc2UtcHJvdmlkZXI+PC9yZWNvcmQ+PC9DaXRlPjwvRW5kTm90ZT4A
</w:fldData>
              </w:fldChar>
            </w:r>
            <w:r w:rsidRPr="00965AFB">
              <w:rPr>
                <w:sz w:val="18"/>
                <w:szCs w:val="18"/>
              </w:rPr>
              <w:instrText xml:space="preserve"> ADDIN EN.CITE.DATA </w:instrText>
            </w:r>
            <w:r w:rsidRPr="00965AFB">
              <w:rPr>
                <w:sz w:val="18"/>
                <w:szCs w:val="18"/>
              </w:rPr>
            </w:r>
            <w:r w:rsidRPr="00965AFB">
              <w:rPr>
                <w:sz w:val="18"/>
                <w:szCs w:val="18"/>
              </w:rPr>
              <w:fldChar w:fldCharType="end"/>
            </w:r>
            <w:r w:rsidRPr="00965AFB">
              <w:rPr>
                <w:sz w:val="18"/>
                <w:szCs w:val="18"/>
              </w:rPr>
            </w:r>
            <w:r w:rsidRPr="00965AFB">
              <w:rPr>
                <w:sz w:val="18"/>
                <w:szCs w:val="18"/>
              </w:rPr>
              <w:fldChar w:fldCharType="separate"/>
            </w:r>
            <w:r w:rsidRPr="00965AFB">
              <w:rPr>
                <w:noProof/>
                <w:sz w:val="18"/>
                <w:szCs w:val="18"/>
              </w:rPr>
              <w:t>(48)</w:t>
            </w:r>
            <w:r w:rsidRPr="00965AFB">
              <w:rPr>
                <w:sz w:val="18"/>
                <w:szCs w:val="18"/>
              </w:rPr>
              <w:fldChar w:fldCharType="end"/>
            </w:r>
            <w:r w:rsidRPr="00965AFB">
              <w:rPr>
                <w:sz w:val="18"/>
                <w:szCs w:val="18"/>
              </w:rPr>
              <w:t xml:space="preserve">. Finally, there are known sex differences in hip shape and this study did not examine the X chromosome. Further work is needed to understand X chromosome based genetic pathways involved in the development of hip </w:t>
            </w:r>
            <w:proofErr w:type="gramStart"/>
            <w:r w:rsidRPr="00965AFB">
              <w:rPr>
                <w:sz w:val="18"/>
                <w:szCs w:val="18"/>
              </w:rPr>
              <w:t>shape.</w:t>
            </w:r>
            <w:r w:rsidRPr="00965AFB">
              <w:rPr>
                <w:rFonts w:eastAsia="Times New Roman"/>
                <w:sz w:val="18"/>
                <w:szCs w:val="18"/>
                <w:lang w:val="en-GB" w:eastAsia="en-GB"/>
              </w:rPr>
              <w:t>“</w:t>
            </w:r>
            <w:proofErr w:type="gramEnd"/>
          </w:p>
        </w:tc>
      </w:tr>
      <w:tr w:rsidR="006E36E5" w:rsidRPr="00B853C6" w14:paraId="71F8B8B5" w14:textId="34C247AC" w:rsidTr="007A61E7">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19"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888"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907"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289"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6E36E5" w:rsidRPr="00B853C6" w14:paraId="62E6D51A" w14:textId="140D03A2" w:rsidTr="007A61E7">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88"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907" w:type="dxa"/>
          </w:tcPr>
          <w:p w14:paraId="565CC165" w14:textId="3E1D77D4" w:rsidR="00D8098C" w:rsidRPr="00A1236D" w:rsidRDefault="0085208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289" w:type="dxa"/>
          </w:tcPr>
          <w:p w14:paraId="5251245C" w14:textId="06F3FB89" w:rsidR="00D8098C" w:rsidRDefault="0085208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B5846">
              <w:rPr>
                <w:sz w:val="18"/>
                <w:szCs w:val="18"/>
              </w:rPr>
              <w:t xml:space="preserve">There was little evidence that any HSM had a causal effect on hip osteoarthritis despite a previous study using the same participants in UKB showing strong observational associations between these HSMs and hip osteoarthritis and total hip replacement </w:t>
            </w:r>
            <w:r w:rsidRPr="002B5846">
              <w:rPr>
                <w:sz w:val="18"/>
                <w:szCs w:val="18"/>
              </w:rPr>
              <w:fldChar w:fldCharType="begin"/>
            </w:r>
            <w:r w:rsidRPr="002B5846">
              <w:rPr>
                <w:sz w:val="18"/>
                <w:szCs w:val="18"/>
              </w:rPr>
              <w:instrText xml:space="preserve"> ADDIN EN.CITE &lt;EndNote&gt;&lt;Cite&gt;&lt;Author&gt;Frysz&lt;/Author&gt;&lt;Year&gt;2022&lt;/Year&gt;&lt;RecNum&gt;1244&lt;/RecNum&gt;&lt;DisplayText&gt;(21)&lt;/DisplayText&gt;&lt;record&gt;&lt;rec-number&gt;1244&lt;/rec-number&gt;&lt;foreign-keys&gt;&lt;key app="EN" db-id="xaxae2sxn5z9tqera5ypax5i9wr00pwf09da" timestamp="1657619600"&gt;1244&lt;/key&gt;&lt;/foreign-keys&gt;&lt;ref-type name="Journal Article"&gt;17&lt;/ref-type&gt;&lt;contributors&gt;&lt;authors&gt;&lt;author&gt;Frysz, M.&lt;/author&gt;&lt;author&gt;Faber, B. G.&lt;/author&gt;&lt;author&gt;Ebsim, R.&lt;/author&gt;&lt;author&gt;Saunders, F. R.&lt;/author&gt;&lt;author&gt;Lindner, C.&lt;/author&gt;&lt;author&gt;Gregory, J. S.&lt;/author&gt;&lt;author&gt;Aspden, R. M.&lt;/author&gt;&lt;author&gt;Harvey, N. C.&lt;/author&gt;&lt;author&gt;Cootes, T.&lt;/author&gt;&lt;author&gt;Tobias, J.&lt;/author&gt;&lt;/authors&gt;&lt;/contributors&gt;&lt;auth-address&gt;Musculoskeletal Research Unit, University of Bristol, UK.&amp;#xD;Medical Research Council Integrative Epidemiology Unit, University of Bristol, UK.&amp;#xD;Division of Informatics, Imaging and Data Sciences, The University of Manchester, UK.&amp;#xD;Centre for Arthritis and Musculoskeletal Health, University of Aberdeen, UK.&amp;#xD;Medical Research Council Lifecourse Epidemiology Centre, University of Southampton, UK.&amp;#xD;NIHR Southampton Biomedical Research Centre, University of Southampton and University Hospitals Southampton NHS Foundation Trust, Southampton, UK.&lt;/auth-address&gt;&lt;titles&gt;&lt;title&gt;Machine-learning derived acetabular dysplasia and cam morphology are features of severe hip osteoarthritis: findings from UK Biobank&lt;/title&gt;&lt;secondary-title&gt;J Bone Miner Res&lt;/secondary-title&gt;&lt;/titles&gt;&lt;volume&gt;Sep;37(9):1720-1732&lt;/volume&gt;&lt;keywords&gt;&lt;keyword&gt;acetabular dysplasia&lt;/keyword&gt;&lt;keyword&gt;cam morphology&lt;/keyword&gt;&lt;keyword&gt;hip shape&lt;/keyword&gt;&lt;keyword&gt;osteoarthritis&lt;/keyword&gt;&lt;keyword&gt;statistical shape modelling&lt;/keyword&gt;&lt;/keywords&gt;&lt;dates&gt;&lt;year&gt;2022&lt;/year&gt;&lt;pub-dates&gt;&lt;date&gt;Jul 10&lt;/date&gt;&lt;/pub-dates&gt;&lt;/dates&gt;&lt;isbn&gt;1523-4681 (Electronic)&amp;#xD;0884-0431 (Linking)&lt;/isbn&gt;&lt;accession-num&gt;35811326&lt;/accession-num&gt;&lt;urls&gt;&lt;related-urls&gt;&lt;url&gt;https://www.ncbi.nlm.nih.gov/pubmed/35811326&lt;/url&gt;&lt;/related-urls&gt;&lt;/urls&gt;&lt;electronic-resource-num&gt;10.1002/jbmr.4649&lt;/electronic-resource-num&gt;&lt;/record&gt;&lt;/Cite&gt;&lt;/EndNote&gt;</w:instrText>
            </w:r>
            <w:r w:rsidRPr="002B5846">
              <w:rPr>
                <w:sz w:val="18"/>
                <w:szCs w:val="18"/>
              </w:rPr>
              <w:fldChar w:fldCharType="separate"/>
            </w:r>
            <w:r w:rsidRPr="002B5846">
              <w:rPr>
                <w:noProof/>
                <w:sz w:val="18"/>
                <w:szCs w:val="18"/>
              </w:rPr>
              <w:t>(21)</w:t>
            </w:r>
            <w:r w:rsidRPr="002B5846">
              <w:rPr>
                <w:sz w:val="18"/>
                <w:szCs w:val="18"/>
              </w:rPr>
              <w:fldChar w:fldCharType="end"/>
            </w:r>
            <w:r w:rsidRPr="002B5846">
              <w:rPr>
                <w:sz w:val="18"/>
                <w:szCs w:val="18"/>
              </w:rPr>
              <w:t xml:space="preserve">. These results counter the hypothesis that moderate alterations in hip shape (e.g. cam morphology or acetabular dysplasia) cause hip osteoarthritis in the general population </w:t>
            </w:r>
            <w:r w:rsidRPr="002B5846">
              <w:rPr>
                <w:sz w:val="18"/>
                <w:szCs w:val="18"/>
              </w:rPr>
              <w:fldChar w:fldCharType="begin">
                <w:fldData xml:space="preserve">PEVuZE5vdGU+PENpdGU+PEF1dGhvcj5HYW56PC9BdXRob3I+PFllYXI+MjAwMzwvWWVhcj48UmVj
TnVtPjk1PC9SZWNOdW0+PERpc3BsYXlUZXh0PigxNywgMzgpPC9EaXNwbGF5VGV4dD48cmVjb3Jk
PjxyZWMtbnVtYmVyPjk1PC9yZWMtbnVtYmVyPjxmb3JlaWduLWtleXM+PGtleSBhcHA9IkVOIiBk
Yi1pZD0ieGF4YWUyc3huNXo5dHFlcmE1eXBheDVpOXdyMDBwd2YwOWRhIiB0aW1lc3RhbXA9IjE2
MjIxMzQ2NDciPjk1PC9rZXk+PC9mb3JlaWduLWtleXM+PHJlZi10eXBlIG5hbWU9IkpvdXJuYWwg
QXJ0aWNsZSI+MTc8L3JlZi10eXBlPjxjb250cmlidXRvcnM+PGF1dGhvcnM+PGF1dGhvcj5HYW56
LCBSZWluaG9sZDwvYXV0aG9yPjxhdXRob3I+UGFydml6aSwgSmF2YWQ8L2F1dGhvcj48YXV0aG9y
PkJlY2ssIE1hcnRpbjwvYXV0aG9yPjxhdXRob3I+TGV1bmlnLCBNaWNoYWVsPC9hdXRob3I+PGF1
dGhvcj5Ow7Z0emxpLCBIdWJlcnQ8L2F1dGhvcj48YXV0aG9yPlNpZWJlbnJvY2ssIEtsYXVzIEEu
PC9hdXRob3I+PC9hdXRob3JzPjwvY29udHJpYnV0b3JzPjx0aXRsZXM+PHRpdGxlPkZlbW9yb2Fj
ZXRhYnVsYXIgSW1waW5nZW1lbnQ6IEEgQ2F1c2UgZm9yIE9zdGVvYXJ0aHJpdGlzIG9mIHRoZSBI
aXA8L3RpdGxlPjxzZWNvbmRhcnktdGl0bGU+Q2xpbmljYWwgT3J0aG9wYWVkaWNzIGFuZCBSZWxh
dGVkIFJlc2VhcmNoPC9zZWNvbmRhcnktdGl0bGU+PC90aXRsZXM+PHBhZ2VzPjExMi0xMjA8L3Bh
Z2VzPjx2b2x1bWU+NDE3PC92b2x1bWU+PGRhdGVzPjx5ZWFyPjIwMDM8L3llYXI+PC9kYXRlcz48
YWNjZXNzaW9uLW51bT4wMDAwMzA4Ni0yMDAzMTIwMDAtMDAwMTM8L2FjY2Vzc2lvbi1udW0+PHVy
bHM+PHJlbGF0ZWQtdXJscz48dXJsPmh0dHA6Ly9qb3VybmFscy5sd3cuY29tL2NvcnIvRnVsbHRl
eHQvMjAwMy8xMjAwMC9GZW1vcm9hY2V0YWJ1bGFyX0ltcGluZ2VtZW50X19BX0NhdXNlX2Zvci4x
My5hc3B4PC91cmw+PC9yZWxhdGVkLXVybHM+PC91cmxzPjxlbGVjdHJvbmljLXJlc291cmNlLW51
bT4xMC4xMDk3LzAxLmJsby4wMDAwMDk2ODA0Ljc4Njg5LmMyPC9lbGVjdHJvbmljLXJlc291cmNl
LW51bT48L3JlY29yZD48L0NpdGU+PENpdGU+PEF1dGhvcj5NdXJwaHk8L0F1dGhvcj48WWVhcj4y
MDE2PC9ZZWFyPjxSZWNOdW0+MTQ1PC9SZWNOdW0+PHJlY29yZD48cmVjLW51bWJlcj4xNDU8L3Jl
Yy1udW1iZXI+PGZvcmVpZ24ta2V5cz48a2V5IGFwcD0iRU4iIGRiLWlkPSJ4YXhhZTJzeG41ejl0
cWVyYTV5cGF4NWk5d3IwMHB3ZjA5ZGEiIHRpbWVzdGFtcD0iMTYyMjEzNDY0NyI+MTQ1PC9rZXk+
PC9mb3JlaWduLWtleXM+PHJlZi10eXBlIG5hbWU9IkpvdXJuYWwgQXJ0aWNsZSI+MTc8L3JlZi10
eXBlPjxjb250cmlidXRvcnM+PGF1dGhvcnM+PGF1dGhvcj5NdXJwaHksIE4uIEouPC9hdXRob3I+
PGF1dGhvcj5FeWxlcywgSi4gUC48L2F1dGhvcj48YXV0aG9yPkh1bnRlciwgRC4gSi48L2F1dGhv
cj48L2F1dGhvcnM+PC9jb250cmlidXRvcnM+PGF1dGgtYWRkcmVzcz5EZXBhcnRtZW50IG9mIFJo
ZXVtYXRvbG9neSwgUm95YWwgTm9ydGggU2hvcmUgSG9zcGl0YWwgYW5kIE5vcnRoZXJuIENsaW5p
Y2FsIFNjaG9vbCwgVW5pdmVyc2l0eSBvZiBTeWRuZXksIFJlc2VydmUgUm9hZCwgU3QgTGVvbmFy
ZHMsIFN5ZG5leSwgTlNXLCAyMDY1LCBBdXN0cmFsaWEuJiN4RDtEZXBhcnRtZW50IG9mIFJoZXVt
YXRvbG9neSwgUm95YWwgTm9ydGggU2hvcmUgSG9zcGl0YWwgYW5kIE5vcnRoZXJuIENsaW5pY2Fs
IFNjaG9vbCwgVW5pdmVyc2l0eSBvZiBTeWRuZXksIFJlc2VydmUgUm9hZCwgU3QgTGVvbmFyZHMs
IFN5ZG5leSwgTlNXLCAyMDY1LCBBdXN0cmFsaWEuIERhdmlkLkh1bnRlckBzeWRuZXkuZWR1LmF1
LjwvYXV0aC1hZGRyZXNzPjx0aXRsZXM+PHRpdGxlPkhpcCBPc3Rlb2FydGhyaXRpczogRXRpb3Bh
dGhvZ2VuZXNpcyBhbmQgSW1wbGljYXRpb25zIGZvciBNYW5hZ2VtZW50PC90aXRsZT48c2Vjb25k
YXJ5LXRpdGxlPkFkdiBUaGVyPC9zZWNvbmRhcnktdGl0bGU+PC90aXRsZXM+PHBhZ2VzPjE5MjEt
MTk0NjwvcGFnZXM+PHZvbHVtZT4zMzwvdm9sdW1lPjxudW1iZXI+MTE8L251bWJlcj48ZWRpdGlv
bj4yMDE2LzEwLzI4PC9lZGl0aW9uPjxrZXl3b3Jkcz48a2V5d29yZD5BZ2VkPC9rZXl3b3JkPjxr
ZXl3b3JkPkRpc2Vhc2UgTWFuYWdlbWVudDwva2V5d29yZD48a2V5d29yZD5GZW1vcmFjZXRhYnVs
YXIgSW1waW5nZW1lbnQvKmNvbXBsaWNhdGlvbnM8L2tleXdvcmQ+PGtleXdvcmQ+KkhpcCBKb2lu
dC9wYXRob2xvZ3kvcGh5c2lvcGF0aG9sb2d5PC9rZXl3b3JkPjxrZXl3b3JkPkh1bWFuczwva2V5
d29yZD48a2V5d29yZD4qT3N0ZW9hcnRocml0aXMsIEhpcC9kaWFnbm9zaXMvZXRpb2xvZ3kvcGh5
c2lvcGF0aG9sb2d5L3RoZXJhcHk8L2tleXdvcmQ+PGtleXdvcmQ+KkV0aW9sb2d5PC9rZXl3b3Jk
PjxrZXl3b3JkPipmYWk8L2tleXdvcmQ+PGtleXdvcmQ+KkZlbW9yb2FjZXRhYnVsYXIgaW1waW5n
ZW1lbnQ8L2tleXdvcmQ+PGtleXdvcmQ+KkhpcDwva2V5d29yZD48a2V5d29yZD4qTWFuYWdlbWVu
dDwva2V5d29yZD48a2V5d29yZD4qT3N0ZW9hcnRocml0aXM8L2tleXdvcmQ+PGtleXdvcmQ+KlJo
ZXVtYXRvbG9neTwva2V5d29yZD48a2V5d29yZD4qUmlzayBmYWN0b3JzPC9rZXl3b3JkPjxrZXl3
b3JkPipUaGVyYXB5PC9rZXl3b3JkPjwva2V5d29yZHM+PGRhdGVzPjx5ZWFyPjIwMTY8L3llYXI+
PHB1Yi1kYXRlcz48ZGF0ZT5Ob3Y8L2RhdGU+PC9wdWItZGF0ZXM+PC9kYXRlcz48aXNibj4xODY1
LTg2NTIgKEVsZWN0cm9uaWMpJiN4RDswNzQxLTIzOFggKExpbmtpbmcpPC9pc2JuPjxhY2Nlc3Np
b24tbnVtPjI3NjcxMzI2PC9hY2Nlc3Npb24tbnVtPjx1cmxzPjxyZWxhdGVkLXVybHM+PHVybD5o
dHRwczovL3d3dy5uY2JpLm5sbS5uaWguZ292L3B1Ym1lZC8yNzY3MTMyNjwvdXJsPjwvcmVsYXRl
ZC11cmxzPjwvdXJscz48Y3VzdG9tMj5QTUM1MDgzNzc2PC9jdXN0b20yPjxlbGVjdHJvbmljLXJl
c291cmNlLW51bT4xMC4xMDA3L3MxMjMyNS0wMTYtMDQwOS0zPC9lbGVjdHJvbmljLXJlc291cmNl
LW51bT48L3JlY29yZD48L0NpdGU+PC9FbmROb3RlPgB=
</w:fldData>
              </w:fldChar>
            </w:r>
            <w:r w:rsidRPr="002B5846">
              <w:rPr>
                <w:sz w:val="18"/>
                <w:szCs w:val="18"/>
              </w:rPr>
              <w:instrText xml:space="preserve"> ADDIN EN.CITE </w:instrText>
            </w:r>
            <w:r w:rsidRPr="002B5846">
              <w:rPr>
                <w:sz w:val="18"/>
                <w:szCs w:val="18"/>
              </w:rPr>
              <w:fldChar w:fldCharType="begin">
                <w:fldData xml:space="preserve">PEVuZE5vdGU+PENpdGU+PEF1dGhvcj5HYW56PC9BdXRob3I+PFllYXI+MjAwMzwvWWVhcj48UmVj
TnVtPjk1PC9SZWNOdW0+PERpc3BsYXlUZXh0PigxNywgMzgpPC9EaXNwbGF5VGV4dD48cmVjb3Jk
PjxyZWMtbnVtYmVyPjk1PC9yZWMtbnVtYmVyPjxmb3JlaWduLWtleXM+PGtleSBhcHA9IkVOIiBk
Yi1pZD0ieGF4YWUyc3huNXo5dHFlcmE1eXBheDVpOXdyMDBwd2YwOWRhIiB0aW1lc3RhbXA9IjE2
MjIxMzQ2NDciPjk1PC9rZXk+PC9mb3JlaWduLWtleXM+PHJlZi10eXBlIG5hbWU9IkpvdXJuYWwg
QXJ0aWNsZSI+MTc8L3JlZi10eXBlPjxjb250cmlidXRvcnM+PGF1dGhvcnM+PGF1dGhvcj5HYW56
LCBSZWluaG9sZDwvYXV0aG9yPjxhdXRob3I+UGFydml6aSwgSmF2YWQ8L2F1dGhvcj48YXV0aG9y
PkJlY2ssIE1hcnRpbjwvYXV0aG9yPjxhdXRob3I+TGV1bmlnLCBNaWNoYWVsPC9hdXRob3I+PGF1
dGhvcj5Ow7Z0emxpLCBIdWJlcnQ8L2F1dGhvcj48YXV0aG9yPlNpZWJlbnJvY2ssIEtsYXVzIEEu
PC9hdXRob3I+PC9hdXRob3JzPjwvY29udHJpYnV0b3JzPjx0aXRsZXM+PHRpdGxlPkZlbW9yb2Fj
ZXRhYnVsYXIgSW1waW5nZW1lbnQ6IEEgQ2F1c2UgZm9yIE9zdGVvYXJ0aHJpdGlzIG9mIHRoZSBI
aXA8L3RpdGxlPjxzZWNvbmRhcnktdGl0bGU+Q2xpbmljYWwgT3J0aG9wYWVkaWNzIGFuZCBSZWxh
dGVkIFJlc2VhcmNoPC9zZWNvbmRhcnktdGl0bGU+PC90aXRsZXM+PHBhZ2VzPjExMi0xMjA8L3Bh
Z2VzPjx2b2x1bWU+NDE3PC92b2x1bWU+PGRhdGVzPjx5ZWFyPjIwMDM8L3llYXI+PC9kYXRlcz48
YWNjZXNzaW9uLW51bT4wMDAwMzA4Ni0yMDAzMTIwMDAtMDAwMTM8L2FjY2Vzc2lvbi1udW0+PHVy
bHM+PHJlbGF0ZWQtdXJscz48dXJsPmh0dHA6Ly9qb3VybmFscy5sd3cuY29tL2NvcnIvRnVsbHRl
eHQvMjAwMy8xMjAwMC9GZW1vcm9hY2V0YWJ1bGFyX0ltcGluZ2VtZW50X19BX0NhdXNlX2Zvci4x
My5hc3B4PC91cmw+PC9yZWxhdGVkLXVybHM+PC91cmxzPjxlbGVjdHJvbmljLXJlc291cmNlLW51
bT4xMC4xMDk3LzAxLmJsby4wMDAwMDk2ODA0Ljc4Njg5LmMyPC9lbGVjdHJvbmljLXJlc291cmNl
LW51bT48L3JlY29yZD48L0NpdGU+PENpdGU+PEF1dGhvcj5NdXJwaHk8L0F1dGhvcj48WWVhcj4y
MDE2PC9ZZWFyPjxSZWNOdW0+MTQ1PC9SZWNOdW0+PHJlY29yZD48cmVjLW51bWJlcj4xNDU8L3Jl
Yy1udW1iZXI+PGZvcmVpZ24ta2V5cz48a2V5IGFwcD0iRU4iIGRiLWlkPSJ4YXhhZTJzeG41ejl0
cWVyYTV5cGF4NWk5d3IwMHB3ZjA5ZGEiIHRpbWVzdGFtcD0iMTYyMjEzNDY0NyI+MTQ1PC9rZXk+
PC9mb3JlaWduLWtleXM+PHJlZi10eXBlIG5hbWU9IkpvdXJuYWwgQXJ0aWNsZSI+MTc8L3JlZi10
eXBlPjxjb250cmlidXRvcnM+PGF1dGhvcnM+PGF1dGhvcj5NdXJwaHksIE4uIEouPC9hdXRob3I+
PGF1dGhvcj5FeWxlcywgSi4gUC48L2F1dGhvcj48YXV0aG9yPkh1bnRlciwgRC4gSi48L2F1dGhv
cj48L2F1dGhvcnM+PC9jb250cmlidXRvcnM+PGF1dGgtYWRkcmVzcz5EZXBhcnRtZW50IG9mIFJo
ZXVtYXRvbG9neSwgUm95YWwgTm9ydGggU2hvcmUgSG9zcGl0YWwgYW5kIE5vcnRoZXJuIENsaW5p
Y2FsIFNjaG9vbCwgVW5pdmVyc2l0eSBvZiBTeWRuZXksIFJlc2VydmUgUm9hZCwgU3QgTGVvbmFy
ZHMsIFN5ZG5leSwgTlNXLCAyMDY1LCBBdXN0cmFsaWEuJiN4RDtEZXBhcnRtZW50IG9mIFJoZXVt
YXRvbG9neSwgUm95YWwgTm9ydGggU2hvcmUgSG9zcGl0YWwgYW5kIE5vcnRoZXJuIENsaW5pY2Fs
IFNjaG9vbCwgVW5pdmVyc2l0eSBvZiBTeWRuZXksIFJlc2VydmUgUm9hZCwgU3QgTGVvbmFyZHMs
IFN5ZG5leSwgTlNXLCAyMDY1LCBBdXN0cmFsaWEuIERhdmlkLkh1bnRlckBzeWRuZXkuZWR1LmF1
LjwvYXV0aC1hZGRyZXNzPjx0aXRsZXM+PHRpdGxlPkhpcCBPc3Rlb2FydGhyaXRpczogRXRpb3Bh
dGhvZ2VuZXNpcyBhbmQgSW1wbGljYXRpb25zIGZvciBNYW5hZ2VtZW50PC90aXRsZT48c2Vjb25k
YXJ5LXRpdGxlPkFkdiBUaGVyPC9zZWNvbmRhcnktdGl0bGU+PC90aXRsZXM+PHBhZ2VzPjE5MjEt
MTk0NjwvcGFnZXM+PHZvbHVtZT4zMzwvdm9sdW1lPjxudW1iZXI+MTE8L251bWJlcj48ZWRpdGlv
bj4yMDE2LzEwLzI4PC9lZGl0aW9uPjxrZXl3b3Jkcz48a2V5d29yZD5BZ2VkPC9rZXl3b3JkPjxr
ZXl3b3JkPkRpc2Vhc2UgTWFuYWdlbWVudDwva2V5d29yZD48a2V5d29yZD5GZW1vcmFjZXRhYnVs
YXIgSW1waW5nZW1lbnQvKmNvbXBsaWNhdGlvbnM8L2tleXdvcmQ+PGtleXdvcmQ+KkhpcCBKb2lu
dC9wYXRob2xvZ3kvcGh5c2lvcGF0aG9sb2d5PC9rZXl3b3JkPjxrZXl3b3JkPkh1bWFuczwva2V5
d29yZD48a2V5d29yZD4qT3N0ZW9hcnRocml0aXMsIEhpcC9kaWFnbm9zaXMvZXRpb2xvZ3kvcGh5
c2lvcGF0aG9sb2d5L3RoZXJhcHk8L2tleXdvcmQ+PGtleXdvcmQ+KkV0aW9sb2d5PC9rZXl3b3Jk
PjxrZXl3b3JkPipmYWk8L2tleXdvcmQ+PGtleXdvcmQ+KkZlbW9yb2FjZXRhYnVsYXIgaW1waW5n
ZW1lbnQ8L2tleXdvcmQ+PGtleXdvcmQ+KkhpcDwva2V5d29yZD48a2V5d29yZD4qTWFuYWdlbWVu
dDwva2V5d29yZD48a2V5d29yZD4qT3N0ZW9hcnRocml0aXM8L2tleXdvcmQ+PGtleXdvcmQ+KlJo
ZXVtYXRvbG9neTwva2V5d29yZD48a2V5d29yZD4qUmlzayBmYWN0b3JzPC9rZXl3b3JkPjxrZXl3
b3JkPipUaGVyYXB5PC9rZXl3b3JkPjwva2V5d29yZHM+PGRhdGVzPjx5ZWFyPjIwMTY8L3llYXI+
PHB1Yi1kYXRlcz48ZGF0ZT5Ob3Y8L2RhdGU+PC9wdWItZGF0ZXM+PC9kYXRlcz48aXNibj4xODY1
LTg2NTIgKEVsZWN0cm9uaWMpJiN4RDswNzQxLTIzOFggKExpbmtpbmcpPC9pc2JuPjxhY2Nlc3Np
b24tbnVtPjI3NjcxMzI2PC9hY2Nlc3Npb24tbnVtPjx1cmxzPjxyZWxhdGVkLXVybHM+PHVybD5o
dHRwczovL3d3dy5uY2JpLm5sbS5uaWguZ292L3B1Ym1lZC8yNzY3MTMyNjwvdXJsPjwvcmVsYXRl
ZC11cmxzPjwvdXJscz48Y3VzdG9tMj5QTUM1MDgzNzc2PC9jdXN0b20yPjxlbGVjdHJvbmljLXJl
c291cmNlLW51bT4xMC4xMDA3L3MxMjMyNS0wMTYtMDQwOS0zPC9lbGVjdHJvbmljLXJlc291cmNl
LW51bT48L3JlY29yZD48L0NpdGU+PC9FbmROb3RlPgB=
</w:fldData>
              </w:fldChar>
            </w:r>
            <w:r w:rsidRPr="002B5846">
              <w:rPr>
                <w:sz w:val="18"/>
                <w:szCs w:val="18"/>
              </w:rPr>
              <w:instrText xml:space="preserve"> ADDIN EN.CITE.DATA </w:instrText>
            </w:r>
            <w:r w:rsidRPr="002B5846">
              <w:rPr>
                <w:sz w:val="18"/>
                <w:szCs w:val="18"/>
              </w:rPr>
            </w:r>
            <w:r w:rsidRPr="002B5846">
              <w:rPr>
                <w:sz w:val="18"/>
                <w:szCs w:val="18"/>
              </w:rPr>
              <w:fldChar w:fldCharType="end"/>
            </w:r>
            <w:r w:rsidRPr="002B5846">
              <w:rPr>
                <w:sz w:val="18"/>
                <w:szCs w:val="18"/>
              </w:rPr>
            </w:r>
            <w:r w:rsidRPr="002B5846">
              <w:rPr>
                <w:sz w:val="18"/>
                <w:szCs w:val="18"/>
              </w:rPr>
              <w:fldChar w:fldCharType="separate"/>
            </w:r>
            <w:r w:rsidRPr="002B5846">
              <w:rPr>
                <w:noProof/>
                <w:sz w:val="18"/>
                <w:szCs w:val="18"/>
              </w:rPr>
              <w:t>(17, 38)</w:t>
            </w:r>
            <w:r w:rsidRPr="002B5846">
              <w:rPr>
                <w:sz w:val="18"/>
                <w:szCs w:val="18"/>
              </w:rPr>
              <w:fldChar w:fldCharType="end"/>
            </w:r>
            <w:r w:rsidRPr="002B5846">
              <w:rPr>
                <w:sz w:val="18"/>
                <w:szCs w:val="18"/>
              </w:rPr>
              <w:t xml:space="preserve">. However, they align with our recent study, in the same participants, which found no strong evidence of a causal association between cam morphology (based on alpha-angle derived from the same points used to generate HSMs in the present study) and hip osteoarthritis. Importantly the present study had greater power to explore these associations due to higher number of genetic instruments for each HSM (apart from HSM5) as compared to the alpha-angle study which had only 8 genetic instruments </w:t>
            </w:r>
            <w:r w:rsidRPr="002B5846">
              <w:rPr>
                <w:sz w:val="18"/>
                <w:szCs w:val="18"/>
              </w:rPr>
              <w:fldChar w:fldCharType="begin">
                <w:fldData xml:space="preserve">PEVuZE5vdGU+PENpdGU+PEF1dGhvcj5GYWJlcjwvQXV0aG9yPjxZZWFyPjIwMjM8L1llYXI+PFJl
Y051bT4xMjc5PC9SZWNOdW0+PERpc3BsYXlUZXh0PigxOSk8L0Rpc3BsYXlUZXh0PjxyZWNvcmQ+
PHJlYy1udW1iZXI+MTI3OTwvcmVjLW51bWJlcj48Zm9yZWlnbi1rZXlzPjxrZXkgYXBwPSJFTiIg
ZGItaWQ9InhheGFlMnN4bjV6OXRxZXJhNXlwYXg1aTl3cjAwcHdmMDlkYSIgdGltZXN0YW1wPSIx
Njg4MTE3OTk3Ij4xMjc5PC9rZXk+PC9mb3JlaWduLWtleXM+PHJlZi10eXBlIG5hbWU9IkpvdXJu
YWwgQXJ0aWNsZSI+MTc8L3JlZi10eXBlPjxjb250cmlidXRvcnM+PGF1dGhvcnM+PGF1dGhvcj5G
YWJlciwgQi4gRy48L2F1dGhvcj48YXV0aG9yPkZyeXN6LCBNLjwvYXV0aG9yPjxhdXRob3I+SGFy
dGxleSwgQS4gRS48L2F1dGhvcj48YXV0aG9yPkVic2ltLCBSLjwvYXV0aG9yPjxhdXRob3I+Qm9l
ciwgQy4gRy48L2F1dGhvcj48YXV0aG9yPlNhdW5kZXJzLCBGLiBSLjwvYXV0aG9yPjxhdXRob3I+
R3JlZ29yeSwgSi4gUy48L2F1dGhvcj48YXV0aG9yPkFzcGRlbiwgUi4gTS48L2F1dGhvcj48YXV0
aG9yPkhhcnZleSwgTi4gQy48L2F1dGhvcj48YXV0aG9yPlNvdXRoYW0sIEwuPC9hdXRob3I+PGF1
dGhvcj5HaWxlcywgVy48L2F1dGhvcj48YXV0aG9yPkxlIE1haXRyZSwgQy4gTC48L2F1dGhvcj48
YXV0aG9yPldpbGtpbnNvbiwgSi4gTS48L2F1dGhvcj48YXV0aG9yPnZhbiBNZXVycywgSi4gQi4g
Si48L2F1dGhvcj48YXV0aG9yPlplZ2dpbmksIEUuPC9hdXRob3I+PGF1dGhvcj5Db290ZXMsIFQu
PC9hdXRob3I+PGF1dGhvcj5MaW5kbmVyLCBDLjwvYXV0aG9yPjxhdXRob3I+S2VtcCwgSi4gUC48
L2F1dGhvcj48YXV0aG9yPkRhdmV5IFNtaXRoLCBHLjwvYXV0aG9yPjxhdXRob3I+VG9iaWFzLCBK
LiBILjwvYXV0aG9yPjwvYXV0aG9ycz48L2NvbnRyaWJ1dG9ycz48YXV0aC1hZGRyZXNzPk11c2N1
bG9za2VsZXRhbCBSZXNlYXJjaCBVbml0LCBUcmFuc2xhdGlvbmFsIEhlYWx0aCBTY2llbmNlcywg
YW5kIE1lZGljYWwgUmVzZWFyY2ggQ291bmNpbCBJbnRlZ3JhdGl2ZSBFcGlkZW1pb2xvZ3kgVW5p
dCwgUG9wdWxhdGlvbiBIZWFsdGggU2NpZW5jZXMsIEJyaXN0b2wgTWVkaWNhbCBTY2hvb2wsIFVu
aXZlcnNpdHkgb2YgQnJpc3RvbCwgVUsuJiN4RDtNZWRpY2FsIFJlc2VhcmNoIENvdW5jaWwgSW50
ZWdyYXRpdmUgRXBpZGVtaW9sb2d5IFVuaXQsIFBvcHVsYXRpb24gSGVhbHRoIFNjaWVuY2VzLCBC
cmlzdG9sIE1lZGljYWwgU2Nob29sLCBVbml2ZXJzaXR5IG9mIEJyaXN0b2wsIFVLLiYjeEQ7RGl2
aXNpb24gb2YgSW5mb3JtYXRpY3MsIEltYWdpbmcgYW5kIERhdGEgU2NpZW5jZSwgVGhlIFVuaXZl
cnNpdHkgb2YgTWFuY2hlc3RlciwgVUsuJiN4RDtEZXBhcnRtZW50IG9mIEludGVybmFsIE1lZGlj
aW5lLCBFcmFzbXVzIE1DLCBVbml2ZXJzaXR5IE1lZGljYWwgQ2VudGVyLCBSb3R0ZXJkYW0sIFRo
ZSBOZXRoZXJsYW5kcy4mI3hEO0NlbnRyZSBmb3IgQXJ0aHJpdGlzIGFuZCBNdXNjdWxvc2tlbGV0
YWwgSGVhbHRoLCBVbml2ZXJzaXR5IG9mIEFiZXJkZWVuLCBVSy4mI3hEO01lZGljYWwgUmVzZWFy
Y2ggQ291bmNpbCBMaWZlY291cnNlIEVwaWRlbWlvbG9neSBDZW50cmUsIFVuaXZlcnNpdHkgb2Yg
U291dGhhbXB0b24sIFVLLCBhbmQgTklIUiBTb3V0aGFtcHRvbiBCaW9tZWRpY2FsIFJlc2VhcmNo
IENlbnRyZSwgVW5pdmVyc2l0eSBvZiBTb3V0aGFtcHRvbiBhbmQgVW5pdmVyc2l0eSBIb3NwaXRh
bCBTb3V0aGFtcHRvbiBOSFMgRm91bmRhdGlvbiBUcnVzdCwgVUsuJiN4RDtJbnN0aXR1dGUgb2Yg
VHJhbnNsYXRpb25hbCBHZW5vbWljcywgSGVsbWhvbHR6IFplbnRydW0gTXVuY2hlbi1HZXJtYW4g
UmVzZWFyY2ggQ2VudGVyIGZvciBFbnZpcm9ubWVudGFsIEhlYWx0aCwgTmV1aGVyYmVyZywgR2Vy
bWFueS4mI3hEO0RlcGFydG1lbnQgb2YgT25jb2xvZ3kgYW5kIE1ldGFib2xpc20sIFRoZSBVbml2
ZXJzaXR5IG9mIFNoZWZmaWVsZCwgVUsuJiN4RDtCaW9tb2xlY3VsYXIgU2NpZW5jZXMgUmVzZWFy
Y2ggQ2VudHJlLCBTaGVmZmllbGQgSGFsbGFtIFVuaXZlcnNpdHksIFVLLiYjeEQ7RGVwYXJ0bWVu
dCBvZiBJbnRlcm5hbCBNZWRpY2luZSBhbmQgRGVwYXJ0bWVudCBvZiBPcnRob3BhZWRpY3MgJmFt
cDsgU3BvcnRzIE1lZGljaW5lLCBFcmFzbXVzIE1DLCBSb3R0ZXJkYW0sIFRoZSBOZXRoZXJsYW5k
cy4mI3hEO0luc3RpdHV0ZSBvZiBUcmFuc2xhdGlvbmFsIEdlbm9taWNzLCBIZWxtaG9sdHogWmVu
dHJ1bSBNdW5jaGVuLUdlcm1hbiBSZXNlYXJjaCBDZW50ZXIgZm9yIEVudmlyb25tZW50YWwgSGVh
bHRoLCBOZXVoZXJiZXJnLCBHZXJtYW55LCBhbmQgVFVNIFNjaG9vbCBvZiBNZWRpY2luZSwgVGVj
aG5pY2FsIFVuaXZlcnNpdHkgb2YgTXVuaWNoIGFuZCBLbGluaWt1bSBSZWNodHMgZGVyIElzYXIs
IEdlcm1hbnkuJiN4RDtNZWRpY2FsIFJlc2VhcmNoIENvdW5jaWwgSW50ZWdyYXRpdmUgRXBpZGVt
aW9sb2d5IFVuaXQsIFBvcHVsYXRpb24gSGVhbHRoIFNjaWVuY2VzLCBCcmlzdG9sIE1lZGljYWwg
U2Nob29sLCBVbml2ZXJzaXR5IG9mIEJyaXN0b2wsIFVLLCBhbmQgVGhlIFVuaXZlcnNpdHkgb2Yg
UXVlZW5zbGFuZCBEaWFtYW50aW5hIEluc3RpdHV0ZSBhbmQgSW5zdGl0dXRlIGZvciBNb2xlY3Vs
YXIgQmlvc2NpZW5jZSwgVGhlIFVuaXZlcnNpdHkgb2YgUXVlZW5zbGFuZCwgUXVlZW5zbGFuZCwg
QXVzdHJhbGlhLjwvYXV0aC1hZGRyZXNzPjx0aXRsZXM+PHRpdGxlPkEgR2Vub21lLVdpZGUgQXNz
b2NpYXRpb24gU3R1ZHkgTWV0YS1BbmFseXNpcyBvZiBBbHBoYSBBbmdsZSBTdWdnZXN0cyBDYW0t
VHlwZSBNb3JwaG9sb2d5IE1heSBCZSBhIFNwZWNpZmljIEZlYXR1cmUgb2YgSGlwIE9zdGVvYXJ0
aHJpdGlzIGluIE9sZGVyIEFkdWx0czwvdGl0bGU+PHNlY29uZGFyeS10aXRsZT5BcnRocml0aXMg
UmhldW1hdG9sPC9zZWNvbmRhcnktdGl0bGU+PC90aXRsZXM+PHBlcmlvZGljYWw+PGZ1bGwtdGl0
bGU+QXJ0aHJpdGlzIFJoZXVtYXRvbDwvZnVsbC10aXRsZT48L3BlcmlvZGljYWw+PHBhZ2VzPjkw
MC05MDk8L3BhZ2VzPjx2b2x1bWU+NzU8L3ZvbHVtZT48bnVtYmVyPjY8L251bWJlcj48ZWRpdGlv
bj4yMDIzMDQwOTwvZWRpdGlvbj48a2V5d29yZHM+PGtleXdvcmQ+SHVtYW5zPC9rZXl3b3JkPjxr
ZXl3b3JkPkFnZWQ8L2tleXdvcmQ+PGtleXdvcmQ+Kk9zdGVvYXJ0aHJpdGlzLCBIaXAvZGlhZ25v
c3RpYyBpbWFnaW5nL2dlbmV0aWNzL3N1cmdlcnk8L2tleXdvcmQ+PGtleXdvcmQ+R2Vub21lLVdp
ZGUgQXNzb2NpYXRpb24gU3R1ZHk8L2tleXdvcmQ+PGtleXdvcmQ+R2VuZXRpYyBQcmVkaXNwb3Np
dGlvbiB0byBEaXNlYXNlPC9rZXl3b3JkPjxrZXl3b3JkPipBcnRocm9wbGFzdHksIFJlcGxhY2Vt
ZW50LCBIaXA8L2tleXdvcmQ+PGtleXdvcmQ+Q2F1c2FsaXR5PC9rZXl3b3JkPjxrZXl3b3JkPlBv
bHltb3JwaGlzbSwgU2luZ2xlIE51Y2xlb3RpZGU8L2tleXdvcmQ+PGtleXdvcmQ+T2JzZXJ2YXRp
b25hbCBTdHVkaWVzIGFzIFRvcGljPC9rZXl3b3JkPjwva2V5d29yZHM+PGRhdGVzPjx5ZWFyPjIw
MjM8L3llYXI+PHB1Yi1kYXRlcz48ZGF0ZT5KdW48L2RhdGU+PC9wdWItZGF0ZXM+PC9kYXRlcz48
aXNibj4yMzI2LTUyMDUgKEVsZWN0cm9uaWMpJiN4RDsyMzI2LTUxOTEgKExpbmtpbmcpPC9pc2Ju
PjxhY2Nlc3Npb24tbnVtPjM2NjYyNDE4PC9hY2Nlc3Npb24tbnVtPjx1cmxzPjxyZWxhdGVkLXVy
bHM+PHVybD5odHRwczovL3d3dy5uY2JpLm5sbS5uaWguZ292L3B1Ym1lZC8zNjY2MjQxODwvdXJs
PjwvcmVsYXRlZC11cmxzPjwvdXJscz48ZWxlY3Ryb25pYy1yZXNvdXJjZS1udW0+MTAuMTAwMi9h
cnQuNDI0NTE8L2VsZWN0cm9uaWMtcmVzb3VyY2UtbnVtPjxyZW1vdGUtZGF0YWJhc2UtbmFtZT5N
ZWRsaW5lPC9yZW1vdGUtZGF0YWJhc2UtbmFtZT48cmVtb3RlLWRhdGFiYXNlLXByb3ZpZGVyPk5M
TTwvcmVtb3RlLWRhdGFiYXNlLXByb3ZpZGVyPjwvcmVjb3JkPjwvQ2l0ZT48L0VuZE5vdGU+
</w:fldData>
              </w:fldChar>
            </w:r>
            <w:r w:rsidRPr="002B5846">
              <w:rPr>
                <w:sz w:val="18"/>
                <w:szCs w:val="18"/>
              </w:rPr>
              <w:instrText xml:space="preserve"> ADDIN EN.CITE </w:instrText>
            </w:r>
            <w:r w:rsidRPr="002B5846">
              <w:rPr>
                <w:sz w:val="18"/>
                <w:szCs w:val="18"/>
              </w:rPr>
              <w:fldChar w:fldCharType="begin">
                <w:fldData xml:space="preserve">PEVuZE5vdGU+PENpdGU+PEF1dGhvcj5GYWJlcjwvQXV0aG9yPjxZZWFyPjIwMjM8L1llYXI+PFJl
Y051bT4xMjc5PC9SZWNOdW0+PERpc3BsYXlUZXh0PigxOSk8L0Rpc3BsYXlUZXh0PjxyZWNvcmQ+
PHJlYy1udW1iZXI+MTI3OTwvcmVjLW51bWJlcj48Zm9yZWlnbi1rZXlzPjxrZXkgYXBwPSJFTiIg
ZGItaWQ9InhheGFlMnN4bjV6OXRxZXJhNXlwYXg1aTl3cjAwcHdmMDlkYSIgdGltZXN0YW1wPSIx
Njg4MTE3OTk3Ij4xMjc5PC9rZXk+PC9mb3JlaWduLWtleXM+PHJlZi10eXBlIG5hbWU9IkpvdXJu
YWwgQXJ0aWNsZSI+MTc8L3JlZi10eXBlPjxjb250cmlidXRvcnM+PGF1dGhvcnM+PGF1dGhvcj5G
YWJlciwgQi4gRy48L2F1dGhvcj48YXV0aG9yPkZyeXN6LCBNLjwvYXV0aG9yPjxhdXRob3I+SGFy
dGxleSwgQS4gRS48L2F1dGhvcj48YXV0aG9yPkVic2ltLCBSLjwvYXV0aG9yPjxhdXRob3I+Qm9l
ciwgQy4gRy48L2F1dGhvcj48YXV0aG9yPlNhdW5kZXJzLCBGLiBSLjwvYXV0aG9yPjxhdXRob3I+
R3JlZ29yeSwgSi4gUy48L2F1dGhvcj48YXV0aG9yPkFzcGRlbiwgUi4gTS48L2F1dGhvcj48YXV0
aG9yPkhhcnZleSwgTi4gQy48L2F1dGhvcj48YXV0aG9yPlNvdXRoYW0sIEwuPC9hdXRob3I+PGF1
dGhvcj5HaWxlcywgVy48L2F1dGhvcj48YXV0aG9yPkxlIE1haXRyZSwgQy4gTC48L2F1dGhvcj48
YXV0aG9yPldpbGtpbnNvbiwgSi4gTS48L2F1dGhvcj48YXV0aG9yPnZhbiBNZXVycywgSi4gQi4g
Si48L2F1dGhvcj48YXV0aG9yPlplZ2dpbmksIEUuPC9hdXRob3I+PGF1dGhvcj5Db290ZXMsIFQu
PC9hdXRob3I+PGF1dGhvcj5MaW5kbmVyLCBDLjwvYXV0aG9yPjxhdXRob3I+S2VtcCwgSi4gUC48
L2F1dGhvcj48YXV0aG9yPkRhdmV5IFNtaXRoLCBHLjwvYXV0aG9yPjxhdXRob3I+VG9iaWFzLCBK
LiBILjwvYXV0aG9yPjwvYXV0aG9ycz48L2NvbnRyaWJ1dG9ycz48YXV0aC1hZGRyZXNzPk11c2N1
bG9za2VsZXRhbCBSZXNlYXJjaCBVbml0LCBUcmFuc2xhdGlvbmFsIEhlYWx0aCBTY2llbmNlcywg
YW5kIE1lZGljYWwgUmVzZWFyY2ggQ291bmNpbCBJbnRlZ3JhdGl2ZSBFcGlkZW1pb2xvZ3kgVW5p
dCwgUG9wdWxhdGlvbiBIZWFsdGggU2NpZW5jZXMsIEJyaXN0b2wgTWVkaWNhbCBTY2hvb2wsIFVu
aXZlcnNpdHkgb2YgQnJpc3RvbCwgVUsuJiN4RDtNZWRpY2FsIFJlc2VhcmNoIENvdW5jaWwgSW50
ZWdyYXRpdmUgRXBpZGVtaW9sb2d5IFVuaXQsIFBvcHVsYXRpb24gSGVhbHRoIFNjaWVuY2VzLCBC
cmlzdG9sIE1lZGljYWwgU2Nob29sLCBVbml2ZXJzaXR5IG9mIEJyaXN0b2wsIFVLLiYjeEQ7RGl2
aXNpb24gb2YgSW5mb3JtYXRpY3MsIEltYWdpbmcgYW5kIERhdGEgU2NpZW5jZSwgVGhlIFVuaXZl
cnNpdHkgb2YgTWFuY2hlc3RlciwgVUsuJiN4RDtEZXBhcnRtZW50IG9mIEludGVybmFsIE1lZGlj
aW5lLCBFcmFzbXVzIE1DLCBVbml2ZXJzaXR5IE1lZGljYWwgQ2VudGVyLCBSb3R0ZXJkYW0sIFRo
ZSBOZXRoZXJsYW5kcy4mI3hEO0NlbnRyZSBmb3IgQXJ0aHJpdGlzIGFuZCBNdXNjdWxvc2tlbGV0
YWwgSGVhbHRoLCBVbml2ZXJzaXR5IG9mIEFiZXJkZWVuLCBVSy4mI3hEO01lZGljYWwgUmVzZWFy
Y2ggQ291bmNpbCBMaWZlY291cnNlIEVwaWRlbWlvbG9neSBDZW50cmUsIFVuaXZlcnNpdHkgb2Yg
U291dGhhbXB0b24sIFVLLCBhbmQgTklIUiBTb3V0aGFtcHRvbiBCaW9tZWRpY2FsIFJlc2VhcmNo
IENlbnRyZSwgVW5pdmVyc2l0eSBvZiBTb3V0aGFtcHRvbiBhbmQgVW5pdmVyc2l0eSBIb3NwaXRh
bCBTb3V0aGFtcHRvbiBOSFMgRm91bmRhdGlvbiBUcnVzdCwgVUsuJiN4RDtJbnN0aXR1dGUgb2Yg
VHJhbnNsYXRpb25hbCBHZW5vbWljcywgSGVsbWhvbHR6IFplbnRydW0gTXVuY2hlbi1HZXJtYW4g
UmVzZWFyY2ggQ2VudGVyIGZvciBFbnZpcm9ubWVudGFsIEhlYWx0aCwgTmV1aGVyYmVyZywgR2Vy
bWFueS4mI3hEO0RlcGFydG1lbnQgb2YgT25jb2xvZ3kgYW5kIE1ldGFib2xpc20sIFRoZSBVbml2
ZXJzaXR5IG9mIFNoZWZmaWVsZCwgVUsuJiN4RDtCaW9tb2xlY3VsYXIgU2NpZW5jZXMgUmVzZWFy
Y2ggQ2VudHJlLCBTaGVmZmllbGQgSGFsbGFtIFVuaXZlcnNpdHksIFVLLiYjeEQ7RGVwYXJ0bWVu
dCBvZiBJbnRlcm5hbCBNZWRpY2luZSBhbmQgRGVwYXJ0bWVudCBvZiBPcnRob3BhZWRpY3MgJmFt
cDsgU3BvcnRzIE1lZGljaW5lLCBFcmFzbXVzIE1DLCBSb3R0ZXJkYW0sIFRoZSBOZXRoZXJsYW5k
cy4mI3hEO0luc3RpdHV0ZSBvZiBUcmFuc2xhdGlvbmFsIEdlbm9taWNzLCBIZWxtaG9sdHogWmVu
dHJ1bSBNdW5jaGVuLUdlcm1hbiBSZXNlYXJjaCBDZW50ZXIgZm9yIEVudmlyb25tZW50YWwgSGVh
bHRoLCBOZXVoZXJiZXJnLCBHZXJtYW55LCBhbmQgVFVNIFNjaG9vbCBvZiBNZWRpY2luZSwgVGVj
aG5pY2FsIFVuaXZlcnNpdHkgb2YgTXVuaWNoIGFuZCBLbGluaWt1bSBSZWNodHMgZGVyIElzYXIs
IEdlcm1hbnkuJiN4RDtNZWRpY2FsIFJlc2VhcmNoIENvdW5jaWwgSW50ZWdyYXRpdmUgRXBpZGVt
aW9sb2d5IFVuaXQsIFBvcHVsYXRpb24gSGVhbHRoIFNjaWVuY2VzLCBCcmlzdG9sIE1lZGljYWwg
U2Nob29sLCBVbml2ZXJzaXR5IG9mIEJyaXN0b2wsIFVLLCBhbmQgVGhlIFVuaXZlcnNpdHkgb2Yg
UXVlZW5zbGFuZCBEaWFtYW50aW5hIEluc3RpdHV0ZSBhbmQgSW5zdGl0dXRlIGZvciBNb2xlY3Vs
YXIgQmlvc2NpZW5jZSwgVGhlIFVuaXZlcnNpdHkgb2YgUXVlZW5zbGFuZCwgUXVlZW5zbGFuZCwg
QXVzdHJhbGlhLjwvYXV0aC1hZGRyZXNzPjx0aXRsZXM+PHRpdGxlPkEgR2Vub21lLVdpZGUgQXNz
b2NpYXRpb24gU3R1ZHkgTWV0YS1BbmFseXNpcyBvZiBBbHBoYSBBbmdsZSBTdWdnZXN0cyBDYW0t
VHlwZSBNb3JwaG9sb2d5IE1heSBCZSBhIFNwZWNpZmljIEZlYXR1cmUgb2YgSGlwIE9zdGVvYXJ0
aHJpdGlzIGluIE9sZGVyIEFkdWx0czwvdGl0bGU+PHNlY29uZGFyeS10aXRsZT5BcnRocml0aXMg
UmhldW1hdG9sPC9zZWNvbmRhcnktdGl0bGU+PC90aXRsZXM+PHBlcmlvZGljYWw+PGZ1bGwtdGl0
bGU+QXJ0aHJpdGlzIFJoZXVtYXRvbDwvZnVsbC10aXRsZT48L3BlcmlvZGljYWw+PHBhZ2VzPjkw
MC05MDk8L3BhZ2VzPjx2b2x1bWU+NzU8L3ZvbHVtZT48bnVtYmVyPjY8L251bWJlcj48ZWRpdGlv
bj4yMDIzMDQwOTwvZWRpdGlvbj48a2V5d29yZHM+PGtleXdvcmQ+SHVtYW5zPC9rZXl3b3JkPjxr
ZXl3b3JkPkFnZWQ8L2tleXdvcmQ+PGtleXdvcmQ+Kk9zdGVvYXJ0aHJpdGlzLCBIaXAvZGlhZ25v
c3RpYyBpbWFnaW5nL2dlbmV0aWNzL3N1cmdlcnk8L2tleXdvcmQ+PGtleXdvcmQ+R2Vub21lLVdp
ZGUgQXNzb2NpYXRpb24gU3R1ZHk8L2tleXdvcmQ+PGtleXdvcmQ+R2VuZXRpYyBQcmVkaXNwb3Np
dGlvbiB0byBEaXNlYXNlPC9rZXl3b3JkPjxrZXl3b3JkPipBcnRocm9wbGFzdHksIFJlcGxhY2Vt
ZW50LCBIaXA8L2tleXdvcmQ+PGtleXdvcmQ+Q2F1c2FsaXR5PC9rZXl3b3JkPjxrZXl3b3JkPlBv
bHltb3JwaGlzbSwgU2luZ2xlIE51Y2xlb3RpZGU8L2tleXdvcmQ+PGtleXdvcmQ+T2JzZXJ2YXRp
b25hbCBTdHVkaWVzIGFzIFRvcGljPC9rZXl3b3JkPjwva2V5d29yZHM+PGRhdGVzPjx5ZWFyPjIw
MjM8L3llYXI+PHB1Yi1kYXRlcz48ZGF0ZT5KdW48L2RhdGU+PC9wdWItZGF0ZXM+PC9kYXRlcz48
aXNibj4yMzI2LTUyMDUgKEVsZWN0cm9uaWMpJiN4RDsyMzI2LTUxOTEgKExpbmtpbmcpPC9pc2Ju
PjxhY2Nlc3Npb24tbnVtPjM2NjYyNDE4PC9hY2Nlc3Npb24tbnVtPjx1cmxzPjxyZWxhdGVkLXVy
bHM+PHVybD5odHRwczovL3d3dy5uY2JpLm5sbS5uaWguZ292L3B1Ym1lZC8zNjY2MjQxODwvdXJs
PjwvcmVsYXRlZC11cmxzPjwvdXJscz48ZWxlY3Ryb25pYy1yZXNvdXJjZS1udW0+MTAuMTAwMi9h
cnQuNDI0NTE8L2VsZWN0cm9uaWMtcmVzb3VyY2UtbnVtPjxyZW1vdGUtZGF0YWJhc2UtbmFtZT5N
ZWRsaW5lPC9yZW1vdGUtZGF0YWJhc2UtbmFtZT48cmVtb3RlLWRhdGFiYXNlLXByb3ZpZGVyPk5M
TTwvcmVtb3RlLWRhdGFiYXNlLXByb3ZpZGVyPjwvcmVjb3JkPjwvQ2l0ZT48L0VuZE5vdGU+
</w:fldData>
              </w:fldChar>
            </w:r>
            <w:r w:rsidRPr="002B5846">
              <w:rPr>
                <w:sz w:val="18"/>
                <w:szCs w:val="18"/>
              </w:rPr>
              <w:instrText xml:space="preserve"> ADDIN EN.CITE.DATA </w:instrText>
            </w:r>
            <w:r w:rsidRPr="002B5846">
              <w:rPr>
                <w:sz w:val="18"/>
                <w:szCs w:val="18"/>
              </w:rPr>
            </w:r>
            <w:r w:rsidRPr="002B5846">
              <w:rPr>
                <w:sz w:val="18"/>
                <w:szCs w:val="18"/>
              </w:rPr>
              <w:fldChar w:fldCharType="end"/>
            </w:r>
            <w:r w:rsidRPr="002B5846">
              <w:rPr>
                <w:sz w:val="18"/>
                <w:szCs w:val="18"/>
              </w:rPr>
            </w:r>
            <w:r w:rsidRPr="002B5846">
              <w:rPr>
                <w:sz w:val="18"/>
                <w:szCs w:val="18"/>
              </w:rPr>
              <w:fldChar w:fldCharType="separate"/>
            </w:r>
            <w:r w:rsidRPr="002B5846">
              <w:rPr>
                <w:noProof/>
                <w:sz w:val="18"/>
                <w:szCs w:val="18"/>
              </w:rPr>
              <w:t>(19)</w:t>
            </w:r>
            <w:r w:rsidRPr="002B5846">
              <w:rPr>
                <w:sz w:val="18"/>
                <w:szCs w:val="18"/>
              </w:rPr>
              <w:fldChar w:fldCharType="end"/>
            </w:r>
            <w:r w:rsidRPr="002B5846">
              <w:rPr>
                <w:sz w:val="18"/>
                <w:szCs w:val="18"/>
              </w:rPr>
              <w:t>.</w:t>
            </w:r>
            <w:r>
              <w:rPr>
                <w:sz w:val="18"/>
                <w:szCs w:val="18"/>
              </w:rPr>
              <w:t>”</w:t>
            </w:r>
          </w:p>
        </w:tc>
      </w:tr>
      <w:tr w:rsidR="006E36E5" w:rsidRPr="00B853C6" w14:paraId="156B69E5" w14:textId="453FC5BE" w:rsidTr="007A61E7">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88"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907" w:type="dxa"/>
            <w:shd w:val="clear" w:color="auto" w:fill="EEEEEE"/>
          </w:tcPr>
          <w:p w14:paraId="2FA4AA4D" w14:textId="66C33BDE" w:rsidR="00D8098C" w:rsidRPr="00A1236D" w:rsidRDefault="002B584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289" w:type="dxa"/>
            <w:shd w:val="clear" w:color="auto" w:fill="EEEEEE"/>
          </w:tcPr>
          <w:p w14:paraId="3A91F000" w14:textId="068ABA0B" w:rsidR="00D8098C" w:rsidRPr="002B5846" w:rsidRDefault="002B5846" w:rsidP="002B5846">
            <w:pPr>
              <w:rPr>
                <w:sz w:val="18"/>
                <w:szCs w:val="18"/>
              </w:rPr>
            </w:pPr>
            <w:r w:rsidRPr="002B5846">
              <w:rPr>
                <w:rFonts w:eastAsia="Times New Roman"/>
                <w:sz w:val="18"/>
                <w:szCs w:val="18"/>
                <w:lang w:val="en-GB" w:eastAsia="en-GB"/>
              </w:rPr>
              <w:t>“</w:t>
            </w:r>
            <w:r w:rsidRPr="002B5846">
              <w:rPr>
                <w:sz w:val="18"/>
                <w:szCs w:val="18"/>
              </w:rPr>
              <w:t xml:space="preserve">The independent SNPs associated with each HSM were used as genetic proxies for the described hip shape variation in Mendelian </w:t>
            </w:r>
            <w:proofErr w:type="spellStart"/>
            <w:r w:rsidRPr="002B5846">
              <w:rPr>
                <w:sz w:val="18"/>
                <w:szCs w:val="18"/>
              </w:rPr>
              <w:t>randomisation</w:t>
            </w:r>
            <w:proofErr w:type="spellEnd"/>
            <w:r w:rsidRPr="002B5846">
              <w:rPr>
                <w:sz w:val="18"/>
                <w:szCs w:val="18"/>
              </w:rPr>
              <w:t xml:space="preserve">, to estimate the causal effect of each HSM on hip osteoarthritis and fracture. There </w:t>
            </w:r>
            <w:r w:rsidRPr="002B5846">
              <w:rPr>
                <w:sz w:val="18"/>
                <w:szCs w:val="18"/>
              </w:rPr>
              <w:lastRenderedPageBreak/>
              <w:t xml:space="preserve">was little evidence that any HSM had a causal effect on hip osteoarthritis despite a previous study using the same participants in UKB showing strong observational associations between these HSMs and hip osteoarthritis and total hip replacement </w:t>
            </w:r>
            <w:r w:rsidRPr="002B5846">
              <w:rPr>
                <w:sz w:val="18"/>
                <w:szCs w:val="18"/>
              </w:rPr>
              <w:fldChar w:fldCharType="begin"/>
            </w:r>
            <w:r w:rsidRPr="002B5846">
              <w:rPr>
                <w:sz w:val="18"/>
                <w:szCs w:val="18"/>
              </w:rPr>
              <w:instrText xml:space="preserve"> ADDIN EN.CITE &lt;EndNote&gt;&lt;Cite&gt;&lt;Author&gt;Frysz&lt;/Author&gt;&lt;Year&gt;2022&lt;/Year&gt;&lt;RecNum&gt;1244&lt;/RecNum&gt;&lt;DisplayText&gt;(21)&lt;/DisplayText&gt;&lt;record&gt;&lt;rec-number&gt;1244&lt;/rec-number&gt;&lt;foreign-keys&gt;&lt;key app="EN" db-id="xaxae2sxn5z9tqera5ypax5i9wr00pwf09da" timestamp="1657619600"&gt;1244&lt;/key&gt;&lt;/foreign-keys&gt;&lt;ref-type name="Journal Article"&gt;17&lt;/ref-type&gt;&lt;contributors&gt;&lt;authors&gt;&lt;author&gt;Frysz, M.&lt;/author&gt;&lt;author&gt;Faber, B. G.&lt;/author&gt;&lt;author&gt;Ebsim, R.&lt;/author&gt;&lt;author&gt;Saunders, F. R.&lt;/author&gt;&lt;author&gt;Lindner, C.&lt;/author&gt;&lt;author&gt;Gregory, J. S.&lt;/author&gt;&lt;author&gt;Aspden, R. M.&lt;/author&gt;&lt;author&gt;Harvey, N. C.&lt;/author&gt;&lt;author&gt;Cootes, T.&lt;/author&gt;&lt;author&gt;Tobias, J.&lt;/author&gt;&lt;/authors&gt;&lt;/contributors&gt;&lt;auth-address&gt;Musculoskeletal Research Unit, University of Bristol, UK.&amp;#xD;Medical Research Council Integrative Epidemiology Unit, University of Bristol, UK.&amp;#xD;Division of Informatics, Imaging and Data Sciences, The University of Manchester, UK.&amp;#xD;Centre for Arthritis and Musculoskeletal Health, University of Aberdeen, UK.&amp;#xD;Medical Research Council Lifecourse Epidemiology Centre, University of Southampton, UK.&amp;#xD;NIHR Southampton Biomedical Research Centre, University of Southampton and University Hospitals Southampton NHS Foundation Trust, Southampton, UK.&lt;/auth-address&gt;&lt;titles&gt;&lt;title&gt;Machine-learning derived acetabular dysplasia and cam morphology are features of severe hip osteoarthritis: findings from UK Biobank&lt;/title&gt;&lt;secondary-title&gt;J Bone Miner Res&lt;/secondary-title&gt;&lt;/titles&gt;&lt;volume&gt;Sep;37(9):1720-1732&lt;/volume&gt;&lt;keywords&gt;&lt;keyword&gt;acetabular dysplasia&lt;/keyword&gt;&lt;keyword&gt;cam morphology&lt;/keyword&gt;&lt;keyword&gt;hip shape&lt;/keyword&gt;&lt;keyword&gt;osteoarthritis&lt;/keyword&gt;&lt;keyword&gt;statistical shape modelling&lt;/keyword&gt;&lt;/keywords&gt;&lt;dates&gt;&lt;year&gt;2022&lt;/year&gt;&lt;pub-dates&gt;&lt;date&gt;Jul 10&lt;/date&gt;&lt;/pub-dates&gt;&lt;/dates&gt;&lt;isbn&gt;1523-4681 (Electronic)&amp;#xD;0884-0431 (Linking)&lt;/isbn&gt;&lt;accession-num&gt;35811326&lt;/accession-num&gt;&lt;urls&gt;&lt;related-urls&gt;&lt;url&gt;https://www.ncbi.nlm.nih.gov/pubmed/35811326&lt;/url&gt;&lt;/related-urls&gt;&lt;/urls&gt;&lt;electronic-resource-num&gt;10.1002/jbmr.4649&lt;/electronic-resource-num&gt;&lt;/record&gt;&lt;/Cite&gt;&lt;/EndNote&gt;</w:instrText>
            </w:r>
            <w:r w:rsidRPr="002B5846">
              <w:rPr>
                <w:sz w:val="18"/>
                <w:szCs w:val="18"/>
              </w:rPr>
              <w:fldChar w:fldCharType="separate"/>
            </w:r>
            <w:r w:rsidRPr="002B5846">
              <w:rPr>
                <w:noProof/>
                <w:sz w:val="18"/>
                <w:szCs w:val="18"/>
              </w:rPr>
              <w:t>(21)</w:t>
            </w:r>
            <w:r w:rsidRPr="002B5846">
              <w:rPr>
                <w:sz w:val="18"/>
                <w:szCs w:val="18"/>
              </w:rPr>
              <w:fldChar w:fldCharType="end"/>
            </w:r>
            <w:r w:rsidRPr="002B5846">
              <w:rPr>
                <w:sz w:val="18"/>
                <w:szCs w:val="18"/>
              </w:rPr>
              <w:t xml:space="preserve">. These results counter the hypothesis that moderate alterations in hip shape (e.g. cam morphology or acetabular dysplasia) cause hip osteoarthritis in the general population </w:t>
            </w:r>
            <w:r w:rsidRPr="002B5846">
              <w:rPr>
                <w:sz w:val="18"/>
                <w:szCs w:val="18"/>
              </w:rPr>
              <w:fldChar w:fldCharType="begin">
                <w:fldData xml:space="preserve">PEVuZE5vdGU+PENpdGU+PEF1dGhvcj5HYW56PC9BdXRob3I+PFllYXI+MjAwMzwvWWVhcj48UmVj
TnVtPjk1PC9SZWNOdW0+PERpc3BsYXlUZXh0PigxNywgMzgpPC9EaXNwbGF5VGV4dD48cmVjb3Jk
PjxyZWMtbnVtYmVyPjk1PC9yZWMtbnVtYmVyPjxmb3JlaWduLWtleXM+PGtleSBhcHA9IkVOIiBk
Yi1pZD0ieGF4YWUyc3huNXo5dHFlcmE1eXBheDVpOXdyMDBwd2YwOWRhIiB0aW1lc3RhbXA9IjE2
MjIxMzQ2NDciPjk1PC9rZXk+PC9mb3JlaWduLWtleXM+PHJlZi10eXBlIG5hbWU9IkpvdXJuYWwg
QXJ0aWNsZSI+MTc8L3JlZi10eXBlPjxjb250cmlidXRvcnM+PGF1dGhvcnM+PGF1dGhvcj5HYW56
LCBSZWluaG9sZDwvYXV0aG9yPjxhdXRob3I+UGFydml6aSwgSmF2YWQ8L2F1dGhvcj48YXV0aG9y
PkJlY2ssIE1hcnRpbjwvYXV0aG9yPjxhdXRob3I+TGV1bmlnLCBNaWNoYWVsPC9hdXRob3I+PGF1
dGhvcj5Ow7Z0emxpLCBIdWJlcnQ8L2F1dGhvcj48YXV0aG9yPlNpZWJlbnJvY2ssIEtsYXVzIEEu
PC9hdXRob3I+PC9hdXRob3JzPjwvY29udHJpYnV0b3JzPjx0aXRsZXM+PHRpdGxlPkZlbW9yb2Fj
ZXRhYnVsYXIgSW1waW5nZW1lbnQ6IEEgQ2F1c2UgZm9yIE9zdGVvYXJ0aHJpdGlzIG9mIHRoZSBI
aXA8L3RpdGxlPjxzZWNvbmRhcnktdGl0bGU+Q2xpbmljYWwgT3J0aG9wYWVkaWNzIGFuZCBSZWxh
dGVkIFJlc2VhcmNoPC9zZWNvbmRhcnktdGl0bGU+PC90aXRsZXM+PHBhZ2VzPjExMi0xMjA8L3Bh
Z2VzPjx2b2x1bWU+NDE3PC92b2x1bWU+PGRhdGVzPjx5ZWFyPjIwMDM8L3llYXI+PC9kYXRlcz48
YWNjZXNzaW9uLW51bT4wMDAwMzA4Ni0yMDAzMTIwMDAtMDAwMTM8L2FjY2Vzc2lvbi1udW0+PHVy
bHM+PHJlbGF0ZWQtdXJscz48dXJsPmh0dHA6Ly9qb3VybmFscy5sd3cuY29tL2NvcnIvRnVsbHRl
eHQvMjAwMy8xMjAwMC9GZW1vcm9hY2V0YWJ1bGFyX0ltcGluZ2VtZW50X19BX0NhdXNlX2Zvci4x
My5hc3B4PC91cmw+PC9yZWxhdGVkLXVybHM+PC91cmxzPjxlbGVjdHJvbmljLXJlc291cmNlLW51
bT4xMC4xMDk3LzAxLmJsby4wMDAwMDk2ODA0Ljc4Njg5LmMyPC9lbGVjdHJvbmljLXJlc291cmNl
LW51bT48L3JlY29yZD48L0NpdGU+PENpdGU+PEF1dGhvcj5NdXJwaHk8L0F1dGhvcj48WWVhcj4y
MDE2PC9ZZWFyPjxSZWNOdW0+MTQ1PC9SZWNOdW0+PHJlY29yZD48cmVjLW51bWJlcj4xNDU8L3Jl
Yy1udW1iZXI+PGZvcmVpZ24ta2V5cz48a2V5IGFwcD0iRU4iIGRiLWlkPSJ4YXhhZTJzeG41ejl0
cWVyYTV5cGF4NWk5d3IwMHB3ZjA5ZGEiIHRpbWVzdGFtcD0iMTYyMjEzNDY0NyI+MTQ1PC9rZXk+
PC9mb3JlaWduLWtleXM+PHJlZi10eXBlIG5hbWU9IkpvdXJuYWwgQXJ0aWNsZSI+MTc8L3JlZi10
eXBlPjxjb250cmlidXRvcnM+PGF1dGhvcnM+PGF1dGhvcj5NdXJwaHksIE4uIEouPC9hdXRob3I+
PGF1dGhvcj5FeWxlcywgSi4gUC48L2F1dGhvcj48YXV0aG9yPkh1bnRlciwgRC4gSi48L2F1dGhv
cj48L2F1dGhvcnM+PC9jb250cmlidXRvcnM+PGF1dGgtYWRkcmVzcz5EZXBhcnRtZW50IG9mIFJo
ZXVtYXRvbG9neSwgUm95YWwgTm9ydGggU2hvcmUgSG9zcGl0YWwgYW5kIE5vcnRoZXJuIENsaW5p
Y2FsIFNjaG9vbCwgVW5pdmVyc2l0eSBvZiBTeWRuZXksIFJlc2VydmUgUm9hZCwgU3QgTGVvbmFy
ZHMsIFN5ZG5leSwgTlNXLCAyMDY1LCBBdXN0cmFsaWEuJiN4RDtEZXBhcnRtZW50IG9mIFJoZXVt
YXRvbG9neSwgUm95YWwgTm9ydGggU2hvcmUgSG9zcGl0YWwgYW5kIE5vcnRoZXJuIENsaW5pY2Fs
IFNjaG9vbCwgVW5pdmVyc2l0eSBvZiBTeWRuZXksIFJlc2VydmUgUm9hZCwgU3QgTGVvbmFyZHMs
IFN5ZG5leSwgTlNXLCAyMDY1LCBBdXN0cmFsaWEuIERhdmlkLkh1bnRlckBzeWRuZXkuZWR1LmF1
LjwvYXV0aC1hZGRyZXNzPjx0aXRsZXM+PHRpdGxlPkhpcCBPc3Rlb2FydGhyaXRpczogRXRpb3Bh
dGhvZ2VuZXNpcyBhbmQgSW1wbGljYXRpb25zIGZvciBNYW5hZ2VtZW50PC90aXRsZT48c2Vjb25k
YXJ5LXRpdGxlPkFkdiBUaGVyPC9zZWNvbmRhcnktdGl0bGU+PC90aXRsZXM+PHBhZ2VzPjE5MjEt
MTk0NjwvcGFnZXM+PHZvbHVtZT4zMzwvdm9sdW1lPjxudW1iZXI+MTE8L251bWJlcj48ZWRpdGlv
bj4yMDE2LzEwLzI4PC9lZGl0aW9uPjxrZXl3b3Jkcz48a2V5d29yZD5BZ2VkPC9rZXl3b3JkPjxr
ZXl3b3JkPkRpc2Vhc2UgTWFuYWdlbWVudDwva2V5d29yZD48a2V5d29yZD5GZW1vcmFjZXRhYnVs
YXIgSW1waW5nZW1lbnQvKmNvbXBsaWNhdGlvbnM8L2tleXdvcmQ+PGtleXdvcmQ+KkhpcCBKb2lu
dC9wYXRob2xvZ3kvcGh5c2lvcGF0aG9sb2d5PC9rZXl3b3JkPjxrZXl3b3JkPkh1bWFuczwva2V5
d29yZD48a2V5d29yZD4qT3N0ZW9hcnRocml0aXMsIEhpcC9kaWFnbm9zaXMvZXRpb2xvZ3kvcGh5
c2lvcGF0aG9sb2d5L3RoZXJhcHk8L2tleXdvcmQ+PGtleXdvcmQ+KkV0aW9sb2d5PC9rZXl3b3Jk
PjxrZXl3b3JkPipmYWk8L2tleXdvcmQ+PGtleXdvcmQ+KkZlbW9yb2FjZXRhYnVsYXIgaW1waW5n
ZW1lbnQ8L2tleXdvcmQ+PGtleXdvcmQ+KkhpcDwva2V5d29yZD48a2V5d29yZD4qTWFuYWdlbWVu
dDwva2V5d29yZD48a2V5d29yZD4qT3N0ZW9hcnRocml0aXM8L2tleXdvcmQ+PGtleXdvcmQ+KlJo
ZXVtYXRvbG9neTwva2V5d29yZD48a2V5d29yZD4qUmlzayBmYWN0b3JzPC9rZXl3b3JkPjxrZXl3
b3JkPipUaGVyYXB5PC9rZXl3b3JkPjwva2V5d29yZHM+PGRhdGVzPjx5ZWFyPjIwMTY8L3llYXI+
PHB1Yi1kYXRlcz48ZGF0ZT5Ob3Y8L2RhdGU+PC9wdWItZGF0ZXM+PC9kYXRlcz48aXNibj4xODY1
LTg2NTIgKEVsZWN0cm9uaWMpJiN4RDswNzQxLTIzOFggKExpbmtpbmcpPC9pc2JuPjxhY2Nlc3Np
b24tbnVtPjI3NjcxMzI2PC9hY2Nlc3Npb24tbnVtPjx1cmxzPjxyZWxhdGVkLXVybHM+PHVybD5o
dHRwczovL3d3dy5uY2JpLm5sbS5uaWguZ292L3B1Ym1lZC8yNzY3MTMyNjwvdXJsPjwvcmVsYXRl
ZC11cmxzPjwvdXJscz48Y3VzdG9tMj5QTUM1MDgzNzc2PC9jdXN0b20yPjxlbGVjdHJvbmljLXJl
c291cmNlLW51bT4xMC4xMDA3L3MxMjMyNS0wMTYtMDQwOS0zPC9lbGVjdHJvbmljLXJlc291cmNl
LW51bT48L3JlY29yZD48L0NpdGU+PC9FbmROb3RlPgB=
</w:fldData>
              </w:fldChar>
            </w:r>
            <w:r w:rsidRPr="002B5846">
              <w:rPr>
                <w:sz w:val="18"/>
                <w:szCs w:val="18"/>
              </w:rPr>
              <w:instrText xml:space="preserve"> ADDIN EN.CITE </w:instrText>
            </w:r>
            <w:r w:rsidRPr="002B5846">
              <w:rPr>
                <w:sz w:val="18"/>
                <w:szCs w:val="18"/>
              </w:rPr>
              <w:fldChar w:fldCharType="begin">
                <w:fldData xml:space="preserve">PEVuZE5vdGU+PENpdGU+PEF1dGhvcj5HYW56PC9BdXRob3I+PFllYXI+MjAwMzwvWWVhcj48UmVj
TnVtPjk1PC9SZWNOdW0+PERpc3BsYXlUZXh0PigxNywgMzgpPC9EaXNwbGF5VGV4dD48cmVjb3Jk
PjxyZWMtbnVtYmVyPjk1PC9yZWMtbnVtYmVyPjxmb3JlaWduLWtleXM+PGtleSBhcHA9IkVOIiBk
Yi1pZD0ieGF4YWUyc3huNXo5dHFlcmE1eXBheDVpOXdyMDBwd2YwOWRhIiB0aW1lc3RhbXA9IjE2
MjIxMzQ2NDciPjk1PC9rZXk+PC9mb3JlaWduLWtleXM+PHJlZi10eXBlIG5hbWU9IkpvdXJuYWwg
QXJ0aWNsZSI+MTc8L3JlZi10eXBlPjxjb250cmlidXRvcnM+PGF1dGhvcnM+PGF1dGhvcj5HYW56
LCBSZWluaG9sZDwvYXV0aG9yPjxhdXRob3I+UGFydml6aSwgSmF2YWQ8L2F1dGhvcj48YXV0aG9y
PkJlY2ssIE1hcnRpbjwvYXV0aG9yPjxhdXRob3I+TGV1bmlnLCBNaWNoYWVsPC9hdXRob3I+PGF1
dGhvcj5Ow7Z0emxpLCBIdWJlcnQ8L2F1dGhvcj48YXV0aG9yPlNpZWJlbnJvY2ssIEtsYXVzIEEu
PC9hdXRob3I+PC9hdXRob3JzPjwvY29udHJpYnV0b3JzPjx0aXRsZXM+PHRpdGxlPkZlbW9yb2Fj
ZXRhYnVsYXIgSW1waW5nZW1lbnQ6IEEgQ2F1c2UgZm9yIE9zdGVvYXJ0aHJpdGlzIG9mIHRoZSBI
aXA8L3RpdGxlPjxzZWNvbmRhcnktdGl0bGU+Q2xpbmljYWwgT3J0aG9wYWVkaWNzIGFuZCBSZWxh
dGVkIFJlc2VhcmNoPC9zZWNvbmRhcnktdGl0bGU+PC90aXRsZXM+PHBhZ2VzPjExMi0xMjA8L3Bh
Z2VzPjx2b2x1bWU+NDE3PC92b2x1bWU+PGRhdGVzPjx5ZWFyPjIwMDM8L3llYXI+PC9kYXRlcz48
YWNjZXNzaW9uLW51bT4wMDAwMzA4Ni0yMDAzMTIwMDAtMDAwMTM8L2FjY2Vzc2lvbi1udW0+PHVy
bHM+PHJlbGF0ZWQtdXJscz48dXJsPmh0dHA6Ly9qb3VybmFscy5sd3cuY29tL2NvcnIvRnVsbHRl
eHQvMjAwMy8xMjAwMC9GZW1vcm9hY2V0YWJ1bGFyX0ltcGluZ2VtZW50X19BX0NhdXNlX2Zvci4x
My5hc3B4PC91cmw+PC9yZWxhdGVkLXVybHM+PC91cmxzPjxlbGVjdHJvbmljLXJlc291cmNlLW51
bT4xMC4xMDk3LzAxLmJsby4wMDAwMDk2ODA0Ljc4Njg5LmMyPC9lbGVjdHJvbmljLXJlc291cmNl
LW51bT48L3JlY29yZD48L0NpdGU+PENpdGU+PEF1dGhvcj5NdXJwaHk8L0F1dGhvcj48WWVhcj4y
MDE2PC9ZZWFyPjxSZWNOdW0+MTQ1PC9SZWNOdW0+PHJlY29yZD48cmVjLW51bWJlcj4xNDU8L3Jl
Yy1udW1iZXI+PGZvcmVpZ24ta2V5cz48a2V5IGFwcD0iRU4iIGRiLWlkPSJ4YXhhZTJzeG41ejl0
cWVyYTV5cGF4NWk5d3IwMHB3ZjA5ZGEiIHRpbWVzdGFtcD0iMTYyMjEzNDY0NyI+MTQ1PC9rZXk+
PC9mb3JlaWduLWtleXM+PHJlZi10eXBlIG5hbWU9IkpvdXJuYWwgQXJ0aWNsZSI+MTc8L3JlZi10
eXBlPjxjb250cmlidXRvcnM+PGF1dGhvcnM+PGF1dGhvcj5NdXJwaHksIE4uIEouPC9hdXRob3I+
PGF1dGhvcj5FeWxlcywgSi4gUC48L2F1dGhvcj48YXV0aG9yPkh1bnRlciwgRC4gSi48L2F1dGhv
cj48L2F1dGhvcnM+PC9jb250cmlidXRvcnM+PGF1dGgtYWRkcmVzcz5EZXBhcnRtZW50IG9mIFJo
ZXVtYXRvbG9neSwgUm95YWwgTm9ydGggU2hvcmUgSG9zcGl0YWwgYW5kIE5vcnRoZXJuIENsaW5p
Y2FsIFNjaG9vbCwgVW5pdmVyc2l0eSBvZiBTeWRuZXksIFJlc2VydmUgUm9hZCwgU3QgTGVvbmFy
ZHMsIFN5ZG5leSwgTlNXLCAyMDY1LCBBdXN0cmFsaWEuJiN4RDtEZXBhcnRtZW50IG9mIFJoZXVt
YXRvbG9neSwgUm95YWwgTm9ydGggU2hvcmUgSG9zcGl0YWwgYW5kIE5vcnRoZXJuIENsaW5pY2Fs
IFNjaG9vbCwgVW5pdmVyc2l0eSBvZiBTeWRuZXksIFJlc2VydmUgUm9hZCwgU3QgTGVvbmFyZHMs
IFN5ZG5leSwgTlNXLCAyMDY1LCBBdXN0cmFsaWEuIERhdmlkLkh1bnRlckBzeWRuZXkuZWR1LmF1
LjwvYXV0aC1hZGRyZXNzPjx0aXRsZXM+PHRpdGxlPkhpcCBPc3Rlb2FydGhyaXRpczogRXRpb3Bh
dGhvZ2VuZXNpcyBhbmQgSW1wbGljYXRpb25zIGZvciBNYW5hZ2VtZW50PC90aXRsZT48c2Vjb25k
YXJ5LXRpdGxlPkFkdiBUaGVyPC9zZWNvbmRhcnktdGl0bGU+PC90aXRsZXM+PHBhZ2VzPjE5MjEt
MTk0NjwvcGFnZXM+PHZvbHVtZT4zMzwvdm9sdW1lPjxudW1iZXI+MTE8L251bWJlcj48ZWRpdGlv
bj4yMDE2LzEwLzI4PC9lZGl0aW9uPjxrZXl3b3Jkcz48a2V5d29yZD5BZ2VkPC9rZXl3b3JkPjxr
ZXl3b3JkPkRpc2Vhc2UgTWFuYWdlbWVudDwva2V5d29yZD48a2V5d29yZD5GZW1vcmFjZXRhYnVs
YXIgSW1waW5nZW1lbnQvKmNvbXBsaWNhdGlvbnM8L2tleXdvcmQ+PGtleXdvcmQ+KkhpcCBKb2lu
dC9wYXRob2xvZ3kvcGh5c2lvcGF0aG9sb2d5PC9rZXl3b3JkPjxrZXl3b3JkPkh1bWFuczwva2V5
d29yZD48a2V5d29yZD4qT3N0ZW9hcnRocml0aXMsIEhpcC9kaWFnbm9zaXMvZXRpb2xvZ3kvcGh5
c2lvcGF0aG9sb2d5L3RoZXJhcHk8L2tleXdvcmQ+PGtleXdvcmQ+KkV0aW9sb2d5PC9rZXl3b3Jk
PjxrZXl3b3JkPipmYWk8L2tleXdvcmQ+PGtleXdvcmQ+KkZlbW9yb2FjZXRhYnVsYXIgaW1waW5n
ZW1lbnQ8L2tleXdvcmQ+PGtleXdvcmQ+KkhpcDwva2V5d29yZD48a2V5d29yZD4qTWFuYWdlbWVu
dDwva2V5d29yZD48a2V5d29yZD4qT3N0ZW9hcnRocml0aXM8L2tleXdvcmQ+PGtleXdvcmQ+KlJo
ZXVtYXRvbG9neTwva2V5d29yZD48a2V5d29yZD4qUmlzayBmYWN0b3JzPC9rZXl3b3JkPjxrZXl3
b3JkPipUaGVyYXB5PC9rZXl3b3JkPjwva2V5d29yZHM+PGRhdGVzPjx5ZWFyPjIwMTY8L3llYXI+
PHB1Yi1kYXRlcz48ZGF0ZT5Ob3Y8L2RhdGU+PC9wdWItZGF0ZXM+PC9kYXRlcz48aXNibj4xODY1
LTg2NTIgKEVsZWN0cm9uaWMpJiN4RDswNzQxLTIzOFggKExpbmtpbmcpPC9pc2JuPjxhY2Nlc3Np
b24tbnVtPjI3NjcxMzI2PC9hY2Nlc3Npb24tbnVtPjx1cmxzPjxyZWxhdGVkLXVybHM+PHVybD5o
dHRwczovL3d3dy5uY2JpLm5sbS5uaWguZ292L3B1Ym1lZC8yNzY3MTMyNjwvdXJsPjwvcmVsYXRl
ZC11cmxzPjwvdXJscz48Y3VzdG9tMj5QTUM1MDgzNzc2PC9jdXN0b20yPjxlbGVjdHJvbmljLXJl
c291cmNlLW51bT4xMC4xMDA3L3MxMjMyNS0wMTYtMDQwOS0zPC9lbGVjdHJvbmljLXJlc291cmNl
LW51bT48L3JlY29yZD48L0NpdGU+PC9FbmROb3RlPgB=
</w:fldData>
              </w:fldChar>
            </w:r>
            <w:r w:rsidRPr="002B5846">
              <w:rPr>
                <w:sz w:val="18"/>
                <w:szCs w:val="18"/>
              </w:rPr>
              <w:instrText xml:space="preserve"> ADDIN EN.CITE.DATA </w:instrText>
            </w:r>
            <w:r w:rsidRPr="002B5846">
              <w:rPr>
                <w:sz w:val="18"/>
                <w:szCs w:val="18"/>
              </w:rPr>
            </w:r>
            <w:r w:rsidRPr="002B5846">
              <w:rPr>
                <w:sz w:val="18"/>
                <w:szCs w:val="18"/>
              </w:rPr>
              <w:fldChar w:fldCharType="end"/>
            </w:r>
            <w:r w:rsidRPr="002B5846">
              <w:rPr>
                <w:sz w:val="18"/>
                <w:szCs w:val="18"/>
              </w:rPr>
            </w:r>
            <w:r w:rsidRPr="002B5846">
              <w:rPr>
                <w:sz w:val="18"/>
                <w:szCs w:val="18"/>
              </w:rPr>
              <w:fldChar w:fldCharType="separate"/>
            </w:r>
            <w:r w:rsidRPr="002B5846">
              <w:rPr>
                <w:noProof/>
                <w:sz w:val="18"/>
                <w:szCs w:val="18"/>
              </w:rPr>
              <w:t>(17, 38)</w:t>
            </w:r>
            <w:r w:rsidRPr="002B5846">
              <w:rPr>
                <w:sz w:val="18"/>
                <w:szCs w:val="18"/>
              </w:rPr>
              <w:fldChar w:fldCharType="end"/>
            </w:r>
            <w:r w:rsidRPr="002B5846">
              <w:rPr>
                <w:sz w:val="18"/>
                <w:szCs w:val="18"/>
              </w:rPr>
              <w:t xml:space="preserve">. However, they align with our recent study, in the same participants, which found no strong evidence of a causal association between cam morphology (based on alpha-angle derived from the same points used to generate HSMs in the present study) and hip osteoarthritis. Importantly the present study had greater power to explore these associations due to higher number of genetic instruments for each HSM (apart from HSM5) as compared to the alpha-angle study which had only 8 genetic instruments </w:t>
            </w:r>
            <w:r w:rsidRPr="002B5846">
              <w:rPr>
                <w:sz w:val="18"/>
                <w:szCs w:val="18"/>
              </w:rPr>
              <w:fldChar w:fldCharType="begin">
                <w:fldData xml:space="preserve">PEVuZE5vdGU+PENpdGU+PEF1dGhvcj5GYWJlcjwvQXV0aG9yPjxZZWFyPjIwMjM8L1llYXI+PFJl
Y051bT4xMjc5PC9SZWNOdW0+PERpc3BsYXlUZXh0PigxOSk8L0Rpc3BsYXlUZXh0PjxyZWNvcmQ+
PHJlYy1udW1iZXI+MTI3OTwvcmVjLW51bWJlcj48Zm9yZWlnbi1rZXlzPjxrZXkgYXBwPSJFTiIg
ZGItaWQ9InhheGFlMnN4bjV6OXRxZXJhNXlwYXg1aTl3cjAwcHdmMDlkYSIgdGltZXN0YW1wPSIx
Njg4MTE3OTk3Ij4xMjc5PC9rZXk+PC9mb3JlaWduLWtleXM+PHJlZi10eXBlIG5hbWU9IkpvdXJu
YWwgQXJ0aWNsZSI+MTc8L3JlZi10eXBlPjxjb250cmlidXRvcnM+PGF1dGhvcnM+PGF1dGhvcj5G
YWJlciwgQi4gRy48L2F1dGhvcj48YXV0aG9yPkZyeXN6LCBNLjwvYXV0aG9yPjxhdXRob3I+SGFy
dGxleSwgQS4gRS48L2F1dGhvcj48YXV0aG9yPkVic2ltLCBSLjwvYXV0aG9yPjxhdXRob3I+Qm9l
ciwgQy4gRy48L2F1dGhvcj48YXV0aG9yPlNhdW5kZXJzLCBGLiBSLjwvYXV0aG9yPjxhdXRob3I+
R3JlZ29yeSwgSi4gUy48L2F1dGhvcj48YXV0aG9yPkFzcGRlbiwgUi4gTS48L2F1dGhvcj48YXV0
aG9yPkhhcnZleSwgTi4gQy48L2F1dGhvcj48YXV0aG9yPlNvdXRoYW0sIEwuPC9hdXRob3I+PGF1
dGhvcj5HaWxlcywgVy48L2F1dGhvcj48YXV0aG9yPkxlIE1haXRyZSwgQy4gTC48L2F1dGhvcj48
YXV0aG9yPldpbGtpbnNvbiwgSi4gTS48L2F1dGhvcj48YXV0aG9yPnZhbiBNZXVycywgSi4gQi4g
Si48L2F1dGhvcj48YXV0aG9yPlplZ2dpbmksIEUuPC9hdXRob3I+PGF1dGhvcj5Db290ZXMsIFQu
PC9hdXRob3I+PGF1dGhvcj5MaW5kbmVyLCBDLjwvYXV0aG9yPjxhdXRob3I+S2VtcCwgSi4gUC48
L2F1dGhvcj48YXV0aG9yPkRhdmV5IFNtaXRoLCBHLjwvYXV0aG9yPjxhdXRob3I+VG9iaWFzLCBK
LiBILjwvYXV0aG9yPjwvYXV0aG9ycz48L2NvbnRyaWJ1dG9ycz48YXV0aC1hZGRyZXNzPk11c2N1
bG9za2VsZXRhbCBSZXNlYXJjaCBVbml0LCBUcmFuc2xhdGlvbmFsIEhlYWx0aCBTY2llbmNlcywg
YW5kIE1lZGljYWwgUmVzZWFyY2ggQ291bmNpbCBJbnRlZ3JhdGl2ZSBFcGlkZW1pb2xvZ3kgVW5p
dCwgUG9wdWxhdGlvbiBIZWFsdGggU2NpZW5jZXMsIEJyaXN0b2wgTWVkaWNhbCBTY2hvb2wsIFVu
aXZlcnNpdHkgb2YgQnJpc3RvbCwgVUsuJiN4RDtNZWRpY2FsIFJlc2VhcmNoIENvdW5jaWwgSW50
ZWdyYXRpdmUgRXBpZGVtaW9sb2d5IFVuaXQsIFBvcHVsYXRpb24gSGVhbHRoIFNjaWVuY2VzLCBC
cmlzdG9sIE1lZGljYWwgU2Nob29sLCBVbml2ZXJzaXR5IG9mIEJyaXN0b2wsIFVLLiYjeEQ7RGl2
aXNpb24gb2YgSW5mb3JtYXRpY3MsIEltYWdpbmcgYW5kIERhdGEgU2NpZW5jZSwgVGhlIFVuaXZl
cnNpdHkgb2YgTWFuY2hlc3RlciwgVUsuJiN4RDtEZXBhcnRtZW50IG9mIEludGVybmFsIE1lZGlj
aW5lLCBFcmFzbXVzIE1DLCBVbml2ZXJzaXR5IE1lZGljYWwgQ2VudGVyLCBSb3R0ZXJkYW0sIFRo
ZSBOZXRoZXJsYW5kcy4mI3hEO0NlbnRyZSBmb3IgQXJ0aHJpdGlzIGFuZCBNdXNjdWxvc2tlbGV0
YWwgSGVhbHRoLCBVbml2ZXJzaXR5IG9mIEFiZXJkZWVuLCBVSy4mI3hEO01lZGljYWwgUmVzZWFy
Y2ggQ291bmNpbCBMaWZlY291cnNlIEVwaWRlbWlvbG9neSBDZW50cmUsIFVuaXZlcnNpdHkgb2Yg
U291dGhhbXB0b24sIFVLLCBhbmQgTklIUiBTb3V0aGFtcHRvbiBCaW9tZWRpY2FsIFJlc2VhcmNo
IENlbnRyZSwgVW5pdmVyc2l0eSBvZiBTb3V0aGFtcHRvbiBhbmQgVW5pdmVyc2l0eSBIb3NwaXRh
bCBTb3V0aGFtcHRvbiBOSFMgRm91bmRhdGlvbiBUcnVzdCwgVUsuJiN4RDtJbnN0aXR1dGUgb2Yg
VHJhbnNsYXRpb25hbCBHZW5vbWljcywgSGVsbWhvbHR6IFplbnRydW0gTXVuY2hlbi1HZXJtYW4g
UmVzZWFyY2ggQ2VudGVyIGZvciBFbnZpcm9ubWVudGFsIEhlYWx0aCwgTmV1aGVyYmVyZywgR2Vy
bWFueS4mI3hEO0RlcGFydG1lbnQgb2YgT25jb2xvZ3kgYW5kIE1ldGFib2xpc20sIFRoZSBVbml2
ZXJzaXR5IG9mIFNoZWZmaWVsZCwgVUsuJiN4RDtCaW9tb2xlY3VsYXIgU2NpZW5jZXMgUmVzZWFy
Y2ggQ2VudHJlLCBTaGVmZmllbGQgSGFsbGFtIFVuaXZlcnNpdHksIFVLLiYjeEQ7RGVwYXJ0bWVu
dCBvZiBJbnRlcm5hbCBNZWRpY2luZSBhbmQgRGVwYXJ0bWVudCBvZiBPcnRob3BhZWRpY3MgJmFt
cDsgU3BvcnRzIE1lZGljaW5lLCBFcmFzbXVzIE1DLCBSb3R0ZXJkYW0sIFRoZSBOZXRoZXJsYW5k
cy4mI3hEO0luc3RpdHV0ZSBvZiBUcmFuc2xhdGlvbmFsIEdlbm9taWNzLCBIZWxtaG9sdHogWmVu
dHJ1bSBNdW5jaGVuLUdlcm1hbiBSZXNlYXJjaCBDZW50ZXIgZm9yIEVudmlyb25tZW50YWwgSGVh
bHRoLCBOZXVoZXJiZXJnLCBHZXJtYW55LCBhbmQgVFVNIFNjaG9vbCBvZiBNZWRpY2luZSwgVGVj
aG5pY2FsIFVuaXZlcnNpdHkgb2YgTXVuaWNoIGFuZCBLbGluaWt1bSBSZWNodHMgZGVyIElzYXIs
IEdlcm1hbnkuJiN4RDtNZWRpY2FsIFJlc2VhcmNoIENvdW5jaWwgSW50ZWdyYXRpdmUgRXBpZGVt
aW9sb2d5IFVuaXQsIFBvcHVsYXRpb24gSGVhbHRoIFNjaWVuY2VzLCBCcmlzdG9sIE1lZGljYWwg
U2Nob29sLCBVbml2ZXJzaXR5IG9mIEJyaXN0b2wsIFVLLCBhbmQgVGhlIFVuaXZlcnNpdHkgb2Yg
UXVlZW5zbGFuZCBEaWFtYW50aW5hIEluc3RpdHV0ZSBhbmQgSW5zdGl0dXRlIGZvciBNb2xlY3Vs
YXIgQmlvc2NpZW5jZSwgVGhlIFVuaXZlcnNpdHkgb2YgUXVlZW5zbGFuZCwgUXVlZW5zbGFuZCwg
QXVzdHJhbGlhLjwvYXV0aC1hZGRyZXNzPjx0aXRsZXM+PHRpdGxlPkEgR2Vub21lLVdpZGUgQXNz
b2NpYXRpb24gU3R1ZHkgTWV0YS1BbmFseXNpcyBvZiBBbHBoYSBBbmdsZSBTdWdnZXN0cyBDYW0t
VHlwZSBNb3JwaG9sb2d5IE1heSBCZSBhIFNwZWNpZmljIEZlYXR1cmUgb2YgSGlwIE9zdGVvYXJ0
aHJpdGlzIGluIE9sZGVyIEFkdWx0czwvdGl0bGU+PHNlY29uZGFyeS10aXRsZT5BcnRocml0aXMg
UmhldW1hdG9sPC9zZWNvbmRhcnktdGl0bGU+PC90aXRsZXM+PHBlcmlvZGljYWw+PGZ1bGwtdGl0
bGU+QXJ0aHJpdGlzIFJoZXVtYXRvbDwvZnVsbC10aXRsZT48L3BlcmlvZGljYWw+PHBhZ2VzPjkw
MC05MDk8L3BhZ2VzPjx2b2x1bWU+NzU8L3ZvbHVtZT48bnVtYmVyPjY8L251bWJlcj48ZWRpdGlv
bj4yMDIzMDQwOTwvZWRpdGlvbj48a2V5d29yZHM+PGtleXdvcmQ+SHVtYW5zPC9rZXl3b3JkPjxr
ZXl3b3JkPkFnZWQ8L2tleXdvcmQ+PGtleXdvcmQ+Kk9zdGVvYXJ0aHJpdGlzLCBIaXAvZGlhZ25v
c3RpYyBpbWFnaW5nL2dlbmV0aWNzL3N1cmdlcnk8L2tleXdvcmQ+PGtleXdvcmQ+R2Vub21lLVdp
ZGUgQXNzb2NpYXRpb24gU3R1ZHk8L2tleXdvcmQ+PGtleXdvcmQ+R2VuZXRpYyBQcmVkaXNwb3Np
dGlvbiB0byBEaXNlYXNlPC9rZXl3b3JkPjxrZXl3b3JkPipBcnRocm9wbGFzdHksIFJlcGxhY2Vt
ZW50LCBIaXA8L2tleXdvcmQ+PGtleXdvcmQ+Q2F1c2FsaXR5PC9rZXl3b3JkPjxrZXl3b3JkPlBv
bHltb3JwaGlzbSwgU2luZ2xlIE51Y2xlb3RpZGU8L2tleXdvcmQ+PGtleXdvcmQ+T2JzZXJ2YXRp
b25hbCBTdHVkaWVzIGFzIFRvcGljPC9rZXl3b3JkPjwva2V5d29yZHM+PGRhdGVzPjx5ZWFyPjIw
MjM8L3llYXI+PHB1Yi1kYXRlcz48ZGF0ZT5KdW48L2RhdGU+PC9wdWItZGF0ZXM+PC9kYXRlcz48
aXNibj4yMzI2LTUyMDUgKEVsZWN0cm9uaWMpJiN4RDsyMzI2LTUxOTEgKExpbmtpbmcpPC9pc2Ju
PjxhY2Nlc3Npb24tbnVtPjM2NjYyNDE4PC9hY2Nlc3Npb24tbnVtPjx1cmxzPjxyZWxhdGVkLXVy
bHM+PHVybD5odHRwczovL3d3dy5uY2JpLm5sbS5uaWguZ292L3B1Ym1lZC8zNjY2MjQxODwvdXJs
PjwvcmVsYXRlZC11cmxzPjwvdXJscz48ZWxlY3Ryb25pYy1yZXNvdXJjZS1udW0+MTAuMTAwMi9h
cnQuNDI0NTE8L2VsZWN0cm9uaWMtcmVzb3VyY2UtbnVtPjxyZW1vdGUtZGF0YWJhc2UtbmFtZT5N
ZWRsaW5lPC9yZW1vdGUtZGF0YWJhc2UtbmFtZT48cmVtb3RlLWRhdGFiYXNlLXByb3ZpZGVyPk5M
TTwvcmVtb3RlLWRhdGFiYXNlLXByb3ZpZGVyPjwvcmVjb3JkPjwvQ2l0ZT48L0VuZE5vdGU+
</w:fldData>
              </w:fldChar>
            </w:r>
            <w:r w:rsidRPr="002B5846">
              <w:rPr>
                <w:sz w:val="18"/>
                <w:szCs w:val="18"/>
              </w:rPr>
              <w:instrText xml:space="preserve"> ADDIN EN.CITE </w:instrText>
            </w:r>
            <w:r w:rsidRPr="002B5846">
              <w:rPr>
                <w:sz w:val="18"/>
                <w:szCs w:val="18"/>
              </w:rPr>
              <w:fldChar w:fldCharType="begin">
                <w:fldData xml:space="preserve">PEVuZE5vdGU+PENpdGU+PEF1dGhvcj5GYWJlcjwvQXV0aG9yPjxZZWFyPjIwMjM8L1llYXI+PFJl
Y051bT4xMjc5PC9SZWNOdW0+PERpc3BsYXlUZXh0PigxOSk8L0Rpc3BsYXlUZXh0PjxyZWNvcmQ+
PHJlYy1udW1iZXI+MTI3OTwvcmVjLW51bWJlcj48Zm9yZWlnbi1rZXlzPjxrZXkgYXBwPSJFTiIg
ZGItaWQ9InhheGFlMnN4bjV6OXRxZXJhNXlwYXg1aTl3cjAwcHdmMDlkYSIgdGltZXN0YW1wPSIx
Njg4MTE3OTk3Ij4xMjc5PC9rZXk+PC9mb3JlaWduLWtleXM+PHJlZi10eXBlIG5hbWU9IkpvdXJu
YWwgQXJ0aWNsZSI+MTc8L3JlZi10eXBlPjxjb250cmlidXRvcnM+PGF1dGhvcnM+PGF1dGhvcj5G
YWJlciwgQi4gRy48L2F1dGhvcj48YXV0aG9yPkZyeXN6LCBNLjwvYXV0aG9yPjxhdXRob3I+SGFy
dGxleSwgQS4gRS48L2F1dGhvcj48YXV0aG9yPkVic2ltLCBSLjwvYXV0aG9yPjxhdXRob3I+Qm9l
ciwgQy4gRy48L2F1dGhvcj48YXV0aG9yPlNhdW5kZXJzLCBGLiBSLjwvYXV0aG9yPjxhdXRob3I+
R3JlZ29yeSwgSi4gUy48L2F1dGhvcj48YXV0aG9yPkFzcGRlbiwgUi4gTS48L2F1dGhvcj48YXV0
aG9yPkhhcnZleSwgTi4gQy48L2F1dGhvcj48YXV0aG9yPlNvdXRoYW0sIEwuPC9hdXRob3I+PGF1
dGhvcj5HaWxlcywgVy48L2F1dGhvcj48YXV0aG9yPkxlIE1haXRyZSwgQy4gTC48L2F1dGhvcj48
YXV0aG9yPldpbGtpbnNvbiwgSi4gTS48L2F1dGhvcj48YXV0aG9yPnZhbiBNZXVycywgSi4gQi4g
Si48L2F1dGhvcj48YXV0aG9yPlplZ2dpbmksIEUuPC9hdXRob3I+PGF1dGhvcj5Db290ZXMsIFQu
PC9hdXRob3I+PGF1dGhvcj5MaW5kbmVyLCBDLjwvYXV0aG9yPjxhdXRob3I+S2VtcCwgSi4gUC48
L2F1dGhvcj48YXV0aG9yPkRhdmV5IFNtaXRoLCBHLjwvYXV0aG9yPjxhdXRob3I+VG9iaWFzLCBK
LiBILjwvYXV0aG9yPjwvYXV0aG9ycz48L2NvbnRyaWJ1dG9ycz48YXV0aC1hZGRyZXNzPk11c2N1
bG9za2VsZXRhbCBSZXNlYXJjaCBVbml0LCBUcmFuc2xhdGlvbmFsIEhlYWx0aCBTY2llbmNlcywg
YW5kIE1lZGljYWwgUmVzZWFyY2ggQ291bmNpbCBJbnRlZ3JhdGl2ZSBFcGlkZW1pb2xvZ3kgVW5p
dCwgUG9wdWxhdGlvbiBIZWFsdGggU2NpZW5jZXMsIEJyaXN0b2wgTWVkaWNhbCBTY2hvb2wsIFVu
aXZlcnNpdHkgb2YgQnJpc3RvbCwgVUsuJiN4RDtNZWRpY2FsIFJlc2VhcmNoIENvdW5jaWwgSW50
ZWdyYXRpdmUgRXBpZGVtaW9sb2d5IFVuaXQsIFBvcHVsYXRpb24gSGVhbHRoIFNjaWVuY2VzLCBC
cmlzdG9sIE1lZGljYWwgU2Nob29sLCBVbml2ZXJzaXR5IG9mIEJyaXN0b2wsIFVLLiYjeEQ7RGl2
aXNpb24gb2YgSW5mb3JtYXRpY3MsIEltYWdpbmcgYW5kIERhdGEgU2NpZW5jZSwgVGhlIFVuaXZl
cnNpdHkgb2YgTWFuY2hlc3RlciwgVUsuJiN4RDtEZXBhcnRtZW50IG9mIEludGVybmFsIE1lZGlj
aW5lLCBFcmFzbXVzIE1DLCBVbml2ZXJzaXR5IE1lZGljYWwgQ2VudGVyLCBSb3R0ZXJkYW0sIFRo
ZSBOZXRoZXJsYW5kcy4mI3hEO0NlbnRyZSBmb3IgQXJ0aHJpdGlzIGFuZCBNdXNjdWxvc2tlbGV0
YWwgSGVhbHRoLCBVbml2ZXJzaXR5IG9mIEFiZXJkZWVuLCBVSy4mI3hEO01lZGljYWwgUmVzZWFy
Y2ggQ291bmNpbCBMaWZlY291cnNlIEVwaWRlbWlvbG9neSBDZW50cmUsIFVuaXZlcnNpdHkgb2Yg
U291dGhhbXB0b24sIFVLLCBhbmQgTklIUiBTb3V0aGFtcHRvbiBCaW9tZWRpY2FsIFJlc2VhcmNo
IENlbnRyZSwgVW5pdmVyc2l0eSBvZiBTb3V0aGFtcHRvbiBhbmQgVW5pdmVyc2l0eSBIb3NwaXRh
bCBTb3V0aGFtcHRvbiBOSFMgRm91bmRhdGlvbiBUcnVzdCwgVUsuJiN4RDtJbnN0aXR1dGUgb2Yg
VHJhbnNsYXRpb25hbCBHZW5vbWljcywgSGVsbWhvbHR6IFplbnRydW0gTXVuY2hlbi1HZXJtYW4g
UmVzZWFyY2ggQ2VudGVyIGZvciBFbnZpcm9ubWVudGFsIEhlYWx0aCwgTmV1aGVyYmVyZywgR2Vy
bWFueS4mI3hEO0RlcGFydG1lbnQgb2YgT25jb2xvZ3kgYW5kIE1ldGFib2xpc20sIFRoZSBVbml2
ZXJzaXR5IG9mIFNoZWZmaWVsZCwgVUsuJiN4RDtCaW9tb2xlY3VsYXIgU2NpZW5jZXMgUmVzZWFy
Y2ggQ2VudHJlLCBTaGVmZmllbGQgSGFsbGFtIFVuaXZlcnNpdHksIFVLLiYjeEQ7RGVwYXJ0bWVu
dCBvZiBJbnRlcm5hbCBNZWRpY2luZSBhbmQgRGVwYXJ0bWVudCBvZiBPcnRob3BhZWRpY3MgJmFt
cDsgU3BvcnRzIE1lZGljaW5lLCBFcmFzbXVzIE1DLCBSb3R0ZXJkYW0sIFRoZSBOZXRoZXJsYW5k
cy4mI3hEO0luc3RpdHV0ZSBvZiBUcmFuc2xhdGlvbmFsIEdlbm9taWNzLCBIZWxtaG9sdHogWmVu
dHJ1bSBNdW5jaGVuLUdlcm1hbiBSZXNlYXJjaCBDZW50ZXIgZm9yIEVudmlyb25tZW50YWwgSGVh
bHRoLCBOZXVoZXJiZXJnLCBHZXJtYW55LCBhbmQgVFVNIFNjaG9vbCBvZiBNZWRpY2luZSwgVGVj
aG5pY2FsIFVuaXZlcnNpdHkgb2YgTXVuaWNoIGFuZCBLbGluaWt1bSBSZWNodHMgZGVyIElzYXIs
IEdlcm1hbnkuJiN4RDtNZWRpY2FsIFJlc2VhcmNoIENvdW5jaWwgSW50ZWdyYXRpdmUgRXBpZGVt
aW9sb2d5IFVuaXQsIFBvcHVsYXRpb24gSGVhbHRoIFNjaWVuY2VzLCBCcmlzdG9sIE1lZGljYWwg
U2Nob29sLCBVbml2ZXJzaXR5IG9mIEJyaXN0b2wsIFVLLCBhbmQgVGhlIFVuaXZlcnNpdHkgb2Yg
UXVlZW5zbGFuZCBEaWFtYW50aW5hIEluc3RpdHV0ZSBhbmQgSW5zdGl0dXRlIGZvciBNb2xlY3Vs
YXIgQmlvc2NpZW5jZSwgVGhlIFVuaXZlcnNpdHkgb2YgUXVlZW5zbGFuZCwgUXVlZW5zbGFuZCwg
QXVzdHJhbGlhLjwvYXV0aC1hZGRyZXNzPjx0aXRsZXM+PHRpdGxlPkEgR2Vub21lLVdpZGUgQXNz
b2NpYXRpb24gU3R1ZHkgTWV0YS1BbmFseXNpcyBvZiBBbHBoYSBBbmdsZSBTdWdnZXN0cyBDYW0t
VHlwZSBNb3JwaG9sb2d5IE1heSBCZSBhIFNwZWNpZmljIEZlYXR1cmUgb2YgSGlwIE9zdGVvYXJ0
aHJpdGlzIGluIE9sZGVyIEFkdWx0czwvdGl0bGU+PHNlY29uZGFyeS10aXRsZT5BcnRocml0aXMg
UmhldW1hdG9sPC9zZWNvbmRhcnktdGl0bGU+PC90aXRsZXM+PHBlcmlvZGljYWw+PGZ1bGwtdGl0
bGU+QXJ0aHJpdGlzIFJoZXVtYXRvbDwvZnVsbC10aXRsZT48L3BlcmlvZGljYWw+PHBhZ2VzPjkw
MC05MDk8L3BhZ2VzPjx2b2x1bWU+NzU8L3ZvbHVtZT48bnVtYmVyPjY8L251bWJlcj48ZWRpdGlv
bj4yMDIzMDQwOTwvZWRpdGlvbj48a2V5d29yZHM+PGtleXdvcmQ+SHVtYW5zPC9rZXl3b3JkPjxr
ZXl3b3JkPkFnZWQ8L2tleXdvcmQ+PGtleXdvcmQ+Kk9zdGVvYXJ0aHJpdGlzLCBIaXAvZGlhZ25v
c3RpYyBpbWFnaW5nL2dlbmV0aWNzL3N1cmdlcnk8L2tleXdvcmQ+PGtleXdvcmQ+R2Vub21lLVdp
ZGUgQXNzb2NpYXRpb24gU3R1ZHk8L2tleXdvcmQ+PGtleXdvcmQ+R2VuZXRpYyBQcmVkaXNwb3Np
dGlvbiB0byBEaXNlYXNlPC9rZXl3b3JkPjxrZXl3b3JkPipBcnRocm9wbGFzdHksIFJlcGxhY2Vt
ZW50LCBIaXA8L2tleXdvcmQ+PGtleXdvcmQ+Q2F1c2FsaXR5PC9rZXl3b3JkPjxrZXl3b3JkPlBv
bHltb3JwaGlzbSwgU2luZ2xlIE51Y2xlb3RpZGU8L2tleXdvcmQ+PGtleXdvcmQ+T2JzZXJ2YXRp
b25hbCBTdHVkaWVzIGFzIFRvcGljPC9rZXl3b3JkPjwva2V5d29yZHM+PGRhdGVzPjx5ZWFyPjIw
MjM8L3llYXI+PHB1Yi1kYXRlcz48ZGF0ZT5KdW48L2RhdGU+PC9wdWItZGF0ZXM+PC9kYXRlcz48
aXNibj4yMzI2LTUyMDUgKEVsZWN0cm9uaWMpJiN4RDsyMzI2LTUxOTEgKExpbmtpbmcpPC9pc2Ju
PjxhY2Nlc3Npb24tbnVtPjM2NjYyNDE4PC9hY2Nlc3Npb24tbnVtPjx1cmxzPjxyZWxhdGVkLXVy
bHM+PHVybD5odHRwczovL3d3dy5uY2JpLm5sbS5uaWguZ292L3B1Ym1lZC8zNjY2MjQxODwvdXJs
PjwvcmVsYXRlZC11cmxzPjwvdXJscz48ZWxlY3Ryb25pYy1yZXNvdXJjZS1udW0+MTAuMTAwMi9h
cnQuNDI0NTE8L2VsZWN0cm9uaWMtcmVzb3VyY2UtbnVtPjxyZW1vdGUtZGF0YWJhc2UtbmFtZT5N
ZWRsaW5lPC9yZW1vdGUtZGF0YWJhc2UtbmFtZT48cmVtb3RlLWRhdGFiYXNlLXByb3ZpZGVyPk5M
TTwvcmVtb3RlLWRhdGFiYXNlLXByb3ZpZGVyPjwvcmVjb3JkPjwvQ2l0ZT48L0VuZE5vdGU+
</w:fldData>
              </w:fldChar>
            </w:r>
            <w:r w:rsidRPr="002B5846">
              <w:rPr>
                <w:sz w:val="18"/>
                <w:szCs w:val="18"/>
              </w:rPr>
              <w:instrText xml:space="preserve"> ADDIN EN.CITE.DATA </w:instrText>
            </w:r>
            <w:r w:rsidRPr="002B5846">
              <w:rPr>
                <w:sz w:val="18"/>
                <w:szCs w:val="18"/>
              </w:rPr>
            </w:r>
            <w:r w:rsidRPr="002B5846">
              <w:rPr>
                <w:sz w:val="18"/>
                <w:szCs w:val="18"/>
              </w:rPr>
              <w:fldChar w:fldCharType="end"/>
            </w:r>
            <w:r w:rsidRPr="002B5846">
              <w:rPr>
                <w:sz w:val="18"/>
                <w:szCs w:val="18"/>
              </w:rPr>
            </w:r>
            <w:r w:rsidRPr="002B5846">
              <w:rPr>
                <w:sz w:val="18"/>
                <w:szCs w:val="18"/>
              </w:rPr>
              <w:fldChar w:fldCharType="separate"/>
            </w:r>
            <w:r w:rsidRPr="002B5846">
              <w:rPr>
                <w:noProof/>
                <w:sz w:val="18"/>
                <w:szCs w:val="18"/>
              </w:rPr>
              <w:t>(19)</w:t>
            </w:r>
            <w:r w:rsidRPr="002B5846">
              <w:rPr>
                <w:sz w:val="18"/>
                <w:szCs w:val="18"/>
              </w:rPr>
              <w:fldChar w:fldCharType="end"/>
            </w:r>
            <w:r w:rsidRPr="002B5846">
              <w:rPr>
                <w:sz w:val="18"/>
                <w:szCs w:val="18"/>
              </w:rPr>
              <w:t xml:space="preserve">. Interestingly, in the previous cam morphology MR study there was strong evidence that a genetic predisposition to hip osteoarthritis caused cam morphology and in the present study the same was seen with HSM3 which resembles a cam-type hip with a bulging of the lateral aspect of the femoral head. This adds evidence to the hypothesis that in part osteoarthritis results from a recapitulation of dysregulated growth </w:t>
            </w:r>
            <w:r w:rsidRPr="002B5846">
              <w:rPr>
                <w:sz w:val="18"/>
                <w:szCs w:val="18"/>
              </w:rPr>
              <w:fldChar w:fldCharType="begin"/>
            </w:r>
            <w:r w:rsidRPr="002B5846">
              <w:rPr>
                <w:sz w:val="18"/>
                <w:szCs w:val="18"/>
              </w:rPr>
              <w:instrText xml:space="preserve"> ADDIN EN.CITE &lt;EndNote&gt;&lt;Cite&gt;&lt;Author&gt;Aspden&lt;/Author&gt;&lt;Year&gt;2008&lt;/Year&gt;&lt;RecNum&gt;1361&lt;/RecNum&gt;&lt;DisplayText&gt;(39)&lt;/DisplayText&gt;&lt;record&gt;&lt;rec-number&gt;1361&lt;/rec-number&gt;&lt;foreign-keys&gt;&lt;key app="EN" db-id="xaxae2sxn5z9tqera5ypax5i9wr00pwf09da" timestamp="1699623667"&gt;1361&lt;/key&gt;&lt;/foreign-keys&gt;&lt;ref-type name="Journal Article"&gt;17&lt;/ref-type&gt;&lt;contributors&gt;&lt;authors&gt;&lt;author&gt;Aspden, R. M.&lt;/author&gt;&lt;/authors&gt;&lt;/contributors&gt;&lt;auth-address&gt;Department of Orthopaedics, University of Aberdeen, Institute of Medical Sciences, Foresterhill, Aberdeen AB25 2ZD, UK. r.aspden@abdn.ac.uk&lt;/auth-address&gt;&lt;titles&gt;&lt;title&gt;Osteoarthritis: a problem of growth not decay?&lt;/title&gt;&lt;secondary-title&gt;Rheumatology (Oxford)&lt;/secondary-title&gt;&lt;/titles&gt;&lt;pages&gt;1452-60&lt;/pages&gt;&lt;volume&gt;47&lt;/volume&gt;&lt;number&gt;10&lt;/number&gt;&lt;edition&gt;20080521&lt;/edition&gt;&lt;keywords&gt;&lt;keyword&gt;Bone and Bones/physiopathology&lt;/keyword&gt;&lt;keyword&gt;Cartilage, Articular/physiopathology&lt;/keyword&gt;&lt;keyword&gt;Genetic Predisposition to Disease&lt;/keyword&gt;&lt;keyword&gt;Humans&lt;/keyword&gt;&lt;keyword&gt;Joint Capsule/physiopathology&lt;/keyword&gt;&lt;keyword&gt;Ligaments, Articular/physiopathology&lt;/keyword&gt;&lt;keyword&gt;Muscle, Skeletal/physiopathology&lt;/keyword&gt;&lt;keyword&gt;Obesity/complications&lt;/keyword&gt;&lt;keyword&gt;Osteoarthritis/etiology/genetics/*physiopathology&lt;/keyword&gt;&lt;/keywords&gt;&lt;dates&gt;&lt;year&gt;2008&lt;/year&gt;&lt;pub-dates&gt;&lt;date&gt;Oct&lt;/date&gt;&lt;/pub-dates&gt;&lt;/dates&gt;&lt;isbn&gt;1462-0332 (Electronic)&amp;#xD;1462-0324 (Linking)&lt;/isbn&gt;&lt;accession-num&gt;18495820&lt;/accession-num&gt;&lt;urls&gt;&lt;related-urls&gt;&lt;url&gt;https://www.ncbi.nlm.nih.gov/pubmed/18495820&lt;/url&gt;&lt;/related-urls&gt;&lt;/urls&gt;&lt;electronic-resource-num&gt;10.1093/rheumatology/ken199&lt;/electronic-resource-num&gt;&lt;remote-database-name&gt;Medline&lt;/remote-database-name&gt;&lt;remote-database-provider&gt;NLM&lt;/remote-database-provider&gt;&lt;/record&gt;&lt;/Cite&gt;&lt;/EndNote&gt;</w:instrText>
            </w:r>
            <w:r w:rsidRPr="002B5846">
              <w:rPr>
                <w:sz w:val="18"/>
                <w:szCs w:val="18"/>
              </w:rPr>
              <w:fldChar w:fldCharType="separate"/>
            </w:r>
            <w:r w:rsidRPr="002B5846">
              <w:rPr>
                <w:noProof/>
                <w:sz w:val="18"/>
                <w:szCs w:val="18"/>
              </w:rPr>
              <w:t>(39)</w:t>
            </w:r>
            <w:r w:rsidRPr="002B5846">
              <w:rPr>
                <w:sz w:val="18"/>
                <w:szCs w:val="18"/>
              </w:rPr>
              <w:fldChar w:fldCharType="end"/>
            </w:r>
            <w:r w:rsidRPr="002B5846">
              <w:rPr>
                <w:sz w:val="18"/>
                <w:szCs w:val="18"/>
              </w:rPr>
              <w:t>. The shared genetic loci and correlations between hip shape and hip osteoarthritis considered alongside these MR findings suggest that other hip shapes such as reduced or increased acetabular coverage represented by HSM1&amp;2 (i.e. acetabular dysplasia and pincer morphology) might have shared underlying genetics with hip osteoarthritis but do not appear to cause hip osteoarthritis.”</w:t>
            </w:r>
          </w:p>
        </w:tc>
      </w:tr>
      <w:tr w:rsidR="006E36E5" w:rsidRPr="00B853C6" w14:paraId="203390A0" w14:textId="367D17C4" w:rsidTr="007A61E7">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88"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907" w:type="dxa"/>
          </w:tcPr>
          <w:p w14:paraId="32FCF028" w14:textId="42610BB1" w:rsidR="00D8098C" w:rsidRPr="00A1236D" w:rsidRDefault="004C4A67"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289" w:type="dxa"/>
          </w:tcPr>
          <w:p w14:paraId="78058AE6" w14:textId="7CC8E1A7" w:rsidR="00D8098C" w:rsidRPr="00F07941" w:rsidRDefault="004C4A67" w:rsidP="00426603">
            <w:pPr>
              <w:tabs>
                <w:tab w:val="left" w:pos="1350"/>
              </w:tabs>
              <w:spacing w:beforeLines="40" w:before="96" w:afterLines="40" w:after="96" w:line="24" w:lineRule="atLeast"/>
              <w:rPr>
                <w:rFonts w:eastAsia="Times New Roman"/>
                <w:sz w:val="18"/>
                <w:szCs w:val="18"/>
                <w:lang w:val="en-GB" w:eastAsia="en-GB"/>
              </w:rPr>
            </w:pPr>
            <w:r w:rsidRPr="00F07941">
              <w:rPr>
                <w:rFonts w:eastAsia="Times New Roman"/>
                <w:sz w:val="18"/>
                <w:szCs w:val="18"/>
                <w:lang w:val="en-GB" w:eastAsia="en-GB"/>
              </w:rPr>
              <w:t>“</w:t>
            </w:r>
            <w:r w:rsidRPr="00F07941">
              <w:rPr>
                <w:sz w:val="18"/>
                <w:szCs w:val="18"/>
              </w:rPr>
              <w:t xml:space="preserve">Our results suggest that, at least within the context of the older adult population studied here, changes in hip shape are unlikely to play a causal role in the development of hip osteoarthritis. These findings have implications for treatments targeting </w:t>
            </w:r>
            <w:r w:rsidRPr="00F07941">
              <w:rPr>
                <w:sz w:val="18"/>
                <w:szCs w:val="18"/>
              </w:rPr>
              <w:lastRenderedPageBreak/>
              <w:t xml:space="preserve">hip shape with a view to delaying onset or slowing the progression of hip osteoarthritis in older adults including surgery that are currently being investigated in </w:t>
            </w:r>
            <w:proofErr w:type="spellStart"/>
            <w:r w:rsidRPr="00F07941">
              <w:rPr>
                <w:sz w:val="18"/>
                <w:szCs w:val="18"/>
              </w:rPr>
              <w:t>randomised</w:t>
            </w:r>
            <w:proofErr w:type="spellEnd"/>
            <w:r w:rsidRPr="00F07941">
              <w:rPr>
                <w:sz w:val="18"/>
                <w:szCs w:val="18"/>
              </w:rPr>
              <w:t xml:space="preserve"> trials </w:t>
            </w:r>
            <w:r w:rsidRPr="00F07941">
              <w:rPr>
                <w:sz w:val="18"/>
                <w:szCs w:val="18"/>
              </w:rPr>
              <w:fldChar w:fldCharType="begin">
                <w:fldData xml:space="preserve">PEVuZE5vdGU+PENpdGU+PEF1dGhvcj5QYWxtZXI8L0F1dGhvcj48WWVhcj4yMDE5PC9ZZWFyPjxS
ZWNOdW0+MTExMTwvUmVjTnVtPjxEaXNwbGF5VGV4dD4oMTgsIDQwKTwvRGlzcGxheVRleHQ+PHJl
Y29yZD48cmVjLW51bWJlcj4xMTExPC9yZWMtbnVtYmVyPjxmb3JlaWduLWtleXM+PGtleSBhcHA9
IkVOIiBkYi1pZD0ieGF4YWUyc3huNXo5dHFlcmE1eXBheDVpOXdyMDBwd2YwOWRhIiB0aW1lc3Rh
bXA9IjE2MzU4NjExNDQiPjExMTE8L2tleT48L2ZvcmVpZ24ta2V5cz48cmVmLXR5cGUgbmFtZT0i
Sm91cm5hbCBBcnRpY2xlIj4xNzwvcmVmLXR5cGU+PGNvbnRyaWJ1dG9ycz48YXV0aG9ycz48YXV0
aG9yPlBhbG1lciwgQS4gSi4gUi48L2F1dGhvcj48YXV0aG9yPkF5eWFyIEd1cHRhLCBWLjwvYXV0
aG9yPjxhdXRob3I+RmVybnF1ZXN0LCBTLjwvYXV0aG9yPjxhdXRob3I+Um9tYmFjaCwgSS48L2F1
dGhvcj48YXV0aG9yPkR1dHRvbiwgUy4gSi48L2F1dGhvcj48YXV0aG9yPk1hbnNvdXIsIFIuPC9h
dXRob3I+PGF1dGhvcj5Xb29kLCBTLjwvYXV0aG9yPjxhdXRob3I+S2hhbmR1amEsIFYuPC9hdXRo
b3I+PGF1dGhvcj5Qb2xsYXJkLCBULiBDLiBCLjwvYXV0aG9yPjxhdXRob3I+TWNDYXNraWUsIEEu
IFcuPC9hdXRob3I+PGF1dGhvcj5CYXJrZXIsIEsuIEwuPC9hdXRob3I+PGF1dGhvcj5BbmRyYWRl
LCBUam1kPC9hdXRob3I+PGF1dGhvcj5DYXJyLCBBLiBKLjwvYXV0aG9yPjxhdXRob3I+QmVhcmQs
IEQuIEouPC9hdXRob3I+PGF1dGhvcj5HbHluLUpvbmVzLCBTLjwvYXV0aG9yPjxhdXRob3I+RmFp
dCBTdHVkeSBHcm91cDwvYXV0aG9yPjwvYXV0aG9ycz48L2NvbnRyaWJ1dG9ycz48YXV0aC1hZGRy
ZXNzPk51ZmZpZWxkIERlcGFydG1lbnQgb2YgT3J0aG9wYWVkaWNzLCBSaGV1bWF0b2xvZ3ksIGFu
ZCBNdXNjdWxvc2tlbGV0YWwgU2NpZW5jZXMgKE5ET1JNUyksIFVuaXZlcnNpdHkgb2YgT3hmb3Jk
LCBCb3RuYXIgUmVzZWFyY2ggQ2VudHJlLCBPeGZvcmQgT1gzIDdMRCwgVUsgYW50b255LnBhbG1l
ckBuZG9ybXMub3guYWMudWsuJiN4RDtOdWZmaWVsZCBEZXBhcnRtZW50IG9mIE9ydGhvcGFlZGlj
cywgUmhldW1hdG9sb2d5LCBhbmQgTXVzY3Vsb3NrZWxldGFsIFNjaWVuY2VzIChORE9STVMpLCBV
bml2ZXJzaXR5IG9mIE94Zm9yZCwgQm90bmFyIFJlc2VhcmNoIENlbnRyZSwgT3hmb3JkIE9YMyA3
TEQsIFVLLiYjeEQ7Q2VudHJlIGZvciBTdGF0aXN0aWNzIGluIE1lZGljaW5lLCBORE9STVMsIFVu
aXZlcnNpdHkgb2YgT3hmb3JkLCBVSy4mI3hEO094Zm9yZCBVbml2ZXJzaXR5IEhvc3BpdGFscyBO
SFMgRm91bmRhdGlvbiBUcnVzdCwgT3hmb3JkLCBVSy4mI3hEO0NhbWJyaWRnZSBVbml2ZXJzaXR5
IEhvc3BpdGFscyBOSFMgRm91bmRhdGlvbiBUcnVzdCwgQ2FtYnJpZGdlLCBVSy4mI3hEO1JveWFs
IEJlcmtzaGlyZSBOSFMgRm91bmRhdGlvbiBUcnVzdCwgUmVhZGluZywgVUsuJiN4RDtEaXZpc2lv
biBvZiBUcmF1bWEgYW5kIE9ydGhvcGFlZGljIFN1cmdlcnksIFVuaXZlcnNpdHkgb2YgQ2FtYnJp
ZGdlLCBVSy4mI3hEO1JveWFsIENvbGxlZ2Ugb2YgU3VyZ2VvbnMgU3VyZ2ljYWwgSW50ZXJ2ZW50
aW9uIFRyaWFscyBVbml0LCBORE9STVMsIFVuaXZlcnNpdHkgb2YgT3hmb3JkLCBPeGZvcmQsIFVL
LjwvYXV0aC1hZGRyZXNzPjx0aXRsZXM+PHRpdGxlPkFydGhyb3Njb3BpYyBoaXAgc3VyZ2VyeSBj
b21wYXJlZCB3aXRoIHBoeXNpb3RoZXJhcHkgYW5kIGFjdGl2aXR5IG1vZGlmaWNhdGlvbiBmb3Ig
dGhlIHRyZWF0bWVudCBvZiBzeW1wdG9tYXRpYyBmZW1vcm9hY2V0YWJ1bGFyIGltcGluZ2VtZW50
OiBtdWx0aWNlbnRyZSByYW5kb21pc2VkIGNvbnRyb2xsZWQgdHJpYWw8L3RpdGxlPjxzZWNvbmRh
cnktdGl0bGU+Qk1KPC9zZWNvbmRhcnktdGl0bGU+PC90aXRsZXM+PHBhZ2VzPmwxODU8L3BhZ2Vz
Pjx2b2x1bWU+MzY0PC92b2x1bWU+PGVkaXRpb24+MjAxOS8wMi8wOTwvZWRpdGlvbj48a2V5d29y
ZHM+PGtleXdvcmQ+QWN0aXZpdGllcyBvZiBEYWlseSBMaXZpbmc8L2tleXdvcmQ+PGtleXdvcmQ+
QWRvbGVzY2VudDwva2V5d29yZD48a2V5d29yZD5BZHVsdDwva2V5d29yZD48a2V5d29yZD5BcnRo
cm9zY29weS8qbWV0aG9kczwva2V5d29yZD48a2V5d29yZD5FbmdsYW5kPC9rZXl3b3JkPjxrZXl3
b3JkPkV4ZXJjaXNlIFRoZXJhcHkvKm1ldGhvZHM8L2tleXdvcmQ+PGtleXdvcmQ+RmVtYWxlPC9r
ZXl3b3JkPjxrZXl3b3JkPkZlbW9yYWNldGFidWxhciBJbXBpbmdlbWVudC9yZWhhYmlsaXRhdGlv
bi8qc3VyZ2VyeTwva2V5d29yZD48a2V5d29yZD5IaXAgSm9pbnQvcGh5c2lvcGF0aG9sb2d5Lypz
dXJnZXJ5PC9rZXl3b3JkPjxrZXl3b3JkPkh1bWFuczwva2V5d29yZD48a2V5d29yZD5NYWxlPC9r
ZXl3b3JkPjxrZXl3b3JkPk1pZGRsZSBBZ2VkPC9rZXl3b3JkPjxrZXl3b3JkPlBhdGllbnQgUmVw
b3J0ZWQgT3V0Y29tZSBNZWFzdXJlczwva2V5d29yZD48a2V5d29yZD5UcmVhdG1lbnQgT3V0Y29t
ZTwva2V5d29yZD48a2V5d29yZD5Zb3VuZyBBZHVsdDwva2V5d29yZD48L2tleXdvcmRzPjxkYXRl
cz48eWVhcj4yMDE5PC95ZWFyPjxwdWItZGF0ZXM+PGRhdGU+RmViIDc8L2RhdGU+PC9wdWItZGF0
ZXM+PC9kYXRlcz48aXNibj4xNzU2LTE4MzMgKEVsZWN0cm9uaWMpJiN4RDswOTU5LTgxMzggKExp
bmtpbmcpPC9pc2JuPjxhY2Nlc3Npb24tbnVtPjMwNzMzMTk3PC9hY2Nlc3Npb24tbnVtPjx1cmxz
PjxyZWxhdGVkLXVybHM+PHVybD5odHRwczovL3d3dy5uY2JpLm5sbS5uaWguZ292L3B1Ym1lZC8z
MDczMzE5NzwvdXJsPjwvcmVsYXRlZC11cmxzPjwvdXJscz48Y3VzdG9tMj5QTUM2MzY1ODQxIGF0
IHd3dy5pY21qZS5vcmcvY29pX2Rpc2Nsb3N1cmUucGRmIGFuZCBkZWNsYXJlOiBzdXBwb3J0IGZy
b20gQXJ0aHJpdGlzIFJlc2VhcmNoIFVLIGFuZCBOSUhSIE94Zm9yZCBCaW9tZWRpY2FsIFJlc2Vh
cmNoIENlbnRyZSBmb3IgdGhlIHN1Ym1pdHRlZCB3b3JrLiBUaGUgcmVzZWFyY2hlcnMgYW5kIGZ1
bmRlcnMgd2VyZSBpbmRlcGVuZGVudC4gQUpSUCByZWNlaXZlZCBmdW5kaW5nIGZyb20gdGhlIFJv
eWFsIENvbGxlZ2Ugb2YgU3VyZ2VvbnMgb2YgRW5nbGFuZCBhbmQgRHVuaGlsbCBNZWRpY2FsIFRy
dXN0LiBVbnJlbGF0ZWQgdG8gdGhlIHN1Ym1pdHRlZCB3b3JrLCBWSyByZWNlaXZlZCBzdXBwb3J0
IGZyb20gU3RyeWtlciBhbmQgU21pdGggYW5kIE5lcGhldyBmb3IgZWR1Y2F0aW9uYWwgY29uc3Vs
dGFuY3ksIEFBIHJlY2VpdmVkIHN1cHBvcnQgZnJvbSBTdHJ5a2VyLCBTbWl0aCBhbmQgTmVwaGV3
LCBhbmQgWmltbWVyIEJpb21ldCBmb3IgbGVjdHVyZXMsIGFuZCBTR0ogcmVjZWl2ZWQgcmVzZWFy
Y2ggZ3JhbnRzIGFuZCBmZWVzIGZvciBsZWN0dXJlcyBmcm9tIFppbW1lciBCaW9tZXQsIENvcmlu
LCBhbmQgQ29uTWVkLCBhbmQgcmVzZWFyY2ggZ3JhbnRzIGZyb20gTmV1cm90ZWNobmljcywgSm9o
bnNvbiBhbmQgSm9obnNvbiwgYW5kIFNpZW1lbnMuPC9jdXN0b20yPjxlbGVjdHJvbmljLXJlc291
cmNlLW51bT4xMC4xMTM2L2Jtai5sMTg1PC9lbGVjdHJvbmljLXJlc291cmNlLW51bT48L3JlY29y
ZD48L0NpdGU+PENpdGU+PEF1dGhvcj5HcmlmZmluPC9BdXRob3I+PFllYXI+MjAxODwvWWVhcj48
UmVjTnVtPjE1NjwvUmVjTnVtPjxyZWNvcmQ+PHJlYy1udW1iZXI+MTU2PC9yZWMtbnVtYmVyPjxm
b3JlaWduLWtleXM+PGtleSBhcHA9IkVOIiBkYi1pZD0ieGF4YWUyc3huNXo5dHFlcmE1eXBheDVp
OXdyMDBwd2YwOWRhIiB0aW1lc3RhbXA9IjE2MjIxMzQ2NDciPjE1Njwva2V5PjwvZm9yZWlnbi1r
ZXlzPjxyZWYtdHlwZSBuYW1lPSJKb3VybmFsIEFydGljbGUiPjE3PC9yZWYtdHlwZT48Y29udHJp
YnV0b3JzPjxhdXRob3JzPjxhdXRob3I+R3JpZmZpbiwgRC4gUi48L2F1dGhvcj48YXV0aG9yPkRp
Y2tlbnNvbiwgRS4gSi48L2F1dGhvcj48YXV0aG9yPldhbGwsIFAuIEQuIEguPC9hdXRob3I+PGF1
dGhvcj5BY2hhbmEsIEYuPC9hdXRob3I+PGF1dGhvcj5Eb25vdmFuLCBKLiBMLjwvYXV0aG9yPjxh
dXRob3I+R3JpZmZpbiwgSi48L2F1dGhvcj48YXV0aG9yPkhvYnNvbiwgUi48L2F1dGhvcj48YXV0
aG9yPkh1dGNoaW5zb24sIEMuIEUuPC9hdXRob3I+PGF1dGhvcj5KZXBzb24sIE0uPC9hdXRob3I+
PGF1dGhvcj5QYXJzb25zLCBOLiBSLjwvYXV0aG9yPjxhdXRob3I+UGV0cm91LCBTLjwvYXV0aG9y
PjxhdXRob3I+UmVhbHBlLCBBLjwvYXV0aG9yPjxhdXRob3I+U21pdGgsIEouPC9hdXRob3I+PGF1
dGhvcj5Gb3N0ZXIsIE4uIEUuPC9hdXRob3I+PGF1dGhvcj5GLiBBU0hJb04gU3R1ZHkgR3JvdXA8
L2F1dGhvcj48L2F1dGhvcnM+PC9jb250cmlidXRvcnM+PGF1dGgtYWRkcmVzcz5Vbml2ZXJzaXR5
IG9mIFdhcndpY2ssIENvdmVudHJ5LCBVSzsgVW5pdmVyc2l0eSBIb3NwaXRhbHMgb2YgQ292ZW50
cnkgYW5kIFdhcndpY2tzaGlyZSBOSFMgVHJ1c3QsIENvdmVudHJ5LCBVSy4gRWxlY3Ryb25pYyBh
ZGRyZXNzOiBkYW1pYW4uZ3JpZmZpbkB3YXJ3aWNrLmFjLnVrLiYjeEQ7VW5pdmVyc2l0eSBvZiBX
YXJ3aWNrLCBDb3ZlbnRyeSwgVUs7IFVuaXZlcnNpdHkgSG9zcGl0YWxzIG9mIENvdmVudHJ5IGFu
ZCBXYXJ3aWNrc2hpcmUgTkhTIFRydXN0LCBDb3ZlbnRyeSwgVUsuJiN4RDtVbml2ZXJzaXR5IG9m
IFdhcndpY2ssIENvdmVudHJ5LCBVSy4mI3hEO1VuaXZlcnNpdHkgb2YgQnJpc3RvbCwgQnJpc3Rv
bCwgVUsuJiN4RDtVbml2ZXJzaXR5IG9mIFdhcndpY2ssIENvdmVudHJ5LCBVSzsgVW5pdmVyc2l0
eSBvZiBCcmlzdG9sLCBCcmlzdG9sLCBVSy4mI3hEO1VuaXZlcnNpdHkgSG9zcGl0YWxzIG9mIENv
dmVudHJ5IGFuZCBXYXJ3aWNrc2hpcmUgTkhTIFRydXN0LCBDb3ZlbnRyeSwgVUsuJiN4RDtBcnRo
cml0aXMgUmVzZWFyY2ggVUsgUHJpbWFyeSBDYXJlIENlbnRyZSwgUmVzZWFyY2ggSW5zdGl0dXRl
IGZvciBQcmltYXJ5IENhcmUgYW5kIEhlYWx0aCBTY2llbmNlcywgS2VlbGUgVW5pdmVyc2l0eSwg
S2VlbGUsIFVLLjwvYXV0aC1hZGRyZXNzPjx0aXRsZXM+PHRpdGxlPkhpcCBhcnRocm9zY29weSB2
ZXJzdXMgYmVzdCBjb25zZXJ2YXRpdmUgY2FyZSBmb3IgdGhlIHRyZWF0bWVudCBvZiBmZW1vcm9h
Y2V0YWJ1bGFyIGltcGluZ2VtZW50IHN5bmRyb21lIChVSyBGQVNISW9OKTogYSBtdWx0aWNlbnRy
ZSByYW5kb21pc2VkIGNvbnRyb2xsZWQgdHJpYWw8L3RpdGxlPjxzZWNvbmRhcnktdGl0bGU+TGFu
Y2V0PC9zZWNvbmRhcnktdGl0bGU+PC90aXRsZXM+PHBhZ2VzPjIyMjUtMjIzNTwvcGFnZXM+PHZv
bHVtZT4zOTE8L3ZvbHVtZT48bnVtYmVyPjEwMTM2PC9udW1iZXI+PGVkaXRpb24+MjAxOC8wNi8x
MzwvZWRpdGlvbj48a2V5d29yZHM+PGtleXdvcmQ+QWR1bHQ8L2tleXdvcmQ+PGtleXdvcmQ+KkFy
dGhyb3Njb3B5PC9rZXl3b3JkPjxrZXl3b3JkPipDb25zZXJ2YXRpdmUgVHJlYXRtZW50PC9rZXl3
b3JkPjxrZXl3b3JkPkZlbWFsZTwva2V5d29yZD48a2V5d29yZD5GZW1vcmFjZXRhYnVsYXIgSW1w
aW5nZW1lbnQvZGlhZ25vc2lzLypyZWhhYmlsaXRhdGlvbi8qc3VyZ2VyeTwva2V5d29yZD48a2V5
d29yZD5IdW1hbnM8L2tleXdvcmQ+PGtleXdvcmQ+TWFsZTwva2V5d29yZD48a2V5d29yZD5NaWRk
bGUgQWdlZDwva2V5d29yZD48a2V5d29yZD5QYXRpZW50IFJlcG9ydGVkIE91dGNvbWUgTWVhc3Vy
ZXM8L2tleXdvcmQ+PGtleXdvcmQ+KlBoeXNpY2FsIFRoZXJhcHkgTW9kYWxpdGllczwva2V5d29y
ZD48a2V5d29yZD5RdWFsaXR5IG9mIExpZmU8L2tleXdvcmQ+PGtleXdvcmQ+UmFuZ2Ugb2YgTW90
aW9uLCBBcnRpY3VsYXI8L2tleXdvcmQ+PGtleXdvcmQ+VHJlYXRtZW50IE91dGNvbWU8L2tleXdv
cmQ+PGtleXdvcmQ+VW5pdGVkIEtpbmdkb208L2tleXdvcmQ+PC9rZXl3b3Jkcz48ZGF0ZXM+PHll
YXI+MjAxODwveWVhcj48cHViLWRhdGVzPjxkYXRlPkp1biAyPC9kYXRlPjwvcHViLWRhdGVzPjwv
ZGF0ZXM+PGlzYm4+MTQ3NC01NDdYIChFbGVjdHJvbmljKSYjeEQ7MDE0MC02NzM2IChMaW5raW5n
KTwvaXNibj48YWNjZXNzaW9uLW51bT4yOTg5MzIyMzwvYWNjZXNzaW9uLW51bT48dXJscz48cmVs
YXRlZC11cmxzPjx1cmw+aHR0cHM6Ly93d3cubmNiaS5ubG0ubmloLmdvdi9wdWJtZWQvMjk4OTMy
MjM8L3VybD48L3JlbGF0ZWQtdXJscz48L3VybHM+PGN1c3RvbTI+UE1DNTk4ODc5NDwvY3VzdG9t
Mj48ZWxlY3Ryb25pYy1yZXNvdXJjZS1udW0+MTAuMTAxNi9TMDE0MC02NzM2KDE4KTMxMjAyLTk8
L2VsZWN0cm9uaWMtcmVzb3VyY2UtbnVtPjwvcmVjb3JkPjwvQ2l0ZT48L0VuZE5vdGU+AG==
</w:fldData>
              </w:fldChar>
            </w:r>
            <w:r w:rsidRPr="00F07941">
              <w:rPr>
                <w:sz w:val="18"/>
                <w:szCs w:val="18"/>
              </w:rPr>
              <w:instrText xml:space="preserve"> ADDIN EN.CITE </w:instrText>
            </w:r>
            <w:r w:rsidRPr="00F07941">
              <w:rPr>
                <w:sz w:val="18"/>
                <w:szCs w:val="18"/>
              </w:rPr>
              <w:fldChar w:fldCharType="begin">
                <w:fldData xml:space="preserve">PEVuZE5vdGU+PENpdGU+PEF1dGhvcj5QYWxtZXI8L0F1dGhvcj48WWVhcj4yMDE5PC9ZZWFyPjxS
ZWNOdW0+MTExMTwvUmVjTnVtPjxEaXNwbGF5VGV4dD4oMTgsIDQwKTwvRGlzcGxheVRleHQ+PHJl
Y29yZD48cmVjLW51bWJlcj4xMTExPC9yZWMtbnVtYmVyPjxmb3JlaWduLWtleXM+PGtleSBhcHA9
IkVOIiBkYi1pZD0ieGF4YWUyc3huNXo5dHFlcmE1eXBheDVpOXdyMDBwd2YwOWRhIiB0aW1lc3Rh
bXA9IjE2MzU4NjExNDQiPjExMTE8L2tleT48L2ZvcmVpZ24ta2V5cz48cmVmLXR5cGUgbmFtZT0i
Sm91cm5hbCBBcnRpY2xlIj4xNzwvcmVmLXR5cGU+PGNvbnRyaWJ1dG9ycz48YXV0aG9ycz48YXV0
aG9yPlBhbG1lciwgQS4gSi4gUi48L2F1dGhvcj48YXV0aG9yPkF5eWFyIEd1cHRhLCBWLjwvYXV0
aG9yPjxhdXRob3I+RmVybnF1ZXN0LCBTLjwvYXV0aG9yPjxhdXRob3I+Um9tYmFjaCwgSS48L2F1
dGhvcj48YXV0aG9yPkR1dHRvbiwgUy4gSi48L2F1dGhvcj48YXV0aG9yPk1hbnNvdXIsIFIuPC9h
dXRob3I+PGF1dGhvcj5Xb29kLCBTLjwvYXV0aG9yPjxhdXRob3I+S2hhbmR1amEsIFYuPC9hdXRo
b3I+PGF1dGhvcj5Qb2xsYXJkLCBULiBDLiBCLjwvYXV0aG9yPjxhdXRob3I+TWNDYXNraWUsIEEu
IFcuPC9hdXRob3I+PGF1dGhvcj5CYXJrZXIsIEsuIEwuPC9hdXRob3I+PGF1dGhvcj5BbmRyYWRl
LCBUam1kPC9hdXRob3I+PGF1dGhvcj5DYXJyLCBBLiBKLjwvYXV0aG9yPjxhdXRob3I+QmVhcmQs
IEQuIEouPC9hdXRob3I+PGF1dGhvcj5HbHluLUpvbmVzLCBTLjwvYXV0aG9yPjxhdXRob3I+RmFp
dCBTdHVkeSBHcm91cDwvYXV0aG9yPjwvYXV0aG9ycz48L2NvbnRyaWJ1dG9ycz48YXV0aC1hZGRy
ZXNzPk51ZmZpZWxkIERlcGFydG1lbnQgb2YgT3J0aG9wYWVkaWNzLCBSaGV1bWF0b2xvZ3ksIGFu
ZCBNdXNjdWxvc2tlbGV0YWwgU2NpZW5jZXMgKE5ET1JNUyksIFVuaXZlcnNpdHkgb2YgT3hmb3Jk
LCBCb3RuYXIgUmVzZWFyY2ggQ2VudHJlLCBPeGZvcmQgT1gzIDdMRCwgVUsgYW50b255LnBhbG1l
ckBuZG9ybXMub3guYWMudWsuJiN4RDtOdWZmaWVsZCBEZXBhcnRtZW50IG9mIE9ydGhvcGFlZGlj
cywgUmhldW1hdG9sb2d5LCBhbmQgTXVzY3Vsb3NrZWxldGFsIFNjaWVuY2VzIChORE9STVMpLCBV
bml2ZXJzaXR5IG9mIE94Zm9yZCwgQm90bmFyIFJlc2VhcmNoIENlbnRyZSwgT3hmb3JkIE9YMyA3
TEQsIFVLLiYjeEQ7Q2VudHJlIGZvciBTdGF0aXN0aWNzIGluIE1lZGljaW5lLCBORE9STVMsIFVu
aXZlcnNpdHkgb2YgT3hmb3JkLCBVSy4mI3hEO094Zm9yZCBVbml2ZXJzaXR5IEhvc3BpdGFscyBO
SFMgRm91bmRhdGlvbiBUcnVzdCwgT3hmb3JkLCBVSy4mI3hEO0NhbWJyaWRnZSBVbml2ZXJzaXR5
IEhvc3BpdGFscyBOSFMgRm91bmRhdGlvbiBUcnVzdCwgQ2FtYnJpZGdlLCBVSy4mI3hEO1JveWFs
IEJlcmtzaGlyZSBOSFMgRm91bmRhdGlvbiBUcnVzdCwgUmVhZGluZywgVUsuJiN4RDtEaXZpc2lv
biBvZiBUcmF1bWEgYW5kIE9ydGhvcGFlZGljIFN1cmdlcnksIFVuaXZlcnNpdHkgb2YgQ2FtYnJp
ZGdlLCBVSy4mI3hEO1JveWFsIENvbGxlZ2Ugb2YgU3VyZ2VvbnMgU3VyZ2ljYWwgSW50ZXJ2ZW50
aW9uIFRyaWFscyBVbml0LCBORE9STVMsIFVuaXZlcnNpdHkgb2YgT3hmb3JkLCBPeGZvcmQsIFVL
LjwvYXV0aC1hZGRyZXNzPjx0aXRsZXM+PHRpdGxlPkFydGhyb3Njb3BpYyBoaXAgc3VyZ2VyeSBj
b21wYXJlZCB3aXRoIHBoeXNpb3RoZXJhcHkgYW5kIGFjdGl2aXR5IG1vZGlmaWNhdGlvbiBmb3Ig
dGhlIHRyZWF0bWVudCBvZiBzeW1wdG9tYXRpYyBmZW1vcm9hY2V0YWJ1bGFyIGltcGluZ2VtZW50
OiBtdWx0aWNlbnRyZSByYW5kb21pc2VkIGNvbnRyb2xsZWQgdHJpYWw8L3RpdGxlPjxzZWNvbmRh
cnktdGl0bGU+Qk1KPC9zZWNvbmRhcnktdGl0bGU+PC90aXRsZXM+PHBhZ2VzPmwxODU8L3BhZ2Vz
Pjx2b2x1bWU+MzY0PC92b2x1bWU+PGVkaXRpb24+MjAxOS8wMi8wOTwvZWRpdGlvbj48a2V5d29y
ZHM+PGtleXdvcmQ+QWN0aXZpdGllcyBvZiBEYWlseSBMaXZpbmc8L2tleXdvcmQ+PGtleXdvcmQ+
QWRvbGVzY2VudDwva2V5d29yZD48a2V5d29yZD5BZHVsdDwva2V5d29yZD48a2V5d29yZD5BcnRo
cm9zY29weS8qbWV0aG9kczwva2V5d29yZD48a2V5d29yZD5FbmdsYW5kPC9rZXl3b3JkPjxrZXl3
b3JkPkV4ZXJjaXNlIFRoZXJhcHkvKm1ldGhvZHM8L2tleXdvcmQ+PGtleXdvcmQ+RmVtYWxlPC9r
ZXl3b3JkPjxrZXl3b3JkPkZlbW9yYWNldGFidWxhciBJbXBpbmdlbWVudC9yZWhhYmlsaXRhdGlv
bi8qc3VyZ2VyeTwva2V5d29yZD48a2V5d29yZD5IaXAgSm9pbnQvcGh5c2lvcGF0aG9sb2d5Lypz
dXJnZXJ5PC9rZXl3b3JkPjxrZXl3b3JkPkh1bWFuczwva2V5d29yZD48a2V5d29yZD5NYWxlPC9r
ZXl3b3JkPjxrZXl3b3JkPk1pZGRsZSBBZ2VkPC9rZXl3b3JkPjxrZXl3b3JkPlBhdGllbnQgUmVw
b3J0ZWQgT3V0Y29tZSBNZWFzdXJlczwva2V5d29yZD48a2V5d29yZD5UcmVhdG1lbnQgT3V0Y29t
ZTwva2V5d29yZD48a2V5d29yZD5Zb3VuZyBBZHVsdDwva2V5d29yZD48L2tleXdvcmRzPjxkYXRl
cz48eWVhcj4yMDE5PC95ZWFyPjxwdWItZGF0ZXM+PGRhdGU+RmViIDc8L2RhdGU+PC9wdWItZGF0
ZXM+PC9kYXRlcz48aXNibj4xNzU2LTE4MzMgKEVsZWN0cm9uaWMpJiN4RDswOTU5LTgxMzggKExp
bmtpbmcpPC9pc2JuPjxhY2Nlc3Npb24tbnVtPjMwNzMzMTk3PC9hY2Nlc3Npb24tbnVtPjx1cmxz
PjxyZWxhdGVkLXVybHM+PHVybD5odHRwczovL3d3dy5uY2JpLm5sbS5uaWguZ292L3B1Ym1lZC8z
MDczMzE5NzwvdXJsPjwvcmVsYXRlZC11cmxzPjwvdXJscz48Y3VzdG9tMj5QTUM2MzY1ODQxIGF0
IHd3dy5pY21qZS5vcmcvY29pX2Rpc2Nsb3N1cmUucGRmIGFuZCBkZWNsYXJlOiBzdXBwb3J0IGZy
b20gQXJ0aHJpdGlzIFJlc2VhcmNoIFVLIGFuZCBOSUhSIE94Zm9yZCBCaW9tZWRpY2FsIFJlc2Vh
cmNoIENlbnRyZSBmb3IgdGhlIHN1Ym1pdHRlZCB3b3JrLiBUaGUgcmVzZWFyY2hlcnMgYW5kIGZ1
bmRlcnMgd2VyZSBpbmRlcGVuZGVudC4gQUpSUCByZWNlaXZlZCBmdW5kaW5nIGZyb20gdGhlIFJv
eWFsIENvbGxlZ2Ugb2YgU3VyZ2VvbnMgb2YgRW5nbGFuZCBhbmQgRHVuaGlsbCBNZWRpY2FsIFRy
dXN0LiBVbnJlbGF0ZWQgdG8gdGhlIHN1Ym1pdHRlZCB3b3JrLCBWSyByZWNlaXZlZCBzdXBwb3J0
IGZyb20gU3RyeWtlciBhbmQgU21pdGggYW5kIE5lcGhldyBmb3IgZWR1Y2F0aW9uYWwgY29uc3Vs
dGFuY3ksIEFBIHJlY2VpdmVkIHN1cHBvcnQgZnJvbSBTdHJ5a2VyLCBTbWl0aCBhbmQgTmVwaGV3
LCBhbmQgWmltbWVyIEJpb21ldCBmb3IgbGVjdHVyZXMsIGFuZCBTR0ogcmVjZWl2ZWQgcmVzZWFy
Y2ggZ3JhbnRzIGFuZCBmZWVzIGZvciBsZWN0dXJlcyBmcm9tIFppbW1lciBCaW9tZXQsIENvcmlu
LCBhbmQgQ29uTWVkLCBhbmQgcmVzZWFyY2ggZ3JhbnRzIGZyb20gTmV1cm90ZWNobmljcywgSm9o
bnNvbiBhbmQgSm9obnNvbiwgYW5kIFNpZW1lbnMuPC9jdXN0b20yPjxlbGVjdHJvbmljLXJlc291
cmNlLW51bT4xMC4xMTM2L2Jtai5sMTg1PC9lbGVjdHJvbmljLXJlc291cmNlLW51bT48L3JlY29y
ZD48L0NpdGU+PENpdGU+PEF1dGhvcj5HcmlmZmluPC9BdXRob3I+PFllYXI+MjAxODwvWWVhcj48
UmVjTnVtPjE1NjwvUmVjTnVtPjxyZWNvcmQ+PHJlYy1udW1iZXI+MTU2PC9yZWMtbnVtYmVyPjxm
b3JlaWduLWtleXM+PGtleSBhcHA9IkVOIiBkYi1pZD0ieGF4YWUyc3huNXo5dHFlcmE1eXBheDVp
OXdyMDBwd2YwOWRhIiB0aW1lc3RhbXA9IjE2MjIxMzQ2NDciPjE1Njwva2V5PjwvZm9yZWlnbi1r
ZXlzPjxyZWYtdHlwZSBuYW1lPSJKb3VybmFsIEFydGljbGUiPjE3PC9yZWYtdHlwZT48Y29udHJp
YnV0b3JzPjxhdXRob3JzPjxhdXRob3I+R3JpZmZpbiwgRC4gUi48L2F1dGhvcj48YXV0aG9yPkRp
Y2tlbnNvbiwgRS4gSi48L2F1dGhvcj48YXV0aG9yPldhbGwsIFAuIEQuIEguPC9hdXRob3I+PGF1
dGhvcj5BY2hhbmEsIEYuPC9hdXRob3I+PGF1dGhvcj5Eb25vdmFuLCBKLiBMLjwvYXV0aG9yPjxh
dXRob3I+R3JpZmZpbiwgSi48L2F1dGhvcj48YXV0aG9yPkhvYnNvbiwgUi48L2F1dGhvcj48YXV0
aG9yPkh1dGNoaW5zb24sIEMuIEUuPC9hdXRob3I+PGF1dGhvcj5KZXBzb24sIE0uPC9hdXRob3I+
PGF1dGhvcj5QYXJzb25zLCBOLiBSLjwvYXV0aG9yPjxhdXRob3I+UGV0cm91LCBTLjwvYXV0aG9y
PjxhdXRob3I+UmVhbHBlLCBBLjwvYXV0aG9yPjxhdXRob3I+U21pdGgsIEouPC9hdXRob3I+PGF1
dGhvcj5Gb3N0ZXIsIE4uIEUuPC9hdXRob3I+PGF1dGhvcj5GLiBBU0hJb04gU3R1ZHkgR3JvdXA8
L2F1dGhvcj48L2F1dGhvcnM+PC9jb250cmlidXRvcnM+PGF1dGgtYWRkcmVzcz5Vbml2ZXJzaXR5
IG9mIFdhcndpY2ssIENvdmVudHJ5LCBVSzsgVW5pdmVyc2l0eSBIb3NwaXRhbHMgb2YgQ292ZW50
cnkgYW5kIFdhcndpY2tzaGlyZSBOSFMgVHJ1c3QsIENvdmVudHJ5LCBVSy4gRWxlY3Ryb25pYyBh
ZGRyZXNzOiBkYW1pYW4uZ3JpZmZpbkB3YXJ3aWNrLmFjLnVrLiYjeEQ7VW5pdmVyc2l0eSBvZiBX
YXJ3aWNrLCBDb3ZlbnRyeSwgVUs7IFVuaXZlcnNpdHkgSG9zcGl0YWxzIG9mIENvdmVudHJ5IGFu
ZCBXYXJ3aWNrc2hpcmUgTkhTIFRydXN0LCBDb3ZlbnRyeSwgVUsuJiN4RDtVbml2ZXJzaXR5IG9m
IFdhcndpY2ssIENvdmVudHJ5LCBVSy4mI3hEO1VuaXZlcnNpdHkgb2YgQnJpc3RvbCwgQnJpc3Rv
bCwgVUsuJiN4RDtVbml2ZXJzaXR5IG9mIFdhcndpY2ssIENvdmVudHJ5LCBVSzsgVW5pdmVyc2l0
eSBvZiBCcmlzdG9sLCBCcmlzdG9sLCBVSy4mI3hEO1VuaXZlcnNpdHkgSG9zcGl0YWxzIG9mIENv
dmVudHJ5IGFuZCBXYXJ3aWNrc2hpcmUgTkhTIFRydXN0LCBDb3ZlbnRyeSwgVUsuJiN4RDtBcnRo
cml0aXMgUmVzZWFyY2ggVUsgUHJpbWFyeSBDYXJlIENlbnRyZSwgUmVzZWFyY2ggSW5zdGl0dXRl
IGZvciBQcmltYXJ5IENhcmUgYW5kIEhlYWx0aCBTY2llbmNlcywgS2VlbGUgVW5pdmVyc2l0eSwg
S2VlbGUsIFVLLjwvYXV0aC1hZGRyZXNzPjx0aXRsZXM+PHRpdGxlPkhpcCBhcnRocm9zY29weSB2
ZXJzdXMgYmVzdCBjb25zZXJ2YXRpdmUgY2FyZSBmb3IgdGhlIHRyZWF0bWVudCBvZiBmZW1vcm9h
Y2V0YWJ1bGFyIGltcGluZ2VtZW50IHN5bmRyb21lIChVSyBGQVNISW9OKTogYSBtdWx0aWNlbnRy
ZSByYW5kb21pc2VkIGNvbnRyb2xsZWQgdHJpYWw8L3RpdGxlPjxzZWNvbmRhcnktdGl0bGU+TGFu
Y2V0PC9zZWNvbmRhcnktdGl0bGU+PC90aXRsZXM+PHBhZ2VzPjIyMjUtMjIzNTwvcGFnZXM+PHZv
bHVtZT4zOTE8L3ZvbHVtZT48bnVtYmVyPjEwMTM2PC9udW1iZXI+PGVkaXRpb24+MjAxOC8wNi8x
MzwvZWRpdGlvbj48a2V5d29yZHM+PGtleXdvcmQ+QWR1bHQ8L2tleXdvcmQ+PGtleXdvcmQ+KkFy
dGhyb3Njb3B5PC9rZXl3b3JkPjxrZXl3b3JkPipDb25zZXJ2YXRpdmUgVHJlYXRtZW50PC9rZXl3
b3JkPjxrZXl3b3JkPkZlbWFsZTwva2V5d29yZD48a2V5d29yZD5GZW1vcmFjZXRhYnVsYXIgSW1w
aW5nZW1lbnQvZGlhZ25vc2lzLypyZWhhYmlsaXRhdGlvbi8qc3VyZ2VyeTwva2V5d29yZD48a2V5
d29yZD5IdW1hbnM8L2tleXdvcmQ+PGtleXdvcmQ+TWFsZTwva2V5d29yZD48a2V5d29yZD5NaWRk
bGUgQWdlZDwva2V5d29yZD48a2V5d29yZD5QYXRpZW50IFJlcG9ydGVkIE91dGNvbWUgTWVhc3Vy
ZXM8L2tleXdvcmQ+PGtleXdvcmQ+KlBoeXNpY2FsIFRoZXJhcHkgTW9kYWxpdGllczwva2V5d29y
ZD48a2V5d29yZD5RdWFsaXR5IG9mIExpZmU8L2tleXdvcmQ+PGtleXdvcmQ+UmFuZ2Ugb2YgTW90
aW9uLCBBcnRpY3VsYXI8L2tleXdvcmQ+PGtleXdvcmQ+VHJlYXRtZW50IE91dGNvbWU8L2tleXdv
cmQ+PGtleXdvcmQ+VW5pdGVkIEtpbmdkb208L2tleXdvcmQ+PC9rZXl3b3Jkcz48ZGF0ZXM+PHll
YXI+MjAxODwveWVhcj48cHViLWRhdGVzPjxkYXRlPkp1biAyPC9kYXRlPjwvcHViLWRhdGVzPjwv
ZGF0ZXM+PGlzYm4+MTQ3NC01NDdYIChFbGVjdHJvbmljKSYjeEQ7MDE0MC02NzM2IChMaW5raW5n
KTwvaXNibj48YWNjZXNzaW9uLW51bT4yOTg5MzIyMzwvYWNjZXNzaW9uLW51bT48dXJscz48cmVs
YXRlZC11cmxzPjx1cmw+aHR0cHM6Ly93d3cubmNiaS5ubG0ubmloLmdvdi9wdWJtZWQvMjk4OTMy
MjM8L3VybD48L3JlbGF0ZWQtdXJscz48L3VybHM+PGN1c3RvbTI+UE1DNTk4ODc5NDwvY3VzdG9t
Mj48ZWxlY3Ryb25pYy1yZXNvdXJjZS1udW0+MTAuMTAxNi9TMDE0MC02NzM2KDE4KTMxMjAyLTk8
L2VsZWN0cm9uaWMtcmVzb3VyY2UtbnVtPjwvcmVjb3JkPjwvQ2l0ZT48L0VuZE5vdGU+AG==
</w:fldData>
              </w:fldChar>
            </w:r>
            <w:r w:rsidRPr="00F07941">
              <w:rPr>
                <w:sz w:val="18"/>
                <w:szCs w:val="18"/>
              </w:rPr>
              <w:instrText xml:space="preserve"> ADDIN EN.CITE.DATA </w:instrText>
            </w:r>
            <w:r w:rsidRPr="00F07941">
              <w:rPr>
                <w:sz w:val="18"/>
                <w:szCs w:val="18"/>
              </w:rPr>
            </w:r>
            <w:r w:rsidRPr="00F07941">
              <w:rPr>
                <w:sz w:val="18"/>
                <w:szCs w:val="18"/>
              </w:rPr>
              <w:fldChar w:fldCharType="end"/>
            </w:r>
            <w:r w:rsidRPr="00F07941">
              <w:rPr>
                <w:sz w:val="18"/>
                <w:szCs w:val="18"/>
              </w:rPr>
            </w:r>
            <w:r w:rsidRPr="00F07941">
              <w:rPr>
                <w:sz w:val="18"/>
                <w:szCs w:val="18"/>
              </w:rPr>
              <w:fldChar w:fldCharType="separate"/>
            </w:r>
            <w:r w:rsidRPr="00F07941">
              <w:rPr>
                <w:noProof/>
                <w:sz w:val="18"/>
                <w:szCs w:val="18"/>
              </w:rPr>
              <w:t>(18, 40)</w:t>
            </w:r>
            <w:r w:rsidRPr="00F07941">
              <w:rPr>
                <w:sz w:val="18"/>
                <w:szCs w:val="18"/>
              </w:rPr>
              <w:fldChar w:fldCharType="end"/>
            </w:r>
            <w:r w:rsidRPr="00F07941">
              <w:rPr>
                <w:sz w:val="18"/>
                <w:szCs w:val="18"/>
              </w:rPr>
              <w:t>”</w:t>
            </w:r>
          </w:p>
        </w:tc>
      </w:tr>
      <w:tr w:rsidR="006E36E5" w:rsidRPr="00B853C6" w14:paraId="71FDAFC1" w14:textId="00A47F15" w:rsidTr="007A61E7">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19"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888"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907" w:type="dxa"/>
            <w:tcBorders>
              <w:bottom w:val="single" w:sz="6" w:space="0" w:color="7F7F7F"/>
            </w:tcBorders>
            <w:shd w:val="clear" w:color="auto" w:fill="EEEEEE"/>
          </w:tcPr>
          <w:p w14:paraId="3ACD3D08" w14:textId="26F70EEF" w:rsidR="00D8098C" w:rsidRPr="00A1236D" w:rsidRDefault="002E2DE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289" w:type="dxa"/>
            <w:tcBorders>
              <w:bottom w:val="single" w:sz="6" w:space="0" w:color="7F7F7F"/>
            </w:tcBorders>
            <w:shd w:val="clear" w:color="auto" w:fill="EEEEEE"/>
          </w:tcPr>
          <w:p w14:paraId="41ABF5A9" w14:textId="4958487E" w:rsidR="00D8098C" w:rsidRPr="002E2DEB" w:rsidRDefault="002E2DEB" w:rsidP="00426603">
            <w:pPr>
              <w:spacing w:beforeLines="40" w:before="96" w:afterLines="40" w:after="96" w:line="24" w:lineRule="atLeast"/>
              <w:rPr>
                <w:rFonts w:eastAsia="Times New Roman"/>
                <w:sz w:val="18"/>
                <w:szCs w:val="18"/>
                <w:lang w:val="en-GB" w:eastAsia="en-GB"/>
              </w:rPr>
            </w:pPr>
            <w:r w:rsidRPr="002E2DEB">
              <w:rPr>
                <w:rFonts w:eastAsia="Times New Roman"/>
                <w:sz w:val="18"/>
                <w:szCs w:val="18"/>
                <w:lang w:val="en-GB" w:eastAsia="en-GB"/>
              </w:rPr>
              <w:t>“</w:t>
            </w:r>
            <w:r w:rsidRPr="002E2DEB">
              <w:rPr>
                <w:sz w:val="18"/>
                <w:szCs w:val="18"/>
              </w:rPr>
              <w:t xml:space="preserve">The majority of previous hip shape studies have focused on European populations, but in this </w:t>
            </w:r>
            <w:proofErr w:type="gramStart"/>
            <w:r w:rsidRPr="002E2DEB">
              <w:rPr>
                <w:sz w:val="18"/>
                <w:szCs w:val="18"/>
              </w:rPr>
              <w:t>study</w:t>
            </w:r>
            <w:proofErr w:type="gramEnd"/>
            <w:r w:rsidRPr="002E2DEB">
              <w:rPr>
                <w:sz w:val="18"/>
                <w:szCs w:val="18"/>
              </w:rPr>
              <w:t xml:space="preserve"> we included an East Asian ancestry group, which broadens the </w:t>
            </w:r>
            <w:proofErr w:type="spellStart"/>
            <w:r w:rsidRPr="002E2DEB">
              <w:rPr>
                <w:sz w:val="18"/>
                <w:szCs w:val="18"/>
              </w:rPr>
              <w:t>generalisability</w:t>
            </w:r>
            <w:proofErr w:type="spellEnd"/>
            <w:r w:rsidRPr="002E2DEB">
              <w:rPr>
                <w:sz w:val="18"/>
                <w:szCs w:val="18"/>
              </w:rPr>
              <w:t xml:space="preserve"> of our findings </w:t>
            </w:r>
            <w:r w:rsidRPr="002E2DEB">
              <w:rPr>
                <w:sz w:val="18"/>
                <w:szCs w:val="18"/>
              </w:rPr>
              <w:fldChar w:fldCharType="begin">
                <w:fldData xml:space="preserve">PEVuZE5vdGU+PENpdGU+PEF1dGhvcj5HcmVnb3J5PC9BdXRob3I+PFllYXI+MjAwODwvWWVhcj48
UmVjTnVtPjQ5PC9SZWNOdW0+PERpc3BsYXlUZXh0Pig3LCA0Mik8L0Rpc3BsYXlUZXh0PjxyZWNv
cmQ+PHJlYy1udW1iZXI+NDk8L3JlYy1udW1iZXI+PGZvcmVpZ24ta2V5cz48a2V5IGFwcD0iRU4i
IGRiLWlkPSJ4YXhhZTJzeG41ejl0cWVyYTV5cGF4NWk5d3IwMHB3ZjA5ZGEiIHRpbWVzdGFtcD0i
MTYyMjEzNDY0NiI+NDk8L2tleT48L2ZvcmVpZ24ta2V5cz48cmVmLXR5cGUgbmFtZT0iSm91cm5h
bCBBcnRpY2xlIj4xNzwvcmVmLXR5cGU+PGNvbnRyaWJ1dG9ycz48YXV0aG9ycz48YXV0aG9yPkdy
ZWdvcnksIEouIFMuPC9hdXRob3I+PGF1dGhvcj5Bc3BkZW4sIFIuIE0uPC9hdXRob3I+PC9hdXRo
b3JzPjwvY29udHJpYnV0b3JzPjx0aXRsZXM+PHRpdGxlPkZlbW9yYWwgZ2VvbWV0cnkgYXMgYSBy
aXNrIGZhY3RvciBmb3Igb3N0ZW9wb3JvdGljIGhpcCBmcmFjdHVyZSBpbiBtZW4gYW5kIHdvbWVu
PC90aXRsZT48c2Vjb25kYXJ5LXRpdGxlPk1lZCBFbmcgUGh5czwvc2Vjb25kYXJ5LXRpdGxlPjwv
dGl0bGVzPjxwYWdlcz4xMjc1LTg2PC9wYWdlcz48dm9sdW1lPjMwPC92b2x1bWU+PG51bWJlcj4x
MDwvbnVtYmVyPjxrZXl3b3Jkcz48a2V5d29yZD5Db21wdXRlciBTaW11bGF0aW9uPC9rZXl3b3Jk
PjxrZXl3b3JkPkZlbWFsZTwva2V5d29yZD48a2V5d29yZD5GZW1vcmFsIEZyYWN0dXJlczwva2V5
d29yZD48a2V5d29yZD5IdW1hbnM8L2tleXdvcmQ+PGtleXdvcmQ+SW5jaWRlbmNlPC9rZXl3b3Jk
PjxrZXl3b3JkPk1hbGU8L2tleXdvcmQ+PGtleXdvcmQ+TW9kZWxzLCBCaW9sb2dpY2FsPC9rZXl3
b3JkPjxrZXl3b3JkPk9zdGVvcG9yb3Npczwva2V5d29yZD48a2V5d29yZD5QcmV2YWxlbmNlPC9r
ZXl3b3JkPjxrZXl3b3JkPlJpc2sgQXNzZXNzbWVudDwva2V5d29yZD48a2V5d29yZD5SaXNrIEZh
Y3RvcnM8L2tleXdvcmQ+PGtleXdvcmQ+U2V4IEZhY3RvcnM8L2tleXdvcmQ+PC9rZXl3b3Jkcz48
ZGF0ZXM+PHllYXI+MjAwODwveWVhcj48cHViLWRhdGVzPjxkYXRlPkRlYzwvZGF0ZT48L3B1Yi1k
YXRlcz48L2RhdGVzPjxpc2JuPjEzNTAtNDUzMzwvaXNibj48YWNjZXNzaW9uLW51bT4xODk3Njk0
OTwvYWNjZXNzaW9uLW51bT48dXJscz48cmVsYXRlZC11cmxzPjx1cmw+aHR0cHM6Ly93d3cubmNi
aS5ubG0ubmloLmdvdi9wdWJtZWQvMTg5NzY5NDk8L3VybD48L3JlbGF0ZWQtdXJscz48L3VybHM+
PGVsZWN0cm9uaWMtcmVzb3VyY2UtbnVtPjEwLjEwMTYvai5tZWRlbmdwaHkuMjAwOC4wOS4wMDI8
L2VsZWN0cm9uaWMtcmVzb3VyY2UtbnVtPjxsYW5ndWFnZT5lbmc8L2xhbmd1YWdlPjwvcmVjb3Jk
PjwvQ2l0ZT48Q2l0ZT48QXV0aG9yPkZhamFyPC9BdXRob3I+PFllYXI+MjAxODwvWWVhcj48UmVj
TnVtPjEzMTQ8L1JlY051bT48cmVjb3JkPjxyZWMtbnVtYmVyPjEzMTQ8L3JlYy1udW1iZXI+PGZv
cmVpZ24ta2V5cz48a2V5IGFwcD0iRU4iIGRiLWlkPSJ4YXhhZTJzeG41ejl0cWVyYTV5cGF4NWk5
d3IwMHB3ZjA5ZGEiIHRpbWVzdGFtcD0iMTY5NTI4NTczNCI+MTMxNDwva2V5PjwvZm9yZWlnbi1r
ZXlzPjxyZWYtdHlwZSBuYW1lPSJKb3VybmFsIEFydGljbGUiPjE3PC9yZWYtdHlwZT48Y29udHJp
YnV0b3JzPjxhdXRob3JzPjxhdXRob3I+RmFqYXIsIEouIEsuPC9hdXRob3I+PGF1dGhvcj5UYXVm
YW4sIFQuPC9hdXRob3I+PGF1dGhvcj5TeWFyaWYsIE0uPC9hdXRob3I+PGF1dGhvcj5BemhhcnVk
ZGluLCBBLjwvYXV0aG9yPjwvYXV0aG9ycz48L2NvbnRyaWJ1dG9ycz48YXV0aC1hZGRyZXNzPk1l
ZGljYWwgUmVzZWFyY2ggVW5pdCwgU2Nob29sIG9mIE1lZGljaW5lLCBTeWlhaCBLdWFsYSBVbml2
ZXJzaXR5LCBCYW5kYSBBY2VoLCBJbmRvbmVzaWEuJiN4RDtEZXBhcnRtZW50IG9mIEVtZXJnZW5j
eSwgQWlzeWl5YWggSG9zcGl0YWwsIE1hbGFuZywgSW5kb25lc2lhLiYjeEQ7Q29uc3VsdGFudCBv
ZiBTcGluZSBTdXJnZXJ5LCBEZXBhcnRtZW50IG9mIE9ydGhvcGVkaWMgYW5kIFRyYXVtYXRvbG9n
eSwgU2Nob29sIG9mIE1lZGljaW5lLCBTeWlhaCBLdWFsYSBVbml2ZXJzaXR5LCBCYW5kYSBBY2Vo
LCBJbmRvbmVzaWEuPC9hdXRoLWFkZHJlc3M+PHRpdGxlcz48dGl0bGU+SGlwIGdlb21ldHJ5IGFu
ZCBmZW1vcmFsIG5lY2sgZnJhY3R1cmVzOiBBIG1ldGEtYW5hbHlzaXM8L3RpdGxlPjxzZWNvbmRh
cnktdGl0bGU+SiBPcnRob3AgVHJhbnNsYXQ8L3NlY29uZGFyeS10aXRsZT48L3RpdGxlcz48cGFn
ZXM+MS02PC9wYWdlcz48dm9sdW1lPjEzPC92b2x1bWU+PGVkaXRpb24+MjAxODAxMDU8L2VkaXRp
b24+PGtleXdvcmRzPjxrZXl3b3JkPkZlbW9yYWwgbmVjayBmcmFjdHVyZTwva2V5d29yZD48a2V5
d29yZD5IaXAgZ2VvbWV0cnk8L2tleXdvcmQ+PC9rZXl3b3Jkcz48ZGF0ZXM+PHllYXI+MjAxODwv
eWVhcj48cHViLWRhdGVzPjxkYXRlPkFwcjwvZGF0ZT48L3B1Yi1kYXRlcz48L2RhdGVzPjxpc2Ju
PjIyMTQtMDMxWCAoUHJpbnQpJiN4RDsyMjE0LTAzMjggKEVsZWN0cm9uaWMpJiN4RDsyMjE0LTAz
MVggKExpbmtpbmcpPC9pc2JuPjxhY2Nlc3Npb24tbnVtPjI5NjYyNzg1PC9hY2Nlc3Npb24tbnVt
Pjx1cmxzPjxyZWxhdGVkLXVybHM+PHVybD5odHRwczovL3d3dy5uY2JpLm5sbS5uaWguZ292L3B1
Ym1lZC8yOTY2Mjc4NTwvdXJsPjwvcmVsYXRlZC11cmxzPjwvdXJscz48Y3VzdG9tMj5QTUM1ODky
Mzg4PC9jdXN0b20yPjxlbGVjdHJvbmljLXJlc291cmNlLW51bT4xMC4xMDE2L2ouam90LjIwMTcu
MTIuMDAyPC9lbGVjdHJvbmljLXJlc291cmNlLW51bT48cmVtb3RlLWRhdGFiYXNlLW5hbWU+UHVi
TWVkLW5vdC1NRURMSU5FPC9yZW1vdGUtZGF0YWJhc2UtbmFtZT48cmVtb3RlLWRhdGFiYXNlLXBy
b3ZpZGVyPk5MTTwvcmVtb3RlLWRhdGFiYXNlLXByb3ZpZGVyPjwvcmVjb3JkPjwvQ2l0ZT48L0Vu
ZE5vdGU+
</w:fldData>
              </w:fldChar>
            </w:r>
            <w:r w:rsidRPr="002E2DEB">
              <w:rPr>
                <w:sz w:val="18"/>
                <w:szCs w:val="18"/>
              </w:rPr>
              <w:instrText xml:space="preserve"> ADDIN EN.CITE </w:instrText>
            </w:r>
            <w:r w:rsidRPr="002E2DEB">
              <w:rPr>
                <w:sz w:val="18"/>
                <w:szCs w:val="18"/>
              </w:rPr>
              <w:fldChar w:fldCharType="begin">
                <w:fldData xml:space="preserve">PEVuZE5vdGU+PENpdGU+PEF1dGhvcj5HcmVnb3J5PC9BdXRob3I+PFllYXI+MjAwODwvWWVhcj48
UmVjTnVtPjQ5PC9SZWNOdW0+PERpc3BsYXlUZXh0Pig3LCA0Mik8L0Rpc3BsYXlUZXh0PjxyZWNv
cmQ+PHJlYy1udW1iZXI+NDk8L3JlYy1udW1iZXI+PGZvcmVpZ24ta2V5cz48a2V5IGFwcD0iRU4i
IGRiLWlkPSJ4YXhhZTJzeG41ejl0cWVyYTV5cGF4NWk5d3IwMHB3ZjA5ZGEiIHRpbWVzdGFtcD0i
MTYyMjEzNDY0NiI+NDk8L2tleT48L2ZvcmVpZ24ta2V5cz48cmVmLXR5cGUgbmFtZT0iSm91cm5h
bCBBcnRpY2xlIj4xNzwvcmVmLXR5cGU+PGNvbnRyaWJ1dG9ycz48YXV0aG9ycz48YXV0aG9yPkdy
ZWdvcnksIEouIFMuPC9hdXRob3I+PGF1dGhvcj5Bc3BkZW4sIFIuIE0uPC9hdXRob3I+PC9hdXRo
b3JzPjwvY29udHJpYnV0b3JzPjx0aXRsZXM+PHRpdGxlPkZlbW9yYWwgZ2VvbWV0cnkgYXMgYSBy
aXNrIGZhY3RvciBmb3Igb3N0ZW9wb3JvdGljIGhpcCBmcmFjdHVyZSBpbiBtZW4gYW5kIHdvbWVu
PC90aXRsZT48c2Vjb25kYXJ5LXRpdGxlPk1lZCBFbmcgUGh5czwvc2Vjb25kYXJ5LXRpdGxlPjwv
dGl0bGVzPjxwYWdlcz4xMjc1LTg2PC9wYWdlcz48dm9sdW1lPjMwPC92b2x1bWU+PG51bWJlcj4x
MDwvbnVtYmVyPjxrZXl3b3Jkcz48a2V5d29yZD5Db21wdXRlciBTaW11bGF0aW9uPC9rZXl3b3Jk
PjxrZXl3b3JkPkZlbWFsZTwva2V5d29yZD48a2V5d29yZD5GZW1vcmFsIEZyYWN0dXJlczwva2V5
d29yZD48a2V5d29yZD5IdW1hbnM8L2tleXdvcmQ+PGtleXdvcmQ+SW5jaWRlbmNlPC9rZXl3b3Jk
PjxrZXl3b3JkPk1hbGU8L2tleXdvcmQ+PGtleXdvcmQ+TW9kZWxzLCBCaW9sb2dpY2FsPC9rZXl3
b3JkPjxrZXl3b3JkPk9zdGVvcG9yb3Npczwva2V5d29yZD48a2V5d29yZD5QcmV2YWxlbmNlPC9r
ZXl3b3JkPjxrZXl3b3JkPlJpc2sgQXNzZXNzbWVudDwva2V5d29yZD48a2V5d29yZD5SaXNrIEZh
Y3RvcnM8L2tleXdvcmQ+PGtleXdvcmQ+U2V4IEZhY3RvcnM8L2tleXdvcmQ+PC9rZXl3b3Jkcz48
ZGF0ZXM+PHllYXI+MjAwODwveWVhcj48cHViLWRhdGVzPjxkYXRlPkRlYzwvZGF0ZT48L3B1Yi1k
YXRlcz48L2RhdGVzPjxpc2JuPjEzNTAtNDUzMzwvaXNibj48YWNjZXNzaW9uLW51bT4xODk3Njk0
OTwvYWNjZXNzaW9uLW51bT48dXJscz48cmVsYXRlZC11cmxzPjx1cmw+aHR0cHM6Ly93d3cubmNi
aS5ubG0ubmloLmdvdi9wdWJtZWQvMTg5NzY5NDk8L3VybD48L3JlbGF0ZWQtdXJscz48L3VybHM+
PGVsZWN0cm9uaWMtcmVzb3VyY2UtbnVtPjEwLjEwMTYvai5tZWRlbmdwaHkuMjAwOC4wOS4wMDI8
L2VsZWN0cm9uaWMtcmVzb3VyY2UtbnVtPjxsYW5ndWFnZT5lbmc8L2xhbmd1YWdlPjwvcmVjb3Jk
PjwvQ2l0ZT48Q2l0ZT48QXV0aG9yPkZhamFyPC9BdXRob3I+PFllYXI+MjAxODwvWWVhcj48UmVj
TnVtPjEzMTQ8L1JlY051bT48cmVjb3JkPjxyZWMtbnVtYmVyPjEzMTQ8L3JlYy1udW1iZXI+PGZv
cmVpZ24ta2V5cz48a2V5IGFwcD0iRU4iIGRiLWlkPSJ4YXhhZTJzeG41ejl0cWVyYTV5cGF4NWk5
d3IwMHB3ZjA5ZGEiIHRpbWVzdGFtcD0iMTY5NTI4NTczNCI+MTMxNDwva2V5PjwvZm9yZWlnbi1r
ZXlzPjxyZWYtdHlwZSBuYW1lPSJKb3VybmFsIEFydGljbGUiPjE3PC9yZWYtdHlwZT48Y29udHJp
YnV0b3JzPjxhdXRob3JzPjxhdXRob3I+RmFqYXIsIEouIEsuPC9hdXRob3I+PGF1dGhvcj5UYXVm
YW4sIFQuPC9hdXRob3I+PGF1dGhvcj5TeWFyaWYsIE0uPC9hdXRob3I+PGF1dGhvcj5BemhhcnVk
ZGluLCBBLjwvYXV0aG9yPjwvYXV0aG9ycz48L2NvbnRyaWJ1dG9ycz48YXV0aC1hZGRyZXNzPk1l
ZGljYWwgUmVzZWFyY2ggVW5pdCwgU2Nob29sIG9mIE1lZGljaW5lLCBTeWlhaCBLdWFsYSBVbml2
ZXJzaXR5LCBCYW5kYSBBY2VoLCBJbmRvbmVzaWEuJiN4RDtEZXBhcnRtZW50IG9mIEVtZXJnZW5j
eSwgQWlzeWl5YWggSG9zcGl0YWwsIE1hbGFuZywgSW5kb25lc2lhLiYjeEQ7Q29uc3VsdGFudCBv
ZiBTcGluZSBTdXJnZXJ5LCBEZXBhcnRtZW50IG9mIE9ydGhvcGVkaWMgYW5kIFRyYXVtYXRvbG9n
eSwgU2Nob29sIG9mIE1lZGljaW5lLCBTeWlhaCBLdWFsYSBVbml2ZXJzaXR5LCBCYW5kYSBBY2Vo
LCBJbmRvbmVzaWEuPC9hdXRoLWFkZHJlc3M+PHRpdGxlcz48dGl0bGU+SGlwIGdlb21ldHJ5IGFu
ZCBmZW1vcmFsIG5lY2sgZnJhY3R1cmVzOiBBIG1ldGEtYW5hbHlzaXM8L3RpdGxlPjxzZWNvbmRh
cnktdGl0bGU+SiBPcnRob3AgVHJhbnNsYXQ8L3NlY29uZGFyeS10aXRsZT48L3RpdGxlcz48cGFn
ZXM+MS02PC9wYWdlcz48dm9sdW1lPjEzPC92b2x1bWU+PGVkaXRpb24+MjAxODAxMDU8L2VkaXRp
b24+PGtleXdvcmRzPjxrZXl3b3JkPkZlbW9yYWwgbmVjayBmcmFjdHVyZTwva2V5d29yZD48a2V5
d29yZD5IaXAgZ2VvbWV0cnk8L2tleXdvcmQ+PC9rZXl3b3Jkcz48ZGF0ZXM+PHllYXI+MjAxODwv
eWVhcj48cHViLWRhdGVzPjxkYXRlPkFwcjwvZGF0ZT48L3B1Yi1kYXRlcz48L2RhdGVzPjxpc2Ju
PjIyMTQtMDMxWCAoUHJpbnQpJiN4RDsyMjE0LTAzMjggKEVsZWN0cm9uaWMpJiN4RDsyMjE0LTAz
MVggKExpbmtpbmcpPC9pc2JuPjxhY2Nlc3Npb24tbnVtPjI5NjYyNzg1PC9hY2Nlc3Npb24tbnVt
Pjx1cmxzPjxyZWxhdGVkLXVybHM+PHVybD5odHRwczovL3d3dy5uY2JpLm5sbS5uaWguZ292L3B1
Ym1lZC8yOTY2Mjc4NTwvdXJsPjwvcmVsYXRlZC11cmxzPjwvdXJscz48Y3VzdG9tMj5QTUM1ODky
Mzg4PC9jdXN0b20yPjxlbGVjdHJvbmljLXJlc291cmNlLW51bT4xMC4xMDE2L2ouam90LjIwMTcu
MTIuMDAyPC9lbGVjdHJvbmljLXJlc291cmNlLW51bT48cmVtb3RlLWRhdGFiYXNlLW5hbWU+UHVi
TWVkLW5vdC1NRURMSU5FPC9yZW1vdGUtZGF0YWJhc2UtbmFtZT48cmVtb3RlLWRhdGFiYXNlLXBy
b3ZpZGVyPk5MTTwvcmVtb3RlLWRhdGFiYXNlLXByb3ZpZGVyPjwvcmVjb3JkPjwvQ2l0ZT48L0Vu
ZE5vdGU+
</w:fldData>
              </w:fldChar>
            </w:r>
            <w:r w:rsidRPr="002E2DEB">
              <w:rPr>
                <w:sz w:val="18"/>
                <w:szCs w:val="18"/>
              </w:rPr>
              <w:instrText xml:space="preserve"> ADDIN EN.CITE.DATA </w:instrText>
            </w:r>
            <w:r w:rsidRPr="002E2DEB">
              <w:rPr>
                <w:sz w:val="18"/>
                <w:szCs w:val="18"/>
              </w:rPr>
            </w:r>
            <w:r w:rsidRPr="002E2DEB">
              <w:rPr>
                <w:sz w:val="18"/>
                <w:szCs w:val="18"/>
              </w:rPr>
              <w:fldChar w:fldCharType="end"/>
            </w:r>
            <w:r w:rsidRPr="002E2DEB">
              <w:rPr>
                <w:sz w:val="18"/>
                <w:szCs w:val="18"/>
              </w:rPr>
            </w:r>
            <w:r w:rsidRPr="002E2DEB">
              <w:rPr>
                <w:sz w:val="18"/>
                <w:szCs w:val="18"/>
              </w:rPr>
              <w:fldChar w:fldCharType="separate"/>
            </w:r>
            <w:r w:rsidRPr="002E2DEB">
              <w:rPr>
                <w:noProof/>
                <w:sz w:val="18"/>
                <w:szCs w:val="18"/>
              </w:rPr>
              <w:t>(7, 42)</w:t>
            </w:r>
            <w:r w:rsidRPr="002E2DEB">
              <w:rPr>
                <w:sz w:val="18"/>
                <w:szCs w:val="18"/>
              </w:rPr>
              <w:fldChar w:fldCharType="end"/>
            </w:r>
            <w:r w:rsidRPr="002E2DEB">
              <w:rPr>
                <w:sz w:val="18"/>
                <w:szCs w:val="18"/>
              </w:rPr>
              <w:t xml:space="preserve">. However, conducting trans-ancestry GWAS introduces complexity, due to the inherent heterogeneity between populations </w:t>
            </w:r>
            <w:r w:rsidRPr="002E2DEB">
              <w:rPr>
                <w:sz w:val="18"/>
                <w:szCs w:val="18"/>
              </w:rPr>
              <w:fldChar w:fldCharType="begin">
                <w:fldData xml:space="preserve">PEVuZE5vdGU+PENpdGU+PEF1dGhvcj5aaGFuZzwvQXV0aG9yPjxZZWFyPjIwMjI8L1llYXI+PFJl
Y051bT4xMzEwPC9SZWNOdW0+PERpc3BsYXlUZXh0Pig0Myk8L0Rpc3BsYXlUZXh0PjxyZWNvcmQ+
PHJlYy1udW1iZXI+MTMxMDwvcmVjLW51bWJlcj48Zm9yZWlnbi1rZXlzPjxrZXkgYXBwPSJFTiIg
ZGItaWQ9InhheGFlMnN4bjV6OXRxZXJhNXlwYXg1aTl3cjAwcHdmMDlkYSIgdGltZXN0YW1wPSIx
Njk0MTY3ODk1Ij4xMzEwPC9rZXk+PC9mb3JlaWduLWtleXM+PHJlZi10eXBlIG5hbWU9IkpvdXJu
YWwgQXJ0aWNsZSI+MTc8L3JlZi10eXBlPjxjb250cmlidXRvcnM+PGF1dGhvcnM+PGF1dGhvcj5a
aGFuZywgTS48L2F1dGhvcj48YXV0aG9yPld1LCBTLjwvYXV0aG9yPjxhdXRob3I+RHUsIFMuPC9h
dXRob3I+PGF1dGhvcj5RaWFuLCBXLjwvYXV0aG9yPjxhdXRob3I+Q2hlbiwgSi48L2F1dGhvcj48
YXV0aG9yPlFpYW8sIEwuPC9hdXRob3I+PGF1dGhvcj5ZYW5nLCBZLjwvYXV0aG9yPjxhdXRob3I+
VGFuLCBKLjwvYXV0aG9yPjxhdXRob3I+WXVhbiwgWi48L2F1dGhvcj48YXV0aG9yPlBlbmcsIFEu
PC9hdXRob3I+PGF1dGhvcj5MaXUsIFkuPC9hdXRob3I+PGF1dGhvcj5OYXZhcnJvLCBOLjwvYXV0
aG9yPjxhdXRob3I+VGFuZywgSy48L2F1dGhvcj48YXV0aG9yPlJ1aXotTGluYXJlcywgQS48L2F1
dGhvcj48YXV0aG9yPldhbmcsIEouPC9hdXRob3I+PGF1dGhvcj5DbGFlcywgUC48L2F1dGhvcj48
YXV0aG9yPkppbiwgTC48L2F1dGhvcj48YXV0aG9yPkxpLCBKLjwvYXV0aG9yPjxhdXRob3I+V2Fu
ZywgUy48L2F1dGhvcj48L2F1dGhvcnM+PC9jb250cmlidXRvcnM+PGF1dGgtYWRkcmVzcz5TdGF0
ZSBLZXkgTGFib3JhdG9yeSBvZiBHZW5ldGljIEVuZ2luZWVyaW5nLCBIdW1hbiBQaGVub21lIElu
c3RpdHV0ZSwgWmhhbmdqaWFuZyBGdWRhbiBJbnRlcm5hdGlvbmFsIElubm92YXRpb24gQ2VudGVy
LCBGdWRhbiBVbml2ZXJzaXR5LCBTaGFuZ2hhaSwgQ2hpbmEuJiN4RDtDQVMgS2V5IExhYm9yYXRv
cnkgb2YgQ29tcHV0YXRpb25hbCBCaW9sb2d5LCBTaGFuZ2hhaSBJbnN0aXR1dGUgb2YgTnV0cml0
aW9uIGFuZCBIZWFsdGgsIFVuaXZlcnNpdHkgb2YgQ2hpbmVzZSBBY2FkZW15IG9mIFNjaWVuY2Vz
LCBDaGluZXNlIEFjYWRlbXkgb2YgU2NpZW5jZXMsIFNoYW5naGFpLCBDaGluYS4mI3hEO1NjaG9v
bCBvZiBDb21wdXRlciBTY2llbmNlLCBGdWRhbiBVbml2ZXJzaXR5LCBTaGFuZ2hhaSwgQ2hpbmEu
JiN4RDtNaW5pc3RyeSBvZiBFZHVjYXRpb24gS2V5IExhYm9yYXRvcnkgb2YgQ29udGVtcG9yYXJ5
IEFudGhyb3BvbG9neSwgQ29sbGFib3JhdGl2ZSBJbm5vdmF0aW9uIENlbnRlciBmb3IgR2VuZXRp
Y3MgYW5kIERldmVsb3BtZW50LCBTY2hvb2wgb2YgTGlmZSBTY2llbmNlcywgRnVkYW4gVW5pdmVy
c2l0eSwgU2hhbmdoYWksIENoaW5hLiYjeEQ7RnVkYW4tVGFpemhvdSBJbnN0aXR1dGUgb2YgSGVh
bHRoIFNjaWVuY2VzLCBUYWl6aG91LCBDaGluYS4mI3hEO0Jpb2dlb3NjaWVuY2VzLCBVTVIgNjI4
MiBDTlJTLUVQSEUsIFVuaXZlcnNpdGUgQm91cmdvZ25lIEZyYW5jaGUtQ29tdGUsIERpam9uLCBG
cmFuY2UuJiN4RDtFY29sZSBQcmF0aXF1ZSBkZXMgSGF1dGVzIEV0dWRlcywgUFNMIFVuaXZlcnNp
dHksIFBhcmlzLCBGcmFuY2UuJiN4RDtBaXgtTWFyc2VpbGxlIFVuaXZlcnNpdGUsIENOUlMsIEVG
UywgQURFUywgTWFyc2VpbGxlLCBGcmFuY2UuJiN4RDtEZXBhcnRtZW50IG9mIEdlbmV0aWNzLCBF
dm9sdXRpb24gYW5kIEVudmlyb25tZW50LCBhbmQgVUNMIEdlbmV0aWNzIEluc3RpdHV0ZSwgVW5p
dmVyc2l0eSBDb2xsZWdlIExvbmRvbiwgTG9uZG9uLCBVSy4mI3hEO0RlcGFydG1lbnQgb2YgRWxl
Y3RyaWNhbCBFbmdpbmVlcmluZywgRVNBVC9QU0ksIEtVIExldXZlbiwgTGV1dmVuLCBCZWxnaXVt
LiYjeEQ7TWVkaWNhbCBJbWFnaW5nIFJlc2VhcmNoIENlbnRlciwgVVogTGV1dmVuLCBMZXV2ZW4s
IEJlbGdpdW0uJiN4RDtEZXBhcnRtZW50IG9mIEh1bWFuIEdlbmV0aWNzLCBLVSBMZXV2ZW4sIExl
dXZlbiwgQmVsZ2l1bS4mI3hEO011cmRvY2ggQ2hpbGRyZW4mYXBvcztzIFJlc2VhcmNoIEluc3Rp
dHV0ZSwgTWVsYm91cm5lLCBWaWN0b3JpYSwgQXVzdHJhbGlhLiYjeEQ7U3RhdGUgS2V5IExhYm9y
YXRvcnkgb2YgR2VuZXRpYyBFbmdpbmVlcmluZywgSHVtYW4gUGhlbm9tZSBJbnN0aXR1dGUsIFpo
YW5namlhbmcgRnVkYW4gSW50ZXJuYXRpb25hbCBJbm5vdmF0aW9uIENlbnRlciwgRnVkYW4gVW5p
dmVyc2l0eSwgU2hhbmdoYWksIENoaW5hLiBsaWppbkBmdWRhbi5lZHUuY24uJiN4RDtDQVMgS2V5
IExhYm9yYXRvcnkgb2YgQ29tcHV0YXRpb25hbCBCaW9sb2d5LCBTaGFuZ2hhaSBJbnN0aXR1dGUg
b2YgTnV0cml0aW9uIGFuZCBIZWFsdGgsIFVuaXZlcnNpdHkgb2YgQ2hpbmVzZSBBY2FkZW15IG9m
IFNjaWVuY2VzLCBDaGluZXNlIEFjYWRlbXkgb2YgU2NpZW5jZXMsIFNoYW5naGFpLCBDaGluYS4g
bGlqaW5AZnVkYW4uZWR1LmNuLiYjeEQ7RnVkYW4tVGFpemhvdSBJbnN0aXR1dGUgb2YgSGVhbHRo
IFNjaWVuY2VzLCBUYWl6aG91LCBDaGluYS4gbGlqaW5AZnVkYW4uZWR1LmNuLiYjeEQ7Q0FTIEtl
eSBMYWJvcmF0b3J5IG9mIENvbXB1dGF0aW9uYWwgQmlvbG9neSwgU2hhbmdoYWkgSW5zdGl0dXRl
IG9mIE51dHJpdGlvbiBhbmQgSGVhbHRoLCBVbml2ZXJzaXR5IG9mIENoaW5lc2UgQWNhZGVteSBv
ZiBTY2llbmNlcywgQ2hpbmVzZSBBY2FkZW15IG9mIFNjaWVuY2VzLCBTaGFuZ2hhaSwgQ2hpbmEu
IGxpamlhcnVpQHBpY2IuYWMuY24uJiN4RDtEZXBhcnRtZW50IG9mIEVsZWN0cmljYWwgRW5naW5l
ZXJpbmcsIEVTQVQvUFNJLCBLVSBMZXV2ZW4sIExldXZlbiwgQmVsZ2l1bS4gbGlqaWFydWlAcGlj
Yi5hYy5jbi4mI3hEO01lZGljYWwgSW1hZ2luZyBSZXNlYXJjaCBDZW50ZXIsIFVaIExldXZlbiwg
TGV1dmVuLCBCZWxnaXVtLiBsaWppYXJ1aUBwaWNiLmFjLmNuLiYjeEQ7U3RhdGUgS2V5IExhYm9y
YXRvcnkgb2YgR2VuZXRpYyBFbmdpbmVlcmluZywgSHVtYW4gUGhlbm9tZSBJbnN0aXR1dGUsIFpo
YW5namlhbmcgRnVkYW4gSW50ZXJuYXRpb25hbCBJbm5vdmF0aW9uIENlbnRlciwgRnVkYW4gVW5p
dmVyc2l0eSwgU2hhbmdoYWksIENoaW5hLiB3YW5nc2lqaWFAcGljYi5hYy5jbi4mI3hEO0NBUyBL
ZXkgTGFib3JhdG9yeSBvZiBDb21wdXRhdGlvbmFsIEJpb2xvZ3ksIFNoYW5naGFpIEluc3RpdHV0
ZSBvZiBOdXRyaXRpb24gYW5kIEhlYWx0aCwgVW5pdmVyc2l0eSBvZiBDaGluZXNlIEFjYWRlbXkg
b2YgU2NpZW5jZXMsIENoaW5lc2UgQWNhZGVteSBvZiBTY2llbmNlcywgU2hhbmdoYWksIENoaW5h
LiB3YW5nc2lqaWFAcGljYi5hYy5jbi4mI3hEO0NlbnRlciBmb3IgRXhjZWxsZW5jZSBpbiBBbmlt
YWwgRXZvbHV0aW9uIGFuZCBHZW5ldGljcywgQ2hpbmVzZSBBY2FkZW15IG9mIFNjaWVuY2VzLCBL
dW5taW5nLCBDaGluYS4gd2FuZ3NpamlhQHBpY2IuYWMuY24uPC9hdXRoLWFkZHJlc3M+PHRpdGxl
cz48dGl0bGU+R2VuZXRpYyB2YXJpYW50cyB1bmRlcmx5aW5nIGRpZmZlcmVuY2VzIGluIGZhY2lh
bCBtb3JwaG9sb2d5IGluIEVhc3QgQXNpYW4gYW5kIEV1cm9wZWFuIHBvcHVsYXRpb25zPC90aXRs
ZT48c2Vjb25kYXJ5LXRpdGxlPk5hdCBHZW5ldDwvc2Vjb25kYXJ5LXRpdGxlPjwvdGl0bGVzPjxw
YWdlcz40MDMtNDExPC9wYWdlcz48dm9sdW1lPjU0PC92b2x1bWU+PG51bWJlcj40PC9udW1iZXI+
PGVkaXRpb24+MjAyMjA0MDc8L2VkaXRpb24+PGtleXdvcmRzPjxrZXl3b3JkPkFzaWFuIFBlb3Bs
ZS9nZW5ldGljczwva2V5d29yZD48a2V5d29yZD5GYWNlL2FuYXRvbXkgJmFtcDsgaGlzdG9sb2d5
PC9rZXl3b3JkPjxrZXl3b3JkPipHZW5vbWUtV2lkZSBBc3NvY2lhdGlvbiBTdHVkeS9tZXRob2Rz
PC9rZXl3b3JkPjxrZXl3b3JkPkh1bWFuczwva2V5d29yZD48a2V5d29yZD5NdWx0aWZhY3Rvcmlh
bCBJbmhlcml0YW5jZS9nZW5ldGljczwva2V5d29yZD48a2V5d29yZD4qUG9seW1vcnBoaXNtLCBT
aW5nbGUgTnVjbGVvdGlkZS9nZW5ldGljczwva2V5d29yZD48L2tleXdvcmRzPjxkYXRlcz48eWVh
cj4yMDIyPC95ZWFyPjxwdWItZGF0ZXM+PGRhdGU+QXByPC9kYXRlPjwvcHViLWRhdGVzPjwvZGF0
ZXM+PGlzYm4+MTU0Ni0xNzE4IChFbGVjdHJvbmljKSYjeEQ7MTA2MS00MDM2IChMaW5raW5nKTwv
aXNibj48YWNjZXNzaW9uLW51bT4zNTM5MzU5NTwvYWNjZXNzaW9uLW51bT48dXJscz48cmVsYXRl
ZC11cmxzPjx1cmw+aHR0cHM6Ly93d3cubmNiaS5ubG0ubmloLmdvdi9wdWJtZWQvMzUzOTM1OTU8
L3VybD48L3JlbGF0ZWQtdXJscz48L3VybHM+PGVsZWN0cm9uaWMtcmVzb3VyY2UtbnVtPjEwLjEw
MzgvczQxNTg4LTAyMi0wMTAzOC03PC9lbGVjdHJvbmljLXJlc291cmNlLW51bT48cmVtb3RlLWRh
dGFiYXNlLW5hbWU+TWVkbGluZTwvcmVtb3RlLWRhdGFiYXNlLW5hbWU+PHJlbW90ZS1kYXRhYmFz
ZS1wcm92aWRlcj5OTE08L3JlbW90ZS1kYXRhYmFzZS1wcm92aWRlcj48L3JlY29yZD48L0NpdGU+
PC9FbmROb3RlPn==
</w:fldData>
              </w:fldChar>
            </w:r>
            <w:r w:rsidRPr="002E2DEB">
              <w:rPr>
                <w:sz w:val="18"/>
                <w:szCs w:val="18"/>
              </w:rPr>
              <w:instrText xml:space="preserve"> ADDIN EN.CITE </w:instrText>
            </w:r>
            <w:r w:rsidRPr="002E2DEB">
              <w:rPr>
                <w:sz w:val="18"/>
                <w:szCs w:val="18"/>
              </w:rPr>
              <w:fldChar w:fldCharType="begin">
                <w:fldData xml:space="preserve">PEVuZE5vdGU+PENpdGU+PEF1dGhvcj5aaGFuZzwvQXV0aG9yPjxZZWFyPjIwMjI8L1llYXI+PFJl
Y051bT4xMzEwPC9SZWNOdW0+PERpc3BsYXlUZXh0Pig0Myk8L0Rpc3BsYXlUZXh0PjxyZWNvcmQ+
PHJlYy1udW1iZXI+MTMxMDwvcmVjLW51bWJlcj48Zm9yZWlnbi1rZXlzPjxrZXkgYXBwPSJFTiIg
ZGItaWQ9InhheGFlMnN4bjV6OXRxZXJhNXlwYXg1aTl3cjAwcHdmMDlkYSIgdGltZXN0YW1wPSIx
Njk0MTY3ODk1Ij4xMzEwPC9rZXk+PC9mb3JlaWduLWtleXM+PHJlZi10eXBlIG5hbWU9IkpvdXJu
YWwgQXJ0aWNsZSI+MTc8L3JlZi10eXBlPjxjb250cmlidXRvcnM+PGF1dGhvcnM+PGF1dGhvcj5a
aGFuZywgTS48L2F1dGhvcj48YXV0aG9yPld1LCBTLjwvYXV0aG9yPjxhdXRob3I+RHUsIFMuPC9h
dXRob3I+PGF1dGhvcj5RaWFuLCBXLjwvYXV0aG9yPjxhdXRob3I+Q2hlbiwgSi48L2F1dGhvcj48
YXV0aG9yPlFpYW8sIEwuPC9hdXRob3I+PGF1dGhvcj5ZYW5nLCBZLjwvYXV0aG9yPjxhdXRob3I+
VGFuLCBKLjwvYXV0aG9yPjxhdXRob3I+WXVhbiwgWi48L2F1dGhvcj48YXV0aG9yPlBlbmcsIFEu
PC9hdXRob3I+PGF1dGhvcj5MaXUsIFkuPC9hdXRob3I+PGF1dGhvcj5OYXZhcnJvLCBOLjwvYXV0
aG9yPjxhdXRob3I+VGFuZywgSy48L2F1dGhvcj48YXV0aG9yPlJ1aXotTGluYXJlcywgQS48L2F1
dGhvcj48YXV0aG9yPldhbmcsIEouPC9hdXRob3I+PGF1dGhvcj5DbGFlcywgUC48L2F1dGhvcj48
YXV0aG9yPkppbiwgTC48L2F1dGhvcj48YXV0aG9yPkxpLCBKLjwvYXV0aG9yPjxhdXRob3I+V2Fu
ZywgUy48L2F1dGhvcj48L2F1dGhvcnM+PC9jb250cmlidXRvcnM+PGF1dGgtYWRkcmVzcz5TdGF0
ZSBLZXkgTGFib3JhdG9yeSBvZiBHZW5ldGljIEVuZ2luZWVyaW5nLCBIdW1hbiBQaGVub21lIElu
c3RpdHV0ZSwgWmhhbmdqaWFuZyBGdWRhbiBJbnRlcm5hdGlvbmFsIElubm92YXRpb24gQ2VudGVy
LCBGdWRhbiBVbml2ZXJzaXR5LCBTaGFuZ2hhaSwgQ2hpbmEuJiN4RDtDQVMgS2V5IExhYm9yYXRv
cnkgb2YgQ29tcHV0YXRpb25hbCBCaW9sb2d5LCBTaGFuZ2hhaSBJbnN0aXR1dGUgb2YgTnV0cml0
aW9uIGFuZCBIZWFsdGgsIFVuaXZlcnNpdHkgb2YgQ2hpbmVzZSBBY2FkZW15IG9mIFNjaWVuY2Vz
LCBDaGluZXNlIEFjYWRlbXkgb2YgU2NpZW5jZXMsIFNoYW5naGFpLCBDaGluYS4mI3hEO1NjaG9v
bCBvZiBDb21wdXRlciBTY2llbmNlLCBGdWRhbiBVbml2ZXJzaXR5LCBTaGFuZ2hhaSwgQ2hpbmEu
JiN4RDtNaW5pc3RyeSBvZiBFZHVjYXRpb24gS2V5IExhYm9yYXRvcnkgb2YgQ29udGVtcG9yYXJ5
IEFudGhyb3BvbG9neSwgQ29sbGFib3JhdGl2ZSBJbm5vdmF0aW9uIENlbnRlciBmb3IgR2VuZXRp
Y3MgYW5kIERldmVsb3BtZW50LCBTY2hvb2wgb2YgTGlmZSBTY2llbmNlcywgRnVkYW4gVW5pdmVy
c2l0eSwgU2hhbmdoYWksIENoaW5hLiYjeEQ7RnVkYW4tVGFpemhvdSBJbnN0aXR1dGUgb2YgSGVh
bHRoIFNjaWVuY2VzLCBUYWl6aG91LCBDaGluYS4mI3hEO0Jpb2dlb3NjaWVuY2VzLCBVTVIgNjI4
MiBDTlJTLUVQSEUsIFVuaXZlcnNpdGUgQm91cmdvZ25lIEZyYW5jaGUtQ29tdGUsIERpam9uLCBG
cmFuY2UuJiN4RDtFY29sZSBQcmF0aXF1ZSBkZXMgSGF1dGVzIEV0dWRlcywgUFNMIFVuaXZlcnNp
dHksIFBhcmlzLCBGcmFuY2UuJiN4RDtBaXgtTWFyc2VpbGxlIFVuaXZlcnNpdGUsIENOUlMsIEVG
UywgQURFUywgTWFyc2VpbGxlLCBGcmFuY2UuJiN4RDtEZXBhcnRtZW50IG9mIEdlbmV0aWNzLCBF
dm9sdXRpb24gYW5kIEVudmlyb25tZW50LCBhbmQgVUNMIEdlbmV0aWNzIEluc3RpdHV0ZSwgVW5p
dmVyc2l0eSBDb2xsZWdlIExvbmRvbiwgTG9uZG9uLCBVSy4mI3hEO0RlcGFydG1lbnQgb2YgRWxl
Y3RyaWNhbCBFbmdpbmVlcmluZywgRVNBVC9QU0ksIEtVIExldXZlbiwgTGV1dmVuLCBCZWxnaXVt
LiYjeEQ7TWVkaWNhbCBJbWFnaW5nIFJlc2VhcmNoIENlbnRlciwgVVogTGV1dmVuLCBMZXV2ZW4s
IEJlbGdpdW0uJiN4RDtEZXBhcnRtZW50IG9mIEh1bWFuIEdlbmV0aWNzLCBLVSBMZXV2ZW4sIExl
dXZlbiwgQmVsZ2l1bS4mI3hEO011cmRvY2ggQ2hpbGRyZW4mYXBvcztzIFJlc2VhcmNoIEluc3Rp
dHV0ZSwgTWVsYm91cm5lLCBWaWN0b3JpYSwgQXVzdHJhbGlhLiYjeEQ7U3RhdGUgS2V5IExhYm9y
YXRvcnkgb2YgR2VuZXRpYyBFbmdpbmVlcmluZywgSHVtYW4gUGhlbm9tZSBJbnN0aXR1dGUsIFpo
YW5namlhbmcgRnVkYW4gSW50ZXJuYXRpb25hbCBJbm5vdmF0aW9uIENlbnRlciwgRnVkYW4gVW5p
dmVyc2l0eSwgU2hhbmdoYWksIENoaW5hLiBsaWppbkBmdWRhbi5lZHUuY24uJiN4RDtDQVMgS2V5
IExhYm9yYXRvcnkgb2YgQ29tcHV0YXRpb25hbCBCaW9sb2d5LCBTaGFuZ2hhaSBJbnN0aXR1dGUg
b2YgTnV0cml0aW9uIGFuZCBIZWFsdGgsIFVuaXZlcnNpdHkgb2YgQ2hpbmVzZSBBY2FkZW15IG9m
IFNjaWVuY2VzLCBDaGluZXNlIEFjYWRlbXkgb2YgU2NpZW5jZXMsIFNoYW5naGFpLCBDaGluYS4g
bGlqaW5AZnVkYW4uZWR1LmNuLiYjeEQ7RnVkYW4tVGFpemhvdSBJbnN0aXR1dGUgb2YgSGVhbHRo
IFNjaWVuY2VzLCBUYWl6aG91LCBDaGluYS4gbGlqaW5AZnVkYW4uZWR1LmNuLiYjeEQ7Q0FTIEtl
eSBMYWJvcmF0b3J5IG9mIENvbXB1dGF0aW9uYWwgQmlvbG9neSwgU2hhbmdoYWkgSW5zdGl0dXRl
IG9mIE51dHJpdGlvbiBhbmQgSGVhbHRoLCBVbml2ZXJzaXR5IG9mIENoaW5lc2UgQWNhZGVteSBv
ZiBTY2llbmNlcywgQ2hpbmVzZSBBY2FkZW15IG9mIFNjaWVuY2VzLCBTaGFuZ2hhaSwgQ2hpbmEu
IGxpamlhcnVpQHBpY2IuYWMuY24uJiN4RDtEZXBhcnRtZW50IG9mIEVsZWN0cmljYWwgRW5naW5l
ZXJpbmcsIEVTQVQvUFNJLCBLVSBMZXV2ZW4sIExldXZlbiwgQmVsZ2l1bS4gbGlqaWFydWlAcGlj
Yi5hYy5jbi4mI3hEO01lZGljYWwgSW1hZ2luZyBSZXNlYXJjaCBDZW50ZXIsIFVaIExldXZlbiwg
TGV1dmVuLCBCZWxnaXVtLiBsaWppYXJ1aUBwaWNiLmFjLmNuLiYjeEQ7U3RhdGUgS2V5IExhYm9y
YXRvcnkgb2YgR2VuZXRpYyBFbmdpbmVlcmluZywgSHVtYW4gUGhlbm9tZSBJbnN0aXR1dGUsIFpo
YW5namlhbmcgRnVkYW4gSW50ZXJuYXRpb25hbCBJbm5vdmF0aW9uIENlbnRlciwgRnVkYW4gVW5p
dmVyc2l0eSwgU2hhbmdoYWksIENoaW5hLiB3YW5nc2lqaWFAcGljYi5hYy5jbi4mI3hEO0NBUyBL
ZXkgTGFib3JhdG9yeSBvZiBDb21wdXRhdGlvbmFsIEJpb2xvZ3ksIFNoYW5naGFpIEluc3RpdHV0
ZSBvZiBOdXRyaXRpb24gYW5kIEhlYWx0aCwgVW5pdmVyc2l0eSBvZiBDaGluZXNlIEFjYWRlbXkg
b2YgU2NpZW5jZXMsIENoaW5lc2UgQWNhZGVteSBvZiBTY2llbmNlcywgU2hhbmdoYWksIENoaW5h
LiB3YW5nc2lqaWFAcGljYi5hYy5jbi4mI3hEO0NlbnRlciBmb3IgRXhjZWxsZW5jZSBpbiBBbmlt
YWwgRXZvbHV0aW9uIGFuZCBHZW5ldGljcywgQ2hpbmVzZSBBY2FkZW15IG9mIFNjaWVuY2VzLCBL
dW5taW5nLCBDaGluYS4gd2FuZ3NpamlhQHBpY2IuYWMuY24uPC9hdXRoLWFkZHJlc3M+PHRpdGxl
cz48dGl0bGU+R2VuZXRpYyB2YXJpYW50cyB1bmRlcmx5aW5nIGRpZmZlcmVuY2VzIGluIGZhY2lh
bCBtb3JwaG9sb2d5IGluIEVhc3QgQXNpYW4gYW5kIEV1cm9wZWFuIHBvcHVsYXRpb25zPC90aXRs
ZT48c2Vjb25kYXJ5LXRpdGxlPk5hdCBHZW5ldDwvc2Vjb25kYXJ5LXRpdGxlPjwvdGl0bGVzPjxw
YWdlcz40MDMtNDExPC9wYWdlcz48dm9sdW1lPjU0PC92b2x1bWU+PG51bWJlcj40PC9udW1iZXI+
PGVkaXRpb24+MjAyMjA0MDc8L2VkaXRpb24+PGtleXdvcmRzPjxrZXl3b3JkPkFzaWFuIFBlb3Bs
ZS9nZW5ldGljczwva2V5d29yZD48a2V5d29yZD5GYWNlL2FuYXRvbXkgJmFtcDsgaGlzdG9sb2d5
PC9rZXl3b3JkPjxrZXl3b3JkPipHZW5vbWUtV2lkZSBBc3NvY2lhdGlvbiBTdHVkeS9tZXRob2Rz
PC9rZXl3b3JkPjxrZXl3b3JkPkh1bWFuczwva2V5d29yZD48a2V5d29yZD5NdWx0aWZhY3Rvcmlh
bCBJbmhlcml0YW5jZS9nZW5ldGljczwva2V5d29yZD48a2V5d29yZD4qUG9seW1vcnBoaXNtLCBT
aW5nbGUgTnVjbGVvdGlkZS9nZW5ldGljczwva2V5d29yZD48L2tleXdvcmRzPjxkYXRlcz48eWVh
cj4yMDIyPC95ZWFyPjxwdWItZGF0ZXM+PGRhdGU+QXByPC9kYXRlPjwvcHViLWRhdGVzPjwvZGF0
ZXM+PGlzYm4+MTU0Ni0xNzE4IChFbGVjdHJvbmljKSYjeEQ7MTA2MS00MDM2IChMaW5raW5nKTwv
aXNibj48YWNjZXNzaW9uLW51bT4zNTM5MzU5NTwvYWNjZXNzaW9uLW51bT48dXJscz48cmVsYXRl
ZC11cmxzPjx1cmw+aHR0cHM6Ly93d3cubmNiaS5ubG0ubmloLmdvdi9wdWJtZWQvMzUzOTM1OTU8
L3VybD48L3JlbGF0ZWQtdXJscz48L3VybHM+PGVsZWN0cm9uaWMtcmVzb3VyY2UtbnVtPjEwLjEw
MzgvczQxNTg4LTAyMi0wMTAzOC03PC9lbGVjdHJvbmljLXJlc291cmNlLW51bT48cmVtb3RlLWRh
dGFiYXNlLW5hbWU+TWVkbGluZTwvcmVtb3RlLWRhdGFiYXNlLW5hbWU+PHJlbW90ZS1kYXRhYmFz
ZS1wcm92aWRlcj5OTE08L3JlbW90ZS1kYXRhYmFzZS1wcm92aWRlcj48L3JlY29yZD48L0NpdGU+
PC9FbmROb3RlPn==
</w:fldData>
              </w:fldChar>
            </w:r>
            <w:r w:rsidRPr="002E2DEB">
              <w:rPr>
                <w:sz w:val="18"/>
                <w:szCs w:val="18"/>
              </w:rPr>
              <w:instrText xml:space="preserve"> ADDIN EN.CITE.DATA </w:instrText>
            </w:r>
            <w:r w:rsidRPr="002E2DEB">
              <w:rPr>
                <w:sz w:val="18"/>
                <w:szCs w:val="18"/>
              </w:rPr>
            </w:r>
            <w:r w:rsidRPr="002E2DEB">
              <w:rPr>
                <w:sz w:val="18"/>
                <w:szCs w:val="18"/>
              </w:rPr>
              <w:fldChar w:fldCharType="end"/>
            </w:r>
            <w:r w:rsidRPr="002E2DEB">
              <w:rPr>
                <w:sz w:val="18"/>
                <w:szCs w:val="18"/>
              </w:rPr>
            </w:r>
            <w:r w:rsidRPr="002E2DEB">
              <w:rPr>
                <w:sz w:val="18"/>
                <w:szCs w:val="18"/>
              </w:rPr>
              <w:fldChar w:fldCharType="separate"/>
            </w:r>
            <w:r w:rsidRPr="002E2DEB">
              <w:rPr>
                <w:noProof/>
                <w:sz w:val="18"/>
                <w:szCs w:val="18"/>
              </w:rPr>
              <w:t>(43)</w:t>
            </w:r>
            <w:r w:rsidRPr="002E2DEB">
              <w:rPr>
                <w:sz w:val="18"/>
                <w:szCs w:val="18"/>
              </w:rPr>
              <w:fldChar w:fldCharType="end"/>
            </w:r>
            <w:r w:rsidRPr="002E2DEB">
              <w:rPr>
                <w:sz w:val="18"/>
                <w:szCs w:val="18"/>
              </w:rPr>
              <w:t>. In this study we used a conservative random-effects model to take account of this heterogeneity and limit the possibility of spurious false positive results driven by the larger size of UKB.”</w:t>
            </w:r>
          </w:p>
        </w:tc>
      </w:tr>
      <w:tr w:rsidR="006E36E5" w:rsidRPr="00B853C6" w14:paraId="57884E75" w14:textId="6FD41AE6" w:rsidTr="007A61E7">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888"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907"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289"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6E36E5" w:rsidRPr="00B853C6" w14:paraId="0014C6D1" w14:textId="2FC4D004" w:rsidTr="007A61E7">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9"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888"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907" w:type="dxa"/>
            <w:shd w:val="clear" w:color="auto" w:fill="EEEEEE"/>
          </w:tcPr>
          <w:p w14:paraId="33E2D855" w14:textId="027EE3E7" w:rsidR="00D8098C" w:rsidRPr="00F0337F" w:rsidRDefault="00361B4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DC49D8">
              <w:rPr>
                <w:rFonts w:eastAsia="Times New Roman"/>
                <w:sz w:val="18"/>
                <w:szCs w:val="18"/>
                <w:lang w:val="en-GB" w:eastAsia="en-GB"/>
              </w:rPr>
              <w:t>8</w:t>
            </w:r>
          </w:p>
        </w:tc>
        <w:tc>
          <w:tcPr>
            <w:tcW w:w="4289" w:type="dxa"/>
            <w:shd w:val="clear" w:color="auto" w:fill="EEEEEE"/>
          </w:tcPr>
          <w:p w14:paraId="2C6CE5FF" w14:textId="429D62DC" w:rsidR="00D8098C" w:rsidRPr="00361B45" w:rsidRDefault="00361B45" w:rsidP="00361B45">
            <w:pPr>
              <w:rPr>
                <w:sz w:val="18"/>
                <w:szCs w:val="18"/>
              </w:rPr>
            </w:pPr>
            <w:r w:rsidRPr="00361B45">
              <w:rPr>
                <w:rFonts w:eastAsia="Times New Roman"/>
                <w:sz w:val="18"/>
                <w:szCs w:val="18"/>
                <w:lang w:val="en-GB" w:eastAsia="en-GB"/>
              </w:rPr>
              <w:t>“</w:t>
            </w:r>
            <w:r w:rsidRPr="00361B45">
              <w:rPr>
                <w:sz w:val="18"/>
                <w:szCs w:val="18"/>
              </w:rPr>
              <w:t xml:space="preserve">BGF is supported by a NIHR Academic Clinical Lectureship and was previously supported by a Medical Research Council (MRC) Clinical Research Training Fellowship (MR/S021280/1). RE, MF, FS were supported, and this work is funded by a </w:t>
            </w:r>
            <w:r w:rsidRPr="00361B45">
              <w:rPr>
                <w:sz w:val="18"/>
                <w:szCs w:val="18"/>
                <w:shd w:val="clear" w:color="auto" w:fill="FFFFFF"/>
              </w:rPr>
              <w:t>Wellcome Trust collaborative award (</w:t>
            </w:r>
            <w:r w:rsidRPr="00361B45">
              <w:rPr>
                <w:color w:val="212121"/>
                <w:sz w:val="18"/>
                <w:szCs w:val="18"/>
              </w:rPr>
              <w:t>209233/Z/17/Z</w:t>
            </w:r>
            <w:r w:rsidRPr="00361B45">
              <w:rPr>
                <w:color w:val="201F1E"/>
                <w:sz w:val="18"/>
                <w:szCs w:val="18"/>
                <w:bdr w:val="none" w:sz="0" w:space="0" w:color="auto" w:frame="1"/>
                <w:shd w:val="clear" w:color="auto" w:fill="FFFFFF"/>
              </w:rPr>
              <w:t>)</w:t>
            </w:r>
            <w:r w:rsidRPr="00361B45">
              <w:rPr>
                <w:sz w:val="18"/>
                <w:szCs w:val="18"/>
              </w:rPr>
              <w:t xml:space="preserve">. MF conducted this work whilst working at the University of Bristol but is now employed by Boehringer </w:t>
            </w:r>
            <w:proofErr w:type="spellStart"/>
            <w:r w:rsidRPr="00361B45">
              <w:rPr>
                <w:sz w:val="18"/>
                <w:szCs w:val="18"/>
              </w:rPr>
              <w:t>Ingleheim</w:t>
            </w:r>
            <w:proofErr w:type="spellEnd"/>
            <w:r w:rsidRPr="00361B45">
              <w:rPr>
                <w:sz w:val="18"/>
                <w:szCs w:val="18"/>
              </w:rPr>
              <w:t xml:space="preserve"> UK and Ireland. </w:t>
            </w:r>
            <w:r w:rsidRPr="00361B45">
              <w:rPr>
                <w:color w:val="000000" w:themeColor="text1"/>
                <w:sz w:val="18"/>
                <w:szCs w:val="18"/>
                <w:shd w:val="clear" w:color="auto" w:fill="FFFFFF"/>
              </w:rPr>
              <w:t xml:space="preserve">CL is funded by a Sir Henry Dale Fellowship jointly funded by the Wellcome Trust and the Royal Society (223267/Z/21/Z). This research was funded in whole, or in part, by the Wellcome Trust [Grant numbers </w:t>
            </w:r>
            <w:r w:rsidRPr="00361B45">
              <w:rPr>
                <w:color w:val="000000" w:themeColor="text1"/>
                <w:sz w:val="18"/>
                <w:szCs w:val="18"/>
              </w:rPr>
              <w:t xml:space="preserve">080280/Z/06/Z, </w:t>
            </w:r>
            <w:r w:rsidRPr="00361B45">
              <w:rPr>
                <w:color w:val="000000" w:themeColor="text1"/>
                <w:sz w:val="18"/>
                <w:szCs w:val="18"/>
                <w:shd w:val="clear" w:color="auto" w:fill="FFFFFF"/>
              </w:rPr>
              <w:t xml:space="preserve">20378/Z/16/Z, 223267/Z/21/Z]. </w:t>
            </w:r>
            <w:proofErr w:type="gramStart"/>
            <w:r w:rsidRPr="00361B45">
              <w:rPr>
                <w:color w:val="000000" w:themeColor="text1"/>
                <w:sz w:val="18"/>
                <w:szCs w:val="18"/>
                <w:shd w:val="clear" w:color="auto" w:fill="FFFFFF"/>
              </w:rPr>
              <w:t>For the purpose of</w:t>
            </w:r>
            <w:proofErr w:type="gramEnd"/>
            <w:r w:rsidRPr="00361B45">
              <w:rPr>
                <w:color w:val="000000" w:themeColor="text1"/>
                <w:sz w:val="18"/>
                <w:szCs w:val="18"/>
                <w:shd w:val="clear" w:color="auto" w:fill="FFFFFF"/>
              </w:rPr>
              <w:t xml:space="preserve"> open access, the authors have applied a creative commons attribution license (CC BY) public copyright </w:t>
            </w:r>
            <w:proofErr w:type="spellStart"/>
            <w:r w:rsidRPr="00361B45">
              <w:rPr>
                <w:color w:val="000000" w:themeColor="text1"/>
                <w:sz w:val="18"/>
                <w:szCs w:val="18"/>
                <w:shd w:val="clear" w:color="auto" w:fill="FFFFFF"/>
              </w:rPr>
              <w:t>licence</w:t>
            </w:r>
            <w:proofErr w:type="spellEnd"/>
            <w:r w:rsidRPr="00361B45">
              <w:rPr>
                <w:color w:val="000000" w:themeColor="text1"/>
                <w:sz w:val="18"/>
                <w:szCs w:val="18"/>
                <w:shd w:val="clear" w:color="auto" w:fill="FFFFFF"/>
              </w:rPr>
              <w:t xml:space="preserve"> to any Author Accepted Manuscript version arising from this submission.</w:t>
            </w:r>
            <w:r w:rsidRPr="00361B45">
              <w:rPr>
                <w:sz w:val="18"/>
                <w:szCs w:val="18"/>
              </w:rPr>
              <w:t xml:space="preserve"> NCH acknowledges support from the Medical Research Council (MRC) [MC_PC_21003; MC_PC_21001] and National Institute for Health and Care Research (NIHR) Southampton Biomedical Research Centre, University of Southampton and University Hospital </w:t>
            </w:r>
            <w:r w:rsidRPr="00361B45">
              <w:rPr>
                <w:sz w:val="18"/>
                <w:szCs w:val="18"/>
              </w:rPr>
              <w:lastRenderedPageBreak/>
              <w:t>Southampton NHS Foundation Trust, Southampton, UK. JPK is funded by a National Health and Medical Research Council (Australia) Investigator grant (GNT1177938). SW is supported by the “Strategic Priority Research Program” of the Chinese Academy of Sciences (Grant No. XDB38020400) and Shanghai Municipal Science and Technology Major Project, Grant No.2017SHZDZX01. XG is supported by Shanghai Municipal Science and Technology Major Project (Grant No. 2017SHZDZX01</w:t>
            </w:r>
            <w:proofErr w:type="gramStart"/>
            <w:r w:rsidRPr="00361B45">
              <w:rPr>
                <w:sz w:val="18"/>
                <w:szCs w:val="18"/>
              </w:rPr>
              <w:t>).</w:t>
            </w:r>
            <w:r w:rsidRPr="00361B45">
              <w:rPr>
                <w:rFonts w:eastAsia="Times New Roman"/>
                <w:sz w:val="18"/>
                <w:szCs w:val="18"/>
                <w:lang w:val="en-GB" w:eastAsia="en-GB"/>
              </w:rPr>
              <w:t>“</w:t>
            </w:r>
            <w:proofErr w:type="gramEnd"/>
          </w:p>
        </w:tc>
      </w:tr>
      <w:tr w:rsidR="006E36E5" w:rsidRPr="00B853C6" w14:paraId="1B22CB41" w14:textId="102364C9" w:rsidTr="007A61E7">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9</w:t>
            </w:r>
          </w:p>
        </w:tc>
        <w:tc>
          <w:tcPr>
            <w:tcW w:w="1819"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888"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907" w:type="dxa"/>
          </w:tcPr>
          <w:p w14:paraId="5725EE6D" w14:textId="5B04DEC3" w:rsidR="00D8098C" w:rsidRPr="00F0337F" w:rsidRDefault="009B00E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D665C9">
              <w:rPr>
                <w:rFonts w:eastAsia="Times New Roman"/>
                <w:sz w:val="18"/>
                <w:szCs w:val="18"/>
                <w:lang w:val="en-GB" w:eastAsia="en-GB"/>
              </w:rPr>
              <w:t>9</w:t>
            </w:r>
          </w:p>
        </w:tc>
        <w:tc>
          <w:tcPr>
            <w:tcW w:w="4289" w:type="dxa"/>
          </w:tcPr>
          <w:p w14:paraId="38DE3AA7" w14:textId="671313B7" w:rsidR="00D8098C" w:rsidRPr="009B00E5" w:rsidRDefault="009B00E5" w:rsidP="00426603">
            <w:pPr>
              <w:spacing w:beforeLines="40" w:before="96" w:afterLines="40" w:after="96" w:line="24" w:lineRule="atLeast"/>
              <w:rPr>
                <w:rFonts w:eastAsia="Times New Roman"/>
                <w:sz w:val="18"/>
                <w:szCs w:val="18"/>
                <w:lang w:val="en-GB" w:eastAsia="en-GB"/>
              </w:rPr>
            </w:pPr>
            <w:r w:rsidRPr="009B00E5">
              <w:rPr>
                <w:rFonts w:eastAsia="Times New Roman"/>
                <w:sz w:val="18"/>
                <w:szCs w:val="18"/>
                <w:lang w:val="en-GB" w:eastAsia="en-GB"/>
              </w:rPr>
              <w:t>“</w:t>
            </w:r>
            <w:r w:rsidRPr="009B00E5">
              <w:rPr>
                <w:sz w:val="18"/>
                <w:szCs w:val="18"/>
              </w:rPr>
              <w:t>The HSM GWAS meta-analysis summary statistics will be uploaded to the GWAS catalog (</w:t>
            </w:r>
            <w:hyperlink r:id="rId10" w:history="1">
              <w:r w:rsidRPr="009B00E5">
                <w:rPr>
                  <w:rStyle w:val="Hyperlink"/>
                  <w:sz w:val="18"/>
                  <w:szCs w:val="18"/>
                </w:rPr>
                <w:t>https://www.ebi.ac.uk/gwas/</w:t>
              </w:r>
            </w:hyperlink>
            <w:r w:rsidRPr="009B00E5">
              <w:rPr>
                <w:sz w:val="18"/>
                <w:szCs w:val="18"/>
              </w:rPr>
              <w:t>). The individual level data from this study concerning UKB participants is available via their data showcase. Users must be registered with UK Biobank to access their resources (https://bbams.ndph.ox.ac.uk/</w:t>
            </w:r>
            <w:proofErr w:type="spellStart"/>
            <w:r w:rsidRPr="009B00E5">
              <w:rPr>
                <w:sz w:val="18"/>
                <w:szCs w:val="18"/>
              </w:rPr>
              <w:t>ams</w:t>
            </w:r>
            <w:proofErr w:type="spellEnd"/>
            <w:r w:rsidRPr="009B00E5">
              <w:rPr>
                <w:sz w:val="18"/>
                <w:szCs w:val="18"/>
              </w:rPr>
              <w:t>/).”</w:t>
            </w:r>
          </w:p>
        </w:tc>
      </w:tr>
      <w:tr w:rsidR="006E36E5" w:rsidRPr="00B853C6" w14:paraId="1BFE6A86" w14:textId="26747AA0" w:rsidTr="007A61E7">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9"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888"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907" w:type="dxa"/>
            <w:tcBorders>
              <w:bottom w:val="single" w:sz="6" w:space="0" w:color="7F7F7F"/>
            </w:tcBorders>
            <w:shd w:val="clear" w:color="auto" w:fill="EEEEEE"/>
          </w:tcPr>
          <w:p w14:paraId="1B63BC8B" w14:textId="606F30F0" w:rsidR="00D8098C" w:rsidRPr="00F0337F" w:rsidRDefault="00287CE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D665C9">
              <w:rPr>
                <w:rFonts w:eastAsia="Times New Roman"/>
                <w:sz w:val="18"/>
                <w:szCs w:val="18"/>
                <w:lang w:val="en-GB" w:eastAsia="en-GB"/>
              </w:rPr>
              <w:t>8</w:t>
            </w:r>
          </w:p>
        </w:tc>
        <w:tc>
          <w:tcPr>
            <w:tcW w:w="4289" w:type="dxa"/>
            <w:tcBorders>
              <w:bottom w:val="single" w:sz="6" w:space="0" w:color="7F7F7F"/>
            </w:tcBorders>
            <w:shd w:val="clear" w:color="auto" w:fill="EEEEEE"/>
          </w:tcPr>
          <w:p w14:paraId="5D9123A4" w14:textId="64A98031" w:rsidR="00D8098C" w:rsidRDefault="00287CE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87CE8">
              <w:rPr>
                <w:sz w:val="18"/>
                <w:szCs w:val="18"/>
              </w:rPr>
              <w:t xml:space="preserve">CL has a patent for an image processing apparatus and method for fitting a deformable shape model to an image using random forest regression voting. This is licensed with royalties to </w:t>
            </w:r>
            <w:proofErr w:type="spellStart"/>
            <w:r w:rsidRPr="00287CE8">
              <w:rPr>
                <w:sz w:val="18"/>
                <w:szCs w:val="18"/>
              </w:rPr>
              <w:t>Optasia</w:t>
            </w:r>
            <w:proofErr w:type="spellEnd"/>
            <w:r w:rsidRPr="00287CE8">
              <w:rPr>
                <w:sz w:val="18"/>
                <w:szCs w:val="18"/>
              </w:rPr>
              <w:t xml:space="preserve"> Medical. NH reports consultancy fees and honoraria from Amgen, UCB, Kyowa Kirin, </w:t>
            </w:r>
            <w:proofErr w:type="spellStart"/>
            <w:r w:rsidRPr="00287CE8">
              <w:rPr>
                <w:sz w:val="18"/>
                <w:szCs w:val="18"/>
              </w:rPr>
              <w:t>Theramex</w:t>
            </w:r>
            <w:proofErr w:type="spellEnd"/>
            <w:r>
              <w:t>”</w:t>
            </w:r>
          </w:p>
        </w:tc>
      </w:tr>
    </w:tbl>
    <w:p w14:paraId="386115B2" w14:textId="17D6D8D3" w:rsidR="00013923"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AFCC41" w14:textId="77777777" w:rsidR="00196915" w:rsidRDefault="00196915">
      <w:pPr>
        <w:spacing w:line="240" w:lineRule="auto"/>
      </w:pPr>
      <w:r>
        <w:separator/>
      </w:r>
    </w:p>
  </w:endnote>
  <w:endnote w:type="continuationSeparator" w:id="0">
    <w:p w14:paraId="24F8BF78" w14:textId="77777777" w:rsidR="00196915" w:rsidRDefault="001969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013923" w:rsidRDefault="00013923" w:rsidP="00A365E5">
    <w:pPr>
      <w:pStyle w:val="Footer"/>
      <w:framePr w:wrap="none" w:vAnchor="text" w:hAnchor="margin" w:xAlign="right" w:y="1"/>
      <w:rPr>
        <w:rStyle w:val="PageNumber"/>
      </w:rPr>
    </w:pPr>
  </w:p>
  <w:p w14:paraId="40A0897E" w14:textId="77777777" w:rsidR="00013923" w:rsidRDefault="00013923"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013923"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13923" w:rsidRDefault="00013923"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B26D4F" w14:textId="77777777" w:rsidR="00196915" w:rsidRDefault="00196915">
      <w:pPr>
        <w:spacing w:line="240" w:lineRule="auto"/>
      </w:pPr>
      <w:r>
        <w:separator/>
      </w:r>
    </w:p>
  </w:footnote>
  <w:footnote w:type="continuationSeparator" w:id="0">
    <w:p w14:paraId="0E2F22D0" w14:textId="77777777" w:rsidR="00196915" w:rsidRDefault="0019691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3923"/>
    <w:rsid w:val="00014984"/>
    <w:rsid w:val="0004633D"/>
    <w:rsid w:val="000A4CE8"/>
    <w:rsid w:val="00196915"/>
    <w:rsid w:val="002663E6"/>
    <w:rsid w:val="00276E6F"/>
    <w:rsid w:val="00287CE8"/>
    <w:rsid w:val="0029128A"/>
    <w:rsid w:val="002B5846"/>
    <w:rsid w:val="002C365D"/>
    <w:rsid w:val="002C7A50"/>
    <w:rsid w:val="002E2DEB"/>
    <w:rsid w:val="002E358D"/>
    <w:rsid w:val="00361B45"/>
    <w:rsid w:val="003C18D7"/>
    <w:rsid w:val="003D0CB1"/>
    <w:rsid w:val="003D447D"/>
    <w:rsid w:val="003D47DD"/>
    <w:rsid w:val="00402D5A"/>
    <w:rsid w:val="004106A8"/>
    <w:rsid w:val="00450D43"/>
    <w:rsid w:val="004B5CBB"/>
    <w:rsid w:val="004C4A67"/>
    <w:rsid w:val="004E11D4"/>
    <w:rsid w:val="00514462"/>
    <w:rsid w:val="005520ED"/>
    <w:rsid w:val="0056424B"/>
    <w:rsid w:val="005A0D0D"/>
    <w:rsid w:val="005B0987"/>
    <w:rsid w:val="00685D31"/>
    <w:rsid w:val="006912BF"/>
    <w:rsid w:val="006A0114"/>
    <w:rsid w:val="006A41D0"/>
    <w:rsid w:val="006B08D5"/>
    <w:rsid w:val="006B0C71"/>
    <w:rsid w:val="006B1EB0"/>
    <w:rsid w:val="006C5B94"/>
    <w:rsid w:val="006D78BC"/>
    <w:rsid w:val="006E36E5"/>
    <w:rsid w:val="00707429"/>
    <w:rsid w:val="007374A6"/>
    <w:rsid w:val="00757883"/>
    <w:rsid w:val="00793F22"/>
    <w:rsid w:val="007A61E7"/>
    <w:rsid w:val="007B018A"/>
    <w:rsid w:val="007E6D64"/>
    <w:rsid w:val="00804498"/>
    <w:rsid w:val="00813D8A"/>
    <w:rsid w:val="0085208C"/>
    <w:rsid w:val="008D23BE"/>
    <w:rsid w:val="00914C56"/>
    <w:rsid w:val="0092476F"/>
    <w:rsid w:val="009502ED"/>
    <w:rsid w:val="00950729"/>
    <w:rsid w:val="00954296"/>
    <w:rsid w:val="00965AFB"/>
    <w:rsid w:val="009854A9"/>
    <w:rsid w:val="009A740A"/>
    <w:rsid w:val="009B00E5"/>
    <w:rsid w:val="009B3AD4"/>
    <w:rsid w:val="009E033F"/>
    <w:rsid w:val="009E17B3"/>
    <w:rsid w:val="00A3722B"/>
    <w:rsid w:val="00A61EB4"/>
    <w:rsid w:val="00AD4F4D"/>
    <w:rsid w:val="00AE1811"/>
    <w:rsid w:val="00BB6328"/>
    <w:rsid w:val="00D04708"/>
    <w:rsid w:val="00D17A59"/>
    <w:rsid w:val="00D63689"/>
    <w:rsid w:val="00D65199"/>
    <w:rsid w:val="00D665C9"/>
    <w:rsid w:val="00D8098C"/>
    <w:rsid w:val="00DC49D8"/>
    <w:rsid w:val="00DE3E09"/>
    <w:rsid w:val="00E90C44"/>
    <w:rsid w:val="00EC4979"/>
    <w:rsid w:val="00ED48A3"/>
    <w:rsid w:val="00EF4B94"/>
    <w:rsid w:val="00F07941"/>
    <w:rsid w:val="00F31F83"/>
    <w:rsid w:val="00FA5980"/>
    <w:rsid w:val="00FC6754"/>
    <w:rsid w:val="00FD64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paragraph" w:styleId="Heading4">
    <w:name w:val="heading 4"/>
    <w:basedOn w:val="Normal"/>
    <w:next w:val="Normal"/>
    <w:link w:val="Heading4Char"/>
    <w:uiPriority w:val="9"/>
    <w:unhideWhenUsed/>
    <w:qFormat/>
    <w:rsid w:val="00954296"/>
    <w:pPr>
      <w:keepNext/>
      <w:keepLines/>
      <w:spacing w:before="40" w:line="360" w:lineRule="auto"/>
      <w:jc w:val="both"/>
      <w:outlineLvl w:val="3"/>
    </w:pPr>
    <w:rPr>
      <w:rFonts w:asciiTheme="majorHAnsi" w:eastAsiaTheme="majorEastAsia" w:hAnsiTheme="majorHAnsi" w:cstheme="majorBidi"/>
      <w:i/>
      <w:iCs/>
      <w:color w:val="2E74B5" w:themeColor="accent1" w:themeShade="BF"/>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customStyle="1" w:styleId="Heading4Char">
    <w:name w:val="Heading 4 Char"/>
    <w:basedOn w:val="DefaultParagraphFont"/>
    <w:link w:val="Heading4"/>
    <w:uiPriority w:val="9"/>
    <w:rsid w:val="00954296"/>
    <w:rPr>
      <w:rFonts w:asciiTheme="majorHAnsi" w:eastAsiaTheme="majorEastAsia" w:hAnsiTheme="majorHAnsi" w:cstheme="majorBidi"/>
      <w:i/>
      <w:iCs/>
      <w:color w:val="2E74B5" w:themeColor="accent1" w:themeShade="BF"/>
      <w:lang w:eastAsia="zh-CN"/>
    </w:rPr>
  </w:style>
  <w:style w:type="character" w:styleId="Hyperlink">
    <w:name w:val="Hyperlink"/>
    <w:basedOn w:val="DefaultParagraphFont"/>
    <w:uiPriority w:val="99"/>
    <w:unhideWhenUsed/>
    <w:rsid w:val="009B00E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www.ebi.ac.uk/gwas/"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1</Pages>
  <Words>7805</Words>
  <Characters>44489</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5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Ben Faber</cp:lastModifiedBy>
  <cp:revision>57</cp:revision>
  <cp:lastPrinted>2021-09-28T07:08:00Z</cp:lastPrinted>
  <dcterms:created xsi:type="dcterms:W3CDTF">2024-09-19T07:06:00Z</dcterms:created>
  <dcterms:modified xsi:type="dcterms:W3CDTF">2024-11-07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